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7907" w14:textId="317DA489" w:rsidR="000837E1" w:rsidRDefault="000837E1" w:rsidP="00F506AD">
      <w:pPr>
        <w:jc w:val="both"/>
        <w:rPr>
          <w:rFonts w:ascii="Arial" w:hAnsi="Arial" w:cs="Arial"/>
          <w:b/>
          <w:bCs/>
          <w:color w:val="000000" w:themeColor="text1"/>
        </w:rPr>
      </w:pPr>
      <w:r w:rsidRPr="000837E1">
        <w:rPr>
          <w:rFonts w:ascii="Arial" w:hAnsi="Arial" w:cs="Arial"/>
          <w:b/>
          <w:bCs/>
          <w:color w:val="000000" w:themeColor="text1"/>
        </w:rPr>
        <w:t>Description of additional supplementary files</w:t>
      </w:r>
    </w:p>
    <w:p w14:paraId="068D24DB" w14:textId="3E335BEA" w:rsidR="000837E1" w:rsidRPr="005552DF" w:rsidRDefault="000837E1" w:rsidP="00F506AD">
      <w:pPr>
        <w:jc w:val="both"/>
        <w:rPr>
          <w:rFonts w:ascii="Arial" w:hAnsi="Arial" w:cs="Arial"/>
          <w:color w:val="000000" w:themeColor="text1"/>
        </w:rPr>
      </w:pPr>
    </w:p>
    <w:p w14:paraId="63CC0F6B" w14:textId="5E019C5A" w:rsidR="005552DF" w:rsidRPr="005552DF" w:rsidRDefault="005552DF" w:rsidP="00F506AD">
      <w:pPr>
        <w:jc w:val="both"/>
        <w:rPr>
          <w:rFonts w:ascii="Arial" w:hAnsi="Arial" w:cs="Arial"/>
          <w:color w:val="000000" w:themeColor="text1"/>
        </w:rPr>
      </w:pPr>
      <w:r w:rsidRPr="005552DF">
        <w:rPr>
          <w:rFonts w:ascii="Arial" w:hAnsi="Arial" w:cs="Arial" w:hint="eastAsia"/>
          <w:color w:val="000000" w:themeColor="text1"/>
        </w:rPr>
        <w:t>T</w:t>
      </w:r>
      <w:r w:rsidRPr="005552DF">
        <w:rPr>
          <w:rFonts w:ascii="Arial" w:hAnsi="Arial" w:cs="Arial"/>
          <w:color w:val="000000" w:themeColor="text1"/>
        </w:rPr>
        <w:t xml:space="preserve">itle: </w:t>
      </w:r>
      <w:r w:rsidR="00F506AD" w:rsidRPr="005552DF">
        <w:rPr>
          <w:rFonts w:ascii="Arial" w:hAnsi="Arial" w:cs="Arial"/>
          <w:color w:val="000000" w:themeColor="text1"/>
        </w:rPr>
        <w:t>Supplementary Data 1</w:t>
      </w:r>
    </w:p>
    <w:p w14:paraId="76D8B907" w14:textId="6183957A" w:rsidR="00F506AD" w:rsidRPr="00224116" w:rsidRDefault="005552DF" w:rsidP="00F506AD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escription: </w:t>
      </w:r>
      <w:r w:rsidR="00F506AD" w:rsidRPr="00224116">
        <w:rPr>
          <w:rFonts w:ascii="Arial" w:hAnsi="Arial" w:cs="Arial"/>
          <w:color w:val="000000" w:themeColor="text1"/>
        </w:rPr>
        <w:t>Size of the effect of each substitution in the S protein on R</w:t>
      </w:r>
      <w:r w:rsidR="00F506AD" w:rsidRPr="00224116">
        <w:rPr>
          <w:rFonts w:ascii="Arial" w:hAnsi="Arial" w:cs="Arial"/>
          <w:color w:val="000000" w:themeColor="text1"/>
          <w:vertAlign w:val="subscript"/>
        </w:rPr>
        <w:t>e</w:t>
      </w:r>
      <w:r w:rsidR="00F506AD" w:rsidRPr="00224116">
        <w:rPr>
          <w:rFonts w:ascii="Arial" w:hAnsi="Arial" w:cs="Arial"/>
          <w:color w:val="000000" w:themeColor="text1"/>
        </w:rPr>
        <w:t xml:space="preserve"> estimated by a hierarchal Bayesian model</w:t>
      </w:r>
    </w:p>
    <w:p w14:paraId="733F4A36" w14:textId="77777777" w:rsidR="00F506AD" w:rsidRPr="005552DF" w:rsidRDefault="00F506AD" w:rsidP="00F506AD">
      <w:pPr>
        <w:jc w:val="both"/>
        <w:rPr>
          <w:rFonts w:ascii="Arial" w:hAnsi="Arial" w:cs="Arial"/>
          <w:color w:val="000000" w:themeColor="text1"/>
        </w:rPr>
      </w:pPr>
    </w:p>
    <w:p w14:paraId="75E3C617" w14:textId="5207D366" w:rsidR="005552DF" w:rsidRPr="005552DF" w:rsidRDefault="005552DF" w:rsidP="00D25221">
      <w:pPr>
        <w:jc w:val="both"/>
        <w:rPr>
          <w:rFonts w:ascii="Arial" w:hAnsi="Arial" w:cs="Arial"/>
          <w:color w:val="000000" w:themeColor="text1"/>
        </w:rPr>
      </w:pPr>
      <w:r w:rsidRPr="005552DF">
        <w:rPr>
          <w:rFonts w:ascii="Arial" w:hAnsi="Arial" w:cs="Arial" w:hint="eastAsia"/>
          <w:color w:val="000000" w:themeColor="text1"/>
        </w:rPr>
        <w:t>T</w:t>
      </w:r>
      <w:r w:rsidRPr="005552DF">
        <w:rPr>
          <w:rFonts w:ascii="Arial" w:hAnsi="Arial" w:cs="Arial"/>
          <w:color w:val="000000" w:themeColor="text1"/>
        </w:rPr>
        <w:t>itle:</w:t>
      </w:r>
      <w:r w:rsidRPr="005552DF">
        <w:rPr>
          <w:rFonts w:ascii="Arial" w:hAnsi="Arial" w:cs="Arial"/>
          <w:color w:val="000000" w:themeColor="text1"/>
        </w:rPr>
        <w:t xml:space="preserve"> </w:t>
      </w:r>
      <w:r w:rsidR="00F506AD" w:rsidRPr="005552DF">
        <w:rPr>
          <w:rFonts w:ascii="Arial" w:hAnsi="Arial" w:cs="Arial"/>
          <w:color w:val="000000" w:themeColor="text1"/>
        </w:rPr>
        <w:t>Supplementary Data 2</w:t>
      </w:r>
    </w:p>
    <w:p w14:paraId="5EAA02CA" w14:textId="70027378" w:rsidR="00087D27" w:rsidRPr="000837E1" w:rsidRDefault="005552DF" w:rsidP="00D25221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escription: </w:t>
      </w:r>
      <w:r w:rsidR="00F506AD" w:rsidRPr="00224116">
        <w:rPr>
          <w:rFonts w:ascii="Arial" w:hAnsi="Arial" w:cs="Arial"/>
          <w:color w:val="000000" w:themeColor="text1"/>
        </w:rPr>
        <w:t>Relative R</w:t>
      </w:r>
      <w:r w:rsidR="00F506AD" w:rsidRPr="00224116">
        <w:rPr>
          <w:rFonts w:ascii="Arial" w:hAnsi="Arial" w:cs="Arial"/>
          <w:color w:val="000000" w:themeColor="text1"/>
          <w:vertAlign w:val="subscript"/>
        </w:rPr>
        <w:t>e</w:t>
      </w:r>
      <w:r w:rsidR="00F506AD" w:rsidRPr="00224116">
        <w:rPr>
          <w:rFonts w:ascii="Arial" w:hAnsi="Arial" w:cs="Arial"/>
          <w:color w:val="000000" w:themeColor="text1"/>
        </w:rPr>
        <w:t xml:space="preserve"> value for a viral group represented by each S haplotype</w:t>
      </w:r>
    </w:p>
    <w:sectPr w:rsidR="00087D27" w:rsidRPr="000837E1" w:rsidSect="000837E1">
      <w:footerReference w:type="even" r:id="rId8"/>
      <w:footerReference w:type="default" r:id="rId9"/>
      <w:pgSz w:w="11901" w:h="16817"/>
      <w:pgMar w:top="1559" w:right="1701" w:bottom="1418" w:left="1701" w:header="851" w:footer="992" w:gutter="0"/>
      <w:cols w:space="425"/>
      <w:docGrid w:type="lines" w:linePitch="3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60C2B" w14:textId="77777777" w:rsidR="00EC5CD1" w:rsidRPr="00CD7BFD" w:rsidRDefault="00EC5CD1">
      <w:r w:rsidRPr="00CD7BFD">
        <w:separator/>
      </w:r>
    </w:p>
    <w:p w14:paraId="276D9362" w14:textId="77777777" w:rsidR="00EC5CD1" w:rsidRDefault="00EC5CD1"/>
  </w:endnote>
  <w:endnote w:type="continuationSeparator" w:id="0">
    <w:p w14:paraId="0CE24BD4" w14:textId="77777777" w:rsidR="00EC5CD1" w:rsidRPr="00CD7BFD" w:rsidRDefault="00EC5CD1">
      <w:r w:rsidRPr="00CD7BFD">
        <w:continuationSeparator/>
      </w:r>
    </w:p>
    <w:p w14:paraId="6083BA90" w14:textId="77777777" w:rsidR="00EC5CD1" w:rsidRDefault="00EC5C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883DD" w14:textId="3275C209" w:rsidR="002D5C8F" w:rsidRPr="00CD7BFD" w:rsidRDefault="0064103A" w:rsidP="0092127F">
    <w:pPr>
      <w:pStyle w:val="a6"/>
      <w:framePr w:wrap="around" w:vAnchor="text" w:hAnchor="margin" w:xAlign="right" w:y="1"/>
      <w:rPr>
        <w:rStyle w:val="a8"/>
      </w:rPr>
    </w:pPr>
    <w:r w:rsidRPr="00CD7BFD">
      <w:rPr>
        <w:rStyle w:val="a8"/>
      </w:rPr>
      <w:fldChar w:fldCharType="begin"/>
    </w:r>
    <w:r w:rsidRPr="00CD7BFD">
      <w:rPr>
        <w:rStyle w:val="a8"/>
      </w:rPr>
      <w:instrText>PAGE</w:instrText>
    </w:r>
    <w:r w:rsidRPr="00CD7BFD">
      <w:rPr>
        <w:rStyle w:val="a8"/>
      </w:rPr>
      <w:fldChar w:fldCharType="separate"/>
    </w:r>
    <w:r w:rsidR="00566BC0" w:rsidRPr="00CD7BFD">
      <w:rPr>
        <w:rStyle w:val="a8"/>
        <w:noProof/>
      </w:rPr>
      <w:t>14</w:t>
    </w:r>
    <w:r w:rsidRPr="00CD7BFD">
      <w:rPr>
        <w:rStyle w:val="a8"/>
      </w:rPr>
      <w:fldChar w:fldCharType="end"/>
    </w:r>
  </w:p>
  <w:p w14:paraId="53C7BA6F" w14:textId="77777777" w:rsidR="002D5C8F" w:rsidRPr="00CD7BFD" w:rsidRDefault="002D5C8F" w:rsidP="0092127F">
    <w:pPr>
      <w:pStyle w:val="a6"/>
      <w:ind w:right="360"/>
    </w:pPr>
  </w:p>
  <w:p w14:paraId="383129F6" w14:textId="77777777" w:rsidR="001B12D8" w:rsidRDefault="001B12D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C81AC" w14:textId="1CE47476" w:rsidR="002D5C8F" w:rsidRPr="00CD7BFD" w:rsidRDefault="0064103A" w:rsidP="0092127F">
    <w:pPr>
      <w:pStyle w:val="a6"/>
      <w:framePr w:wrap="around" w:vAnchor="text" w:hAnchor="margin" w:xAlign="right" w:y="1"/>
      <w:rPr>
        <w:rStyle w:val="a8"/>
        <w:b/>
      </w:rPr>
    </w:pPr>
    <w:r w:rsidRPr="00CD7BFD">
      <w:rPr>
        <w:rStyle w:val="a8"/>
        <w:b/>
      </w:rPr>
      <w:fldChar w:fldCharType="begin"/>
    </w:r>
    <w:r w:rsidRPr="00CD7BFD">
      <w:rPr>
        <w:rStyle w:val="a8"/>
        <w:b/>
      </w:rPr>
      <w:instrText xml:space="preserve">PAGE  </w:instrText>
    </w:r>
    <w:r w:rsidRPr="00CD7BFD">
      <w:rPr>
        <w:rStyle w:val="a8"/>
        <w:b/>
      </w:rPr>
      <w:fldChar w:fldCharType="separate"/>
    </w:r>
    <w:r w:rsidRPr="00CD7BFD">
      <w:rPr>
        <w:rStyle w:val="a8"/>
        <w:b/>
        <w:noProof/>
      </w:rPr>
      <w:t>23</w:t>
    </w:r>
    <w:r w:rsidRPr="00CD7BFD">
      <w:rPr>
        <w:rStyle w:val="a8"/>
        <w:b/>
      </w:rPr>
      <w:fldChar w:fldCharType="end"/>
    </w:r>
  </w:p>
  <w:p w14:paraId="38D78651" w14:textId="77777777" w:rsidR="002D5C8F" w:rsidRPr="00CD7BFD" w:rsidRDefault="002D5C8F" w:rsidP="0092127F">
    <w:pPr>
      <w:pStyle w:val="a6"/>
      <w:ind w:right="360"/>
    </w:pPr>
  </w:p>
  <w:p w14:paraId="1FBAFFFE" w14:textId="77777777" w:rsidR="001B12D8" w:rsidRDefault="001B12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F16A2" w14:textId="77777777" w:rsidR="00EC5CD1" w:rsidRPr="00CD7BFD" w:rsidRDefault="00EC5CD1">
      <w:r w:rsidRPr="00CD7BFD">
        <w:separator/>
      </w:r>
    </w:p>
    <w:p w14:paraId="72E401D7" w14:textId="77777777" w:rsidR="00EC5CD1" w:rsidRDefault="00EC5CD1"/>
  </w:footnote>
  <w:footnote w:type="continuationSeparator" w:id="0">
    <w:p w14:paraId="78C31303" w14:textId="77777777" w:rsidR="00EC5CD1" w:rsidRPr="00CD7BFD" w:rsidRDefault="00EC5CD1">
      <w:r w:rsidRPr="00CD7BFD">
        <w:continuationSeparator/>
      </w:r>
    </w:p>
    <w:p w14:paraId="6EBD5EDC" w14:textId="77777777" w:rsidR="00EC5CD1" w:rsidRDefault="00EC5CD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37E52F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BA6881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3C4DF6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9861D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870A92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A2C1D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78C008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BB4057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D8F33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C2411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B19B1"/>
    <w:multiLevelType w:val="hybridMultilevel"/>
    <w:tmpl w:val="1A4C41EA"/>
    <w:lvl w:ilvl="0" w:tplc="EAE6401C">
      <w:start w:val="3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Arial" w:hint="default"/>
      </w:rPr>
    </w:lvl>
    <w:lvl w:ilvl="1" w:tplc="C4F8F9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8CE71A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6C49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09691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1C06E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00C5AD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DF63C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EE0570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60D3E2E"/>
    <w:multiLevelType w:val="hybridMultilevel"/>
    <w:tmpl w:val="F3F827DE"/>
    <w:lvl w:ilvl="0" w:tplc="B896FD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D58DE70" w:tentative="1">
      <w:start w:val="1"/>
      <w:numFmt w:val="lowerLetter"/>
      <w:lvlText w:val="%2."/>
      <w:lvlJc w:val="left"/>
      <w:pPr>
        <w:ind w:left="1440" w:hanging="360"/>
      </w:pPr>
    </w:lvl>
    <w:lvl w:ilvl="2" w:tplc="EDCE8116" w:tentative="1">
      <w:start w:val="1"/>
      <w:numFmt w:val="lowerRoman"/>
      <w:lvlText w:val="%3."/>
      <w:lvlJc w:val="right"/>
      <w:pPr>
        <w:ind w:left="2160" w:hanging="180"/>
      </w:pPr>
    </w:lvl>
    <w:lvl w:ilvl="3" w:tplc="9600E2E0" w:tentative="1">
      <w:start w:val="1"/>
      <w:numFmt w:val="decimal"/>
      <w:lvlText w:val="%4."/>
      <w:lvlJc w:val="left"/>
      <w:pPr>
        <w:ind w:left="2880" w:hanging="360"/>
      </w:pPr>
    </w:lvl>
    <w:lvl w:ilvl="4" w:tplc="68EA67E0" w:tentative="1">
      <w:start w:val="1"/>
      <w:numFmt w:val="lowerLetter"/>
      <w:lvlText w:val="%5."/>
      <w:lvlJc w:val="left"/>
      <w:pPr>
        <w:ind w:left="3600" w:hanging="360"/>
      </w:pPr>
    </w:lvl>
    <w:lvl w:ilvl="5" w:tplc="8012AA80" w:tentative="1">
      <w:start w:val="1"/>
      <w:numFmt w:val="lowerRoman"/>
      <w:lvlText w:val="%6."/>
      <w:lvlJc w:val="right"/>
      <w:pPr>
        <w:ind w:left="4320" w:hanging="180"/>
      </w:pPr>
    </w:lvl>
    <w:lvl w:ilvl="6" w:tplc="6D3C3706" w:tentative="1">
      <w:start w:val="1"/>
      <w:numFmt w:val="decimal"/>
      <w:lvlText w:val="%7."/>
      <w:lvlJc w:val="left"/>
      <w:pPr>
        <w:ind w:left="5040" w:hanging="360"/>
      </w:pPr>
    </w:lvl>
    <w:lvl w:ilvl="7" w:tplc="475E5948" w:tentative="1">
      <w:start w:val="1"/>
      <w:numFmt w:val="lowerLetter"/>
      <w:lvlText w:val="%8."/>
      <w:lvlJc w:val="left"/>
      <w:pPr>
        <w:ind w:left="5760" w:hanging="360"/>
      </w:pPr>
    </w:lvl>
    <w:lvl w:ilvl="8" w:tplc="7BB65B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25E"/>
    <w:multiLevelType w:val="hybridMultilevel"/>
    <w:tmpl w:val="5DA01B40"/>
    <w:lvl w:ilvl="0" w:tplc="739EF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FA260C" w:tentative="1">
      <w:start w:val="1"/>
      <w:numFmt w:val="aiueoFullWidth"/>
      <w:lvlText w:val="(%2)"/>
      <w:lvlJc w:val="left"/>
      <w:pPr>
        <w:ind w:left="840" w:hanging="420"/>
      </w:pPr>
    </w:lvl>
    <w:lvl w:ilvl="2" w:tplc="F21828C4" w:tentative="1">
      <w:start w:val="1"/>
      <w:numFmt w:val="decimalEnclosedCircle"/>
      <w:lvlText w:val="%3"/>
      <w:lvlJc w:val="left"/>
      <w:pPr>
        <w:ind w:left="1260" w:hanging="420"/>
      </w:pPr>
    </w:lvl>
    <w:lvl w:ilvl="3" w:tplc="5B6CA86A" w:tentative="1">
      <w:start w:val="1"/>
      <w:numFmt w:val="decimal"/>
      <w:lvlText w:val="%4."/>
      <w:lvlJc w:val="left"/>
      <w:pPr>
        <w:ind w:left="1680" w:hanging="420"/>
      </w:pPr>
    </w:lvl>
    <w:lvl w:ilvl="4" w:tplc="5E2C49DE" w:tentative="1">
      <w:start w:val="1"/>
      <w:numFmt w:val="aiueoFullWidth"/>
      <w:lvlText w:val="(%5)"/>
      <w:lvlJc w:val="left"/>
      <w:pPr>
        <w:ind w:left="2100" w:hanging="420"/>
      </w:pPr>
    </w:lvl>
    <w:lvl w:ilvl="5" w:tplc="19D69442" w:tentative="1">
      <w:start w:val="1"/>
      <w:numFmt w:val="decimalEnclosedCircle"/>
      <w:lvlText w:val="%6"/>
      <w:lvlJc w:val="left"/>
      <w:pPr>
        <w:ind w:left="2520" w:hanging="420"/>
      </w:pPr>
    </w:lvl>
    <w:lvl w:ilvl="6" w:tplc="52863234" w:tentative="1">
      <w:start w:val="1"/>
      <w:numFmt w:val="decimal"/>
      <w:lvlText w:val="%7."/>
      <w:lvlJc w:val="left"/>
      <w:pPr>
        <w:ind w:left="2940" w:hanging="420"/>
      </w:pPr>
    </w:lvl>
    <w:lvl w:ilvl="7" w:tplc="76FE920E" w:tentative="1">
      <w:start w:val="1"/>
      <w:numFmt w:val="aiueoFullWidth"/>
      <w:lvlText w:val="(%8)"/>
      <w:lvlJc w:val="left"/>
      <w:pPr>
        <w:ind w:left="3360" w:hanging="420"/>
      </w:pPr>
    </w:lvl>
    <w:lvl w:ilvl="8" w:tplc="C596A5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0E5916F7"/>
    <w:multiLevelType w:val="hybridMultilevel"/>
    <w:tmpl w:val="53FEC6B8"/>
    <w:lvl w:ilvl="0" w:tplc="ABA2EB8A"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8BACC02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C22FE2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9AE08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8FA3D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118E53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FA8EE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CA829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EBE93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0FB25D50"/>
    <w:multiLevelType w:val="hybridMultilevel"/>
    <w:tmpl w:val="2ABE3D8C"/>
    <w:lvl w:ilvl="0" w:tplc="6A2C899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066A8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F8C3A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8487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FFC9E8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0F659F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0488D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BE807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D48F3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3AF486B"/>
    <w:multiLevelType w:val="hybridMultilevel"/>
    <w:tmpl w:val="D098F314"/>
    <w:lvl w:ilvl="0" w:tplc="D1B0FB1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73807560" w:tentative="1">
      <w:start w:val="1"/>
      <w:numFmt w:val="aiueoFullWidth"/>
      <w:lvlText w:val="(%2)"/>
      <w:lvlJc w:val="left"/>
      <w:pPr>
        <w:ind w:left="840" w:hanging="420"/>
      </w:pPr>
    </w:lvl>
    <w:lvl w:ilvl="2" w:tplc="7004C108" w:tentative="1">
      <w:start w:val="1"/>
      <w:numFmt w:val="decimalEnclosedCircle"/>
      <w:lvlText w:val="%3"/>
      <w:lvlJc w:val="left"/>
      <w:pPr>
        <w:ind w:left="1260" w:hanging="420"/>
      </w:pPr>
    </w:lvl>
    <w:lvl w:ilvl="3" w:tplc="DC927DCA" w:tentative="1">
      <w:start w:val="1"/>
      <w:numFmt w:val="decimal"/>
      <w:lvlText w:val="%4."/>
      <w:lvlJc w:val="left"/>
      <w:pPr>
        <w:ind w:left="1680" w:hanging="420"/>
      </w:pPr>
    </w:lvl>
    <w:lvl w:ilvl="4" w:tplc="2D6AB0AC" w:tentative="1">
      <w:start w:val="1"/>
      <w:numFmt w:val="aiueoFullWidth"/>
      <w:lvlText w:val="(%5)"/>
      <w:lvlJc w:val="left"/>
      <w:pPr>
        <w:ind w:left="2100" w:hanging="420"/>
      </w:pPr>
    </w:lvl>
    <w:lvl w:ilvl="5" w:tplc="28440E58" w:tentative="1">
      <w:start w:val="1"/>
      <w:numFmt w:val="decimalEnclosedCircle"/>
      <w:lvlText w:val="%6"/>
      <w:lvlJc w:val="left"/>
      <w:pPr>
        <w:ind w:left="2520" w:hanging="420"/>
      </w:pPr>
    </w:lvl>
    <w:lvl w:ilvl="6" w:tplc="A45A92A2" w:tentative="1">
      <w:start w:val="1"/>
      <w:numFmt w:val="decimal"/>
      <w:lvlText w:val="%7."/>
      <w:lvlJc w:val="left"/>
      <w:pPr>
        <w:ind w:left="2940" w:hanging="420"/>
      </w:pPr>
    </w:lvl>
    <w:lvl w:ilvl="7" w:tplc="CDE8F25A" w:tentative="1">
      <w:start w:val="1"/>
      <w:numFmt w:val="aiueoFullWidth"/>
      <w:lvlText w:val="(%8)"/>
      <w:lvlJc w:val="left"/>
      <w:pPr>
        <w:ind w:left="3360" w:hanging="420"/>
      </w:pPr>
    </w:lvl>
    <w:lvl w:ilvl="8" w:tplc="FE00D6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C6F06E0"/>
    <w:multiLevelType w:val="hybridMultilevel"/>
    <w:tmpl w:val="6B5070B2"/>
    <w:lvl w:ilvl="0" w:tplc="ECC24CA8">
      <w:start w:val="4"/>
      <w:numFmt w:val="bullet"/>
      <w:lvlText w:val="-"/>
      <w:lvlJc w:val="left"/>
      <w:pPr>
        <w:ind w:left="360" w:hanging="360"/>
      </w:pPr>
      <w:rPr>
        <w:rFonts w:ascii="Tahoma" w:eastAsia="ＭＳ 明朝" w:hAnsi="Tahoma" w:cs="Tahoma" w:hint="default"/>
      </w:rPr>
    </w:lvl>
    <w:lvl w:ilvl="1" w:tplc="2C38C1D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76691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25C2E7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45492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E22B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B6653D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5CA16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EB88A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1D1446D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1ED046F9"/>
    <w:multiLevelType w:val="hybridMultilevel"/>
    <w:tmpl w:val="157A368C"/>
    <w:lvl w:ilvl="0" w:tplc="81147D2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BB809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F3009F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A00A6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99CBD2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33073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80ECC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3089E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5044A8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03265E4"/>
    <w:multiLevelType w:val="hybridMultilevel"/>
    <w:tmpl w:val="1446418A"/>
    <w:lvl w:ilvl="0" w:tplc="3D4E3E18">
      <w:start w:val="258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6B645B2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7B6DB8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E36903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0F8030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9AE5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2B22B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11C80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0007E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476760F"/>
    <w:multiLevelType w:val="hybridMultilevel"/>
    <w:tmpl w:val="39920E60"/>
    <w:lvl w:ilvl="0" w:tplc="709A481A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736ECEB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6D4FC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92AD0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75211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AEE10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5C8B5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68A6EA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79C8B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4824513"/>
    <w:multiLevelType w:val="multilevel"/>
    <w:tmpl w:val="74C29D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67A4C8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27A3610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2ED6077C"/>
    <w:multiLevelType w:val="hybridMultilevel"/>
    <w:tmpl w:val="EC6464A8"/>
    <w:lvl w:ilvl="0" w:tplc="ADDA36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1C4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18E5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B89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A297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46BD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2604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0E0C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B6C7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ED979AC"/>
    <w:multiLevelType w:val="hybridMultilevel"/>
    <w:tmpl w:val="BC0A86B4"/>
    <w:lvl w:ilvl="0" w:tplc="B89263E4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AAF8764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AA2CAD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A4E422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B22FD8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FBC8FC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86896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68408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A1427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2F88367E"/>
    <w:multiLevelType w:val="hybridMultilevel"/>
    <w:tmpl w:val="9FF044B8"/>
    <w:lvl w:ilvl="0" w:tplc="D8EEACB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0AC46E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544FC2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37ABA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3DA0C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25AD4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F52C04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C34A6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B76BAD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31392102"/>
    <w:multiLevelType w:val="hybridMultilevel"/>
    <w:tmpl w:val="14BCB246"/>
    <w:lvl w:ilvl="0" w:tplc="B5A4009E">
      <w:start w:val="2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1E32BA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B2C89B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166F2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70ABE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6542CE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9CC9B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5E23D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F60C96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356103E8"/>
    <w:multiLevelType w:val="hybridMultilevel"/>
    <w:tmpl w:val="F81840B4"/>
    <w:lvl w:ilvl="0" w:tplc="73F29F76">
      <w:start w:val="2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E2D8036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4483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EAEA5F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942081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5B2EE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2E0BF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DE91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E245E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35D14F8B"/>
    <w:multiLevelType w:val="hybridMultilevel"/>
    <w:tmpl w:val="0032E1FE"/>
    <w:lvl w:ilvl="0" w:tplc="0AC2EF9C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E774FF7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CCA097BC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68409E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BD2B94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496F828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E0C5B5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34A9DE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2FE0D1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38E739AF"/>
    <w:multiLevelType w:val="hybridMultilevel"/>
    <w:tmpl w:val="05FE25EE"/>
    <w:lvl w:ilvl="0" w:tplc="716E2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3787A0C" w:tentative="1">
      <w:start w:val="1"/>
      <w:numFmt w:val="aiueoFullWidth"/>
      <w:lvlText w:val="(%2)"/>
      <w:lvlJc w:val="left"/>
      <w:pPr>
        <w:ind w:left="840" w:hanging="420"/>
      </w:pPr>
    </w:lvl>
    <w:lvl w:ilvl="2" w:tplc="BEBA59AA" w:tentative="1">
      <w:start w:val="1"/>
      <w:numFmt w:val="decimalEnclosedCircle"/>
      <w:lvlText w:val="%3"/>
      <w:lvlJc w:val="left"/>
      <w:pPr>
        <w:ind w:left="1260" w:hanging="420"/>
      </w:pPr>
    </w:lvl>
    <w:lvl w:ilvl="3" w:tplc="3CDC3020" w:tentative="1">
      <w:start w:val="1"/>
      <w:numFmt w:val="decimal"/>
      <w:lvlText w:val="%4."/>
      <w:lvlJc w:val="left"/>
      <w:pPr>
        <w:ind w:left="1680" w:hanging="420"/>
      </w:pPr>
    </w:lvl>
    <w:lvl w:ilvl="4" w:tplc="A84CDAAE" w:tentative="1">
      <w:start w:val="1"/>
      <w:numFmt w:val="aiueoFullWidth"/>
      <w:lvlText w:val="(%5)"/>
      <w:lvlJc w:val="left"/>
      <w:pPr>
        <w:ind w:left="2100" w:hanging="420"/>
      </w:pPr>
    </w:lvl>
    <w:lvl w:ilvl="5" w:tplc="DB8295F0" w:tentative="1">
      <w:start w:val="1"/>
      <w:numFmt w:val="decimalEnclosedCircle"/>
      <w:lvlText w:val="%6"/>
      <w:lvlJc w:val="left"/>
      <w:pPr>
        <w:ind w:left="2520" w:hanging="420"/>
      </w:pPr>
    </w:lvl>
    <w:lvl w:ilvl="6" w:tplc="AEB61124" w:tentative="1">
      <w:start w:val="1"/>
      <w:numFmt w:val="decimal"/>
      <w:lvlText w:val="%7."/>
      <w:lvlJc w:val="left"/>
      <w:pPr>
        <w:ind w:left="2940" w:hanging="420"/>
      </w:pPr>
    </w:lvl>
    <w:lvl w:ilvl="7" w:tplc="14624ABA" w:tentative="1">
      <w:start w:val="1"/>
      <w:numFmt w:val="aiueoFullWidth"/>
      <w:lvlText w:val="(%8)"/>
      <w:lvlJc w:val="left"/>
      <w:pPr>
        <w:ind w:left="3360" w:hanging="420"/>
      </w:pPr>
    </w:lvl>
    <w:lvl w:ilvl="8" w:tplc="454621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400A0459"/>
    <w:multiLevelType w:val="hybridMultilevel"/>
    <w:tmpl w:val="68144028"/>
    <w:lvl w:ilvl="0" w:tplc="78C8192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012727C" w:tentative="1">
      <w:start w:val="1"/>
      <w:numFmt w:val="aiueoFullWidth"/>
      <w:lvlText w:val="(%2)"/>
      <w:lvlJc w:val="left"/>
      <w:pPr>
        <w:ind w:left="840" w:hanging="420"/>
      </w:pPr>
    </w:lvl>
    <w:lvl w:ilvl="2" w:tplc="5A8C2BEA" w:tentative="1">
      <w:start w:val="1"/>
      <w:numFmt w:val="decimalEnclosedCircle"/>
      <w:lvlText w:val="%3"/>
      <w:lvlJc w:val="left"/>
      <w:pPr>
        <w:ind w:left="1260" w:hanging="420"/>
      </w:pPr>
    </w:lvl>
    <w:lvl w:ilvl="3" w:tplc="169A85A0" w:tentative="1">
      <w:start w:val="1"/>
      <w:numFmt w:val="decimal"/>
      <w:lvlText w:val="%4."/>
      <w:lvlJc w:val="left"/>
      <w:pPr>
        <w:ind w:left="1680" w:hanging="420"/>
      </w:pPr>
    </w:lvl>
    <w:lvl w:ilvl="4" w:tplc="B8D0A84E" w:tentative="1">
      <w:start w:val="1"/>
      <w:numFmt w:val="aiueoFullWidth"/>
      <w:lvlText w:val="(%5)"/>
      <w:lvlJc w:val="left"/>
      <w:pPr>
        <w:ind w:left="2100" w:hanging="420"/>
      </w:pPr>
    </w:lvl>
    <w:lvl w:ilvl="5" w:tplc="47FAD248" w:tentative="1">
      <w:start w:val="1"/>
      <w:numFmt w:val="decimalEnclosedCircle"/>
      <w:lvlText w:val="%6"/>
      <w:lvlJc w:val="left"/>
      <w:pPr>
        <w:ind w:left="2520" w:hanging="420"/>
      </w:pPr>
    </w:lvl>
    <w:lvl w:ilvl="6" w:tplc="A62460C8" w:tentative="1">
      <w:start w:val="1"/>
      <w:numFmt w:val="decimal"/>
      <w:lvlText w:val="%7."/>
      <w:lvlJc w:val="left"/>
      <w:pPr>
        <w:ind w:left="2940" w:hanging="420"/>
      </w:pPr>
    </w:lvl>
    <w:lvl w:ilvl="7" w:tplc="3474D2BC" w:tentative="1">
      <w:start w:val="1"/>
      <w:numFmt w:val="aiueoFullWidth"/>
      <w:lvlText w:val="(%8)"/>
      <w:lvlJc w:val="left"/>
      <w:pPr>
        <w:ind w:left="3360" w:hanging="420"/>
      </w:pPr>
    </w:lvl>
    <w:lvl w:ilvl="8" w:tplc="1EAE76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4B4141A3"/>
    <w:multiLevelType w:val="hybridMultilevel"/>
    <w:tmpl w:val="74AC7E30"/>
    <w:lvl w:ilvl="0" w:tplc="CD6661A4">
      <w:start w:val="1"/>
      <w:numFmt w:val="decimal"/>
      <w:lvlText w:val="%1."/>
      <w:lvlJc w:val="left"/>
      <w:pPr>
        <w:ind w:left="420" w:hanging="420"/>
      </w:pPr>
    </w:lvl>
    <w:lvl w:ilvl="1" w:tplc="496E94D8" w:tentative="1">
      <w:start w:val="1"/>
      <w:numFmt w:val="aiueoFullWidth"/>
      <w:lvlText w:val="(%2)"/>
      <w:lvlJc w:val="left"/>
      <w:pPr>
        <w:ind w:left="840" w:hanging="420"/>
      </w:pPr>
    </w:lvl>
    <w:lvl w:ilvl="2" w:tplc="90208C70" w:tentative="1">
      <w:start w:val="1"/>
      <w:numFmt w:val="decimalEnclosedCircle"/>
      <w:lvlText w:val="%3"/>
      <w:lvlJc w:val="left"/>
      <w:pPr>
        <w:ind w:left="1260" w:hanging="420"/>
      </w:pPr>
    </w:lvl>
    <w:lvl w:ilvl="3" w:tplc="09EC0E5E" w:tentative="1">
      <w:start w:val="1"/>
      <w:numFmt w:val="decimal"/>
      <w:lvlText w:val="%4."/>
      <w:lvlJc w:val="left"/>
      <w:pPr>
        <w:ind w:left="1680" w:hanging="420"/>
      </w:pPr>
    </w:lvl>
    <w:lvl w:ilvl="4" w:tplc="6A384F5C" w:tentative="1">
      <w:start w:val="1"/>
      <w:numFmt w:val="aiueoFullWidth"/>
      <w:lvlText w:val="(%5)"/>
      <w:lvlJc w:val="left"/>
      <w:pPr>
        <w:ind w:left="2100" w:hanging="420"/>
      </w:pPr>
    </w:lvl>
    <w:lvl w:ilvl="5" w:tplc="CBA04E18" w:tentative="1">
      <w:start w:val="1"/>
      <w:numFmt w:val="decimalEnclosedCircle"/>
      <w:lvlText w:val="%6"/>
      <w:lvlJc w:val="left"/>
      <w:pPr>
        <w:ind w:left="2520" w:hanging="420"/>
      </w:pPr>
    </w:lvl>
    <w:lvl w:ilvl="6" w:tplc="700E6B4C" w:tentative="1">
      <w:start w:val="1"/>
      <w:numFmt w:val="decimal"/>
      <w:lvlText w:val="%7."/>
      <w:lvlJc w:val="left"/>
      <w:pPr>
        <w:ind w:left="2940" w:hanging="420"/>
      </w:pPr>
    </w:lvl>
    <w:lvl w:ilvl="7" w:tplc="B0040FC4" w:tentative="1">
      <w:start w:val="1"/>
      <w:numFmt w:val="aiueoFullWidth"/>
      <w:lvlText w:val="(%8)"/>
      <w:lvlJc w:val="left"/>
      <w:pPr>
        <w:ind w:left="3360" w:hanging="420"/>
      </w:pPr>
    </w:lvl>
    <w:lvl w:ilvl="8" w:tplc="10F266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13E07F6"/>
    <w:multiLevelType w:val="hybridMultilevel"/>
    <w:tmpl w:val="D174F730"/>
    <w:lvl w:ilvl="0" w:tplc="EA30D10E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A8E0077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0B28C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AE7EE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80A099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A76F7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034B9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C9C47E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E92E88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1E743F7"/>
    <w:multiLevelType w:val="hybridMultilevel"/>
    <w:tmpl w:val="D6E0DB5C"/>
    <w:lvl w:ilvl="0" w:tplc="D6F63756">
      <w:start w:val="8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277874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786BF0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724775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2DA7D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85C178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8E429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58FD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07477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25E29D3"/>
    <w:multiLevelType w:val="hybridMultilevel"/>
    <w:tmpl w:val="D91CA89E"/>
    <w:lvl w:ilvl="0" w:tplc="A23A30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1727BCA" w:tentative="1">
      <w:start w:val="1"/>
      <w:numFmt w:val="aiueoFullWidth"/>
      <w:lvlText w:val="(%2)"/>
      <w:lvlJc w:val="left"/>
      <w:pPr>
        <w:ind w:left="840" w:hanging="420"/>
      </w:pPr>
    </w:lvl>
    <w:lvl w:ilvl="2" w:tplc="9B802894" w:tentative="1">
      <w:start w:val="1"/>
      <w:numFmt w:val="decimalEnclosedCircle"/>
      <w:lvlText w:val="%3"/>
      <w:lvlJc w:val="left"/>
      <w:pPr>
        <w:ind w:left="1260" w:hanging="420"/>
      </w:pPr>
    </w:lvl>
    <w:lvl w:ilvl="3" w:tplc="0758110C" w:tentative="1">
      <w:start w:val="1"/>
      <w:numFmt w:val="decimal"/>
      <w:lvlText w:val="%4."/>
      <w:lvlJc w:val="left"/>
      <w:pPr>
        <w:ind w:left="1680" w:hanging="420"/>
      </w:pPr>
    </w:lvl>
    <w:lvl w:ilvl="4" w:tplc="77CC4EE8" w:tentative="1">
      <w:start w:val="1"/>
      <w:numFmt w:val="aiueoFullWidth"/>
      <w:lvlText w:val="(%5)"/>
      <w:lvlJc w:val="left"/>
      <w:pPr>
        <w:ind w:left="2100" w:hanging="420"/>
      </w:pPr>
    </w:lvl>
    <w:lvl w:ilvl="5" w:tplc="A080C906" w:tentative="1">
      <w:start w:val="1"/>
      <w:numFmt w:val="decimalEnclosedCircle"/>
      <w:lvlText w:val="%6"/>
      <w:lvlJc w:val="left"/>
      <w:pPr>
        <w:ind w:left="2520" w:hanging="420"/>
      </w:pPr>
    </w:lvl>
    <w:lvl w:ilvl="6" w:tplc="63C4CD86" w:tentative="1">
      <w:start w:val="1"/>
      <w:numFmt w:val="decimal"/>
      <w:lvlText w:val="%7."/>
      <w:lvlJc w:val="left"/>
      <w:pPr>
        <w:ind w:left="2940" w:hanging="420"/>
      </w:pPr>
    </w:lvl>
    <w:lvl w:ilvl="7" w:tplc="3ABA7A62" w:tentative="1">
      <w:start w:val="1"/>
      <w:numFmt w:val="aiueoFullWidth"/>
      <w:lvlText w:val="(%8)"/>
      <w:lvlJc w:val="left"/>
      <w:pPr>
        <w:ind w:left="3360" w:hanging="420"/>
      </w:pPr>
    </w:lvl>
    <w:lvl w:ilvl="8" w:tplc="78CC89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57760A02"/>
    <w:multiLevelType w:val="hybridMultilevel"/>
    <w:tmpl w:val="E2E2A9D2"/>
    <w:lvl w:ilvl="0" w:tplc="47CA98D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3956E02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16A65AE2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D940EE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F1ACD8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0FE016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37A0839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1C2D5F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B9EBFD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8" w15:restartNumberingAfterBreak="0">
    <w:nsid w:val="582D7F37"/>
    <w:multiLevelType w:val="multilevel"/>
    <w:tmpl w:val="862A9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0B133FF"/>
    <w:multiLevelType w:val="hybridMultilevel"/>
    <w:tmpl w:val="056C506E"/>
    <w:lvl w:ilvl="0" w:tplc="2F705E1E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theme="majorHAnsi" w:hint="default"/>
      </w:rPr>
    </w:lvl>
    <w:lvl w:ilvl="1" w:tplc="FB3E25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644AB8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AB0FB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3540C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0CE79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820CC4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6C2AC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96A06F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8636A00"/>
    <w:multiLevelType w:val="hybridMultilevel"/>
    <w:tmpl w:val="C076F074"/>
    <w:lvl w:ilvl="0" w:tplc="33025ED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D02A9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8108AFAA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7F5E96D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6D4BA5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D938EEE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B936E0E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EFCB10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B13CC83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 w15:restartNumberingAfterBreak="0">
    <w:nsid w:val="6B8755F1"/>
    <w:multiLevelType w:val="hybridMultilevel"/>
    <w:tmpl w:val="9D147036"/>
    <w:lvl w:ilvl="0" w:tplc="4662A8C8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A15A72F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CCA5C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64246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BFA988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6EA62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3FE78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61429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97ECA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6BFE371F"/>
    <w:multiLevelType w:val="hybridMultilevel"/>
    <w:tmpl w:val="B13A8710"/>
    <w:lvl w:ilvl="0" w:tplc="1BCA5BA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24EA0FA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2B10595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F8C8ED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8D401D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0F03EA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12082E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A1E5DE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3290137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6C2B6E9E"/>
    <w:multiLevelType w:val="hybridMultilevel"/>
    <w:tmpl w:val="F8DE1974"/>
    <w:lvl w:ilvl="0" w:tplc="BFD4C8DC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4D505E7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8A296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9E61D2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5C57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A424C2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ACE47B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36AFE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61A0AF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6DEF4616"/>
    <w:multiLevelType w:val="hybridMultilevel"/>
    <w:tmpl w:val="ED8CAB3E"/>
    <w:lvl w:ilvl="0" w:tplc="25DCF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3E47812" w:tentative="1">
      <w:start w:val="1"/>
      <w:numFmt w:val="aiueoFullWidth"/>
      <w:lvlText w:val="(%2)"/>
      <w:lvlJc w:val="left"/>
      <w:pPr>
        <w:ind w:left="840" w:hanging="420"/>
      </w:pPr>
    </w:lvl>
    <w:lvl w:ilvl="2" w:tplc="BE6A9478" w:tentative="1">
      <w:start w:val="1"/>
      <w:numFmt w:val="decimalEnclosedCircle"/>
      <w:lvlText w:val="%3"/>
      <w:lvlJc w:val="left"/>
      <w:pPr>
        <w:ind w:left="1260" w:hanging="420"/>
      </w:pPr>
    </w:lvl>
    <w:lvl w:ilvl="3" w:tplc="60726C6C" w:tentative="1">
      <w:start w:val="1"/>
      <w:numFmt w:val="decimal"/>
      <w:lvlText w:val="%4."/>
      <w:lvlJc w:val="left"/>
      <w:pPr>
        <w:ind w:left="1680" w:hanging="420"/>
      </w:pPr>
    </w:lvl>
    <w:lvl w:ilvl="4" w:tplc="DCFEA1BE" w:tentative="1">
      <w:start w:val="1"/>
      <w:numFmt w:val="aiueoFullWidth"/>
      <w:lvlText w:val="(%5)"/>
      <w:lvlJc w:val="left"/>
      <w:pPr>
        <w:ind w:left="2100" w:hanging="420"/>
      </w:pPr>
    </w:lvl>
    <w:lvl w:ilvl="5" w:tplc="682498DC" w:tentative="1">
      <w:start w:val="1"/>
      <w:numFmt w:val="decimalEnclosedCircle"/>
      <w:lvlText w:val="%6"/>
      <w:lvlJc w:val="left"/>
      <w:pPr>
        <w:ind w:left="2520" w:hanging="420"/>
      </w:pPr>
    </w:lvl>
    <w:lvl w:ilvl="6" w:tplc="CA7479F4" w:tentative="1">
      <w:start w:val="1"/>
      <w:numFmt w:val="decimal"/>
      <w:lvlText w:val="%7."/>
      <w:lvlJc w:val="left"/>
      <w:pPr>
        <w:ind w:left="2940" w:hanging="420"/>
      </w:pPr>
    </w:lvl>
    <w:lvl w:ilvl="7" w:tplc="FAA66CE8" w:tentative="1">
      <w:start w:val="1"/>
      <w:numFmt w:val="aiueoFullWidth"/>
      <w:lvlText w:val="(%8)"/>
      <w:lvlJc w:val="left"/>
      <w:pPr>
        <w:ind w:left="3360" w:hanging="420"/>
      </w:pPr>
    </w:lvl>
    <w:lvl w:ilvl="8" w:tplc="A3268B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6EA57BA4"/>
    <w:multiLevelType w:val="hybridMultilevel"/>
    <w:tmpl w:val="9E4C6454"/>
    <w:lvl w:ilvl="0" w:tplc="3C58794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5ACA7AB2" w:tentative="1">
      <w:start w:val="1"/>
      <w:numFmt w:val="aiueoFullWidth"/>
      <w:lvlText w:val="(%2)"/>
      <w:lvlJc w:val="left"/>
      <w:pPr>
        <w:ind w:left="840" w:hanging="420"/>
      </w:pPr>
    </w:lvl>
    <w:lvl w:ilvl="2" w:tplc="8872E10E" w:tentative="1">
      <w:start w:val="1"/>
      <w:numFmt w:val="decimalEnclosedCircle"/>
      <w:lvlText w:val="%3"/>
      <w:lvlJc w:val="left"/>
      <w:pPr>
        <w:ind w:left="1260" w:hanging="420"/>
      </w:pPr>
    </w:lvl>
    <w:lvl w:ilvl="3" w:tplc="7B9ED7E2" w:tentative="1">
      <w:start w:val="1"/>
      <w:numFmt w:val="decimal"/>
      <w:lvlText w:val="%4."/>
      <w:lvlJc w:val="left"/>
      <w:pPr>
        <w:ind w:left="1680" w:hanging="420"/>
      </w:pPr>
    </w:lvl>
    <w:lvl w:ilvl="4" w:tplc="76A29000" w:tentative="1">
      <w:start w:val="1"/>
      <w:numFmt w:val="aiueoFullWidth"/>
      <w:lvlText w:val="(%5)"/>
      <w:lvlJc w:val="left"/>
      <w:pPr>
        <w:ind w:left="2100" w:hanging="420"/>
      </w:pPr>
    </w:lvl>
    <w:lvl w:ilvl="5" w:tplc="FAA65A28" w:tentative="1">
      <w:start w:val="1"/>
      <w:numFmt w:val="decimalEnclosedCircle"/>
      <w:lvlText w:val="%6"/>
      <w:lvlJc w:val="left"/>
      <w:pPr>
        <w:ind w:left="2520" w:hanging="420"/>
      </w:pPr>
    </w:lvl>
    <w:lvl w:ilvl="6" w:tplc="48E4BBA2" w:tentative="1">
      <w:start w:val="1"/>
      <w:numFmt w:val="decimal"/>
      <w:lvlText w:val="%7."/>
      <w:lvlJc w:val="left"/>
      <w:pPr>
        <w:ind w:left="2940" w:hanging="420"/>
      </w:pPr>
    </w:lvl>
    <w:lvl w:ilvl="7" w:tplc="AF64262E" w:tentative="1">
      <w:start w:val="1"/>
      <w:numFmt w:val="aiueoFullWidth"/>
      <w:lvlText w:val="(%8)"/>
      <w:lvlJc w:val="left"/>
      <w:pPr>
        <w:ind w:left="3360" w:hanging="420"/>
      </w:pPr>
    </w:lvl>
    <w:lvl w:ilvl="8" w:tplc="1A4890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8731325"/>
    <w:multiLevelType w:val="hybridMultilevel"/>
    <w:tmpl w:val="2CC01564"/>
    <w:lvl w:ilvl="0" w:tplc="EED402AA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B62AF408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9FACF126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C2A4C23E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59986D5A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6CD6B7AE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3E1ABFC8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61CC7A4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6B4A8060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7" w15:restartNumberingAfterBreak="0">
    <w:nsid w:val="78D96D68"/>
    <w:multiLevelType w:val="hybridMultilevel"/>
    <w:tmpl w:val="1CDEBECC"/>
    <w:lvl w:ilvl="0" w:tplc="35B4BB30">
      <w:start w:val="1"/>
      <w:numFmt w:val="decimal"/>
      <w:lvlText w:val="%1."/>
      <w:lvlJc w:val="left"/>
      <w:pPr>
        <w:ind w:left="420" w:hanging="420"/>
      </w:pPr>
    </w:lvl>
    <w:lvl w:ilvl="1" w:tplc="9A424390" w:tentative="1">
      <w:start w:val="1"/>
      <w:numFmt w:val="aiueoFullWidth"/>
      <w:lvlText w:val="(%2)"/>
      <w:lvlJc w:val="left"/>
      <w:pPr>
        <w:ind w:left="840" w:hanging="420"/>
      </w:pPr>
    </w:lvl>
    <w:lvl w:ilvl="2" w:tplc="42F63118" w:tentative="1">
      <w:start w:val="1"/>
      <w:numFmt w:val="decimalEnclosedCircle"/>
      <w:lvlText w:val="%3"/>
      <w:lvlJc w:val="left"/>
      <w:pPr>
        <w:ind w:left="1260" w:hanging="420"/>
      </w:pPr>
    </w:lvl>
    <w:lvl w:ilvl="3" w:tplc="F314EE60" w:tentative="1">
      <w:start w:val="1"/>
      <w:numFmt w:val="decimal"/>
      <w:lvlText w:val="%4."/>
      <w:lvlJc w:val="left"/>
      <w:pPr>
        <w:ind w:left="1680" w:hanging="420"/>
      </w:pPr>
    </w:lvl>
    <w:lvl w:ilvl="4" w:tplc="A13AB0CA" w:tentative="1">
      <w:start w:val="1"/>
      <w:numFmt w:val="aiueoFullWidth"/>
      <w:lvlText w:val="(%5)"/>
      <w:lvlJc w:val="left"/>
      <w:pPr>
        <w:ind w:left="2100" w:hanging="420"/>
      </w:pPr>
    </w:lvl>
    <w:lvl w:ilvl="5" w:tplc="CBEEF47E" w:tentative="1">
      <w:start w:val="1"/>
      <w:numFmt w:val="decimalEnclosedCircle"/>
      <w:lvlText w:val="%6"/>
      <w:lvlJc w:val="left"/>
      <w:pPr>
        <w:ind w:left="2520" w:hanging="420"/>
      </w:pPr>
    </w:lvl>
    <w:lvl w:ilvl="6" w:tplc="286E906C" w:tentative="1">
      <w:start w:val="1"/>
      <w:numFmt w:val="decimal"/>
      <w:lvlText w:val="%7."/>
      <w:lvlJc w:val="left"/>
      <w:pPr>
        <w:ind w:left="2940" w:hanging="420"/>
      </w:pPr>
    </w:lvl>
    <w:lvl w:ilvl="7" w:tplc="F5CACA04" w:tentative="1">
      <w:start w:val="1"/>
      <w:numFmt w:val="aiueoFullWidth"/>
      <w:lvlText w:val="(%8)"/>
      <w:lvlJc w:val="left"/>
      <w:pPr>
        <w:ind w:left="3360" w:hanging="420"/>
      </w:pPr>
    </w:lvl>
    <w:lvl w:ilvl="8" w:tplc="80C0B98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95193978">
    <w:abstractNumId w:val="11"/>
  </w:num>
  <w:num w:numId="2" w16cid:durableId="1788502620">
    <w:abstractNumId w:val="40"/>
  </w:num>
  <w:num w:numId="3" w16cid:durableId="192615613">
    <w:abstractNumId w:val="37"/>
  </w:num>
  <w:num w:numId="4" w16cid:durableId="1610044464">
    <w:abstractNumId w:val="42"/>
  </w:num>
  <w:num w:numId="5" w16cid:durableId="1805847660">
    <w:abstractNumId w:val="30"/>
  </w:num>
  <w:num w:numId="6" w16cid:durableId="437407092">
    <w:abstractNumId w:val="38"/>
  </w:num>
  <w:num w:numId="7" w16cid:durableId="62919260">
    <w:abstractNumId w:val="22"/>
  </w:num>
  <w:num w:numId="8" w16cid:durableId="1063069445">
    <w:abstractNumId w:val="14"/>
  </w:num>
  <w:num w:numId="9" w16cid:durableId="1436244119">
    <w:abstractNumId w:val="41"/>
  </w:num>
  <w:num w:numId="10" w16cid:durableId="1594387933">
    <w:abstractNumId w:val="21"/>
  </w:num>
  <w:num w:numId="11" w16cid:durableId="1790586687">
    <w:abstractNumId w:val="43"/>
  </w:num>
  <w:num w:numId="12" w16cid:durableId="1823962564">
    <w:abstractNumId w:val="19"/>
  </w:num>
  <w:num w:numId="13" w16cid:durableId="2053722552">
    <w:abstractNumId w:val="35"/>
  </w:num>
  <w:num w:numId="14" w16cid:durableId="229854632">
    <w:abstractNumId w:val="36"/>
  </w:num>
  <w:num w:numId="15" w16cid:durableId="1807356046">
    <w:abstractNumId w:val="29"/>
  </w:num>
  <w:num w:numId="16" w16cid:durableId="54939149">
    <w:abstractNumId w:val="34"/>
  </w:num>
  <w:num w:numId="17" w16cid:durableId="113057480">
    <w:abstractNumId w:val="26"/>
  </w:num>
  <w:num w:numId="18" w16cid:durableId="1323775078">
    <w:abstractNumId w:val="13"/>
  </w:num>
  <w:num w:numId="19" w16cid:durableId="1937051188">
    <w:abstractNumId w:val="27"/>
  </w:num>
  <w:num w:numId="20" w16cid:durableId="953711893">
    <w:abstractNumId w:val="46"/>
  </w:num>
  <w:num w:numId="21" w16cid:durableId="1694186679">
    <w:abstractNumId w:val="44"/>
  </w:num>
  <w:num w:numId="22" w16cid:durableId="2042315028">
    <w:abstractNumId w:val="31"/>
  </w:num>
  <w:num w:numId="23" w16cid:durableId="1079715014">
    <w:abstractNumId w:val="47"/>
  </w:num>
  <w:num w:numId="24" w16cid:durableId="1154029543">
    <w:abstractNumId w:val="25"/>
  </w:num>
  <w:num w:numId="25" w16cid:durableId="257253849">
    <w:abstractNumId w:val="12"/>
  </w:num>
  <w:num w:numId="26" w16cid:durableId="1903821">
    <w:abstractNumId w:val="20"/>
  </w:num>
  <w:num w:numId="27" w16cid:durableId="836653126">
    <w:abstractNumId w:val="28"/>
  </w:num>
  <w:num w:numId="28" w16cid:durableId="1510177853">
    <w:abstractNumId w:val="45"/>
  </w:num>
  <w:num w:numId="29" w16cid:durableId="101925494">
    <w:abstractNumId w:val="17"/>
  </w:num>
  <w:num w:numId="30" w16cid:durableId="1647515667">
    <w:abstractNumId w:val="33"/>
  </w:num>
  <w:num w:numId="31" w16cid:durableId="540019972">
    <w:abstractNumId w:val="39"/>
  </w:num>
  <w:num w:numId="32" w16cid:durableId="37243099">
    <w:abstractNumId w:val="32"/>
  </w:num>
  <w:num w:numId="33" w16cid:durableId="1558859445">
    <w:abstractNumId w:val="16"/>
  </w:num>
  <w:num w:numId="34" w16cid:durableId="1956205539">
    <w:abstractNumId w:val="10"/>
  </w:num>
  <w:num w:numId="35" w16cid:durableId="383942508">
    <w:abstractNumId w:val="15"/>
  </w:num>
  <w:num w:numId="36" w16cid:durableId="1046106136">
    <w:abstractNumId w:val="23"/>
  </w:num>
  <w:num w:numId="37" w16cid:durableId="504978673">
    <w:abstractNumId w:val="18"/>
  </w:num>
  <w:num w:numId="38" w16cid:durableId="1032153290">
    <w:abstractNumId w:val="24"/>
  </w:num>
  <w:num w:numId="39" w16cid:durableId="941885288">
    <w:abstractNumId w:val="9"/>
  </w:num>
  <w:num w:numId="40" w16cid:durableId="128978416">
    <w:abstractNumId w:val="7"/>
  </w:num>
  <w:num w:numId="41" w16cid:durableId="1188518789">
    <w:abstractNumId w:val="6"/>
  </w:num>
  <w:num w:numId="42" w16cid:durableId="691996380">
    <w:abstractNumId w:val="5"/>
  </w:num>
  <w:num w:numId="43" w16cid:durableId="328291906">
    <w:abstractNumId w:val="4"/>
  </w:num>
  <w:num w:numId="44" w16cid:durableId="1689136824">
    <w:abstractNumId w:val="8"/>
  </w:num>
  <w:num w:numId="45" w16cid:durableId="1596594257">
    <w:abstractNumId w:val="3"/>
  </w:num>
  <w:num w:numId="46" w16cid:durableId="1515723213">
    <w:abstractNumId w:val="2"/>
  </w:num>
  <w:num w:numId="47" w16cid:durableId="396437899">
    <w:abstractNumId w:val="1"/>
  </w:num>
  <w:num w:numId="48" w16cid:durableId="363478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120"/>
  <w:drawingGridVerticalSpacing w:val="16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5ed90at2evele2swbx2p072sf9xpxfvwvf&quot;&gt;G2P-J33&lt;record-ids&gt;&lt;item&gt;114&lt;/item&gt;&lt;item&gt;168&lt;/item&gt;&lt;item&gt;199&lt;/item&gt;&lt;item&gt;200&lt;/item&gt;&lt;item&gt;207&lt;/item&gt;&lt;item&gt;210&lt;/item&gt;&lt;item&gt;213&lt;/item&gt;&lt;item&gt;223&lt;/item&gt;&lt;item&gt;261&lt;/item&gt;&lt;item&gt;264&lt;/item&gt;&lt;item&gt;268&lt;/item&gt;&lt;item&gt;271&lt;/item&gt;&lt;item&gt;280&lt;/item&gt;&lt;item&gt;302&lt;/item&gt;&lt;item&gt;310&lt;/item&gt;&lt;item&gt;320&lt;/item&gt;&lt;item&gt;321&lt;/item&gt;&lt;item&gt;327&lt;/item&gt;&lt;item&gt;333&lt;/item&gt;&lt;item&gt;334&lt;/item&gt;&lt;item&gt;335&lt;/item&gt;&lt;item&gt;336&lt;/item&gt;&lt;item&gt;337&lt;/item&gt;&lt;item&gt;338&lt;/item&gt;&lt;item&gt;346&lt;/item&gt;&lt;item&gt;348&lt;/item&gt;&lt;item&gt;356&lt;/item&gt;&lt;item&gt;362&lt;/item&gt;&lt;item&gt;370&lt;/item&gt;&lt;item&gt;371&lt;/item&gt;&lt;item&gt;372&lt;/item&gt;&lt;item&gt;374&lt;/item&gt;&lt;item&gt;376&lt;/item&gt;&lt;item&gt;378&lt;/item&gt;&lt;item&gt;383&lt;/item&gt;&lt;item&gt;384&lt;/item&gt;&lt;item&gt;385&lt;/item&gt;&lt;item&gt;386&lt;/item&gt;&lt;item&gt;388&lt;/item&gt;&lt;item&gt;398&lt;/item&gt;&lt;item&gt;399&lt;/item&gt;&lt;item&gt;402&lt;/item&gt;&lt;item&gt;415&lt;/item&gt;&lt;item&gt;424&lt;/item&gt;&lt;item&gt;433&lt;/item&gt;&lt;item&gt;434&lt;/item&gt;&lt;item&gt;445&lt;/item&gt;&lt;item&gt;464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9&lt;/item&gt;&lt;item&gt;480&lt;/item&gt;&lt;item&gt;481&lt;/item&gt;&lt;item&gt;482&lt;/item&gt;&lt;item&gt;483&lt;/item&gt;&lt;item&gt;486&lt;/item&gt;&lt;item&gt;492&lt;/item&gt;&lt;item&gt;503&lt;/item&gt;&lt;item&gt;505&lt;/item&gt;&lt;item&gt;508&lt;/item&gt;&lt;item&gt;509&lt;/item&gt;&lt;item&gt;510&lt;/item&gt;&lt;item&gt;511&lt;/item&gt;&lt;item&gt;512&lt;/item&gt;&lt;item&gt;513&lt;/item&gt;&lt;item&gt;514&lt;/item&gt;&lt;item&gt;515&lt;/item&gt;&lt;item&gt;523&lt;/item&gt;&lt;item&gt;524&lt;/item&gt;&lt;item&gt;579&lt;/item&gt;&lt;item&gt;580&lt;/item&gt;&lt;item&gt;581&lt;/item&gt;&lt;/record-ids&gt;&lt;/item&gt;&lt;/Libraries&gt;"/>
    <w:docVar w:name="MachineID" w:val="188|188|197|187|198|197|190|188|197|206|206|197|187|207|197|202|202|"/>
    <w:docVar w:name="Username" w:val="Editor"/>
  </w:docVars>
  <w:rsids>
    <w:rsidRoot w:val="00A41A59"/>
    <w:rsid w:val="000000B5"/>
    <w:rsid w:val="000000D5"/>
    <w:rsid w:val="0000010C"/>
    <w:rsid w:val="0000010F"/>
    <w:rsid w:val="000001B6"/>
    <w:rsid w:val="0000023C"/>
    <w:rsid w:val="00000370"/>
    <w:rsid w:val="0000045A"/>
    <w:rsid w:val="000004B3"/>
    <w:rsid w:val="000004F5"/>
    <w:rsid w:val="0000065C"/>
    <w:rsid w:val="000007F1"/>
    <w:rsid w:val="00000834"/>
    <w:rsid w:val="00000851"/>
    <w:rsid w:val="000009F3"/>
    <w:rsid w:val="00000A65"/>
    <w:rsid w:val="00000CDA"/>
    <w:rsid w:val="00000D91"/>
    <w:rsid w:val="00001118"/>
    <w:rsid w:val="000011CA"/>
    <w:rsid w:val="000011E4"/>
    <w:rsid w:val="00001348"/>
    <w:rsid w:val="00001386"/>
    <w:rsid w:val="00001427"/>
    <w:rsid w:val="000014D8"/>
    <w:rsid w:val="0000164A"/>
    <w:rsid w:val="000019A5"/>
    <w:rsid w:val="00001C25"/>
    <w:rsid w:val="00001CBD"/>
    <w:rsid w:val="0000222C"/>
    <w:rsid w:val="00002565"/>
    <w:rsid w:val="00002639"/>
    <w:rsid w:val="00002662"/>
    <w:rsid w:val="00002828"/>
    <w:rsid w:val="00002985"/>
    <w:rsid w:val="000029CB"/>
    <w:rsid w:val="000029D5"/>
    <w:rsid w:val="00002A37"/>
    <w:rsid w:val="00002DDD"/>
    <w:rsid w:val="00002F6D"/>
    <w:rsid w:val="0000313A"/>
    <w:rsid w:val="000034F7"/>
    <w:rsid w:val="0000386F"/>
    <w:rsid w:val="000038A0"/>
    <w:rsid w:val="00003A8B"/>
    <w:rsid w:val="00003B06"/>
    <w:rsid w:val="00003CEC"/>
    <w:rsid w:val="00003DE0"/>
    <w:rsid w:val="00003EC8"/>
    <w:rsid w:val="00003F66"/>
    <w:rsid w:val="00004064"/>
    <w:rsid w:val="00004191"/>
    <w:rsid w:val="000041C7"/>
    <w:rsid w:val="0000450E"/>
    <w:rsid w:val="000046CA"/>
    <w:rsid w:val="000046E6"/>
    <w:rsid w:val="00004AC2"/>
    <w:rsid w:val="00004B8B"/>
    <w:rsid w:val="00004E6C"/>
    <w:rsid w:val="00004EE3"/>
    <w:rsid w:val="0000519C"/>
    <w:rsid w:val="00005205"/>
    <w:rsid w:val="0000530E"/>
    <w:rsid w:val="000055E5"/>
    <w:rsid w:val="000056D9"/>
    <w:rsid w:val="00005A43"/>
    <w:rsid w:val="00005AB4"/>
    <w:rsid w:val="00005F96"/>
    <w:rsid w:val="000061A5"/>
    <w:rsid w:val="000061CB"/>
    <w:rsid w:val="00006452"/>
    <w:rsid w:val="00006799"/>
    <w:rsid w:val="000068A6"/>
    <w:rsid w:val="0000693D"/>
    <w:rsid w:val="00006B39"/>
    <w:rsid w:val="00006B3F"/>
    <w:rsid w:val="00006B9C"/>
    <w:rsid w:val="00006C0E"/>
    <w:rsid w:val="00006F6B"/>
    <w:rsid w:val="000073B3"/>
    <w:rsid w:val="000073B8"/>
    <w:rsid w:val="000073D2"/>
    <w:rsid w:val="000074D7"/>
    <w:rsid w:val="000076CE"/>
    <w:rsid w:val="000077AF"/>
    <w:rsid w:val="000077EB"/>
    <w:rsid w:val="00007872"/>
    <w:rsid w:val="000078C1"/>
    <w:rsid w:val="00007C0C"/>
    <w:rsid w:val="00007C6C"/>
    <w:rsid w:val="00007D2D"/>
    <w:rsid w:val="00007EA1"/>
    <w:rsid w:val="0001010D"/>
    <w:rsid w:val="00010313"/>
    <w:rsid w:val="00010685"/>
    <w:rsid w:val="00010DEB"/>
    <w:rsid w:val="00011413"/>
    <w:rsid w:val="0001156B"/>
    <w:rsid w:val="000115DF"/>
    <w:rsid w:val="00011610"/>
    <w:rsid w:val="00011718"/>
    <w:rsid w:val="00011845"/>
    <w:rsid w:val="00011C86"/>
    <w:rsid w:val="00012123"/>
    <w:rsid w:val="0001214D"/>
    <w:rsid w:val="000121A4"/>
    <w:rsid w:val="00012283"/>
    <w:rsid w:val="0001244A"/>
    <w:rsid w:val="00012489"/>
    <w:rsid w:val="0001293D"/>
    <w:rsid w:val="000129D5"/>
    <w:rsid w:val="00012DCD"/>
    <w:rsid w:val="00013077"/>
    <w:rsid w:val="000130C7"/>
    <w:rsid w:val="000133A3"/>
    <w:rsid w:val="000133AB"/>
    <w:rsid w:val="000133C4"/>
    <w:rsid w:val="000133FC"/>
    <w:rsid w:val="00013601"/>
    <w:rsid w:val="00013623"/>
    <w:rsid w:val="000138A4"/>
    <w:rsid w:val="00013936"/>
    <w:rsid w:val="00013A56"/>
    <w:rsid w:val="00013A76"/>
    <w:rsid w:val="00013E3C"/>
    <w:rsid w:val="00013F58"/>
    <w:rsid w:val="000142A6"/>
    <w:rsid w:val="000143C1"/>
    <w:rsid w:val="00014427"/>
    <w:rsid w:val="0001443C"/>
    <w:rsid w:val="00014487"/>
    <w:rsid w:val="0001469F"/>
    <w:rsid w:val="0001471A"/>
    <w:rsid w:val="000147A2"/>
    <w:rsid w:val="000148A5"/>
    <w:rsid w:val="00014986"/>
    <w:rsid w:val="00014A6A"/>
    <w:rsid w:val="00014B12"/>
    <w:rsid w:val="00014C2C"/>
    <w:rsid w:val="0001501D"/>
    <w:rsid w:val="00015287"/>
    <w:rsid w:val="0001612E"/>
    <w:rsid w:val="00016524"/>
    <w:rsid w:val="0001657D"/>
    <w:rsid w:val="0001668A"/>
    <w:rsid w:val="0001676B"/>
    <w:rsid w:val="0001677C"/>
    <w:rsid w:val="00016826"/>
    <w:rsid w:val="000168E3"/>
    <w:rsid w:val="00016911"/>
    <w:rsid w:val="00017072"/>
    <w:rsid w:val="0001717C"/>
    <w:rsid w:val="000173F8"/>
    <w:rsid w:val="00017454"/>
    <w:rsid w:val="000174E0"/>
    <w:rsid w:val="0001764A"/>
    <w:rsid w:val="00017728"/>
    <w:rsid w:val="00017B57"/>
    <w:rsid w:val="00017B90"/>
    <w:rsid w:val="00017C98"/>
    <w:rsid w:val="00017D0C"/>
    <w:rsid w:val="00017FEB"/>
    <w:rsid w:val="0002017A"/>
    <w:rsid w:val="00020420"/>
    <w:rsid w:val="00020448"/>
    <w:rsid w:val="00020AC0"/>
    <w:rsid w:val="00020AC7"/>
    <w:rsid w:val="00020C9A"/>
    <w:rsid w:val="00020EF5"/>
    <w:rsid w:val="00021167"/>
    <w:rsid w:val="00021253"/>
    <w:rsid w:val="0002135B"/>
    <w:rsid w:val="000213F2"/>
    <w:rsid w:val="000215A2"/>
    <w:rsid w:val="000216F6"/>
    <w:rsid w:val="00021969"/>
    <w:rsid w:val="00021A5A"/>
    <w:rsid w:val="00021A9B"/>
    <w:rsid w:val="00021B3A"/>
    <w:rsid w:val="00021D9B"/>
    <w:rsid w:val="00021E3B"/>
    <w:rsid w:val="0002270F"/>
    <w:rsid w:val="00022A57"/>
    <w:rsid w:val="00022A6C"/>
    <w:rsid w:val="00022B3D"/>
    <w:rsid w:val="00022D53"/>
    <w:rsid w:val="00023107"/>
    <w:rsid w:val="0002322E"/>
    <w:rsid w:val="000233CF"/>
    <w:rsid w:val="0002355E"/>
    <w:rsid w:val="00023594"/>
    <w:rsid w:val="00023AFE"/>
    <w:rsid w:val="00023BA2"/>
    <w:rsid w:val="00023C21"/>
    <w:rsid w:val="00023D73"/>
    <w:rsid w:val="00024411"/>
    <w:rsid w:val="0002454E"/>
    <w:rsid w:val="000245E8"/>
    <w:rsid w:val="000247F9"/>
    <w:rsid w:val="00024A19"/>
    <w:rsid w:val="00024F60"/>
    <w:rsid w:val="00024F76"/>
    <w:rsid w:val="00025091"/>
    <w:rsid w:val="0002595E"/>
    <w:rsid w:val="00025C03"/>
    <w:rsid w:val="00025C27"/>
    <w:rsid w:val="00025EC4"/>
    <w:rsid w:val="00026026"/>
    <w:rsid w:val="00026103"/>
    <w:rsid w:val="00026164"/>
    <w:rsid w:val="00026178"/>
    <w:rsid w:val="0002625B"/>
    <w:rsid w:val="000262AA"/>
    <w:rsid w:val="000264A1"/>
    <w:rsid w:val="00026B95"/>
    <w:rsid w:val="00026CA0"/>
    <w:rsid w:val="00027436"/>
    <w:rsid w:val="000274EA"/>
    <w:rsid w:val="00027624"/>
    <w:rsid w:val="00027714"/>
    <w:rsid w:val="0002787A"/>
    <w:rsid w:val="00027A94"/>
    <w:rsid w:val="00027BC8"/>
    <w:rsid w:val="00027BDC"/>
    <w:rsid w:val="00027DE2"/>
    <w:rsid w:val="00027E73"/>
    <w:rsid w:val="00027E75"/>
    <w:rsid w:val="00030191"/>
    <w:rsid w:val="0003028F"/>
    <w:rsid w:val="00030312"/>
    <w:rsid w:val="00030338"/>
    <w:rsid w:val="000305EA"/>
    <w:rsid w:val="0003061A"/>
    <w:rsid w:val="00030750"/>
    <w:rsid w:val="00030A83"/>
    <w:rsid w:val="00030D12"/>
    <w:rsid w:val="00030DA8"/>
    <w:rsid w:val="00030E9A"/>
    <w:rsid w:val="00030F40"/>
    <w:rsid w:val="000310A5"/>
    <w:rsid w:val="000310D6"/>
    <w:rsid w:val="0003124B"/>
    <w:rsid w:val="000313DD"/>
    <w:rsid w:val="0003190D"/>
    <w:rsid w:val="00031B3C"/>
    <w:rsid w:val="00031CC8"/>
    <w:rsid w:val="00031D80"/>
    <w:rsid w:val="00031E33"/>
    <w:rsid w:val="00031FAF"/>
    <w:rsid w:val="00032469"/>
    <w:rsid w:val="00032C61"/>
    <w:rsid w:val="00032F81"/>
    <w:rsid w:val="00033038"/>
    <w:rsid w:val="000330F9"/>
    <w:rsid w:val="000331FB"/>
    <w:rsid w:val="000332C5"/>
    <w:rsid w:val="0003336C"/>
    <w:rsid w:val="00033546"/>
    <w:rsid w:val="00033561"/>
    <w:rsid w:val="00033CFB"/>
    <w:rsid w:val="00034150"/>
    <w:rsid w:val="0003439B"/>
    <w:rsid w:val="0003446C"/>
    <w:rsid w:val="00034590"/>
    <w:rsid w:val="000345F7"/>
    <w:rsid w:val="000348BA"/>
    <w:rsid w:val="00034991"/>
    <w:rsid w:val="00034BBB"/>
    <w:rsid w:val="00034CED"/>
    <w:rsid w:val="00034DFC"/>
    <w:rsid w:val="00035148"/>
    <w:rsid w:val="000353FD"/>
    <w:rsid w:val="00035713"/>
    <w:rsid w:val="0003596C"/>
    <w:rsid w:val="00035CC9"/>
    <w:rsid w:val="00035EB5"/>
    <w:rsid w:val="00036248"/>
    <w:rsid w:val="00036405"/>
    <w:rsid w:val="0003645F"/>
    <w:rsid w:val="000364D6"/>
    <w:rsid w:val="000365D3"/>
    <w:rsid w:val="00036884"/>
    <w:rsid w:val="00036C9B"/>
    <w:rsid w:val="00036D51"/>
    <w:rsid w:val="00036E01"/>
    <w:rsid w:val="0003722D"/>
    <w:rsid w:val="00037235"/>
    <w:rsid w:val="000372EC"/>
    <w:rsid w:val="0003759B"/>
    <w:rsid w:val="00037648"/>
    <w:rsid w:val="00037697"/>
    <w:rsid w:val="0003779A"/>
    <w:rsid w:val="00037888"/>
    <w:rsid w:val="00037AB9"/>
    <w:rsid w:val="00037CCC"/>
    <w:rsid w:val="00037FBC"/>
    <w:rsid w:val="000400D2"/>
    <w:rsid w:val="00040867"/>
    <w:rsid w:val="00040B69"/>
    <w:rsid w:val="00040CC5"/>
    <w:rsid w:val="00040CEE"/>
    <w:rsid w:val="00040E96"/>
    <w:rsid w:val="00040EB4"/>
    <w:rsid w:val="00040F7A"/>
    <w:rsid w:val="0004130F"/>
    <w:rsid w:val="00041439"/>
    <w:rsid w:val="00041916"/>
    <w:rsid w:val="00041E9A"/>
    <w:rsid w:val="000421BD"/>
    <w:rsid w:val="0004267C"/>
    <w:rsid w:val="00042964"/>
    <w:rsid w:val="00042966"/>
    <w:rsid w:val="00042970"/>
    <w:rsid w:val="00042B54"/>
    <w:rsid w:val="00042F39"/>
    <w:rsid w:val="00042FE1"/>
    <w:rsid w:val="000431E4"/>
    <w:rsid w:val="000431F0"/>
    <w:rsid w:val="000432D7"/>
    <w:rsid w:val="00043626"/>
    <w:rsid w:val="0004379B"/>
    <w:rsid w:val="00043B2B"/>
    <w:rsid w:val="00043B61"/>
    <w:rsid w:val="00043CAA"/>
    <w:rsid w:val="0004422A"/>
    <w:rsid w:val="000442F5"/>
    <w:rsid w:val="00044353"/>
    <w:rsid w:val="000444A6"/>
    <w:rsid w:val="000445B0"/>
    <w:rsid w:val="000445B4"/>
    <w:rsid w:val="0004461C"/>
    <w:rsid w:val="00044636"/>
    <w:rsid w:val="0004485E"/>
    <w:rsid w:val="00044B9C"/>
    <w:rsid w:val="00044CAF"/>
    <w:rsid w:val="00044EB1"/>
    <w:rsid w:val="000450BE"/>
    <w:rsid w:val="00045179"/>
    <w:rsid w:val="000451FE"/>
    <w:rsid w:val="00045242"/>
    <w:rsid w:val="00045408"/>
    <w:rsid w:val="00045526"/>
    <w:rsid w:val="000456E2"/>
    <w:rsid w:val="0004579D"/>
    <w:rsid w:val="000457C9"/>
    <w:rsid w:val="00045B4B"/>
    <w:rsid w:val="00045F7A"/>
    <w:rsid w:val="00045FEF"/>
    <w:rsid w:val="0004615A"/>
    <w:rsid w:val="00046182"/>
    <w:rsid w:val="0004663D"/>
    <w:rsid w:val="0004679B"/>
    <w:rsid w:val="00046AD9"/>
    <w:rsid w:val="00046B90"/>
    <w:rsid w:val="00046CA9"/>
    <w:rsid w:val="00046D3A"/>
    <w:rsid w:val="00047148"/>
    <w:rsid w:val="000471C8"/>
    <w:rsid w:val="00047300"/>
    <w:rsid w:val="00047E12"/>
    <w:rsid w:val="00047E2D"/>
    <w:rsid w:val="00047FA1"/>
    <w:rsid w:val="00047FF4"/>
    <w:rsid w:val="000500CD"/>
    <w:rsid w:val="000506EA"/>
    <w:rsid w:val="00050867"/>
    <w:rsid w:val="00050B3C"/>
    <w:rsid w:val="00050B83"/>
    <w:rsid w:val="00050CBE"/>
    <w:rsid w:val="00050CD3"/>
    <w:rsid w:val="000512FC"/>
    <w:rsid w:val="00051549"/>
    <w:rsid w:val="0005173E"/>
    <w:rsid w:val="00051799"/>
    <w:rsid w:val="00051E15"/>
    <w:rsid w:val="00051E99"/>
    <w:rsid w:val="00051F28"/>
    <w:rsid w:val="00051F77"/>
    <w:rsid w:val="00052081"/>
    <w:rsid w:val="00052394"/>
    <w:rsid w:val="00052511"/>
    <w:rsid w:val="000525CC"/>
    <w:rsid w:val="0005295B"/>
    <w:rsid w:val="00052A93"/>
    <w:rsid w:val="00052D22"/>
    <w:rsid w:val="0005316B"/>
    <w:rsid w:val="00053264"/>
    <w:rsid w:val="00053346"/>
    <w:rsid w:val="00053383"/>
    <w:rsid w:val="0005340E"/>
    <w:rsid w:val="000534C7"/>
    <w:rsid w:val="000535C9"/>
    <w:rsid w:val="000536D7"/>
    <w:rsid w:val="00053C85"/>
    <w:rsid w:val="00053CE5"/>
    <w:rsid w:val="00053D7C"/>
    <w:rsid w:val="00053DD2"/>
    <w:rsid w:val="00053EA8"/>
    <w:rsid w:val="00053EF1"/>
    <w:rsid w:val="0005409D"/>
    <w:rsid w:val="000543C6"/>
    <w:rsid w:val="0005446F"/>
    <w:rsid w:val="00054494"/>
    <w:rsid w:val="0005450F"/>
    <w:rsid w:val="000546B0"/>
    <w:rsid w:val="00054883"/>
    <w:rsid w:val="00054890"/>
    <w:rsid w:val="00055109"/>
    <w:rsid w:val="00055435"/>
    <w:rsid w:val="00055476"/>
    <w:rsid w:val="0005549C"/>
    <w:rsid w:val="00055A59"/>
    <w:rsid w:val="00055AD8"/>
    <w:rsid w:val="00055BDB"/>
    <w:rsid w:val="00055DE3"/>
    <w:rsid w:val="00055F48"/>
    <w:rsid w:val="00056260"/>
    <w:rsid w:val="0005669A"/>
    <w:rsid w:val="000566AA"/>
    <w:rsid w:val="00056AB2"/>
    <w:rsid w:val="00056B06"/>
    <w:rsid w:val="00056B5A"/>
    <w:rsid w:val="00056B7A"/>
    <w:rsid w:val="00056CFC"/>
    <w:rsid w:val="00056D98"/>
    <w:rsid w:val="00056D9E"/>
    <w:rsid w:val="00056DF8"/>
    <w:rsid w:val="00056F0A"/>
    <w:rsid w:val="00056FDD"/>
    <w:rsid w:val="00057334"/>
    <w:rsid w:val="000575F3"/>
    <w:rsid w:val="0005774E"/>
    <w:rsid w:val="00057967"/>
    <w:rsid w:val="000579A1"/>
    <w:rsid w:val="00057A9B"/>
    <w:rsid w:val="00057C59"/>
    <w:rsid w:val="00057C6F"/>
    <w:rsid w:val="00057E90"/>
    <w:rsid w:val="00057FC9"/>
    <w:rsid w:val="000602C0"/>
    <w:rsid w:val="00060766"/>
    <w:rsid w:val="00060882"/>
    <w:rsid w:val="0006093D"/>
    <w:rsid w:val="000609BE"/>
    <w:rsid w:val="00060D98"/>
    <w:rsid w:val="00060E2B"/>
    <w:rsid w:val="00060FA2"/>
    <w:rsid w:val="00061014"/>
    <w:rsid w:val="000611A6"/>
    <w:rsid w:val="0006160B"/>
    <w:rsid w:val="00061653"/>
    <w:rsid w:val="000617CB"/>
    <w:rsid w:val="00061952"/>
    <w:rsid w:val="000619DC"/>
    <w:rsid w:val="00061B4B"/>
    <w:rsid w:val="00061BAB"/>
    <w:rsid w:val="00061BB1"/>
    <w:rsid w:val="00061BFB"/>
    <w:rsid w:val="00061C14"/>
    <w:rsid w:val="00061F03"/>
    <w:rsid w:val="000623B9"/>
    <w:rsid w:val="00062614"/>
    <w:rsid w:val="0006262A"/>
    <w:rsid w:val="00062F19"/>
    <w:rsid w:val="00062F99"/>
    <w:rsid w:val="0006301D"/>
    <w:rsid w:val="0006309B"/>
    <w:rsid w:val="0006309C"/>
    <w:rsid w:val="00063527"/>
    <w:rsid w:val="0006358B"/>
    <w:rsid w:val="0006369F"/>
    <w:rsid w:val="000636E6"/>
    <w:rsid w:val="0006393B"/>
    <w:rsid w:val="00063995"/>
    <w:rsid w:val="00063B8F"/>
    <w:rsid w:val="00063E17"/>
    <w:rsid w:val="00063E70"/>
    <w:rsid w:val="000642A3"/>
    <w:rsid w:val="00064342"/>
    <w:rsid w:val="000643FC"/>
    <w:rsid w:val="00064572"/>
    <w:rsid w:val="00064932"/>
    <w:rsid w:val="00064DA3"/>
    <w:rsid w:val="00064DEB"/>
    <w:rsid w:val="00064F4D"/>
    <w:rsid w:val="00065285"/>
    <w:rsid w:val="000652EA"/>
    <w:rsid w:val="0006568F"/>
    <w:rsid w:val="0006569A"/>
    <w:rsid w:val="00065B87"/>
    <w:rsid w:val="00065C06"/>
    <w:rsid w:val="00065CBB"/>
    <w:rsid w:val="00065D7C"/>
    <w:rsid w:val="00065DD7"/>
    <w:rsid w:val="00065E08"/>
    <w:rsid w:val="00065E37"/>
    <w:rsid w:val="00065F38"/>
    <w:rsid w:val="00066133"/>
    <w:rsid w:val="0006628A"/>
    <w:rsid w:val="0006637F"/>
    <w:rsid w:val="00066446"/>
    <w:rsid w:val="0006656D"/>
    <w:rsid w:val="0006664B"/>
    <w:rsid w:val="0006699B"/>
    <w:rsid w:val="000669F0"/>
    <w:rsid w:val="00066B1D"/>
    <w:rsid w:val="00066C63"/>
    <w:rsid w:val="00066E06"/>
    <w:rsid w:val="00066F40"/>
    <w:rsid w:val="00066F79"/>
    <w:rsid w:val="00067051"/>
    <w:rsid w:val="000670D0"/>
    <w:rsid w:val="0006726B"/>
    <w:rsid w:val="00067391"/>
    <w:rsid w:val="00067394"/>
    <w:rsid w:val="000673BE"/>
    <w:rsid w:val="000673F1"/>
    <w:rsid w:val="0006750F"/>
    <w:rsid w:val="00067692"/>
    <w:rsid w:val="000678D6"/>
    <w:rsid w:val="00067BB3"/>
    <w:rsid w:val="00067C07"/>
    <w:rsid w:val="00067DE9"/>
    <w:rsid w:val="00067EB7"/>
    <w:rsid w:val="0007014B"/>
    <w:rsid w:val="00070256"/>
    <w:rsid w:val="00070467"/>
    <w:rsid w:val="00070625"/>
    <w:rsid w:val="00070641"/>
    <w:rsid w:val="000707EA"/>
    <w:rsid w:val="00070B15"/>
    <w:rsid w:val="00070C80"/>
    <w:rsid w:val="00070CAC"/>
    <w:rsid w:val="00070D75"/>
    <w:rsid w:val="00070E4D"/>
    <w:rsid w:val="00071071"/>
    <w:rsid w:val="0007112D"/>
    <w:rsid w:val="000711D4"/>
    <w:rsid w:val="000712E9"/>
    <w:rsid w:val="00071494"/>
    <w:rsid w:val="000718AF"/>
    <w:rsid w:val="00071AD8"/>
    <w:rsid w:val="00071B8A"/>
    <w:rsid w:val="00071E18"/>
    <w:rsid w:val="00071E38"/>
    <w:rsid w:val="00071E61"/>
    <w:rsid w:val="00071EDF"/>
    <w:rsid w:val="00071EE3"/>
    <w:rsid w:val="0007205F"/>
    <w:rsid w:val="000720DC"/>
    <w:rsid w:val="00072333"/>
    <w:rsid w:val="0007236A"/>
    <w:rsid w:val="00072461"/>
    <w:rsid w:val="0007259B"/>
    <w:rsid w:val="000729F2"/>
    <w:rsid w:val="00072C38"/>
    <w:rsid w:val="00072C64"/>
    <w:rsid w:val="00072F2A"/>
    <w:rsid w:val="000730F6"/>
    <w:rsid w:val="0007321B"/>
    <w:rsid w:val="000732E0"/>
    <w:rsid w:val="000733AA"/>
    <w:rsid w:val="0007342D"/>
    <w:rsid w:val="0007348A"/>
    <w:rsid w:val="0007358A"/>
    <w:rsid w:val="0007366E"/>
    <w:rsid w:val="00073700"/>
    <w:rsid w:val="0007370C"/>
    <w:rsid w:val="0007374F"/>
    <w:rsid w:val="000738A4"/>
    <w:rsid w:val="000738FA"/>
    <w:rsid w:val="0007393E"/>
    <w:rsid w:val="00073AA3"/>
    <w:rsid w:val="00073DB1"/>
    <w:rsid w:val="00073FEF"/>
    <w:rsid w:val="00074139"/>
    <w:rsid w:val="000742EE"/>
    <w:rsid w:val="0007472A"/>
    <w:rsid w:val="00074777"/>
    <w:rsid w:val="00074933"/>
    <w:rsid w:val="000749DA"/>
    <w:rsid w:val="00074A36"/>
    <w:rsid w:val="00074D4E"/>
    <w:rsid w:val="000751E4"/>
    <w:rsid w:val="000752EE"/>
    <w:rsid w:val="000752FB"/>
    <w:rsid w:val="000753AA"/>
    <w:rsid w:val="000755A0"/>
    <w:rsid w:val="00075675"/>
    <w:rsid w:val="00075773"/>
    <w:rsid w:val="00075846"/>
    <w:rsid w:val="0007590D"/>
    <w:rsid w:val="00075A2C"/>
    <w:rsid w:val="00075B2B"/>
    <w:rsid w:val="00075C6B"/>
    <w:rsid w:val="00075D8F"/>
    <w:rsid w:val="00075DCC"/>
    <w:rsid w:val="00075DFA"/>
    <w:rsid w:val="00075F71"/>
    <w:rsid w:val="00076073"/>
    <w:rsid w:val="000760C2"/>
    <w:rsid w:val="0007641F"/>
    <w:rsid w:val="00076613"/>
    <w:rsid w:val="000766A1"/>
    <w:rsid w:val="00076775"/>
    <w:rsid w:val="000769A4"/>
    <w:rsid w:val="00076B05"/>
    <w:rsid w:val="00076D6D"/>
    <w:rsid w:val="00076DCB"/>
    <w:rsid w:val="00076DFD"/>
    <w:rsid w:val="00076E6A"/>
    <w:rsid w:val="00076EF5"/>
    <w:rsid w:val="00076F00"/>
    <w:rsid w:val="0007747B"/>
    <w:rsid w:val="000774BA"/>
    <w:rsid w:val="0007784F"/>
    <w:rsid w:val="0007790F"/>
    <w:rsid w:val="00077B1F"/>
    <w:rsid w:val="00077DDB"/>
    <w:rsid w:val="00077EB8"/>
    <w:rsid w:val="00077F21"/>
    <w:rsid w:val="00077FD2"/>
    <w:rsid w:val="00080201"/>
    <w:rsid w:val="0008027D"/>
    <w:rsid w:val="000803FA"/>
    <w:rsid w:val="0008051B"/>
    <w:rsid w:val="0008055C"/>
    <w:rsid w:val="000808B6"/>
    <w:rsid w:val="00080BB0"/>
    <w:rsid w:val="00080CA6"/>
    <w:rsid w:val="00080E37"/>
    <w:rsid w:val="00080E6C"/>
    <w:rsid w:val="00080E8F"/>
    <w:rsid w:val="00080EBA"/>
    <w:rsid w:val="00080F6D"/>
    <w:rsid w:val="00081149"/>
    <w:rsid w:val="00081280"/>
    <w:rsid w:val="00081393"/>
    <w:rsid w:val="000816F1"/>
    <w:rsid w:val="00081BDA"/>
    <w:rsid w:val="00081DB8"/>
    <w:rsid w:val="000820D8"/>
    <w:rsid w:val="00082277"/>
    <w:rsid w:val="000826AA"/>
    <w:rsid w:val="000827F0"/>
    <w:rsid w:val="00082A7F"/>
    <w:rsid w:val="00082A9B"/>
    <w:rsid w:val="00082AF3"/>
    <w:rsid w:val="00082B15"/>
    <w:rsid w:val="00083096"/>
    <w:rsid w:val="00083323"/>
    <w:rsid w:val="00083376"/>
    <w:rsid w:val="00083698"/>
    <w:rsid w:val="00083772"/>
    <w:rsid w:val="00083788"/>
    <w:rsid w:val="000837E1"/>
    <w:rsid w:val="00083968"/>
    <w:rsid w:val="00083BBF"/>
    <w:rsid w:val="00083D63"/>
    <w:rsid w:val="00083D7F"/>
    <w:rsid w:val="00083E9C"/>
    <w:rsid w:val="0008405D"/>
    <w:rsid w:val="00084284"/>
    <w:rsid w:val="0008441F"/>
    <w:rsid w:val="0008469F"/>
    <w:rsid w:val="00084724"/>
    <w:rsid w:val="000848AD"/>
    <w:rsid w:val="000849FF"/>
    <w:rsid w:val="00084A12"/>
    <w:rsid w:val="00084C97"/>
    <w:rsid w:val="00084D80"/>
    <w:rsid w:val="00084F31"/>
    <w:rsid w:val="000850FA"/>
    <w:rsid w:val="0008529B"/>
    <w:rsid w:val="000855A7"/>
    <w:rsid w:val="00085610"/>
    <w:rsid w:val="000856FC"/>
    <w:rsid w:val="000858C2"/>
    <w:rsid w:val="000858D7"/>
    <w:rsid w:val="00085AFD"/>
    <w:rsid w:val="00085C99"/>
    <w:rsid w:val="00085D7D"/>
    <w:rsid w:val="00085E10"/>
    <w:rsid w:val="00086282"/>
    <w:rsid w:val="00086332"/>
    <w:rsid w:val="000869C8"/>
    <w:rsid w:val="00086A9C"/>
    <w:rsid w:val="00086DBD"/>
    <w:rsid w:val="00086F6A"/>
    <w:rsid w:val="00086FC2"/>
    <w:rsid w:val="000870EE"/>
    <w:rsid w:val="0008728C"/>
    <w:rsid w:val="0008756C"/>
    <w:rsid w:val="00087656"/>
    <w:rsid w:val="00087682"/>
    <w:rsid w:val="00087742"/>
    <w:rsid w:val="0008787D"/>
    <w:rsid w:val="00087D27"/>
    <w:rsid w:val="00087E9A"/>
    <w:rsid w:val="00087ECE"/>
    <w:rsid w:val="000900D1"/>
    <w:rsid w:val="000900E4"/>
    <w:rsid w:val="00090283"/>
    <w:rsid w:val="00090493"/>
    <w:rsid w:val="00090529"/>
    <w:rsid w:val="00090804"/>
    <w:rsid w:val="0009084E"/>
    <w:rsid w:val="00090AD5"/>
    <w:rsid w:val="00090DE2"/>
    <w:rsid w:val="00090E87"/>
    <w:rsid w:val="00090EF8"/>
    <w:rsid w:val="00091044"/>
    <w:rsid w:val="00091064"/>
    <w:rsid w:val="000917A5"/>
    <w:rsid w:val="00091858"/>
    <w:rsid w:val="00091A52"/>
    <w:rsid w:val="00091AF0"/>
    <w:rsid w:val="00091C36"/>
    <w:rsid w:val="00091E2F"/>
    <w:rsid w:val="00091FBB"/>
    <w:rsid w:val="00092752"/>
    <w:rsid w:val="00092D4B"/>
    <w:rsid w:val="00092D9A"/>
    <w:rsid w:val="00092DB8"/>
    <w:rsid w:val="00092DF3"/>
    <w:rsid w:val="00092EFE"/>
    <w:rsid w:val="00092F46"/>
    <w:rsid w:val="00092FBA"/>
    <w:rsid w:val="0009303C"/>
    <w:rsid w:val="0009352F"/>
    <w:rsid w:val="00093AB7"/>
    <w:rsid w:val="00093CE8"/>
    <w:rsid w:val="00093E73"/>
    <w:rsid w:val="00093F22"/>
    <w:rsid w:val="0009424C"/>
    <w:rsid w:val="000943F0"/>
    <w:rsid w:val="0009449C"/>
    <w:rsid w:val="000944F2"/>
    <w:rsid w:val="000945C1"/>
    <w:rsid w:val="000945F2"/>
    <w:rsid w:val="00094B1C"/>
    <w:rsid w:val="00094B5B"/>
    <w:rsid w:val="00094C58"/>
    <w:rsid w:val="00094C7A"/>
    <w:rsid w:val="00094E2B"/>
    <w:rsid w:val="00094EFE"/>
    <w:rsid w:val="00095032"/>
    <w:rsid w:val="000951A1"/>
    <w:rsid w:val="000953E7"/>
    <w:rsid w:val="00095427"/>
    <w:rsid w:val="0009575D"/>
    <w:rsid w:val="00095934"/>
    <w:rsid w:val="00095991"/>
    <w:rsid w:val="000959EB"/>
    <w:rsid w:val="00095B0E"/>
    <w:rsid w:val="00095B5A"/>
    <w:rsid w:val="00095BCD"/>
    <w:rsid w:val="00095DF1"/>
    <w:rsid w:val="00095F4B"/>
    <w:rsid w:val="00095FDE"/>
    <w:rsid w:val="0009608B"/>
    <w:rsid w:val="0009615A"/>
    <w:rsid w:val="0009615B"/>
    <w:rsid w:val="000961A0"/>
    <w:rsid w:val="0009647C"/>
    <w:rsid w:val="0009680B"/>
    <w:rsid w:val="00096966"/>
    <w:rsid w:val="00096E17"/>
    <w:rsid w:val="00096E57"/>
    <w:rsid w:val="00096FBD"/>
    <w:rsid w:val="00097313"/>
    <w:rsid w:val="00097337"/>
    <w:rsid w:val="0009777D"/>
    <w:rsid w:val="000978BD"/>
    <w:rsid w:val="00097961"/>
    <w:rsid w:val="00097D2F"/>
    <w:rsid w:val="000A0073"/>
    <w:rsid w:val="000A0100"/>
    <w:rsid w:val="000A0168"/>
    <w:rsid w:val="000A03D4"/>
    <w:rsid w:val="000A0469"/>
    <w:rsid w:val="000A0858"/>
    <w:rsid w:val="000A098A"/>
    <w:rsid w:val="000A0C02"/>
    <w:rsid w:val="000A0CF5"/>
    <w:rsid w:val="000A0D87"/>
    <w:rsid w:val="000A0E53"/>
    <w:rsid w:val="000A1048"/>
    <w:rsid w:val="000A1498"/>
    <w:rsid w:val="000A1867"/>
    <w:rsid w:val="000A1899"/>
    <w:rsid w:val="000A1BB6"/>
    <w:rsid w:val="000A1C39"/>
    <w:rsid w:val="000A1DFF"/>
    <w:rsid w:val="000A1E7C"/>
    <w:rsid w:val="000A1F57"/>
    <w:rsid w:val="000A203B"/>
    <w:rsid w:val="000A2302"/>
    <w:rsid w:val="000A2472"/>
    <w:rsid w:val="000A2911"/>
    <w:rsid w:val="000A2B8F"/>
    <w:rsid w:val="000A2BF0"/>
    <w:rsid w:val="000A2D4D"/>
    <w:rsid w:val="000A2E3B"/>
    <w:rsid w:val="000A2EB5"/>
    <w:rsid w:val="000A315D"/>
    <w:rsid w:val="000A3291"/>
    <w:rsid w:val="000A341E"/>
    <w:rsid w:val="000A3554"/>
    <w:rsid w:val="000A3920"/>
    <w:rsid w:val="000A39AD"/>
    <w:rsid w:val="000A3BD2"/>
    <w:rsid w:val="000A4512"/>
    <w:rsid w:val="000A4840"/>
    <w:rsid w:val="000A4942"/>
    <w:rsid w:val="000A49CA"/>
    <w:rsid w:val="000A4E41"/>
    <w:rsid w:val="000A4F3C"/>
    <w:rsid w:val="000A4F54"/>
    <w:rsid w:val="000A509C"/>
    <w:rsid w:val="000A5164"/>
    <w:rsid w:val="000A5236"/>
    <w:rsid w:val="000A5449"/>
    <w:rsid w:val="000A5953"/>
    <w:rsid w:val="000A5A00"/>
    <w:rsid w:val="000A5AE8"/>
    <w:rsid w:val="000A5B9C"/>
    <w:rsid w:val="000A5FED"/>
    <w:rsid w:val="000A60C9"/>
    <w:rsid w:val="000A6107"/>
    <w:rsid w:val="000A6510"/>
    <w:rsid w:val="000A65AB"/>
    <w:rsid w:val="000A6C9A"/>
    <w:rsid w:val="000A6E2F"/>
    <w:rsid w:val="000A6F05"/>
    <w:rsid w:val="000A6FD2"/>
    <w:rsid w:val="000A708D"/>
    <w:rsid w:val="000A73FA"/>
    <w:rsid w:val="000A78B1"/>
    <w:rsid w:val="000A7A44"/>
    <w:rsid w:val="000B0291"/>
    <w:rsid w:val="000B03C5"/>
    <w:rsid w:val="000B040F"/>
    <w:rsid w:val="000B077E"/>
    <w:rsid w:val="000B0C45"/>
    <w:rsid w:val="000B117E"/>
    <w:rsid w:val="000B131A"/>
    <w:rsid w:val="000B13B3"/>
    <w:rsid w:val="000B159A"/>
    <w:rsid w:val="000B168D"/>
    <w:rsid w:val="000B16C9"/>
    <w:rsid w:val="000B17E1"/>
    <w:rsid w:val="000B18C9"/>
    <w:rsid w:val="000B1B55"/>
    <w:rsid w:val="000B1D7D"/>
    <w:rsid w:val="000B1FCF"/>
    <w:rsid w:val="000B22B1"/>
    <w:rsid w:val="000B23D3"/>
    <w:rsid w:val="000B24F0"/>
    <w:rsid w:val="000B2608"/>
    <w:rsid w:val="000B26F5"/>
    <w:rsid w:val="000B2719"/>
    <w:rsid w:val="000B2748"/>
    <w:rsid w:val="000B277C"/>
    <w:rsid w:val="000B27F4"/>
    <w:rsid w:val="000B27F6"/>
    <w:rsid w:val="000B2824"/>
    <w:rsid w:val="000B2861"/>
    <w:rsid w:val="000B28CF"/>
    <w:rsid w:val="000B2AB8"/>
    <w:rsid w:val="000B2BDD"/>
    <w:rsid w:val="000B2CAF"/>
    <w:rsid w:val="000B2ECB"/>
    <w:rsid w:val="000B2EDE"/>
    <w:rsid w:val="000B30F9"/>
    <w:rsid w:val="000B3362"/>
    <w:rsid w:val="000B35A3"/>
    <w:rsid w:val="000B36F5"/>
    <w:rsid w:val="000B37D7"/>
    <w:rsid w:val="000B4211"/>
    <w:rsid w:val="000B43B2"/>
    <w:rsid w:val="000B462A"/>
    <w:rsid w:val="000B462F"/>
    <w:rsid w:val="000B4A04"/>
    <w:rsid w:val="000B4BB8"/>
    <w:rsid w:val="000B4FFC"/>
    <w:rsid w:val="000B52D7"/>
    <w:rsid w:val="000B5366"/>
    <w:rsid w:val="000B538F"/>
    <w:rsid w:val="000B5392"/>
    <w:rsid w:val="000B5718"/>
    <w:rsid w:val="000B5744"/>
    <w:rsid w:val="000B577C"/>
    <w:rsid w:val="000B5865"/>
    <w:rsid w:val="000B58AF"/>
    <w:rsid w:val="000B599E"/>
    <w:rsid w:val="000B5C39"/>
    <w:rsid w:val="000B5CDD"/>
    <w:rsid w:val="000B5D91"/>
    <w:rsid w:val="000B5E56"/>
    <w:rsid w:val="000B61F6"/>
    <w:rsid w:val="000B6414"/>
    <w:rsid w:val="000B661F"/>
    <w:rsid w:val="000B69E4"/>
    <w:rsid w:val="000B6C16"/>
    <w:rsid w:val="000B6E7E"/>
    <w:rsid w:val="000B7033"/>
    <w:rsid w:val="000B71ED"/>
    <w:rsid w:val="000B720F"/>
    <w:rsid w:val="000B7616"/>
    <w:rsid w:val="000B7AA4"/>
    <w:rsid w:val="000B7E04"/>
    <w:rsid w:val="000B7ED9"/>
    <w:rsid w:val="000B7FF7"/>
    <w:rsid w:val="000C0082"/>
    <w:rsid w:val="000C00F4"/>
    <w:rsid w:val="000C0319"/>
    <w:rsid w:val="000C035D"/>
    <w:rsid w:val="000C0516"/>
    <w:rsid w:val="000C05E0"/>
    <w:rsid w:val="000C0654"/>
    <w:rsid w:val="000C0760"/>
    <w:rsid w:val="000C086B"/>
    <w:rsid w:val="000C0928"/>
    <w:rsid w:val="000C0C11"/>
    <w:rsid w:val="000C0C5A"/>
    <w:rsid w:val="000C0C71"/>
    <w:rsid w:val="000C0D9F"/>
    <w:rsid w:val="000C0E43"/>
    <w:rsid w:val="000C0FDA"/>
    <w:rsid w:val="000C11EB"/>
    <w:rsid w:val="000C1379"/>
    <w:rsid w:val="000C1567"/>
    <w:rsid w:val="000C15C7"/>
    <w:rsid w:val="000C1C71"/>
    <w:rsid w:val="000C1D6E"/>
    <w:rsid w:val="000C1E04"/>
    <w:rsid w:val="000C1EB1"/>
    <w:rsid w:val="000C2159"/>
    <w:rsid w:val="000C21E9"/>
    <w:rsid w:val="000C2263"/>
    <w:rsid w:val="000C25F5"/>
    <w:rsid w:val="000C2601"/>
    <w:rsid w:val="000C2830"/>
    <w:rsid w:val="000C2845"/>
    <w:rsid w:val="000C2D5F"/>
    <w:rsid w:val="000C2FDD"/>
    <w:rsid w:val="000C3205"/>
    <w:rsid w:val="000C3279"/>
    <w:rsid w:val="000C335D"/>
    <w:rsid w:val="000C34EC"/>
    <w:rsid w:val="000C3622"/>
    <w:rsid w:val="000C3719"/>
    <w:rsid w:val="000C3728"/>
    <w:rsid w:val="000C3956"/>
    <w:rsid w:val="000C3A46"/>
    <w:rsid w:val="000C3BC9"/>
    <w:rsid w:val="000C3C63"/>
    <w:rsid w:val="000C3DFF"/>
    <w:rsid w:val="000C45BF"/>
    <w:rsid w:val="000C486B"/>
    <w:rsid w:val="000C4C5D"/>
    <w:rsid w:val="000C4F76"/>
    <w:rsid w:val="000C4FC4"/>
    <w:rsid w:val="000C506E"/>
    <w:rsid w:val="000C5226"/>
    <w:rsid w:val="000C528B"/>
    <w:rsid w:val="000C5315"/>
    <w:rsid w:val="000C546F"/>
    <w:rsid w:val="000C57DE"/>
    <w:rsid w:val="000C5A65"/>
    <w:rsid w:val="000C60D4"/>
    <w:rsid w:val="000C615E"/>
    <w:rsid w:val="000C6168"/>
    <w:rsid w:val="000C61A5"/>
    <w:rsid w:val="000C61AF"/>
    <w:rsid w:val="000C6226"/>
    <w:rsid w:val="000C62A3"/>
    <w:rsid w:val="000C62DD"/>
    <w:rsid w:val="000C6581"/>
    <w:rsid w:val="000C66A8"/>
    <w:rsid w:val="000C66C8"/>
    <w:rsid w:val="000C6990"/>
    <w:rsid w:val="000C6E4B"/>
    <w:rsid w:val="000C6F59"/>
    <w:rsid w:val="000C700A"/>
    <w:rsid w:val="000C70DD"/>
    <w:rsid w:val="000C7229"/>
    <w:rsid w:val="000C73B4"/>
    <w:rsid w:val="000C7630"/>
    <w:rsid w:val="000C76BC"/>
    <w:rsid w:val="000C7781"/>
    <w:rsid w:val="000C7A55"/>
    <w:rsid w:val="000C7ACA"/>
    <w:rsid w:val="000C7D93"/>
    <w:rsid w:val="000C7DB0"/>
    <w:rsid w:val="000C7EC3"/>
    <w:rsid w:val="000C7F82"/>
    <w:rsid w:val="000D01C3"/>
    <w:rsid w:val="000D030D"/>
    <w:rsid w:val="000D0320"/>
    <w:rsid w:val="000D032B"/>
    <w:rsid w:val="000D054A"/>
    <w:rsid w:val="000D090E"/>
    <w:rsid w:val="000D0AFE"/>
    <w:rsid w:val="000D0B89"/>
    <w:rsid w:val="000D0D43"/>
    <w:rsid w:val="000D0E4A"/>
    <w:rsid w:val="000D115E"/>
    <w:rsid w:val="000D11D6"/>
    <w:rsid w:val="000D14DE"/>
    <w:rsid w:val="000D1559"/>
    <w:rsid w:val="000D15D4"/>
    <w:rsid w:val="000D1A30"/>
    <w:rsid w:val="000D1A7F"/>
    <w:rsid w:val="000D1BB9"/>
    <w:rsid w:val="000D1FDD"/>
    <w:rsid w:val="000D2253"/>
    <w:rsid w:val="000D2261"/>
    <w:rsid w:val="000D237D"/>
    <w:rsid w:val="000D239D"/>
    <w:rsid w:val="000D2578"/>
    <w:rsid w:val="000D2889"/>
    <w:rsid w:val="000D28A1"/>
    <w:rsid w:val="000D28C1"/>
    <w:rsid w:val="000D29BA"/>
    <w:rsid w:val="000D2AFF"/>
    <w:rsid w:val="000D2FFD"/>
    <w:rsid w:val="000D366B"/>
    <w:rsid w:val="000D3988"/>
    <w:rsid w:val="000D3AB4"/>
    <w:rsid w:val="000D3D18"/>
    <w:rsid w:val="000D3D3D"/>
    <w:rsid w:val="000D3E44"/>
    <w:rsid w:val="000D4285"/>
    <w:rsid w:val="000D42B1"/>
    <w:rsid w:val="000D44B8"/>
    <w:rsid w:val="000D4504"/>
    <w:rsid w:val="000D4539"/>
    <w:rsid w:val="000D468F"/>
    <w:rsid w:val="000D46B9"/>
    <w:rsid w:val="000D483F"/>
    <w:rsid w:val="000D49AB"/>
    <w:rsid w:val="000D49D2"/>
    <w:rsid w:val="000D4BC8"/>
    <w:rsid w:val="000D4BF1"/>
    <w:rsid w:val="000D4C76"/>
    <w:rsid w:val="000D4CAC"/>
    <w:rsid w:val="000D4E25"/>
    <w:rsid w:val="000D4E7D"/>
    <w:rsid w:val="000D4F06"/>
    <w:rsid w:val="000D51CA"/>
    <w:rsid w:val="000D5242"/>
    <w:rsid w:val="000D524B"/>
    <w:rsid w:val="000D526F"/>
    <w:rsid w:val="000D5449"/>
    <w:rsid w:val="000D5468"/>
    <w:rsid w:val="000D54DF"/>
    <w:rsid w:val="000D55A1"/>
    <w:rsid w:val="000D55D2"/>
    <w:rsid w:val="000D5677"/>
    <w:rsid w:val="000D59BE"/>
    <w:rsid w:val="000D5A62"/>
    <w:rsid w:val="000D5B31"/>
    <w:rsid w:val="000D5BD0"/>
    <w:rsid w:val="000D5D11"/>
    <w:rsid w:val="000D6127"/>
    <w:rsid w:val="000D623B"/>
    <w:rsid w:val="000D6377"/>
    <w:rsid w:val="000D63F7"/>
    <w:rsid w:val="000D6601"/>
    <w:rsid w:val="000D6A59"/>
    <w:rsid w:val="000D6AF6"/>
    <w:rsid w:val="000D6BE3"/>
    <w:rsid w:val="000D6D9A"/>
    <w:rsid w:val="000D6EA1"/>
    <w:rsid w:val="000D6EC8"/>
    <w:rsid w:val="000D71C9"/>
    <w:rsid w:val="000D7275"/>
    <w:rsid w:val="000D7672"/>
    <w:rsid w:val="000D77D1"/>
    <w:rsid w:val="000D7A36"/>
    <w:rsid w:val="000D7A48"/>
    <w:rsid w:val="000D7B7E"/>
    <w:rsid w:val="000D7CA0"/>
    <w:rsid w:val="000D7EE6"/>
    <w:rsid w:val="000D7F58"/>
    <w:rsid w:val="000D7FF4"/>
    <w:rsid w:val="000E0167"/>
    <w:rsid w:val="000E02A7"/>
    <w:rsid w:val="000E04A6"/>
    <w:rsid w:val="000E0583"/>
    <w:rsid w:val="000E0586"/>
    <w:rsid w:val="000E077A"/>
    <w:rsid w:val="000E07FC"/>
    <w:rsid w:val="000E08FD"/>
    <w:rsid w:val="000E0983"/>
    <w:rsid w:val="000E09C4"/>
    <w:rsid w:val="000E0CC1"/>
    <w:rsid w:val="000E0FFB"/>
    <w:rsid w:val="000E10C3"/>
    <w:rsid w:val="000E10D1"/>
    <w:rsid w:val="000E13EC"/>
    <w:rsid w:val="000E1404"/>
    <w:rsid w:val="000E1471"/>
    <w:rsid w:val="000E149B"/>
    <w:rsid w:val="000E151F"/>
    <w:rsid w:val="000E1549"/>
    <w:rsid w:val="000E164F"/>
    <w:rsid w:val="000E1B83"/>
    <w:rsid w:val="000E1EB8"/>
    <w:rsid w:val="000E1F22"/>
    <w:rsid w:val="000E1F29"/>
    <w:rsid w:val="000E205C"/>
    <w:rsid w:val="000E21F1"/>
    <w:rsid w:val="000E221E"/>
    <w:rsid w:val="000E2287"/>
    <w:rsid w:val="000E2305"/>
    <w:rsid w:val="000E2569"/>
    <w:rsid w:val="000E27EB"/>
    <w:rsid w:val="000E28A2"/>
    <w:rsid w:val="000E2A42"/>
    <w:rsid w:val="000E2B17"/>
    <w:rsid w:val="000E2CC1"/>
    <w:rsid w:val="000E2FEA"/>
    <w:rsid w:val="000E302F"/>
    <w:rsid w:val="000E32A6"/>
    <w:rsid w:val="000E32E8"/>
    <w:rsid w:val="000E3311"/>
    <w:rsid w:val="000E3460"/>
    <w:rsid w:val="000E37E7"/>
    <w:rsid w:val="000E38ED"/>
    <w:rsid w:val="000E38FF"/>
    <w:rsid w:val="000E393D"/>
    <w:rsid w:val="000E3BA1"/>
    <w:rsid w:val="000E3F57"/>
    <w:rsid w:val="000E3F70"/>
    <w:rsid w:val="000E3FD4"/>
    <w:rsid w:val="000E42B5"/>
    <w:rsid w:val="000E44E1"/>
    <w:rsid w:val="000E46C6"/>
    <w:rsid w:val="000E47C2"/>
    <w:rsid w:val="000E48EB"/>
    <w:rsid w:val="000E4B3C"/>
    <w:rsid w:val="000E4BE9"/>
    <w:rsid w:val="000E4D0B"/>
    <w:rsid w:val="000E4DA9"/>
    <w:rsid w:val="000E4DC9"/>
    <w:rsid w:val="000E4DFC"/>
    <w:rsid w:val="000E4FE4"/>
    <w:rsid w:val="000E51A0"/>
    <w:rsid w:val="000E524B"/>
    <w:rsid w:val="000E548F"/>
    <w:rsid w:val="000E5740"/>
    <w:rsid w:val="000E58CF"/>
    <w:rsid w:val="000E59B9"/>
    <w:rsid w:val="000E59EA"/>
    <w:rsid w:val="000E5A99"/>
    <w:rsid w:val="000E5B5C"/>
    <w:rsid w:val="000E5D80"/>
    <w:rsid w:val="000E6061"/>
    <w:rsid w:val="000E631C"/>
    <w:rsid w:val="000E6478"/>
    <w:rsid w:val="000E697A"/>
    <w:rsid w:val="000E69CB"/>
    <w:rsid w:val="000E6EE5"/>
    <w:rsid w:val="000E6F97"/>
    <w:rsid w:val="000E7163"/>
    <w:rsid w:val="000E761A"/>
    <w:rsid w:val="000E793B"/>
    <w:rsid w:val="000E7AF1"/>
    <w:rsid w:val="000E7C23"/>
    <w:rsid w:val="000F015F"/>
    <w:rsid w:val="000F01FD"/>
    <w:rsid w:val="000F0329"/>
    <w:rsid w:val="000F0406"/>
    <w:rsid w:val="000F0408"/>
    <w:rsid w:val="000F052E"/>
    <w:rsid w:val="000F0880"/>
    <w:rsid w:val="000F09F9"/>
    <w:rsid w:val="000F0A22"/>
    <w:rsid w:val="000F0AD2"/>
    <w:rsid w:val="000F0BB0"/>
    <w:rsid w:val="000F0CD1"/>
    <w:rsid w:val="000F102B"/>
    <w:rsid w:val="000F112A"/>
    <w:rsid w:val="000F113E"/>
    <w:rsid w:val="000F11F4"/>
    <w:rsid w:val="000F132B"/>
    <w:rsid w:val="000F158A"/>
    <w:rsid w:val="000F1710"/>
    <w:rsid w:val="000F17AD"/>
    <w:rsid w:val="000F1876"/>
    <w:rsid w:val="000F1935"/>
    <w:rsid w:val="000F19CA"/>
    <w:rsid w:val="000F1ACB"/>
    <w:rsid w:val="000F1B1F"/>
    <w:rsid w:val="000F1CB0"/>
    <w:rsid w:val="000F1D37"/>
    <w:rsid w:val="000F1F56"/>
    <w:rsid w:val="000F203D"/>
    <w:rsid w:val="000F20C0"/>
    <w:rsid w:val="000F2297"/>
    <w:rsid w:val="000F22C0"/>
    <w:rsid w:val="000F22EF"/>
    <w:rsid w:val="000F24AE"/>
    <w:rsid w:val="000F2503"/>
    <w:rsid w:val="000F2561"/>
    <w:rsid w:val="000F2708"/>
    <w:rsid w:val="000F274D"/>
    <w:rsid w:val="000F277E"/>
    <w:rsid w:val="000F29E6"/>
    <w:rsid w:val="000F2A90"/>
    <w:rsid w:val="000F2CF0"/>
    <w:rsid w:val="000F2F2A"/>
    <w:rsid w:val="000F300F"/>
    <w:rsid w:val="000F3ADB"/>
    <w:rsid w:val="000F3B1F"/>
    <w:rsid w:val="000F3B33"/>
    <w:rsid w:val="000F3B73"/>
    <w:rsid w:val="000F3B93"/>
    <w:rsid w:val="000F3C0A"/>
    <w:rsid w:val="000F3C53"/>
    <w:rsid w:val="000F3C6A"/>
    <w:rsid w:val="000F3C6F"/>
    <w:rsid w:val="000F3C7A"/>
    <w:rsid w:val="000F3C8D"/>
    <w:rsid w:val="000F3FED"/>
    <w:rsid w:val="000F435A"/>
    <w:rsid w:val="000F43F9"/>
    <w:rsid w:val="000F4439"/>
    <w:rsid w:val="000F472B"/>
    <w:rsid w:val="000F4992"/>
    <w:rsid w:val="000F49B0"/>
    <w:rsid w:val="000F4B92"/>
    <w:rsid w:val="000F4CD9"/>
    <w:rsid w:val="000F4D09"/>
    <w:rsid w:val="000F4EC5"/>
    <w:rsid w:val="000F50AE"/>
    <w:rsid w:val="000F50CB"/>
    <w:rsid w:val="000F561B"/>
    <w:rsid w:val="000F56FB"/>
    <w:rsid w:val="000F5808"/>
    <w:rsid w:val="000F5970"/>
    <w:rsid w:val="000F5AF5"/>
    <w:rsid w:val="000F5B42"/>
    <w:rsid w:val="000F5BAE"/>
    <w:rsid w:val="000F5BB5"/>
    <w:rsid w:val="000F5C1B"/>
    <w:rsid w:val="000F5EC4"/>
    <w:rsid w:val="000F60BE"/>
    <w:rsid w:val="000F616C"/>
    <w:rsid w:val="000F6319"/>
    <w:rsid w:val="000F641E"/>
    <w:rsid w:val="000F65EF"/>
    <w:rsid w:val="000F667B"/>
    <w:rsid w:val="000F66C5"/>
    <w:rsid w:val="000F6960"/>
    <w:rsid w:val="000F7233"/>
    <w:rsid w:val="000F7235"/>
    <w:rsid w:val="000F7260"/>
    <w:rsid w:val="000F73B3"/>
    <w:rsid w:val="000F7505"/>
    <w:rsid w:val="000F7693"/>
    <w:rsid w:val="000F76B1"/>
    <w:rsid w:val="000F79CA"/>
    <w:rsid w:val="000F7B5C"/>
    <w:rsid w:val="000F7C04"/>
    <w:rsid w:val="000F7CB5"/>
    <w:rsid w:val="000F7E84"/>
    <w:rsid w:val="000F7FEA"/>
    <w:rsid w:val="001002AA"/>
    <w:rsid w:val="001003B0"/>
    <w:rsid w:val="00100946"/>
    <w:rsid w:val="0010095F"/>
    <w:rsid w:val="00100DE5"/>
    <w:rsid w:val="00100E99"/>
    <w:rsid w:val="00100F04"/>
    <w:rsid w:val="001011D7"/>
    <w:rsid w:val="00101472"/>
    <w:rsid w:val="001016DD"/>
    <w:rsid w:val="0010172A"/>
    <w:rsid w:val="00101966"/>
    <w:rsid w:val="00101CFB"/>
    <w:rsid w:val="0010210A"/>
    <w:rsid w:val="00102395"/>
    <w:rsid w:val="001026DC"/>
    <w:rsid w:val="00102786"/>
    <w:rsid w:val="0010280D"/>
    <w:rsid w:val="001029F1"/>
    <w:rsid w:val="00102A3B"/>
    <w:rsid w:val="00102D58"/>
    <w:rsid w:val="00103406"/>
    <w:rsid w:val="001036DA"/>
    <w:rsid w:val="00103B5D"/>
    <w:rsid w:val="00103B8F"/>
    <w:rsid w:val="00103EF3"/>
    <w:rsid w:val="00104125"/>
    <w:rsid w:val="001042AD"/>
    <w:rsid w:val="00104334"/>
    <w:rsid w:val="00104836"/>
    <w:rsid w:val="00104869"/>
    <w:rsid w:val="0010487D"/>
    <w:rsid w:val="001049E7"/>
    <w:rsid w:val="00104A5F"/>
    <w:rsid w:val="00104B49"/>
    <w:rsid w:val="0010508D"/>
    <w:rsid w:val="00105124"/>
    <w:rsid w:val="001051AB"/>
    <w:rsid w:val="00105307"/>
    <w:rsid w:val="0010552B"/>
    <w:rsid w:val="00105567"/>
    <w:rsid w:val="00105AAE"/>
    <w:rsid w:val="00105ADF"/>
    <w:rsid w:val="00105B2E"/>
    <w:rsid w:val="00105C0A"/>
    <w:rsid w:val="00105EE7"/>
    <w:rsid w:val="001060E0"/>
    <w:rsid w:val="00106110"/>
    <w:rsid w:val="00106272"/>
    <w:rsid w:val="00106285"/>
    <w:rsid w:val="00106D0F"/>
    <w:rsid w:val="001070CE"/>
    <w:rsid w:val="001071BF"/>
    <w:rsid w:val="00107447"/>
    <w:rsid w:val="00107637"/>
    <w:rsid w:val="00107848"/>
    <w:rsid w:val="001078CC"/>
    <w:rsid w:val="00107DE4"/>
    <w:rsid w:val="00110081"/>
    <w:rsid w:val="001103BB"/>
    <w:rsid w:val="00110401"/>
    <w:rsid w:val="001104D2"/>
    <w:rsid w:val="001106F5"/>
    <w:rsid w:val="00110810"/>
    <w:rsid w:val="00110891"/>
    <w:rsid w:val="001108FB"/>
    <w:rsid w:val="00110A17"/>
    <w:rsid w:val="00110A7B"/>
    <w:rsid w:val="00110CEA"/>
    <w:rsid w:val="00110D62"/>
    <w:rsid w:val="00110E21"/>
    <w:rsid w:val="0011100B"/>
    <w:rsid w:val="001110E4"/>
    <w:rsid w:val="0011126E"/>
    <w:rsid w:val="0011146E"/>
    <w:rsid w:val="0011148A"/>
    <w:rsid w:val="0011161A"/>
    <w:rsid w:val="00111626"/>
    <w:rsid w:val="00111662"/>
    <w:rsid w:val="0011173E"/>
    <w:rsid w:val="001119DB"/>
    <w:rsid w:val="00111B7B"/>
    <w:rsid w:val="00111E13"/>
    <w:rsid w:val="00112471"/>
    <w:rsid w:val="001125EC"/>
    <w:rsid w:val="00112856"/>
    <w:rsid w:val="00112AB7"/>
    <w:rsid w:val="00112C4C"/>
    <w:rsid w:val="00112C8C"/>
    <w:rsid w:val="00112D3A"/>
    <w:rsid w:val="00112EFC"/>
    <w:rsid w:val="001130BB"/>
    <w:rsid w:val="00113108"/>
    <w:rsid w:val="0011333D"/>
    <w:rsid w:val="0011341B"/>
    <w:rsid w:val="00113481"/>
    <w:rsid w:val="0011358E"/>
    <w:rsid w:val="001135B4"/>
    <w:rsid w:val="00113797"/>
    <w:rsid w:val="00113A03"/>
    <w:rsid w:val="00113A68"/>
    <w:rsid w:val="00113B72"/>
    <w:rsid w:val="00113C2B"/>
    <w:rsid w:val="00113E09"/>
    <w:rsid w:val="001140A7"/>
    <w:rsid w:val="00114142"/>
    <w:rsid w:val="00114412"/>
    <w:rsid w:val="00114C45"/>
    <w:rsid w:val="00115127"/>
    <w:rsid w:val="00115383"/>
    <w:rsid w:val="00115740"/>
    <w:rsid w:val="00115803"/>
    <w:rsid w:val="001159E1"/>
    <w:rsid w:val="00115A89"/>
    <w:rsid w:val="00115B61"/>
    <w:rsid w:val="00115C01"/>
    <w:rsid w:val="001162D6"/>
    <w:rsid w:val="001163C2"/>
    <w:rsid w:val="00116566"/>
    <w:rsid w:val="00116684"/>
    <w:rsid w:val="00116759"/>
    <w:rsid w:val="00116928"/>
    <w:rsid w:val="00116A26"/>
    <w:rsid w:val="00116A59"/>
    <w:rsid w:val="00116EFE"/>
    <w:rsid w:val="00116F77"/>
    <w:rsid w:val="00117172"/>
    <w:rsid w:val="001172C5"/>
    <w:rsid w:val="001172FC"/>
    <w:rsid w:val="001175F2"/>
    <w:rsid w:val="001176A6"/>
    <w:rsid w:val="001177C1"/>
    <w:rsid w:val="00117862"/>
    <w:rsid w:val="00117880"/>
    <w:rsid w:val="0011789C"/>
    <w:rsid w:val="00117AE0"/>
    <w:rsid w:val="00117B1E"/>
    <w:rsid w:val="00117BBE"/>
    <w:rsid w:val="00117D00"/>
    <w:rsid w:val="0012017C"/>
    <w:rsid w:val="00120294"/>
    <w:rsid w:val="001202D0"/>
    <w:rsid w:val="001203A8"/>
    <w:rsid w:val="00120400"/>
    <w:rsid w:val="00120530"/>
    <w:rsid w:val="0012064B"/>
    <w:rsid w:val="00120735"/>
    <w:rsid w:val="001208A6"/>
    <w:rsid w:val="00120A3E"/>
    <w:rsid w:val="00120B24"/>
    <w:rsid w:val="00120CC6"/>
    <w:rsid w:val="00120DB0"/>
    <w:rsid w:val="00120F72"/>
    <w:rsid w:val="001210A8"/>
    <w:rsid w:val="00121557"/>
    <w:rsid w:val="001217E9"/>
    <w:rsid w:val="00121A0C"/>
    <w:rsid w:val="00121D92"/>
    <w:rsid w:val="001221A6"/>
    <w:rsid w:val="001221AE"/>
    <w:rsid w:val="001221FA"/>
    <w:rsid w:val="00122241"/>
    <w:rsid w:val="001222ED"/>
    <w:rsid w:val="001225FC"/>
    <w:rsid w:val="001226FA"/>
    <w:rsid w:val="00122A5F"/>
    <w:rsid w:val="00122B0B"/>
    <w:rsid w:val="00122BA6"/>
    <w:rsid w:val="00122E63"/>
    <w:rsid w:val="001231F2"/>
    <w:rsid w:val="00123290"/>
    <w:rsid w:val="001233B8"/>
    <w:rsid w:val="001233DA"/>
    <w:rsid w:val="0012374E"/>
    <w:rsid w:val="00123839"/>
    <w:rsid w:val="00123848"/>
    <w:rsid w:val="00123A17"/>
    <w:rsid w:val="00123B08"/>
    <w:rsid w:val="00123C51"/>
    <w:rsid w:val="00123D60"/>
    <w:rsid w:val="00123DB9"/>
    <w:rsid w:val="00123E70"/>
    <w:rsid w:val="00123FCA"/>
    <w:rsid w:val="00124041"/>
    <w:rsid w:val="001241DD"/>
    <w:rsid w:val="001242F1"/>
    <w:rsid w:val="00124321"/>
    <w:rsid w:val="00124981"/>
    <w:rsid w:val="00124AEE"/>
    <w:rsid w:val="00124DE8"/>
    <w:rsid w:val="00124F03"/>
    <w:rsid w:val="001254B6"/>
    <w:rsid w:val="0012560C"/>
    <w:rsid w:val="00125788"/>
    <w:rsid w:val="001259C1"/>
    <w:rsid w:val="00125A3F"/>
    <w:rsid w:val="00125A6C"/>
    <w:rsid w:val="00125B6F"/>
    <w:rsid w:val="001260C4"/>
    <w:rsid w:val="0012618B"/>
    <w:rsid w:val="00126228"/>
    <w:rsid w:val="00126266"/>
    <w:rsid w:val="00126398"/>
    <w:rsid w:val="001264C5"/>
    <w:rsid w:val="00126535"/>
    <w:rsid w:val="001267BE"/>
    <w:rsid w:val="00126A8D"/>
    <w:rsid w:val="00126D05"/>
    <w:rsid w:val="00126E12"/>
    <w:rsid w:val="00126FB6"/>
    <w:rsid w:val="00127000"/>
    <w:rsid w:val="001273D3"/>
    <w:rsid w:val="0012752A"/>
    <w:rsid w:val="001276E7"/>
    <w:rsid w:val="001277D9"/>
    <w:rsid w:val="00127AA7"/>
    <w:rsid w:val="00130164"/>
    <w:rsid w:val="00130245"/>
    <w:rsid w:val="0013025A"/>
    <w:rsid w:val="00130436"/>
    <w:rsid w:val="001304E5"/>
    <w:rsid w:val="001305D5"/>
    <w:rsid w:val="00130711"/>
    <w:rsid w:val="00130A8E"/>
    <w:rsid w:val="00130B08"/>
    <w:rsid w:val="00130BF4"/>
    <w:rsid w:val="00130E11"/>
    <w:rsid w:val="00130EEB"/>
    <w:rsid w:val="00131279"/>
    <w:rsid w:val="001312D9"/>
    <w:rsid w:val="001312E4"/>
    <w:rsid w:val="001316B4"/>
    <w:rsid w:val="001318B9"/>
    <w:rsid w:val="0013199D"/>
    <w:rsid w:val="00131A33"/>
    <w:rsid w:val="00131A86"/>
    <w:rsid w:val="00131BC8"/>
    <w:rsid w:val="00131D60"/>
    <w:rsid w:val="00131FDD"/>
    <w:rsid w:val="00132094"/>
    <w:rsid w:val="00132120"/>
    <w:rsid w:val="00132399"/>
    <w:rsid w:val="00132598"/>
    <w:rsid w:val="001326B0"/>
    <w:rsid w:val="00132B5A"/>
    <w:rsid w:val="00132DDE"/>
    <w:rsid w:val="00132EE4"/>
    <w:rsid w:val="00132F0A"/>
    <w:rsid w:val="001332A0"/>
    <w:rsid w:val="0013347D"/>
    <w:rsid w:val="0013351A"/>
    <w:rsid w:val="00133573"/>
    <w:rsid w:val="00133607"/>
    <w:rsid w:val="0013383D"/>
    <w:rsid w:val="0013385E"/>
    <w:rsid w:val="001339E3"/>
    <w:rsid w:val="00133B1E"/>
    <w:rsid w:val="00133BEC"/>
    <w:rsid w:val="00133CA0"/>
    <w:rsid w:val="00133E24"/>
    <w:rsid w:val="00133E63"/>
    <w:rsid w:val="00133F95"/>
    <w:rsid w:val="001344A5"/>
    <w:rsid w:val="00134955"/>
    <w:rsid w:val="00134CAC"/>
    <w:rsid w:val="00134D9F"/>
    <w:rsid w:val="00134EE2"/>
    <w:rsid w:val="00134F6F"/>
    <w:rsid w:val="00134FAC"/>
    <w:rsid w:val="001350CA"/>
    <w:rsid w:val="00135151"/>
    <w:rsid w:val="001351AD"/>
    <w:rsid w:val="001351CF"/>
    <w:rsid w:val="0013533C"/>
    <w:rsid w:val="00135421"/>
    <w:rsid w:val="001357A8"/>
    <w:rsid w:val="00135AB5"/>
    <w:rsid w:val="00135B27"/>
    <w:rsid w:val="00135B89"/>
    <w:rsid w:val="00135BC0"/>
    <w:rsid w:val="00135CF6"/>
    <w:rsid w:val="00136020"/>
    <w:rsid w:val="00136106"/>
    <w:rsid w:val="001363F3"/>
    <w:rsid w:val="001364EF"/>
    <w:rsid w:val="0013666A"/>
    <w:rsid w:val="001367D3"/>
    <w:rsid w:val="00136EE8"/>
    <w:rsid w:val="0013701C"/>
    <w:rsid w:val="0013702E"/>
    <w:rsid w:val="0013712E"/>
    <w:rsid w:val="0013717F"/>
    <w:rsid w:val="001372AF"/>
    <w:rsid w:val="00137392"/>
    <w:rsid w:val="00137476"/>
    <w:rsid w:val="001379B3"/>
    <w:rsid w:val="00137C7C"/>
    <w:rsid w:val="00137DD9"/>
    <w:rsid w:val="00137E04"/>
    <w:rsid w:val="00137FBC"/>
    <w:rsid w:val="0014032E"/>
    <w:rsid w:val="00140362"/>
    <w:rsid w:val="0014074E"/>
    <w:rsid w:val="00140842"/>
    <w:rsid w:val="00140853"/>
    <w:rsid w:val="00140999"/>
    <w:rsid w:val="00140A41"/>
    <w:rsid w:val="00140C09"/>
    <w:rsid w:val="00140D1C"/>
    <w:rsid w:val="00140D1D"/>
    <w:rsid w:val="001410AC"/>
    <w:rsid w:val="00141109"/>
    <w:rsid w:val="001411BD"/>
    <w:rsid w:val="001411E0"/>
    <w:rsid w:val="00141302"/>
    <w:rsid w:val="00141343"/>
    <w:rsid w:val="0014142C"/>
    <w:rsid w:val="001416EE"/>
    <w:rsid w:val="0014179B"/>
    <w:rsid w:val="00141A0D"/>
    <w:rsid w:val="00141BF2"/>
    <w:rsid w:val="00141C89"/>
    <w:rsid w:val="00141E2F"/>
    <w:rsid w:val="00141FA0"/>
    <w:rsid w:val="00142465"/>
    <w:rsid w:val="00142716"/>
    <w:rsid w:val="001428AE"/>
    <w:rsid w:val="001428DC"/>
    <w:rsid w:val="00142B77"/>
    <w:rsid w:val="00142DA2"/>
    <w:rsid w:val="00142E93"/>
    <w:rsid w:val="00142EBC"/>
    <w:rsid w:val="00142FCF"/>
    <w:rsid w:val="001431B2"/>
    <w:rsid w:val="00143218"/>
    <w:rsid w:val="0014321A"/>
    <w:rsid w:val="0014329C"/>
    <w:rsid w:val="00143344"/>
    <w:rsid w:val="00143890"/>
    <w:rsid w:val="0014390E"/>
    <w:rsid w:val="00143950"/>
    <w:rsid w:val="00143A9D"/>
    <w:rsid w:val="00143D5F"/>
    <w:rsid w:val="00143F28"/>
    <w:rsid w:val="001440B3"/>
    <w:rsid w:val="0014415F"/>
    <w:rsid w:val="00144411"/>
    <w:rsid w:val="0014446C"/>
    <w:rsid w:val="0014454A"/>
    <w:rsid w:val="00144690"/>
    <w:rsid w:val="001447C7"/>
    <w:rsid w:val="00144A0B"/>
    <w:rsid w:val="00144C44"/>
    <w:rsid w:val="00144CE5"/>
    <w:rsid w:val="00144DCB"/>
    <w:rsid w:val="001456AE"/>
    <w:rsid w:val="001456C0"/>
    <w:rsid w:val="001458EA"/>
    <w:rsid w:val="00145938"/>
    <w:rsid w:val="00145E62"/>
    <w:rsid w:val="00145E93"/>
    <w:rsid w:val="00145EDB"/>
    <w:rsid w:val="00145F85"/>
    <w:rsid w:val="00146365"/>
    <w:rsid w:val="00146701"/>
    <w:rsid w:val="00146CBE"/>
    <w:rsid w:val="00146DFE"/>
    <w:rsid w:val="00146FCE"/>
    <w:rsid w:val="0014712F"/>
    <w:rsid w:val="00147187"/>
    <w:rsid w:val="001472C7"/>
    <w:rsid w:val="00147372"/>
    <w:rsid w:val="00147414"/>
    <w:rsid w:val="00147677"/>
    <w:rsid w:val="00147738"/>
    <w:rsid w:val="001477F1"/>
    <w:rsid w:val="0014790C"/>
    <w:rsid w:val="0014795E"/>
    <w:rsid w:val="001479E5"/>
    <w:rsid w:val="00147ACE"/>
    <w:rsid w:val="00147AD2"/>
    <w:rsid w:val="00147AD6"/>
    <w:rsid w:val="00147BEF"/>
    <w:rsid w:val="00147D4D"/>
    <w:rsid w:val="00147DB9"/>
    <w:rsid w:val="00147EC7"/>
    <w:rsid w:val="00150103"/>
    <w:rsid w:val="00150212"/>
    <w:rsid w:val="0015044A"/>
    <w:rsid w:val="001508B8"/>
    <w:rsid w:val="00150A81"/>
    <w:rsid w:val="00150B44"/>
    <w:rsid w:val="00150BA1"/>
    <w:rsid w:val="00150BD9"/>
    <w:rsid w:val="00150C5B"/>
    <w:rsid w:val="00150CDD"/>
    <w:rsid w:val="00150F34"/>
    <w:rsid w:val="00150FF3"/>
    <w:rsid w:val="001511AC"/>
    <w:rsid w:val="00151625"/>
    <w:rsid w:val="00151BDA"/>
    <w:rsid w:val="00151E6A"/>
    <w:rsid w:val="00151F46"/>
    <w:rsid w:val="0015205F"/>
    <w:rsid w:val="00152116"/>
    <w:rsid w:val="00152341"/>
    <w:rsid w:val="00152611"/>
    <w:rsid w:val="00152653"/>
    <w:rsid w:val="00152671"/>
    <w:rsid w:val="0015269F"/>
    <w:rsid w:val="00152701"/>
    <w:rsid w:val="0015279B"/>
    <w:rsid w:val="001527A3"/>
    <w:rsid w:val="00152A03"/>
    <w:rsid w:val="00152A1D"/>
    <w:rsid w:val="00152B74"/>
    <w:rsid w:val="00152C01"/>
    <w:rsid w:val="00152E44"/>
    <w:rsid w:val="0015300C"/>
    <w:rsid w:val="0015302B"/>
    <w:rsid w:val="0015307E"/>
    <w:rsid w:val="0015314F"/>
    <w:rsid w:val="001532CC"/>
    <w:rsid w:val="001533E8"/>
    <w:rsid w:val="001535EE"/>
    <w:rsid w:val="00153816"/>
    <w:rsid w:val="00153ACE"/>
    <w:rsid w:val="00153FE6"/>
    <w:rsid w:val="001540E8"/>
    <w:rsid w:val="001541DC"/>
    <w:rsid w:val="001541E2"/>
    <w:rsid w:val="00154646"/>
    <w:rsid w:val="001547AA"/>
    <w:rsid w:val="001548EC"/>
    <w:rsid w:val="00154992"/>
    <w:rsid w:val="00154A24"/>
    <w:rsid w:val="00154BC0"/>
    <w:rsid w:val="00154D1C"/>
    <w:rsid w:val="00154D21"/>
    <w:rsid w:val="00154ED6"/>
    <w:rsid w:val="00154FA6"/>
    <w:rsid w:val="001550CB"/>
    <w:rsid w:val="00155127"/>
    <w:rsid w:val="001552A1"/>
    <w:rsid w:val="00155308"/>
    <w:rsid w:val="00155313"/>
    <w:rsid w:val="001555F1"/>
    <w:rsid w:val="00155B36"/>
    <w:rsid w:val="00155B49"/>
    <w:rsid w:val="00155C44"/>
    <w:rsid w:val="00155EEE"/>
    <w:rsid w:val="00155EFC"/>
    <w:rsid w:val="00156132"/>
    <w:rsid w:val="001563DE"/>
    <w:rsid w:val="001566A0"/>
    <w:rsid w:val="001567C2"/>
    <w:rsid w:val="00156897"/>
    <w:rsid w:val="00156A63"/>
    <w:rsid w:val="00156C05"/>
    <w:rsid w:val="00156C1C"/>
    <w:rsid w:val="00156F84"/>
    <w:rsid w:val="00156F96"/>
    <w:rsid w:val="0015712D"/>
    <w:rsid w:val="00157208"/>
    <w:rsid w:val="001572B7"/>
    <w:rsid w:val="00157361"/>
    <w:rsid w:val="001574D9"/>
    <w:rsid w:val="00157575"/>
    <w:rsid w:val="001575A4"/>
    <w:rsid w:val="00157893"/>
    <w:rsid w:val="001600C2"/>
    <w:rsid w:val="001600EB"/>
    <w:rsid w:val="00160379"/>
    <w:rsid w:val="001603C5"/>
    <w:rsid w:val="0016041C"/>
    <w:rsid w:val="0016056F"/>
    <w:rsid w:val="00160736"/>
    <w:rsid w:val="0016084E"/>
    <w:rsid w:val="00160958"/>
    <w:rsid w:val="00160B8B"/>
    <w:rsid w:val="00160BB3"/>
    <w:rsid w:val="00160BCD"/>
    <w:rsid w:val="00160BFC"/>
    <w:rsid w:val="00160D58"/>
    <w:rsid w:val="00160E56"/>
    <w:rsid w:val="00160E91"/>
    <w:rsid w:val="0016101B"/>
    <w:rsid w:val="00161084"/>
    <w:rsid w:val="001610A1"/>
    <w:rsid w:val="001610A8"/>
    <w:rsid w:val="001610DE"/>
    <w:rsid w:val="00161181"/>
    <w:rsid w:val="00161353"/>
    <w:rsid w:val="001614A2"/>
    <w:rsid w:val="0016151F"/>
    <w:rsid w:val="00161ACF"/>
    <w:rsid w:val="00161C31"/>
    <w:rsid w:val="00161C9D"/>
    <w:rsid w:val="00161E01"/>
    <w:rsid w:val="00162026"/>
    <w:rsid w:val="0016231B"/>
    <w:rsid w:val="00162464"/>
    <w:rsid w:val="0016249D"/>
    <w:rsid w:val="001627E5"/>
    <w:rsid w:val="0016281E"/>
    <w:rsid w:val="0016287C"/>
    <w:rsid w:val="00162B76"/>
    <w:rsid w:val="00162E53"/>
    <w:rsid w:val="00162F0D"/>
    <w:rsid w:val="00163043"/>
    <w:rsid w:val="001632DE"/>
    <w:rsid w:val="00163606"/>
    <w:rsid w:val="001636E3"/>
    <w:rsid w:val="00163942"/>
    <w:rsid w:val="001639C6"/>
    <w:rsid w:val="00163B9A"/>
    <w:rsid w:val="00163C9F"/>
    <w:rsid w:val="00163E03"/>
    <w:rsid w:val="00163F72"/>
    <w:rsid w:val="00163FE6"/>
    <w:rsid w:val="00163FFD"/>
    <w:rsid w:val="0016402F"/>
    <w:rsid w:val="00164043"/>
    <w:rsid w:val="001641D5"/>
    <w:rsid w:val="00164219"/>
    <w:rsid w:val="0016425A"/>
    <w:rsid w:val="001642B1"/>
    <w:rsid w:val="001642E8"/>
    <w:rsid w:val="00164776"/>
    <w:rsid w:val="00164B97"/>
    <w:rsid w:val="00164DAB"/>
    <w:rsid w:val="001650A5"/>
    <w:rsid w:val="001657F3"/>
    <w:rsid w:val="00165A8E"/>
    <w:rsid w:val="00165BB0"/>
    <w:rsid w:val="00166110"/>
    <w:rsid w:val="00166304"/>
    <w:rsid w:val="001664DB"/>
    <w:rsid w:val="001664FC"/>
    <w:rsid w:val="001666A7"/>
    <w:rsid w:val="0016670F"/>
    <w:rsid w:val="00166756"/>
    <w:rsid w:val="00166810"/>
    <w:rsid w:val="00166974"/>
    <w:rsid w:val="00166A63"/>
    <w:rsid w:val="00166BBD"/>
    <w:rsid w:val="00166C40"/>
    <w:rsid w:val="00166DDE"/>
    <w:rsid w:val="00166EF9"/>
    <w:rsid w:val="00166FAD"/>
    <w:rsid w:val="0016705F"/>
    <w:rsid w:val="00167129"/>
    <w:rsid w:val="001672CE"/>
    <w:rsid w:val="001675F7"/>
    <w:rsid w:val="0016762C"/>
    <w:rsid w:val="00167707"/>
    <w:rsid w:val="00167840"/>
    <w:rsid w:val="0016786F"/>
    <w:rsid w:val="00167889"/>
    <w:rsid w:val="001679E0"/>
    <w:rsid w:val="001679F0"/>
    <w:rsid w:val="00167E40"/>
    <w:rsid w:val="00167F1C"/>
    <w:rsid w:val="0017023E"/>
    <w:rsid w:val="00170317"/>
    <w:rsid w:val="00170369"/>
    <w:rsid w:val="00170857"/>
    <w:rsid w:val="00170CB4"/>
    <w:rsid w:val="00170E76"/>
    <w:rsid w:val="00170F5E"/>
    <w:rsid w:val="00171023"/>
    <w:rsid w:val="0017104F"/>
    <w:rsid w:val="001710A9"/>
    <w:rsid w:val="0017128B"/>
    <w:rsid w:val="00171362"/>
    <w:rsid w:val="001714D5"/>
    <w:rsid w:val="00171858"/>
    <w:rsid w:val="00171A98"/>
    <w:rsid w:val="00171C05"/>
    <w:rsid w:val="00171D20"/>
    <w:rsid w:val="00171FB0"/>
    <w:rsid w:val="00171FF7"/>
    <w:rsid w:val="001723FC"/>
    <w:rsid w:val="001725AB"/>
    <w:rsid w:val="00172663"/>
    <w:rsid w:val="001726A5"/>
    <w:rsid w:val="001726E6"/>
    <w:rsid w:val="001728CB"/>
    <w:rsid w:val="00172A2B"/>
    <w:rsid w:val="00172A8D"/>
    <w:rsid w:val="00172ADF"/>
    <w:rsid w:val="00172BD8"/>
    <w:rsid w:val="00172C18"/>
    <w:rsid w:val="00172C42"/>
    <w:rsid w:val="00172C4B"/>
    <w:rsid w:val="00172E90"/>
    <w:rsid w:val="00173145"/>
    <w:rsid w:val="0017338A"/>
    <w:rsid w:val="0017343E"/>
    <w:rsid w:val="001735EC"/>
    <w:rsid w:val="00173839"/>
    <w:rsid w:val="00173842"/>
    <w:rsid w:val="00173B62"/>
    <w:rsid w:val="00173C42"/>
    <w:rsid w:val="00174067"/>
    <w:rsid w:val="001741AD"/>
    <w:rsid w:val="001742DD"/>
    <w:rsid w:val="00174343"/>
    <w:rsid w:val="00174449"/>
    <w:rsid w:val="001745F6"/>
    <w:rsid w:val="00174795"/>
    <w:rsid w:val="00174898"/>
    <w:rsid w:val="00174974"/>
    <w:rsid w:val="00174B3A"/>
    <w:rsid w:val="00174C5E"/>
    <w:rsid w:val="0017544F"/>
    <w:rsid w:val="001754B7"/>
    <w:rsid w:val="001755C7"/>
    <w:rsid w:val="001755E3"/>
    <w:rsid w:val="0017588D"/>
    <w:rsid w:val="00175A0B"/>
    <w:rsid w:val="00175CB7"/>
    <w:rsid w:val="00175E77"/>
    <w:rsid w:val="0017605B"/>
    <w:rsid w:val="0017606A"/>
    <w:rsid w:val="0017607F"/>
    <w:rsid w:val="001760AB"/>
    <w:rsid w:val="0017629A"/>
    <w:rsid w:val="00176A25"/>
    <w:rsid w:val="00176CA4"/>
    <w:rsid w:val="00176DFA"/>
    <w:rsid w:val="00177104"/>
    <w:rsid w:val="001772B9"/>
    <w:rsid w:val="00177457"/>
    <w:rsid w:val="001774CB"/>
    <w:rsid w:val="001774EB"/>
    <w:rsid w:val="001775A1"/>
    <w:rsid w:val="001776F8"/>
    <w:rsid w:val="0017774D"/>
    <w:rsid w:val="00177AC6"/>
    <w:rsid w:val="00177C83"/>
    <w:rsid w:val="00177DFE"/>
    <w:rsid w:val="00177E04"/>
    <w:rsid w:val="00177F05"/>
    <w:rsid w:val="0018011E"/>
    <w:rsid w:val="00180390"/>
    <w:rsid w:val="00180489"/>
    <w:rsid w:val="0018094D"/>
    <w:rsid w:val="00180979"/>
    <w:rsid w:val="00180AA7"/>
    <w:rsid w:val="00180AD5"/>
    <w:rsid w:val="00180B05"/>
    <w:rsid w:val="00180B33"/>
    <w:rsid w:val="00180B6C"/>
    <w:rsid w:val="00180C2D"/>
    <w:rsid w:val="00180E25"/>
    <w:rsid w:val="001812EB"/>
    <w:rsid w:val="00181436"/>
    <w:rsid w:val="001817E8"/>
    <w:rsid w:val="00181BE2"/>
    <w:rsid w:val="00181C0F"/>
    <w:rsid w:val="00181CA2"/>
    <w:rsid w:val="00181F18"/>
    <w:rsid w:val="00182099"/>
    <w:rsid w:val="00182317"/>
    <w:rsid w:val="0018231E"/>
    <w:rsid w:val="00182861"/>
    <w:rsid w:val="00182A2B"/>
    <w:rsid w:val="00182B2F"/>
    <w:rsid w:val="00182EE5"/>
    <w:rsid w:val="00183030"/>
    <w:rsid w:val="0018361E"/>
    <w:rsid w:val="00183887"/>
    <w:rsid w:val="00183C14"/>
    <w:rsid w:val="00183C36"/>
    <w:rsid w:val="0018425C"/>
    <w:rsid w:val="001842B5"/>
    <w:rsid w:val="0018439D"/>
    <w:rsid w:val="00184416"/>
    <w:rsid w:val="00184584"/>
    <w:rsid w:val="0018472C"/>
    <w:rsid w:val="00184766"/>
    <w:rsid w:val="00184964"/>
    <w:rsid w:val="00184969"/>
    <w:rsid w:val="00184C0D"/>
    <w:rsid w:val="00185013"/>
    <w:rsid w:val="001855BB"/>
    <w:rsid w:val="0018574D"/>
    <w:rsid w:val="001859BB"/>
    <w:rsid w:val="00186041"/>
    <w:rsid w:val="001860BE"/>
    <w:rsid w:val="00186188"/>
    <w:rsid w:val="0018623B"/>
    <w:rsid w:val="001867D2"/>
    <w:rsid w:val="00186B9A"/>
    <w:rsid w:val="001871AF"/>
    <w:rsid w:val="0018723A"/>
    <w:rsid w:val="001874A3"/>
    <w:rsid w:val="00187831"/>
    <w:rsid w:val="00187BFE"/>
    <w:rsid w:val="00187EF5"/>
    <w:rsid w:val="00190286"/>
    <w:rsid w:val="00190370"/>
    <w:rsid w:val="0019060E"/>
    <w:rsid w:val="00190939"/>
    <w:rsid w:val="001909B4"/>
    <w:rsid w:val="00190E6C"/>
    <w:rsid w:val="00190F27"/>
    <w:rsid w:val="00191270"/>
    <w:rsid w:val="001913E2"/>
    <w:rsid w:val="00191551"/>
    <w:rsid w:val="0019161A"/>
    <w:rsid w:val="00191748"/>
    <w:rsid w:val="00191969"/>
    <w:rsid w:val="00191F99"/>
    <w:rsid w:val="00191FE6"/>
    <w:rsid w:val="0019223A"/>
    <w:rsid w:val="00192343"/>
    <w:rsid w:val="00192391"/>
    <w:rsid w:val="0019287A"/>
    <w:rsid w:val="0019295D"/>
    <w:rsid w:val="001929AB"/>
    <w:rsid w:val="001929C1"/>
    <w:rsid w:val="00192A1B"/>
    <w:rsid w:val="00192B90"/>
    <w:rsid w:val="00192CF4"/>
    <w:rsid w:val="00192D64"/>
    <w:rsid w:val="001930A2"/>
    <w:rsid w:val="001932A8"/>
    <w:rsid w:val="00193318"/>
    <w:rsid w:val="0019339E"/>
    <w:rsid w:val="001934B0"/>
    <w:rsid w:val="001935BD"/>
    <w:rsid w:val="0019384C"/>
    <w:rsid w:val="00193C0F"/>
    <w:rsid w:val="00193D56"/>
    <w:rsid w:val="00193DF5"/>
    <w:rsid w:val="00193DF7"/>
    <w:rsid w:val="001942DA"/>
    <w:rsid w:val="0019446B"/>
    <w:rsid w:val="001945F2"/>
    <w:rsid w:val="00194975"/>
    <w:rsid w:val="00194AAE"/>
    <w:rsid w:val="00194F81"/>
    <w:rsid w:val="00195278"/>
    <w:rsid w:val="001952A3"/>
    <w:rsid w:val="0019543B"/>
    <w:rsid w:val="00195488"/>
    <w:rsid w:val="0019551D"/>
    <w:rsid w:val="00195845"/>
    <w:rsid w:val="00195CBF"/>
    <w:rsid w:val="00195F76"/>
    <w:rsid w:val="00195FD6"/>
    <w:rsid w:val="001962AF"/>
    <w:rsid w:val="0019631E"/>
    <w:rsid w:val="001963F8"/>
    <w:rsid w:val="00196552"/>
    <w:rsid w:val="001965CD"/>
    <w:rsid w:val="00196742"/>
    <w:rsid w:val="0019684C"/>
    <w:rsid w:val="00196A66"/>
    <w:rsid w:val="00196AC7"/>
    <w:rsid w:val="00196F6E"/>
    <w:rsid w:val="00196FE3"/>
    <w:rsid w:val="001971B8"/>
    <w:rsid w:val="0019738B"/>
    <w:rsid w:val="0019774E"/>
    <w:rsid w:val="001978BB"/>
    <w:rsid w:val="001978C7"/>
    <w:rsid w:val="001978DB"/>
    <w:rsid w:val="0019796E"/>
    <w:rsid w:val="00197BC8"/>
    <w:rsid w:val="00197F87"/>
    <w:rsid w:val="00197FE9"/>
    <w:rsid w:val="001A007F"/>
    <w:rsid w:val="001A02A3"/>
    <w:rsid w:val="001A0596"/>
    <w:rsid w:val="001A0639"/>
    <w:rsid w:val="001A06D6"/>
    <w:rsid w:val="001A095A"/>
    <w:rsid w:val="001A0AC2"/>
    <w:rsid w:val="001A0D3F"/>
    <w:rsid w:val="001A105C"/>
    <w:rsid w:val="001A108B"/>
    <w:rsid w:val="001A10D9"/>
    <w:rsid w:val="001A1415"/>
    <w:rsid w:val="001A153C"/>
    <w:rsid w:val="001A1541"/>
    <w:rsid w:val="001A16D8"/>
    <w:rsid w:val="001A1B42"/>
    <w:rsid w:val="001A1CA6"/>
    <w:rsid w:val="001A1F05"/>
    <w:rsid w:val="001A254A"/>
    <w:rsid w:val="001A260F"/>
    <w:rsid w:val="001A2A3C"/>
    <w:rsid w:val="001A2C0E"/>
    <w:rsid w:val="001A2DDF"/>
    <w:rsid w:val="001A2DED"/>
    <w:rsid w:val="001A3056"/>
    <w:rsid w:val="001A310B"/>
    <w:rsid w:val="001A32FD"/>
    <w:rsid w:val="001A3407"/>
    <w:rsid w:val="001A3506"/>
    <w:rsid w:val="001A3641"/>
    <w:rsid w:val="001A38FE"/>
    <w:rsid w:val="001A39A9"/>
    <w:rsid w:val="001A3AC1"/>
    <w:rsid w:val="001A3C45"/>
    <w:rsid w:val="001A3D99"/>
    <w:rsid w:val="001A407C"/>
    <w:rsid w:val="001A4169"/>
    <w:rsid w:val="001A416C"/>
    <w:rsid w:val="001A4321"/>
    <w:rsid w:val="001A4371"/>
    <w:rsid w:val="001A43E4"/>
    <w:rsid w:val="001A4479"/>
    <w:rsid w:val="001A44A9"/>
    <w:rsid w:val="001A47B2"/>
    <w:rsid w:val="001A48A6"/>
    <w:rsid w:val="001A49D4"/>
    <w:rsid w:val="001A4A9E"/>
    <w:rsid w:val="001A4B7F"/>
    <w:rsid w:val="001A515E"/>
    <w:rsid w:val="001A52B6"/>
    <w:rsid w:val="001A53B7"/>
    <w:rsid w:val="001A564E"/>
    <w:rsid w:val="001A5771"/>
    <w:rsid w:val="001A5AD3"/>
    <w:rsid w:val="001A5F31"/>
    <w:rsid w:val="001A5F74"/>
    <w:rsid w:val="001A6212"/>
    <w:rsid w:val="001A6650"/>
    <w:rsid w:val="001A6A10"/>
    <w:rsid w:val="001A6A4C"/>
    <w:rsid w:val="001A6CF8"/>
    <w:rsid w:val="001A6DE7"/>
    <w:rsid w:val="001A6E2C"/>
    <w:rsid w:val="001A6F4C"/>
    <w:rsid w:val="001A7006"/>
    <w:rsid w:val="001A70C3"/>
    <w:rsid w:val="001A70D3"/>
    <w:rsid w:val="001A729F"/>
    <w:rsid w:val="001A73FA"/>
    <w:rsid w:val="001A7783"/>
    <w:rsid w:val="001A7790"/>
    <w:rsid w:val="001A77DE"/>
    <w:rsid w:val="001A7843"/>
    <w:rsid w:val="001A7AF8"/>
    <w:rsid w:val="001A7B1D"/>
    <w:rsid w:val="001A7CF2"/>
    <w:rsid w:val="001A7E6A"/>
    <w:rsid w:val="001B0057"/>
    <w:rsid w:val="001B0369"/>
    <w:rsid w:val="001B03F9"/>
    <w:rsid w:val="001B0567"/>
    <w:rsid w:val="001B0751"/>
    <w:rsid w:val="001B07EF"/>
    <w:rsid w:val="001B089C"/>
    <w:rsid w:val="001B0973"/>
    <w:rsid w:val="001B09B7"/>
    <w:rsid w:val="001B0CFF"/>
    <w:rsid w:val="001B0E02"/>
    <w:rsid w:val="001B0E06"/>
    <w:rsid w:val="001B0EEB"/>
    <w:rsid w:val="001B0F44"/>
    <w:rsid w:val="001B10E1"/>
    <w:rsid w:val="001B127E"/>
    <w:rsid w:val="001B12D8"/>
    <w:rsid w:val="001B14AC"/>
    <w:rsid w:val="001B16AC"/>
    <w:rsid w:val="001B189F"/>
    <w:rsid w:val="001B1902"/>
    <w:rsid w:val="001B19C5"/>
    <w:rsid w:val="001B1A77"/>
    <w:rsid w:val="001B1B11"/>
    <w:rsid w:val="001B1B35"/>
    <w:rsid w:val="001B1B93"/>
    <w:rsid w:val="001B1BE9"/>
    <w:rsid w:val="001B1F13"/>
    <w:rsid w:val="001B1FAB"/>
    <w:rsid w:val="001B1FB4"/>
    <w:rsid w:val="001B2036"/>
    <w:rsid w:val="001B2050"/>
    <w:rsid w:val="001B21AD"/>
    <w:rsid w:val="001B222D"/>
    <w:rsid w:val="001B2661"/>
    <w:rsid w:val="001B2674"/>
    <w:rsid w:val="001B285F"/>
    <w:rsid w:val="001B2C71"/>
    <w:rsid w:val="001B2D09"/>
    <w:rsid w:val="001B2D43"/>
    <w:rsid w:val="001B2E67"/>
    <w:rsid w:val="001B3064"/>
    <w:rsid w:val="001B3082"/>
    <w:rsid w:val="001B30A8"/>
    <w:rsid w:val="001B331F"/>
    <w:rsid w:val="001B33B6"/>
    <w:rsid w:val="001B3504"/>
    <w:rsid w:val="001B3597"/>
    <w:rsid w:val="001B35BE"/>
    <w:rsid w:val="001B36E6"/>
    <w:rsid w:val="001B3713"/>
    <w:rsid w:val="001B376C"/>
    <w:rsid w:val="001B3C2F"/>
    <w:rsid w:val="001B3D32"/>
    <w:rsid w:val="001B42F8"/>
    <w:rsid w:val="001B4313"/>
    <w:rsid w:val="001B4372"/>
    <w:rsid w:val="001B441B"/>
    <w:rsid w:val="001B4575"/>
    <w:rsid w:val="001B4910"/>
    <w:rsid w:val="001B49E0"/>
    <w:rsid w:val="001B4B10"/>
    <w:rsid w:val="001B4B50"/>
    <w:rsid w:val="001B4B7D"/>
    <w:rsid w:val="001B4E2B"/>
    <w:rsid w:val="001B5082"/>
    <w:rsid w:val="001B5509"/>
    <w:rsid w:val="001B5615"/>
    <w:rsid w:val="001B56AA"/>
    <w:rsid w:val="001B5858"/>
    <w:rsid w:val="001B588C"/>
    <w:rsid w:val="001B5A50"/>
    <w:rsid w:val="001B5B81"/>
    <w:rsid w:val="001B5D19"/>
    <w:rsid w:val="001B5D4B"/>
    <w:rsid w:val="001B5E1A"/>
    <w:rsid w:val="001B5EB2"/>
    <w:rsid w:val="001B5F1C"/>
    <w:rsid w:val="001B5F1D"/>
    <w:rsid w:val="001B5F4E"/>
    <w:rsid w:val="001B61F6"/>
    <w:rsid w:val="001B621F"/>
    <w:rsid w:val="001B6221"/>
    <w:rsid w:val="001B62AC"/>
    <w:rsid w:val="001B6436"/>
    <w:rsid w:val="001B6501"/>
    <w:rsid w:val="001B6706"/>
    <w:rsid w:val="001B6AF2"/>
    <w:rsid w:val="001B6B1E"/>
    <w:rsid w:val="001B6FFD"/>
    <w:rsid w:val="001B72FA"/>
    <w:rsid w:val="001B74A9"/>
    <w:rsid w:val="001B750D"/>
    <w:rsid w:val="001B75F4"/>
    <w:rsid w:val="001B7983"/>
    <w:rsid w:val="001B7ABE"/>
    <w:rsid w:val="001B7ACF"/>
    <w:rsid w:val="001B7C74"/>
    <w:rsid w:val="001C000E"/>
    <w:rsid w:val="001C0062"/>
    <w:rsid w:val="001C0096"/>
    <w:rsid w:val="001C01D6"/>
    <w:rsid w:val="001C058E"/>
    <w:rsid w:val="001C08A6"/>
    <w:rsid w:val="001C0BD6"/>
    <w:rsid w:val="001C0D23"/>
    <w:rsid w:val="001C0E05"/>
    <w:rsid w:val="001C1752"/>
    <w:rsid w:val="001C1819"/>
    <w:rsid w:val="001C1C96"/>
    <w:rsid w:val="001C1E14"/>
    <w:rsid w:val="001C1F84"/>
    <w:rsid w:val="001C2113"/>
    <w:rsid w:val="001C2319"/>
    <w:rsid w:val="001C24EB"/>
    <w:rsid w:val="001C272D"/>
    <w:rsid w:val="001C2A47"/>
    <w:rsid w:val="001C2B6D"/>
    <w:rsid w:val="001C2E54"/>
    <w:rsid w:val="001C2E9B"/>
    <w:rsid w:val="001C2FB8"/>
    <w:rsid w:val="001C31AE"/>
    <w:rsid w:val="001C3508"/>
    <w:rsid w:val="001C35D6"/>
    <w:rsid w:val="001C3714"/>
    <w:rsid w:val="001C38C5"/>
    <w:rsid w:val="001C3983"/>
    <w:rsid w:val="001C3A98"/>
    <w:rsid w:val="001C3D0F"/>
    <w:rsid w:val="001C3F39"/>
    <w:rsid w:val="001C4242"/>
    <w:rsid w:val="001C4342"/>
    <w:rsid w:val="001C43ED"/>
    <w:rsid w:val="001C448F"/>
    <w:rsid w:val="001C4662"/>
    <w:rsid w:val="001C471F"/>
    <w:rsid w:val="001C4789"/>
    <w:rsid w:val="001C497B"/>
    <w:rsid w:val="001C4A31"/>
    <w:rsid w:val="001C4AB3"/>
    <w:rsid w:val="001C4AE3"/>
    <w:rsid w:val="001C4BD8"/>
    <w:rsid w:val="001C4C38"/>
    <w:rsid w:val="001C4C71"/>
    <w:rsid w:val="001C4DF9"/>
    <w:rsid w:val="001C4E33"/>
    <w:rsid w:val="001C5027"/>
    <w:rsid w:val="001C5261"/>
    <w:rsid w:val="001C55B9"/>
    <w:rsid w:val="001C5BBA"/>
    <w:rsid w:val="001C5C70"/>
    <w:rsid w:val="001C5D73"/>
    <w:rsid w:val="001C5DF3"/>
    <w:rsid w:val="001C5F5F"/>
    <w:rsid w:val="001C6269"/>
    <w:rsid w:val="001C66D1"/>
    <w:rsid w:val="001C67DC"/>
    <w:rsid w:val="001C6AD0"/>
    <w:rsid w:val="001C6AFF"/>
    <w:rsid w:val="001C6BA0"/>
    <w:rsid w:val="001C6BE8"/>
    <w:rsid w:val="001C6D55"/>
    <w:rsid w:val="001C6D7A"/>
    <w:rsid w:val="001C6E8B"/>
    <w:rsid w:val="001C7116"/>
    <w:rsid w:val="001C714E"/>
    <w:rsid w:val="001C7480"/>
    <w:rsid w:val="001C76AA"/>
    <w:rsid w:val="001C78AA"/>
    <w:rsid w:val="001C7A91"/>
    <w:rsid w:val="001C7BB1"/>
    <w:rsid w:val="001C7CEA"/>
    <w:rsid w:val="001C7D64"/>
    <w:rsid w:val="001C7FDF"/>
    <w:rsid w:val="001D009B"/>
    <w:rsid w:val="001D02A8"/>
    <w:rsid w:val="001D0436"/>
    <w:rsid w:val="001D04F5"/>
    <w:rsid w:val="001D0665"/>
    <w:rsid w:val="001D081F"/>
    <w:rsid w:val="001D0829"/>
    <w:rsid w:val="001D094D"/>
    <w:rsid w:val="001D0AD9"/>
    <w:rsid w:val="001D0D1D"/>
    <w:rsid w:val="001D0D44"/>
    <w:rsid w:val="001D0DC4"/>
    <w:rsid w:val="001D1320"/>
    <w:rsid w:val="001D14A3"/>
    <w:rsid w:val="001D178E"/>
    <w:rsid w:val="001D1B15"/>
    <w:rsid w:val="001D205C"/>
    <w:rsid w:val="001D20AB"/>
    <w:rsid w:val="001D2510"/>
    <w:rsid w:val="001D2675"/>
    <w:rsid w:val="001D276F"/>
    <w:rsid w:val="001D2881"/>
    <w:rsid w:val="001D2955"/>
    <w:rsid w:val="001D2BE8"/>
    <w:rsid w:val="001D2DCF"/>
    <w:rsid w:val="001D2DF1"/>
    <w:rsid w:val="001D2E2F"/>
    <w:rsid w:val="001D2E43"/>
    <w:rsid w:val="001D301C"/>
    <w:rsid w:val="001D3030"/>
    <w:rsid w:val="001D315E"/>
    <w:rsid w:val="001D31D2"/>
    <w:rsid w:val="001D3556"/>
    <w:rsid w:val="001D3817"/>
    <w:rsid w:val="001D3874"/>
    <w:rsid w:val="001D3B40"/>
    <w:rsid w:val="001D3BA7"/>
    <w:rsid w:val="001D3D56"/>
    <w:rsid w:val="001D3D5E"/>
    <w:rsid w:val="001D3DBD"/>
    <w:rsid w:val="001D4127"/>
    <w:rsid w:val="001D465B"/>
    <w:rsid w:val="001D4C14"/>
    <w:rsid w:val="001D4C48"/>
    <w:rsid w:val="001D4CF2"/>
    <w:rsid w:val="001D4E38"/>
    <w:rsid w:val="001D4E6E"/>
    <w:rsid w:val="001D5035"/>
    <w:rsid w:val="001D51B6"/>
    <w:rsid w:val="001D5393"/>
    <w:rsid w:val="001D5504"/>
    <w:rsid w:val="001D55A3"/>
    <w:rsid w:val="001D55EC"/>
    <w:rsid w:val="001D582C"/>
    <w:rsid w:val="001D5878"/>
    <w:rsid w:val="001D5909"/>
    <w:rsid w:val="001D5985"/>
    <w:rsid w:val="001D5A7B"/>
    <w:rsid w:val="001D5FA6"/>
    <w:rsid w:val="001D6144"/>
    <w:rsid w:val="001D614B"/>
    <w:rsid w:val="001D62A7"/>
    <w:rsid w:val="001D62D7"/>
    <w:rsid w:val="001D6342"/>
    <w:rsid w:val="001D676A"/>
    <w:rsid w:val="001D688F"/>
    <w:rsid w:val="001D68E9"/>
    <w:rsid w:val="001D6955"/>
    <w:rsid w:val="001D6BD5"/>
    <w:rsid w:val="001D6CEE"/>
    <w:rsid w:val="001D6F6F"/>
    <w:rsid w:val="001D70C5"/>
    <w:rsid w:val="001D71DC"/>
    <w:rsid w:val="001D724E"/>
    <w:rsid w:val="001D7547"/>
    <w:rsid w:val="001D7690"/>
    <w:rsid w:val="001D7A0C"/>
    <w:rsid w:val="001D7A93"/>
    <w:rsid w:val="001D7AEF"/>
    <w:rsid w:val="001D7C17"/>
    <w:rsid w:val="001D7D5F"/>
    <w:rsid w:val="001D7ED6"/>
    <w:rsid w:val="001E0366"/>
    <w:rsid w:val="001E03A0"/>
    <w:rsid w:val="001E04EF"/>
    <w:rsid w:val="001E0636"/>
    <w:rsid w:val="001E0716"/>
    <w:rsid w:val="001E09F8"/>
    <w:rsid w:val="001E0A01"/>
    <w:rsid w:val="001E0A20"/>
    <w:rsid w:val="001E0C70"/>
    <w:rsid w:val="001E0D95"/>
    <w:rsid w:val="001E10F9"/>
    <w:rsid w:val="001E1146"/>
    <w:rsid w:val="001E1961"/>
    <w:rsid w:val="001E1EF4"/>
    <w:rsid w:val="001E21B5"/>
    <w:rsid w:val="001E24D6"/>
    <w:rsid w:val="001E25B6"/>
    <w:rsid w:val="001E2747"/>
    <w:rsid w:val="001E2D02"/>
    <w:rsid w:val="001E2D0A"/>
    <w:rsid w:val="001E2E2C"/>
    <w:rsid w:val="001E30D8"/>
    <w:rsid w:val="001E30F7"/>
    <w:rsid w:val="001E33F1"/>
    <w:rsid w:val="001E3770"/>
    <w:rsid w:val="001E397C"/>
    <w:rsid w:val="001E3AE9"/>
    <w:rsid w:val="001E3B21"/>
    <w:rsid w:val="001E3BA2"/>
    <w:rsid w:val="001E3CE5"/>
    <w:rsid w:val="001E3F44"/>
    <w:rsid w:val="001E40E3"/>
    <w:rsid w:val="001E4168"/>
    <w:rsid w:val="001E43F8"/>
    <w:rsid w:val="001E449F"/>
    <w:rsid w:val="001E46CF"/>
    <w:rsid w:val="001E48AA"/>
    <w:rsid w:val="001E4954"/>
    <w:rsid w:val="001E4A4E"/>
    <w:rsid w:val="001E4BD6"/>
    <w:rsid w:val="001E4CFB"/>
    <w:rsid w:val="001E4DA7"/>
    <w:rsid w:val="001E50FB"/>
    <w:rsid w:val="001E5158"/>
    <w:rsid w:val="001E52B9"/>
    <w:rsid w:val="001E5308"/>
    <w:rsid w:val="001E535A"/>
    <w:rsid w:val="001E53E4"/>
    <w:rsid w:val="001E54C6"/>
    <w:rsid w:val="001E5549"/>
    <w:rsid w:val="001E555A"/>
    <w:rsid w:val="001E566B"/>
    <w:rsid w:val="001E582B"/>
    <w:rsid w:val="001E5A89"/>
    <w:rsid w:val="001E5E33"/>
    <w:rsid w:val="001E5EAA"/>
    <w:rsid w:val="001E5EDE"/>
    <w:rsid w:val="001E628A"/>
    <w:rsid w:val="001E62F8"/>
    <w:rsid w:val="001E64AE"/>
    <w:rsid w:val="001E65CF"/>
    <w:rsid w:val="001E661C"/>
    <w:rsid w:val="001E6632"/>
    <w:rsid w:val="001E669A"/>
    <w:rsid w:val="001E67E4"/>
    <w:rsid w:val="001E6AC5"/>
    <w:rsid w:val="001E6C8E"/>
    <w:rsid w:val="001E6F0D"/>
    <w:rsid w:val="001E6FFC"/>
    <w:rsid w:val="001E70B5"/>
    <w:rsid w:val="001E746C"/>
    <w:rsid w:val="001E74A5"/>
    <w:rsid w:val="001E7504"/>
    <w:rsid w:val="001E7825"/>
    <w:rsid w:val="001E7872"/>
    <w:rsid w:val="001E7D2C"/>
    <w:rsid w:val="001E7E10"/>
    <w:rsid w:val="001E7E83"/>
    <w:rsid w:val="001F0452"/>
    <w:rsid w:val="001F0640"/>
    <w:rsid w:val="001F06D2"/>
    <w:rsid w:val="001F0784"/>
    <w:rsid w:val="001F0A8B"/>
    <w:rsid w:val="001F1670"/>
    <w:rsid w:val="001F1671"/>
    <w:rsid w:val="001F167A"/>
    <w:rsid w:val="001F1889"/>
    <w:rsid w:val="001F199F"/>
    <w:rsid w:val="001F1F15"/>
    <w:rsid w:val="001F20B8"/>
    <w:rsid w:val="001F213D"/>
    <w:rsid w:val="001F21B4"/>
    <w:rsid w:val="001F21BF"/>
    <w:rsid w:val="001F23F0"/>
    <w:rsid w:val="001F2460"/>
    <w:rsid w:val="001F269B"/>
    <w:rsid w:val="001F2812"/>
    <w:rsid w:val="001F287F"/>
    <w:rsid w:val="001F29CF"/>
    <w:rsid w:val="001F2A6B"/>
    <w:rsid w:val="001F2F2D"/>
    <w:rsid w:val="001F2F58"/>
    <w:rsid w:val="001F2F71"/>
    <w:rsid w:val="001F300A"/>
    <w:rsid w:val="001F339F"/>
    <w:rsid w:val="001F35D3"/>
    <w:rsid w:val="001F379F"/>
    <w:rsid w:val="001F38C6"/>
    <w:rsid w:val="001F3C39"/>
    <w:rsid w:val="001F3F18"/>
    <w:rsid w:val="001F3F50"/>
    <w:rsid w:val="001F42FF"/>
    <w:rsid w:val="001F43BE"/>
    <w:rsid w:val="001F44DB"/>
    <w:rsid w:val="001F455F"/>
    <w:rsid w:val="001F4625"/>
    <w:rsid w:val="001F47E6"/>
    <w:rsid w:val="001F4876"/>
    <w:rsid w:val="001F4B46"/>
    <w:rsid w:val="001F4D7E"/>
    <w:rsid w:val="001F4F1B"/>
    <w:rsid w:val="001F4FFB"/>
    <w:rsid w:val="001F52F7"/>
    <w:rsid w:val="001F53CC"/>
    <w:rsid w:val="001F53E3"/>
    <w:rsid w:val="001F5466"/>
    <w:rsid w:val="001F553E"/>
    <w:rsid w:val="001F575C"/>
    <w:rsid w:val="001F577D"/>
    <w:rsid w:val="001F5780"/>
    <w:rsid w:val="001F5789"/>
    <w:rsid w:val="001F5A3D"/>
    <w:rsid w:val="001F5B92"/>
    <w:rsid w:val="001F5C8A"/>
    <w:rsid w:val="001F6405"/>
    <w:rsid w:val="001F642F"/>
    <w:rsid w:val="001F67D5"/>
    <w:rsid w:val="001F6A93"/>
    <w:rsid w:val="001F6DA2"/>
    <w:rsid w:val="001F6E8C"/>
    <w:rsid w:val="001F6FF9"/>
    <w:rsid w:val="001F71EC"/>
    <w:rsid w:val="001F72B7"/>
    <w:rsid w:val="001F72E4"/>
    <w:rsid w:val="001F7620"/>
    <w:rsid w:val="001F76FE"/>
    <w:rsid w:val="001F7788"/>
    <w:rsid w:val="001F7CC1"/>
    <w:rsid w:val="001F7E55"/>
    <w:rsid w:val="00200074"/>
    <w:rsid w:val="0020014D"/>
    <w:rsid w:val="00200221"/>
    <w:rsid w:val="0020030D"/>
    <w:rsid w:val="0020035A"/>
    <w:rsid w:val="00200544"/>
    <w:rsid w:val="00200722"/>
    <w:rsid w:val="00200878"/>
    <w:rsid w:val="00200BC5"/>
    <w:rsid w:val="00200C54"/>
    <w:rsid w:val="00200C6A"/>
    <w:rsid w:val="00200CD8"/>
    <w:rsid w:val="00200E06"/>
    <w:rsid w:val="00200E5F"/>
    <w:rsid w:val="00201159"/>
    <w:rsid w:val="002011E1"/>
    <w:rsid w:val="00201243"/>
    <w:rsid w:val="00201336"/>
    <w:rsid w:val="002015D8"/>
    <w:rsid w:val="00201677"/>
    <w:rsid w:val="002018F2"/>
    <w:rsid w:val="00201C2B"/>
    <w:rsid w:val="00201D46"/>
    <w:rsid w:val="00201D8B"/>
    <w:rsid w:val="00201E1B"/>
    <w:rsid w:val="00202385"/>
    <w:rsid w:val="002024E4"/>
    <w:rsid w:val="00202529"/>
    <w:rsid w:val="002027B2"/>
    <w:rsid w:val="00202985"/>
    <w:rsid w:val="002029E2"/>
    <w:rsid w:val="00202C58"/>
    <w:rsid w:val="00202CAB"/>
    <w:rsid w:val="00202F5B"/>
    <w:rsid w:val="00202FBD"/>
    <w:rsid w:val="0020300A"/>
    <w:rsid w:val="002031B3"/>
    <w:rsid w:val="002032FC"/>
    <w:rsid w:val="00203804"/>
    <w:rsid w:val="00203A77"/>
    <w:rsid w:val="00203BBF"/>
    <w:rsid w:val="00203CC3"/>
    <w:rsid w:val="00203CCE"/>
    <w:rsid w:val="00203CE1"/>
    <w:rsid w:val="00203CF2"/>
    <w:rsid w:val="00204089"/>
    <w:rsid w:val="002040B9"/>
    <w:rsid w:val="00204249"/>
    <w:rsid w:val="0020438A"/>
    <w:rsid w:val="00204622"/>
    <w:rsid w:val="00204637"/>
    <w:rsid w:val="00204797"/>
    <w:rsid w:val="00204937"/>
    <w:rsid w:val="00204AE6"/>
    <w:rsid w:val="00204BDF"/>
    <w:rsid w:val="00204DCE"/>
    <w:rsid w:val="00204DEF"/>
    <w:rsid w:val="00205002"/>
    <w:rsid w:val="0020511B"/>
    <w:rsid w:val="002051AB"/>
    <w:rsid w:val="002055B3"/>
    <w:rsid w:val="002056EA"/>
    <w:rsid w:val="002057EC"/>
    <w:rsid w:val="00205B31"/>
    <w:rsid w:val="00205DBC"/>
    <w:rsid w:val="00205EE6"/>
    <w:rsid w:val="00205F69"/>
    <w:rsid w:val="0020657E"/>
    <w:rsid w:val="0020663C"/>
    <w:rsid w:val="00206983"/>
    <w:rsid w:val="002069A2"/>
    <w:rsid w:val="00206C3C"/>
    <w:rsid w:val="00206CD9"/>
    <w:rsid w:val="00206DCB"/>
    <w:rsid w:val="00206DF2"/>
    <w:rsid w:val="00206F7E"/>
    <w:rsid w:val="00207012"/>
    <w:rsid w:val="002071CB"/>
    <w:rsid w:val="00207221"/>
    <w:rsid w:val="002072E3"/>
    <w:rsid w:val="002073CD"/>
    <w:rsid w:val="0020756C"/>
    <w:rsid w:val="0020774F"/>
    <w:rsid w:val="00207844"/>
    <w:rsid w:val="00207921"/>
    <w:rsid w:val="00207B84"/>
    <w:rsid w:val="00207C88"/>
    <w:rsid w:val="00207CE7"/>
    <w:rsid w:val="002100FB"/>
    <w:rsid w:val="00210334"/>
    <w:rsid w:val="00210891"/>
    <w:rsid w:val="0021090F"/>
    <w:rsid w:val="00210D42"/>
    <w:rsid w:val="00210E8C"/>
    <w:rsid w:val="00210ECF"/>
    <w:rsid w:val="00210F17"/>
    <w:rsid w:val="00211019"/>
    <w:rsid w:val="00211201"/>
    <w:rsid w:val="0021133E"/>
    <w:rsid w:val="00211471"/>
    <w:rsid w:val="002115F2"/>
    <w:rsid w:val="00211812"/>
    <w:rsid w:val="00211B4D"/>
    <w:rsid w:val="00211BA6"/>
    <w:rsid w:val="00211CC6"/>
    <w:rsid w:val="00211D02"/>
    <w:rsid w:val="00211E1C"/>
    <w:rsid w:val="00211EF7"/>
    <w:rsid w:val="00211F2E"/>
    <w:rsid w:val="00211FCF"/>
    <w:rsid w:val="002120E8"/>
    <w:rsid w:val="0021221F"/>
    <w:rsid w:val="00212328"/>
    <w:rsid w:val="002125F9"/>
    <w:rsid w:val="00212724"/>
    <w:rsid w:val="0021280D"/>
    <w:rsid w:val="0021284C"/>
    <w:rsid w:val="00212925"/>
    <w:rsid w:val="00212A1F"/>
    <w:rsid w:val="00212AB8"/>
    <w:rsid w:val="00212B9B"/>
    <w:rsid w:val="0021305F"/>
    <w:rsid w:val="002135B5"/>
    <w:rsid w:val="0021363E"/>
    <w:rsid w:val="002138BA"/>
    <w:rsid w:val="0021394E"/>
    <w:rsid w:val="00213E98"/>
    <w:rsid w:val="00213ECC"/>
    <w:rsid w:val="002141E0"/>
    <w:rsid w:val="00214518"/>
    <w:rsid w:val="002147A4"/>
    <w:rsid w:val="002147B8"/>
    <w:rsid w:val="00214835"/>
    <w:rsid w:val="002149BA"/>
    <w:rsid w:val="002149D4"/>
    <w:rsid w:val="00214BB3"/>
    <w:rsid w:val="00214D72"/>
    <w:rsid w:val="00214E05"/>
    <w:rsid w:val="00214EA0"/>
    <w:rsid w:val="00214FEB"/>
    <w:rsid w:val="00215219"/>
    <w:rsid w:val="00215784"/>
    <w:rsid w:val="0021585D"/>
    <w:rsid w:val="0021596C"/>
    <w:rsid w:val="00215B24"/>
    <w:rsid w:val="00215D3A"/>
    <w:rsid w:val="00215D5C"/>
    <w:rsid w:val="00215DEC"/>
    <w:rsid w:val="00216145"/>
    <w:rsid w:val="002162BB"/>
    <w:rsid w:val="00216328"/>
    <w:rsid w:val="00216371"/>
    <w:rsid w:val="002168D6"/>
    <w:rsid w:val="0021693E"/>
    <w:rsid w:val="002169D4"/>
    <w:rsid w:val="00216D5B"/>
    <w:rsid w:val="00216E79"/>
    <w:rsid w:val="00216E8E"/>
    <w:rsid w:val="00216EB9"/>
    <w:rsid w:val="0021716C"/>
    <w:rsid w:val="002171BF"/>
    <w:rsid w:val="00217387"/>
    <w:rsid w:val="0021739A"/>
    <w:rsid w:val="002173A1"/>
    <w:rsid w:val="0021752D"/>
    <w:rsid w:val="002177A0"/>
    <w:rsid w:val="002177A1"/>
    <w:rsid w:val="00217CD8"/>
    <w:rsid w:val="00217F65"/>
    <w:rsid w:val="00217FAE"/>
    <w:rsid w:val="0022020E"/>
    <w:rsid w:val="0022035B"/>
    <w:rsid w:val="00220490"/>
    <w:rsid w:val="002204D9"/>
    <w:rsid w:val="002205C1"/>
    <w:rsid w:val="0022068F"/>
    <w:rsid w:val="002206AC"/>
    <w:rsid w:val="002207A7"/>
    <w:rsid w:val="002207DD"/>
    <w:rsid w:val="00220B0F"/>
    <w:rsid w:val="00220DA3"/>
    <w:rsid w:val="00220F87"/>
    <w:rsid w:val="002210B2"/>
    <w:rsid w:val="002211EA"/>
    <w:rsid w:val="0022126A"/>
    <w:rsid w:val="002213AA"/>
    <w:rsid w:val="0022181B"/>
    <w:rsid w:val="00221A38"/>
    <w:rsid w:val="00221B7C"/>
    <w:rsid w:val="00221BAF"/>
    <w:rsid w:val="00221BC5"/>
    <w:rsid w:val="00221CC3"/>
    <w:rsid w:val="00221CFB"/>
    <w:rsid w:val="00221D14"/>
    <w:rsid w:val="0022236F"/>
    <w:rsid w:val="002223E2"/>
    <w:rsid w:val="00222406"/>
    <w:rsid w:val="0022247F"/>
    <w:rsid w:val="002224E5"/>
    <w:rsid w:val="00222567"/>
    <w:rsid w:val="002225D9"/>
    <w:rsid w:val="002226DA"/>
    <w:rsid w:val="0022274D"/>
    <w:rsid w:val="0022274E"/>
    <w:rsid w:val="00222889"/>
    <w:rsid w:val="00222CC8"/>
    <w:rsid w:val="00222E42"/>
    <w:rsid w:val="00222F85"/>
    <w:rsid w:val="00222F96"/>
    <w:rsid w:val="002231BA"/>
    <w:rsid w:val="00223439"/>
    <w:rsid w:val="00223510"/>
    <w:rsid w:val="00223A06"/>
    <w:rsid w:val="00223B06"/>
    <w:rsid w:val="00224116"/>
    <w:rsid w:val="00224302"/>
    <w:rsid w:val="002243BE"/>
    <w:rsid w:val="002243C8"/>
    <w:rsid w:val="00224531"/>
    <w:rsid w:val="00224575"/>
    <w:rsid w:val="002245A7"/>
    <w:rsid w:val="00224AF6"/>
    <w:rsid w:val="00224C7C"/>
    <w:rsid w:val="00224D88"/>
    <w:rsid w:val="00224DFB"/>
    <w:rsid w:val="00224F32"/>
    <w:rsid w:val="002250AA"/>
    <w:rsid w:val="002251A3"/>
    <w:rsid w:val="002253DA"/>
    <w:rsid w:val="002254D8"/>
    <w:rsid w:val="002254EB"/>
    <w:rsid w:val="002257B0"/>
    <w:rsid w:val="002257BD"/>
    <w:rsid w:val="002257C5"/>
    <w:rsid w:val="00225A89"/>
    <w:rsid w:val="00225B2F"/>
    <w:rsid w:val="00225CC8"/>
    <w:rsid w:val="00225D24"/>
    <w:rsid w:val="00225D34"/>
    <w:rsid w:val="0022624A"/>
    <w:rsid w:val="0022634B"/>
    <w:rsid w:val="00226377"/>
    <w:rsid w:val="00226473"/>
    <w:rsid w:val="0022673C"/>
    <w:rsid w:val="00226ABB"/>
    <w:rsid w:val="00226CAA"/>
    <w:rsid w:val="00226D6F"/>
    <w:rsid w:val="0022705D"/>
    <w:rsid w:val="002274C7"/>
    <w:rsid w:val="002275C3"/>
    <w:rsid w:val="002275F2"/>
    <w:rsid w:val="0022767A"/>
    <w:rsid w:val="00227833"/>
    <w:rsid w:val="00227A29"/>
    <w:rsid w:val="00227B40"/>
    <w:rsid w:val="00227C0C"/>
    <w:rsid w:val="00227CCD"/>
    <w:rsid w:val="00227EE2"/>
    <w:rsid w:val="00227F10"/>
    <w:rsid w:val="00227F5D"/>
    <w:rsid w:val="00227FF1"/>
    <w:rsid w:val="0023032F"/>
    <w:rsid w:val="00230333"/>
    <w:rsid w:val="002305C9"/>
    <w:rsid w:val="00230754"/>
    <w:rsid w:val="00230D29"/>
    <w:rsid w:val="00230D97"/>
    <w:rsid w:val="002311C1"/>
    <w:rsid w:val="00231436"/>
    <w:rsid w:val="002317CE"/>
    <w:rsid w:val="00231838"/>
    <w:rsid w:val="00231AAC"/>
    <w:rsid w:val="00231CC8"/>
    <w:rsid w:val="00231D4A"/>
    <w:rsid w:val="00231E04"/>
    <w:rsid w:val="0023220F"/>
    <w:rsid w:val="0023278C"/>
    <w:rsid w:val="0023279F"/>
    <w:rsid w:val="00232A4F"/>
    <w:rsid w:val="00232AE9"/>
    <w:rsid w:val="00232BB4"/>
    <w:rsid w:val="00232CE0"/>
    <w:rsid w:val="00232EA9"/>
    <w:rsid w:val="00232FBB"/>
    <w:rsid w:val="00233154"/>
    <w:rsid w:val="00233405"/>
    <w:rsid w:val="0023358D"/>
    <w:rsid w:val="00233651"/>
    <w:rsid w:val="002336D2"/>
    <w:rsid w:val="0023393D"/>
    <w:rsid w:val="00233943"/>
    <w:rsid w:val="002339AD"/>
    <w:rsid w:val="00233B27"/>
    <w:rsid w:val="00233CD8"/>
    <w:rsid w:val="00233F55"/>
    <w:rsid w:val="002340C6"/>
    <w:rsid w:val="002341C7"/>
    <w:rsid w:val="0023434F"/>
    <w:rsid w:val="00234694"/>
    <w:rsid w:val="0023491D"/>
    <w:rsid w:val="00234ABF"/>
    <w:rsid w:val="00234B4B"/>
    <w:rsid w:val="00235012"/>
    <w:rsid w:val="00235068"/>
    <w:rsid w:val="002350A1"/>
    <w:rsid w:val="0023526E"/>
    <w:rsid w:val="0023536A"/>
    <w:rsid w:val="00235453"/>
    <w:rsid w:val="002354D2"/>
    <w:rsid w:val="0023558C"/>
    <w:rsid w:val="002355DB"/>
    <w:rsid w:val="002356E4"/>
    <w:rsid w:val="00235A29"/>
    <w:rsid w:val="00235BAC"/>
    <w:rsid w:val="00235E91"/>
    <w:rsid w:val="002363F6"/>
    <w:rsid w:val="002366BB"/>
    <w:rsid w:val="0023695D"/>
    <w:rsid w:val="002369BA"/>
    <w:rsid w:val="00236A39"/>
    <w:rsid w:val="00236CC2"/>
    <w:rsid w:val="00236D17"/>
    <w:rsid w:val="0023723A"/>
    <w:rsid w:val="002373E9"/>
    <w:rsid w:val="00237707"/>
    <w:rsid w:val="00237900"/>
    <w:rsid w:val="00237C82"/>
    <w:rsid w:val="00237C9A"/>
    <w:rsid w:val="00237D7D"/>
    <w:rsid w:val="00237F92"/>
    <w:rsid w:val="00240218"/>
    <w:rsid w:val="0024029B"/>
    <w:rsid w:val="002405E5"/>
    <w:rsid w:val="002405FA"/>
    <w:rsid w:val="002405FC"/>
    <w:rsid w:val="00240814"/>
    <w:rsid w:val="0024086D"/>
    <w:rsid w:val="00240A96"/>
    <w:rsid w:val="00240AA8"/>
    <w:rsid w:val="00240DDD"/>
    <w:rsid w:val="00240F30"/>
    <w:rsid w:val="00240F4F"/>
    <w:rsid w:val="00240F74"/>
    <w:rsid w:val="00240FBA"/>
    <w:rsid w:val="002410D9"/>
    <w:rsid w:val="00241157"/>
    <w:rsid w:val="002411B6"/>
    <w:rsid w:val="00241282"/>
    <w:rsid w:val="00241460"/>
    <w:rsid w:val="0024173A"/>
    <w:rsid w:val="0024186B"/>
    <w:rsid w:val="00241871"/>
    <w:rsid w:val="002418F7"/>
    <w:rsid w:val="00241908"/>
    <w:rsid w:val="00241918"/>
    <w:rsid w:val="00241CA5"/>
    <w:rsid w:val="00241D36"/>
    <w:rsid w:val="00242252"/>
    <w:rsid w:val="002422A7"/>
    <w:rsid w:val="002427B7"/>
    <w:rsid w:val="002428DD"/>
    <w:rsid w:val="00242D40"/>
    <w:rsid w:val="00242DB9"/>
    <w:rsid w:val="0024304A"/>
    <w:rsid w:val="002432F1"/>
    <w:rsid w:val="00243666"/>
    <w:rsid w:val="00243A08"/>
    <w:rsid w:val="00243B31"/>
    <w:rsid w:val="00243B5D"/>
    <w:rsid w:val="00243C3D"/>
    <w:rsid w:val="00243CBB"/>
    <w:rsid w:val="00243DB0"/>
    <w:rsid w:val="00243E8C"/>
    <w:rsid w:val="00244268"/>
    <w:rsid w:val="00244753"/>
    <w:rsid w:val="0024476E"/>
    <w:rsid w:val="00244CA0"/>
    <w:rsid w:val="00244E6D"/>
    <w:rsid w:val="00245040"/>
    <w:rsid w:val="002452E1"/>
    <w:rsid w:val="00245359"/>
    <w:rsid w:val="00245423"/>
    <w:rsid w:val="00245426"/>
    <w:rsid w:val="002455F2"/>
    <w:rsid w:val="0024575A"/>
    <w:rsid w:val="002457F8"/>
    <w:rsid w:val="00245AD0"/>
    <w:rsid w:val="00245B13"/>
    <w:rsid w:val="00245FDB"/>
    <w:rsid w:val="0024656B"/>
    <w:rsid w:val="002465B4"/>
    <w:rsid w:val="002465E8"/>
    <w:rsid w:val="0024665C"/>
    <w:rsid w:val="00246665"/>
    <w:rsid w:val="002469FF"/>
    <w:rsid w:val="00246C40"/>
    <w:rsid w:val="00246CB1"/>
    <w:rsid w:val="002470CA"/>
    <w:rsid w:val="00247209"/>
    <w:rsid w:val="00247580"/>
    <w:rsid w:val="002475CA"/>
    <w:rsid w:val="00247612"/>
    <w:rsid w:val="00247C83"/>
    <w:rsid w:val="00247E33"/>
    <w:rsid w:val="00250213"/>
    <w:rsid w:val="002507B9"/>
    <w:rsid w:val="00250908"/>
    <w:rsid w:val="00250A29"/>
    <w:rsid w:val="00250DB0"/>
    <w:rsid w:val="00250F77"/>
    <w:rsid w:val="0025101E"/>
    <w:rsid w:val="00251030"/>
    <w:rsid w:val="0025106D"/>
    <w:rsid w:val="0025131E"/>
    <w:rsid w:val="00251329"/>
    <w:rsid w:val="00251455"/>
    <w:rsid w:val="00251476"/>
    <w:rsid w:val="002514E7"/>
    <w:rsid w:val="00251687"/>
    <w:rsid w:val="002518E3"/>
    <w:rsid w:val="00251955"/>
    <w:rsid w:val="00251BC4"/>
    <w:rsid w:val="00251BD9"/>
    <w:rsid w:val="00251BFB"/>
    <w:rsid w:val="00251DDC"/>
    <w:rsid w:val="00251E49"/>
    <w:rsid w:val="00252054"/>
    <w:rsid w:val="002521B3"/>
    <w:rsid w:val="00252217"/>
    <w:rsid w:val="00252245"/>
    <w:rsid w:val="00252373"/>
    <w:rsid w:val="00252610"/>
    <w:rsid w:val="0025261B"/>
    <w:rsid w:val="00252673"/>
    <w:rsid w:val="00252897"/>
    <w:rsid w:val="002528B1"/>
    <w:rsid w:val="00252B24"/>
    <w:rsid w:val="00252CA1"/>
    <w:rsid w:val="00252D9D"/>
    <w:rsid w:val="00252DAA"/>
    <w:rsid w:val="00252ECA"/>
    <w:rsid w:val="002530C3"/>
    <w:rsid w:val="002539EA"/>
    <w:rsid w:val="00253A11"/>
    <w:rsid w:val="00253B4D"/>
    <w:rsid w:val="00253DD7"/>
    <w:rsid w:val="00253F24"/>
    <w:rsid w:val="00254092"/>
    <w:rsid w:val="002540D9"/>
    <w:rsid w:val="0025425E"/>
    <w:rsid w:val="00254393"/>
    <w:rsid w:val="00254665"/>
    <w:rsid w:val="00254730"/>
    <w:rsid w:val="00254ADD"/>
    <w:rsid w:val="00254B26"/>
    <w:rsid w:val="00254E2C"/>
    <w:rsid w:val="00254F54"/>
    <w:rsid w:val="0025502F"/>
    <w:rsid w:val="00255272"/>
    <w:rsid w:val="00255388"/>
    <w:rsid w:val="002553D4"/>
    <w:rsid w:val="00255422"/>
    <w:rsid w:val="002554BC"/>
    <w:rsid w:val="0025579A"/>
    <w:rsid w:val="00255908"/>
    <w:rsid w:val="0025591F"/>
    <w:rsid w:val="00255B05"/>
    <w:rsid w:val="00255DAD"/>
    <w:rsid w:val="00255DB2"/>
    <w:rsid w:val="00255E59"/>
    <w:rsid w:val="00255ECD"/>
    <w:rsid w:val="00256026"/>
    <w:rsid w:val="00256252"/>
    <w:rsid w:val="0025638A"/>
    <w:rsid w:val="00256689"/>
    <w:rsid w:val="00256B1C"/>
    <w:rsid w:val="00256B6B"/>
    <w:rsid w:val="00256BCC"/>
    <w:rsid w:val="00256F3B"/>
    <w:rsid w:val="00257060"/>
    <w:rsid w:val="00257381"/>
    <w:rsid w:val="00257540"/>
    <w:rsid w:val="0025767C"/>
    <w:rsid w:val="002576C5"/>
    <w:rsid w:val="0025790B"/>
    <w:rsid w:val="00257934"/>
    <w:rsid w:val="002579DC"/>
    <w:rsid w:val="00257B8E"/>
    <w:rsid w:val="00257C40"/>
    <w:rsid w:val="00257CB0"/>
    <w:rsid w:val="00257E7A"/>
    <w:rsid w:val="00257EF1"/>
    <w:rsid w:val="00257F34"/>
    <w:rsid w:val="00257F99"/>
    <w:rsid w:val="002600E6"/>
    <w:rsid w:val="00260303"/>
    <w:rsid w:val="002603DE"/>
    <w:rsid w:val="002604FB"/>
    <w:rsid w:val="00260BA2"/>
    <w:rsid w:val="00260D32"/>
    <w:rsid w:val="00260DB6"/>
    <w:rsid w:val="0026104E"/>
    <w:rsid w:val="0026127E"/>
    <w:rsid w:val="002612D4"/>
    <w:rsid w:val="0026133A"/>
    <w:rsid w:val="00261455"/>
    <w:rsid w:val="002614B5"/>
    <w:rsid w:val="0026154D"/>
    <w:rsid w:val="0026178F"/>
    <w:rsid w:val="0026186A"/>
    <w:rsid w:val="00261E57"/>
    <w:rsid w:val="00261ECB"/>
    <w:rsid w:val="0026219A"/>
    <w:rsid w:val="002622D1"/>
    <w:rsid w:val="00262359"/>
    <w:rsid w:val="0026259B"/>
    <w:rsid w:val="002626DB"/>
    <w:rsid w:val="0026271B"/>
    <w:rsid w:val="002627EE"/>
    <w:rsid w:val="00262800"/>
    <w:rsid w:val="0026299F"/>
    <w:rsid w:val="00262ADD"/>
    <w:rsid w:val="00262B71"/>
    <w:rsid w:val="00262CEF"/>
    <w:rsid w:val="00262D53"/>
    <w:rsid w:val="00263430"/>
    <w:rsid w:val="0026363D"/>
    <w:rsid w:val="002636F2"/>
    <w:rsid w:val="002637C2"/>
    <w:rsid w:val="0026382B"/>
    <w:rsid w:val="00263BF2"/>
    <w:rsid w:val="00263E35"/>
    <w:rsid w:val="00263F8C"/>
    <w:rsid w:val="00264145"/>
    <w:rsid w:val="0026417A"/>
    <w:rsid w:val="002644A3"/>
    <w:rsid w:val="0026463F"/>
    <w:rsid w:val="00264886"/>
    <w:rsid w:val="00264B35"/>
    <w:rsid w:val="00264B92"/>
    <w:rsid w:val="00264D0E"/>
    <w:rsid w:val="00264DDC"/>
    <w:rsid w:val="0026520D"/>
    <w:rsid w:val="00265362"/>
    <w:rsid w:val="002653F5"/>
    <w:rsid w:val="00265668"/>
    <w:rsid w:val="0026577D"/>
    <w:rsid w:val="00265785"/>
    <w:rsid w:val="00265D88"/>
    <w:rsid w:val="00265F24"/>
    <w:rsid w:val="00265F8C"/>
    <w:rsid w:val="00265FC0"/>
    <w:rsid w:val="00265FD1"/>
    <w:rsid w:val="00266065"/>
    <w:rsid w:val="00266079"/>
    <w:rsid w:val="00266086"/>
    <w:rsid w:val="002660FE"/>
    <w:rsid w:val="0026612D"/>
    <w:rsid w:val="00266274"/>
    <w:rsid w:val="002662EB"/>
    <w:rsid w:val="00266367"/>
    <w:rsid w:val="00266382"/>
    <w:rsid w:val="0026649E"/>
    <w:rsid w:val="00266567"/>
    <w:rsid w:val="0026683C"/>
    <w:rsid w:val="0026691B"/>
    <w:rsid w:val="00266985"/>
    <w:rsid w:val="002669B1"/>
    <w:rsid w:val="00266B02"/>
    <w:rsid w:val="002674CD"/>
    <w:rsid w:val="002675D8"/>
    <w:rsid w:val="0026781A"/>
    <w:rsid w:val="00267906"/>
    <w:rsid w:val="002700F9"/>
    <w:rsid w:val="0027021C"/>
    <w:rsid w:val="002702F1"/>
    <w:rsid w:val="0027030A"/>
    <w:rsid w:val="0027034B"/>
    <w:rsid w:val="002703FB"/>
    <w:rsid w:val="0027076B"/>
    <w:rsid w:val="00270A42"/>
    <w:rsid w:val="00270B14"/>
    <w:rsid w:val="00270E68"/>
    <w:rsid w:val="00270F25"/>
    <w:rsid w:val="0027106E"/>
    <w:rsid w:val="00271095"/>
    <w:rsid w:val="002711F5"/>
    <w:rsid w:val="0027137A"/>
    <w:rsid w:val="00271445"/>
    <w:rsid w:val="002717BB"/>
    <w:rsid w:val="002717FD"/>
    <w:rsid w:val="0027190E"/>
    <w:rsid w:val="00271988"/>
    <w:rsid w:val="00271D81"/>
    <w:rsid w:val="00271EAC"/>
    <w:rsid w:val="00272386"/>
    <w:rsid w:val="00272388"/>
    <w:rsid w:val="00272823"/>
    <w:rsid w:val="002728AF"/>
    <w:rsid w:val="002728DB"/>
    <w:rsid w:val="00272AB7"/>
    <w:rsid w:val="00272C21"/>
    <w:rsid w:val="00272E42"/>
    <w:rsid w:val="00272E4E"/>
    <w:rsid w:val="00272E88"/>
    <w:rsid w:val="002731A7"/>
    <w:rsid w:val="002733DA"/>
    <w:rsid w:val="002734E4"/>
    <w:rsid w:val="002735E8"/>
    <w:rsid w:val="002736BB"/>
    <w:rsid w:val="002736FD"/>
    <w:rsid w:val="002737D6"/>
    <w:rsid w:val="00273AA1"/>
    <w:rsid w:val="00273CCB"/>
    <w:rsid w:val="00273E81"/>
    <w:rsid w:val="00273E95"/>
    <w:rsid w:val="00274686"/>
    <w:rsid w:val="00274BE1"/>
    <w:rsid w:val="00274E0F"/>
    <w:rsid w:val="00274FB9"/>
    <w:rsid w:val="0027520E"/>
    <w:rsid w:val="0027532E"/>
    <w:rsid w:val="00275579"/>
    <w:rsid w:val="00275B44"/>
    <w:rsid w:val="00275B92"/>
    <w:rsid w:val="00275BCB"/>
    <w:rsid w:val="00275BE7"/>
    <w:rsid w:val="002760B2"/>
    <w:rsid w:val="0027646D"/>
    <w:rsid w:val="002764DC"/>
    <w:rsid w:val="002765EF"/>
    <w:rsid w:val="0027662D"/>
    <w:rsid w:val="002767F7"/>
    <w:rsid w:val="00276B57"/>
    <w:rsid w:val="00276C1E"/>
    <w:rsid w:val="00276C50"/>
    <w:rsid w:val="00276D84"/>
    <w:rsid w:val="002770B6"/>
    <w:rsid w:val="0027712D"/>
    <w:rsid w:val="002771C0"/>
    <w:rsid w:val="0027741D"/>
    <w:rsid w:val="0027762B"/>
    <w:rsid w:val="002778F3"/>
    <w:rsid w:val="0027791D"/>
    <w:rsid w:val="00277E13"/>
    <w:rsid w:val="00277EA4"/>
    <w:rsid w:val="00277FEA"/>
    <w:rsid w:val="002800EA"/>
    <w:rsid w:val="002800F2"/>
    <w:rsid w:val="002802D6"/>
    <w:rsid w:val="0028032A"/>
    <w:rsid w:val="00280337"/>
    <w:rsid w:val="00280459"/>
    <w:rsid w:val="0028048F"/>
    <w:rsid w:val="00280591"/>
    <w:rsid w:val="00280C64"/>
    <w:rsid w:val="00280DCF"/>
    <w:rsid w:val="00281354"/>
    <w:rsid w:val="00281618"/>
    <w:rsid w:val="002817B6"/>
    <w:rsid w:val="00281812"/>
    <w:rsid w:val="00281835"/>
    <w:rsid w:val="0028184E"/>
    <w:rsid w:val="0028187C"/>
    <w:rsid w:val="00281949"/>
    <w:rsid w:val="00281CC9"/>
    <w:rsid w:val="00281CDB"/>
    <w:rsid w:val="00281E14"/>
    <w:rsid w:val="00282030"/>
    <w:rsid w:val="0028237D"/>
    <w:rsid w:val="0028257F"/>
    <w:rsid w:val="0028261A"/>
    <w:rsid w:val="002829AB"/>
    <w:rsid w:val="002829CD"/>
    <w:rsid w:val="00282A00"/>
    <w:rsid w:val="00282B0D"/>
    <w:rsid w:val="00282BB3"/>
    <w:rsid w:val="00282E0D"/>
    <w:rsid w:val="00282EFE"/>
    <w:rsid w:val="00282FB5"/>
    <w:rsid w:val="00282FF7"/>
    <w:rsid w:val="0028313C"/>
    <w:rsid w:val="00283243"/>
    <w:rsid w:val="00283395"/>
    <w:rsid w:val="00283507"/>
    <w:rsid w:val="0028367C"/>
    <w:rsid w:val="00283689"/>
    <w:rsid w:val="00283ADE"/>
    <w:rsid w:val="00283C26"/>
    <w:rsid w:val="00283F3D"/>
    <w:rsid w:val="00284166"/>
    <w:rsid w:val="002841BE"/>
    <w:rsid w:val="00284334"/>
    <w:rsid w:val="0028446F"/>
    <w:rsid w:val="00284638"/>
    <w:rsid w:val="002847F9"/>
    <w:rsid w:val="00284840"/>
    <w:rsid w:val="00284C77"/>
    <w:rsid w:val="002852E0"/>
    <w:rsid w:val="0028536C"/>
    <w:rsid w:val="002853BB"/>
    <w:rsid w:val="002853F8"/>
    <w:rsid w:val="00285931"/>
    <w:rsid w:val="00285A42"/>
    <w:rsid w:val="00285AAF"/>
    <w:rsid w:val="00285BCE"/>
    <w:rsid w:val="00285D75"/>
    <w:rsid w:val="00286392"/>
    <w:rsid w:val="00286484"/>
    <w:rsid w:val="002865D6"/>
    <w:rsid w:val="002865D9"/>
    <w:rsid w:val="002869AA"/>
    <w:rsid w:val="00286A3E"/>
    <w:rsid w:val="00286C11"/>
    <w:rsid w:val="00286C86"/>
    <w:rsid w:val="00287229"/>
    <w:rsid w:val="00287306"/>
    <w:rsid w:val="002873B3"/>
    <w:rsid w:val="002874C8"/>
    <w:rsid w:val="0028756B"/>
    <w:rsid w:val="00287598"/>
    <w:rsid w:val="00287855"/>
    <w:rsid w:val="00287A00"/>
    <w:rsid w:val="00287B86"/>
    <w:rsid w:val="00287BEA"/>
    <w:rsid w:val="0029032D"/>
    <w:rsid w:val="0029034A"/>
    <w:rsid w:val="002905B0"/>
    <w:rsid w:val="0029079D"/>
    <w:rsid w:val="00290E11"/>
    <w:rsid w:val="00290EB2"/>
    <w:rsid w:val="00291050"/>
    <w:rsid w:val="00291069"/>
    <w:rsid w:val="00291495"/>
    <w:rsid w:val="00291510"/>
    <w:rsid w:val="002918CA"/>
    <w:rsid w:val="00291AE5"/>
    <w:rsid w:val="00291B7D"/>
    <w:rsid w:val="00291C62"/>
    <w:rsid w:val="00291F66"/>
    <w:rsid w:val="00292034"/>
    <w:rsid w:val="002920C5"/>
    <w:rsid w:val="002923DD"/>
    <w:rsid w:val="0029245F"/>
    <w:rsid w:val="002926F3"/>
    <w:rsid w:val="00292A16"/>
    <w:rsid w:val="00292B24"/>
    <w:rsid w:val="00292B4F"/>
    <w:rsid w:val="00292D28"/>
    <w:rsid w:val="00292D8A"/>
    <w:rsid w:val="00292DBF"/>
    <w:rsid w:val="00292EF8"/>
    <w:rsid w:val="00292FCA"/>
    <w:rsid w:val="0029327A"/>
    <w:rsid w:val="002935B6"/>
    <w:rsid w:val="0029366E"/>
    <w:rsid w:val="00293ADF"/>
    <w:rsid w:val="00293C4F"/>
    <w:rsid w:val="00293CDD"/>
    <w:rsid w:val="00293CE1"/>
    <w:rsid w:val="00293D63"/>
    <w:rsid w:val="00293DA6"/>
    <w:rsid w:val="00293DF7"/>
    <w:rsid w:val="0029414F"/>
    <w:rsid w:val="002943E1"/>
    <w:rsid w:val="002946D8"/>
    <w:rsid w:val="00294E79"/>
    <w:rsid w:val="00294EA2"/>
    <w:rsid w:val="00295139"/>
    <w:rsid w:val="002954AA"/>
    <w:rsid w:val="00295AB5"/>
    <w:rsid w:val="00295C61"/>
    <w:rsid w:val="00295F41"/>
    <w:rsid w:val="00295F89"/>
    <w:rsid w:val="00296192"/>
    <w:rsid w:val="002962EB"/>
    <w:rsid w:val="0029651F"/>
    <w:rsid w:val="002966DF"/>
    <w:rsid w:val="00296701"/>
    <w:rsid w:val="0029694E"/>
    <w:rsid w:val="00296BF1"/>
    <w:rsid w:val="00296F3E"/>
    <w:rsid w:val="00297295"/>
    <w:rsid w:val="002977CE"/>
    <w:rsid w:val="00297A83"/>
    <w:rsid w:val="00297C38"/>
    <w:rsid w:val="00297D3D"/>
    <w:rsid w:val="002A00E1"/>
    <w:rsid w:val="002A011B"/>
    <w:rsid w:val="002A051F"/>
    <w:rsid w:val="002A0555"/>
    <w:rsid w:val="002A06E7"/>
    <w:rsid w:val="002A0715"/>
    <w:rsid w:val="002A09DF"/>
    <w:rsid w:val="002A0BAE"/>
    <w:rsid w:val="002A0FAB"/>
    <w:rsid w:val="002A0FB5"/>
    <w:rsid w:val="002A115B"/>
    <w:rsid w:val="002A1310"/>
    <w:rsid w:val="002A15E4"/>
    <w:rsid w:val="002A188F"/>
    <w:rsid w:val="002A18C6"/>
    <w:rsid w:val="002A19C2"/>
    <w:rsid w:val="002A2146"/>
    <w:rsid w:val="002A2241"/>
    <w:rsid w:val="002A227D"/>
    <w:rsid w:val="002A245D"/>
    <w:rsid w:val="002A2949"/>
    <w:rsid w:val="002A2D55"/>
    <w:rsid w:val="002A30E4"/>
    <w:rsid w:val="002A348C"/>
    <w:rsid w:val="002A3510"/>
    <w:rsid w:val="002A3539"/>
    <w:rsid w:val="002A3B3B"/>
    <w:rsid w:val="002A3DB6"/>
    <w:rsid w:val="002A3F83"/>
    <w:rsid w:val="002A43A6"/>
    <w:rsid w:val="002A4797"/>
    <w:rsid w:val="002A47F0"/>
    <w:rsid w:val="002A4871"/>
    <w:rsid w:val="002A4E69"/>
    <w:rsid w:val="002A51E8"/>
    <w:rsid w:val="002A52C5"/>
    <w:rsid w:val="002A5303"/>
    <w:rsid w:val="002A531F"/>
    <w:rsid w:val="002A559B"/>
    <w:rsid w:val="002A57A8"/>
    <w:rsid w:val="002A582A"/>
    <w:rsid w:val="002A5C56"/>
    <w:rsid w:val="002A5E15"/>
    <w:rsid w:val="002A622B"/>
    <w:rsid w:val="002A62AB"/>
    <w:rsid w:val="002A659D"/>
    <w:rsid w:val="002A6B4D"/>
    <w:rsid w:val="002A6B66"/>
    <w:rsid w:val="002A6D78"/>
    <w:rsid w:val="002A72AC"/>
    <w:rsid w:val="002A7484"/>
    <w:rsid w:val="002A768A"/>
    <w:rsid w:val="002A771C"/>
    <w:rsid w:val="002A77D1"/>
    <w:rsid w:val="002A7CC2"/>
    <w:rsid w:val="002A7E56"/>
    <w:rsid w:val="002A7ED3"/>
    <w:rsid w:val="002A7F83"/>
    <w:rsid w:val="002A7FCA"/>
    <w:rsid w:val="002B03B0"/>
    <w:rsid w:val="002B072A"/>
    <w:rsid w:val="002B0844"/>
    <w:rsid w:val="002B0CCA"/>
    <w:rsid w:val="002B0D7F"/>
    <w:rsid w:val="002B0E0D"/>
    <w:rsid w:val="002B1165"/>
    <w:rsid w:val="002B1342"/>
    <w:rsid w:val="002B1366"/>
    <w:rsid w:val="002B1467"/>
    <w:rsid w:val="002B172D"/>
    <w:rsid w:val="002B17AE"/>
    <w:rsid w:val="002B1A78"/>
    <w:rsid w:val="002B1B4C"/>
    <w:rsid w:val="002B1BDE"/>
    <w:rsid w:val="002B1D8D"/>
    <w:rsid w:val="002B1D96"/>
    <w:rsid w:val="002B1EE2"/>
    <w:rsid w:val="002B22A5"/>
    <w:rsid w:val="002B2441"/>
    <w:rsid w:val="002B25CB"/>
    <w:rsid w:val="002B267C"/>
    <w:rsid w:val="002B27EE"/>
    <w:rsid w:val="002B2850"/>
    <w:rsid w:val="002B2C71"/>
    <w:rsid w:val="002B2DCE"/>
    <w:rsid w:val="002B2EB4"/>
    <w:rsid w:val="002B2EDD"/>
    <w:rsid w:val="002B3229"/>
    <w:rsid w:val="002B326C"/>
    <w:rsid w:val="002B32A6"/>
    <w:rsid w:val="002B334D"/>
    <w:rsid w:val="002B367B"/>
    <w:rsid w:val="002B36F3"/>
    <w:rsid w:val="002B37AE"/>
    <w:rsid w:val="002B37CD"/>
    <w:rsid w:val="002B3939"/>
    <w:rsid w:val="002B3A31"/>
    <w:rsid w:val="002B3AA1"/>
    <w:rsid w:val="002B3DAC"/>
    <w:rsid w:val="002B3E65"/>
    <w:rsid w:val="002B402F"/>
    <w:rsid w:val="002B40CB"/>
    <w:rsid w:val="002B42AA"/>
    <w:rsid w:val="002B45AA"/>
    <w:rsid w:val="002B4607"/>
    <w:rsid w:val="002B4736"/>
    <w:rsid w:val="002B4848"/>
    <w:rsid w:val="002B491F"/>
    <w:rsid w:val="002B492D"/>
    <w:rsid w:val="002B4A0A"/>
    <w:rsid w:val="002B4AA7"/>
    <w:rsid w:val="002B4CFF"/>
    <w:rsid w:val="002B4F9A"/>
    <w:rsid w:val="002B50AA"/>
    <w:rsid w:val="002B5741"/>
    <w:rsid w:val="002B5865"/>
    <w:rsid w:val="002B5D73"/>
    <w:rsid w:val="002B5E80"/>
    <w:rsid w:val="002B5FAD"/>
    <w:rsid w:val="002B64A4"/>
    <w:rsid w:val="002B64A6"/>
    <w:rsid w:val="002B64B9"/>
    <w:rsid w:val="002B6637"/>
    <w:rsid w:val="002B6740"/>
    <w:rsid w:val="002B67BF"/>
    <w:rsid w:val="002B693D"/>
    <w:rsid w:val="002B6A2A"/>
    <w:rsid w:val="002B6A7C"/>
    <w:rsid w:val="002B6BE4"/>
    <w:rsid w:val="002B6D3D"/>
    <w:rsid w:val="002B6EF3"/>
    <w:rsid w:val="002B6F9B"/>
    <w:rsid w:val="002B724A"/>
    <w:rsid w:val="002B7866"/>
    <w:rsid w:val="002B79DD"/>
    <w:rsid w:val="002B7AA5"/>
    <w:rsid w:val="002B7C69"/>
    <w:rsid w:val="002B7C8E"/>
    <w:rsid w:val="002B7F1A"/>
    <w:rsid w:val="002C00E9"/>
    <w:rsid w:val="002C0102"/>
    <w:rsid w:val="002C019C"/>
    <w:rsid w:val="002C01FE"/>
    <w:rsid w:val="002C02BF"/>
    <w:rsid w:val="002C0356"/>
    <w:rsid w:val="002C076F"/>
    <w:rsid w:val="002C0B9F"/>
    <w:rsid w:val="002C0C28"/>
    <w:rsid w:val="002C0E91"/>
    <w:rsid w:val="002C0EA2"/>
    <w:rsid w:val="002C0F4F"/>
    <w:rsid w:val="002C0FE3"/>
    <w:rsid w:val="002C1007"/>
    <w:rsid w:val="002C12F5"/>
    <w:rsid w:val="002C13A3"/>
    <w:rsid w:val="002C147B"/>
    <w:rsid w:val="002C14C1"/>
    <w:rsid w:val="002C187A"/>
    <w:rsid w:val="002C1E04"/>
    <w:rsid w:val="002C1ECC"/>
    <w:rsid w:val="002C227C"/>
    <w:rsid w:val="002C22B6"/>
    <w:rsid w:val="002C22D8"/>
    <w:rsid w:val="002C2388"/>
    <w:rsid w:val="002C2536"/>
    <w:rsid w:val="002C2609"/>
    <w:rsid w:val="002C2BFA"/>
    <w:rsid w:val="002C33D8"/>
    <w:rsid w:val="002C35F1"/>
    <w:rsid w:val="002C37A8"/>
    <w:rsid w:val="002C37E0"/>
    <w:rsid w:val="002C3C26"/>
    <w:rsid w:val="002C3C64"/>
    <w:rsid w:val="002C3D59"/>
    <w:rsid w:val="002C3D9F"/>
    <w:rsid w:val="002C3F93"/>
    <w:rsid w:val="002C4076"/>
    <w:rsid w:val="002C42D4"/>
    <w:rsid w:val="002C4352"/>
    <w:rsid w:val="002C44B7"/>
    <w:rsid w:val="002C4571"/>
    <w:rsid w:val="002C462B"/>
    <w:rsid w:val="002C4771"/>
    <w:rsid w:val="002C47B9"/>
    <w:rsid w:val="002C48D9"/>
    <w:rsid w:val="002C4B46"/>
    <w:rsid w:val="002C4B74"/>
    <w:rsid w:val="002C4C05"/>
    <w:rsid w:val="002C4D3D"/>
    <w:rsid w:val="002C5100"/>
    <w:rsid w:val="002C516C"/>
    <w:rsid w:val="002C5190"/>
    <w:rsid w:val="002C51A3"/>
    <w:rsid w:val="002C51EE"/>
    <w:rsid w:val="002C522E"/>
    <w:rsid w:val="002C52AC"/>
    <w:rsid w:val="002C55CA"/>
    <w:rsid w:val="002C57E1"/>
    <w:rsid w:val="002C58A8"/>
    <w:rsid w:val="002C5B6B"/>
    <w:rsid w:val="002C5CC3"/>
    <w:rsid w:val="002C5D7A"/>
    <w:rsid w:val="002C650C"/>
    <w:rsid w:val="002C65BE"/>
    <w:rsid w:val="002C69D1"/>
    <w:rsid w:val="002C69E6"/>
    <w:rsid w:val="002C6A66"/>
    <w:rsid w:val="002C713D"/>
    <w:rsid w:val="002C7180"/>
    <w:rsid w:val="002C72C4"/>
    <w:rsid w:val="002C76C1"/>
    <w:rsid w:val="002C780B"/>
    <w:rsid w:val="002C7D49"/>
    <w:rsid w:val="002C7D69"/>
    <w:rsid w:val="002C7D79"/>
    <w:rsid w:val="002C7EE0"/>
    <w:rsid w:val="002C7F0C"/>
    <w:rsid w:val="002D0186"/>
    <w:rsid w:val="002D0233"/>
    <w:rsid w:val="002D0287"/>
    <w:rsid w:val="002D038D"/>
    <w:rsid w:val="002D048D"/>
    <w:rsid w:val="002D0515"/>
    <w:rsid w:val="002D06CC"/>
    <w:rsid w:val="002D0A32"/>
    <w:rsid w:val="002D0A56"/>
    <w:rsid w:val="002D0C47"/>
    <w:rsid w:val="002D0C5A"/>
    <w:rsid w:val="002D0E15"/>
    <w:rsid w:val="002D0E7C"/>
    <w:rsid w:val="002D1226"/>
    <w:rsid w:val="002D1508"/>
    <w:rsid w:val="002D175B"/>
    <w:rsid w:val="002D1A37"/>
    <w:rsid w:val="002D1C55"/>
    <w:rsid w:val="002D1FF1"/>
    <w:rsid w:val="002D28BB"/>
    <w:rsid w:val="002D290F"/>
    <w:rsid w:val="002D2923"/>
    <w:rsid w:val="002D2A04"/>
    <w:rsid w:val="002D2A45"/>
    <w:rsid w:val="002D2B05"/>
    <w:rsid w:val="002D2C18"/>
    <w:rsid w:val="002D2C7D"/>
    <w:rsid w:val="002D2CFA"/>
    <w:rsid w:val="002D2D9F"/>
    <w:rsid w:val="002D30A8"/>
    <w:rsid w:val="002D30C4"/>
    <w:rsid w:val="002D3119"/>
    <w:rsid w:val="002D322F"/>
    <w:rsid w:val="002D36E0"/>
    <w:rsid w:val="002D375E"/>
    <w:rsid w:val="002D37A3"/>
    <w:rsid w:val="002D37D5"/>
    <w:rsid w:val="002D38EC"/>
    <w:rsid w:val="002D39B1"/>
    <w:rsid w:val="002D3A0E"/>
    <w:rsid w:val="002D3A63"/>
    <w:rsid w:val="002D3D50"/>
    <w:rsid w:val="002D4046"/>
    <w:rsid w:val="002D4053"/>
    <w:rsid w:val="002D4058"/>
    <w:rsid w:val="002D4121"/>
    <w:rsid w:val="002D4BE0"/>
    <w:rsid w:val="002D4FA1"/>
    <w:rsid w:val="002D5469"/>
    <w:rsid w:val="002D561D"/>
    <w:rsid w:val="002D585B"/>
    <w:rsid w:val="002D59E1"/>
    <w:rsid w:val="002D5AED"/>
    <w:rsid w:val="002D5B5C"/>
    <w:rsid w:val="002D5C8F"/>
    <w:rsid w:val="002D5E6B"/>
    <w:rsid w:val="002D5E95"/>
    <w:rsid w:val="002D6210"/>
    <w:rsid w:val="002D6255"/>
    <w:rsid w:val="002D62BF"/>
    <w:rsid w:val="002D6646"/>
    <w:rsid w:val="002D66F2"/>
    <w:rsid w:val="002D6772"/>
    <w:rsid w:val="002D6868"/>
    <w:rsid w:val="002D68CB"/>
    <w:rsid w:val="002D696B"/>
    <w:rsid w:val="002D6C7E"/>
    <w:rsid w:val="002D6E63"/>
    <w:rsid w:val="002D6E8C"/>
    <w:rsid w:val="002D6EE9"/>
    <w:rsid w:val="002D6F4C"/>
    <w:rsid w:val="002D7077"/>
    <w:rsid w:val="002D7081"/>
    <w:rsid w:val="002D70B2"/>
    <w:rsid w:val="002D7126"/>
    <w:rsid w:val="002D71ED"/>
    <w:rsid w:val="002D7209"/>
    <w:rsid w:val="002D72B0"/>
    <w:rsid w:val="002D72B2"/>
    <w:rsid w:val="002D7383"/>
    <w:rsid w:val="002D7420"/>
    <w:rsid w:val="002D7679"/>
    <w:rsid w:val="002D7C2C"/>
    <w:rsid w:val="002D7C37"/>
    <w:rsid w:val="002E015F"/>
    <w:rsid w:val="002E02E3"/>
    <w:rsid w:val="002E02F0"/>
    <w:rsid w:val="002E034C"/>
    <w:rsid w:val="002E0A64"/>
    <w:rsid w:val="002E0FEC"/>
    <w:rsid w:val="002E0FF4"/>
    <w:rsid w:val="002E1072"/>
    <w:rsid w:val="002E1075"/>
    <w:rsid w:val="002E1494"/>
    <w:rsid w:val="002E14A6"/>
    <w:rsid w:val="002E150A"/>
    <w:rsid w:val="002E165E"/>
    <w:rsid w:val="002E1A16"/>
    <w:rsid w:val="002E1AEF"/>
    <w:rsid w:val="002E1B25"/>
    <w:rsid w:val="002E1C1A"/>
    <w:rsid w:val="002E1D3A"/>
    <w:rsid w:val="002E1D3C"/>
    <w:rsid w:val="002E1E73"/>
    <w:rsid w:val="002E1E80"/>
    <w:rsid w:val="002E1F45"/>
    <w:rsid w:val="002E1F71"/>
    <w:rsid w:val="002E1F7C"/>
    <w:rsid w:val="002E2032"/>
    <w:rsid w:val="002E2034"/>
    <w:rsid w:val="002E2521"/>
    <w:rsid w:val="002E25EB"/>
    <w:rsid w:val="002E2779"/>
    <w:rsid w:val="002E28E2"/>
    <w:rsid w:val="002E2985"/>
    <w:rsid w:val="002E29A1"/>
    <w:rsid w:val="002E2D7D"/>
    <w:rsid w:val="002E2EDC"/>
    <w:rsid w:val="002E3078"/>
    <w:rsid w:val="002E30D2"/>
    <w:rsid w:val="002E325D"/>
    <w:rsid w:val="002E356E"/>
    <w:rsid w:val="002E3752"/>
    <w:rsid w:val="002E3A39"/>
    <w:rsid w:val="002E3B88"/>
    <w:rsid w:val="002E3F24"/>
    <w:rsid w:val="002E3FA8"/>
    <w:rsid w:val="002E4298"/>
    <w:rsid w:val="002E4382"/>
    <w:rsid w:val="002E4632"/>
    <w:rsid w:val="002E4761"/>
    <w:rsid w:val="002E482E"/>
    <w:rsid w:val="002E4A84"/>
    <w:rsid w:val="002E4C87"/>
    <w:rsid w:val="002E4DD5"/>
    <w:rsid w:val="002E4F5D"/>
    <w:rsid w:val="002E5229"/>
    <w:rsid w:val="002E53DB"/>
    <w:rsid w:val="002E54ED"/>
    <w:rsid w:val="002E5547"/>
    <w:rsid w:val="002E5A0C"/>
    <w:rsid w:val="002E5D66"/>
    <w:rsid w:val="002E604F"/>
    <w:rsid w:val="002E62A3"/>
    <w:rsid w:val="002E6318"/>
    <w:rsid w:val="002E63C0"/>
    <w:rsid w:val="002E644E"/>
    <w:rsid w:val="002E64B6"/>
    <w:rsid w:val="002E6514"/>
    <w:rsid w:val="002E668E"/>
    <w:rsid w:val="002E6A3C"/>
    <w:rsid w:val="002E6C41"/>
    <w:rsid w:val="002E6C92"/>
    <w:rsid w:val="002E6CDD"/>
    <w:rsid w:val="002E6E49"/>
    <w:rsid w:val="002E6E61"/>
    <w:rsid w:val="002E7543"/>
    <w:rsid w:val="002E774C"/>
    <w:rsid w:val="002E7AB0"/>
    <w:rsid w:val="002E7F56"/>
    <w:rsid w:val="002F02C1"/>
    <w:rsid w:val="002F032D"/>
    <w:rsid w:val="002F04F1"/>
    <w:rsid w:val="002F095A"/>
    <w:rsid w:val="002F0D5C"/>
    <w:rsid w:val="002F0F1F"/>
    <w:rsid w:val="002F0FC2"/>
    <w:rsid w:val="002F11E3"/>
    <w:rsid w:val="002F1377"/>
    <w:rsid w:val="002F1385"/>
    <w:rsid w:val="002F158D"/>
    <w:rsid w:val="002F17A4"/>
    <w:rsid w:val="002F1A67"/>
    <w:rsid w:val="002F1A6D"/>
    <w:rsid w:val="002F1B80"/>
    <w:rsid w:val="002F21EB"/>
    <w:rsid w:val="002F2277"/>
    <w:rsid w:val="002F231C"/>
    <w:rsid w:val="002F2463"/>
    <w:rsid w:val="002F2470"/>
    <w:rsid w:val="002F25F4"/>
    <w:rsid w:val="002F2920"/>
    <w:rsid w:val="002F294A"/>
    <w:rsid w:val="002F29BB"/>
    <w:rsid w:val="002F2CAE"/>
    <w:rsid w:val="002F2D71"/>
    <w:rsid w:val="002F349D"/>
    <w:rsid w:val="002F3AB7"/>
    <w:rsid w:val="002F3DB7"/>
    <w:rsid w:val="002F3F8A"/>
    <w:rsid w:val="002F3FE8"/>
    <w:rsid w:val="002F4174"/>
    <w:rsid w:val="002F4196"/>
    <w:rsid w:val="002F44C5"/>
    <w:rsid w:val="002F4680"/>
    <w:rsid w:val="002F497D"/>
    <w:rsid w:val="002F4AF6"/>
    <w:rsid w:val="002F5211"/>
    <w:rsid w:val="002F53BB"/>
    <w:rsid w:val="002F55CF"/>
    <w:rsid w:val="002F583D"/>
    <w:rsid w:val="002F5918"/>
    <w:rsid w:val="002F5B36"/>
    <w:rsid w:val="002F5F97"/>
    <w:rsid w:val="002F5FA5"/>
    <w:rsid w:val="002F62EE"/>
    <w:rsid w:val="002F67C6"/>
    <w:rsid w:val="002F67E6"/>
    <w:rsid w:val="002F686C"/>
    <w:rsid w:val="002F68E6"/>
    <w:rsid w:val="002F7305"/>
    <w:rsid w:val="002F7348"/>
    <w:rsid w:val="002F7552"/>
    <w:rsid w:val="002F7862"/>
    <w:rsid w:val="002F788D"/>
    <w:rsid w:val="003004EE"/>
    <w:rsid w:val="0030064C"/>
    <w:rsid w:val="0030078F"/>
    <w:rsid w:val="0030094E"/>
    <w:rsid w:val="003009D1"/>
    <w:rsid w:val="00300BF3"/>
    <w:rsid w:val="00300C65"/>
    <w:rsid w:val="00300D28"/>
    <w:rsid w:val="00300D63"/>
    <w:rsid w:val="00300E82"/>
    <w:rsid w:val="00300FDC"/>
    <w:rsid w:val="00301044"/>
    <w:rsid w:val="003010CB"/>
    <w:rsid w:val="00301204"/>
    <w:rsid w:val="00301217"/>
    <w:rsid w:val="003014C4"/>
    <w:rsid w:val="00301615"/>
    <w:rsid w:val="00301887"/>
    <w:rsid w:val="00301ABF"/>
    <w:rsid w:val="00301D66"/>
    <w:rsid w:val="00301F1B"/>
    <w:rsid w:val="003021A4"/>
    <w:rsid w:val="00302528"/>
    <w:rsid w:val="003025C4"/>
    <w:rsid w:val="003026B9"/>
    <w:rsid w:val="00302D09"/>
    <w:rsid w:val="00302DE3"/>
    <w:rsid w:val="00302EE4"/>
    <w:rsid w:val="00303025"/>
    <w:rsid w:val="003031A1"/>
    <w:rsid w:val="00303224"/>
    <w:rsid w:val="00303394"/>
    <w:rsid w:val="003034E3"/>
    <w:rsid w:val="00303666"/>
    <w:rsid w:val="00303845"/>
    <w:rsid w:val="00303A5A"/>
    <w:rsid w:val="00303BD1"/>
    <w:rsid w:val="00303BFF"/>
    <w:rsid w:val="00303D0A"/>
    <w:rsid w:val="00303D60"/>
    <w:rsid w:val="00304037"/>
    <w:rsid w:val="003040D7"/>
    <w:rsid w:val="00304277"/>
    <w:rsid w:val="003045F6"/>
    <w:rsid w:val="00304A0D"/>
    <w:rsid w:val="00304C25"/>
    <w:rsid w:val="00304CB4"/>
    <w:rsid w:val="0030501B"/>
    <w:rsid w:val="0030527C"/>
    <w:rsid w:val="003057A5"/>
    <w:rsid w:val="00305AEF"/>
    <w:rsid w:val="00305C50"/>
    <w:rsid w:val="00306109"/>
    <w:rsid w:val="0030614D"/>
    <w:rsid w:val="003062DD"/>
    <w:rsid w:val="0030640B"/>
    <w:rsid w:val="0030658A"/>
    <w:rsid w:val="00306914"/>
    <w:rsid w:val="003069F0"/>
    <w:rsid w:val="00306A99"/>
    <w:rsid w:val="00306AD1"/>
    <w:rsid w:val="00306B24"/>
    <w:rsid w:val="00306E71"/>
    <w:rsid w:val="0030700C"/>
    <w:rsid w:val="00307198"/>
    <w:rsid w:val="00307293"/>
    <w:rsid w:val="003073C8"/>
    <w:rsid w:val="0030744B"/>
    <w:rsid w:val="003075AB"/>
    <w:rsid w:val="00307644"/>
    <w:rsid w:val="0030787A"/>
    <w:rsid w:val="00307D80"/>
    <w:rsid w:val="00307DD1"/>
    <w:rsid w:val="00307EAA"/>
    <w:rsid w:val="00310017"/>
    <w:rsid w:val="00310114"/>
    <w:rsid w:val="003104D0"/>
    <w:rsid w:val="003105B7"/>
    <w:rsid w:val="003105FA"/>
    <w:rsid w:val="003106DF"/>
    <w:rsid w:val="003107BC"/>
    <w:rsid w:val="003107EE"/>
    <w:rsid w:val="0031094C"/>
    <w:rsid w:val="0031098C"/>
    <w:rsid w:val="00310EDC"/>
    <w:rsid w:val="003110D7"/>
    <w:rsid w:val="0031130E"/>
    <w:rsid w:val="003114FC"/>
    <w:rsid w:val="00311977"/>
    <w:rsid w:val="00311B19"/>
    <w:rsid w:val="00311C7D"/>
    <w:rsid w:val="00311D14"/>
    <w:rsid w:val="00311D69"/>
    <w:rsid w:val="00311E4A"/>
    <w:rsid w:val="003121C0"/>
    <w:rsid w:val="00312222"/>
    <w:rsid w:val="00312323"/>
    <w:rsid w:val="003123C7"/>
    <w:rsid w:val="003129BE"/>
    <w:rsid w:val="00312E6C"/>
    <w:rsid w:val="00312E81"/>
    <w:rsid w:val="003130D4"/>
    <w:rsid w:val="00313191"/>
    <w:rsid w:val="00313294"/>
    <w:rsid w:val="003133CE"/>
    <w:rsid w:val="003133DC"/>
    <w:rsid w:val="00313479"/>
    <w:rsid w:val="00313568"/>
    <w:rsid w:val="00313A63"/>
    <w:rsid w:val="00313AD9"/>
    <w:rsid w:val="00313D90"/>
    <w:rsid w:val="00313DB7"/>
    <w:rsid w:val="00314120"/>
    <w:rsid w:val="0031412B"/>
    <w:rsid w:val="00314360"/>
    <w:rsid w:val="003145AC"/>
    <w:rsid w:val="0031485A"/>
    <w:rsid w:val="00314A73"/>
    <w:rsid w:val="00314A9B"/>
    <w:rsid w:val="00314BE5"/>
    <w:rsid w:val="00314D2B"/>
    <w:rsid w:val="00314D8B"/>
    <w:rsid w:val="00314DEE"/>
    <w:rsid w:val="00314E72"/>
    <w:rsid w:val="00314F1C"/>
    <w:rsid w:val="00314F5C"/>
    <w:rsid w:val="00314FC6"/>
    <w:rsid w:val="00315144"/>
    <w:rsid w:val="00315202"/>
    <w:rsid w:val="003152B7"/>
    <w:rsid w:val="003152DE"/>
    <w:rsid w:val="00315708"/>
    <w:rsid w:val="00315961"/>
    <w:rsid w:val="00315A05"/>
    <w:rsid w:val="00315A94"/>
    <w:rsid w:val="00315AAB"/>
    <w:rsid w:val="00315C68"/>
    <w:rsid w:val="00315FBA"/>
    <w:rsid w:val="003161CD"/>
    <w:rsid w:val="00316641"/>
    <w:rsid w:val="0031691A"/>
    <w:rsid w:val="00316AC7"/>
    <w:rsid w:val="00316B41"/>
    <w:rsid w:val="00316BB3"/>
    <w:rsid w:val="00316BD6"/>
    <w:rsid w:val="00316D9B"/>
    <w:rsid w:val="00317341"/>
    <w:rsid w:val="003174EB"/>
    <w:rsid w:val="00317571"/>
    <w:rsid w:val="00317684"/>
    <w:rsid w:val="003177A2"/>
    <w:rsid w:val="003178A9"/>
    <w:rsid w:val="00317955"/>
    <w:rsid w:val="00317BCE"/>
    <w:rsid w:val="00317CDF"/>
    <w:rsid w:val="00317FFA"/>
    <w:rsid w:val="003204E9"/>
    <w:rsid w:val="00320759"/>
    <w:rsid w:val="00320853"/>
    <w:rsid w:val="003208F7"/>
    <w:rsid w:val="00320B63"/>
    <w:rsid w:val="00320B6A"/>
    <w:rsid w:val="00320CC0"/>
    <w:rsid w:val="00320D2B"/>
    <w:rsid w:val="00320E83"/>
    <w:rsid w:val="003210F7"/>
    <w:rsid w:val="00321190"/>
    <w:rsid w:val="00321307"/>
    <w:rsid w:val="00321461"/>
    <w:rsid w:val="00321813"/>
    <w:rsid w:val="0032186C"/>
    <w:rsid w:val="00321896"/>
    <w:rsid w:val="00321D07"/>
    <w:rsid w:val="003222F0"/>
    <w:rsid w:val="00322307"/>
    <w:rsid w:val="00322393"/>
    <w:rsid w:val="0032243F"/>
    <w:rsid w:val="0032246C"/>
    <w:rsid w:val="00322525"/>
    <w:rsid w:val="00322763"/>
    <w:rsid w:val="003228A4"/>
    <w:rsid w:val="003228DF"/>
    <w:rsid w:val="00322958"/>
    <w:rsid w:val="00322A25"/>
    <w:rsid w:val="00322A3D"/>
    <w:rsid w:val="00322AEB"/>
    <w:rsid w:val="00322BE7"/>
    <w:rsid w:val="00322E47"/>
    <w:rsid w:val="00322EF6"/>
    <w:rsid w:val="00322F65"/>
    <w:rsid w:val="003231B2"/>
    <w:rsid w:val="00323236"/>
    <w:rsid w:val="00323245"/>
    <w:rsid w:val="00323402"/>
    <w:rsid w:val="0032358F"/>
    <w:rsid w:val="0032367D"/>
    <w:rsid w:val="00323701"/>
    <w:rsid w:val="00323793"/>
    <w:rsid w:val="00323C94"/>
    <w:rsid w:val="00323FA7"/>
    <w:rsid w:val="00323FA9"/>
    <w:rsid w:val="003240F6"/>
    <w:rsid w:val="0032434D"/>
    <w:rsid w:val="0032465C"/>
    <w:rsid w:val="00324820"/>
    <w:rsid w:val="00324A98"/>
    <w:rsid w:val="00324B54"/>
    <w:rsid w:val="00324B86"/>
    <w:rsid w:val="00324C9C"/>
    <w:rsid w:val="00324CBD"/>
    <w:rsid w:val="00324DC8"/>
    <w:rsid w:val="00324DCC"/>
    <w:rsid w:val="00324E95"/>
    <w:rsid w:val="00324F6F"/>
    <w:rsid w:val="00324FD5"/>
    <w:rsid w:val="003252E3"/>
    <w:rsid w:val="003256FE"/>
    <w:rsid w:val="00325A39"/>
    <w:rsid w:val="00325A71"/>
    <w:rsid w:val="00325C6A"/>
    <w:rsid w:val="0032600E"/>
    <w:rsid w:val="00326065"/>
    <w:rsid w:val="00326172"/>
    <w:rsid w:val="0032621E"/>
    <w:rsid w:val="0032636C"/>
    <w:rsid w:val="00326E8F"/>
    <w:rsid w:val="00326ED8"/>
    <w:rsid w:val="003270DD"/>
    <w:rsid w:val="003270FE"/>
    <w:rsid w:val="003272B8"/>
    <w:rsid w:val="003273CB"/>
    <w:rsid w:val="00327599"/>
    <w:rsid w:val="00327995"/>
    <w:rsid w:val="00327AA2"/>
    <w:rsid w:val="00327AD5"/>
    <w:rsid w:val="00327D56"/>
    <w:rsid w:val="00330077"/>
    <w:rsid w:val="00330157"/>
    <w:rsid w:val="00330191"/>
    <w:rsid w:val="003301D4"/>
    <w:rsid w:val="003302F0"/>
    <w:rsid w:val="003303BE"/>
    <w:rsid w:val="0033051F"/>
    <w:rsid w:val="00330595"/>
    <w:rsid w:val="003308B0"/>
    <w:rsid w:val="00330B28"/>
    <w:rsid w:val="00330D92"/>
    <w:rsid w:val="00330DEE"/>
    <w:rsid w:val="00330EF0"/>
    <w:rsid w:val="00331078"/>
    <w:rsid w:val="00331458"/>
    <w:rsid w:val="003316E5"/>
    <w:rsid w:val="003317A2"/>
    <w:rsid w:val="0033188E"/>
    <w:rsid w:val="0033190E"/>
    <w:rsid w:val="00331B59"/>
    <w:rsid w:val="00331BC2"/>
    <w:rsid w:val="00331BF5"/>
    <w:rsid w:val="0033268E"/>
    <w:rsid w:val="003327CB"/>
    <w:rsid w:val="00332975"/>
    <w:rsid w:val="00332987"/>
    <w:rsid w:val="00332B86"/>
    <w:rsid w:val="00332C16"/>
    <w:rsid w:val="00332D72"/>
    <w:rsid w:val="00332DED"/>
    <w:rsid w:val="00332E5D"/>
    <w:rsid w:val="00332EA8"/>
    <w:rsid w:val="00332F16"/>
    <w:rsid w:val="003331AD"/>
    <w:rsid w:val="003331CE"/>
    <w:rsid w:val="0033326B"/>
    <w:rsid w:val="00333270"/>
    <w:rsid w:val="00333476"/>
    <w:rsid w:val="003334D1"/>
    <w:rsid w:val="003334F8"/>
    <w:rsid w:val="003336BD"/>
    <w:rsid w:val="00333A41"/>
    <w:rsid w:val="00333AAB"/>
    <w:rsid w:val="00333B44"/>
    <w:rsid w:val="00333CD6"/>
    <w:rsid w:val="00333DB1"/>
    <w:rsid w:val="00333F7C"/>
    <w:rsid w:val="003340AD"/>
    <w:rsid w:val="003341FF"/>
    <w:rsid w:val="00334228"/>
    <w:rsid w:val="00334612"/>
    <w:rsid w:val="00334746"/>
    <w:rsid w:val="00334882"/>
    <w:rsid w:val="0033496F"/>
    <w:rsid w:val="00334B58"/>
    <w:rsid w:val="00334D3C"/>
    <w:rsid w:val="003351A4"/>
    <w:rsid w:val="003356F0"/>
    <w:rsid w:val="00335903"/>
    <w:rsid w:val="00335A70"/>
    <w:rsid w:val="00335BC6"/>
    <w:rsid w:val="00335C6A"/>
    <w:rsid w:val="00336199"/>
    <w:rsid w:val="003361BB"/>
    <w:rsid w:val="003361CB"/>
    <w:rsid w:val="00336212"/>
    <w:rsid w:val="003364BB"/>
    <w:rsid w:val="0033656B"/>
    <w:rsid w:val="00336614"/>
    <w:rsid w:val="0033671E"/>
    <w:rsid w:val="0033684B"/>
    <w:rsid w:val="003369EB"/>
    <w:rsid w:val="00336A82"/>
    <w:rsid w:val="00336B11"/>
    <w:rsid w:val="00336E6A"/>
    <w:rsid w:val="003372DF"/>
    <w:rsid w:val="0033759E"/>
    <w:rsid w:val="003375DF"/>
    <w:rsid w:val="003376F1"/>
    <w:rsid w:val="003377DF"/>
    <w:rsid w:val="0033783A"/>
    <w:rsid w:val="003379DF"/>
    <w:rsid w:val="00337A7B"/>
    <w:rsid w:val="00337D77"/>
    <w:rsid w:val="00337E66"/>
    <w:rsid w:val="00337F83"/>
    <w:rsid w:val="003401D5"/>
    <w:rsid w:val="003402F4"/>
    <w:rsid w:val="003404A4"/>
    <w:rsid w:val="00340507"/>
    <w:rsid w:val="0034050B"/>
    <w:rsid w:val="0034060E"/>
    <w:rsid w:val="0034068C"/>
    <w:rsid w:val="0034097B"/>
    <w:rsid w:val="00340B46"/>
    <w:rsid w:val="00340BF4"/>
    <w:rsid w:val="00340CD6"/>
    <w:rsid w:val="00340DEB"/>
    <w:rsid w:val="00340E1E"/>
    <w:rsid w:val="00340E37"/>
    <w:rsid w:val="003410CD"/>
    <w:rsid w:val="003411D7"/>
    <w:rsid w:val="003418E8"/>
    <w:rsid w:val="00341CF0"/>
    <w:rsid w:val="00341D70"/>
    <w:rsid w:val="00341FC5"/>
    <w:rsid w:val="003424B6"/>
    <w:rsid w:val="00342524"/>
    <w:rsid w:val="003428E2"/>
    <w:rsid w:val="00342A3A"/>
    <w:rsid w:val="00342B7F"/>
    <w:rsid w:val="00342BFF"/>
    <w:rsid w:val="00342CA6"/>
    <w:rsid w:val="00342D3B"/>
    <w:rsid w:val="00342D7F"/>
    <w:rsid w:val="00343161"/>
    <w:rsid w:val="003431AA"/>
    <w:rsid w:val="00343437"/>
    <w:rsid w:val="00343497"/>
    <w:rsid w:val="003435A6"/>
    <w:rsid w:val="003437DF"/>
    <w:rsid w:val="003439B7"/>
    <w:rsid w:val="00343A35"/>
    <w:rsid w:val="00343C7B"/>
    <w:rsid w:val="00343CE3"/>
    <w:rsid w:val="00343E0B"/>
    <w:rsid w:val="0034405B"/>
    <w:rsid w:val="0034407A"/>
    <w:rsid w:val="00344277"/>
    <w:rsid w:val="0034444D"/>
    <w:rsid w:val="00344897"/>
    <w:rsid w:val="003449A0"/>
    <w:rsid w:val="00344A7B"/>
    <w:rsid w:val="00344AE6"/>
    <w:rsid w:val="00344C65"/>
    <w:rsid w:val="003451C9"/>
    <w:rsid w:val="003452BE"/>
    <w:rsid w:val="003452E7"/>
    <w:rsid w:val="00345408"/>
    <w:rsid w:val="0034546A"/>
    <w:rsid w:val="003456FB"/>
    <w:rsid w:val="0034587F"/>
    <w:rsid w:val="00345B26"/>
    <w:rsid w:val="00345F13"/>
    <w:rsid w:val="00345FCC"/>
    <w:rsid w:val="003460BA"/>
    <w:rsid w:val="0034616A"/>
    <w:rsid w:val="00346327"/>
    <w:rsid w:val="00346430"/>
    <w:rsid w:val="00346860"/>
    <w:rsid w:val="00346B0E"/>
    <w:rsid w:val="00346B94"/>
    <w:rsid w:val="00346BD3"/>
    <w:rsid w:val="00346C3B"/>
    <w:rsid w:val="00346FFF"/>
    <w:rsid w:val="00347099"/>
    <w:rsid w:val="003472CD"/>
    <w:rsid w:val="0034730D"/>
    <w:rsid w:val="00347381"/>
    <w:rsid w:val="0034748A"/>
    <w:rsid w:val="00347816"/>
    <w:rsid w:val="00347846"/>
    <w:rsid w:val="00347A64"/>
    <w:rsid w:val="00347C27"/>
    <w:rsid w:val="00347D0F"/>
    <w:rsid w:val="00347EFC"/>
    <w:rsid w:val="00350073"/>
    <w:rsid w:val="003501C6"/>
    <w:rsid w:val="003502B0"/>
    <w:rsid w:val="003503D1"/>
    <w:rsid w:val="0035041C"/>
    <w:rsid w:val="0035066A"/>
    <w:rsid w:val="00350674"/>
    <w:rsid w:val="00350822"/>
    <w:rsid w:val="00350922"/>
    <w:rsid w:val="00350A60"/>
    <w:rsid w:val="00350C53"/>
    <w:rsid w:val="00350D4C"/>
    <w:rsid w:val="00350D96"/>
    <w:rsid w:val="00350DF8"/>
    <w:rsid w:val="00350F7A"/>
    <w:rsid w:val="00350FE5"/>
    <w:rsid w:val="00351286"/>
    <w:rsid w:val="00351443"/>
    <w:rsid w:val="0035153D"/>
    <w:rsid w:val="00351635"/>
    <w:rsid w:val="003518BE"/>
    <w:rsid w:val="00351904"/>
    <w:rsid w:val="00351906"/>
    <w:rsid w:val="00351AE9"/>
    <w:rsid w:val="00351BC2"/>
    <w:rsid w:val="00351C23"/>
    <w:rsid w:val="00351CDE"/>
    <w:rsid w:val="00351D12"/>
    <w:rsid w:val="00351E1C"/>
    <w:rsid w:val="0035211B"/>
    <w:rsid w:val="0035215E"/>
    <w:rsid w:val="003521CF"/>
    <w:rsid w:val="0035276B"/>
    <w:rsid w:val="00352865"/>
    <w:rsid w:val="00352AF8"/>
    <w:rsid w:val="00352D1F"/>
    <w:rsid w:val="00352E97"/>
    <w:rsid w:val="00352F68"/>
    <w:rsid w:val="00352FCE"/>
    <w:rsid w:val="003530F4"/>
    <w:rsid w:val="003531C9"/>
    <w:rsid w:val="00353201"/>
    <w:rsid w:val="003533F4"/>
    <w:rsid w:val="0035358D"/>
    <w:rsid w:val="003535E6"/>
    <w:rsid w:val="00353AB3"/>
    <w:rsid w:val="00353AB4"/>
    <w:rsid w:val="00353B04"/>
    <w:rsid w:val="00353C44"/>
    <w:rsid w:val="00353D58"/>
    <w:rsid w:val="00353E3F"/>
    <w:rsid w:val="00353EDF"/>
    <w:rsid w:val="0035425E"/>
    <w:rsid w:val="00354382"/>
    <w:rsid w:val="003544F4"/>
    <w:rsid w:val="00354A5B"/>
    <w:rsid w:val="00354AB7"/>
    <w:rsid w:val="00354CAC"/>
    <w:rsid w:val="00354E1B"/>
    <w:rsid w:val="00354E75"/>
    <w:rsid w:val="0035504D"/>
    <w:rsid w:val="003555DF"/>
    <w:rsid w:val="0035573F"/>
    <w:rsid w:val="00355BB9"/>
    <w:rsid w:val="00355CED"/>
    <w:rsid w:val="00355D70"/>
    <w:rsid w:val="00355E24"/>
    <w:rsid w:val="00356439"/>
    <w:rsid w:val="00356451"/>
    <w:rsid w:val="00356542"/>
    <w:rsid w:val="00356B70"/>
    <w:rsid w:val="00356BA7"/>
    <w:rsid w:val="00356D2E"/>
    <w:rsid w:val="00356DE5"/>
    <w:rsid w:val="00357681"/>
    <w:rsid w:val="00357893"/>
    <w:rsid w:val="003579E3"/>
    <w:rsid w:val="00357A6D"/>
    <w:rsid w:val="00357BB5"/>
    <w:rsid w:val="00357F14"/>
    <w:rsid w:val="00360347"/>
    <w:rsid w:val="003604C3"/>
    <w:rsid w:val="003606E0"/>
    <w:rsid w:val="00360E43"/>
    <w:rsid w:val="0036111C"/>
    <w:rsid w:val="0036133D"/>
    <w:rsid w:val="003615CF"/>
    <w:rsid w:val="00361763"/>
    <w:rsid w:val="003618E4"/>
    <w:rsid w:val="00361A6D"/>
    <w:rsid w:val="00361FA1"/>
    <w:rsid w:val="0036201A"/>
    <w:rsid w:val="003620B4"/>
    <w:rsid w:val="00362158"/>
    <w:rsid w:val="003621F8"/>
    <w:rsid w:val="00362379"/>
    <w:rsid w:val="0036237A"/>
    <w:rsid w:val="0036242F"/>
    <w:rsid w:val="00362560"/>
    <w:rsid w:val="0036262D"/>
    <w:rsid w:val="00362710"/>
    <w:rsid w:val="0036299B"/>
    <w:rsid w:val="00362B71"/>
    <w:rsid w:val="00362F5F"/>
    <w:rsid w:val="003630F7"/>
    <w:rsid w:val="00363258"/>
    <w:rsid w:val="0036328C"/>
    <w:rsid w:val="003633A5"/>
    <w:rsid w:val="00363653"/>
    <w:rsid w:val="0036392E"/>
    <w:rsid w:val="00363B0B"/>
    <w:rsid w:val="00363C0C"/>
    <w:rsid w:val="0036431B"/>
    <w:rsid w:val="00364442"/>
    <w:rsid w:val="00364549"/>
    <w:rsid w:val="00364612"/>
    <w:rsid w:val="0036474B"/>
    <w:rsid w:val="00364782"/>
    <w:rsid w:val="00364830"/>
    <w:rsid w:val="003648F7"/>
    <w:rsid w:val="00364934"/>
    <w:rsid w:val="003649F5"/>
    <w:rsid w:val="00364C31"/>
    <w:rsid w:val="00364C9D"/>
    <w:rsid w:val="00364E27"/>
    <w:rsid w:val="00364E66"/>
    <w:rsid w:val="00364FF9"/>
    <w:rsid w:val="00364FFF"/>
    <w:rsid w:val="003651DF"/>
    <w:rsid w:val="00365203"/>
    <w:rsid w:val="003652D1"/>
    <w:rsid w:val="003654CC"/>
    <w:rsid w:val="0036570D"/>
    <w:rsid w:val="00365723"/>
    <w:rsid w:val="00365BAB"/>
    <w:rsid w:val="0036623B"/>
    <w:rsid w:val="00366508"/>
    <w:rsid w:val="00366ABC"/>
    <w:rsid w:val="00366BD1"/>
    <w:rsid w:val="00366CAD"/>
    <w:rsid w:val="00366D52"/>
    <w:rsid w:val="003673B0"/>
    <w:rsid w:val="0036768D"/>
    <w:rsid w:val="003676A0"/>
    <w:rsid w:val="003679CC"/>
    <w:rsid w:val="003679F0"/>
    <w:rsid w:val="00367B6C"/>
    <w:rsid w:val="00367D3E"/>
    <w:rsid w:val="00367DB7"/>
    <w:rsid w:val="003702D5"/>
    <w:rsid w:val="003702E0"/>
    <w:rsid w:val="003702FD"/>
    <w:rsid w:val="003703BF"/>
    <w:rsid w:val="00370488"/>
    <w:rsid w:val="003707B3"/>
    <w:rsid w:val="003707FC"/>
    <w:rsid w:val="003708CA"/>
    <w:rsid w:val="00370919"/>
    <w:rsid w:val="00370A9A"/>
    <w:rsid w:val="00370C2D"/>
    <w:rsid w:val="00370F60"/>
    <w:rsid w:val="003713A9"/>
    <w:rsid w:val="003715FA"/>
    <w:rsid w:val="00371C8B"/>
    <w:rsid w:val="00371E74"/>
    <w:rsid w:val="00371F8F"/>
    <w:rsid w:val="003721CD"/>
    <w:rsid w:val="003723CF"/>
    <w:rsid w:val="0037258F"/>
    <w:rsid w:val="0037265B"/>
    <w:rsid w:val="00372936"/>
    <w:rsid w:val="00372D6C"/>
    <w:rsid w:val="00372DB7"/>
    <w:rsid w:val="00372E64"/>
    <w:rsid w:val="00372EB2"/>
    <w:rsid w:val="00372F97"/>
    <w:rsid w:val="00373177"/>
    <w:rsid w:val="003732BD"/>
    <w:rsid w:val="003732F1"/>
    <w:rsid w:val="0037373B"/>
    <w:rsid w:val="00373852"/>
    <w:rsid w:val="00373B2D"/>
    <w:rsid w:val="00373B85"/>
    <w:rsid w:val="00373CAE"/>
    <w:rsid w:val="00373CEE"/>
    <w:rsid w:val="00373D1A"/>
    <w:rsid w:val="00373ECA"/>
    <w:rsid w:val="0037400A"/>
    <w:rsid w:val="0037437F"/>
    <w:rsid w:val="00374717"/>
    <w:rsid w:val="0037483B"/>
    <w:rsid w:val="00374AF8"/>
    <w:rsid w:val="00374C6F"/>
    <w:rsid w:val="00374CBA"/>
    <w:rsid w:val="00374F46"/>
    <w:rsid w:val="0037509E"/>
    <w:rsid w:val="00375287"/>
    <w:rsid w:val="00375328"/>
    <w:rsid w:val="003753DE"/>
    <w:rsid w:val="00375C62"/>
    <w:rsid w:val="003761C0"/>
    <w:rsid w:val="003762A7"/>
    <w:rsid w:val="003763D0"/>
    <w:rsid w:val="0037640A"/>
    <w:rsid w:val="00376424"/>
    <w:rsid w:val="003765E9"/>
    <w:rsid w:val="00376AF7"/>
    <w:rsid w:val="00376EF8"/>
    <w:rsid w:val="00377041"/>
    <w:rsid w:val="00377340"/>
    <w:rsid w:val="00377396"/>
    <w:rsid w:val="003775C6"/>
    <w:rsid w:val="00377A4C"/>
    <w:rsid w:val="00377B49"/>
    <w:rsid w:val="00377BB6"/>
    <w:rsid w:val="00377C67"/>
    <w:rsid w:val="00377D7F"/>
    <w:rsid w:val="00377D85"/>
    <w:rsid w:val="00377E0D"/>
    <w:rsid w:val="00377FF1"/>
    <w:rsid w:val="0038001C"/>
    <w:rsid w:val="00380042"/>
    <w:rsid w:val="0038048B"/>
    <w:rsid w:val="00380666"/>
    <w:rsid w:val="003807DB"/>
    <w:rsid w:val="00380859"/>
    <w:rsid w:val="00380C11"/>
    <w:rsid w:val="00380EB6"/>
    <w:rsid w:val="00380F4F"/>
    <w:rsid w:val="0038108F"/>
    <w:rsid w:val="003811B9"/>
    <w:rsid w:val="003812F9"/>
    <w:rsid w:val="0038139A"/>
    <w:rsid w:val="00381409"/>
    <w:rsid w:val="003815C8"/>
    <w:rsid w:val="003816D7"/>
    <w:rsid w:val="0038171B"/>
    <w:rsid w:val="0038176C"/>
    <w:rsid w:val="0038179F"/>
    <w:rsid w:val="0038199C"/>
    <w:rsid w:val="00381A71"/>
    <w:rsid w:val="00381B4C"/>
    <w:rsid w:val="00381BDF"/>
    <w:rsid w:val="00381C88"/>
    <w:rsid w:val="00381C9C"/>
    <w:rsid w:val="00381DEC"/>
    <w:rsid w:val="00381EFB"/>
    <w:rsid w:val="00382001"/>
    <w:rsid w:val="003821F5"/>
    <w:rsid w:val="003821F6"/>
    <w:rsid w:val="003821F7"/>
    <w:rsid w:val="00382328"/>
    <w:rsid w:val="00382887"/>
    <w:rsid w:val="00382B3F"/>
    <w:rsid w:val="00382D54"/>
    <w:rsid w:val="00382EB4"/>
    <w:rsid w:val="0038302F"/>
    <w:rsid w:val="00383181"/>
    <w:rsid w:val="003835F9"/>
    <w:rsid w:val="0038377A"/>
    <w:rsid w:val="00383A33"/>
    <w:rsid w:val="00383C4B"/>
    <w:rsid w:val="00383C96"/>
    <w:rsid w:val="00383F3A"/>
    <w:rsid w:val="00383F8B"/>
    <w:rsid w:val="00383FCD"/>
    <w:rsid w:val="003840DA"/>
    <w:rsid w:val="003841DD"/>
    <w:rsid w:val="0038445E"/>
    <w:rsid w:val="0038449A"/>
    <w:rsid w:val="00384817"/>
    <w:rsid w:val="00384CA0"/>
    <w:rsid w:val="00384DAB"/>
    <w:rsid w:val="00384DC5"/>
    <w:rsid w:val="00384DD2"/>
    <w:rsid w:val="003851E5"/>
    <w:rsid w:val="00385220"/>
    <w:rsid w:val="003852D9"/>
    <w:rsid w:val="003853FE"/>
    <w:rsid w:val="003854BF"/>
    <w:rsid w:val="003855AD"/>
    <w:rsid w:val="0038562F"/>
    <w:rsid w:val="0038594B"/>
    <w:rsid w:val="00385A9F"/>
    <w:rsid w:val="00385B73"/>
    <w:rsid w:val="00385C60"/>
    <w:rsid w:val="003860F9"/>
    <w:rsid w:val="003863B8"/>
    <w:rsid w:val="003863E2"/>
    <w:rsid w:val="0038641A"/>
    <w:rsid w:val="00386821"/>
    <w:rsid w:val="003868FF"/>
    <w:rsid w:val="00386931"/>
    <w:rsid w:val="00386A0F"/>
    <w:rsid w:val="00386B41"/>
    <w:rsid w:val="00386D90"/>
    <w:rsid w:val="00386EC8"/>
    <w:rsid w:val="00386EDB"/>
    <w:rsid w:val="003870E7"/>
    <w:rsid w:val="003871E6"/>
    <w:rsid w:val="003875C9"/>
    <w:rsid w:val="003875E7"/>
    <w:rsid w:val="003876EC"/>
    <w:rsid w:val="003877C9"/>
    <w:rsid w:val="00387A7C"/>
    <w:rsid w:val="00387B03"/>
    <w:rsid w:val="00387CA9"/>
    <w:rsid w:val="003901E6"/>
    <w:rsid w:val="0039027B"/>
    <w:rsid w:val="00390AEB"/>
    <w:rsid w:val="003910F4"/>
    <w:rsid w:val="0039110B"/>
    <w:rsid w:val="00391112"/>
    <w:rsid w:val="00391135"/>
    <w:rsid w:val="0039156C"/>
    <w:rsid w:val="00391583"/>
    <w:rsid w:val="00391636"/>
    <w:rsid w:val="0039186B"/>
    <w:rsid w:val="00391902"/>
    <w:rsid w:val="00391904"/>
    <w:rsid w:val="00391A9B"/>
    <w:rsid w:val="00391B4D"/>
    <w:rsid w:val="00391C37"/>
    <w:rsid w:val="003924CE"/>
    <w:rsid w:val="00392581"/>
    <w:rsid w:val="00392641"/>
    <w:rsid w:val="003926E2"/>
    <w:rsid w:val="0039281B"/>
    <w:rsid w:val="003928BE"/>
    <w:rsid w:val="003928C2"/>
    <w:rsid w:val="00392A6D"/>
    <w:rsid w:val="00392D04"/>
    <w:rsid w:val="00392F6D"/>
    <w:rsid w:val="00393193"/>
    <w:rsid w:val="00393338"/>
    <w:rsid w:val="0039344E"/>
    <w:rsid w:val="00393571"/>
    <w:rsid w:val="0039362B"/>
    <w:rsid w:val="003937C4"/>
    <w:rsid w:val="003937C6"/>
    <w:rsid w:val="003938E5"/>
    <w:rsid w:val="00393EAB"/>
    <w:rsid w:val="00394199"/>
    <w:rsid w:val="003941A4"/>
    <w:rsid w:val="00394417"/>
    <w:rsid w:val="003948F4"/>
    <w:rsid w:val="00395205"/>
    <w:rsid w:val="0039552A"/>
    <w:rsid w:val="00395B9C"/>
    <w:rsid w:val="00395BB7"/>
    <w:rsid w:val="00395C65"/>
    <w:rsid w:val="00395D79"/>
    <w:rsid w:val="00395ED3"/>
    <w:rsid w:val="00395F65"/>
    <w:rsid w:val="00396159"/>
    <w:rsid w:val="0039634C"/>
    <w:rsid w:val="00396A86"/>
    <w:rsid w:val="00396CD7"/>
    <w:rsid w:val="00396CE4"/>
    <w:rsid w:val="00396CE9"/>
    <w:rsid w:val="00396F52"/>
    <w:rsid w:val="003970BD"/>
    <w:rsid w:val="00397307"/>
    <w:rsid w:val="0039789E"/>
    <w:rsid w:val="00397A45"/>
    <w:rsid w:val="00397CF2"/>
    <w:rsid w:val="00397DAB"/>
    <w:rsid w:val="00397DCD"/>
    <w:rsid w:val="003A0065"/>
    <w:rsid w:val="003A00C9"/>
    <w:rsid w:val="003A03A5"/>
    <w:rsid w:val="003A045A"/>
    <w:rsid w:val="003A05C1"/>
    <w:rsid w:val="003A0626"/>
    <w:rsid w:val="003A0689"/>
    <w:rsid w:val="003A06FD"/>
    <w:rsid w:val="003A0737"/>
    <w:rsid w:val="003A0774"/>
    <w:rsid w:val="003A08C4"/>
    <w:rsid w:val="003A0B93"/>
    <w:rsid w:val="003A0BB8"/>
    <w:rsid w:val="003A0CA6"/>
    <w:rsid w:val="003A0F14"/>
    <w:rsid w:val="003A10B7"/>
    <w:rsid w:val="003A117E"/>
    <w:rsid w:val="003A1209"/>
    <w:rsid w:val="003A12C8"/>
    <w:rsid w:val="003A13C9"/>
    <w:rsid w:val="003A157B"/>
    <w:rsid w:val="003A16F2"/>
    <w:rsid w:val="003A1781"/>
    <w:rsid w:val="003A178C"/>
    <w:rsid w:val="003A19E1"/>
    <w:rsid w:val="003A1BC3"/>
    <w:rsid w:val="003A1CA7"/>
    <w:rsid w:val="003A1CEE"/>
    <w:rsid w:val="003A1D24"/>
    <w:rsid w:val="003A1DB4"/>
    <w:rsid w:val="003A1DBC"/>
    <w:rsid w:val="003A1E76"/>
    <w:rsid w:val="003A20D3"/>
    <w:rsid w:val="003A233F"/>
    <w:rsid w:val="003A24D0"/>
    <w:rsid w:val="003A2596"/>
    <w:rsid w:val="003A2816"/>
    <w:rsid w:val="003A2903"/>
    <w:rsid w:val="003A2ACB"/>
    <w:rsid w:val="003A2C1C"/>
    <w:rsid w:val="003A339E"/>
    <w:rsid w:val="003A3423"/>
    <w:rsid w:val="003A37D8"/>
    <w:rsid w:val="003A38F7"/>
    <w:rsid w:val="003A390C"/>
    <w:rsid w:val="003A3A64"/>
    <w:rsid w:val="003A3D56"/>
    <w:rsid w:val="003A3D68"/>
    <w:rsid w:val="003A3DC5"/>
    <w:rsid w:val="003A3EF0"/>
    <w:rsid w:val="003A3F5B"/>
    <w:rsid w:val="003A3F6B"/>
    <w:rsid w:val="003A3F72"/>
    <w:rsid w:val="003A3F8A"/>
    <w:rsid w:val="003A4052"/>
    <w:rsid w:val="003A431D"/>
    <w:rsid w:val="003A43E3"/>
    <w:rsid w:val="003A4473"/>
    <w:rsid w:val="003A44DB"/>
    <w:rsid w:val="003A45D4"/>
    <w:rsid w:val="003A4888"/>
    <w:rsid w:val="003A49A8"/>
    <w:rsid w:val="003A4A36"/>
    <w:rsid w:val="003A4BAC"/>
    <w:rsid w:val="003A4CD9"/>
    <w:rsid w:val="003A4FEB"/>
    <w:rsid w:val="003A537D"/>
    <w:rsid w:val="003A551F"/>
    <w:rsid w:val="003A555C"/>
    <w:rsid w:val="003A5564"/>
    <w:rsid w:val="003A5633"/>
    <w:rsid w:val="003A5696"/>
    <w:rsid w:val="003A59D0"/>
    <w:rsid w:val="003A5BA7"/>
    <w:rsid w:val="003A5CE3"/>
    <w:rsid w:val="003A5F44"/>
    <w:rsid w:val="003A5FE2"/>
    <w:rsid w:val="003A603D"/>
    <w:rsid w:val="003A620B"/>
    <w:rsid w:val="003A62AD"/>
    <w:rsid w:val="003A633F"/>
    <w:rsid w:val="003A6355"/>
    <w:rsid w:val="003A648C"/>
    <w:rsid w:val="003A6523"/>
    <w:rsid w:val="003A65F0"/>
    <w:rsid w:val="003A6780"/>
    <w:rsid w:val="003A6785"/>
    <w:rsid w:val="003A6A3D"/>
    <w:rsid w:val="003A6B31"/>
    <w:rsid w:val="003A6BF7"/>
    <w:rsid w:val="003A6F7F"/>
    <w:rsid w:val="003A6FB0"/>
    <w:rsid w:val="003A73A7"/>
    <w:rsid w:val="003A7446"/>
    <w:rsid w:val="003A7851"/>
    <w:rsid w:val="003A7B95"/>
    <w:rsid w:val="003A7DC9"/>
    <w:rsid w:val="003A7F01"/>
    <w:rsid w:val="003A7F5E"/>
    <w:rsid w:val="003A7FC1"/>
    <w:rsid w:val="003B022C"/>
    <w:rsid w:val="003B05F4"/>
    <w:rsid w:val="003B096C"/>
    <w:rsid w:val="003B0ADB"/>
    <w:rsid w:val="003B0C56"/>
    <w:rsid w:val="003B1081"/>
    <w:rsid w:val="003B134E"/>
    <w:rsid w:val="003B1B21"/>
    <w:rsid w:val="003B1B38"/>
    <w:rsid w:val="003B1C0B"/>
    <w:rsid w:val="003B1C3B"/>
    <w:rsid w:val="003B1E16"/>
    <w:rsid w:val="003B22C0"/>
    <w:rsid w:val="003B23DA"/>
    <w:rsid w:val="003B2728"/>
    <w:rsid w:val="003B2872"/>
    <w:rsid w:val="003B2A4A"/>
    <w:rsid w:val="003B2E33"/>
    <w:rsid w:val="003B2E44"/>
    <w:rsid w:val="003B2F88"/>
    <w:rsid w:val="003B3223"/>
    <w:rsid w:val="003B3379"/>
    <w:rsid w:val="003B35D9"/>
    <w:rsid w:val="003B3859"/>
    <w:rsid w:val="003B3B69"/>
    <w:rsid w:val="003B43D9"/>
    <w:rsid w:val="003B44AE"/>
    <w:rsid w:val="003B4709"/>
    <w:rsid w:val="003B4794"/>
    <w:rsid w:val="003B47B3"/>
    <w:rsid w:val="003B47E3"/>
    <w:rsid w:val="003B485A"/>
    <w:rsid w:val="003B4AC5"/>
    <w:rsid w:val="003B4C29"/>
    <w:rsid w:val="003B4D2B"/>
    <w:rsid w:val="003B4E96"/>
    <w:rsid w:val="003B56F2"/>
    <w:rsid w:val="003B5795"/>
    <w:rsid w:val="003B5A9A"/>
    <w:rsid w:val="003B5B3B"/>
    <w:rsid w:val="003B5B86"/>
    <w:rsid w:val="003B5BB1"/>
    <w:rsid w:val="003B5C60"/>
    <w:rsid w:val="003B5E9F"/>
    <w:rsid w:val="003B606A"/>
    <w:rsid w:val="003B6359"/>
    <w:rsid w:val="003B6390"/>
    <w:rsid w:val="003B63A7"/>
    <w:rsid w:val="003B6574"/>
    <w:rsid w:val="003B65C1"/>
    <w:rsid w:val="003B6636"/>
    <w:rsid w:val="003B67EF"/>
    <w:rsid w:val="003B6925"/>
    <w:rsid w:val="003B6B79"/>
    <w:rsid w:val="003B6BDE"/>
    <w:rsid w:val="003B7263"/>
    <w:rsid w:val="003B7442"/>
    <w:rsid w:val="003B75F1"/>
    <w:rsid w:val="003B783D"/>
    <w:rsid w:val="003B785C"/>
    <w:rsid w:val="003B7AB2"/>
    <w:rsid w:val="003B7DE8"/>
    <w:rsid w:val="003C0055"/>
    <w:rsid w:val="003C02B9"/>
    <w:rsid w:val="003C03BF"/>
    <w:rsid w:val="003C03FD"/>
    <w:rsid w:val="003C0731"/>
    <w:rsid w:val="003C07ED"/>
    <w:rsid w:val="003C0B2B"/>
    <w:rsid w:val="003C0FA9"/>
    <w:rsid w:val="003C11A5"/>
    <w:rsid w:val="003C1222"/>
    <w:rsid w:val="003C138E"/>
    <w:rsid w:val="003C13D4"/>
    <w:rsid w:val="003C1470"/>
    <w:rsid w:val="003C1747"/>
    <w:rsid w:val="003C17EF"/>
    <w:rsid w:val="003C188D"/>
    <w:rsid w:val="003C18AC"/>
    <w:rsid w:val="003C1923"/>
    <w:rsid w:val="003C19C5"/>
    <w:rsid w:val="003C19E6"/>
    <w:rsid w:val="003C1E17"/>
    <w:rsid w:val="003C1E58"/>
    <w:rsid w:val="003C1E5D"/>
    <w:rsid w:val="003C1FEC"/>
    <w:rsid w:val="003C2245"/>
    <w:rsid w:val="003C2913"/>
    <w:rsid w:val="003C2ADB"/>
    <w:rsid w:val="003C2BE1"/>
    <w:rsid w:val="003C2C65"/>
    <w:rsid w:val="003C3121"/>
    <w:rsid w:val="003C332F"/>
    <w:rsid w:val="003C33A6"/>
    <w:rsid w:val="003C34B8"/>
    <w:rsid w:val="003C3581"/>
    <w:rsid w:val="003C35ED"/>
    <w:rsid w:val="003C36EB"/>
    <w:rsid w:val="003C37CD"/>
    <w:rsid w:val="003C3821"/>
    <w:rsid w:val="003C3840"/>
    <w:rsid w:val="003C3911"/>
    <w:rsid w:val="003C39EF"/>
    <w:rsid w:val="003C3E01"/>
    <w:rsid w:val="003C3F53"/>
    <w:rsid w:val="003C3FBA"/>
    <w:rsid w:val="003C3FDA"/>
    <w:rsid w:val="003C401C"/>
    <w:rsid w:val="003C451E"/>
    <w:rsid w:val="003C46FD"/>
    <w:rsid w:val="003C47F4"/>
    <w:rsid w:val="003C4849"/>
    <w:rsid w:val="003C4946"/>
    <w:rsid w:val="003C497E"/>
    <w:rsid w:val="003C4B04"/>
    <w:rsid w:val="003C4B92"/>
    <w:rsid w:val="003C4DB1"/>
    <w:rsid w:val="003C4E7E"/>
    <w:rsid w:val="003C4E8A"/>
    <w:rsid w:val="003C4EB0"/>
    <w:rsid w:val="003C4FB7"/>
    <w:rsid w:val="003C5383"/>
    <w:rsid w:val="003C557C"/>
    <w:rsid w:val="003C56D8"/>
    <w:rsid w:val="003C5768"/>
    <w:rsid w:val="003C5A99"/>
    <w:rsid w:val="003C5ABA"/>
    <w:rsid w:val="003C5B50"/>
    <w:rsid w:val="003C5BA0"/>
    <w:rsid w:val="003C5E66"/>
    <w:rsid w:val="003C5EC9"/>
    <w:rsid w:val="003C606A"/>
    <w:rsid w:val="003C6134"/>
    <w:rsid w:val="003C6162"/>
    <w:rsid w:val="003C622B"/>
    <w:rsid w:val="003C635E"/>
    <w:rsid w:val="003C64A1"/>
    <w:rsid w:val="003C665A"/>
    <w:rsid w:val="003C6773"/>
    <w:rsid w:val="003C6BC9"/>
    <w:rsid w:val="003C6C32"/>
    <w:rsid w:val="003C6C34"/>
    <w:rsid w:val="003C6DE5"/>
    <w:rsid w:val="003C6FF2"/>
    <w:rsid w:val="003C703D"/>
    <w:rsid w:val="003C7192"/>
    <w:rsid w:val="003C72B6"/>
    <w:rsid w:val="003C75C3"/>
    <w:rsid w:val="003C76B8"/>
    <w:rsid w:val="003C76DA"/>
    <w:rsid w:val="003C7802"/>
    <w:rsid w:val="003C78FA"/>
    <w:rsid w:val="003C79C6"/>
    <w:rsid w:val="003C7A86"/>
    <w:rsid w:val="003C7A8B"/>
    <w:rsid w:val="003C7B67"/>
    <w:rsid w:val="003C7D86"/>
    <w:rsid w:val="003D0507"/>
    <w:rsid w:val="003D05DB"/>
    <w:rsid w:val="003D09F4"/>
    <w:rsid w:val="003D0B87"/>
    <w:rsid w:val="003D0BEA"/>
    <w:rsid w:val="003D0E1C"/>
    <w:rsid w:val="003D1673"/>
    <w:rsid w:val="003D1693"/>
    <w:rsid w:val="003D1766"/>
    <w:rsid w:val="003D1913"/>
    <w:rsid w:val="003D1C9C"/>
    <w:rsid w:val="003D1DDC"/>
    <w:rsid w:val="003D1E8E"/>
    <w:rsid w:val="003D1E90"/>
    <w:rsid w:val="003D1F10"/>
    <w:rsid w:val="003D25BE"/>
    <w:rsid w:val="003D2980"/>
    <w:rsid w:val="003D29C9"/>
    <w:rsid w:val="003D2AEF"/>
    <w:rsid w:val="003D2E86"/>
    <w:rsid w:val="003D3206"/>
    <w:rsid w:val="003D32F6"/>
    <w:rsid w:val="003D346D"/>
    <w:rsid w:val="003D353A"/>
    <w:rsid w:val="003D35BA"/>
    <w:rsid w:val="003D380A"/>
    <w:rsid w:val="003D3932"/>
    <w:rsid w:val="003D39EC"/>
    <w:rsid w:val="003D3ED3"/>
    <w:rsid w:val="003D3ED6"/>
    <w:rsid w:val="003D43B3"/>
    <w:rsid w:val="003D441C"/>
    <w:rsid w:val="003D452E"/>
    <w:rsid w:val="003D46E5"/>
    <w:rsid w:val="003D4882"/>
    <w:rsid w:val="003D4A7A"/>
    <w:rsid w:val="003D4A92"/>
    <w:rsid w:val="003D4E1D"/>
    <w:rsid w:val="003D4EB8"/>
    <w:rsid w:val="003D4F7B"/>
    <w:rsid w:val="003D4FE4"/>
    <w:rsid w:val="003D57CB"/>
    <w:rsid w:val="003D5C3E"/>
    <w:rsid w:val="003D5E5B"/>
    <w:rsid w:val="003D5F29"/>
    <w:rsid w:val="003D5F9A"/>
    <w:rsid w:val="003D618E"/>
    <w:rsid w:val="003D6300"/>
    <w:rsid w:val="003D641B"/>
    <w:rsid w:val="003D664F"/>
    <w:rsid w:val="003D696C"/>
    <w:rsid w:val="003D69C1"/>
    <w:rsid w:val="003D69E0"/>
    <w:rsid w:val="003D6EC8"/>
    <w:rsid w:val="003D701B"/>
    <w:rsid w:val="003D7033"/>
    <w:rsid w:val="003D7108"/>
    <w:rsid w:val="003D7190"/>
    <w:rsid w:val="003D7266"/>
    <w:rsid w:val="003D72DB"/>
    <w:rsid w:val="003D74C1"/>
    <w:rsid w:val="003D7509"/>
    <w:rsid w:val="003D7563"/>
    <w:rsid w:val="003D78FA"/>
    <w:rsid w:val="003D7E33"/>
    <w:rsid w:val="003D7E62"/>
    <w:rsid w:val="003E000E"/>
    <w:rsid w:val="003E0182"/>
    <w:rsid w:val="003E0223"/>
    <w:rsid w:val="003E0310"/>
    <w:rsid w:val="003E062D"/>
    <w:rsid w:val="003E0818"/>
    <w:rsid w:val="003E0832"/>
    <w:rsid w:val="003E0A4F"/>
    <w:rsid w:val="003E0B48"/>
    <w:rsid w:val="003E0D18"/>
    <w:rsid w:val="003E0E0B"/>
    <w:rsid w:val="003E0E2C"/>
    <w:rsid w:val="003E0F55"/>
    <w:rsid w:val="003E10F0"/>
    <w:rsid w:val="003E13CD"/>
    <w:rsid w:val="003E14BD"/>
    <w:rsid w:val="003E154A"/>
    <w:rsid w:val="003E15B9"/>
    <w:rsid w:val="003E15F9"/>
    <w:rsid w:val="003E172B"/>
    <w:rsid w:val="003E17DD"/>
    <w:rsid w:val="003E17FE"/>
    <w:rsid w:val="003E18AF"/>
    <w:rsid w:val="003E191C"/>
    <w:rsid w:val="003E1FC0"/>
    <w:rsid w:val="003E1FC4"/>
    <w:rsid w:val="003E2037"/>
    <w:rsid w:val="003E204D"/>
    <w:rsid w:val="003E210E"/>
    <w:rsid w:val="003E2151"/>
    <w:rsid w:val="003E2154"/>
    <w:rsid w:val="003E2909"/>
    <w:rsid w:val="003E2976"/>
    <w:rsid w:val="003E2D2D"/>
    <w:rsid w:val="003E312F"/>
    <w:rsid w:val="003E3306"/>
    <w:rsid w:val="003E3329"/>
    <w:rsid w:val="003E34EF"/>
    <w:rsid w:val="003E35C3"/>
    <w:rsid w:val="003E3654"/>
    <w:rsid w:val="003E385C"/>
    <w:rsid w:val="003E386F"/>
    <w:rsid w:val="003E38BC"/>
    <w:rsid w:val="003E3A54"/>
    <w:rsid w:val="003E3C3F"/>
    <w:rsid w:val="003E3DAD"/>
    <w:rsid w:val="003E3E0A"/>
    <w:rsid w:val="003E3EE2"/>
    <w:rsid w:val="003E3F5C"/>
    <w:rsid w:val="003E403F"/>
    <w:rsid w:val="003E4148"/>
    <w:rsid w:val="003E4340"/>
    <w:rsid w:val="003E4557"/>
    <w:rsid w:val="003E4574"/>
    <w:rsid w:val="003E45CC"/>
    <w:rsid w:val="003E4717"/>
    <w:rsid w:val="003E472C"/>
    <w:rsid w:val="003E47DF"/>
    <w:rsid w:val="003E4864"/>
    <w:rsid w:val="003E49FF"/>
    <w:rsid w:val="003E4CDE"/>
    <w:rsid w:val="003E4E58"/>
    <w:rsid w:val="003E4EAD"/>
    <w:rsid w:val="003E5158"/>
    <w:rsid w:val="003E51C4"/>
    <w:rsid w:val="003E5239"/>
    <w:rsid w:val="003E54B4"/>
    <w:rsid w:val="003E5629"/>
    <w:rsid w:val="003E56E7"/>
    <w:rsid w:val="003E5A05"/>
    <w:rsid w:val="003E5B9C"/>
    <w:rsid w:val="003E5C22"/>
    <w:rsid w:val="003E5D0D"/>
    <w:rsid w:val="003E5F28"/>
    <w:rsid w:val="003E5FCA"/>
    <w:rsid w:val="003E6086"/>
    <w:rsid w:val="003E60D7"/>
    <w:rsid w:val="003E6213"/>
    <w:rsid w:val="003E6434"/>
    <w:rsid w:val="003E667D"/>
    <w:rsid w:val="003E689B"/>
    <w:rsid w:val="003E69F5"/>
    <w:rsid w:val="003E6AFD"/>
    <w:rsid w:val="003E6B40"/>
    <w:rsid w:val="003E6BC6"/>
    <w:rsid w:val="003E6CF0"/>
    <w:rsid w:val="003E6EB7"/>
    <w:rsid w:val="003E7142"/>
    <w:rsid w:val="003E7476"/>
    <w:rsid w:val="003E7554"/>
    <w:rsid w:val="003E75E9"/>
    <w:rsid w:val="003E7661"/>
    <w:rsid w:val="003E7750"/>
    <w:rsid w:val="003E7927"/>
    <w:rsid w:val="003E7B80"/>
    <w:rsid w:val="003E7C3D"/>
    <w:rsid w:val="003E7E71"/>
    <w:rsid w:val="003E7F94"/>
    <w:rsid w:val="003F012C"/>
    <w:rsid w:val="003F0181"/>
    <w:rsid w:val="003F0183"/>
    <w:rsid w:val="003F01CC"/>
    <w:rsid w:val="003F05DC"/>
    <w:rsid w:val="003F0698"/>
    <w:rsid w:val="003F07DB"/>
    <w:rsid w:val="003F07DF"/>
    <w:rsid w:val="003F07E0"/>
    <w:rsid w:val="003F0CA6"/>
    <w:rsid w:val="003F0F87"/>
    <w:rsid w:val="003F1394"/>
    <w:rsid w:val="003F16B8"/>
    <w:rsid w:val="003F1769"/>
    <w:rsid w:val="003F19E8"/>
    <w:rsid w:val="003F21EC"/>
    <w:rsid w:val="003F23F8"/>
    <w:rsid w:val="003F2402"/>
    <w:rsid w:val="003F246F"/>
    <w:rsid w:val="003F26A7"/>
    <w:rsid w:val="003F2981"/>
    <w:rsid w:val="003F29DE"/>
    <w:rsid w:val="003F2A39"/>
    <w:rsid w:val="003F2AE2"/>
    <w:rsid w:val="003F2B00"/>
    <w:rsid w:val="003F2C90"/>
    <w:rsid w:val="003F2FE1"/>
    <w:rsid w:val="003F31E1"/>
    <w:rsid w:val="003F3401"/>
    <w:rsid w:val="003F342A"/>
    <w:rsid w:val="003F3681"/>
    <w:rsid w:val="003F36E1"/>
    <w:rsid w:val="003F3704"/>
    <w:rsid w:val="003F3AE9"/>
    <w:rsid w:val="003F3FDC"/>
    <w:rsid w:val="003F4187"/>
    <w:rsid w:val="003F421D"/>
    <w:rsid w:val="003F437F"/>
    <w:rsid w:val="003F4387"/>
    <w:rsid w:val="003F456E"/>
    <w:rsid w:val="003F474F"/>
    <w:rsid w:val="003F4A9C"/>
    <w:rsid w:val="003F4B1A"/>
    <w:rsid w:val="003F4B28"/>
    <w:rsid w:val="003F4CCF"/>
    <w:rsid w:val="003F4D28"/>
    <w:rsid w:val="003F4D71"/>
    <w:rsid w:val="003F517E"/>
    <w:rsid w:val="003F5187"/>
    <w:rsid w:val="003F526A"/>
    <w:rsid w:val="003F53D4"/>
    <w:rsid w:val="003F5530"/>
    <w:rsid w:val="003F5650"/>
    <w:rsid w:val="003F5699"/>
    <w:rsid w:val="003F56BB"/>
    <w:rsid w:val="003F5C5F"/>
    <w:rsid w:val="003F5D4D"/>
    <w:rsid w:val="003F6027"/>
    <w:rsid w:val="003F6216"/>
    <w:rsid w:val="003F6258"/>
    <w:rsid w:val="003F6332"/>
    <w:rsid w:val="003F63BF"/>
    <w:rsid w:val="003F6644"/>
    <w:rsid w:val="003F6722"/>
    <w:rsid w:val="003F676C"/>
    <w:rsid w:val="003F692C"/>
    <w:rsid w:val="003F6D50"/>
    <w:rsid w:val="003F70A4"/>
    <w:rsid w:val="003F75FC"/>
    <w:rsid w:val="003F77F4"/>
    <w:rsid w:val="004000FC"/>
    <w:rsid w:val="004006B9"/>
    <w:rsid w:val="004007F2"/>
    <w:rsid w:val="00400885"/>
    <w:rsid w:val="00400A1F"/>
    <w:rsid w:val="00400B25"/>
    <w:rsid w:val="00400BDA"/>
    <w:rsid w:val="00400D2D"/>
    <w:rsid w:val="00400E85"/>
    <w:rsid w:val="0040102E"/>
    <w:rsid w:val="004011C8"/>
    <w:rsid w:val="004011E3"/>
    <w:rsid w:val="00401421"/>
    <w:rsid w:val="00401700"/>
    <w:rsid w:val="0040176E"/>
    <w:rsid w:val="00401995"/>
    <w:rsid w:val="004019D2"/>
    <w:rsid w:val="00401AE0"/>
    <w:rsid w:val="00401AFD"/>
    <w:rsid w:val="00401C48"/>
    <w:rsid w:val="00401E60"/>
    <w:rsid w:val="00401F93"/>
    <w:rsid w:val="00401FD8"/>
    <w:rsid w:val="0040222F"/>
    <w:rsid w:val="004022BA"/>
    <w:rsid w:val="00402711"/>
    <w:rsid w:val="004027C2"/>
    <w:rsid w:val="00402A30"/>
    <w:rsid w:val="00402CDF"/>
    <w:rsid w:val="00402DF3"/>
    <w:rsid w:val="00403020"/>
    <w:rsid w:val="00403203"/>
    <w:rsid w:val="00403216"/>
    <w:rsid w:val="00403265"/>
    <w:rsid w:val="004032DC"/>
    <w:rsid w:val="004034B2"/>
    <w:rsid w:val="004037FC"/>
    <w:rsid w:val="00403A1D"/>
    <w:rsid w:val="00403A4E"/>
    <w:rsid w:val="00403B6C"/>
    <w:rsid w:val="00403BD1"/>
    <w:rsid w:val="00404312"/>
    <w:rsid w:val="00404462"/>
    <w:rsid w:val="0040448C"/>
    <w:rsid w:val="004046C6"/>
    <w:rsid w:val="00404AB2"/>
    <w:rsid w:val="00404AC1"/>
    <w:rsid w:val="00404C38"/>
    <w:rsid w:val="00404D38"/>
    <w:rsid w:val="00404E56"/>
    <w:rsid w:val="00404FCB"/>
    <w:rsid w:val="0040540C"/>
    <w:rsid w:val="00405512"/>
    <w:rsid w:val="0040562D"/>
    <w:rsid w:val="00405711"/>
    <w:rsid w:val="004059BC"/>
    <w:rsid w:val="00405E87"/>
    <w:rsid w:val="00406252"/>
    <w:rsid w:val="004063DF"/>
    <w:rsid w:val="00406447"/>
    <w:rsid w:val="00406521"/>
    <w:rsid w:val="00406562"/>
    <w:rsid w:val="004065D0"/>
    <w:rsid w:val="004066F2"/>
    <w:rsid w:val="004067C6"/>
    <w:rsid w:val="00406961"/>
    <w:rsid w:val="00406B05"/>
    <w:rsid w:val="00406D79"/>
    <w:rsid w:val="00406F02"/>
    <w:rsid w:val="00406F06"/>
    <w:rsid w:val="00407323"/>
    <w:rsid w:val="0040795B"/>
    <w:rsid w:val="004079D0"/>
    <w:rsid w:val="00407A1B"/>
    <w:rsid w:val="00407A85"/>
    <w:rsid w:val="00407E5B"/>
    <w:rsid w:val="00410281"/>
    <w:rsid w:val="004102AF"/>
    <w:rsid w:val="0041036A"/>
    <w:rsid w:val="00410441"/>
    <w:rsid w:val="00410672"/>
    <w:rsid w:val="004106CB"/>
    <w:rsid w:val="0041076E"/>
    <w:rsid w:val="004107A6"/>
    <w:rsid w:val="00411190"/>
    <w:rsid w:val="004111C6"/>
    <w:rsid w:val="00411242"/>
    <w:rsid w:val="00411477"/>
    <w:rsid w:val="0041170A"/>
    <w:rsid w:val="00411861"/>
    <w:rsid w:val="004118B5"/>
    <w:rsid w:val="004118F9"/>
    <w:rsid w:val="004119E7"/>
    <w:rsid w:val="00411A5A"/>
    <w:rsid w:val="00411F8E"/>
    <w:rsid w:val="0041239F"/>
    <w:rsid w:val="004123BD"/>
    <w:rsid w:val="004125A8"/>
    <w:rsid w:val="00412805"/>
    <w:rsid w:val="004129E8"/>
    <w:rsid w:val="00412AC0"/>
    <w:rsid w:val="00412F18"/>
    <w:rsid w:val="004130BC"/>
    <w:rsid w:val="00413673"/>
    <w:rsid w:val="004138EA"/>
    <w:rsid w:val="004139A0"/>
    <w:rsid w:val="00413A8D"/>
    <w:rsid w:val="00413C38"/>
    <w:rsid w:val="00413F1B"/>
    <w:rsid w:val="004140A0"/>
    <w:rsid w:val="004141A6"/>
    <w:rsid w:val="004142B8"/>
    <w:rsid w:val="004146FE"/>
    <w:rsid w:val="00414721"/>
    <w:rsid w:val="0041475F"/>
    <w:rsid w:val="00414876"/>
    <w:rsid w:val="00414877"/>
    <w:rsid w:val="00414B17"/>
    <w:rsid w:val="00414B60"/>
    <w:rsid w:val="00415008"/>
    <w:rsid w:val="00415110"/>
    <w:rsid w:val="004153FB"/>
    <w:rsid w:val="004154F4"/>
    <w:rsid w:val="00415852"/>
    <w:rsid w:val="004158F4"/>
    <w:rsid w:val="004159D2"/>
    <w:rsid w:val="00415AD4"/>
    <w:rsid w:val="00415C13"/>
    <w:rsid w:val="00415EFA"/>
    <w:rsid w:val="0041614E"/>
    <w:rsid w:val="004162EF"/>
    <w:rsid w:val="004163A0"/>
    <w:rsid w:val="004165B3"/>
    <w:rsid w:val="004167B4"/>
    <w:rsid w:val="00416845"/>
    <w:rsid w:val="004169F4"/>
    <w:rsid w:val="00416E92"/>
    <w:rsid w:val="00417058"/>
    <w:rsid w:val="00417162"/>
    <w:rsid w:val="004171D6"/>
    <w:rsid w:val="004173B9"/>
    <w:rsid w:val="004173C2"/>
    <w:rsid w:val="004176E7"/>
    <w:rsid w:val="00417800"/>
    <w:rsid w:val="0041786B"/>
    <w:rsid w:val="00417961"/>
    <w:rsid w:val="00417A57"/>
    <w:rsid w:val="00417C18"/>
    <w:rsid w:val="00417C68"/>
    <w:rsid w:val="00417E8A"/>
    <w:rsid w:val="00417EA5"/>
    <w:rsid w:val="004200A2"/>
    <w:rsid w:val="00420701"/>
    <w:rsid w:val="00420924"/>
    <w:rsid w:val="004209FB"/>
    <w:rsid w:val="00420B0C"/>
    <w:rsid w:val="00420C4D"/>
    <w:rsid w:val="00420CA8"/>
    <w:rsid w:val="00420CBC"/>
    <w:rsid w:val="00420DE0"/>
    <w:rsid w:val="00420EFD"/>
    <w:rsid w:val="00420F9C"/>
    <w:rsid w:val="0042119E"/>
    <w:rsid w:val="004211F9"/>
    <w:rsid w:val="0042148A"/>
    <w:rsid w:val="00421718"/>
    <w:rsid w:val="004218B7"/>
    <w:rsid w:val="00421986"/>
    <w:rsid w:val="004219AE"/>
    <w:rsid w:val="004219D2"/>
    <w:rsid w:val="00421BF5"/>
    <w:rsid w:val="00421C90"/>
    <w:rsid w:val="00421FE5"/>
    <w:rsid w:val="00422316"/>
    <w:rsid w:val="00422378"/>
    <w:rsid w:val="004229F7"/>
    <w:rsid w:val="00422A58"/>
    <w:rsid w:val="00422B70"/>
    <w:rsid w:val="00422C6B"/>
    <w:rsid w:val="00422D17"/>
    <w:rsid w:val="00423070"/>
    <w:rsid w:val="004230CD"/>
    <w:rsid w:val="004231B4"/>
    <w:rsid w:val="00423288"/>
    <w:rsid w:val="004234B9"/>
    <w:rsid w:val="00423538"/>
    <w:rsid w:val="0042353B"/>
    <w:rsid w:val="00423684"/>
    <w:rsid w:val="00423758"/>
    <w:rsid w:val="00423770"/>
    <w:rsid w:val="00423B0B"/>
    <w:rsid w:val="00423B6E"/>
    <w:rsid w:val="00423C69"/>
    <w:rsid w:val="00423D3B"/>
    <w:rsid w:val="00423E76"/>
    <w:rsid w:val="00423F2F"/>
    <w:rsid w:val="00423FBB"/>
    <w:rsid w:val="00424113"/>
    <w:rsid w:val="0042411E"/>
    <w:rsid w:val="00424CC6"/>
    <w:rsid w:val="00424CDC"/>
    <w:rsid w:val="00424D28"/>
    <w:rsid w:val="00424D5D"/>
    <w:rsid w:val="00424F28"/>
    <w:rsid w:val="00424FF3"/>
    <w:rsid w:val="00425117"/>
    <w:rsid w:val="00425427"/>
    <w:rsid w:val="004254C0"/>
    <w:rsid w:val="00425B40"/>
    <w:rsid w:val="00425D78"/>
    <w:rsid w:val="00425EE9"/>
    <w:rsid w:val="004263D4"/>
    <w:rsid w:val="00426471"/>
    <w:rsid w:val="00426604"/>
    <w:rsid w:val="00426933"/>
    <w:rsid w:val="00426994"/>
    <w:rsid w:val="00426AE7"/>
    <w:rsid w:val="00426B88"/>
    <w:rsid w:val="00426D09"/>
    <w:rsid w:val="00426DD6"/>
    <w:rsid w:val="00426DE0"/>
    <w:rsid w:val="00426E5C"/>
    <w:rsid w:val="0042750E"/>
    <w:rsid w:val="00427625"/>
    <w:rsid w:val="004276AE"/>
    <w:rsid w:val="00427780"/>
    <w:rsid w:val="004278A6"/>
    <w:rsid w:val="00427BC2"/>
    <w:rsid w:val="00427C2C"/>
    <w:rsid w:val="00427DDC"/>
    <w:rsid w:val="00427F31"/>
    <w:rsid w:val="00430059"/>
    <w:rsid w:val="004301EC"/>
    <w:rsid w:val="004301FC"/>
    <w:rsid w:val="00430308"/>
    <w:rsid w:val="004304AB"/>
    <w:rsid w:val="0043056C"/>
    <w:rsid w:val="00430AB1"/>
    <w:rsid w:val="00430D59"/>
    <w:rsid w:val="00430DB6"/>
    <w:rsid w:val="00430E9C"/>
    <w:rsid w:val="00430FB9"/>
    <w:rsid w:val="004314CF"/>
    <w:rsid w:val="004317CC"/>
    <w:rsid w:val="00431E21"/>
    <w:rsid w:val="004322C8"/>
    <w:rsid w:val="0043246E"/>
    <w:rsid w:val="004326D6"/>
    <w:rsid w:val="00432D34"/>
    <w:rsid w:val="00432D4A"/>
    <w:rsid w:val="00432D78"/>
    <w:rsid w:val="00432DF3"/>
    <w:rsid w:val="00432F78"/>
    <w:rsid w:val="00432FC6"/>
    <w:rsid w:val="00433117"/>
    <w:rsid w:val="00433343"/>
    <w:rsid w:val="004333E4"/>
    <w:rsid w:val="00433405"/>
    <w:rsid w:val="004334FB"/>
    <w:rsid w:val="004335D4"/>
    <w:rsid w:val="0043364A"/>
    <w:rsid w:val="00433968"/>
    <w:rsid w:val="00433CA7"/>
    <w:rsid w:val="00433D6B"/>
    <w:rsid w:val="00433EF2"/>
    <w:rsid w:val="00433FB7"/>
    <w:rsid w:val="0043417C"/>
    <w:rsid w:val="0043445B"/>
    <w:rsid w:val="00434514"/>
    <w:rsid w:val="00434716"/>
    <w:rsid w:val="00434826"/>
    <w:rsid w:val="004348A0"/>
    <w:rsid w:val="00434A73"/>
    <w:rsid w:val="00434BE8"/>
    <w:rsid w:val="0043538D"/>
    <w:rsid w:val="004354CF"/>
    <w:rsid w:val="0043551A"/>
    <w:rsid w:val="00435685"/>
    <w:rsid w:val="0043580C"/>
    <w:rsid w:val="004358E1"/>
    <w:rsid w:val="00435924"/>
    <w:rsid w:val="00435944"/>
    <w:rsid w:val="0043596E"/>
    <w:rsid w:val="00435A64"/>
    <w:rsid w:val="00435BD7"/>
    <w:rsid w:val="00435C74"/>
    <w:rsid w:val="00435F2E"/>
    <w:rsid w:val="00435FF9"/>
    <w:rsid w:val="004362B0"/>
    <w:rsid w:val="00436367"/>
    <w:rsid w:val="00436547"/>
    <w:rsid w:val="00436708"/>
    <w:rsid w:val="0043676F"/>
    <w:rsid w:val="004367EE"/>
    <w:rsid w:val="004369BE"/>
    <w:rsid w:val="00436B3D"/>
    <w:rsid w:val="00436B57"/>
    <w:rsid w:val="00436B98"/>
    <w:rsid w:val="00436BE2"/>
    <w:rsid w:val="00436BFE"/>
    <w:rsid w:val="00436D52"/>
    <w:rsid w:val="00436F51"/>
    <w:rsid w:val="004375D9"/>
    <w:rsid w:val="00437685"/>
    <w:rsid w:val="00437803"/>
    <w:rsid w:val="00437AE7"/>
    <w:rsid w:val="00437E98"/>
    <w:rsid w:val="004401BD"/>
    <w:rsid w:val="00440323"/>
    <w:rsid w:val="00440558"/>
    <w:rsid w:val="00440695"/>
    <w:rsid w:val="004406EF"/>
    <w:rsid w:val="00440A81"/>
    <w:rsid w:val="00440A82"/>
    <w:rsid w:val="00440C40"/>
    <w:rsid w:val="00440E15"/>
    <w:rsid w:val="00440E95"/>
    <w:rsid w:val="0044109E"/>
    <w:rsid w:val="004410AE"/>
    <w:rsid w:val="00441297"/>
    <w:rsid w:val="00441512"/>
    <w:rsid w:val="004415FD"/>
    <w:rsid w:val="0044176D"/>
    <w:rsid w:val="00441A32"/>
    <w:rsid w:val="00441B6D"/>
    <w:rsid w:val="00441D74"/>
    <w:rsid w:val="00441E3D"/>
    <w:rsid w:val="00442250"/>
    <w:rsid w:val="00442380"/>
    <w:rsid w:val="004424D9"/>
    <w:rsid w:val="00442695"/>
    <w:rsid w:val="00442794"/>
    <w:rsid w:val="00442A92"/>
    <w:rsid w:val="00442BC9"/>
    <w:rsid w:val="00442E34"/>
    <w:rsid w:val="00442F5B"/>
    <w:rsid w:val="004431E3"/>
    <w:rsid w:val="004432AF"/>
    <w:rsid w:val="004432BD"/>
    <w:rsid w:val="00443439"/>
    <w:rsid w:val="0044351C"/>
    <w:rsid w:val="00443B89"/>
    <w:rsid w:val="00443BC4"/>
    <w:rsid w:val="00443CF0"/>
    <w:rsid w:val="00443D70"/>
    <w:rsid w:val="00443E94"/>
    <w:rsid w:val="00443FD2"/>
    <w:rsid w:val="004440B1"/>
    <w:rsid w:val="0044428F"/>
    <w:rsid w:val="00444319"/>
    <w:rsid w:val="00444358"/>
    <w:rsid w:val="004443D1"/>
    <w:rsid w:val="00444417"/>
    <w:rsid w:val="004445AA"/>
    <w:rsid w:val="00444899"/>
    <w:rsid w:val="00444A1F"/>
    <w:rsid w:val="00444A85"/>
    <w:rsid w:val="00444B88"/>
    <w:rsid w:val="00444CF3"/>
    <w:rsid w:val="00444DD1"/>
    <w:rsid w:val="00444DF8"/>
    <w:rsid w:val="00444FC1"/>
    <w:rsid w:val="004451C5"/>
    <w:rsid w:val="0044540D"/>
    <w:rsid w:val="004459CC"/>
    <w:rsid w:val="00445F2F"/>
    <w:rsid w:val="004461DC"/>
    <w:rsid w:val="00446255"/>
    <w:rsid w:val="0044652F"/>
    <w:rsid w:val="00446667"/>
    <w:rsid w:val="004466ED"/>
    <w:rsid w:val="0044670C"/>
    <w:rsid w:val="004468CF"/>
    <w:rsid w:val="00446C96"/>
    <w:rsid w:val="00446F9F"/>
    <w:rsid w:val="00447161"/>
    <w:rsid w:val="0044732A"/>
    <w:rsid w:val="0044749A"/>
    <w:rsid w:val="00447600"/>
    <w:rsid w:val="0044780F"/>
    <w:rsid w:val="00447CF9"/>
    <w:rsid w:val="00447D26"/>
    <w:rsid w:val="00447E88"/>
    <w:rsid w:val="00450188"/>
    <w:rsid w:val="0045047D"/>
    <w:rsid w:val="004504E9"/>
    <w:rsid w:val="0045053B"/>
    <w:rsid w:val="00450557"/>
    <w:rsid w:val="00450733"/>
    <w:rsid w:val="004509A0"/>
    <w:rsid w:val="00450A39"/>
    <w:rsid w:val="00450EFF"/>
    <w:rsid w:val="00450F25"/>
    <w:rsid w:val="004511FB"/>
    <w:rsid w:val="00451698"/>
    <w:rsid w:val="004516A1"/>
    <w:rsid w:val="004516C4"/>
    <w:rsid w:val="00451729"/>
    <w:rsid w:val="0045174E"/>
    <w:rsid w:val="00451B99"/>
    <w:rsid w:val="00451BC1"/>
    <w:rsid w:val="00451F4E"/>
    <w:rsid w:val="00451F5A"/>
    <w:rsid w:val="00451FBB"/>
    <w:rsid w:val="00452356"/>
    <w:rsid w:val="00452C45"/>
    <w:rsid w:val="00452E8F"/>
    <w:rsid w:val="00452F6B"/>
    <w:rsid w:val="00452FF2"/>
    <w:rsid w:val="00452FF8"/>
    <w:rsid w:val="00453268"/>
    <w:rsid w:val="0045373C"/>
    <w:rsid w:val="00453761"/>
    <w:rsid w:val="00453955"/>
    <w:rsid w:val="00453F5E"/>
    <w:rsid w:val="00453FC4"/>
    <w:rsid w:val="00454498"/>
    <w:rsid w:val="004544AA"/>
    <w:rsid w:val="004545DE"/>
    <w:rsid w:val="00454694"/>
    <w:rsid w:val="0045477F"/>
    <w:rsid w:val="004547DA"/>
    <w:rsid w:val="004547FD"/>
    <w:rsid w:val="004548C3"/>
    <w:rsid w:val="004549AA"/>
    <w:rsid w:val="00454AC2"/>
    <w:rsid w:val="00454F7F"/>
    <w:rsid w:val="00454FA6"/>
    <w:rsid w:val="00455228"/>
    <w:rsid w:val="004559F5"/>
    <w:rsid w:val="00455A9F"/>
    <w:rsid w:val="00455B38"/>
    <w:rsid w:val="00455C2F"/>
    <w:rsid w:val="00455DBE"/>
    <w:rsid w:val="00455F6B"/>
    <w:rsid w:val="0045606F"/>
    <w:rsid w:val="00456134"/>
    <w:rsid w:val="0045619B"/>
    <w:rsid w:val="00456308"/>
    <w:rsid w:val="0045639F"/>
    <w:rsid w:val="00456594"/>
    <w:rsid w:val="004567D0"/>
    <w:rsid w:val="00456943"/>
    <w:rsid w:val="00456AC5"/>
    <w:rsid w:val="00456CB5"/>
    <w:rsid w:val="00456D79"/>
    <w:rsid w:val="00456FE8"/>
    <w:rsid w:val="004572F4"/>
    <w:rsid w:val="00457BBD"/>
    <w:rsid w:val="00457D7F"/>
    <w:rsid w:val="00457D9C"/>
    <w:rsid w:val="00457F8F"/>
    <w:rsid w:val="004600DE"/>
    <w:rsid w:val="004604F7"/>
    <w:rsid w:val="004605A5"/>
    <w:rsid w:val="00460683"/>
    <w:rsid w:val="0046077E"/>
    <w:rsid w:val="00460952"/>
    <w:rsid w:val="00460AC4"/>
    <w:rsid w:val="004610A2"/>
    <w:rsid w:val="0046136A"/>
    <w:rsid w:val="004616D8"/>
    <w:rsid w:val="004618A8"/>
    <w:rsid w:val="00461A6B"/>
    <w:rsid w:val="00461AF6"/>
    <w:rsid w:val="00461FAD"/>
    <w:rsid w:val="0046201D"/>
    <w:rsid w:val="0046205B"/>
    <w:rsid w:val="004620A1"/>
    <w:rsid w:val="0046210B"/>
    <w:rsid w:val="00462165"/>
    <w:rsid w:val="004622C2"/>
    <w:rsid w:val="00462351"/>
    <w:rsid w:val="004625EE"/>
    <w:rsid w:val="0046262E"/>
    <w:rsid w:val="004627B3"/>
    <w:rsid w:val="00462855"/>
    <w:rsid w:val="004629A3"/>
    <w:rsid w:val="00462C51"/>
    <w:rsid w:val="00462D1F"/>
    <w:rsid w:val="0046301E"/>
    <w:rsid w:val="0046321A"/>
    <w:rsid w:val="004632A7"/>
    <w:rsid w:val="0046345E"/>
    <w:rsid w:val="004635E4"/>
    <w:rsid w:val="00463665"/>
    <w:rsid w:val="004636A3"/>
    <w:rsid w:val="00463B4E"/>
    <w:rsid w:val="00463B84"/>
    <w:rsid w:val="00464001"/>
    <w:rsid w:val="004640AD"/>
    <w:rsid w:val="004642CF"/>
    <w:rsid w:val="00464344"/>
    <w:rsid w:val="004643AB"/>
    <w:rsid w:val="00464478"/>
    <w:rsid w:val="0046449F"/>
    <w:rsid w:val="0046451F"/>
    <w:rsid w:val="004645CF"/>
    <w:rsid w:val="00465228"/>
    <w:rsid w:val="0046559B"/>
    <w:rsid w:val="0046590E"/>
    <w:rsid w:val="00465D69"/>
    <w:rsid w:val="00465E09"/>
    <w:rsid w:val="00465E8D"/>
    <w:rsid w:val="00465F8E"/>
    <w:rsid w:val="00466036"/>
    <w:rsid w:val="004660F5"/>
    <w:rsid w:val="0046624F"/>
    <w:rsid w:val="0046643B"/>
    <w:rsid w:val="004666AD"/>
    <w:rsid w:val="00466A56"/>
    <w:rsid w:val="00466B1F"/>
    <w:rsid w:val="00466CB8"/>
    <w:rsid w:val="00466F5F"/>
    <w:rsid w:val="00466FA7"/>
    <w:rsid w:val="0046749F"/>
    <w:rsid w:val="00467699"/>
    <w:rsid w:val="00467849"/>
    <w:rsid w:val="0046797D"/>
    <w:rsid w:val="00467AAD"/>
    <w:rsid w:val="00467AE2"/>
    <w:rsid w:val="00467B15"/>
    <w:rsid w:val="00467BAB"/>
    <w:rsid w:val="004703E9"/>
    <w:rsid w:val="00470AA5"/>
    <w:rsid w:val="00470AAE"/>
    <w:rsid w:val="00470C4E"/>
    <w:rsid w:val="00470E84"/>
    <w:rsid w:val="00471032"/>
    <w:rsid w:val="00471181"/>
    <w:rsid w:val="00471204"/>
    <w:rsid w:val="0047120F"/>
    <w:rsid w:val="00471453"/>
    <w:rsid w:val="00471633"/>
    <w:rsid w:val="004716B1"/>
    <w:rsid w:val="00471B2E"/>
    <w:rsid w:val="00471B7A"/>
    <w:rsid w:val="00471C3A"/>
    <w:rsid w:val="00471CD3"/>
    <w:rsid w:val="00471E7E"/>
    <w:rsid w:val="00472076"/>
    <w:rsid w:val="004722D8"/>
    <w:rsid w:val="004725C3"/>
    <w:rsid w:val="00472634"/>
    <w:rsid w:val="00472746"/>
    <w:rsid w:val="00472786"/>
    <w:rsid w:val="004727D9"/>
    <w:rsid w:val="00472A62"/>
    <w:rsid w:val="00472B43"/>
    <w:rsid w:val="00472E51"/>
    <w:rsid w:val="00473306"/>
    <w:rsid w:val="004733D2"/>
    <w:rsid w:val="00473784"/>
    <w:rsid w:val="0047408F"/>
    <w:rsid w:val="00474169"/>
    <w:rsid w:val="00474284"/>
    <w:rsid w:val="00474628"/>
    <w:rsid w:val="00474639"/>
    <w:rsid w:val="00474A4B"/>
    <w:rsid w:val="00474CA8"/>
    <w:rsid w:val="00474CEB"/>
    <w:rsid w:val="004750B5"/>
    <w:rsid w:val="00475102"/>
    <w:rsid w:val="004752D2"/>
    <w:rsid w:val="00475992"/>
    <w:rsid w:val="00475C93"/>
    <w:rsid w:val="00475D10"/>
    <w:rsid w:val="00475DF2"/>
    <w:rsid w:val="00475E82"/>
    <w:rsid w:val="00475EB4"/>
    <w:rsid w:val="00475EE2"/>
    <w:rsid w:val="0047620F"/>
    <w:rsid w:val="004763C4"/>
    <w:rsid w:val="004764CA"/>
    <w:rsid w:val="00476524"/>
    <w:rsid w:val="004766E7"/>
    <w:rsid w:val="004767DF"/>
    <w:rsid w:val="0047685F"/>
    <w:rsid w:val="00476952"/>
    <w:rsid w:val="00476D46"/>
    <w:rsid w:val="00476F24"/>
    <w:rsid w:val="004775AC"/>
    <w:rsid w:val="0047780B"/>
    <w:rsid w:val="00477D74"/>
    <w:rsid w:val="00477E26"/>
    <w:rsid w:val="00477E92"/>
    <w:rsid w:val="00480143"/>
    <w:rsid w:val="00480338"/>
    <w:rsid w:val="0048034F"/>
    <w:rsid w:val="00480439"/>
    <w:rsid w:val="00480506"/>
    <w:rsid w:val="0048054B"/>
    <w:rsid w:val="00480685"/>
    <w:rsid w:val="004807B0"/>
    <w:rsid w:val="00480913"/>
    <w:rsid w:val="00480A12"/>
    <w:rsid w:val="00480E0C"/>
    <w:rsid w:val="00480F5B"/>
    <w:rsid w:val="00481029"/>
    <w:rsid w:val="004810AC"/>
    <w:rsid w:val="004814A4"/>
    <w:rsid w:val="004814BB"/>
    <w:rsid w:val="004815CA"/>
    <w:rsid w:val="004817B6"/>
    <w:rsid w:val="004819FD"/>
    <w:rsid w:val="00481A63"/>
    <w:rsid w:val="00481ABF"/>
    <w:rsid w:val="00481AC6"/>
    <w:rsid w:val="00481B80"/>
    <w:rsid w:val="00481E1A"/>
    <w:rsid w:val="00481E3E"/>
    <w:rsid w:val="00482116"/>
    <w:rsid w:val="00482144"/>
    <w:rsid w:val="00482323"/>
    <w:rsid w:val="00482379"/>
    <w:rsid w:val="0048250B"/>
    <w:rsid w:val="0048271D"/>
    <w:rsid w:val="00482950"/>
    <w:rsid w:val="0048304E"/>
    <w:rsid w:val="004835F3"/>
    <w:rsid w:val="0048365D"/>
    <w:rsid w:val="004838A4"/>
    <w:rsid w:val="00483BCE"/>
    <w:rsid w:val="00483C5A"/>
    <w:rsid w:val="00483E63"/>
    <w:rsid w:val="0048429C"/>
    <w:rsid w:val="00484472"/>
    <w:rsid w:val="004845A5"/>
    <w:rsid w:val="00484605"/>
    <w:rsid w:val="0048467E"/>
    <w:rsid w:val="00484C2E"/>
    <w:rsid w:val="00484DC4"/>
    <w:rsid w:val="00484DDE"/>
    <w:rsid w:val="00484F7E"/>
    <w:rsid w:val="00484FBE"/>
    <w:rsid w:val="00485099"/>
    <w:rsid w:val="00485335"/>
    <w:rsid w:val="0048545D"/>
    <w:rsid w:val="00485899"/>
    <w:rsid w:val="004858D5"/>
    <w:rsid w:val="004858DD"/>
    <w:rsid w:val="00485A2B"/>
    <w:rsid w:val="00485B6A"/>
    <w:rsid w:val="004861F8"/>
    <w:rsid w:val="0048632C"/>
    <w:rsid w:val="00486A38"/>
    <w:rsid w:val="00486A7B"/>
    <w:rsid w:val="00486D3E"/>
    <w:rsid w:val="00486DFB"/>
    <w:rsid w:val="00486E0D"/>
    <w:rsid w:val="00486E2D"/>
    <w:rsid w:val="00486EC2"/>
    <w:rsid w:val="0048701A"/>
    <w:rsid w:val="004871B6"/>
    <w:rsid w:val="00487238"/>
    <w:rsid w:val="004874EB"/>
    <w:rsid w:val="00487686"/>
    <w:rsid w:val="00487732"/>
    <w:rsid w:val="00487934"/>
    <w:rsid w:val="00487973"/>
    <w:rsid w:val="00487A25"/>
    <w:rsid w:val="00487A2A"/>
    <w:rsid w:val="00487A98"/>
    <w:rsid w:val="00487BF6"/>
    <w:rsid w:val="00487C66"/>
    <w:rsid w:val="00487D92"/>
    <w:rsid w:val="00487E76"/>
    <w:rsid w:val="00487F11"/>
    <w:rsid w:val="00487FCE"/>
    <w:rsid w:val="004900C0"/>
    <w:rsid w:val="004901AE"/>
    <w:rsid w:val="004905AD"/>
    <w:rsid w:val="0049066A"/>
    <w:rsid w:val="00490E00"/>
    <w:rsid w:val="00490E0B"/>
    <w:rsid w:val="00491067"/>
    <w:rsid w:val="00491191"/>
    <w:rsid w:val="004912C9"/>
    <w:rsid w:val="00491478"/>
    <w:rsid w:val="00491618"/>
    <w:rsid w:val="00491761"/>
    <w:rsid w:val="004917B9"/>
    <w:rsid w:val="004918EF"/>
    <w:rsid w:val="004919F9"/>
    <w:rsid w:val="00491AA6"/>
    <w:rsid w:val="00491F6A"/>
    <w:rsid w:val="004924BE"/>
    <w:rsid w:val="004924C1"/>
    <w:rsid w:val="004924F6"/>
    <w:rsid w:val="00492699"/>
    <w:rsid w:val="00492729"/>
    <w:rsid w:val="00492B0A"/>
    <w:rsid w:val="00492B6E"/>
    <w:rsid w:val="00492C1B"/>
    <w:rsid w:val="00492CDE"/>
    <w:rsid w:val="00492CFA"/>
    <w:rsid w:val="004930CC"/>
    <w:rsid w:val="00493608"/>
    <w:rsid w:val="00493633"/>
    <w:rsid w:val="004936EF"/>
    <w:rsid w:val="004937F8"/>
    <w:rsid w:val="004938AB"/>
    <w:rsid w:val="00493BF5"/>
    <w:rsid w:val="00493C2F"/>
    <w:rsid w:val="00493DC0"/>
    <w:rsid w:val="00493E89"/>
    <w:rsid w:val="00493FF1"/>
    <w:rsid w:val="004940A6"/>
    <w:rsid w:val="004940C3"/>
    <w:rsid w:val="0049429C"/>
    <w:rsid w:val="00494382"/>
    <w:rsid w:val="00494431"/>
    <w:rsid w:val="0049447F"/>
    <w:rsid w:val="00494958"/>
    <w:rsid w:val="004949C2"/>
    <w:rsid w:val="00494A11"/>
    <w:rsid w:val="00494AE0"/>
    <w:rsid w:val="004950BA"/>
    <w:rsid w:val="00495146"/>
    <w:rsid w:val="00495243"/>
    <w:rsid w:val="0049528E"/>
    <w:rsid w:val="00495484"/>
    <w:rsid w:val="00495A26"/>
    <w:rsid w:val="00495BC2"/>
    <w:rsid w:val="00495C9A"/>
    <w:rsid w:val="00495CFF"/>
    <w:rsid w:val="00495D80"/>
    <w:rsid w:val="00495DB7"/>
    <w:rsid w:val="00495E17"/>
    <w:rsid w:val="00495FB2"/>
    <w:rsid w:val="0049606F"/>
    <w:rsid w:val="004962E7"/>
    <w:rsid w:val="0049637A"/>
    <w:rsid w:val="0049642C"/>
    <w:rsid w:val="004965CD"/>
    <w:rsid w:val="004970FC"/>
    <w:rsid w:val="0049736E"/>
    <w:rsid w:val="004973E5"/>
    <w:rsid w:val="0049741E"/>
    <w:rsid w:val="0049751A"/>
    <w:rsid w:val="00497876"/>
    <w:rsid w:val="00497BED"/>
    <w:rsid w:val="004A005D"/>
    <w:rsid w:val="004A00E8"/>
    <w:rsid w:val="004A02F0"/>
    <w:rsid w:val="004A0329"/>
    <w:rsid w:val="004A0381"/>
    <w:rsid w:val="004A040A"/>
    <w:rsid w:val="004A04B8"/>
    <w:rsid w:val="004A05DE"/>
    <w:rsid w:val="004A0873"/>
    <w:rsid w:val="004A094E"/>
    <w:rsid w:val="004A0C07"/>
    <w:rsid w:val="004A0F7A"/>
    <w:rsid w:val="004A0FBB"/>
    <w:rsid w:val="004A16A1"/>
    <w:rsid w:val="004A1928"/>
    <w:rsid w:val="004A1B7B"/>
    <w:rsid w:val="004A1BAB"/>
    <w:rsid w:val="004A1C14"/>
    <w:rsid w:val="004A1C92"/>
    <w:rsid w:val="004A207B"/>
    <w:rsid w:val="004A21B9"/>
    <w:rsid w:val="004A2328"/>
    <w:rsid w:val="004A23AA"/>
    <w:rsid w:val="004A25D8"/>
    <w:rsid w:val="004A261C"/>
    <w:rsid w:val="004A2948"/>
    <w:rsid w:val="004A2DB9"/>
    <w:rsid w:val="004A303F"/>
    <w:rsid w:val="004A3056"/>
    <w:rsid w:val="004A3091"/>
    <w:rsid w:val="004A323C"/>
    <w:rsid w:val="004A346B"/>
    <w:rsid w:val="004A35CB"/>
    <w:rsid w:val="004A38C9"/>
    <w:rsid w:val="004A3C04"/>
    <w:rsid w:val="004A3C09"/>
    <w:rsid w:val="004A3D4D"/>
    <w:rsid w:val="004A3D6C"/>
    <w:rsid w:val="004A3D89"/>
    <w:rsid w:val="004A3EEF"/>
    <w:rsid w:val="004A4049"/>
    <w:rsid w:val="004A4537"/>
    <w:rsid w:val="004A4879"/>
    <w:rsid w:val="004A4B9C"/>
    <w:rsid w:val="004A4FF9"/>
    <w:rsid w:val="004A512A"/>
    <w:rsid w:val="004A51A0"/>
    <w:rsid w:val="004A5284"/>
    <w:rsid w:val="004A5456"/>
    <w:rsid w:val="004A549C"/>
    <w:rsid w:val="004A55CF"/>
    <w:rsid w:val="004A57D3"/>
    <w:rsid w:val="004A5837"/>
    <w:rsid w:val="004A593E"/>
    <w:rsid w:val="004A5A90"/>
    <w:rsid w:val="004A5E41"/>
    <w:rsid w:val="004A5FDE"/>
    <w:rsid w:val="004A6109"/>
    <w:rsid w:val="004A638B"/>
    <w:rsid w:val="004A64C3"/>
    <w:rsid w:val="004A6BD2"/>
    <w:rsid w:val="004A6C3B"/>
    <w:rsid w:val="004A6F4A"/>
    <w:rsid w:val="004A6F9D"/>
    <w:rsid w:val="004A7289"/>
    <w:rsid w:val="004A74A7"/>
    <w:rsid w:val="004A74E8"/>
    <w:rsid w:val="004A752F"/>
    <w:rsid w:val="004A75E7"/>
    <w:rsid w:val="004A794E"/>
    <w:rsid w:val="004A7BB4"/>
    <w:rsid w:val="004A7DC5"/>
    <w:rsid w:val="004B00AD"/>
    <w:rsid w:val="004B03E6"/>
    <w:rsid w:val="004B053D"/>
    <w:rsid w:val="004B07B8"/>
    <w:rsid w:val="004B0A93"/>
    <w:rsid w:val="004B0AE8"/>
    <w:rsid w:val="004B0B9E"/>
    <w:rsid w:val="004B0C4B"/>
    <w:rsid w:val="004B0D73"/>
    <w:rsid w:val="004B0EC1"/>
    <w:rsid w:val="004B0F2A"/>
    <w:rsid w:val="004B0FB1"/>
    <w:rsid w:val="004B1165"/>
    <w:rsid w:val="004B128F"/>
    <w:rsid w:val="004B12A2"/>
    <w:rsid w:val="004B13F3"/>
    <w:rsid w:val="004B162F"/>
    <w:rsid w:val="004B1787"/>
    <w:rsid w:val="004B1877"/>
    <w:rsid w:val="004B19B8"/>
    <w:rsid w:val="004B1A46"/>
    <w:rsid w:val="004B1B2A"/>
    <w:rsid w:val="004B1B85"/>
    <w:rsid w:val="004B1CD7"/>
    <w:rsid w:val="004B1F04"/>
    <w:rsid w:val="004B2404"/>
    <w:rsid w:val="004B25B2"/>
    <w:rsid w:val="004B279B"/>
    <w:rsid w:val="004B282D"/>
    <w:rsid w:val="004B287D"/>
    <w:rsid w:val="004B290E"/>
    <w:rsid w:val="004B2AD4"/>
    <w:rsid w:val="004B2BBE"/>
    <w:rsid w:val="004B3298"/>
    <w:rsid w:val="004B33DE"/>
    <w:rsid w:val="004B3639"/>
    <w:rsid w:val="004B37C5"/>
    <w:rsid w:val="004B3C4F"/>
    <w:rsid w:val="004B3D42"/>
    <w:rsid w:val="004B3D85"/>
    <w:rsid w:val="004B4029"/>
    <w:rsid w:val="004B40BD"/>
    <w:rsid w:val="004B439C"/>
    <w:rsid w:val="004B4456"/>
    <w:rsid w:val="004B470E"/>
    <w:rsid w:val="004B477E"/>
    <w:rsid w:val="004B489F"/>
    <w:rsid w:val="004B4B7C"/>
    <w:rsid w:val="004B5190"/>
    <w:rsid w:val="004B5230"/>
    <w:rsid w:val="004B5235"/>
    <w:rsid w:val="004B536B"/>
    <w:rsid w:val="004B56A8"/>
    <w:rsid w:val="004B56DB"/>
    <w:rsid w:val="004B59E8"/>
    <w:rsid w:val="004B5A2C"/>
    <w:rsid w:val="004B5E92"/>
    <w:rsid w:val="004B6031"/>
    <w:rsid w:val="004B641F"/>
    <w:rsid w:val="004B651C"/>
    <w:rsid w:val="004B6635"/>
    <w:rsid w:val="004B66C2"/>
    <w:rsid w:val="004B68F9"/>
    <w:rsid w:val="004B6A8C"/>
    <w:rsid w:val="004B6AF9"/>
    <w:rsid w:val="004B6D39"/>
    <w:rsid w:val="004B6E1C"/>
    <w:rsid w:val="004B6F9D"/>
    <w:rsid w:val="004B6FC4"/>
    <w:rsid w:val="004B6FC8"/>
    <w:rsid w:val="004B6FDF"/>
    <w:rsid w:val="004B7125"/>
    <w:rsid w:val="004B7280"/>
    <w:rsid w:val="004B7296"/>
    <w:rsid w:val="004B789D"/>
    <w:rsid w:val="004B7B44"/>
    <w:rsid w:val="004B7CAA"/>
    <w:rsid w:val="004B7E7A"/>
    <w:rsid w:val="004C0090"/>
    <w:rsid w:val="004C0216"/>
    <w:rsid w:val="004C0226"/>
    <w:rsid w:val="004C0239"/>
    <w:rsid w:val="004C02F0"/>
    <w:rsid w:val="004C06E5"/>
    <w:rsid w:val="004C075B"/>
    <w:rsid w:val="004C0A3D"/>
    <w:rsid w:val="004C0B24"/>
    <w:rsid w:val="004C0C09"/>
    <w:rsid w:val="004C0DEB"/>
    <w:rsid w:val="004C0E60"/>
    <w:rsid w:val="004C0ED2"/>
    <w:rsid w:val="004C0F2A"/>
    <w:rsid w:val="004C11FB"/>
    <w:rsid w:val="004C131C"/>
    <w:rsid w:val="004C1371"/>
    <w:rsid w:val="004C164B"/>
    <w:rsid w:val="004C16A3"/>
    <w:rsid w:val="004C1CC2"/>
    <w:rsid w:val="004C1CF2"/>
    <w:rsid w:val="004C1FB5"/>
    <w:rsid w:val="004C20E3"/>
    <w:rsid w:val="004C2270"/>
    <w:rsid w:val="004C22C2"/>
    <w:rsid w:val="004C2324"/>
    <w:rsid w:val="004C23C5"/>
    <w:rsid w:val="004C2496"/>
    <w:rsid w:val="004C2591"/>
    <w:rsid w:val="004C26DB"/>
    <w:rsid w:val="004C270E"/>
    <w:rsid w:val="004C29CB"/>
    <w:rsid w:val="004C2BBD"/>
    <w:rsid w:val="004C2C16"/>
    <w:rsid w:val="004C2ED3"/>
    <w:rsid w:val="004C2F28"/>
    <w:rsid w:val="004C3149"/>
    <w:rsid w:val="004C3164"/>
    <w:rsid w:val="004C3650"/>
    <w:rsid w:val="004C398A"/>
    <w:rsid w:val="004C3A37"/>
    <w:rsid w:val="004C3A82"/>
    <w:rsid w:val="004C3B4B"/>
    <w:rsid w:val="004C3B5C"/>
    <w:rsid w:val="004C3B81"/>
    <w:rsid w:val="004C3E9A"/>
    <w:rsid w:val="004C409E"/>
    <w:rsid w:val="004C40B2"/>
    <w:rsid w:val="004C42CC"/>
    <w:rsid w:val="004C4556"/>
    <w:rsid w:val="004C4781"/>
    <w:rsid w:val="004C4806"/>
    <w:rsid w:val="004C4A42"/>
    <w:rsid w:val="004C4AC9"/>
    <w:rsid w:val="004C4C8B"/>
    <w:rsid w:val="004C4E6E"/>
    <w:rsid w:val="004C5237"/>
    <w:rsid w:val="004C526C"/>
    <w:rsid w:val="004C55F9"/>
    <w:rsid w:val="004C57B6"/>
    <w:rsid w:val="004C57DF"/>
    <w:rsid w:val="004C5816"/>
    <w:rsid w:val="004C5AF3"/>
    <w:rsid w:val="004C5B6D"/>
    <w:rsid w:val="004C605A"/>
    <w:rsid w:val="004C61C0"/>
    <w:rsid w:val="004C6650"/>
    <w:rsid w:val="004C670F"/>
    <w:rsid w:val="004C6781"/>
    <w:rsid w:val="004C679B"/>
    <w:rsid w:val="004C6943"/>
    <w:rsid w:val="004C6BE6"/>
    <w:rsid w:val="004C6C23"/>
    <w:rsid w:val="004C6C5D"/>
    <w:rsid w:val="004C6CE3"/>
    <w:rsid w:val="004C6D04"/>
    <w:rsid w:val="004C6D64"/>
    <w:rsid w:val="004C6EEB"/>
    <w:rsid w:val="004C71BE"/>
    <w:rsid w:val="004C71EC"/>
    <w:rsid w:val="004C7393"/>
    <w:rsid w:val="004C73E9"/>
    <w:rsid w:val="004C74F7"/>
    <w:rsid w:val="004C76A5"/>
    <w:rsid w:val="004C7748"/>
    <w:rsid w:val="004C7889"/>
    <w:rsid w:val="004C7968"/>
    <w:rsid w:val="004D03E3"/>
    <w:rsid w:val="004D0B95"/>
    <w:rsid w:val="004D0BA2"/>
    <w:rsid w:val="004D0CA8"/>
    <w:rsid w:val="004D0CC9"/>
    <w:rsid w:val="004D0F69"/>
    <w:rsid w:val="004D1097"/>
    <w:rsid w:val="004D129C"/>
    <w:rsid w:val="004D1342"/>
    <w:rsid w:val="004D1919"/>
    <w:rsid w:val="004D19B4"/>
    <w:rsid w:val="004D1ABD"/>
    <w:rsid w:val="004D1AE5"/>
    <w:rsid w:val="004D1B28"/>
    <w:rsid w:val="004D1CA0"/>
    <w:rsid w:val="004D1D80"/>
    <w:rsid w:val="004D2082"/>
    <w:rsid w:val="004D2272"/>
    <w:rsid w:val="004D22E2"/>
    <w:rsid w:val="004D2376"/>
    <w:rsid w:val="004D2591"/>
    <w:rsid w:val="004D25BC"/>
    <w:rsid w:val="004D26E6"/>
    <w:rsid w:val="004D297E"/>
    <w:rsid w:val="004D2A98"/>
    <w:rsid w:val="004D2AE0"/>
    <w:rsid w:val="004D2BBE"/>
    <w:rsid w:val="004D2C65"/>
    <w:rsid w:val="004D2D57"/>
    <w:rsid w:val="004D2FE6"/>
    <w:rsid w:val="004D30C1"/>
    <w:rsid w:val="004D3127"/>
    <w:rsid w:val="004D36D3"/>
    <w:rsid w:val="004D377A"/>
    <w:rsid w:val="004D381E"/>
    <w:rsid w:val="004D3875"/>
    <w:rsid w:val="004D38D4"/>
    <w:rsid w:val="004D3AA2"/>
    <w:rsid w:val="004D3AB2"/>
    <w:rsid w:val="004D3AE5"/>
    <w:rsid w:val="004D3B43"/>
    <w:rsid w:val="004D3CD7"/>
    <w:rsid w:val="004D3EC6"/>
    <w:rsid w:val="004D40D8"/>
    <w:rsid w:val="004D41D4"/>
    <w:rsid w:val="004D432F"/>
    <w:rsid w:val="004D4425"/>
    <w:rsid w:val="004D45B7"/>
    <w:rsid w:val="004D480A"/>
    <w:rsid w:val="004D4BB6"/>
    <w:rsid w:val="004D4D79"/>
    <w:rsid w:val="004D5117"/>
    <w:rsid w:val="004D5264"/>
    <w:rsid w:val="004D552E"/>
    <w:rsid w:val="004D5671"/>
    <w:rsid w:val="004D587F"/>
    <w:rsid w:val="004D58C4"/>
    <w:rsid w:val="004D5926"/>
    <w:rsid w:val="004D5A58"/>
    <w:rsid w:val="004D5AB1"/>
    <w:rsid w:val="004D5D7F"/>
    <w:rsid w:val="004D5E33"/>
    <w:rsid w:val="004D5ECC"/>
    <w:rsid w:val="004D60D2"/>
    <w:rsid w:val="004D6222"/>
    <w:rsid w:val="004D62D0"/>
    <w:rsid w:val="004D6395"/>
    <w:rsid w:val="004D63B8"/>
    <w:rsid w:val="004D645D"/>
    <w:rsid w:val="004D670A"/>
    <w:rsid w:val="004D687B"/>
    <w:rsid w:val="004D6884"/>
    <w:rsid w:val="004D6E15"/>
    <w:rsid w:val="004D72CF"/>
    <w:rsid w:val="004D7642"/>
    <w:rsid w:val="004D764A"/>
    <w:rsid w:val="004D77A4"/>
    <w:rsid w:val="004D7A80"/>
    <w:rsid w:val="004D7BC6"/>
    <w:rsid w:val="004E0296"/>
    <w:rsid w:val="004E032F"/>
    <w:rsid w:val="004E0905"/>
    <w:rsid w:val="004E0B77"/>
    <w:rsid w:val="004E0BA5"/>
    <w:rsid w:val="004E0C3C"/>
    <w:rsid w:val="004E0E06"/>
    <w:rsid w:val="004E1032"/>
    <w:rsid w:val="004E114C"/>
    <w:rsid w:val="004E1387"/>
    <w:rsid w:val="004E149A"/>
    <w:rsid w:val="004E1560"/>
    <w:rsid w:val="004E1736"/>
    <w:rsid w:val="004E17FB"/>
    <w:rsid w:val="004E1830"/>
    <w:rsid w:val="004E1B62"/>
    <w:rsid w:val="004E1C2F"/>
    <w:rsid w:val="004E1E02"/>
    <w:rsid w:val="004E1F5E"/>
    <w:rsid w:val="004E20BC"/>
    <w:rsid w:val="004E2242"/>
    <w:rsid w:val="004E2317"/>
    <w:rsid w:val="004E2358"/>
    <w:rsid w:val="004E247D"/>
    <w:rsid w:val="004E2569"/>
    <w:rsid w:val="004E27B8"/>
    <w:rsid w:val="004E28B0"/>
    <w:rsid w:val="004E2951"/>
    <w:rsid w:val="004E2BD7"/>
    <w:rsid w:val="004E3565"/>
    <w:rsid w:val="004E35F8"/>
    <w:rsid w:val="004E36D1"/>
    <w:rsid w:val="004E3766"/>
    <w:rsid w:val="004E385B"/>
    <w:rsid w:val="004E3A55"/>
    <w:rsid w:val="004E3B51"/>
    <w:rsid w:val="004E3DC6"/>
    <w:rsid w:val="004E3E2B"/>
    <w:rsid w:val="004E3FDC"/>
    <w:rsid w:val="004E42F6"/>
    <w:rsid w:val="004E49C3"/>
    <w:rsid w:val="004E4B2A"/>
    <w:rsid w:val="004E4D18"/>
    <w:rsid w:val="004E504A"/>
    <w:rsid w:val="004E51A4"/>
    <w:rsid w:val="004E5536"/>
    <w:rsid w:val="004E55A4"/>
    <w:rsid w:val="004E5C94"/>
    <w:rsid w:val="004E5CB4"/>
    <w:rsid w:val="004E5CCB"/>
    <w:rsid w:val="004E5D2F"/>
    <w:rsid w:val="004E6094"/>
    <w:rsid w:val="004E6246"/>
    <w:rsid w:val="004E6298"/>
    <w:rsid w:val="004E6406"/>
    <w:rsid w:val="004E6422"/>
    <w:rsid w:val="004E65DD"/>
    <w:rsid w:val="004E66AD"/>
    <w:rsid w:val="004E6707"/>
    <w:rsid w:val="004E6A34"/>
    <w:rsid w:val="004E6AE9"/>
    <w:rsid w:val="004E6CA5"/>
    <w:rsid w:val="004E6E90"/>
    <w:rsid w:val="004E6E95"/>
    <w:rsid w:val="004E71EC"/>
    <w:rsid w:val="004E72AB"/>
    <w:rsid w:val="004E7337"/>
    <w:rsid w:val="004E79B8"/>
    <w:rsid w:val="004E79DA"/>
    <w:rsid w:val="004E7B39"/>
    <w:rsid w:val="004E7B8B"/>
    <w:rsid w:val="004E7D3D"/>
    <w:rsid w:val="004E7DF0"/>
    <w:rsid w:val="004F0029"/>
    <w:rsid w:val="004F002B"/>
    <w:rsid w:val="004F0540"/>
    <w:rsid w:val="004F05D8"/>
    <w:rsid w:val="004F0840"/>
    <w:rsid w:val="004F0875"/>
    <w:rsid w:val="004F0A49"/>
    <w:rsid w:val="004F0C61"/>
    <w:rsid w:val="004F0C6D"/>
    <w:rsid w:val="004F0D9C"/>
    <w:rsid w:val="004F11BE"/>
    <w:rsid w:val="004F11CE"/>
    <w:rsid w:val="004F1385"/>
    <w:rsid w:val="004F142F"/>
    <w:rsid w:val="004F1B50"/>
    <w:rsid w:val="004F210F"/>
    <w:rsid w:val="004F2111"/>
    <w:rsid w:val="004F21F5"/>
    <w:rsid w:val="004F23EF"/>
    <w:rsid w:val="004F276E"/>
    <w:rsid w:val="004F286A"/>
    <w:rsid w:val="004F2A33"/>
    <w:rsid w:val="004F2ADF"/>
    <w:rsid w:val="004F2CB5"/>
    <w:rsid w:val="004F2CE9"/>
    <w:rsid w:val="004F2E6E"/>
    <w:rsid w:val="004F3024"/>
    <w:rsid w:val="004F3154"/>
    <w:rsid w:val="004F332C"/>
    <w:rsid w:val="004F33DB"/>
    <w:rsid w:val="004F368A"/>
    <w:rsid w:val="004F368F"/>
    <w:rsid w:val="004F3736"/>
    <w:rsid w:val="004F3788"/>
    <w:rsid w:val="004F3803"/>
    <w:rsid w:val="004F394C"/>
    <w:rsid w:val="004F3D43"/>
    <w:rsid w:val="004F3DBA"/>
    <w:rsid w:val="004F3F51"/>
    <w:rsid w:val="004F3FD6"/>
    <w:rsid w:val="004F422F"/>
    <w:rsid w:val="004F42AE"/>
    <w:rsid w:val="004F444F"/>
    <w:rsid w:val="004F4475"/>
    <w:rsid w:val="004F44F2"/>
    <w:rsid w:val="004F452E"/>
    <w:rsid w:val="004F46AC"/>
    <w:rsid w:val="004F46EE"/>
    <w:rsid w:val="004F4780"/>
    <w:rsid w:val="004F48FF"/>
    <w:rsid w:val="004F4A00"/>
    <w:rsid w:val="004F4A8F"/>
    <w:rsid w:val="004F4B25"/>
    <w:rsid w:val="004F4DB4"/>
    <w:rsid w:val="004F50A9"/>
    <w:rsid w:val="004F50FA"/>
    <w:rsid w:val="004F5387"/>
    <w:rsid w:val="004F56BD"/>
    <w:rsid w:val="004F5CD9"/>
    <w:rsid w:val="004F5E0E"/>
    <w:rsid w:val="004F6083"/>
    <w:rsid w:val="004F64E3"/>
    <w:rsid w:val="004F660E"/>
    <w:rsid w:val="004F6644"/>
    <w:rsid w:val="004F664B"/>
    <w:rsid w:val="004F6800"/>
    <w:rsid w:val="004F6F24"/>
    <w:rsid w:val="004F7084"/>
    <w:rsid w:val="004F70A7"/>
    <w:rsid w:val="004F7116"/>
    <w:rsid w:val="004F7259"/>
    <w:rsid w:val="004F7261"/>
    <w:rsid w:val="004F7277"/>
    <w:rsid w:val="004F72E9"/>
    <w:rsid w:val="004F73A5"/>
    <w:rsid w:val="004F7455"/>
    <w:rsid w:val="004F746C"/>
    <w:rsid w:val="004F74C8"/>
    <w:rsid w:val="004F782D"/>
    <w:rsid w:val="004F786E"/>
    <w:rsid w:val="004F7D8B"/>
    <w:rsid w:val="005001D1"/>
    <w:rsid w:val="0050028C"/>
    <w:rsid w:val="005003E4"/>
    <w:rsid w:val="0050052F"/>
    <w:rsid w:val="0050053C"/>
    <w:rsid w:val="005005A8"/>
    <w:rsid w:val="00500608"/>
    <w:rsid w:val="00500811"/>
    <w:rsid w:val="005009B2"/>
    <w:rsid w:val="00500A06"/>
    <w:rsid w:val="00500AEF"/>
    <w:rsid w:val="00500AF2"/>
    <w:rsid w:val="00500B4B"/>
    <w:rsid w:val="00500C38"/>
    <w:rsid w:val="00500E37"/>
    <w:rsid w:val="00500E83"/>
    <w:rsid w:val="00500F4C"/>
    <w:rsid w:val="00501200"/>
    <w:rsid w:val="00501534"/>
    <w:rsid w:val="00501B67"/>
    <w:rsid w:val="00501D9A"/>
    <w:rsid w:val="00501F85"/>
    <w:rsid w:val="00501FAA"/>
    <w:rsid w:val="005021AA"/>
    <w:rsid w:val="00502367"/>
    <w:rsid w:val="00502403"/>
    <w:rsid w:val="00502497"/>
    <w:rsid w:val="00502712"/>
    <w:rsid w:val="00502A54"/>
    <w:rsid w:val="00502CA0"/>
    <w:rsid w:val="00502D3A"/>
    <w:rsid w:val="00503187"/>
    <w:rsid w:val="0050374C"/>
    <w:rsid w:val="0050384C"/>
    <w:rsid w:val="00503931"/>
    <w:rsid w:val="00503B6E"/>
    <w:rsid w:val="00503C31"/>
    <w:rsid w:val="00503CF2"/>
    <w:rsid w:val="00503DC8"/>
    <w:rsid w:val="00503F37"/>
    <w:rsid w:val="00503FB3"/>
    <w:rsid w:val="00504091"/>
    <w:rsid w:val="00504242"/>
    <w:rsid w:val="0050427B"/>
    <w:rsid w:val="005042C2"/>
    <w:rsid w:val="0050435B"/>
    <w:rsid w:val="0050437A"/>
    <w:rsid w:val="005043FA"/>
    <w:rsid w:val="005045D5"/>
    <w:rsid w:val="0050482C"/>
    <w:rsid w:val="00504993"/>
    <w:rsid w:val="00504AB0"/>
    <w:rsid w:val="00504C99"/>
    <w:rsid w:val="00504D7F"/>
    <w:rsid w:val="00504F5D"/>
    <w:rsid w:val="005050E5"/>
    <w:rsid w:val="00505137"/>
    <w:rsid w:val="005053D8"/>
    <w:rsid w:val="0050547B"/>
    <w:rsid w:val="0050572A"/>
    <w:rsid w:val="005057FA"/>
    <w:rsid w:val="00505A14"/>
    <w:rsid w:val="00505B60"/>
    <w:rsid w:val="00505C30"/>
    <w:rsid w:val="00505DD3"/>
    <w:rsid w:val="00505ECD"/>
    <w:rsid w:val="00505FDE"/>
    <w:rsid w:val="00506294"/>
    <w:rsid w:val="00506385"/>
    <w:rsid w:val="0050638F"/>
    <w:rsid w:val="005064EC"/>
    <w:rsid w:val="005064ED"/>
    <w:rsid w:val="0050699A"/>
    <w:rsid w:val="005069BD"/>
    <w:rsid w:val="00506B48"/>
    <w:rsid w:val="00506E58"/>
    <w:rsid w:val="0050709D"/>
    <w:rsid w:val="005071E7"/>
    <w:rsid w:val="005072A9"/>
    <w:rsid w:val="005077F7"/>
    <w:rsid w:val="00507A72"/>
    <w:rsid w:val="00507A97"/>
    <w:rsid w:val="00507B9E"/>
    <w:rsid w:val="00507EDE"/>
    <w:rsid w:val="00507FAB"/>
    <w:rsid w:val="005102E3"/>
    <w:rsid w:val="005103D1"/>
    <w:rsid w:val="00510466"/>
    <w:rsid w:val="00510681"/>
    <w:rsid w:val="00510734"/>
    <w:rsid w:val="0051078F"/>
    <w:rsid w:val="005107D8"/>
    <w:rsid w:val="005107F5"/>
    <w:rsid w:val="00510816"/>
    <w:rsid w:val="0051099F"/>
    <w:rsid w:val="005109A7"/>
    <w:rsid w:val="005109F4"/>
    <w:rsid w:val="00510C30"/>
    <w:rsid w:val="00510CDD"/>
    <w:rsid w:val="00510CE8"/>
    <w:rsid w:val="00510CFB"/>
    <w:rsid w:val="00510D5E"/>
    <w:rsid w:val="00510EF8"/>
    <w:rsid w:val="00510F77"/>
    <w:rsid w:val="0051102C"/>
    <w:rsid w:val="00511062"/>
    <w:rsid w:val="00511184"/>
    <w:rsid w:val="005111EF"/>
    <w:rsid w:val="005115E0"/>
    <w:rsid w:val="00511B0F"/>
    <w:rsid w:val="00511B93"/>
    <w:rsid w:val="00511D87"/>
    <w:rsid w:val="00511E3A"/>
    <w:rsid w:val="00512001"/>
    <w:rsid w:val="0051225B"/>
    <w:rsid w:val="005123AA"/>
    <w:rsid w:val="005123C3"/>
    <w:rsid w:val="005125A5"/>
    <w:rsid w:val="0051272D"/>
    <w:rsid w:val="00512766"/>
    <w:rsid w:val="00512C2D"/>
    <w:rsid w:val="00512D60"/>
    <w:rsid w:val="00512EC9"/>
    <w:rsid w:val="00512FF2"/>
    <w:rsid w:val="0051312C"/>
    <w:rsid w:val="00513296"/>
    <w:rsid w:val="0051343D"/>
    <w:rsid w:val="00513599"/>
    <w:rsid w:val="00513A5B"/>
    <w:rsid w:val="00513D41"/>
    <w:rsid w:val="00513D80"/>
    <w:rsid w:val="00513DAF"/>
    <w:rsid w:val="0051430D"/>
    <w:rsid w:val="00514337"/>
    <w:rsid w:val="005143E0"/>
    <w:rsid w:val="00514857"/>
    <w:rsid w:val="005149D7"/>
    <w:rsid w:val="005149E9"/>
    <w:rsid w:val="00514A30"/>
    <w:rsid w:val="00514F76"/>
    <w:rsid w:val="005150CC"/>
    <w:rsid w:val="005150D3"/>
    <w:rsid w:val="00515152"/>
    <w:rsid w:val="005152F2"/>
    <w:rsid w:val="005152FE"/>
    <w:rsid w:val="00515434"/>
    <w:rsid w:val="005154EE"/>
    <w:rsid w:val="00515A10"/>
    <w:rsid w:val="00515CE6"/>
    <w:rsid w:val="00515D56"/>
    <w:rsid w:val="00515F9A"/>
    <w:rsid w:val="00516199"/>
    <w:rsid w:val="00516255"/>
    <w:rsid w:val="005163CE"/>
    <w:rsid w:val="005164B5"/>
    <w:rsid w:val="005166C2"/>
    <w:rsid w:val="00516804"/>
    <w:rsid w:val="00516BB9"/>
    <w:rsid w:val="00516C90"/>
    <w:rsid w:val="00516EEB"/>
    <w:rsid w:val="00516FE2"/>
    <w:rsid w:val="005171DE"/>
    <w:rsid w:val="005172A8"/>
    <w:rsid w:val="005173F5"/>
    <w:rsid w:val="005177B4"/>
    <w:rsid w:val="005179C9"/>
    <w:rsid w:val="00517AF2"/>
    <w:rsid w:val="00517D3F"/>
    <w:rsid w:val="005200FA"/>
    <w:rsid w:val="00520149"/>
    <w:rsid w:val="005204F7"/>
    <w:rsid w:val="00520501"/>
    <w:rsid w:val="005206BA"/>
    <w:rsid w:val="00520719"/>
    <w:rsid w:val="00520776"/>
    <w:rsid w:val="00520945"/>
    <w:rsid w:val="00520CED"/>
    <w:rsid w:val="00520CFC"/>
    <w:rsid w:val="00520D66"/>
    <w:rsid w:val="00520DFB"/>
    <w:rsid w:val="0052108D"/>
    <w:rsid w:val="0052112B"/>
    <w:rsid w:val="00521247"/>
    <w:rsid w:val="00521506"/>
    <w:rsid w:val="005215EE"/>
    <w:rsid w:val="005217DC"/>
    <w:rsid w:val="00521BE7"/>
    <w:rsid w:val="00521C7D"/>
    <w:rsid w:val="00521D7E"/>
    <w:rsid w:val="00521D97"/>
    <w:rsid w:val="00521DC7"/>
    <w:rsid w:val="005221C2"/>
    <w:rsid w:val="00522313"/>
    <w:rsid w:val="0052233E"/>
    <w:rsid w:val="00522360"/>
    <w:rsid w:val="00522380"/>
    <w:rsid w:val="0052243C"/>
    <w:rsid w:val="005227D1"/>
    <w:rsid w:val="005229E5"/>
    <w:rsid w:val="00522C92"/>
    <w:rsid w:val="00522D7A"/>
    <w:rsid w:val="00522DDB"/>
    <w:rsid w:val="00522F80"/>
    <w:rsid w:val="005230D3"/>
    <w:rsid w:val="0052341E"/>
    <w:rsid w:val="005236E4"/>
    <w:rsid w:val="00523A94"/>
    <w:rsid w:val="00523AEE"/>
    <w:rsid w:val="00523BBB"/>
    <w:rsid w:val="00524A1E"/>
    <w:rsid w:val="00524E3D"/>
    <w:rsid w:val="00524E78"/>
    <w:rsid w:val="00525070"/>
    <w:rsid w:val="00525669"/>
    <w:rsid w:val="00525A05"/>
    <w:rsid w:val="00525BC8"/>
    <w:rsid w:val="00525E78"/>
    <w:rsid w:val="00525E9A"/>
    <w:rsid w:val="00525ECD"/>
    <w:rsid w:val="00525F56"/>
    <w:rsid w:val="0052604F"/>
    <w:rsid w:val="005260B3"/>
    <w:rsid w:val="00526164"/>
    <w:rsid w:val="00526469"/>
    <w:rsid w:val="005265DC"/>
    <w:rsid w:val="005266A9"/>
    <w:rsid w:val="005268DE"/>
    <w:rsid w:val="00526925"/>
    <w:rsid w:val="00526978"/>
    <w:rsid w:val="005269A0"/>
    <w:rsid w:val="00526A37"/>
    <w:rsid w:val="00526A99"/>
    <w:rsid w:val="00526AFD"/>
    <w:rsid w:val="00526DE8"/>
    <w:rsid w:val="00526E43"/>
    <w:rsid w:val="00527360"/>
    <w:rsid w:val="00527553"/>
    <w:rsid w:val="00527634"/>
    <w:rsid w:val="005276F9"/>
    <w:rsid w:val="0052783B"/>
    <w:rsid w:val="0052793A"/>
    <w:rsid w:val="00527F92"/>
    <w:rsid w:val="00527FE3"/>
    <w:rsid w:val="00527FF8"/>
    <w:rsid w:val="00530010"/>
    <w:rsid w:val="0053045F"/>
    <w:rsid w:val="005306F0"/>
    <w:rsid w:val="005309EB"/>
    <w:rsid w:val="005309FD"/>
    <w:rsid w:val="00530B2C"/>
    <w:rsid w:val="00530BF8"/>
    <w:rsid w:val="00530EDE"/>
    <w:rsid w:val="00531121"/>
    <w:rsid w:val="00531186"/>
    <w:rsid w:val="00531200"/>
    <w:rsid w:val="00531401"/>
    <w:rsid w:val="005314D0"/>
    <w:rsid w:val="005315CC"/>
    <w:rsid w:val="00531840"/>
    <w:rsid w:val="00531878"/>
    <w:rsid w:val="00531B07"/>
    <w:rsid w:val="00531BD8"/>
    <w:rsid w:val="00531CFF"/>
    <w:rsid w:val="00531E35"/>
    <w:rsid w:val="005320F2"/>
    <w:rsid w:val="0053220B"/>
    <w:rsid w:val="00532225"/>
    <w:rsid w:val="005322D4"/>
    <w:rsid w:val="00532454"/>
    <w:rsid w:val="00532726"/>
    <w:rsid w:val="005328F5"/>
    <w:rsid w:val="005329D5"/>
    <w:rsid w:val="005329D8"/>
    <w:rsid w:val="00532AEB"/>
    <w:rsid w:val="00532B47"/>
    <w:rsid w:val="00532D7B"/>
    <w:rsid w:val="00532D94"/>
    <w:rsid w:val="005333DA"/>
    <w:rsid w:val="00533925"/>
    <w:rsid w:val="005339DA"/>
    <w:rsid w:val="00533AE5"/>
    <w:rsid w:val="00533AF1"/>
    <w:rsid w:val="00533B5F"/>
    <w:rsid w:val="00533C20"/>
    <w:rsid w:val="00533C67"/>
    <w:rsid w:val="00533CE4"/>
    <w:rsid w:val="00533CF2"/>
    <w:rsid w:val="00533DEF"/>
    <w:rsid w:val="00533E08"/>
    <w:rsid w:val="00533FBA"/>
    <w:rsid w:val="00534211"/>
    <w:rsid w:val="005344A1"/>
    <w:rsid w:val="005346B7"/>
    <w:rsid w:val="00534C24"/>
    <w:rsid w:val="00534CE7"/>
    <w:rsid w:val="00534D05"/>
    <w:rsid w:val="00535117"/>
    <w:rsid w:val="005351AA"/>
    <w:rsid w:val="00535366"/>
    <w:rsid w:val="00535369"/>
    <w:rsid w:val="00535B35"/>
    <w:rsid w:val="00535BF2"/>
    <w:rsid w:val="00535C62"/>
    <w:rsid w:val="00535FDA"/>
    <w:rsid w:val="0053609B"/>
    <w:rsid w:val="005360DD"/>
    <w:rsid w:val="00536326"/>
    <w:rsid w:val="00536350"/>
    <w:rsid w:val="00536467"/>
    <w:rsid w:val="005365E0"/>
    <w:rsid w:val="0053669C"/>
    <w:rsid w:val="005366B6"/>
    <w:rsid w:val="00536A2C"/>
    <w:rsid w:val="00536ADD"/>
    <w:rsid w:val="00536C9D"/>
    <w:rsid w:val="00536FAF"/>
    <w:rsid w:val="00537429"/>
    <w:rsid w:val="0053746B"/>
    <w:rsid w:val="00537810"/>
    <w:rsid w:val="00537A4F"/>
    <w:rsid w:val="00537AD1"/>
    <w:rsid w:val="00537B0C"/>
    <w:rsid w:val="00537C5B"/>
    <w:rsid w:val="00537C7C"/>
    <w:rsid w:val="00537ECB"/>
    <w:rsid w:val="00540027"/>
    <w:rsid w:val="0054038D"/>
    <w:rsid w:val="00540416"/>
    <w:rsid w:val="00540634"/>
    <w:rsid w:val="005406D1"/>
    <w:rsid w:val="005406EE"/>
    <w:rsid w:val="00540A30"/>
    <w:rsid w:val="00540BA0"/>
    <w:rsid w:val="00540C1F"/>
    <w:rsid w:val="00541162"/>
    <w:rsid w:val="005415C5"/>
    <w:rsid w:val="0054173B"/>
    <w:rsid w:val="005418BC"/>
    <w:rsid w:val="00541A82"/>
    <w:rsid w:val="00541B28"/>
    <w:rsid w:val="00541D05"/>
    <w:rsid w:val="00541D5C"/>
    <w:rsid w:val="00541E0F"/>
    <w:rsid w:val="00542061"/>
    <w:rsid w:val="005426C4"/>
    <w:rsid w:val="005428E4"/>
    <w:rsid w:val="00542A6C"/>
    <w:rsid w:val="00542C21"/>
    <w:rsid w:val="00542DD0"/>
    <w:rsid w:val="00542DD8"/>
    <w:rsid w:val="0054307D"/>
    <w:rsid w:val="005430C3"/>
    <w:rsid w:val="005437CD"/>
    <w:rsid w:val="00543841"/>
    <w:rsid w:val="005438E5"/>
    <w:rsid w:val="005438F0"/>
    <w:rsid w:val="00543C3D"/>
    <w:rsid w:val="00543DDD"/>
    <w:rsid w:val="00543E4E"/>
    <w:rsid w:val="00543F84"/>
    <w:rsid w:val="005448E8"/>
    <w:rsid w:val="00544932"/>
    <w:rsid w:val="005450F9"/>
    <w:rsid w:val="00545459"/>
    <w:rsid w:val="0054546B"/>
    <w:rsid w:val="00545486"/>
    <w:rsid w:val="0054567B"/>
    <w:rsid w:val="005456CF"/>
    <w:rsid w:val="00545857"/>
    <w:rsid w:val="00545C38"/>
    <w:rsid w:val="00545DDA"/>
    <w:rsid w:val="00545E89"/>
    <w:rsid w:val="00546011"/>
    <w:rsid w:val="0054605F"/>
    <w:rsid w:val="005460B2"/>
    <w:rsid w:val="00546330"/>
    <w:rsid w:val="00546619"/>
    <w:rsid w:val="005466A4"/>
    <w:rsid w:val="00546946"/>
    <w:rsid w:val="00546C7C"/>
    <w:rsid w:val="00546D54"/>
    <w:rsid w:val="00546DD2"/>
    <w:rsid w:val="00546F0B"/>
    <w:rsid w:val="00546F63"/>
    <w:rsid w:val="00546F7F"/>
    <w:rsid w:val="00546FAE"/>
    <w:rsid w:val="0054705A"/>
    <w:rsid w:val="0054739D"/>
    <w:rsid w:val="00547463"/>
    <w:rsid w:val="00547466"/>
    <w:rsid w:val="00547540"/>
    <w:rsid w:val="00547788"/>
    <w:rsid w:val="00547849"/>
    <w:rsid w:val="00547A17"/>
    <w:rsid w:val="00547D75"/>
    <w:rsid w:val="0055022B"/>
    <w:rsid w:val="0055058C"/>
    <w:rsid w:val="005508B1"/>
    <w:rsid w:val="00550B4E"/>
    <w:rsid w:val="00550E0C"/>
    <w:rsid w:val="00550E4C"/>
    <w:rsid w:val="00550EC4"/>
    <w:rsid w:val="00551430"/>
    <w:rsid w:val="005514BE"/>
    <w:rsid w:val="0055153B"/>
    <w:rsid w:val="005518CA"/>
    <w:rsid w:val="00551A80"/>
    <w:rsid w:val="00551C64"/>
    <w:rsid w:val="00551D8A"/>
    <w:rsid w:val="00551DE2"/>
    <w:rsid w:val="00551E5C"/>
    <w:rsid w:val="00552001"/>
    <w:rsid w:val="00552375"/>
    <w:rsid w:val="00552436"/>
    <w:rsid w:val="005524DB"/>
    <w:rsid w:val="005525BB"/>
    <w:rsid w:val="00552720"/>
    <w:rsid w:val="005527BA"/>
    <w:rsid w:val="0055288B"/>
    <w:rsid w:val="005529D5"/>
    <w:rsid w:val="00552B62"/>
    <w:rsid w:val="00552BFC"/>
    <w:rsid w:val="00552C0B"/>
    <w:rsid w:val="00552E2B"/>
    <w:rsid w:val="00552E6D"/>
    <w:rsid w:val="00553202"/>
    <w:rsid w:val="005532C6"/>
    <w:rsid w:val="00553581"/>
    <w:rsid w:val="0055366A"/>
    <w:rsid w:val="005538A8"/>
    <w:rsid w:val="005538AA"/>
    <w:rsid w:val="00553D6A"/>
    <w:rsid w:val="00553F1B"/>
    <w:rsid w:val="00553FF7"/>
    <w:rsid w:val="00554035"/>
    <w:rsid w:val="005543D2"/>
    <w:rsid w:val="005543E6"/>
    <w:rsid w:val="005545DA"/>
    <w:rsid w:val="00554783"/>
    <w:rsid w:val="00554910"/>
    <w:rsid w:val="00554C80"/>
    <w:rsid w:val="00554F6B"/>
    <w:rsid w:val="005552D8"/>
    <w:rsid w:val="005552DF"/>
    <w:rsid w:val="00555447"/>
    <w:rsid w:val="0055561A"/>
    <w:rsid w:val="005556D4"/>
    <w:rsid w:val="0055575D"/>
    <w:rsid w:val="00555839"/>
    <w:rsid w:val="005558C3"/>
    <w:rsid w:val="005559AD"/>
    <w:rsid w:val="00555BAD"/>
    <w:rsid w:val="00555F82"/>
    <w:rsid w:val="00556851"/>
    <w:rsid w:val="00556DE2"/>
    <w:rsid w:val="0055720B"/>
    <w:rsid w:val="00557576"/>
    <w:rsid w:val="0055794C"/>
    <w:rsid w:val="005579F3"/>
    <w:rsid w:val="00557C04"/>
    <w:rsid w:val="00557DB6"/>
    <w:rsid w:val="005606FB"/>
    <w:rsid w:val="0056073A"/>
    <w:rsid w:val="005607E7"/>
    <w:rsid w:val="00560830"/>
    <w:rsid w:val="005609A2"/>
    <w:rsid w:val="00560A03"/>
    <w:rsid w:val="00560E14"/>
    <w:rsid w:val="0056107A"/>
    <w:rsid w:val="005610F6"/>
    <w:rsid w:val="0056130A"/>
    <w:rsid w:val="0056139A"/>
    <w:rsid w:val="0056155A"/>
    <w:rsid w:val="005615C3"/>
    <w:rsid w:val="0056160E"/>
    <w:rsid w:val="00561AB2"/>
    <w:rsid w:val="00561AFF"/>
    <w:rsid w:val="00561BAF"/>
    <w:rsid w:val="00561CF5"/>
    <w:rsid w:val="00561D0C"/>
    <w:rsid w:val="00561E42"/>
    <w:rsid w:val="0056220E"/>
    <w:rsid w:val="005622DA"/>
    <w:rsid w:val="00562856"/>
    <w:rsid w:val="00562BFD"/>
    <w:rsid w:val="00562E20"/>
    <w:rsid w:val="00562E27"/>
    <w:rsid w:val="00562EE0"/>
    <w:rsid w:val="00563202"/>
    <w:rsid w:val="00563892"/>
    <w:rsid w:val="00563C2B"/>
    <w:rsid w:val="00563C4B"/>
    <w:rsid w:val="00563CC4"/>
    <w:rsid w:val="00563CFA"/>
    <w:rsid w:val="00563DDC"/>
    <w:rsid w:val="00563ED6"/>
    <w:rsid w:val="005640FB"/>
    <w:rsid w:val="005641B0"/>
    <w:rsid w:val="00564208"/>
    <w:rsid w:val="005642A7"/>
    <w:rsid w:val="0056463B"/>
    <w:rsid w:val="005646BC"/>
    <w:rsid w:val="005648C1"/>
    <w:rsid w:val="00564A32"/>
    <w:rsid w:val="00564A63"/>
    <w:rsid w:val="00564A9D"/>
    <w:rsid w:val="00564C1D"/>
    <w:rsid w:val="0056508B"/>
    <w:rsid w:val="0056526F"/>
    <w:rsid w:val="00565317"/>
    <w:rsid w:val="0056538D"/>
    <w:rsid w:val="00565538"/>
    <w:rsid w:val="005655D0"/>
    <w:rsid w:val="00565706"/>
    <w:rsid w:val="005657D1"/>
    <w:rsid w:val="00565866"/>
    <w:rsid w:val="00565977"/>
    <w:rsid w:val="00565BEF"/>
    <w:rsid w:val="00565D7B"/>
    <w:rsid w:val="00565E03"/>
    <w:rsid w:val="0056608A"/>
    <w:rsid w:val="00566114"/>
    <w:rsid w:val="00566304"/>
    <w:rsid w:val="00566619"/>
    <w:rsid w:val="00566A09"/>
    <w:rsid w:val="00566BC0"/>
    <w:rsid w:val="00566C37"/>
    <w:rsid w:val="00567158"/>
    <w:rsid w:val="005671B9"/>
    <w:rsid w:val="00567358"/>
    <w:rsid w:val="005674E7"/>
    <w:rsid w:val="0056752A"/>
    <w:rsid w:val="0056759C"/>
    <w:rsid w:val="005679AA"/>
    <w:rsid w:val="00567A0E"/>
    <w:rsid w:val="00567A37"/>
    <w:rsid w:val="00567AA1"/>
    <w:rsid w:val="00567B81"/>
    <w:rsid w:val="00567CA7"/>
    <w:rsid w:val="00567CAE"/>
    <w:rsid w:val="00567EA3"/>
    <w:rsid w:val="00567F05"/>
    <w:rsid w:val="00567FDF"/>
    <w:rsid w:val="005703FA"/>
    <w:rsid w:val="00570567"/>
    <w:rsid w:val="005705C0"/>
    <w:rsid w:val="00570620"/>
    <w:rsid w:val="00570758"/>
    <w:rsid w:val="0057080B"/>
    <w:rsid w:val="00570CE0"/>
    <w:rsid w:val="0057102D"/>
    <w:rsid w:val="0057109B"/>
    <w:rsid w:val="005710CD"/>
    <w:rsid w:val="005710E1"/>
    <w:rsid w:val="00571237"/>
    <w:rsid w:val="00571342"/>
    <w:rsid w:val="0057153A"/>
    <w:rsid w:val="005717BA"/>
    <w:rsid w:val="0057180E"/>
    <w:rsid w:val="0057183A"/>
    <w:rsid w:val="0057194B"/>
    <w:rsid w:val="005719AB"/>
    <w:rsid w:val="00571AE4"/>
    <w:rsid w:val="00571C0B"/>
    <w:rsid w:val="00571C9C"/>
    <w:rsid w:val="00571FA2"/>
    <w:rsid w:val="00572138"/>
    <w:rsid w:val="0057229F"/>
    <w:rsid w:val="00572319"/>
    <w:rsid w:val="00572621"/>
    <w:rsid w:val="00572A1F"/>
    <w:rsid w:val="00572C0A"/>
    <w:rsid w:val="00572E0B"/>
    <w:rsid w:val="00572F8C"/>
    <w:rsid w:val="00572FC4"/>
    <w:rsid w:val="00573610"/>
    <w:rsid w:val="0057398A"/>
    <w:rsid w:val="00573990"/>
    <w:rsid w:val="005739B2"/>
    <w:rsid w:val="00573B19"/>
    <w:rsid w:val="00573B9C"/>
    <w:rsid w:val="00573C29"/>
    <w:rsid w:val="00573D22"/>
    <w:rsid w:val="00573F52"/>
    <w:rsid w:val="00573FCA"/>
    <w:rsid w:val="00574072"/>
    <w:rsid w:val="0057415E"/>
    <w:rsid w:val="00574197"/>
    <w:rsid w:val="00574267"/>
    <w:rsid w:val="005746D5"/>
    <w:rsid w:val="005746DF"/>
    <w:rsid w:val="0057470F"/>
    <w:rsid w:val="005747E9"/>
    <w:rsid w:val="00574B0F"/>
    <w:rsid w:val="00574B43"/>
    <w:rsid w:val="00574DCB"/>
    <w:rsid w:val="00574F71"/>
    <w:rsid w:val="00575122"/>
    <w:rsid w:val="00575490"/>
    <w:rsid w:val="00575632"/>
    <w:rsid w:val="00575829"/>
    <w:rsid w:val="00575BA3"/>
    <w:rsid w:val="00575D80"/>
    <w:rsid w:val="00575F26"/>
    <w:rsid w:val="0057666F"/>
    <w:rsid w:val="00576C53"/>
    <w:rsid w:val="00577006"/>
    <w:rsid w:val="005773AE"/>
    <w:rsid w:val="005773BE"/>
    <w:rsid w:val="00577710"/>
    <w:rsid w:val="00577758"/>
    <w:rsid w:val="0057777E"/>
    <w:rsid w:val="005778BA"/>
    <w:rsid w:val="00577966"/>
    <w:rsid w:val="00577C4E"/>
    <w:rsid w:val="00577CBA"/>
    <w:rsid w:val="00577D22"/>
    <w:rsid w:val="00577E6C"/>
    <w:rsid w:val="00577F4F"/>
    <w:rsid w:val="00580005"/>
    <w:rsid w:val="005801B1"/>
    <w:rsid w:val="00580301"/>
    <w:rsid w:val="0058046E"/>
    <w:rsid w:val="00580712"/>
    <w:rsid w:val="00580A8A"/>
    <w:rsid w:val="00580C9A"/>
    <w:rsid w:val="00580DC5"/>
    <w:rsid w:val="00581139"/>
    <w:rsid w:val="00581230"/>
    <w:rsid w:val="005814B9"/>
    <w:rsid w:val="0058181E"/>
    <w:rsid w:val="00581A6E"/>
    <w:rsid w:val="00581E23"/>
    <w:rsid w:val="00581E3E"/>
    <w:rsid w:val="00581E7D"/>
    <w:rsid w:val="00582143"/>
    <w:rsid w:val="005821F4"/>
    <w:rsid w:val="00582257"/>
    <w:rsid w:val="0058225B"/>
    <w:rsid w:val="005822AD"/>
    <w:rsid w:val="0058246A"/>
    <w:rsid w:val="005825DD"/>
    <w:rsid w:val="00582869"/>
    <w:rsid w:val="00582A4B"/>
    <w:rsid w:val="00582EE6"/>
    <w:rsid w:val="00582F70"/>
    <w:rsid w:val="0058339A"/>
    <w:rsid w:val="005834F3"/>
    <w:rsid w:val="0058358E"/>
    <w:rsid w:val="00583890"/>
    <w:rsid w:val="005839E9"/>
    <w:rsid w:val="00583AB0"/>
    <w:rsid w:val="00583C35"/>
    <w:rsid w:val="00583EDE"/>
    <w:rsid w:val="00583F62"/>
    <w:rsid w:val="00584085"/>
    <w:rsid w:val="005840ED"/>
    <w:rsid w:val="005840F8"/>
    <w:rsid w:val="005842E2"/>
    <w:rsid w:val="00584532"/>
    <w:rsid w:val="00584667"/>
    <w:rsid w:val="00584725"/>
    <w:rsid w:val="005848A8"/>
    <w:rsid w:val="0058499B"/>
    <w:rsid w:val="00584E04"/>
    <w:rsid w:val="00584E7F"/>
    <w:rsid w:val="005851D4"/>
    <w:rsid w:val="005856BF"/>
    <w:rsid w:val="00585867"/>
    <w:rsid w:val="00585B1B"/>
    <w:rsid w:val="00585BE8"/>
    <w:rsid w:val="00585DB1"/>
    <w:rsid w:val="00585DBF"/>
    <w:rsid w:val="00585E35"/>
    <w:rsid w:val="00585E4E"/>
    <w:rsid w:val="00585F9E"/>
    <w:rsid w:val="0058641D"/>
    <w:rsid w:val="00586465"/>
    <w:rsid w:val="005864EE"/>
    <w:rsid w:val="00586527"/>
    <w:rsid w:val="0058654B"/>
    <w:rsid w:val="0058656C"/>
    <w:rsid w:val="005865B9"/>
    <w:rsid w:val="005868B6"/>
    <w:rsid w:val="00586A4B"/>
    <w:rsid w:val="00586C03"/>
    <w:rsid w:val="00586C5F"/>
    <w:rsid w:val="00586E02"/>
    <w:rsid w:val="00586E2A"/>
    <w:rsid w:val="00587144"/>
    <w:rsid w:val="0058716D"/>
    <w:rsid w:val="00587579"/>
    <w:rsid w:val="00587771"/>
    <w:rsid w:val="00587A3E"/>
    <w:rsid w:val="00587C35"/>
    <w:rsid w:val="00587D55"/>
    <w:rsid w:val="00587DBF"/>
    <w:rsid w:val="00590284"/>
    <w:rsid w:val="005902FF"/>
    <w:rsid w:val="005903EF"/>
    <w:rsid w:val="0059063E"/>
    <w:rsid w:val="005906C2"/>
    <w:rsid w:val="005906C7"/>
    <w:rsid w:val="00590A4A"/>
    <w:rsid w:val="00590C2E"/>
    <w:rsid w:val="00591014"/>
    <w:rsid w:val="00591182"/>
    <w:rsid w:val="00591642"/>
    <w:rsid w:val="00591A2B"/>
    <w:rsid w:val="00591ADA"/>
    <w:rsid w:val="00591B12"/>
    <w:rsid w:val="00591DA8"/>
    <w:rsid w:val="00591F55"/>
    <w:rsid w:val="00592166"/>
    <w:rsid w:val="00592183"/>
    <w:rsid w:val="00592479"/>
    <w:rsid w:val="00592533"/>
    <w:rsid w:val="00592550"/>
    <w:rsid w:val="0059256F"/>
    <w:rsid w:val="0059257E"/>
    <w:rsid w:val="005926A9"/>
    <w:rsid w:val="0059280D"/>
    <w:rsid w:val="00592976"/>
    <w:rsid w:val="005929AB"/>
    <w:rsid w:val="00592A72"/>
    <w:rsid w:val="00592B46"/>
    <w:rsid w:val="00592BE9"/>
    <w:rsid w:val="00592CAD"/>
    <w:rsid w:val="00592FA3"/>
    <w:rsid w:val="00592FE1"/>
    <w:rsid w:val="005932D4"/>
    <w:rsid w:val="00593494"/>
    <w:rsid w:val="0059350D"/>
    <w:rsid w:val="00593C1B"/>
    <w:rsid w:val="0059402B"/>
    <w:rsid w:val="005940D8"/>
    <w:rsid w:val="00594110"/>
    <w:rsid w:val="0059413F"/>
    <w:rsid w:val="00594315"/>
    <w:rsid w:val="00594500"/>
    <w:rsid w:val="00594558"/>
    <w:rsid w:val="005947AF"/>
    <w:rsid w:val="00594ADC"/>
    <w:rsid w:val="00594BCA"/>
    <w:rsid w:val="00594BFD"/>
    <w:rsid w:val="00594C67"/>
    <w:rsid w:val="00594CC7"/>
    <w:rsid w:val="00595520"/>
    <w:rsid w:val="00595AA3"/>
    <w:rsid w:val="00595BC9"/>
    <w:rsid w:val="00595BD7"/>
    <w:rsid w:val="00595D89"/>
    <w:rsid w:val="00595D95"/>
    <w:rsid w:val="00595E0B"/>
    <w:rsid w:val="00595F2C"/>
    <w:rsid w:val="005960D9"/>
    <w:rsid w:val="00596348"/>
    <w:rsid w:val="00596376"/>
    <w:rsid w:val="0059666F"/>
    <w:rsid w:val="00596872"/>
    <w:rsid w:val="00596A3D"/>
    <w:rsid w:val="00596A56"/>
    <w:rsid w:val="00596A63"/>
    <w:rsid w:val="00596CA7"/>
    <w:rsid w:val="00596EBA"/>
    <w:rsid w:val="0059715A"/>
    <w:rsid w:val="00597189"/>
    <w:rsid w:val="005971BA"/>
    <w:rsid w:val="005973AC"/>
    <w:rsid w:val="00597478"/>
    <w:rsid w:val="00597640"/>
    <w:rsid w:val="00597778"/>
    <w:rsid w:val="00597968"/>
    <w:rsid w:val="005979C7"/>
    <w:rsid w:val="005979E2"/>
    <w:rsid w:val="005979E7"/>
    <w:rsid w:val="00597A80"/>
    <w:rsid w:val="00597FEF"/>
    <w:rsid w:val="005A00FB"/>
    <w:rsid w:val="005A02B8"/>
    <w:rsid w:val="005A0396"/>
    <w:rsid w:val="005A09D4"/>
    <w:rsid w:val="005A0ADF"/>
    <w:rsid w:val="005A0B6B"/>
    <w:rsid w:val="005A0EC5"/>
    <w:rsid w:val="005A0FA2"/>
    <w:rsid w:val="005A1208"/>
    <w:rsid w:val="005A1213"/>
    <w:rsid w:val="005A12C1"/>
    <w:rsid w:val="005A1387"/>
    <w:rsid w:val="005A1605"/>
    <w:rsid w:val="005A170A"/>
    <w:rsid w:val="005A18DD"/>
    <w:rsid w:val="005A190C"/>
    <w:rsid w:val="005A1910"/>
    <w:rsid w:val="005A1A91"/>
    <w:rsid w:val="005A1B34"/>
    <w:rsid w:val="005A1BA1"/>
    <w:rsid w:val="005A1CFE"/>
    <w:rsid w:val="005A1D98"/>
    <w:rsid w:val="005A1E23"/>
    <w:rsid w:val="005A23D5"/>
    <w:rsid w:val="005A2446"/>
    <w:rsid w:val="005A24B9"/>
    <w:rsid w:val="005A2920"/>
    <w:rsid w:val="005A2A26"/>
    <w:rsid w:val="005A2CEC"/>
    <w:rsid w:val="005A2D4E"/>
    <w:rsid w:val="005A2F61"/>
    <w:rsid w:val="005A3280"/>
    <w:rsid w:val="005A3291"/>
    <w:rsid w:val="005A33A5"/>
    <w:rsid w:val="005A3416"/>
    <w:rsid w:val="005A3509"/>
    <w:rsid w:val="005A358F"/>
    <w:rsid w:val="005A396B"/>
    <w:rsid w:val="005A396D"/>
    <w:rsid w:val="005A3A1C"/>
    <w:rsid w:val="005A3A42"/>
    <w:rsid w:val="005A3D54"/>
    <w:rsid w:val="005A3E3A"/>
    <w:rsid w:val="005A3E7E"/>
    <w:rsid w:val="005A3EFF"/>
    <w:rsid w:val="005A3F87"/>
    <w:rsid w:val="005A3FA8"/>
    <w:rsid w:val="005A4042"/>
    <w:rsid w:val="005A410A"/>
    <w:rsid w:val="005A4327"/>
    <w:rsid w:val="005A4374"/>
    <w:rsid w:val="005A43E0"/>
    <w:rsid w:val="005A4446"/>
    <w:rsid w:val="005A44E5"/>
    <w:rsid w:val="005A44EE"/>
    <w:rsid w:val="005A4712"/>
    <w:rsid w:val="005A4899"/>
    <w:rsid w:val="005A4BA9"/>
    <w:rsid w:val="005A4DA8"/>
    <w:rsid w:val="005A4EAC"/>
    <w:rsid w:val="005A4ED2"/>
    <w:rsid w:val="005A5193"/>
    <w:rsid w:val="005A51CD"/>
    <w:rsid w:val="005A539D"/>
    <w:rsid w:val="005A545F"/>
    <w:rsid w:val="005A57C0"/>
    <w:rsid w:val="005A5A2E"/>
    <w:rsid w:val="005A5AC0"/>
    <w:rsid w:val="005A5EF2"/>
    <w:rsid w:val="005A61A4"/>
    <w:rsid w:val="005A61B1"/>
    <w:rsid w:val="005A6246"/>
    <w:rsid w:val="005A62B1"/>
    <w:rsid w:val="005A64F7"/>
    <w:rsid w:val="005A65DB"/>
    <w:rsid w:val="005A65DF"/>
    <w:rsid w:val="005A67BA"/>
    <w:rsid w:val="005A6A03"/>
    <w:rsid w:val="005A6B31"/>
    <w:rsid w:val="005A6CCD"/>
    <w:rsid w:val="005A6CFB"/>
    <w:rsid w:val="005A6E8B"/>
    <w:rsid w:val="005A6EC2"/>
    <w:rsid w:val="005A7184"/>
    <w:rsid w:val="005A72E2"/>
    <w:rsid w:val="005A7329"/>
    <w:rsid w:val="005A73E0"/>
    <w:rsid w:val="005A73E3"/>
    <w:rsid w:val="005A7903"/>
    <w:rsid w:val="005A7AE4"/>
    <w:rsid w:val="005B01BE"/>
    <w:rsid w:val="005B01DE"/>
    <w:rsid w:val="005B05D2"/>
    <w:rsid w:val="005B07D2"/>
    <w:rsid w:val="005B0AB8"/>
    <w:rsid w:val="005B0B64"/>
    <w:rsid w:val="005B0C96"/>
    <w:rsid w:val="005B1403"/>
    <w:rsid w:val="005B1522"/>
    <w:rsid w:val="005B152F"/>
    <w:rsid w:val="005B18FB"/>
    <w:rsid w:val="005B1B32"/>
    <w:rsid w:val="005B1B5D"/>
    <w:rsid w:val="005B1D97"/>
    <w:rsid w:val="005B1E37"/>
    <w:rsid w:val="005B1E48"/>
    <w:rsid w:val="005B1E4A"/>
    <w:rsid w:val="005B1F2E"/>
    <w:rsid w:val="005B1F54"/>
    <w:rsid w:val="005B25DC"/>
    <w:rsid w:val="005B2A96"/>
    <w:rsid w:val="005B2CB0"/>
    <w:rsid w:val="005B3054"/>
    <w:rsid w:val="005B33E3"/>
    <w:rsid w:val="005B35BE"/>
    <w:rsid w:val="005B36C3"/>
    <w:rsid w:val="005B391D"/>
    <w:rsid w:val="005B3A4C"/>
    <w:rsid w:val="005B3CBC"/>
    <w:rsid w:val="005B4472"/>
    <w:rsid w:val="005B4623"/>
    <w:rsid w:val="005B471A"/>
    <w:rsid w:val="005B4829"/>
    <w:rsid w:val="005B4883"/>
    <w:rsid w:val="005B4943"/>
    <w:rsid w:val="005B49FC"/>
    <w:rsid w:val="005B4B2B"/>
    <w:rsid w:val="005B4C0D"/>
    <w:rsid w:val="005B4CC4"/>
    <w:rsid w:val="005B4D89"/>
    <w:rsid w:val="005B4DF6"/>
    <w:rsid w:val="005B4E1D"/>
    <w:rsid w:val="005B4FDF"/>
    <w:rsid w:val="005B4FE6"/>
    <w:rsid w:val="005B505E"/>
    <w:rsid w:val="005B521F"/>
    <w:rsid w:val="005B565B"/>
    <w:rsid w:val="005B567A"/>
    <w:rsid w:val="005B5C6B"/>
    <w:rsid w:val="005B5E5F"/>
    <w:rsid w:val="005B5EE5"/>
    <w:rsid w:val="005B627C"/>
    <w:rsid w:val="005B6654"/>
    <w:rsid w:val="005B6A29"/>
    <w:rsid w:val="005B6C2A"/>
    <w:rsid w:val="005B6CB0"/>
    <w:rsid w:val="005B7029"/>
    <w:rsid w:val="005B70AA"/>
    <w:rsid w:val="005B71E1"/>
    <w:rsid w:val="005B7345"/>
    <w:rsid w:val="005B79D2"/>
    <w:rsid w:val="005B7A47"/>
    <w:rsid w:val="005B7A57"/>
    <w:rsid w:val="005B7BC1"/>
    <w:rsid w:val="005B7FCD"/>
    <w:rsid w:val="005B7FE7"/>
    <w:rsid w:val="005C0244"/>
    <w:rsid w:val="005C0606"/>
    <w:rsid w:val="005C07E9"/>
    <w:rsid w:val="005C0A89"/>
    <w:rsid w:val="005C0BA7"/>
    <w:rsid w:val="005C0D84"/>
    <w:rsid w:val="005C0F4B"/>
    <w:rsid w:val="005C0F4F"/>
    <w:rsid w:val="005C0FC2"/>
    <w:rsid w:val="005C0FE9"/>
    <w:rsid w:val="005C15B1"/>
    <w:rsid w:val="005C15D0"/>
    <w:rsid w:val="005C16F7"/>
    <w:rsid w:val="005C1A09"/>
    <w:rsid w:val="005C1BA4"/>
    <w:rsid w:val="005C1BE1"/>
    <w:rsid w:val="005C1C9E"/>
    <w:rsid w:val="005C1E0B"/>
    <w:rsid w:val="005C1ED3"/>
    <w:rsid w:val="005C1F59"/>
    <w:rsid w:val="005C2038"/>
    <w:rsid w:val="005C225A"/>
    <w:rsid w:val="005C23BD"/>
    <w:rsid w:val="005C2509"/>
    <w:rsid w:val="005C2679"/>
    <w:rsid w:val="005C28C7"/>
    <w:rsid w:val="005C3252"/>
    <w:rsid w:val="005C33A9"/>
    <w:rsid w:val="005C3427"/>
    <w:rsid w:val="005C342C"/>
    <w:rsid w:val="005C346E"/>
    <w:rsid w:val="005C36B6"/>
    <w:rsid w:val="005C37D0"/>
    <w:rsid w:val="005C3810"/>
    <w:rsid w:val="005C3877"/>
    <w:rsid w:val="005C39BF"/>
    <w:rsid w:val="005C3AC4"/>
    <w:rsid w:val="005C3CE8"/>
    <w:rsid w:val="005C3EFF"/>
    <w:rsid w:val="005C3FA8"/>
    <w:rsid w:val="005C4325"/>
    <w:rsid w:val="005C4401"/>
    <w:rsid w:val="005C48C6"/>
    <w:rsid w:val="005C49BE"/>
    <w:rsid w:val="005C4B36"/>
    <w:rsid w:val="005C50D5"/>
    <w:rsid w:val="005C551D"/>
    <w:rsid w:val="005C5727"/>
    <w:rsid w:val="005C5D01"/>
    <w:rsid w:val="005C5FC1"/>
    <w:rsid w:val="005C60FD"/>
    <w:rsid w:val="005C6111"/>
    <w:rsid w:val="005C6269"/>
    <w:rsid w:val="005C6510"/>
    <w:rsid w:val="005C69D6"/>
    <w:rsid w:val="005C6AD4"/>
    <w:rsid w:val="005C7116"/>
    <w:rsid w:val="005C730B"/>
    <w:rsid w:val="005C74A2"/>
    <w:rsid w:val="005C7548"/>
    <w:rsid w:val="005C7750"/>
    <w:rsid w:val="005C7A63"/>
    <w:rsid w:val="005C7D3A"/>
    <w:rsid w:val="005C7DDD"/>
    <w:rsid w:val="005C7E4B"/>
    <w:rsid w:val="005C7F4C"/>
    <w:rsid w:val="005D031D"/>
    <w:rsid w:val="005D0464"/>
    <w:rsid w:val="005D055D"/>
    <w:rsid w:val="005D063E"/>
    <w:rsid w:val="005D0667"/>
    <w:rsid w:val="005D07D5"/>
    <w:rsid w:val="005D0A7D"/>
    <w:rsid w:val="005D0F17"/>
    <w:rsid w:val="005D1304"/>
    <w:rsid w:val="005D1353"/>
    <w:rsid w:val="005D1570"/>
    <w:rsid w:val="005D15DB"/>
    <w:rsid w:val="005D1647"/>
    <w:rsid w:val="005D169C"/>
    <w:rsid w:val="005D17C4"/>
    <w:rsid w:val="005D17EA"/>
    <w:rsid w:val="005D19CE"/>
    <w:rsid w:val="005D1AD1"/>
    <w:rsid w:val="005D1AFD"/>
    <w:rsid w:val="005D1D5F"/>
    <w:rsid w:val="005D1D6C"/>
    <w:rsid w:val="005D1D95"/>
    <w:rsid w:val="005D1E72"/>
    <w:rsid w:val="005D1FF5"/>
    <w:rsid w:val="005D207B"/>
    <w:rsid w:val="005D23B2"/>
    <w:rsid w:val="005D28A6"/>
    <w:rsid w:val="005D2BA9"/>
    <w:rsid w:val="005D2DE1"/>
    <w:rsid w:val="005D2E54"/>
    <w:rsid w:val="005D2E61"/>
    <w:rsid w:val="005D32BC"/>
    <w:rsid w:val="005D32F3"/>
    <w:rsid w:val="005D3402"/>
    <w:rsid w:val="005D360E"/>
    <w:rsid w:val="005D38C1"/>
    <w:rsid w:val="005D3EA1"/>
    <w:rsid w:val="005D3F13"/>
    <w:rsid w:val="005D3FD8"/>
    <w:rsid w:val="005D4060"/>
    <w:rsid w:val="005D40A3"/>
    <w:rsid w:val="005D4280"/>
    <w:rsid w:val="005D459E"/>
    <w:rsid w:val="005D4709"/>
    <w:rsid w:val="005D494E"/>
    <w:rsid w:val="005D4997"/>
    <w:rsid w:val="005D49FE"/>
    <w:rsid w:val="005D5021"/>
    <w:rsid w:val="005D504B"/>
    <w:rsid w:val="005D54A1"/>
    <w:rsid w:val="005D54CF"/>
    <w:rsid w:val="005D5882"/>
    <w:rsid w:val="005D5A1A"/>
    <w:rsid w:val="005D5B82"/>
    <w:rsid w:val="005D5B89"/>
    <w:rsid w:val="005D613D"/>
    <w:rsid w:val="005D61DE"/>
    <w:rsid w:val="005D6331"/>
    <w:rsid w:val="005D6349"/>
    <w:rsid w:val="005D66CC"/>
    <w:rsid w:val="005D6735"/>
    <w:rsid w:val="005D692A"/>
    <w:rsid w:val="005D6BA2"/>
    <w:rsid w:val="005D6CBE"/>
    <w:rsid w:val="005D6D1B"/>
    <w:rsid w:val="005D6D5C"/>
    <w:rsid w:val="005D6EB8"/>
    <w:rsid w:val="005D6EDE"/>
    <w:rsid w:val="005D6F34"/>
    <w:rsid w:val="005D7208"/>
    <w:rsid w:val="005D7228"/>
    <w:rsid w:val="005D7297"/>
    <w:rsid w:val="005D7329"/>
    <w:rsid w:val="005D7371"/>
    <w:rsid w:val="005D7456"/>
    <w:rsid w:val="005D7504"/>
    <w:rsid w:val="005D767F"/>
    <w:rsid w:val="005D76C7"/>
    <w:rsid w:val="005D77E9"/>
    <w:rsid w:val="005D784D"/>
    <w:rsid w:val="005D7965"/>
    <w:rsid w:val="005D7998"/>
    <w:rsid w:val="005D7AEF"/>
    <w:rsid w:val="005D7CB9"/>
    <w:rsid w:val="005D7DF2"/>
    <w:rsid w:val="005D7FB8"/>
    <w:rsid w:val="005E011F"/>
    <w:rsid w:val="005E0194"/>
    <w:rsid w:val="005E02FF"/>
    <w:rsid w:val="005E05C7"/>
    <w:rsid w:val="005E061C"/>
    <w:rsid w:val="005E0631"/>
    <w:rsid w:val="005E076C"/>
    <w:rsid w:val="005E0813"/>
    <w:rsid w:val="005E0963"/>
    <w:rsid w:val="005E0AA1"/>
    <w:rsid w:val="005E0C6F"/>
    <w:rsid w:val="005E0EDB"/>
    <w:rsid w:val="005E106A"/>
    <w:rsid w:val="005E116D"/>
    <w:rsid w:val="005E1254"/>
    <w:rsid w:val="005E145E"/>
    <w:rsid w:val="005E14DE"/>
    <w:rsid w:val="005E1547"/>
    <w:rsid w:val="005E1624"/>
    <w:rsid w:val="005E17C3"/>
    <w:rsid w:val="005E186D"/>
    <w:rsid w:val="005E18B2"/>
    <w:rsid w:val="005E18BA"/>
    <w:rsid w:val="005E18CF"/>
    <w:rsid w:val="005E1939"/>
    <w:rsid w:val="005E1B91"/>
    <w:rsid w:val="005E2233"/>
    <w:rsid w:val="005E23B8"/>
    <w:rsid w:val="005E2594"/>
    <w:rsid w:val="005E2844"/>
    <w:rsid w:val="005E2867"/>
    <w:rsid w:val="005E2B16"/>
    <w:rsid w:val="005E2B45"/>
    <w:rsid w:val="005E3094"/>
    <w:rsid w:val="005E333F"/>
    <w:rsid w:val="005E34BE"/>
    <w:rsid w:val="005E3510"/>
    <w:rsid w:val="005E35A6"/>
    <w:rsid w:val="005E377A"/>
    <w:rsid w:val="005E38A3"/>
    <w:rsid w:val="005E3B18"/>
    <w:rsid w:val="005E3B53"/>
    <w:rsid w:val="005E3B68"/>
    <w:rsid w:val="005E3BD5"/>
    <w:rsid w:val="005E3D2A"/>
    <w:rsid w:val="005E3FEA"/>
    <w:rsid w:val="005E415A"/>
    <w:rsid w:val="005E4627"/>
    <w:rsid w:val="005E475B"/>
    <w:rsid w:val="005E47DA"/>
    <w:rsid w:val="005E4C80"/>
    <w:rsid w:val="005E4DFB"/>
    <w:rsid w:val="005E4F11"/>
    <w:rsid w:val="005E50F5"/>
    <w:rsid w:val="005E5239"/>
    <w:rsid w:val="005E52B2"/>
    <w:rsid w:val="005E53CE"/>
    <w:rsid w:val="005E5729"/>
    <w:rsid w:val="005E58EE"/>
    <w:rsid w:val="005E58F1"/>
    <w:rsid w:val="005E5A0A"/>
    <w:rsid w:val="005E5A1E"/>
    <w:rsid w:val="005E5A5A"/>
    <w:rsid w:val="005E5BBE"/>
    <w:rsid w:val="005E5C7B"/>
    <w:rsid w:val="005E5CBA"/>
    <w:rsid w:val="005E5EE8"/>
    <w:rsid w:val="005E60BE"/>
    <w:rsid w:val="005E6320"/>
    <w:rsid w:val="005E634B"/>
    <w:rsid w:val="005E638C"/>
    <w:rsid w:val="005E6536"/>
    <w:rsid w:val="005E664E"/>
    <w:rsid w:val="005E678B"/>
    <w:rsid w:val="005E693C"/>
    <w:rsid w:val="005E73F1"/>
    <w:rsid w:val="005E7797"/>
    <w:rsid w:val="005E7CBC"/>
    <w:rsid w:val="005E7EC3"/>
    <w:rsid w:val="005F0153"/>
    <w:rsid w:val="005F03B7"/>
    <w:rsid w:val="005F0409"/>
    <w:rsid w:val="005F07F2"/>
    <w:rsid w:val="005F0C51"/>
    <w:rsid w:val="005F0DE8"/>
    <w:rsid w:val="005F1CA5"/>
    <w:rsid w:val="005F1F27"/>
    <w:rsid w:val="005F1F3F"/>
    <w:rsid w:val="005F1FF8"/>
    <w:rsid w:val="005F224A"/>
    <w:rsid w:val="005F2261"/>
    <w:rsid w:val="005F23BF"/>
    <w:rsid w:val="005F2665"/>
    <w:rsid w:val="005F2C4D"/>
    <w:rsid w:val="005F2DEE"/>
    <w:rsid w:val="005F2E5C"/>
    <w:rsid w:val="005F3081"/>
    <w:rsid w:val="005F316E"/>
    <w:rsid w:val="005F31DD"/>
    <w:rsid w:val="005F3268"/>
    <w:rsid w:val="005F33F2"/>
    <w:rsid w:val="005F3430"/>
    <w:rsid w:val="005F3579"/>
    <w:rsid w:val="005F3B82"/>
    <w:rsid w:val="005F3C36"/>
    <w:rsid w:val="005F3C61"/>
    <w:rsid w:val="005F3D65"/>
    <w:rsid w:val="005F3FC0"/>
    <w:rsid w:val="005F4042"/>
    <w:rsid w:val="005F4103"/>
    <w:rsid w:val="005F452D"/>
    <w:rsid w:val="005F4751"/>
    <w:rsid w:val="005F475D"/>
    <w:rsid w:val="005F47C7"/>
    <w:rsid w:val="005F49D6"/>
    <w:rsid w:val="005F4CEA"/>
    <w:rsid w:val="005F5018"/>
    <w:rsid w:val="005F515A"/>
    <w:rsid w:val="005F533D"/>
    <w:rsid w:val="005F546D"/>
    <w:rsid w:val="005F5600"/>
    <w:rsid w:val="005F5A61"/>
    <w:rsid w:val="005F5B96"/>
    <w:rsid w:val="005F5D43"/>
    <w:rsid w:val="005F5DAB"/>
    <w:rsid w:val="005F5FF6"/>
    <w:rsid w:val="005F60ED"/>
    <w:rsid w:val="005F6151"/>
    <w:rsid w:val="005F67A1"/>
    <w:rsid w:val="005F6967"/>
    <w:rsid w:val="005F6CA9"/>
    <w:rsid w:val="005F6CE6"/>
    <w:rsid w:val="005F6E9A"/>
    <w:rsid w:val="005F6EF5"/>
    <w:rsid w:val="005F6F8B"/>
    <w:rsid w:val="005F6F9B"/>
    <w:rsid w:val="005F6FE5"/>
    <w:rsid w:val="005F7021"/>
    <w:rsid w:val="005F719F"/>
    <w:rsid w:val="005F71B2"/>
    <w:rsid w:val="005F7371"/>
    <w:rsid w:val="005F7456"/>
    <w:rsid w:val="005F7629"/>
    <w:rsid w:val="005F77FB"/>
    <w:rsid w:val="005F7AA4"/>
    <w:rsid w:val="005F7E6C"/>
    <w:rsid w:val="005F7F90"/>
    <w:rsid w:val="0060023E"/>
    <w:rsid w:val="006002AB"/>
    <w:rsid w:val="00600449"/>
    <w:rsid w:val="00600549"/>
    <w:rsid w:val="006007CD"/>
    <w:rsid w:val="006008C3"/>
    <w:rsid w:val="00600A99"/>
    <w:rsid w:val="00600B3A"/>
    <w:rsid w:val="00600C0C"/>
    <w:rsid w:val="00600C7B"/>
    <w:rsid w:val="00600D2A"/>
    <w:rsid w:val="00600DD8"/>
    <w:rsid w:val="00600E4B"/>
    <w:rsid w:val="00600ED8"/>
    <w:rsid w:val="00601211"/>
    <w:rsid w:val="0060131D"/>
    <w:rsid w:val="00601391"/>
    <w:rsid w:val="0060143E"/>
    <w:rsid w:val="00601460"/>
    <w:rsid w:val="00601555"/>
    <w:rsid w:val="006016A2"/>
    <w:rsid w:val="006018A5"/>
    <w:rsid w:val="006018E1"/>
    <w:rsid w:val="006018E4"/>
    <w:rsid w:val="00601A95"/>
    <w:rsid w:val="00601C7C"/>
    <w:rsid w:val="00601CE6"/>
    <w:rsid w:val="00601D0B"/>
    <w:rsid w:val="00602051"/>
    <w:rsid w:val="0060211B"/>
    <w:rsid w:val="006023F9"/>
    <w:rsid w:val="00602458"/>
    <w:rsid w:val="00602655"/>
    <w:rsid w:val="00602951"/>
    <w:rsid w:val="00602BBC"/>
    <w:rsid w:val="00602BC5"/>
    <w:rsid w:val="0060310B"/>
    <w:rsid w:val="006032EB"/>
    <w:rsid w:val="006036E7"/>
    <w:rsid w:val="0060375E"/>
    <w:rsid w:val="00603936"/>
    <w:rsid w:val="00603A39"/>
    <w:rsid w:val="00603B9A"/>
    <w:rsid w:val="00603C33"/>
    <w:rsid w:val="00604050"/>
    <w:rsid w:val="006042DD"/>
    <w:rsid w:val="006045FF"/>
    <w:rsid w:val="00604630"/>
    <w:rsid w:val="006046B7"/>
    <w:rsid w:val="00604D21"/>
    <w:rsid w:val="00604FAA"/>
    <w:rsid w:val="00605073"/>
    <w:rsid w:val="00605367"/>
    <w:rsid w:val="0060544B"/>
    <w:rsid w:val="00605691"/>
    <w:rsid w:val="00605769"/>
    <w:rsid w:val="0060593A"/>
    <w:rsid w:val="00605B0D"/>
    <w:rsid w:val="00605B71"/>
    <w:rsid w:val="00605D2C"/>
    <w:rsid w:val="00605DB6"/>
    <w:rsid w:val="00605E12"/>
    <w:rsid w:val="00605F10"/>
    <w:rsid w:val="00605F2B"/>
    <w:rsid w:val="0060629C"/>
    <w:rsid w:val="006064B1"/>
    <w:rsid w:val="0060662F"/>
    <w:rsid w:val="00606A1B"/>
    <w:rsid w:val="00606A28"/>
    <w:rsid w:val="00606B20"/>
    <w:rsid w:val="00606D4B"/>
    <w:rsid w:val="00606E2F"/>
    <w:rsid w:val="00607107"/>
    <w:rsid w:val="0060710E"/>
    <w:rsid w:val="006076EF"/>
    <w:rsid w:val="006078D6"/>
    <w:rsid w:val="00607916"/>
    <w:rsid w:val="00607951"/>
    <w:rsid w:val="00607AC1"/>
    <w:rsid w:val="00607B7F"/>
    <w:rsid w:val="00607DE7"/>
    <w:rsid w:val="00607F41"/>
    <w:rsid w:val="00610299"/>
    <w:rsid w:val="006102CA"/>
    <w:rsid w:val="00610333"/>
    <w:rsid w:val="0061048B"/>
    <w:rsid w:val="006104AF"/>
    <w:rsid w:val="0061050C"/>
    <w:rsid w:val="006105BB"/>
    <w:rsid w:val="00610660"/>
    <w:rsid w:val="006107CE"/>
    <w:rsid w:val="006108FC"/>
    <w:rsid w:val="00610926"/>
    <w:rsid w:val="00610A02"/>
    <w:rsid w:val="00610B95"/>
    <w:rsid w:val="00610F02"/>
    <w:rsid w:val="00611196"/>
    <w:rsid w:val="0061123F"/>
    <w:rsid w:val="0061128E"/>
    <w:rsid w:val="006113E3"/>
    <w:rsid w:val="006115A7"/>
    <w:rsid w:val="006115C5"/>
    <w:rsid w:val="00611635"/>
    <w:rsid w:val="00611808"/>
    <w:rsid w:val="006119C1"/>
    <w:rsid w:val="006119EA"/>
    <w:rsid w:val="00611C05"/>
    <w:rsid w:val="00611DCB"/>
    <w:rsid w:val="00611FAB"/>
    <w:rsid w:val="006121AC"/>
    <w:rsid w:val="006122EA"/>
    <w:rsid w:val="006123B7"/>
    <w:rsid w:val="006123FC"/>
    <w:rsid w:val="00612660"/>
    <w:rsid w:val="0061267C"/>
    <w:rsid w:val="00612718"/>
    <w:rsid w:val="0061273B"/>
    <w:rsid w:val="00612740"/>
    <w:rsid w:val="00612A34"/>
    <w:rsid w:val="00612A49"/>
    <w:rsid w:val="00612B55"/>
    <w:rsid w:val="00612C79"/>
    <w:rsid w:val="00612DC9"/>
    <w:rsid w:val="00612EF5"/>
    <w:rsid w:val="0061332B"/>
    <w:rsid w:val="006134B5"/>
    <w:rsid w:val="006136E0"/>
    <w:rsid w:val="00613822"/>
    <w:rsid w:val="00613948"/>
    <w:rsid w:val="00614057"/>
    <w:rsid w:val="0061409A"/>
    <w:rsid w:val="006141A1"/>
    <w:rsid w:val="0061421F"/>
    <w:rsid w:val="00614548"/>
    <w:rsid w:val="00614625"/>
    <w:rsid w:val="00614651"/>
    <w:rsid w:val="00614769"/>
    <w:rsid w:val="0061486C"/>
    <w:rsid w:val="006148DE"/>
    <w:rsid w:val="006149A4"/>
    <w:rsid w:val="00614A0C"/>
    <w:rsid w:val="00614B68"/>
    <w:rsid w:val="00614C7B"/>
    <w:rsid w:val="00614EE7"/>
    <w:rsid w:val="006150A4"/>
    <w:rsid w:val="0061510C"/>
    <w:rsid w:val="006152E6"/>
    <w:rsid w:val="00615469"/>
    <w:rsid w:val="006159D1"/>
    <w:rsid w:val="00615EF5"/>
    <w:rsid w:val="00616109"/>
    <w:rsid w:val="006163A9"/>
    <w:rsid w:val="0061644F"/>
    <w:rsid w:val="00616A35"/>
    <w:rsid w:val="00616E27"/>
    <w:rsid w:val="00616ED9"/>
    <w:rsid w:val="00616EE7"/>
    <w:rsid w:val="00617170"/>
    <w:rsid w:val="0061773F"/>
    <w:rsid w:val="00617740"/>
    <w:rsid w:val="006203BF"/>
    <w:rsid w:val="006204CE"/>
    <w:rsid w:val="00620777"/>
    <w:rsid w:val="0062086F"/>
    <w:rsid w:val="0062088C"/>
    <w:rsid w:val="00620E6F"/>
    <w:rsid w:val="00620EB8"/>
    <w:rsid w:val="00620FDF"/>
    <w:rsid w:val="00621063"/>
    <w:rsid w:val="00621231"/>
    <w:rsid w:val="006214F5"/>
    <w:rsid w:val="00621E15"/>
    <w:rsid w:val="00621ED9"/>
    <w:rsid w:val="00621F23"/>
    <w:rsid w:val="00622231"/>
    <w:rsid w:val="006224F2"/>
    <w:rsid w:val="00622849"/>
    <w:rsid w:val="00622940"/>
    <w:rsid w:val="0062299F"/>
    <w:rsid w:val="00622A15"/>
    <w:rsid w:val="00622BDE"/>
    <w:rsid w:val="00622C15"/>
    <w:rsid w:val="00622E67"/>
    <w:rsid w:val="00623095"/>
    <w:rsid w:val="006230C8"/>
    <w:rsid w:val="006234DE"/>
    <w:rsid w:val="006234F8"/>
    <w:rsid w:val="006236AB"/>
    <w:rsid w:val="00623AA5"/>
    <w:rsid w:val="00623B1F"/>
    <w:rsid w:val="00623ED8"/>
    <w:rsid w:val="006241C2"/>
    <w:rsid w:val="00624268"/>
    <w:rsid w:val="006244A6"/>
    <w:rsid w:val="0062464A"/>
    <w:rsid w:val="00624BAC"/>
    <w:rsid w:val="00624CE3"/>
    <w:rsid w:val="00624DAE"/>
    <w:rsid w:val="00624ED3"/>
    <w:rsid w:val="00624F31"/>
    <w:rsid w:val="006251A3"/>
    <w:rsid w:val="00625370"/>
    <w:rsid w:val="006254B1"/>
    <w:rsid w:val="006255B1"/>
    <w:rsid w:val="00625931"/>
    <w:rsid w:val="00625A49"/>
    <w:rsid w:val="00625B21"/>
    <w:rsid w:val="00625B7C"/>
    <w:rsid w:val="00625CEF"/>
    <w:rsid w:val="00625D67"/>
    <w:rsid w:val="00625F53"/>
    <w:rsid w:val="00626011"/>
    <w:rsid w:val="0062619E"/>
    <w:rsid w:val="006261B5"/>
    <w:rsid w:val="00626486"/>
    <w:rsid w:val="0062666A"/>
    <w:rsid w:val="006266CC"/>
    <w:rsid w:val="00626839"/>
    <w:rsid w:val="006269A0"/>
    <w:rsid w:val="00626ACD"/>
    <w:rsid w:val="00626C4B"/>
    <w:rsid w:val="00626F24"/>
    <w:rsid w:val="00626F51"/>
    <w:rsid w:val="00626F9A"/>
    <w:rsid w:val="00626FF3"/>
    <w:rsid w:val="00627235"/>
    <w:rsid w:val="006273CD"/>
    <w:rsid w:val="00627681"/>
    <w:rsid w:val="006276C5"/>
    <w:rsid w:val="00627948"/>
    <w:rsid w:val="00627F2A"/>
    <w:rsid w:val="00627F6A"/>
    <w:rsid w:val="00627F70"/>
    <w:rsid w:val="006302CF"/>
    <w:rsid w:val="0063062C"/>
    <w:rsid w:val="0063065E"/>
    <w:rsid w:val="0063066B"/>
    <w:rsid w:val="00630855"/>
    <w:rsid w:val="00630A72"/>
    <w:rsid w:val="00630B2A"/>
    <w:rsid w:val="00630B75"/>
    <w:rsid w:val="00630EB7"/>
    <w:rsid w:val="0063106B"/>
    <w:rsid w:val="00631277"/>
    <w:rsid w:val="0063160F"/>
    <w:rsid w:val="00631723"/>
    <w:rsid w:val="00631ADF"/>
    <w:rsid w:val="00631D9F"/>
    <w:rsid w:val="00631E50"/>
    <w:rsid w:val="00631EC3"/>
    <w:rsid w:val="00631F66"/>
    <w:rsid w:val="00631FF7"/>
    <w:rsid w:val="006322B2"/>
    <w:rsid w:val="0063244C"/>
    <w:rsid w:val="00632455"/>
    <w:rsid w:val="00632721"/>
    <w:rsid w:val="00632956"/>
    <w:rsid w:val="00632960"/>
    <w:rsid w:val="00632AED"/>
    <w:rsid w:val="00632BFC"/>
    <w:rsid w:val="00632C44"/>
    <w:rsid w:val="00632F62"/>
    <w:rsid w:val="00632FC4"/>
    <w:rsid w:val="00633183"/>
    <w:rsid w:val="00633441"/>
    <w:rsid w:val="00633543"/>
    <w:rsid w:val="0063370C"/>
    <w:rsid w:val="00633A17"/>
    <w:rsid w:val="00633AC7"/>
    <w:rsid w:val="00633B77"/>
    <w:rsid w:val="00633C92"/>
    <w:rsid w:val="00633CF4"/>
    <w:rsid w:val="00633D98"/>
    <w:rsid w:val="006340C1"/>
    <w:rsid w:val="006342F2"/>
    <w:rsid w:val="00634422"/>
    <w:rsid w:val="00634867"/>
    <w:rsid w:val="006348F6"/>
    <w:rsid w:val="00634AFA"/>
    <w:rsid w:val="00634C5D"/>
    <w:rsid w:val="00634D55"/>
    <w:rsid w:val="00634DA3"/>
    <w:rsid w:val="00634DCF"/>
    <w:rsid w:val="00634DF1"/>
    <w:rsid w:val="00634F83"/>
    <w:rsid w:val="00634FD4"/>
    <w:rsid w:val="00635238"/>
    <w:rsid w:val="006354EC"/>
    <w:rsid w:val="006356BC"/>
    <w:rsid w:val="006356D8"/>
    <w:rsid w:val="00635CD3"/>
    <w:rsid w:val="00635E76"/>
    <w:rsid w:val="00636119"/>
    <w:rsid w:val="0063612E"/>
    <w:rsid w:val="006362F4"/>
    <w:rsid w:val="00636305"/>
    <w:rsid w:val="00636512"/>
    <w:rsid w:val="006365CE"/>
    <w:rsid w:val="0063663B"/>
    <w:rsid w:val="006368D5"/>
    <w:rsid w:val="00636946"/>
    <w:rsid w:val="0063695A"/>
    <w:rsid w:val="006369C2"/>
    <w:rsid w:val="00636B23"/>
    <w:rsid w:val="00636EDA"/>
    <w:rsid w:val="00636F0B"/>
    <w:rsid w:val="00636F5B"/>
    <w:rsid w:val="00636F7A"/>
    <w:rsid w:val="006374F2"/>
    <w:rsid w:val="0063766C"/>
    <w:rsid w:val="0063773F"/>
    <w:rsid w:val="00637B1D"/>
    <w:rsid w:val="00637C28"/>
    <w:rsid w:val="00637CBD"/>
    <w:rsid w:val="00637E6F"/>
    <w:rsid w:val="0064016C"/>
    <w:rsid w:val="00640456"/>
    <w:rsid w:val="00640458"/>
    <w:rsid w:val="0064079C"/>
    <w:rsid w:val="00640957"/>
    <w:rsid w:val="00640FA8"/>
    <w:rsid w:val="00641005"/>
    <w:rsid w:val="0064103A"/>
    <w:rsid w:val="006410DE"/>
    <w:rsid w:val="006411AE"/>
    <w:rsid w:val="0064137E"/>
    <w:rsid w:val="00641438"/>
    <w:rsid w:val="006414A1"/>
    <w:rsid w:val="006414BA"/>
    <w:rsid w:val="00641628"/>
    <w:rsid w:val="00641682"/>
    <w:rsid w:val="00641712"/>
    <w:rsid w:val="00641770"/>
    <w:rsid w:val="0064191F"/>
    <w:rsid w:val="00641AD3"/>
    <w:rsid w:val="00641C2C"/>
    <w:rsid w:val="00641DB4"/>
    <w:rsid w:val="00642051"/>
    <w:rsid w:val="0064230D"/>
    <w:rsid w:val="00642317"/>
    <w:rsid w:val="0064246D"/>
    <w:rsid w:val="006428F8"/>
    <w:rsid w:val="00642900"/>
    <w:rsid w:val="00642CA8"/>
    <w:rsid w:val="00642CDF"/>
    <w:rsid w:val="00642CEC"/>
    <w:rsid w:val="00642DC3"/>
    <w:rsid w:val="00642DF1"/>
    <w:rsid w:val="00642EB3"/>
    <w:rsid w:val="00643075"/>
    <w:rsid w:val="006432C6"/>
    <w:rsid w:val="00643537"/>
    <w:rsid w:val="0064398C"/>
    <w:rsid w:val="00643D44"/>
    <w:rsid w:val="00643D4D"/>
    <w:rsid w:val="00643F7E"/>
    <w:rsid w:val="006440D0"/>
    <w:rsid w:val="0064412D"/>
    <w:rsid w:val="00644497"/>
    <w:rsid w:val="006446EE"/>
    <w:rsid w:val="00644DE8"/>
    <w:rsid w:val="00644DF2"/>
    <w:rsid w:val="00644E7D"/>
    <w:rsid w:val="00645064"/>
    <w:rsid w:val="00645209"/>
    <w:rsid w:val="00645607"/>
    <w:rsid w:val="0064566C"/>
    <w:rsid w:val="006459B2"/>
    <w:rsid w:val="00645BC7"/>
    <w:rsid w:val="00645C9E"/>
    <w:rsid w:val="00645EBA"/>
    <w:rsid w:val="00645EC7"/>
    <w:rsid w:val="00645F12"/>
    <w:rsid w:val="00645F47"/>
    <w:rsid w:val="0064611F"/>
    <w:rsid w:val="0064616E"/>
    <w:rsid w:val="00646513"/>
    <w:rsid w:val="006467A4"/>
    <w:rsid w:val="00646898"/>
    <w:rsid w:val="00646BED"/>
    <w:rsid w:val="00646E47"/>
    <w:rsid w:val="006471B9"/>
    <w:rsid w:val="006472A8"/>
    <w:rsid w:val="00647343"/>
    <w:rsid w:val="006473B8"/>
    <w:rsid w:val="006474B9"/>
    <w:rsid w:val="00647A52"/>
    <w:rsid w:val="00647ABC"/>
    <w:rsid w:val="00647D9F"/>
    <w:rsid w:val="0065003C"/>
    <w:rsid w:val="0065014D"/>
    <w:rsid w:val="006501B2"/>
    <w:rsid w:val="006503D9"/>
    <w:rsid w:val="00650509"/>
    <w:rsid w:val="0065098C"/>
    <w:rsid w:val="00650BDE"/>
    <w:rsid w:val="00651245"/>
    <w:rsid w:val="0065127B"/>
    <w:rsid w:val="006513DE"/>
    <w:rsid w:val="0065144E"/>
    <w:rsid w:val="00651662"/>
    <w:rsid w:val="00651682"/>
    <w:rsid w:val="006516FE"/>
    <w:rsid w:val="006517E4"/>
    <w:rsid w:val="006518DD"/>
    <w:rsid w:val="00651ABE"/>
    <w:rsid w:val="00651B2C"/>
    <w:rsid w:val="00651C18"/>
    <w:rsid w:val="00651C6B"/>
    <w:rsid w:val="00651CA0"/>
    <w:rsid w:val="00651CC3"/>
    <w:rsid w:val="00651DA2"/>
    <w:rsid w:val="006522ED"/>
    <w:rsid w:val="0065234B"/>
    <w:rsid w:val="006525D2"/>
    <w:rsid w:val="00652769"/>
    <w:rsid w:val="006529B4"/>
    <w:rsid w:val="00652D56"/>
    <w:rsid w:val="00652F37"/>
    <w:rsid w:val="00652FD1"/>
    <w:rsid w:val="00653234"/>
    <w:rsid w:val="00653401"/>
    <w:rsid w:val="006534A8"/>
    <w:rsid w:val="00653703"/>
    <w:rsid w:val="006537DD"/>
    <w:rsid w:val="006539DE"/>
    <w:rsid w:val="00653B22"/>
    <w:rsid w:val="00653F64"/>
    <w:rsid w:val="00654265"/>
    <w:rsid w:val="006543E7"/>
    <w:rsid w:val="006543F0"/>
    <w:rsid w:val="00654CA1"/>
    <w:rsid w:val="00655056"/>
    <w:rsid w:val="00655451"/>
    <w:rsid w:val="00655621"/>
    <w:rsid w:val="00655906"/>
    <w:rsid w:val="00655BC1"/>
    <w:rsid w:val="00655D36"/>
    <w:rsid w:val="006561DD"/>
    <w:rsid w:val="00656204"/>
    <w:rsid w:val="00656889"/>
    <w:rsid w:val="00656C62"/>
    <w:rsid w:val="00656DC4"/>
    <w:rsid w:val="00656EB8"/>
    <w:rsid w:val="006572F2"/>
    <w:rsid w:val="006573FF"/>
    <w:rsid w:val="00657405"/>
    <w:rsid w:val="00657A77"/>
    <w:rsid w:val="00657B3E"/>
    <w:rsid w:val="00657BAA"/>
    <w:rsid w:val="00657BCF"/>
    <w:rsid w:val="00657DA8"/>
    <w:rsid w:val="00660188"/>
    <w:rsid w:val="00660205"/>
    <w:rsid w:val="0066021F"/>
    <w:rsid w:val="006603EF"/>
    <w:rsid w:val="00660791"/>
    <w:rsid w:val="00660A03"/>
    <w:rsid w:val="00660C1A"/>
    <w:rsid w:val="00660C1E"/>
    <w:rsid w:val="0066108D"/>
    <w:rsid w:val="00661291"/>
    <w:rsid w:val="006616A5"/>
    <w:rsid w:val="006619E0"/>
    <w:rsid w:val="00661BC4"/>
    <w:rsid w:val="00662002"/>
    <w:rsid w:val="006622BF"/>
    <w:rsid w:val="006622CB"/>
    <w:rsid w:val="006624BD"/>
    <w:rsid w:val="006625C7"/>
    <w:rsid w:val="006625F0"/>
    <w:rsid w:val="006625F1"/>
    <w:rsid w:val="00662733"/>
    <w:rsid w:val="0066288B"/>
    <w:rsid w:val="0066294A"/>
    <w:rsid w:val="00662B93"/>
    <w:rsid w:val="00662C18"/>
    <w:rsid w:val="00662C1F"/>
    <w:rsid w:val="00662E52"/>
    <w:rsid w:val="0066345E"/>
    <w:rsid w:val="006634BF"/>
    <w:rsid w:val="006635B1"/>
    <w:rsid w:val="00663695"/>
    <w:rsid w:val="006636F7"/>
    <w:rsid w:val="00663756"/>
    <w:rsid w:val="0066378C"/>
    <w:rsid w:val="00663827"/>
    <w:rsid w:val="00663944"/>
    <w:rsid w:val="00663992"/>
    <w:rsid w:val="00663AA5"/>
    <w:rsid w:val="00664111"/>
    <w:rsid w:val="0066424C"/>
    <w:rsid w:val="0066436A"/>
    <w:rsid w:val="0066465E"/>
    <w:rsid w:val="0066468A"/>
    <w:rsid w:val="0066486B"/>
    <w:rsid w:val="006649F2"/>
    <w:rsid w:val="00664AA4"/>
    <w:rsid w:val="00664D54"/>
    <w:rsid w:val="00664E7B"/>
    <w:rsid w:val="00664EE0"/>
    <w:rsid w:val="00665063"/>
    <w:rsid w:val="006652C2"/>
    <w:rsid w:val="006654C6"/>
    <w:rsid w:val="00665502"/>
    <w:rsid w:val="00665893"/>
    <w:rsid w:val="006658BE"/>
    <w:rsid w:val="00665984"/>
    <w:rsid w:val="006659FF"/>
    <w:rsid w:val="00665C36"/>
    <w:rsid w:val="00665D5D"/>
    <w:rsid w:val="00665E5A"/>
    <w:rsid w:val="00665E6D"/>
    <w:rsid w:val="00665F1B"/>
    <w:rsid w:val="00666468"/>
    <w:rsid w:val="00666486"/>
    <w:rsid w:val="0066664E"/>
    <w:rsid w:val="0066675B"/>
    <w:rsid w:val="006667B9"/>
    <w:rsid w:val="00666857"/>
    <w:rsid w:val="00666A46"/>
    <w:rsid w:val="00666E69"/>
    <w:rsid w:val="00666F3D"/>
    <w:rsid w:val="006671FD"/>
    <w:rsid w:val="006673DE"/>
    <w:rsid w:val="006678AD"/>
    <w:rsid w:val="0066790E"/>
    <w:rsid w:val="00667A57"/>
    <w:rsid w:val="00667B60"/>
    <w:rsid w:val="00667D6B"/>
    <w:rsid w:val="00667E45"/>
    <w:rsid w:val="00667F1C"/>
    <w:rsid w:val="006700BA"/>
    <w:rsid w:val="006700C1"/>
    <w:rsid w:val="006700C4"/>
    <w:rsid w:val="0067016D"/>
    <w:rsid w:val="00670180"/>
    <w:rsid w:val="00670280"/>
    <w:rsid w:val="006703A8"/>
    <w:rsid w:val="00670517"/>
    <w:rsid w:val="00670983"/>
    <w:rsid w:val="00670A08"/>
    <w:rsid w:val="00670C0E"/>
    <w:rsid w:val="00670E00"/>
    <w:rsid w:val="00670E6D"/>
    <w:rsid w:val="00671000"/>
    <w:rsid w:val="0067106B"/>
    <w:rsid w:val="0067106C"/>
    <w:rsid w:val="006710F8"/>
    <w:rsid w:val="0067126E"/>
    <w:rsid w:val="0067137B"/>
    <w:rsid w:val="006713C6"/>
    <w:rsid w:val="006717B9"/>
    <w:rsid w:val="00671825"/>
    <w:rsid w:val="00671962"/>
    <w:rsid w:val="006719CA"/>
    <w:rsid w:val="00671BB1"/>
    <w:rsid w:val="006720A1"/>
    <w:rsid w:val="0067216A"/>
    <w:rsid w:val="00672569"/>
    <w:rsid w:val="00672A89"/>
    <w:rsid w:val="00672B7B"/>
    <w:rsid w:val="00672C1D"/>
    <w:rsid w:val="00672C6D"/>
    <w:rsid w:val="00673003"/>
    <w:rsid w:val="0067309E"/>
    <w:rsid w:val="006730FF"/>
    <w:rsid w:val="00673110"/>
    <w:rsid w:val="0067337B"/>
    <w:rsid w:val="0067337C"/>
    <w:rsid w:val="006733BE"/>
    <w:rsid w:val="006733F0"/>
    <w:rsid w:val="00673708"/>
    <w:rsid w:val="006737CC"/>
    <w:rsid w:val="00673F1E"/>
    <w:rsid w:val="00673F88"/>
    <w:rsid w:val="00674266"/>
    <w:rsid w:val="00674304"/>
    <w:rsid w:val="00674610"/>
    <w:rsid w:val="00674677"/>
    <w:rsid w:val="00674710"/>
    <w:rsid w:val="006747AC"/>
    <w:rsid w:val="00674C54"/>
    <w:rsid w:val="00674C5B"/>
    <w:rsid w:val="00674C94"/>
    <w:rsid w:val="00674D7C"/>
    <w:rsid w:val="00674F29"/>
    <w:rsid w:val="00674F4B"/>
    <w:rsid w:val="00674F8A"/>
    <w:rsid w:val="006756E6"/>
    <w:rsid w:val="00675881"/>
    <w:rsid w:val="00675885"/>
    <w:rsid w:val="00675A63"/>
    <w:rsid w:val="00675B89"/>
    <w:rsid w:val="00675ECE"/>
    <w:rsid w:val="0067605C"/>
    <w:rsid w:val="00676AC6"/>
    <w:rsid w:val="00676AD3"/>
    <w:rsid w:val="00676B67"/>
    <w:rsid w:val="00676E70"/>
    <w:rsid w:val="00677056"/>
    <w:rsid w:val="006770D5"/>
    <w:rsid w:val="00677399"/>
    <w:rsid w:val="00677631"/>
    <w:rsid w:val="006776D8"/>
    <w:rsid w:val="00677777"/>
    <w:rsid w:val="006779AF"/>
    <w:rsid w:val="00677A10"/>
    <w:rsid w:val="00677A4A"/>
    <w:rsid w:val="00677B32"/>
    <w:rsid w:val="00677D23"/>
    <w:rsid w:val="00677EA2"/>
    <w:rsid w:val="0068023B"/>
    <w:rsid w:val="00680545"/>
    <w:rsid w:val="00680620"/>
    <w:rsid w:val="0068064A"/>
    <w:rsid w:val="006806EE"/>
    <w:rsid w:val="006808B7"/>
    <w:rsid w:val="00680B72"/>
    <w:rsid w:val="00680C24"/>
    <w:rsid w:val="00680CDB"/>
    <w:rsid w:val="00680F63"/>
    <w:rsid w:val="006814EB"/>
    <w:rsid w:val="00681596"/>
    <w:rsid w:val="006816D4"/>
    <w:rsid w:val="00681A0C"/>
    <w:rsid w:val="00681A1D"/>
    <w:rsid w:val="00681C42"/>
    <w:rsid w:val="00681C7D"/>
    <w:rsid w:val="00681E12"/>
    <w:rsid w:val="00681FD6"/>
    <w:rsid w:val="006823BB"/>
    <w:rsid w:val="0068246F"/>
    <w:rsid w:val="00682563"/>
    <w:rsid w:val="006828F8"/>
    <w:rsid w:val="00682B0C"/>
    <w:rsid w:val="00682B87"/>
    <w:rsid w:val="00682BFD"/>
    <w:rsid w:val="00682D1F"/>
    <w:rsid w:val="00682FA9"/>
    <w:rsid w:val="0068304A"/>
    <w:rsid w:val="00683209"/>
    <w:rsid w:val="00683253"/>
    <w:rsid w:val="006832EC"/>
    <w:rsid w:val="0068341D"/>
    <w:rsid w:val="006834F7"/>
    <w:rsid w:val="0068356C"/>
    <w:rsid w:val="00683A3D"/>
    <w:rsid w:val="00683B35"/>
    <w:rsid w:val="00683C08"/>
    <w:rsid w:val="00683CAF"/>
    <w:rsid w:val="00683CC3"/>
    <w:rsid w:val="00683CF9"/>
    <w:rsid w:val="00683DEC"/>
    <w:rsid w:val="00683E41"/>
    <w:rsid w:val="00683ED9"/>
    <w:rsid w:val="0068402D"/>
    <w:rsid w:val="00684178"/>
    <w:rsid w:val="00684494"/>
    <w:rsid w:val="0068459B"/>
    <w:rsid w:val="0068463D"/>
    <w:rsid w:val="0068466A"/>
    <w:rsid w:val="006849FE"/>
    <w:rsid w:val="00684D63"/>
    <w:rsid w:val="00684E81"/>
    <w:rsid w:val="00685028"/>
    <w:rsid w:val="0068516A"/>
    <w:rsid w:val="00685495"/>
    <w:rsid w:val="006859E1"/>
    <w:rsid w:val="00685C95"/>
    <w:rsid w:val="0068617E"/>
    <w:rsid w:val="00686491"/>
    <w:rsid w:val="006864AC"/>
    <w:rsid w:val="006868B9"/>
    <w:rsid w:val="006868CF"/>
    <w:rsid w:val="0068692B"/>
    <w:rsid w:val="00686CB8"/>
    <w:rsid w:val="00686E1D"/>
    <w:rsid w:val="00687340"/>
    <w:rsid w:val="006875F9"/>
    <w:rsid w:val="0068766C"/>
    <w:rsid w:val="00687A7E"/>
    <w:rsid w:val="00687A8D"/>
    <w:rsid w:val="00687B65"/>
    <w:rsid w:val="00687D33"/>
    <w:rsid w:val="00687E40"/>
    <w:rsid w:val="00687F91"/>
    <w:rsid w:val="00690494"/>
    <w:rsid w:val="00690780"/>
    <w:rsid w:val="00690977"/>
    <w:rsid w:val="00690A08"/>
    <w:rsid w:val="00690A36"/>
    <w:rsid w:val="00690D92"/>
    <w:rsid w:val="00691048"/>
    <w:rsid w:val="0069111B"/>
    <w:rsid w:val="006911B8"/>
    <w:rsid w:val="006911E3"/>
    <w:rsid w:val="00691391"/>
    <w:rsid w:val="0069149B"/>
    <w:rsid w:val="006916A2"/>
    <w:rsid w:val="00691778"/>
    <w:rsid w:val="00691D97"/>
    <w:rsid w:val="00691DAE"/>
    <w:rsid w:val="0069205D"/>
    <w:rsid w:val="00692191"/>
    <w:rsid w:val="0069231A"/>
    <w:rsid w:val="00692732"/>
    <w:rsid w:val="00692784"/>
    <w:rsid w:val="0069293F"/>
    <w:rsid w:val="00692C82"/>
    <w:rsid w:val="00692EC0"/>
    <w:rsid w:val="00692F18"/>
    <w:rsid w:val="00692FC4"/>
    <w:rsid w:val="0069303E"/>
    <w:rsid w:val="00693059"/>
    <w:rsid w:val="00693545"/>
    <w:rsid w:val="00693628"/>
    <w:rsid w:val="0069370A"/>
    <w:rsid w:val="006937D8"/>
    <w:rsid w:val="0069399A"/>
    <w:rsid w:val="00693BD7"/>
    <w:rsid w:val="006942E2"/>
    <w:rsid w:val="006942E5"/>
    <w:rsid w:val="0069435D"/>
    <w:rsid w:val="006943E4"/>
    <w:rsid w:val="00694692"/>
    <w:rsid w:val="00694B05"/>
    <w:rsid w:val="00694BDF"/>
    <w:rsid w:val="00694C6D"/>
    <w:rsid w:val="00694DC3"/>
    <w:rsid w:val="006952E1"/>
    <w:rsid w:val="00695468"/>
    <w:rsid w:val="00695535"/>
    <w:rsid w:val="00695546"/>
    <w:rsid w:val="006955A6"/>
    <w:rsid w:val="006956FA"/>
    <w:rsid w:val="00695830"/>
    <w:rsid w:val="00695A6E"/>
    <w:rsid w:val="00695A82"/>
    <w:rsid w:val="00695BE1"/>
    <w:rsid w:val="006960AF"/>
    <w:rsid w:val="00696270"/>
    <w:rsid w:val="006963B7"/>
    <w:rsid w:val="00696876"/>
    <w:rsid w:val="00696900"/>
    <w:rsid w:val="00696B2E"/>
    <w:rsid w:val="00696C1C"/>
    <w:rsid w:val="00696E6D"/>
    <w:rsid w:val="00696EBF"/>
    <w:rsid w:val="00697000"/>
    <w:rsid w:val="0069702F"/>
    <w:rsid w:val="00697145"/>
    <w:rsid w:val="0069731E"/>
    <w:rsid w:val="0069763C"/>
    <w:rsid w:val="006977AB"/>
    <w:rsid w:val="0069791B"/>
    <w:rsid w:val="00697A55"/>
    <w:rsid w:val="00697AEF"/>
    <w:rsid w:val="00697C66"/>
    <w:rsid w:val="00697D2A"/>
    <w:rsid w:val="00697E74"/>
    <w:rsid w:val="006A01C9"/>
    <w:rsid w:val="006A01E4"/>
    <w:rsid w:val="006A0261"/>
    <w:rsid w:val="006A032B"/>
    <w:rsid w:val="006A03B1"/>
    <w:rsid w:val="006A03B7"/>
    <w:rsid w:val="006A0450"/>
    <w:rsid w:val="006A0496"/>
    <w:rsid w:val="006A04AF"/>
    <w:rsid w:val="006A05DB"/>
    <w:rsid w:val="006A069C"/>
    <w:rsid w:val="006A08ED"/>
    <w:rsid w:val="006A09AA"/>
    <w:rsid w:val="006A0A35"/>
    <w:rsid w:val="006A0EC4"/>
    <w:rsid w:val="006A11B2"/>
    <w:rsid w:val="006A122D"/>
    <w:rsid w:val="006A14A3"/>
    <w:rsid w:val="006A14E5"/>
    <w:rsid w:val="006A14F3"/>
    <w:rsid w:val="006A178E"/>
    <w:rsid w:val="006A183D"/>
    <w:rsid w:val="006A1A44"/>
    <w:rsid w:val="006A1B5B"/>
    <w:rsid w:val="006A1BFC"/>
    <w:rsid w:val="006A1C93"/>
    <w:rsid w:val="006A1EA6"/>
    <w:rsid w:val="006A204D"/>
    <w:rsid w:val="006A2185"/>
    <w:rsid w:val="006A2265"/>
    <w:rsid w:val="006A22F8"/>
    <w:rsid w:val="006A2324"/>
    <w:rsid w:val="006A23B5"/>
    <w:rsid w:val="006A2489"/>
    <w:rsid w:val="006A24C0"/>
    <w:rsid w:val="006A24DA"/>
    <w:rsid w:val="006A263F"/>
    <w:rsid w:val="006A26A8"/>
    <w:rsid w:val="006A2880"/>
    <w:rsid w:val="006A2894"/>
    <w:rsid w:val="006A28DC"/>
    <w:rsid w:val="006A2AAC"/>
    <w:rsid w:val="006A2AF1"/>
    <w:rsid w:val="006A31CE"/>
    <w:rsid w:val="006A32A2"/>
    <w:rsid w:val="006A33A6"/>
    <w:rsid w:val="006A358A"/>
    <w:rsid w:val="006A3698"/>
    <w:rsid w:val="006A38A7"/>
    <w:rsid w:val="006A39CA"/>
    <w:rsid w:val="006A3A11"/>
    <w:rsid w:val="006A3B66"/>
    <w:rsid w:val="006A3FA4"/>
    <w:rsid w:val="006A3FEB"/>
    <w:rsid w:val="006A435E"/>
    <w:rsid w:val="006A45BA"/>
    <w:rsid w:val="006A45C5"/>
    <w:rsid w:val="006A4834"/>
    <w:rsid w:val="006A4BA8"/>
    <w:rsid w:val="006A4D6C"/>
    <w:rsid w:val="006A4E3E"/>
    <w:rsid w:val="006A5582"/>
    <w:rsid w:val="006A563D"/>
    <w:rsid w:val="006A574A"/>
    <w:rsid w:val="006A57B3"/>
    <w:rsid w:val="006A5834"/>
    <w:rsid w:val="006A5B1E"/>
    <w:rsid w:val="006A5D69"/>
    <w:rsid w:val="006A5DA0"/>
    <w:rsid w:val="006A5DA2"/>
    <w:rsid w:val="006A62FF"/>
    <w:rsid w:val="006A6379"/>
    <w:rsid w:val="006A6446"/>
    <w:rsid w:val="006A6650"/>
    <w:rsid w:val="006A6837"/>
    <w:rsid w:val="006A68A0"/>
    <w:rsid w:val="006A696B"/>
    <w:rsid w:val="006A697B"/>
    <w:rsid w:val="006A6A7C"/>
    <w:rsid w:val="006A6A86"/>
    <w:rsid w:val="006A6D86"/>
    <w:rsid w:val="006A6EFB"/>
    <w:rsid w:val="006A7615"/>
    <w:rsid w:val="006A790A"/>
    <w:rsid w:val="006A79A8"/>
    <w:rsid w:val="006A7CC4"/>
    <w:rsid w:val="006A7CE3"/>
    <w:rsid w:val="006A7E5C"/>
    <w:rsid w:val="006A7FC5"/>
    <w:rsid w:val="006A7FCE"/>
    <w:rsid w:val="006B01FE"/>
    <w:rsid w:val="006B02C5"/>
    <w:rsid w:val="006B02F2"/>
    <w:rsid w:val="006B0473"/>
    <w:rsid w:val="006B054D"/>
    <w:rsid w:val="006B0927"/>
    <w:rsid w:val="006B0A13"/>
    <w:rsid w:val="006B0B96"/>
    <w:rsid w:val="006B0C3D"/>
    <w:rsid w:val="006B0DE9"/>
    <w:rsid w:val="006B0EC0"/>
    <w:rsid w:val="006B10E7"/>
    <w:rsid w:val="006B1143"/>
    <w:rsid w:val="006B1184"/>
    <w:rsid w:val="006B1285"/>
    <w:rsid w:val="006B12C2"/>
    <w:rsid w:val="006B12E8"/>
    <w:rsid w:val="006B147E"/>
    <w:rsid w:val="006B1952"/>
    <w:rsid w:val="006B1B3E"/>
    <w:rsid w:val="006B1D20"/>
    <w:rsid w:val="006B1DC8"/>
    <w:rsid w:val="006B1F3C"/>
    <w:rsid w:val="006B20A6"/>
    <w:rsid w:val="006B21B6"/>
    <w:rsid w:val="006B22CD"/>
    <w:rsid w:val="006B27B5"/>
    <w:rsid w:val="006B2BAF"/>
    <w:rsid w:val="006B2CA9"/>
    <w:rsid w:val="006B2D5A"/>
    <w:rsid w:val="006B2D78"/>
    <w:rsid w:val="006B2E77"/>
    <w:rsid w:val="006B30E7"/>
    <w:rsid w:val="006B34A2"/>
    <w:rsid w:val="006B3796"/>
    <w:rsid w:val="006B3C4A"/>
    <w:rsid w:val="006B3C64"/>
    <w:rsid w:val="006B3F0A"/>
    <w:rsid w:val="006B4127"/>
    <w:rsid w:val="006B41A4"/>
    <w:rsid w:val="006B43F3"/>
    <w:rsid w:val="006B442A"/>
    <w:rsid w:val="006B4A03"/>
    <w:rsid w:val="006B4FC8"/>
    <w:rsid w:val="006B5054"/>
    <w:rsid w:val="006B50E5"/>
    <w:rsid w:val="006B52B7"/>
    <w:rsid w:val="006B52BF"/>
    <w:rsid w:val="006B5465"/>
    <w:rsid w:val="006B55A6"/>
    <w:rsid w:val="006B5845"/>
    <w:rsid w:val="006B5CFC"/>
    <w:rsid w:val="006B5EE8"/>
    <w:rsid w:val="006B63F9"/>
    <w:rsid w:val="006B6B38"/>
    <w:rsid w:val="006B6C5D"/>
    <w:rsid w:val="006B6C63"/>
    <w:rsid w:val="006B6EE9"/>
    <w:rsid w:val="006B6EF0"/>
    <w:rsid w:val="006B7178"/>
    <w:rsid w:val="006B73BE"/>
    <w:rsid w:val="006B74E0"/>
    <w:rsid w:val="006B76C3"/>
    <w:rsid w:val="006B7DA8"/>
    <w:rsid w:val="006B7F1B"/>
    <w:rsid w:val="006B7F34"/>
    <w:rsid w:val="006C000C"/>
    <w:rsid w:val="006C027F"/>
    <w:rsid w:val="006C0319"/>
    <w:rsid w:val="006C057B"/>
    <w:rsid w:val="006C0898"/>
    <w:rsid w:val="006C0A53"/>
    <w:rsid w:val="006C0B3B"/>
    <w:rsid w:val="006C0B91"/>
    <w:rsid w:val="006C0EF9"/>
    <w:rsid w:val="006C12BC"/>
    <w:rsid w:val="006C1668"/>
    <w:rsid w:val="006C17D9"/>
    <w:rsid w:val="006C1907"/>
    <w:rsid w:val="006C19FD"/>
    <w:rsid w:val="006C1B94"/>
    <w:rsid w:val="006C1C7D"/>
    <w:rsid w:val="006C1EB4"/>
    <w:rsid w:val="006C21FF"/>
    <w:rsid w:val="006C2208"/>
    <w:rsid w:val="006C22F0"/>
    <w:rsid w:val="006C232B"/>
    <w:rsid w:val="006C26A7"/>
    <w:rsid w:val="006C26CC"/>
    <w:rsid w:val="006C26E5"/>
    <w:rsid w:val="006C2797"/>
    <w:rsid w:val="006C28F7"/>
    <w:rsid w:val="006C295D"/>
    <w:rsid w:val="006C2C40"/>
    <w:rsid w:val="006C2F92"/>
    <w:rsid w:val="006C2FA5"/>
    <w:rsid w:val="006C31DC"/>
    <w:rsid w:val="006C3552"/>
    <w:rsid w:val="006C3579"/>
    <w:rsid w:val="006C3D34"/>
    <w:rsid w:val="006C3F48"/>
    <w:rsid w:val="006C3FBF"/>
    <w:rsid w:val="006C4186"/>
    <w:rsid w:val="006C426E"/>
    <w:rsid w:val="006C4532"/>
    <w:rsid w:val="006C45F6"/>
    <w:rsid w:val="006C478E"/>
    <w:rsid w:val="006C494D"/>
    <w:rsid w:val="006C4A0B"/>
    <w:rsid w:val="006C4B54"/>
    <w:rsid w:val="006C4C59"/>
    <w:rsid w:val="006C4ECA"/>
    <w:rsid w:val="006C4F82"/>
    <w:rsid w:val="006C51A0"/>
    <w:rsid w:val="006C522F"/>
    <w:rsid w:val="006C527C"/>
    <w:rsid w:val="006C5363"/>
    <w:rsid w:val="006C5421"/>
    <w:rsid w:val="006C5478"/>
    <w:rsid w:val="006C55A4"/>
    <w:rsid w:val="006C55D6"/>
    <w:rsid w:val="006C56C0"/>
    <w:rsid w:val="006C5B1F"/>
    <w:rsid w:val="006C5B24"/>
    <w:rsid w:val="006C5F5B"/>
    <w:rsid w:val="006C6261"/>
    <w:rsid w:val="006C6470"/>
    <w:rsid w:val="006C656E"/>
    <w:rsid w:val="006C657C"/>
    <w:rsid w:val="006C65F5"/>
    <w:rsid w:val="006C67EA"/>
    <w:rsid w:val="006C6898"/>
    <w:rsid w:val="006C68C7"/>
    <w:rsid w:val="006C6971"/>
    <w:rsid w:val="006C6AB2"/>
    <w:rsid w:val="006C6AB3"/>
    <w:rsid w:val="006C6BEC"/>
    <w:rsid w:val="006C6C60"/>
    <w:rsid w:val="006C6D03"/>
    <w:rsid w:val="006C6E68"/>
    <w:rsid w:val="006C6E86"/>
    <w:rsid w:val="006C6FE0"/>
    <w:rsid w:val="006C70E3"/>
    <w:rsid w:val="006C7157"/>
    <w:rsid w:val="006C7204"/>
    <w:rsid w:val="006C727C"/>
    <w:rsid w:val="006C7302"/>
    <w:rsid w:val="006C7311"/>
    <w:rsid w:val="006C7639"/>
    <w:rsid w:val="006C77D6"/>
    <w:rsid w:val="006C782A"/>
    <w:rsid w:val="006C792C"/>
    <w:rsid w:val="006C7CC8"/>
    <w:rsid w:val="006C7ED0"/>
    <w:rsid w:val="006D0385"/>
    <w:rsid w:val="006D043D"/>
    <w:rsid w:val="006D04AE"/>
    <w:rsid w:val="006D04E7"/>
    <w:rsid w:val="006D0B90"/>
    <w:rsid w:val="006D0D1D"/>
    <w:rsid w:val="006D0F5B"/>
    <w:rsid w:val="006D1103"/>
    <w:rsid w:val="006D12EB"/>
    <w:rsid w:val="006D13CA"/>
    <w:rsid w:val="006D1808"/>
    <w:rsid w:val="006D1B05"/>
    <w:rsid w:val="006D1C79"/>
    <w:rsid w:val="006D1D2F"/>
    <w:rsid w:val="006D26B1"/>
    <w:rsid w:val="006D27EF"/>
    <w:rsid w:val="006D2A85"/>
    <w:rsid w:val="006D2AB3"/>
    <w:rsid w:val="006D2ADB"/>
    <w:rsid w:val="006D2BC5"/>
    <w:rsid w:val="006D2E88"/>
    <w:rsid w:val="006D33C6"/>
    <w:rsid w:val="006D36EA"/>
    <w:rsid w:val="006D3842"/>
    <w:rsid w:val="006D3D4C"/>
    <w:rsid w:val="006D3D7D"/>
    <w:rsid w:val="006D3E4B"/>
    <w:rsid w:val="006D3F2E"/>
    <w:rsid w:val="006D40E2"/>
    <w:rsid w:val="006D40FE"/>
    <w:rsid w:val="006D45D3"/>
    <w:rsid w:val="006D460D"/>
    <w:rsid w:val="006D48B4"/>
    <w:rsid w:val="006D4A89"/>
    <w:rsid w:val="006D4C63"/>
    <w:rsid w:val="006D4CAF"/>
    <w:rsid w:val="006D4D6B"/>
    <w:rsid w:val="006D4D90"/>
    <w:rsid w:val="006D4F3C"/>
    <w:rsid w:val="006D507B"/>
    <w:rsid w:val="006D50C7"/>
    <w:rsid w:val="006D5227"/>
    <w:rsid w:val="006D527E"/>
    <w:rsid w:val="006D5301"/>
    <w:rsid w:val="006D554B"/>
    <w:rsid w:val="006D557A"/>
    <w:rsid w:val="006D5589"/>
    <w:rsid w:val="006D5823"/>
    <w:rsid w:val="006D5F30"/>
    <w:rsid w:val="006D621B"/>
    <w:rsid w:val="006D63CD"/>
    <w:rsid w:val="006D6457"/>
    <w:rsid w:val="006D652E"/>
    <w:rsid w:val="006D66D3"/>
    <w:rsid w:val="006D6F58"/>
    <w:rsid w:val="006D6F8F"/>
    <w:rsid w:val="006D7461"/>
    <w:rsid w:val="006D7680"/>
    <w:rsid w:val="006D777A"/>
    <w:rsid w:val="006D77B5"/>
    <w:rsid w:val="006D7CB9"/>
    <w:rsid w:val="006D7DC4"/>
    <w:rsid w:val="006D7E78"/>
    <w:rsid w:val="006D7EB0"/>
    <w:rsid w:val="006E074A"/>
    <w:rsid w:val="006E078F"/>
    <w:rsid w:val="006E07B5"/>
    <w:rsid w:val="006E0A68"/>
    <w:rsid w:val="006E0C02"/>
    <w:rsid w:val="006E0D3E"/>
    <w:rsid w:val="006E0FCC"/>
    <w:rsid w:val="006E11AD"/>
    <w:rsid w:val="006E11C3"/>
    <w:rsid w:val="006E140A"/>
    <w:rsid w:val="006E1475"/>
    <w:rsid w:val="006E14E2"/>
    <w:rsid w:val="006E1841"/>
    <w:rsid w:val="006E1C16"/>
    <w:rsid w:val="006E1D35"/>
    <w:rsid w:val="006E1F8A"/>
    <w:rsid w:val="006E1FBE"/>
    <w:rsid w:val="006E2265"/>
    <w:rsid w:val="006E24EF"/>
    <w:rsid w:val="006E2608"/>
    <w:rsid w:val="006E26E9"/>
    <w:rsid w:val="006E26F9"/>
    <w:rsid w:val="006E270F"/>
    <w:rsid w:val="006E27CD"/>
    <w:rsid w:val="006E2967"/>
    <w:rsid w:val="006E2B28"/>
    <w:rsid w:val="006E2C3E"/>
    <w:rsid w:val="006E2CCA"/>
    <w:rsid w:val="006E2DE3"/>
    <w:rsid w:val="006E2F12"/>
    <w:rsid w:val="006E328E"/>
    <w:rsid w:val="006E3702"/>
    <w:rsid w:val="006E3713"/>
    <w:rsid w:val="006E3CED"/>
    <w:rsid w:val="006E3ECA"/>
    <w:rsid w:val="006E3FF5"/>
    <w:rsid w:val="006E40B0"/>
    <w:rsid w:val="006E4239"/>
    <w:rsid w:val="006E446B"/>
    <w:rsid w:val="006E4578"/>
    <w:rsid w:val="006E4973"/>
    <w:rsid w:val="006E4C0E"/>
    <w:rsid w:val="006E4CA0"/>
    <w:rsid w:val="006E50DB"/>
    <w:rsid w:val="006E510A"/>
    <w:rsid w:val="006E53FA"/>
    <w:rsid w:val="006E5504"/>
    <w:rsid w:val="006E5530"/>
    <w:rsid w:val="006E574D"/>
    <w:rsid w:val="006E5778"/>
    <w:rsid w:val="006E57F1"/>
    <w:rsid w:val="006E5801"/>
    <w:rsid w:val="006E59C1"/>
    <w:rsid w:val="006E5A6A"/>
    <w:rsid w:val="006E5A8E"/>
    <w:rsid w:val="006E5B81"/>
    <w:rsid w:val="006E5BAC"/>
    <w:rsid w:val="006E5FE6"/>
    <w:rsid w:val="006E605C"/>
    <w:rsid w:val="006E6437"/>
    <w:rsid w:val="006E69E9"/>
    <w:rsid w:val="006E6A8F"/>
    <w:rsid w:val="006E6B67"/>
    <w:rsid w:val="006E6BAB"/>
    <w:rsid w:val="006E70DF"/>
    <w:rsid w:val="006E756E"/>
    <w:rsid w:val="006E7812"/>
    <w:rsid w:val="006E78DE"/>
    <w:rsid w:val="006E7C08"/>
    <w:rsid w:val="006E7C10"/>
    <w:rsid w:val="006E7CB1"/>
    <w:rsid w:val="006E7D7B"/>
    <w:rsid w:val="006E7EAB"/>
    <w:rsid w:val="006F00C9"/>
    <w:rsid w:val="006F0526"/>
    <w:rsid w:val="006F0837"/>
    <w:rsid w:val="006F086A"/>
    <w:rsid w:val="006F08F6"/>
    <w:rsid w:val="006F0AE2"/>
    <w:rsid w:val="006F1219"/>
    <w:rsid w:val="006F1A07"/>
    <w:rsid w:val="006F1A73"/>
    <w:rsid w:val="006F1EE5"/>
    <w:rsid w:val="006F20FF"/>
    <w:rsid w:val="006F2195"/>
    <w:rsid w:val="006F2214"/>
    <w:rsid w:val="006F22A0"/>
    <w:rsid w:val="006F2316"/>
    <w:rsid w:val="006F23E2"/>
    <w:rsid w:val="006F265B"/>
    <w:rsid w:val="006F28DC"/>
    <w:rsid w:val="006F2B34"/>
    <w:rsid w:val="006F2BAE"/>
    <w:rsid w:val="006F2C0E"/>
    <w:rsid w:val="006F2D97"/>
    <w:rsid w:val="006F2DDE"/>
    <w:rsid w:val="006F2F10"/>
    <w:rsid w:val="006F339C"/>
    <w:rsid w:val="006F33C7"/>
    <w:rsid w:val="006F33ED"/>
    <w:rsid w:val="006F3524"/>
    <w:rsid w:val="006F3761"/>
    <w:rsid w:val="006F3D12"/>
    <w:rsid w:val="006F3DE0"/>
    <w:rsid w:val="006F3F31"/>
    <w:rsid w:val="006F403D"/>
    <w:rsid w:val="006F4132"/>
    <w:rsid w:val="006F41FB"/>
    <w:rsid w:val="006F424E"/>
    <w:rsid w:val="006F444E"/>
    <w:rsid w:val="006F4778"/>
    <w:rsid w:val="006F478B"/>
    <w:rsid w:val="006F4909"/>
    <w:rsid w:val="006F4A18"/>
    <w:rsid w:val="006F4F34"/>
    <w:rsid w:val="006F4F73"/>
    <w:rsid w:val="006F509C"/>
    <w:rsid w:val="006F50D1"/>
    <w:rsid w:val="006F52B4"/>
    <w:rsid w:val="006F56BC"/>
    <w:rsid w:val="006F5860"/>
    <w:rsid w:val="006F59BB"/>
    <w:rsid w:val="006F5A12"/>
    <w:rsid w:val="006F5BA1"/>
    <w:rsid w:val="006F5BAC"/>
    <w:rsid w:val="006F5E96"/>
    <w:rsid w:val="006F640F"/>
    <w:rsid w:val="006F6718"/>
    <w:rsid w:val="006F69BB"/>
    <w:rsid w:val="006F6A35"/>
    <w:rsid w:val="006F6A64"/>
    <w:rsid w:val="006F6E7A"/>
    <w:rsid w:val="006F7075"/>
    <w:rsid w:val="006F722D"/>
    <w:rsid w:val="006F734A"/>
    <w:rsid w:val="006F75EE"/>
    <w:rsid w:val="006F762F"/>
    <w:rsid w:val="006F76A2"/>
    <w:rsid w:val="006F77C0"/>
    <w:rsid w:val="006F7BB6"/>
    <w:rsid w:val="006F7CB5"/>
    <w:rsid w:val="007000F9"/>
    <w:rsid w:val="007001E0"/>
    <w:rsid w:val="00700427"/>
    <w:rsid w:val="00700919"/>
    <w:rsid w:val="007009C1"/>
    <w:rsid w:val="007009F1"/>
    <w:rsid w:val="00700B7D"/>
    <w:rsid w:val="00700C06"/>
    <w:rsid w:val="00700DD0"/>
    <w:rsid w:val="00700E7C"/>
    <w:rsid w:val="0070107B"/>
    <w:rsid w:val="007011EC"/>
    <w:rsid w:val="00701329"/>
    <w:rsid w:val="0070143C"/>
    <w:rsid w:val="007014CD"/>
    <w:rsid w:val="00701532"/>
    <w:rsid w:val="007016FF"/>
    <w:rsid w:val="0070181E"/>
    <w:rsid w:val="007019C8"/>
    <w:rsid w:val="00701BB5"/>
    <w:rsid w:val="00701D13"/>
    <w:rsid w:val="00702024"/>
    <w:rsid w:val="007022BE"/>
    <w:rsid w:val="007026F6"/>
    <w:rsid w:val="007027C7"/>
    <w:rsid w:val="0070298E"/>
    <w:rsid w:val="0070299A"/>
    <w:rsid w:val="00702BA7"/>
    <w:rsid w:val="0070323B"/>
    <w:rsid w:val="00703250"/>
    <w:rsid w:val="0070339F"/>
    <w:rsid w:val="007033EF"/>
    <w:rsid w:val="007034B8"/>
    <w:rsid w:val="0070354A"/>
    <w:rsid w:val="0070359A"/>
    <w:rsid w:val="007039A0"/>
    <w:rsid w:val="00703A15"/>
    <w:rsid w:val="00703B11"/>
    <w:rsid w:val="00703CA5"/>
    <w:rsid w:val="00703D28"/>
    <w:rsid w:val="00703F57"/>
    <w:rsid w:val="007045B0"/>
    <w:rsid w:val="00704677"/>
    <w:rsid w:val="00704F2A"/>
    <w:rsid w:val="00704FC2"/>
    <w:rsid w:val="00704FE0"/>
    <w:rsid w:val="00705181"/>
    <w:rsid w:val="0070524B"/>
    <w:rsid w:val="00705261"/>
    <w:rsid w:val="00705349"/>
    <w:rsid w:val="0070543A"/>
    <w:rsid w:val="007054FB"/>
    <w:rsid w:val="007055E9"/>
    <w:rsid w:val="007056CC"/>
    <w:rsid w:val="00705B52"/>
    <w:rsid w:val="00705DB3"/>
    <w:rsid w:val="007060C9"/>
    <w:rsid w:val="0070611C"/>
    <w:rsid w:val="0070657D"/>
    <w:rsid w:val="0070669F"/>
    <w:rsid w:val="007067BD"/>
    <w:rsid w:val="00706B4B"/>
    <w:rsid w:val="00706C71"/>
    <w:rsid w:val="00706F16"/>
    <w:rsid w:val="007070DA"/>
    <w:rsid w:val="007070E0"/>
    <w:rsid w:val="00707102"/>
    <w:rsid w:val="00707783"/>
    <w:rsid w:val="00707A0F"/>
    <w:rsid w:val="00707BD5"/>
    <w:rsid w:val="00707C1C"/>
    <w:rsid w:val="00707FA8"/>
    <w:rsid w:val="00707FE4"/>
    <w:rsid w:val="00710038"/>
    <w:rsid w:val="007100B3"/>
    <w:rsid w:val="00710959"/>
    <w:rsid w:val="00710B5E"/>
    <w:rsid w:val="00710B97"/>
    <w:rsid w:val="00710D49"/>
    <w:rsid w:val="00710E43"/>
    <w:rsid w:val="00711105"/>
    <w:rsid w:val="007112DE"/>
    <w:rsid w:val="00711461"/>
    <w:rsid w:val="00711776"/>
    <w:rsid w:val="007119E1"/>
    <w:rsid w:val="00711B05"/>
    <w:rsid w:val="00711D90"/>
    <w:rsid w:val="00711FEF"/>
    <w:rsid w:val="007122C3"/>
    <w:rsid w:val="0071232A"/>
    <w:rsid w:val="007125FC"/>
    <w:rsid w:val="007128B6"/>
    <w:rsid w:val="0071293A"/>
    <w:rsid w:val="00712D51"/>
    <w:rsid w:val="00712DC7"/>
    <w:rsid w:val="00712E02"/>
    <w:rsid w:val="00712EEF"/>
    <w:rsid w:val="00712F51"/>
    <w:rsid w:val="0071305B"/>
    <w:rsid w:val="0071367F"/>
    <w:rsid w:val="007137D4"/>
    <w:rsid w:val="00713D3C"/>
    <w:rsid w:val="00713E4B"/>
    <w:rsid w:val="00713E8C"/>
    <w:rsid w:val="007140F9"/>
    <w:rsid w:val="0071414F"/>
    <w:rsid w:val="007141EA"/>
    <w:rsid w:val="007142D8"/>
    <w:rsid w:val="007143F9"/>
    <w:rsid w:val="00714422"/>
    <w:rsid w:val="00714469"/>
    <w:rsid w:val="00714816"/>
    <w:rsid w:val="00714890"/>
    <w:rsid w:val="00714952"/>
    <w:rsid w:val="00714ACD"/>
    <w:rsid w:val="00714C44"/>
    <w:rsid w:val="00714E32"/>
    <w:rsid w:val="00714E96"/>
    <w:rsid w:val="00714EC7"/>
    <w:rsid w:val="00714F1E"/>
    <w:rsid w:val="0071510F"/>
    <w:rsid w:val="0071514D"/>
    <w:rsid w:val="00715173"/>
    <w:rsid w:val="00715258"/>
    <w:rsid w:val="00715289"/>
    <w:rsid w:val="00715400"/>
    <w:rsid w:val="0071567E"/>
    <w:rsid w:val="007158AD"/>
    <w:rsid w:val="00715A72"/>
    <w:rsid w:val="00715B4D"/>
    <w:rsid w:val="00715C66"/>
    <w:rsid w:val="00715DF2"/>
    <w:rsid w:val="00715F63"/>
    <w:rsid w:val="00716476"/>
    <w:rsid w:val="007164FD"/>
    <w:rsid w:val="00716772"/>
    <w:rsid w:val="0071689C"/>
    <w:rsid w:val="007168F2"/>
    <w:rsid w:val="0071695E"/>
    <w:rsid w:val="00716968"/>
    <w:rsid w:val="0071699B"/>
    <w:rsid w:val="00716C46"/>
    <w:rsid w:val="00716C7B"/>
    <w:rsid w:val="00716CAA"/>
    <w:rsid w:val="00716CAF"/>
    <w:rsid w:val="00716DA9"/>
    <w:rsid w:val="00716E7B"/>
    <w:rsid w:val="00717025"/>
    <w:rsid w:val="007170FC"/>
    <w:rsid w:val="007174F3"/>
    <w:rsid w:val="00717573"/>
    <w:rsid w:val="007177C5"/>
    <w:rsid w:val="007178F3"/>
    <w:rsid w:val="00717A53"/>
    <w:rsid w:val="00717B41"/>
    <w:rsid w:val="00717C29"/>
    <w:rsid w:val="00717D17"/>
    <w:rsid w:val="00717E4E"/>
    <w:rsid w:val="007204A1"/>
    <w:rsid w:val="007205AC"/>
    <w:rsid w:val="007206A9"/>
    <w:rsid w:val="00720712"/>
    <w:rsid w:val="00720767"/>
    <w:rsid w:val="00720995"/>
    <w:rsid w:val="00720B32"/>
    <w:rsid w:val="00720CD0"/>
    <w:rsid w:val="00720D3A"/>
    <w:rsid w:val="00720D63"/>
    <w:rsid w:val="00720D74"/>
    <w:rsid w:val="00720E5B"/>
    <w:rsid w:val="00720EF8"/>
    <w:rsid w:val="00720F29"/>
    <w:rsid w:val="00720FA7"/>
    <w:rsid w:val="00721180"/>
    <w:rsid w:val="007211B7"/>
    <w:rsid w:val="007214A8"/>
    <w:rsid w:val="007216D4"/>
    <w:rsid w:val="007216F4"/>
    <w:rsid w:val="0072174E"/>
    <w:rsid w:val="00721AAC"/>
    <w:rsid w:val="00721C7E"/>
    <w:rsid w:val="00721CDB"/>
    <w:rsid w:val="00721D16"/>
    <w:rsid w:val="007221C4"/>
    <w:rsid w:val="00722766"/>
    <w:rsid w:val="00722824"/>
    <w:rsid w:val="0072282B"/>
    <w:rsid w:val="00722A05"/>
    <w:rsid w:val="00722D54"/>
    <w:rsid w:val="00722EE2"/>
    <w:rsid w:val="00723076"/>
    <w:rsid w:val="00723086"/>
    <w:rsid w:val="007235BD"/>
    <w:rsid w:val="007238D5"/>
    <w:rsid w:val="00723BF0"/>
    <w:rsid w:val="00723F0D"/>
    <w:rsid w:val="00724261"/>
    <w:rsid w:val="007249CC"/>
    <w:rsid w:val="00724B4B"/>
    <w:rsid w:val="00724DAA"/>
    <w:rsid w:val="00724E18"/>
    <w:rsid w:val="00724F3A"/>
    <w:rsid w:val="00725203"/>
    <w:rsid w:val="007254A5"/>
    <w:rsid w:val="007256E2"/>
    <w:rsid w:val="00725A5F"/>
    <w:rsid w:val="00725C84"/>
    <w:rsid w:val="00725E17"/>
    <w:rsid w:val="00725EF2"/>
    <w:rsid w:val="00725FF3"/>
    <w:rsid w:val="00726163"/>
    <w:rsid w:val="007261D2"/>
    <w:rsid w:val="007263E0"/>
    <w:rsid w:val="007263F3"/>
    <w:rsid w:val="00726460"/>
    <w:rsid w:val="00726645"/>
    <w:rsid w:val="00726825"/>
    <w:rsid w:val="007268CA"/>
    <w:rsid w:val="00726F56"/>
    <w:rsid w:val="007272FF"/>
    <w:rsid w:val="007273A1"/>
    <w:rsid w:val="00727432"/>
    <w:rsid w:val="007275AE"/>
    <w:rsid w:val="007275B4"/>
    <w:rsid w:val="0072788B"/>
    <w:rsid w:val="00727A44"/>
    <w:rsid w:val="00727B7D"/>
    <w:rsid w:val="0073020A"/>
    <w:rsid w:val="007304D0"/>
    <w:rsid w:val="0073061E"/>
    <w:rsid w:val="00730656"/>
    <w:rsid w:val="00730773"/>
    <w:rsid w:val="00730865"/>
    <w:rsid w:val="00730C32"/>
    <w:rsid w:val="00730DA8"/>
    <w:rsid w:val="00730F7B"/>
    <w:rsid w:val="007311F1"/>
    <w:rsid w:val="00731242"/>
    <w:rsid w:val="007315F6"/>
    <w:rsid w:val="0073162C"/>
    <w:rsid w:val="00731636"/>
    <w:rsid w:val="007316D9"/>
    <w:rsid w:val="0073179D"/>
    <w:rsid w:val="007317A5"/>
    <w:rsid w:val="007317E4"/>
    <w:rsid w:val="00731816"/>
    <w:rsid w:val="00731983"/>
    <w:rsid w:val="00731A61"/>
    <w:rsid w:val="00731D19"/>
    <w:rsid w:val="00731F2E"/>
    <w:rsid w:val="00731F8A"/>
    <w:rsid w:val="007320E1"/>
    <w:rsid w:val="0073246C"/>
    <w:rsid w:val="0073259E"/>
    <w:rsid w:val="00732730"/>
    <w:rsid w:val="00732806"/>
    <w:rsid w:val="00732B26"/>
    <w:rsid w:val="00732DAC"/>
    <w:rsid w:val="00732E3D"/>
    <w:rsid w:val="00732F2C"/>
    <w:rsid w:val="007330D0"/>
    <w:rsid w:val="007331E6"/>
    <w:rsid w:val="00733288"/>
    <w:rsid w:val="0073332F"/>
    <w:rsid w:val="0073364B"/>
    <w:rsid w:val="00733699"/>
    <w:rsid w:val="007338A5"/>
    <w:rsid w:val="007339C4"/>
    <w:rsid w:val="00733B2B"/>
    <w:rsid w:val="00733CF0"/>
    <w:rsid w:val="00733E16"/>
    <w:rsid w:val="00733E31"/>
    <w:rsid w:val="00733EFB"/>
    <w:rsid w:val="00734099"/>
    <w:rsid w:val="007340C2"/>
    <w:rsid w:val="00734102"/>
    <w:rsid w:val="00734317"/>
    <w:rsid w:val="00734501"/>
    <w:rsid w:val="007345B6"/>
    <w:rsid w:val="0073492A"/>
    <w:rsid w:val="0073496E"/>
    <w:rsid w:val="00734C39"/>
    <w:rsid w:val="00734CEE"/>
    <w:rsid w:val="00734DAA"/>
    <w:rsid w:val="00734DED"/>
    <w:rsid w:val="00734EFF"/>
    <w:rsid w:val="00734FC1"/>
    <w:rsid w:val="00734FDE"/>
    <w:rsid w:val="0073500A"/>
    <w:rsid w:val="007350FF"/>
    <w:rsid w:val="007355DC"/>
    <w:rsid w:val="00735944"/>
    <w:rsid w:val="00735A45"/>
    <w:rsid w:val="00735BE6"/>
    <w:rsid w:val="00735DE1"/>
    <w:rsid w:val="00735E25"/>
    <w:rsid w:val="00736005"/>
    <w:rsid w:val="007361A5"/>
    <w:rsid w:val="007361D2"/>
    <w:rsid w:val="007361D4"/>
    <w:rsid w:val="00736279"/>
    <w:rsid w:val="007363F1"/>
    <w:rsid w:val="0073679B"/>
    <w:rsid w:val="00736A92"/>
    <w:rsid w:val="00736D18"/>
    <w:rsid w:val="00736D4A"/>
    <w:rsid w:val="00736E3B"/>
    <w:rsid w:val="00736FAC"/>
    <w:rsid w:val="00736FEF"/>
    <w:rsid w:val="00737098"/>
    <w:rsid w:val="007370BF"/>
    <w:rsid w:val="007370CB"/>
    <w:rsid w:val="0073718A"/>
    <w:rsid w:val="007373EC"/>
    <w:rsid w:val="007375CB"/>
    <w:rsid w:val="0073791B"/>
    <w:rsid w:val="007379AF"/>
    <w:rsid w:val="00737E5E"/>
    <w:rsid w:val="00737F00"/>
    <w:rsid w:val="00737F81"/>
    <w:rsid w:val="007401FC"/>
    <w:rsid w:val="007402A1"/>
    <w:rsid w:val="007402E9"/>
    <w:rsid w:val="007403E6"/>
    <w:rsid w:val="00740466"/>
    <w:rsid w:val="007405E8"/>
    <w:rsid w:val="007407A3"/>
    <w:rsid w:val="0074096F"/>
    <w:rsid w:val="00740CF4"/>
    <w:rsid w:val="00740D8E"/>
    <w:rsid w:val="00740D91"/>
    <w:rsid w:val="0074121C"/>
    <w:rsid w:val="0074145C"/>
    <w:rsid w:val="0074158B"/>
    <w:rsid w:val="007418E8"/>
    <w:rsid w:val="007418EE"/>
    <w:rsid w:val="0074197D"/>
    <w:rsid w:val="00741A41"/>
    <w:rsid w:val="00741E8C"/>
    <w:rsid w:val="00741F71"/>
    <w:rsid w:val="007423FC"/>
    <w:rsid w:val="0074241E"/>
    <w:rsid w:val="00742513"/>
    <w:rsid w:val="0074262E"/>
    <w:rsid w:val="0074290A"/>
    <w:rsid w:val="0074297B"/>
    <w:rsid w:val="00742A50"/>
    <w:rsid w:val="00742D1F"/>
    <w:rsid w:val="00742E45"/>
    <w:rsid w:val="00742FA7"/>
    <w:rsid w:val="00743267"/>
    <w:rsid w:val="00743330"/>
    <w:rsid w:val="007435EC"/>
    <w:rsid w:val="007436B2"/>
    <w:rsid w:val="00743777"/>
    <w:rsid w:val="00743812"/>
    <w:rsid w:val="007438D0"/>
    <w:rsid w:val="0074392B"/>
    <w:rsid w:val="00743BD4"/>
    <w:rsid w:val="00743D2B"/>
    <w:rsid w:val="00743F11"/>
    <w:rsid w:val="00743F95"/>
    <w:rsid w:val="007440A3"/>
    <w:rsid w:val="0074418F"/>
    <w:rsid w:val="00744365"/>
    <w:rsid w:val="007443E5"/>
    <w:rsid w:val="007445B8"/>
    <w:rsid w:val="00744773"/>
    <w:rsid w:val="007447AD"/>
    <w:rsid w:val="00744850"/>
    <w:rsid w:val="0074485A"/>
    <w:rsid w:val="00744B6C"/>
    <w:rsid w:val="00744C30"/>
    <w:rsid w:val="00744D97"/>
    <w:rsid w:val="00744E0D"/>
    <w:rsid w:val="00744FEC"/>
    <w:rsid w:val="0074505B"/>
    <w:rsid w:val="0074514F"/>
    <w:rsid w:val="00745248"/>
    <w:rsid w:val="007452D4"/>
    <w:rsid w:val="00745373"/>
    <w:rsid w:val="0074563E"/>
    <w:rsid w:val="00745717"/>
    <w:rsid w:val="0074593D"/>
    <w:rsid w:val="00745955"/>
    <w:rsid w:val="00745987"/>
    <w:rsid w:val="00745D2F"/>
    <w:rsid w:val="00745F74"/>
    <w:rsid w:val="00745F77"/>
    <w:rsid w:val="00745FB0"/>
    <w:rsid w:val="007460B0"/>
    <w:rsid w:val="007460EE"/>
    <w:rsid w:val="00746203"/>
    <w:rsid w:val="00746453"/>
    <w:rsid w:val="00746669"/>
    <w:rsid w:val="00746AFA"/>
    <w:rsid w:val="00746B1C"/>
    <w:rsid w:val="00746C54"/>
    <w:rsid w:val="00747123"/>
    <w:rsid w:val="007475BB"/>
    <w:rsid w:val="007478A7"/>
    <w:rsid w:val="007478C9"/>
    <w:rsid w:val="007478EC"/>
    <w:rsid w:val="00747C86"/>
    <w:rsid w:val="00747C91"/>
    <w:rsid w:val="00747D36"/>
    <w:rsid w:val="00747D3C"/>
    <w:rsid w:val="00747FAD"/>
    <w:rsid w:val="00750036"/>
    <w:rsid w:val="00750061"/>
    <w:rsid w:val="00750257"/>
    <w:rsid w:val="00750572"/>
    <w:rsid w:val="0075064F"/>
    <w:rsid w:val="007508FE"/>
    <w:rsid w:val="00750B7F"/>
    <w:rsid w:val="00750DEA"/>
    <w:rsid w:val="00750FD5"/>
    <w:rsid w:val="00751128"/>
    <w:rsid w:val="00751404"/>
    <w:rsid w:val="0075145A"/>
    <w:rsid w:val="00751B6B"/>
    <w:rsid w:val="00751D01"/>
    <w:rsid w:val="00751D30"/>
    <w:rsid w:val="00751D49"/>
    <w:rsid w:val="00751DAE"/>
    <w:rsid w:val="00751E1C"/>
    <w:rsid w:val="007520A2"/>
    <w:rsid w:val="0075250D"/>
    <w:rsid w:val="00752D8A"/>
    <w:rsid w:val="00752E76"/>
    <w:rsid w:val="00752EC3"/>
    <w:rsid w:val="00752F21"/>
    <w:rsid w:val="007531F9"/>
    <w:rsid w:val="007532B1"/>
    <w:rsid w:val="007533B5"/>
    <w:rsid w:val="00753400"/>
    <w:rsid w:val="00753656"/>
    <w:rsid w:val="007537F0"/>
    <w:rsid w:val="00753A6C"/>
    <w:rsid w:val="00753BB5"/>
    <w:rsid w:val="00753CEC"/>
    <w:rsid w:val="00754016"/>
    <w:rsid w:val="007541E6"/>
    <w:rsid w:val="007543C4"/>
    <w:rsid w:val="007543FD"/>
    <w:rsid w:val="00754500"/>
    <w:rsid w:val="0075492C"/>
    <w:rsid w:val="00754941"/>
    <w:rsid w:val="00754A0A"/>
    <w:rsid w:val="00754E5A"/>
    <w:rsid w:val="0075501F"/>
    <w:rsid w:val="0075541F"/>
    <w:rsid w:val="00755598"/>
    <w:rsid w:val="00755887"/>
    <w:rsid w:val="00755AA6"/>
    <w:rsid w:val="00755C01"/>
    <w:rsid w:val="00755D30"/>
    <w:rsid w:val="00755D4C"/>
    <w:rsid w:val="007561C0"/>
    <w:rsid w:val="0075635B"/>
    <w:rsid w:val="0075643E"/>
    <w:rsid w:val="00756442"/>
    <w:rsid w:val="007565BF"/>
    <w:rsid w:val="007567A3"/>
    <w:rsid w:val="007568B4"/>
    <w:rsid w:val="007568C2"/>
    <w:rsid w:val="00756994"/>
    <w:rsid w:val="00756A28"/>
    <w:rsid w:val="00756E5C"/>
    <w:rsid w:val="00757141"/>
    <w:rsid w:val="00757189"/>
    <w:rsid w:val="0075752F"/>
    <w:rsid w:val="007576AF"/>
    <w:rsid w:val="00760000"/>
    <w:rsid w:val="00760064"/>
    <w:rsid w:val="0076034C"/>
    <w:rsid w:val="007604D9"/>
    <w:rsid w:val="007605FC"/>
    <w:rsid w:val="00760672"/>
    <w:rsid w:val="00760709"/>
    <w:rsid w:val="00760875"/>
    <w:rsid w:val="00760BC5"/>
    <w:rsid w:val="00760FAB"/>
    <w:rsid w:val="00761191"/>
    <w:rsid w:val="007612B7"/>
    <w:rsid w:val="00761356"/>
    <w:rsid w:val="00761475"/>
    <w:rsid w:val="007614D3"/>
    <w:rsid w:val="00761664"/>
    <w:rsid w:val="00761A42"/>
    <w:rsid w:val="00761BA7"/>
    <w:rsid w:val="00761E20"/>
    <w:rsid w:val="007622D6"/>
    <w:rsid w:val="0076244E"/>
    <w:rsid w:val="007624C1"/>
    <w:rsid w:val="007628C1"/>
    <w:rsid w:val="0076296B"/>
    <w:rsid w:val="00762A43"/>
    <w:rsid w:val="00762B9D"/>
    <w:rsid w:val="00762BC2"/>
    <w:rsid w:val="00762DBF"/>
    <w:rsid w:val="00762E5F"/>
    <w:rsid w:val="00762EBF"/>
    <w:rsid w:val="00763015"/>
    <w:rsid w:val="007631B6"/>
    <w:rsid w:val="00763281"/>
    <w:rsid w:val="007639B2"/>
    <w:rsid w:val="00763AA8"/>
    <w:rsid w:val="00763B1D"/>
    <w:rsid w:val="00763B2B"/>
    <w:rsid w:val="00763BBB"/>
    <w:rsid w:val="00763E13"/>
    <w:rsid w:val="00763E85"/>
    <w:rsid w:val="007642BC"/>
    <w:rsid w:val="00764745"/>
    <w:rsid w:val="007647C6"/>
    <w:rsid w:val="00764CC5"/>
    <w:rsid w:val="00765130"/>
    <w:rsid w:val="007652A5"/>
    <w:rsid w:val="007652DA"/>
    <w:rsid w:val="007654A6"/>
    <w:rsid w:val="00765633"/>
    <w:rsid w:val="0076585C"/>
    <w:rsid w:val="007658B8"/>
    <w:rsid w:val="007659FA"/>
    <w:rsid w:val="00765C15"/>
    <w:rsid w:val="00765CBA"/>
    <w:rsid w:val="00765F84"/>
    <w:rsid w:val="00766042"/>
    <w:rsid w:val="00766069"/>
    <w:rsid w:val="007660B3"/>
    <w:rsid w:val="00766240"/>
    <w:rsid w:val="00766345"/>
    <w:rsid w:val="0076641F"/>
    <w:rsid w:val="00766521"/>
    <w:rsid w:val="00766770"/>
    <w:rsid w:val="00766B62"/>
    <w:rsid w:val="00766D5D"/>
    <w:rsid w:val="00766D96"/>
    <w:rsid w:val="00766ED9"/>
    <w:rsid w:val="00766F1A"/>
    <w:rsid w:val="00766F6D"/>
    <w:rsid w:val="007670B3"/>
    <w:rsid w:val="00767252"/>
    <w:rsid w:val="00767297"/>
    <w:rsid w:val="007672D8"/>
    <w:rsid w:val="00767675"/>
    <w:rsid w:val="00767729"/>
    <w:rsid w:val="00767804"/>
    <w:rsid w:val="00767ADB"/>
    <w:rsid w:val="00767DF3"/>
    <w:rsid w:val="00767F50"/>
    <w:rsid w:val="007704CB"/>
    <w:rsid w:val="007705D0"/>
    <w:rsid w:val="007708EF"/>
    <w:rsid w:val="00770939"/>
    <w:rsid w:val="00770FE3"/>
    <w:rsid w:val="0077102B"/>
    <w:rsid w:val="007712A2"/>
    <w:rsid w:val="00771568"/>
    <w:rsid w:val="00771571"/>
    <w:rsid w:val="0077159C"/>
    <w:rsid w:val="00771698"/>
    <w:rsid w:val="0077179F"/>
    <w:rsid w:val="00771A1C"/>
    <w:rsid w:val="00771A94"/>
    <w:rsid w:val="00771B38"/>
    <w:rsid w:val="00771E2E"/>
    <w:rsid w:val="00771FF0"/>
    <w:rsid w:val="0077218B"/>
    <w:rsid w:val="007721FD"/>
    <w:rsid w:val="0077255C"/>
    <w:rsid w:val="00772966"/>
    <w:rsid w:val="00772DB0"/>
    <w:rsid w:val="00772E0E"/>
    <w:rsid w:val="00772E25"/>
    <w:rsid w:val="00773120"/>
    <w:rsid w:val="007732A1"/>
    <w:rsid w:val="0077345D"/>
    <w:rsid w:val="007734D9"/>
    <w:rsid w:val="007736C3"/>
    <w:rsid w:val="007739E9"/>
    <w:rsid w:val="00773A4F"/>
    <w:rsid w:val="00773B2C"/>
    <w:rsid w:val="00773BAA"/>
    <w:rsid w:val="00773C7B"/>
    <w:rsid w:val="0077402C"/>
    <w:rsid w:val="007740A7"/>
    <w:rsid w:val="00774164"/>
    <w:rsid w:val="00774268"/>
    <w:rsid w:val="007742B0"/>
    <w:rsid w:val="00774421"/>
    <w:rsid w:val="0077495F"/>
    <w:rsid w:val="00774E87"/>
    <w:rsid w:val="00774EA9"/>
    <w:rsid w:val="00775055"/>
    <w:rsid w:val="00775137"/>
    <w:rsid w:val="0077516C"/>
    <w:rsid w:val="007752AF"/>
    <w:rsid w:val="0077560C"/>
    <w:rsid w:val="0077564A"/>
    <w:rsid w:val="007757E0"/>
    <w:rsid w:val="00775843"/>
    <w:rsid w:val="00775864"/>
    <w:rsid w:val="007758FB"/>
    <w:rsid w:val="0077593C"/>
    <w:rsid w:val="00775A10"/>
    <w:rsid w:val="00775C60"/>
    <w:rsid w:val="00775CC1"/>
    <w:rsid w:val="00776012"/>
    <w:rsid w:val="007760F0"/>
    <w:rsid w:val="00776172"/>
    <w:rsid w:val="0077639F"/>
    <w:rsid w:val="007764D8"/>
    <w:rsid w:val="00776595"/>
    <w:rsid w:val="007765B6"/>
    <w:rsid w:val="007768C0"/>
    <w:rsid w:val="00776961"/>
    <w:rsid w:val="007769F6"/>
    <w:rsid w:val="00776C4A"/>
    <w:rsid w:val="00776DD8"/>
    <w:rsid w:val="0077729F"/>
    <w:rsid w:val="007773E6"/>
    <w:rsid w:val="00777419"/>
    <w:rsid w:val="0077779A"/>
    <w:rsid w:val="007779C9"/>
    <w:rsid w:val="00777A74"/>
    <w:rsid w:val="00777B20"/>
    <w:rsid w:val="00777C22"/>
    <w:rsid w:val="00777C98"/>
    <w:rsid w:val="00777E13"/>
    <w:rsid w:val="00780343"/>
    <w:rsid w:val="007804BF"/>
    <w:rsid w:val="00780535"/>
    <w:rsid w:val="0078088F"/>
    <w:rsid w:val="00780BFA"/>
    <w:rsid w:val="00780FC2"/>
    <w:rsid w:val="00780FEA"/>
    <w:rsid w:val="00781023"/>
    <w:rsid w:val="00781187"/>
    <w:rsid w:val="00781318"/>
    <w:rsid w:val="00781425"/>
    <w:rsid w:val="0078154D"/>
    <w:rsid w:val="00781570"/>
    <w:rsid w:val="00781623"/>
    <w:rsid w:val="00781721"/>
    <w:rsid w:val="00781ED9"/>
    <w:rsid w:val="00781FB2"/>
    <w:rsid w:val="00782043"/>
    <w:rsid w:val="00782128"/>
    <w:rsid w:val="0078248E"/>
    <w:rsid w:val="00782654"/>
    <w:rsid w:val="00782756"/>
    <w:rsid w:val="00782793"/>
    <w:rsid w:val="00782A20"/>
    <w:rsid w:val="00782B73"/>
    <w:rsid w:val="00782D7E"/>
    <w:rsid w:val="00782F1F"/>
    <w:rsid w:val="00783025"/>
    <w:rsid w:val="007831B9"/>
    <w:rsid w:val="00783259"/>
    <w:rsid w:val="0078355E"/>
    <w:rsid w:val="007835BB"/>
    <w:rsid w:val="007838E0"/>
    <w:rsid w:val="00783910"/>
    <w:rsid w:val="00783DE9"/>
    <w:rsid w:val="00784126"/>
    <w:rsid w:val="00784273"/>
    <w:rsid w:val="0078431A"/>
    <w:rsid w:val="00784707"/>
    <w:rsid w:val="007848EF"/>
    <w:rsid w:val="00784B69"/>
    <w:rsid w:val="00784BC5"/>
    <w:rsid w:val="007851A7"/>
    <w:rsid w:val="007852FC"/>
    <w:rsid w:val="007854A8"/>
    <w:rsid w:val="007856F0"/>
    <w:rsid w:val="0078587F"/>
    <w:rsid w:val="007858E9"/>
    <w:rsid w:val="00785A67"/>
    <w:rsid w:val="00785AE3"/>
    <w:rsid w:val="00785AEA"/>
    <w:rsid w:val="007860C5"/>
    <w:rsid w:val="00786201"/>
    <w:rsid w:val="00786289"/>
    <w:rsid w:val="0078634A"/>
    <w:rsid w:val="00786412"/>
    <w:rsid w:val="00786678"/>
    <w:rsid w:val="00786754"/>
    <w:rsid w:val="007867BA"/>
    <w:rsid w:val="00786C52"/>
    <w:rsid w:val="00786C7C"/>
    <w:rsid w:val="00786DB4"/>
    <w:rsid w:val="00786E4A"/>
    <w:rsid w:val="00786F04"/>
    <w:rsid w:val="00786F8F"/>
    <w:rsid w:val="0078703D"/>
    <w:rsid w:val="007870A3"/>
    <w:rsid w:val="00787206"/>
    <w:rsid w:val="00787241"/>
    <w:rsid w:val="00787788"/>
    <w:rsid w:val="007879E5"/>
    <w:rsid w:val="00787C00"/>
    <w:rsid w:val="00787C98"/>
    <w:rsid w:val="00787D13"/>
    <w:rsid w:val="00787E7E"/>
    <w:rsid w:val="00787F0F"/>
    <w:rsid w:val="00787F75"/>
    <w:rsid w:val="00790017"/>
    <w:rsid w:val="00790058"/>
    <w:rsid w:val="007901F5"/>
    <w:rsid w:val="00790271"/>
    <w:rsid w:val="007903AC"/>
    <w:rsid w:val="00790706"/>
    <w:rsid w:val="00790722"/>
    <w:rsid w:val="00790728"/>
    <w:rsid w:val="00790762"/>
    <w:rsid w:val="00790795"/>
    <w:rsid w:val="0079081A"/>
    <w:rsid w:val="00790862"/>
    <w:rsid w:val="00790931"/>
    <w:rsid w:val="007909F1"/>
    <w:rsid w:val="00790BA4"/>
    <w:rsid w:val="00790DB5"/>
    <w:rsid w:val="00790E11"/>
    <w:rsid w:val="00791237"/>
    <w:rsid w:val="007912F0"/>
    <w:rsid w:val="007913C8"/>
    <w:rsid w:val="00791577"/>
    <w:rsid w:val="007915B7"/>
    <w:rsid w:val="0079162F"/>
    <w:rsid w:val="00791771"/>
    <w:rsid w:val="007918A0"/>
    <w:rsid w:val="00791957"/>
    <w:rsid w:val="0079197F"/>
    <w:rsid w:val="00791B90"/>
    <w:rsid w:val="00791C30"/>
    <w:rsid w:val="00791E60"/>
    <w:rsid w:val="00791F88"/>
    <w:rsid w:val="00791FE6"/>
    <w:rsid w:val="0079252C"/>
    <w:rsid w:val="00792A07"/>
    <w:rsid w:val="00792A1B"/>
    <w:rsid w:val="00792BB2"/>
    <w:rsid w:val="00792DFA"/>
    <w:rsid w:val="00792EE9"/>
    <w:rsid w:val="007933D7"/>
    <w:rsid w:val="0079347F"/>
    <w:rsid w:val="00793496"/>
    <w:rsid w:val="007934A6"/>
    <w:rsid w:val="007934FB"/>
    <w:rsid w:val="00793659"/>
    <w:rsid w:val="00793897"/>
    <w:rsid w:val="007938F2"/>
    <w:rsid w:val="00793AD9"/>
    <w:rsid w:val="00793D86"/>
    <w:rsid w:val="00793F0B"/>
    <w:rsid w:val="007941AC"/>
    <w:rsid w:val="0079428B"/>
    <w:rsid w:val="007945E9"/>
    <w:rsid w:val="00794777"/>
    <w:rsid w:val="0079490E"/>
    <w:rsid w:val="00794A9F"/>
    <w:rsid w:val="00794ABE"/>
    <w:rsid w:val="00794CAB"/>
    <w:rsid w:val="00794E8E"/>
    <w:rsid w:val="0079526A"/>
    <w:rsid w:val="00795275"/>
    <w:rsid w:val="0079534F"/>
    <w:rsid w:val="00795628"/>
    <w:rsid w:val="00795920"/>
    <w:rsid w:val="00795A50"/>
    <w:rsid w:val="00795AE3"/>
    <w:rsid w:val="00795AF5"/>
    <w:rsid w:val="00795B97"/>
    <w:rsid w:val="00795C8A"/>
    <w:rsid w:val="00795E90"/>
    <w:rsid w:val="00795EA3"/>
    <w:rsid w:val="0079605D"/>
    <w:rsid w:val="00796595"/>
    <w:rsid w:val="00796AD1"/>
    <w:rsid w:val="00796B0D"/>
    <w:rsid w:val="00796F78"/>
    <w:rsid w:val="00797097"/>
    <w:rsid w:val="00797303"/>
    <w:rsid w:val="007974F9"/>
    <w:rsid w:val="0079754A"/>
    <w:rsid w:val="00797823"/>
    <w:rsid w:val="007979B4"/>
    <w:rsid w:val="00797C56"/>
    <w:rsid w:val="00797F05"/>
    <w:rsid w:val="007A0008"/>
    <w:rsid w:val="007A01A0"/>
    <w:rsid w:val="007A040B"/>
    <w:rsid w:val="007A0624"/>
    <w:rsid w:val="007A0754"/>
    <w:rsid w:val="007A07FA"/>
    <w:rsid w:val="007A08DC"/>
    <w:rsid w:val="007A0A85"/>
    <w:rsid w:val="007A0BDD"/>
    <w:rsid w:val="007A0BEC"/>
    <w:rsid w:val="007A0D10"/>
    <w:rsid w:val="007A0D1C"/>
    <w:rsid w:val="007A0D21"/>
    <w:rsid w:val="007A0FCA"/>
    <w:rsid w:val="007A10D9"/>
    <w:rsid w:val="007A1106"/>
    <w:rsid w:val="007A113C"/>
    <w:rsid w:val="007A115F"/>
    <w:rsid w:val="007A1177"/>
    <w:rsid w:val="007A1428"/>
    <w:rsid w:val="007A1956"/>
    <w:rsid w:val="007A1C97"/>
    <w:rsid w:val="007A1EC5"/>
    <w:rsid w:val="007A234B"/>
    <w:rsid w:val="007A2421"/>
    <w:rsid w:val="007A24A1"/>
    <w:rsid w:val="007A2514"/>
    <w:rsid w:val="007A298B"/>
    <w:rsid w:val="007A29CE"/>
    <w:rsid w:val="007A2C2F"/>
    <w:rsid w:val="007A2E30"/>
    <w:rsid w:val="007A2F97"/>
    <w:rsid w:val="007A306B"/>
    <w:rsid w:val="007A3092"/>
    <w:rsid w:val="007A32DD"/>
    <w:rsid w:val="007A366C"/>
    <w:rsid w:val="007A36BA"/>
    <w:rsid w:val="007A36E8"/>
    <w:rsid w:val="007A3B8D"/>
    <w:rsid w:val="007A3CD2"/>
    <w:rsid w:val="007A3EBB"/>
    <w:rsid w:val="007A408B"/>
    <w:rsid w:val="007A444F"/>
    <w:rsid w:val="007A4548"/>
    <w:rsid w:val="007A4880"/>
    <w:rsid w:val="007A4DD5"/>
    <w:rsid w:val="007A519B"/>
    <w:rsid w:val="007A53F3"/>
    <w:rsid w:val="007A548D"/>
    <w:rsid w:val="007A57F6"/>
    <w:rsid w:val="007A5A1A"/>
    <w:rsid w:val="007A5BEA"/>
    <w:rsid w:val="007A5BF4"/>
    <w:rsid w:val="007A5BF9"/>
    <w:rsid w:val="007A5C32"/>
    <w:rsid w:val="007A5DA4"/>
    <w:rsid w:val="007A5FFA"/>
    <w:rsid w:val="007A65A0"/>
    <w:rsid w:val="007A660D"/>
    <w:rsid w:val="007A6755"/>
    <w:rsid w:val="007A6823"/>
    <w:rsid w:val="007A6897"/>
    <w:rsid w:val="007A69C6"/>
    <w:rsid w:val="007A6B52"/>
    <w:rsid w:val="007A6D39"/>
    <w:rsid w:val="007A6EAD"/>
    <w:rsid w:val="007A6F76"/>
    <w:rsid w:val="007A6FAC"/>
    <w:rsid w:val="007A72F0"/>
    <w:rsid w:val="007A7350"/>
    <w:rsid w:val="007A765A"/>
    <w:rsid w:val="007A76AF"/>
    <w:rsid w:val="007A76E6"/>
    <w:rsid w:val="007A7735"/>
    <w:rsid w:val="007A77F6"/>
    <w:rsid w:val="007A7B4D"/>
    <w:rsid w:val="007A7F68"/>
    <w:rsid w:val="007B0127"/>
    <w:rsid w:val="007B015D"/>
    <w:rsid w:val="007B0301"/>
    <w:rsid w:val="007B0461"/>
    <w:rsid w:val="007B062D"/>
    <w:rsid w:val="007B06A9"/>
    <w:rsid w:val="007B08B9"/>
    <w:rsid w:val="007B08FB"/>
    <w:rsid w:val="007B09D8"/>
    <w:rsid w:val="007B0E88"/>
    <w:rsid w:val="007B0EAD"/>
    <w:rsid w:val="007B1010"/>
    <w:rsid w:val="007B1033"/>
    <w:rsid w:val="007B116C"/>
    <w:rsid w:val="007B1186"/>
    <w:rsid w:val="007B1264"/>
    <w:rsid w:val="007B145D"/>
    <w:rsid w:val="007B1603"/>
    <w:rsid w:val="007B168B"/>
    <w:rsid w:val="007B169E"/>
    <w:rsid w:val="007B18AC"/>
    <w:rsid w:val="007B1CDD"/>
    <w:rsid w:val="007B1D88"/>
    <w:rsid w:val="007B2075"/>
    <w:rsid w:val="007B208F"/>
    <w:rsid w:val="007B215B"/>
    <w:rsid w:val="007B22FC"/>
    <w:rsid w:val="007B2542"/>
    <w:rsid w:val="007B262B"/>
    <w:rsid w:val="007B2826"/>
    <w:rsid w:val="007B2935"/>
    <w:rsid w:val="007B2B69"/>
    <w:rsid w:val="007B2BA6"/>
    <w:rsid w:val="007B31EF"/>
    <w:rsid w:val="007B32D4"/>
    <w:rsid w:val="007B3334"/>
    <w:rsid w:val="007B33C9"/>
    <w:rsid w:val="007B34EF"/>
    <w:rsid w:val="007B3764"/>
    <w:rsid w:val="007B384D"/>
    <w:rsid w:val="007B3B4A"/>
    <w:rsid w:val="007B3CB4"/>
    <w:rsid w:val="007B3CC3"/>
    <w:rsid w:val="007B3DF1"/>
    <w:rsid w:val="007B3E81"/>
    <w:rsid w:val="007B4063"/>
    <w:rsid w:val="007B4079"/>
    <w:rsid w:val="007B40AB"/>
    <w:rsid w:val="007B419F"/>
    <w:rsid w:val="007B41D4"/>
    <w:rsid w:val="007B4218"/>
    <w:rsid w:val="007B4327"/>
    <w:rsid w:val="007B4376"/>
    <w:rsid w:val="007B43E4"/>
    <w:rsid w:val="007B458A"/>
    <w:rsid w:val="007B4742"/>
    <w:rsid w:val="007B4885"/>
    <w:rsid w:val="007B4A78"/>
    <w:rsid w:val="007B4A84"/>
    <w:rsid w:val="007B4D09"/>
    <w:rsid w:val="007B5034"/>
    <w:rsid w:val="007B507C"/>
    <w:rsid w:val="007B50A0"/>
    <w:rsid w:val="007B51FC"/>
    <w:rsid w:val="007B527E"/>
    <w:rsid w:val="007B534D"/>
    <w:rsid w:val="007B54C2"/>
    <w:rsid w:val="007B54FF"/>
    <w:rsid w:val="007B553F"/>
    <w:rsid w:val="007B5882"/>
    <w:rsid w:val="007B590B"/>
    <w:rsid w:val="007B59AA"/>
    <w:rsid w:val="007B5B1C"/>
    <w:rsid w:val="007B5BB7"/>
    <w:rsid w:val="007B5F1E"/>
    <w:rsid w:val="007B5F63"/>
    <w:rsid w:val="007B603E"/>
    <w:rsid w:val="007B60AF"/>
    <w:rsid w:val="007B63FE"/>
    <w:rsid w:val="007B6608"/>
    <w:rsid w:val="007B668F"/>
    <w:rsid w:val="007B6850"/>
    <w:rsid w:val="007B68B0"/>
    <w:rsid w:val="007B6A98"/>
    <w:rsid w:val="007B6BB9"/>
    <w:rsid w:val="007B6D15"/>
    <w:rsid w:val="007B6DB8"/>
    <w:rsid w:val="007B6E61"/>
    <w:rsid w:val="007B6F88"/>
    <w:rsid w:val="007B708F"/>
    <w:rsid w:val="007B73F3"/>
    <w:rsid w:val="007B75A0"/>
    <w:rsid w:val="007B7625"/>
    <w:rsid w:val="007B7890"/>
    <w:rsid w:val="007B78B8"/>
    <w:rsid w:val="007B7974"/>
    <w:rsid w:val="007B7C07"/>
    <w:rsid w:val="007B7C5F"/>
    <w:rsid w:val="007B7F16"/>
    <w:rsid w:val="007C03B2"/>
    <w:rsid w:val="007C04B6"/>
    <w:rsid w:val="007C06A9"/>
    <w:rsid w:val="007C06F5"/>
    <w:rsid w:val="007C09F6"/>
    <w:rsid w:val="007C0A93"/>
    <w:rsid w:val="007C0D12"/>
    <w:rsid w:val="007C0EA2"/>
    <w:rsid w:val="007C0ECB"/>
    <w:rsid w:val="007C0F96"/>
    <w:rsid w:val="007C1236"/>
    <w:rsid w:val="007C13B8"/>
    <w:rsid w:val="007C17EB"/>
    <w:rsid w:val="007C18B9"/>
    <w:rsid w:val="007C19D6"/>
    <w:rsid w:val="007C1B11"/>
    <w:rsid w:val="007C1D0B"/>
    <w:rsid w:val="007C1D78"/>
    <w:rsid w:val="007C1FEA"/>
    <w:rsid w:val="007C200D"/>
    <w:rsid w:val="007C232B"/>
    <w:rsid w:val="007C25AE"/>
    <w:rsid w:val="007C25B0"/>
    <w:rsid w:val="007C26A1"/>
    <w:rsid w:val="007C27AA"/>
    <w:rsid w:val="007C2804"/>
    <w:rsid w:val="007C289D"/>
    <w:rsid w:val="007C29FB"/>
    <w:rsid w:val="007C2AB0"/>
    <w:rsid w:val="007C2AF1"/>
    <w:rsid w:val="007C2B1E"/>
    <w:rsid w:val="007C2C54"/>
    <w:rsid w:val="007C3105"/>
    <w:rsid w:val="007C3526"/>
    <w:rsid w:val="007C35BB"/>
    <w:rsid w:val="007C35C5"/>
    <w:rsid w:val="007C37BE"/>
    <w:rsid w:val="007C3869"/>
    <w:rsid w:val="007C3D87"/>
    <w:rsid w:val="007C3FD2"/>
    <w:rsid w:val="007C40F7"/>
    <w:rsid w:val="007C41BC"/>
    <w:rsid w:val="007C4455"/>
    <w:rsid w:val="007C469C"/>
    <w:rsid w:val="007C46A4"/>
    <w:rsid w:val="007C47C8"/>
    <w:rsid w:val="007C4829"/>
    <w:rsid w:val="007C48D1"/>
    <w:rsid w:val="007C4944"/>
    <w:rsid w:val="007C4CF6"/>
    <w:rsid w:val="007C501B"/>
    <w:rsid w:val="007C514A"/>
    <w:rsid w:val="007C519D"/>
    <w:rsid w:val="007C530D"/>
    <w:rsid w:val="007C53CB"/>
    <w:rsid w:val="007C57F7"/>
    <w:rsid w:val="007C5A15"/>
    <w:rsid w:val="007C5B04"/>
    <w:rsid w:val="007C5C34"/>
    <w:rsid w:val="007C5C50"/>
    <w:rsid w:val="007C5D07"/>
    <w:rsid w:val="007C62C7"/>
    <w:rsid w:val="007C6320"/>
    <w:rsid w:val="007C6394"/>
    <w:rsid w:val="007C63D4"/>
    <w:rsid w:val="007C6687"/>
    <w:rsid w:val="007C67F1"/>
    <w:rsid w:val="007C6942"/>
    <w:rsid w:val="007C6A6E"/>
    <w:rsid w:val="007C6A75"/>
    <w:rsid w:val="007C6AC8"/>
    <w:rsid w:val="007C6B40"/>
    <w:rsid w:val="007C6E25"/>
    <w:rsid w:val="007C715C"/>
    <w:rsid w:val="007C7254"/>
    <w:rsid w:val="007C7320"/>
    <w:rsid w:val="007C7968"/>
    <w:rsid w:val="007C7A87"/>
    <w:rsid w:val="007C7AB0"/>
    <w:rsid w:val="007C7C6E"/>
    <w:rsid w:val="007C7DB3"/>
    <w:rsid w:val="007C7E73"/>
    <w:rsid w:val="007C7ED3"/>
    <w:rsid w:val="007D0021"/>
    <w:rsid w:val="007D01DF"/>
    <w:rsid w:val="007D0224"/>
    <w:rsid w:val="007D0429"/>
    <w:rsid w:val="007D0624"/>
    <w:rsid w:val="007D0658"/>
    <w:rsid w:val="007D06EE"/>
    <w:rsid w:val="007D0942"/>
    <w:rsid w:val="007D0A0E"/>
    <w:rsid w:val="007D0A10"/>
    <w:rsid w:val="007D0CF8"/>
    <w:rsid w:val="007D0DE0"/>
    <w:rsid w:val="007D103E"/>
    <w:rsid w:val="007D1176"/>
    <w:rsid w:val="007D1201"/>
    <w:rsid w:val="007D1282"/>
    <w:rsid w:val="007D16F1"/>
    <w:rsid w:val="007D17C7"/>
    <w:rsid w:val="007D1848"/>
    <w:rsid w:val="007D18A1"/>
    <w:rsid w:val="007D1BDF"/>
    <w:rsid w:val="007D1F00"/>
    <w:rsid w:val="007D1F5D"/>
    <w:rsid w:val="007D1F92"/>
    <w:rsid w:val="007D209C"/>
    <w:rsid w:val="007D23F7"/>
    <w:rsid w:val="007D26EB"/>
    <w:rsid w:val="007D2BB7"/>
    <w:rsid w:val="007D2F8A"/>
    <w:rsid w:val="007D30D3"/>
    <w:rsid w:val="007D3498"/>
    <w:rsid w:val="007D3503"/>
    <w:rsid w:val="007D3515"/>
    <w:rsid w:val="007D367E"/>
    <w:rsid w:val="007D37B4"/>
    <w:rsid w:val="007D392A"/>
    <w:rsid w:val="007D3B3D"/>
    <w:rsid w:val="007D3E21"/>
    <w:rsid w:val="007D3E48"/>
    <w:rsid w:val="007D42A5"/>
    <w:rsid w:val="007D42DB"/>
    <w:rsid w:val="007D4314"/>
    <w:rsid w:val="007D4705"/>
    <w:rsid w:val="007D47CE"/>
    <w:rsid w:val="007D4A43"/>
    <w:rsid w:val="007D4D42"/>
    <w:rsid w:val="007D4D54"/>
    <w:rsid w:val="007D4DA6"/>
    <w:rsid w:val="007D4F74"/>
    <w:rsid w:val="007D4FE5"/>
    <w:rsid w:val="007D50E8"/>
    <w:rsid w:val="007D512D"/>
    <w:rsid w:val="007D519B"/>
    <w:rsid w:val="007D525F"/>
    <w:rsid w:val="007D52B9"/>
    <w:rsid w:val="007D53E3"/>
    <w:rsid w:val="007D5865"/>
    <w:rsid w:val="007D58FD"/>
    <w:rsid w:val="007D5916"/>
    <w:rsid w:val="007D5CC7"/>
    <w:rsid w:val="007D5E0F"/>
    <w:rsid w:val="007D5EDF"/>
    <w:rsid w:val="007D5F99"/>
    <w:rsid w:val="007D6088"/>
    <w:rsid w:val="007D60EB"/>
    <w:rsid w:val="007D60EE"/>
    <w:rsid w:val="007D6176"/>
    <w:rsid w:val="007D6182"/>
    <w:rsid w:val="007D61CB"/>
    <w:rsid w:val="007D625B"/>
    <w:rsid w:val="007D666B"/>
    <w:rsid w:val="007D698D"/>
    <w:rsid w:val="007D6ADF"/>
    <w:rsid w:val="007D6BEE"/>
    <w:rsid w:val="007D6C4A"/>
    <w:rsid w:val="007D6E94"/>
    <w:rsid w:val="007D6EB7"/>
    <w:rsid w:val="007D725B"/>
    <w:rsid w:val="007D728D"/>
    <w:rsid w:val="007D7382"/>
    <w:rsid w:val="007D7545"/>
    <w:rsid w:val="007D7853"/>
    <w:rsid w:val="007D7BA9"/>
    <w:rsid w:val="007D7E72"/>
    <w:rsid w:val="007E014D"/>
    <w:rsid w:val="007E02C7"/>
    <w:rsid w:val="007E0351"/>
    <w:rsid w:val="007E0394"/>
    <w:rsid w:val="007E0581"/>
    <w:rsid w:val="007E06B7"/>
    <w:rsid w:val="007E06C7"/>
    <w:rsid w:val="007E08D7"/>
    <w:rsid w:val="007E08F3"/>
    <w:rsid w:val="007E0940"/>
    <w:rsid w:val="007E0991"/>
    <w:rsid w:val="007E09DD"/>
    <w:rsid w:val="007E0B4E"/>
    <w:rsid w:val="007E0BE8"/>
    <w:rsid w:val="007E0D47"/>
    <w:rsid w:val="007E1286"/>
    <w:rsid w:val="007E1572"/>
    <w:rsid w:val="007E18F6"/>
    <w:rsid w:val="007E1AF7"/>
    <w:rsid w:val="007E1CB5"/>
    <w:rsid w:val="007E1CFA"/>
    <w:rsid w:val="007E210F"/>
    <w:rsid w:val="007E282E"/>
    <w:rsid w:val="007E2840"/>
    <w:rsid w:val="007E28D4"/>
    <w:rsid w:val="007E297E"/>
    <w:rsid w:val="007E2C26"/>
    <w:rsid w:val="007E2CEE"/>
    <w:rsid w:val="007E2D35"/>
    <w:rsid w:val="007E2E2F"/>
    <w:rsid w:val="007E2E98"/>
    <w:rsid w:val="007E2EBF"/>
    <w:rsid w:val="007E2ED8"/>
    <w:rsid w:val="007E32B0"/>
    <w:rsid w:val="007E332E"/>
    <w:rsid w:val="007E33FB"/>
    <w:rsid w:val="007E34D0"/>
    <w:rsid w:val="007E35D1"/>
    <w:rsid w:val="007E37FE"/>
    <w:rsid w:val="007E3D6D"/>
    <w:rsid w:val="007E3D6F"/>
    <w:rsid w:val="007E3D92"/>
    <w:rsid w:val="007E3F9C"/>
    <w:rsid w:val="007E409B"/>
    <w:rsid w:val="007E4270"/>
    <w:rsid w:val="007E42AA"/>
    <w:rsid w:val="007E43B9"/>
    <w:rsid w:val="007E4437"/>
    <w:rsid w:val="007E4466"/>
    <w:rsid w:val="007E473D"/>
    <w:rsid w:val="007E49D1"/>
    <w:rsid w:val="007E4B3E"/>
    <w:rsid w:val="007E4BF1"/>
    <w:rsid w:val="007E4C41"/>
    <w:rsid w:val="007E4C8B"/>
    <w:rsid w:val="007E4CF6"/>
    <w:rsid w:val="007E4EE8"/>
    <w:rsid w:val="007E4FC3"/>
    <w:rsid w:val="007E54B9"/>
    <w:rsid w:val="007E5882"/>
    <w:rsid w:val="007E5A29"/>
    <w:rsid w:val="007E5B01"/>
    <w:rsid w:val="007E5BAE"/>
    <w:rsid w:val="007E5E88"/>
    <w:rsid w:val="007E5E8D"/>
    <w:rsid w:val="007E5F71"/>
    <w:rsid w:val="007E6016"/>
    <w:rsid w:val="007E6088"/>
    <w:rsid w:val="007E6089"/>
    <w:rsid w:val="007E60CE"/>
    <w:rsid w:val="007E62FE"/>
    <w:rsid w:val="007E6536"/>
    <w:rsid w:val="007E6571"/>
    <w:rsid w:val="007E6945"/>
    <w:rsid w:val="007E6A79"/>
    <w:rsid w:val="007E6BB9"/>
    <w:rsid w:val="007E6E44"/>
    <w:rsid w:val="007E6E74"/>
    <w:rsid w:val="007E6FF6"/>
    <w:rsid w:val="007E709A"/>
    <w:rsid w:val="007E70D2"/>
    <w:rsid w:val="007E710B"/>
    <w:rsid w:val="007E714D"/>
    <w:rsid w:val="007E739E"/>
    <w:rsid w:val="007E7AB1"/>
    <w:rsid w:val="007E7D22"/>
    <w:rsid w:val="007E7EB7"/>
    <w:rsid w:val="007E7F40"/>
    <w:rsid w:val="007E7F75"/>
    <w:rsid w:val="007F003F"/>
    <w:rsid w:val="007F00AA"/>
    <w:rsid w:val="007F0389"/>
    <w:rsid w:val="007F07F5"/>
    <w:rsid w:val="007F081D"/>
    <w:rsid w:val="007F0899"/>
    <w:rsid w:val="007F08BE"/>
    <w:rsid w:val="007F0993"/>
    <w:rsid w:val="007F0B1B"/>
    <w:rsid w:val="007F0C52"/>
    <w:rsid w:val="007F0D09"/>
    <w:rsid w:val="007F0E50"/>
    <w:rsid w:val="007F0F22"/>
    <w:rsid w:val="007F1047"/>
    <w:rsid w:val="007F10BB"/>
    <w:rsid w:val="007F161B"/>
    <w:rsid w:val="007F179D"/>
    <w:rsid w:val="007F183C"/>
    <w:rsid w:val="007F1B22"/>
    <w:rsid w:val="007F1B89"/>
    <w:rsid w:val="007F2069"/>
    <w:rsid w:val="007F25AB"/>
    <w:rsid w:val="007F271D"/>
    <w:rsid w:val="007F2EB6"/>
    <w:rsid w:val="007F2F51"/>
    <w:rsid w:val="007F339B"/>
    <w:rsid w:val="007F355E"/>
    <w:rsid w:val="007F3567"/>
    <w:rsid w:val="007F36F7"/>
    <w:rsid w:val="007F3AB7"/>
    <w:rsid w:val="007F3B09"/>
    <w:rsid w:val="007F3CF6"/>
    <w:rsid w:val="007F3D2E"/>
    <w:rsid w:val="007F3EB4"/>
    <w:rsid w:val="007F3EDA"/>
    <w:rsid w:val="007F3EF4"/>
    <w:rsid w:val="007F405F"/>
    <w:rsid w:val="007F4162"/>
    <w:rsid w:val="007F45B8"/>
    <w:rsid w:val="007F46D8"/>
    <w:rsid w:val="007F47FC"/>
    <w:rsid w:val="007F4935"/>
    <w:rsid w:val="007F499B"/>
    <w:rsid w:val="007F4DE4"/>
    <w:rsid w:val="007F4EE0"/>
    <w:rsid w:val="007F5002"/>
    <w:rsid w:val="007F50EA"/>
    <w:rsid w:val="007F52A7"/>
    <w:rsid w:val="007F52C0"/>
    <w:rsid w:val="007F5323"/>
    <w:rsid w:val="007F5353"/>
    <w:rsid w:val="007F5502"/>
    <w:rsid w:val="007F57D1"/>
    <w:rsid w:val="007F58B1"/>
    <w:rsid w:val="007F5A7C"/>
    <w:rsid w:val="007F5DC1"/>
    <w:rsid w:val="007F5E10"/>
    <w:rsid w:val="007F5F56"/>
    <w:rsid w:val="007F6445"/>
    <w:rsid w:val="007F656E"/>
    <w:rsid w:val="007F6632"/>
    <w:rsid w:val="007F6676"/>
    <w:rsid w:val="007F669B"/>
    <w:rsid w:val="007F66D7"/>
    <w:rsid w:val="007F678A"/>
    <w:rsid w:val="007F6830"/>
    <w:rsid w:val="007F6A75"/>
    <w:rsid w:val="007F6CB1"/>
    <w:rsid w:val="007F6DDA"/>
    <w:rsid w:val="007F6DE0"/>
    <w:rsid w:val="007F6DF8"/>
    <w:rsid w:val="007F6E03"/>
    <w:rsid w:val="007F6E2F"/>
    <w:rsid w:val="007F7167"/>
    <w:rsid w:val="007F724F"/>
    <w:rsid w:val="007F726F"/>
    <w:rsid w:val="007F7586"/>
    <w:rsid w:val="007F790B"/>
    <w:rsid w:val="007F7B23"/>
    <w:rsid w:val="007F7D93"/>
    <w:rsid w:val="007F7E49"/>
    <w:rsid w:val="00800261"/>
    <w:rsid w:val="00800474"/>
    <w:rsid w:val="00800612"/>
    <w:rsid w:val="0080072B"/>
    <w:rsid w:val="00800800"/>
    <w:rsid w:val="008008B3"/>
    <w:rsid w:val="00800984"/>
    <w:rsid w:val="00800AC6"/>
    <w:rsid w:val="00800EFE"/>
    <w:rsid w:val="0080113E"/>
    <w:rsid w:val="008012FC"/>
    <w:rsid w:val="0080150D"/>
    <w:rsid w:val="00801534"/>
    <w:rsid w:val="008016FA"/>
    <w:rsid w:val="00801729"/>
    <w:rsid w:val="0080199E"/>
    <w:rsid w:val="00801DFF"/>
    <w:rsid w:val="00801E26"/>
    <w:rsid w:val="008021B7"/>
    <w:rsid w:val="00802535"/>
    <w:rsid w:val="00802799"/>
    <w:rsid w:val="00802BD9"/>
    <w:rsid w:val="00802F25"/>
    <w:rsid w:val="00802F9C"/>
    <w:rsid w:val="0080305E"/>
    <w:rsid w:val="0080335C"/>
    <w:rsid w:val="00803864"/>
    <w:rsid w:val="008038DB"/>
    <w:rsid w:val="00803BD5"/>
    <w:rsid w:val="00803C31"/>
    <w:rsid w:val="0080402C"/>
    <w:rsid w:val="00804102"/>
    <w:rsid w:val="008042F7"/>
    <w:rsid w:val="00804323"/>
    <w:rsid w:val="008043A2"/>
    <w:rsid w:val="008045E4"/>
    <w:rsid w:val="00804785"/>
    <w:rsid w:val="008048DB"/>
    <w:rsid w:val="0080495C"/>
    <w:rsid w:val="008049B8"/>
    <w:rsid w:val="00804AC6"/>
    <w:rsid w:val="00804B6D"/>
    <w:rsid w:val="00804BAA"/>
    <w:rsid w:val="00804F3E"/>
    <w:rsid w:val="00805536"/>
    <w:rsid w:val="008056EA"/>
    <w:rsid w:val="00805741"/>
    <w:rsid w:val="00805838"/>
    <w:rsid w:val="008059E4"/>
    <w:rsid w:val="00805A51"/>
    <w:rsid w:val="00805B3C"/>
    <w:rsid w:val="00805D70"/>
    <w:rsid w:val="00805EBB"/>
    <w:rsid w:val="00805F92"/>
    <w:rsid w:val="00806297"/>
    <w:rsid w:val="008065C2"/>
    <w:rsid w:val="0080676C"/>
    <w:rsid w:val="008067D5"/>
    <w:rsid w:val="008069E9"/>
    <w:rsid w:val="00806C8A"/>
    <w:rsid w:val="00806ECC"/>
    <w:rsid w:val="00806EFA"/>
    <w:rsid w:val="00806F2A"/>
    <w:rsid w:val="0080714C"/>
    <w:rsid w:val="00807335"/>
    <w:rsid w:val="008073EA"/>
    <w:rsid w:val="00807473"/>
    <w:rsid w:val="008075CA"/>
    <w:rsid w:val="0080783F"/>
    <w:rsid w:val="0080789A"/>
    <w:rsid w:val="008078D0"/>
    <w:rsid w:val="00807911"/>
    <w:rsid w:val="0081016E"/>
    <w:rsid w:val="0081025B"/>
    <w:rsid w:val="0081028A"/>
    <w:rsid w:val="008103D0"/>
    <w:rsid w:val="008104D7"/>
    <w:rsid w:val="00810526"/>
    <w:rsid w:val="008108D1"/>
    <w:rsid w:val="00810946"/>
    <w:rsid w:val="00810B53"/>
    <w:rsid w:val="00810DE2"/>
    <w:rsid w:val="00810E7B"/>
    <w:rsid w:val="00810FFB"/>
    <w:rsid w:val="00811022"/>
    <w:rsid w:val="0081104E"/>
    <w:rsid w:val="008110C8"/>
    <w:rsid w:val="00811188"/>
    <w:rsid w:val="00811268"/>
    <w:rsid w:val="0081148A"/>
    <w:rsid w:val="008118CF"/>
    <w:rsid w:val="00811A48"/>
    <w:rsid w:val="00811CBE"/>
    <w:rsid w:val="00811D75"/>
    <w:rsid w:val="00811E04"/>
    <w:rsid w:val="00811E26"/>
    <w:rsid w:val="00811EAC"/>
    <w:rsid w:val="008121DB"/>
    <w:rsid w:val="00812290"/>
    <w:rsid w:val="0081231A"/>
    <w:rsid w:val="008127C1"/>
    <w:rsid w:val="0081285F"/>
    <w:rsid w:val="00812BF6"/>
    <w:rsid w:val="00812CF6"/>
    <w:rsid w:val="00812E94"/>
    <w:rsid w:val="00812FCD"/>
    <w:rsid w:val="008130F6"/>
    <w:rsid w:val="008131A0"/>
    <w:rsid w:val="008136AC"/>
    <w:rsid w:val="0081370A"/>
    <w:rsid w:val="0081395C"/>
    <w:rsid w:val="008139B7"/>
    <w:rsid w:val="00813AD4"/>
    <w:rsid w:val="00813BAC"/>
    <w:rsid w:val="00813D96"/>
    <w:rsid w:val="00813F76"/>
    <w:rsid w:val="00813FE7"/>
    <w:rsid w:val="008140EF"/>
    <w:rsid w:val="008145B9"/>
    <w:rsid w:val="00814624"/>
    <w:rsid w:val="00814697"/>
    <w:rsid w:val="008148FE"/>
    <w:rsid w:val="008149AB"/>
    <w:rsid w:val="00814AC7"/>
    <w:rsid w:val="00814B8E"/>
    <w:rsid w:val="00814FB7"/>
    <w:rsid w:val="008152CB"/>
    <w:rsid w:val="0081539E"/>
    <w:rsid w:val="008153E1"/>
    <w:rsid w:val="008157CA"/>
    <w:rsid w:val="008159F0"/>
    <w:rsid w:val="00815A2A"/>
    <w:rsid w:val="00815A86"/>
    <w:rsid w:val="00815CC9"/>
    <w:rsid w:val="00815DF7"/>
    <w:rsid w:val="00815FD3"/>
    <w:rsid w:val="00816061"/>
    <w:rsid w:val="00816243"/>
    <w:rsid w:val="0081627E"/>
    <w:rsid w:val="00816645"/>
    <w:rsid w:val="00816719"/>
    <w:rsid w:val="008168D9"/>
    <w:rsid w:val="00816A2B"/>
    <w:rsid w:val="00816D58"/>
    <w:rsid w:val="008170F1"/>
    <w:rsid w:val="00817264"/>
    <w:rsid w:val="0081739D"/>
    <w:rsid w:val="008174CB"/>
    <w:rsid w:val="008175CF"/>
    <w:rsid w:val="008176E1"/>
    <w:rsid w:val="00817790"/>
    <w:rsid w:val="008178F1"/>
    <w:rsid w:val="008179D1"/>
    <w:rsid w:val="00817A65"/>
    <w:rsid w:val="00817AB0"/>
    <w:rsid w:val="00817C37"/>
    <w:rsid w:val="00817D34"/>
    <w:rsid w:val="00817F2E"/>
    <w:rsid w:val="00820149"/>
    <w:rsid w:val="0082026F"/>
    <w:rsid w:val="00820480"/>
    <w:rsid w:val="00820515"/>
    <w:rsid w:val="00820A30"/>
    <w:rsid w:val="00820B7B"/>
    <w:rsid w:val="00820D97"/>
    <w:rsid w:val="00820ECF"/>
    <w:rsid w:val="0082121E"/>
    <w:rsid w:val="00821363"/>
    <w:rsid w:val="008214C7"/>
    <w:rsid w:val="00821555"/>
    <w:rsid w:val="008215DF"/>
    <w:rsid w:val="0082180F"/>
    <w:rsid w:val="0082183D"/>
    <w:rsid w:val="00821A29"/>
    <w:rsid w:val="00821A5C"/>
    <w:rsid w:val="00821BDA"/>
    <w:rsid w:val="00821DF6"/>
    <w:rsid w:val="00821F5D"/>
    <w:rsid w:val="00821FB5"/>
    <w:rsid w:val="008222FF"/>
    <w:rsid w:val="008224FC"/>
    <w:rsid w:val="0082265D"/>
    <w:rsid w:val="0082288D"/>
    <w:rsid w:val="00822A0B"/>
    <w:rsid w:val="00822CA9"/>
    <w:rsid w:val="00822E5B"/>
    <w:rsid w:val="00822FD8"/>
    <w:rsid w:val="00823121"/>
    <w:rsid w:val="0082326D"/>
    <w:rsid w:val="0082345A"/>
    <w:rsid w:val="008235D5"/>
    <w:rsid w:val="008235DC"/>
    <w:rsid w:val="008235F7"/>
    <w:rsid w:val="00823932"/>
    <w:rsid w:val="00823B08"/>
    <w:rsid w:val="0082405F"/>
    <w:rsid w:val="008240EF"/>
    <w:rsid w:val="0082415A"/>
    <w:rsid w:val="0082428E"/>
    <w:rsid w:val="00824398"/>
    <w:rsid w:val="008244B4"/>
    <w:rsid w:val="00824693"/>
    <w:rsid w:val="0082473D"/>
    <w:rsid w:val="00824831"/>
    <w:rsid w:val="00824915"/>
    <w:rsid w:val="00824AF9"/>
    <w:rsid w:val="00824C68"/>
    <w:rsid w:val="00824CFC"/>
    <w:rsid w:val="00824D84"/>
    <w:rsid w:val="00824EA7"/>
    <w:rsid w:val="00824F8A"/>
    <w:rsid w:val="008251A5"/>
    <w:rsid w:val="008251BA"/>
    <w:rsid w:val="0082524F"/>
    <w:rsid w:val="00825298"/>
    <w:rsid w:val="00825393"/>
    <w:rsid w:val="008253AB"/>
    <w:rsid w:val="008253DE"/>
    <w:rsid w:val="008258CD"/>
    <w:rsid w:val="00825B21"/>
    <w:rsid w:val="00825CE6"/>
    <w:rsid w:val="008260A4"/>
    <w:rsid w:val="00826141"/>
    <w:rsid w:val="00826253"/>
    <w:rsid w:val="008264EA"/>
    <w:rsid w:val="0082696F"/>
    <w:rsid w:val="008269A0"/>
    <w:rsid w:val="00826A14"/>
    <w:rsid w:val="00826A72"/>
    <w:rsid w:val="00826B72"/>
    <w:rsid w:val="00826CD4"/>
    <w:rsid w:val="00826F85"/>
    <w:rsid w:val="00827097"/>
    <w:rsid w:val="00827171"/>
    <w:rsid w:val="008272C0"/>
    <w:rsid w:val="0082746D"/>
    <w:rsid w:val="00827721"/>
    <w:rsid w:val="0082785F"/>
    <w:rsid w:val="00827AF1"/>
    <w:rsid w:val="00827EDB"/>
    <w:rsid w:val="00827FA6"/>
    <w:rsid w:val="0083077D"/>
    <w:rsid w:val="00830A42"/>
    <w:rsid w:val="00830B29"/>
    <w:rsid w:val="00830D02"/>
    <w:rsid w:val="00830FD3"/>
    <w:rsid w:val="00831169"/>
    <w:rsid w:val="0083119B"/>
    <w:rsid w:val="008312FF"/>
    <w:rsid w:val="00831375"/>
    <w:rsid w:val="008316F7"/>
    <w:rsid w:val="00831813"/>
    <w:rsid w:val="00831861"/>
    <w:rsid w:val="00831A57"/>
    <w:rsid w:val="00831AE3"/>
    <w:rsid w:val="00831BC2"/>
    <w:rsid w:val="00831BCF"/>
    <w:rsid w:val="00831C1F"/>
    <w:rsid w:val="00831C2B"/>
    <w:rsid w:val="00831D31"/>
    <w:rsid w:val="00831E35"/>
    <w:rsid w:val="008324D2"/>
    <w:rsid w:val="0083275B"/>
    <w:rsid w:val="00832FA4"/>
    <w:rsid w:val="0083323D"/>
    <w:rsid w:val="008335A2"/>
    <w:rsid w:val="008335C4"/>
    <w:rsid w:val="00833A37"/>
    <w:rsid w:val="00833BD6"/>
    <w:rsid w:val="00833C08"/>
    <w:rsid w:val="00833C32"/>
    <w:rsid w:val="00833C73"/>
    <w:rsid w:val="00833D9E"/>
    <w:rsid w:val="00833F7B"/>
    <w:rsid w:val="00834001"/>
    <w:rsid w:val="0083400C"/>
    <w:rsid w:val="0083404D"/>
    <w:rsid w:val="00834922"/>
    <w:rsid w:val="00834AA5"/>
    <w:rsid w:val="00834AC7"/>
    <w:rsid w:val="00834B7B"/>
    <w:rsid w:val="00834C1E"/>
    <w:rsid w:val="00834CA9"/>
    <w:rsid w:val="00835442"/>
    <w:rsid w:val="008354A6"/>
    <w:rsid w:val="008354EA"/>
    <w:rsid w:val="0083561D"/>
    <w:rsid w:val="008356DC"/>
    <w:rsid w:val="00835AEC"/>
    <w:rsid w:val="008368CA"/>
    <w:rsid w:val="0083690E"/>
    <w:rsid w:val="00836B78"/>
    <w:rsid w:val="00836ED1"/>
    <w:rsid w:val="00836F1C"/>
    <w:rsid w:val="00837214"/>
    <w:rsid w:val="0083722A"/>
    <w:rsid w:val="0083733C"/>
    <w:rsid w:val="008378FC"/>
    <w:rsid w:val="00837C70"/>
    <w:rsid w:val="00837CEA"/>
    <w:rsid w:val="00837EBE"/>
    <w:rsid w:val="00840217"/>
    <w:rsid w:val="00840389"/>
    <w:rsid w:val="00840421"/>
    <w:rsid w:val="00840964"/>
    <w:rsid w:val="008409EE"/>
    <w:rsid w:val="00840B83"/>
    <w:rsid w:val="00840EBE"/>
    <w:rsid w:val="00840F82"/>
    <w:rsid w:val="00840FDA"/>
    <w:rsid w:val="008412F2"/>
    <w:rsid w:val="008413B6"/>
    <w:rsid w:val="00841629"/>
    <w:rsid w:val="0084181D"/>
    <w:rsid w:val="00841923"/>
    <w:rsid w:val="00841968"/>
    <w:rsid w:val="00841B91"/>
    <w:rsid w:val="00841BE2"/>
    <w:rsid w:val="00841E2B"/>
    <w:rsid w:val="008424B1"/>
    <w:rsid w:val="00842573"/>
    <w:rsid w:val="00842661"/>
    <w:rsid w:val="008429EF"/>
    <w:rsid w:val="00842A39"/>
    <w:rsid w:val="00843122"/>
    <w:rsid w:val="0084335B"/>
    <w:rsid w:val="00843409"/>
    <w:rsid w:val="00843418"/>
    <w:rsid w:val="00843472"/>
    <w:rsid w:val="008434D9"/>
    <w:rsid w:val="0084362C"/>
    <w:rsid w:val="0084373E"/>
    <w:rsid w:val="008437B0"/>
    <w:rsid w:val="0084384D"/>
    <w:rsid w:val="00843884"/>
    <w:rsid w:val="008439EB"/>
    <w:rsid w:val="00843A17"/>
    <w:rsid w:val="00843A8B"/>
    <w:rsid w:val="00843C68"/>
    <w:rsid w:val="00843F0B"/>
    <w:rsid w:val="00843F44"/>
    <w:rsid w:val="00843F71"/>
    <w:rsid w:val="0084440E"/>
    <w:rsid w:val="00844453"/>
    <w:rsid w:val="0084448C"/>
    <w:rsid w:val="008444B7"/>
    <w:rsid w:val="0084465D"/>
    <w:rsid w:val="00844935"/>
    <w:rsid w:val="00844959"/>
    <w:rsid w:val="00844968"/>
    <w:rsid w:val="00844B66"/>
    <w:rsid w:val="00844C91"/>
    <w:rsid w:val="00844D49"/>
    <w:rsid w:val="00844D90"/>
    <w:rsid w:val="00844F26"/>
    <w:rsid w:val="00845366"/>
    <w:rsid w:val="008457F1"/>
    <w:rsid w:val="0084593B"/>
    <w:rsid w:val="00845A72"/>
    <w:rsid w:val="00845B05"/>
    <w:rsid w:val="00845DBE"/>
    <w:rsid w:val="00845E8A"/>
    <w:rsid w:val="0084607C"/>
    <w:rsid w:val="0084613A"/>
    <w:rsid w:val="00846150"/>
    <w:rsid w:val="00846266"/>
    <w:rsid w:val="008464D9"/>
    <w:rsid w:val="00846545"/>
    <w:rsid w:val="008465F4"/>
    <w:rsid w:val="0084660D"/>
    <w:rsid w:val="00846671"/>
    <w:rsid w:val="008466A2"/>
    <w:rsid w:val="00846708"/>
    <w:rsid w:val="00846C21"/>
    <w:rsid w:val="00846D04"/>
    <w:rsid w:val="00846D9E"/>
    <w:rsid w:val="00846EFA"/>
    <w:rsid w:val="0084703B"/>
    <w:rsid w:val="00847188"/>
    <w:rsid w:val="00847286"/>
    <w:rsid w:val="00847493"/>
    <w:rsid w:val="00847772"/>
    <w:rsid w:val="008478B6"/>
    <w:rsid w:val="00847A71"/>
    <w:rsid w:val="00847B32"/>
    <w:rsid w:val="00847D7B"/>
    <w:rsid w:val="00850042"/>
    <w:rsid w:val="0085013E"/>
    <w:rsid w:val="0085016C"/>
    <w:rsid w:val="008502D1"/>
    <w:rsid w:val="008502F4"/>
    <w:rsid w:val="0085034F"/>
    <w:rsid w:val="00850480"/>
    <w:rsid w:val="00850492"/>
    <w:rsid w:val="008504CB"/>
    <w:rsid w:val="008507DD"/>
    <w:rsid w:val="00850D98"/>
    <w:rsid w:val="00850DC6"/>
    <w:rsid w:val="00850E8A"/>
    <w:rsid w:val="00850F6E"/>
    <w:rsid w:val="008512C2"/>
    <w:rsid w:val="008512EE"/>
    <w:rsid w:val="00851354"/>
    <w:rsid w:val="008513E0"/>
    <w:rsid w:val="00851426"/>
    <w:rsid w:val="0085160A"/>
    <w:rsid w:val="0085169D"/>
    <w:rsid w:val="00851772"/>
    <w:rsid w:val="00851AC7"/>
    <w:rsid w:val="00851E46"/>
    <w:rsid w:val="00851EEB"/>
    <w:rsid w:val="00851FCB"/>
    <w:rsid w:val="00852305"/>
    <w:rsid w:val="00852344"/>
    <w:rsid w:val="008523AB"/>
    <w:rsid w:val="0085251C"/>
    <w:rsid w:val="00852590"/>
    <w:rsid w:val="00852643"/>
    <w:rsid w:val="00852955"/>
    <w:rsid w:val="00852C3D"/>
    <w:rsid w:val="00852CC6"/>
    <w:rsid w:val="00852D87"/>
    <w:rsid w:val="00852DFA"/>
    <w:rsid w:val="00852E03"/>
    <w:rsid w:val="0085300C"/>
    <w:rsid w:val="0085323D"/>
    <w:rsid w:val="008532C0"/>
    <w:rsid w:val="008532DB"/>
    <w:rsid w:val="0085346E"/>
    <w:rsid w:val="008534E0"/>
    <w:rsid w:val="0085355C"/>
    <w:rsid w:val="008535A3"/>
    <w:rsid w:val="008535F2"/>
    <w:rsid w:val="00853697"/>
    <w:rsid w:val="0085381A"/>
    <w:rsid w:val="0085390E"/>
    <w:rsid w:val="00853B2A"/>
    <w:rsid w:val="00853F7A"/>
    <w:rsid w:val="00853FD0"/>
    <w:rsid w:val="00854134"/>
    <w:rsid w:val="008541C0"/>
    <w:rsid w:val="008547B4"/>
    <w:rsid w:val="00854AFC"/>
    <w:rsid w:val="00854B6D"/>
    <w:rsid w:val="00854C88"/>
    <w:rsid w:val="00854FD3"/>
    <w:rsid w:val="0085529A"/>
    <w:rsid w:val="0085531E"/>
    <w:rsid w:val="0085536E"/>
    <w:rsid w:val="00855415"/>
    <w:rsid w:val="00855444"/>
    <w:rsid w:val="0085561A"/>
    <w:rsid w:val="0085578C"/>
    <w:rsid w:val="00855C14"/>
    <w:rsid w:val="00855D73"/>
    <w:rsid w:val="00855E0A"/>
    <w:rsid w:val="00855E39"/>
    <w:rsid w:val="00856028"/>
    <w:rsid w:val="00856140"/>
    <w:rsid w:val="008563F8"/>
    <w:rsid w:val="00856571"/>
    <w:rsid w:val="008566EF"/>
    <w:rsid w:val="008568B8"/>
    <w:rsid w:val="008569AF"/>
    <w:rsid w:val="00856CC5"/>
    <w:rsid w:val="00856D1E"/>
    <w:rsid w:val="00856F07"/>
    <w:rsid w:val="00856F58"/>
    <w:rsid w:val="008572A7"/>
    <w:rsid w:val="00857500"/>
    <w:rsid w:val="00857501"/>
    <w:rsid w:val="0085775E"/>
    <w:rsid w:val="00857878"/>
    <w:rsid w:val="008578A5"/>
    <w:rsid w:val="00857A1A"/>
    <w:rsid w:val="00857EEA"/>
    <w:rsid w:val="0086041B"/>
    <w:rsid w:val="00860423"/>
    <w:rsid w:val="008605B5"/>
    <w:rsid w:val="00860602"/>
    <w:rsid w:val="00860980"/>
    <w:rsid w:val="00860A16"/>
    <w:rsid w:val="00860A8A"/>
    <w:rsid w:val="00860B28"/>
    <w:rsid w:val="00860BCC"/>
    <w:rsid w:val="00860CEC"/>
    <w:rsid w:val="00860E97"/>
    <w:rsid w:val="00860EC0"/>
    <w:rsid w:val="00860EF9"/>
    <w:rsid w:val="00860FBC"/>
    <w:rsid w:val="00861211"/>
    <w:rsid w:val="00861306"/>
    <w:rsid w:val="008614AF"/>
    <w:rsid w:val="0086166F"/>
    <w:rsid w:val="00861684"/>
    <w:rsid w:val="00861C1C"/>
    <w:rsid w:val="00861DEF"/>
    <w:rsid w:val="00861F26"/>
    <w:rsid w:val="00862053"/>
    <w:rsid w:val="00862384"/>
    <w:rsid w:val="0086248D"/>
    <w:rsid w:val="008625FE"/>
    <w:rsid w:val="00862702"/>
    <w:rsid w:val="00862780"/>
    <w:rsid w:val="00862805"/>
    <w:rsid w:val="00862876"/>
    <w:rsid w:val="008628B1"/>
    <w:rsid w:val="008628BA"/>
    <w:rsid w:val="00862960"/>
    <w:rsid w:val="00862AE5"/>
    <w:rsid w:val="00862D0F"/>
    <w:rsid w:val="00863042"/>
    <w:rsid w:val="008632A5"/>
    <w:rsid w:val="00863317"/>
    <w:rsid w:val="008638F6"/>
    <w:rsid w:val="00863CB2"/>
    <w:rsid w:val="00863FE5"/>
    <w:rsid w:val="008641F4"/>
    <w:rsid w:val="0086421D"/>
    <w:rsid w:val="0086427F"/>
    <w:rsid w:val="00864339"/>
    <w:rsid w:val="008644DF"/>
    <w:rsid w:val="00864573"/>
    <w:rsid w:val="0086470C"/>
    <w:rsid w:val="008648F7"/>
    <w:rsid w:val="00864A09"/>
    <w:rsid w:val="00864A4C"/>
    <w:rsid w:val="00864ACB"/>
    <w:rsid w:val="00864C6C"/>
    <w:rsid w:val="00864D05"/>
    <w:rsid w:val="00864D55"/>
    <w:rsid w:val="00864DB0"/>
    <w:rsid w:val="00864E64"/>
    <w:rsid w:val="00864FA6"/>
    <w:rsid w:val="008651DE"/>
    <w:rsid w:val="008654AD"/>
    <w:rsid w:val="00865674"/>
    <w:rsid w:val="0086574D"/>
    <w:rsid w:val="0086584A"/>
    <w:rsid w:val="008658C8"/>
    <w:rsid w:val="00865AE0"/>
    <w:rsid w:val="00865B04"/>
    <w:rsid w:val="00865B48"/>
    <w:rsid w:val="00865B64"/>
    <w:rsid w:val="00865C8D"/>
    <w:rsid w:val="00865F92"/>
    <w:rsid w:val="00865F94"/>
    <w:rsid w:val="00866197"/>
    <w:rsid w:val="00866610"/>
    <w:rsid w:val="008666E0"/>
    <w:rsid w:val="0086681F"/>
    <w:rsid w:val="0086682A"/>
    <w:rsid w:val="0086684F"/>
    <w:rsid w:val="008668D6"/>
    <w:rsid w:val="00866D17"/>
    <w:rsid w:val="00866D78"/>
    <w:rsid w:val="00866EBF"/>
    <w:rsid w:val="008670E2"/>
    <w:rsid w:val="0086757D"/>
    <w:rsid w:val="00867591"/>
    <w:rsid w:val="00867749"/>
    <w:rsid w:val="0086782B"/>
    <w:rsid w:val="008678DC"/>
    <w:rsid w:val="00867C11"/>
    <w:rsid w:val="00867CE0"/>
    <w:rsid w:val="00867FBD"/>
    <w:rsid w:val="00867FE5"/>
    <w:rsid w:val="0087018F"/>
    <w:rsid w:val="008705A3"/>
    <w:rsid w:val="0087062F"/>
    <w:rsid w:val="0087067B"/>
    <w:rsid w:val="00870682"/>
    <w:rsid w:val="00870721"/>
    <w:rsid w:val="00870BD4"/>
    <w:rsid w:val="00870E3E"/>
    <w:rsid w:val="00870E44"/>
    <w:rsid w:val="008712F5"/>
    <w:rsid w:val="008713F9"/>
    <w:rsid w:val="008714DC"/>
    <w:rsid w:val="0087174A"/>
    <w:rsid w:val="00871918"/>
    <w:rsid w:val="008719B8"/>
    <w:rsid w:val="00871A99"/>
    <w:rsid w:val="00871AC5"/>
    <w:rsid w:val="00871C6A"/>
    <w:rsid w:val="00871D92"/>
    <w:rsid w:val="008720DA"/>
    <w:rsid w:val="00872195"/>
    <w:rsid w:val="00872213"/>
    <w:rsid w:val="008723F0"/>
    <w:rsid w:val="008727A7"/>
    <w:rsid w:val="00872873"/>
    <w:rsid w:val="00872A7B"/>
    <w:rsid w:val="00872B2C"/>
    <w:rsid w:val="00872B50"/>
    <w:rsid w:val="00872C51"/>
    <w:rsid w:val="00872DDB"/>
    <w:rsid w:val="00872EED"/>
    <w:rsid w:val="00872F8D"/>
    <w:rsid w:val="008731D1"/>
    <w:rsid w:val="00873343"/>
    <w:rsid w:val="00873A92"/>
    <w:rsid w:val="00873B47"/>
    <w:rsid w:val="00873C2A"/>
    <w:rsid w:val="00873F27"/>
    <w:rsid w:val="00874323"/>
    <w:rsid w:val="00874324"/>
    <w:rsid w:val="0087436A"/>
    <w:rsid w:val="0087437D"/>
    <w:rsid w:val="0087468D"/>
    <w:rsid w:val="0087471C"/>
    <w:rsid w:val="00874B60"/>
    <w:rsid w:val="00874F5A"/>
    <w:rsid w:val="00874FDD"/>
    <w:rsid w:val="008752B9"/>
    <w:rsid w:val="00875314"/>
    <w:rsid w:val="008754DE"/>
    <w:rsid w:val="00875A2E"/>
    <w:rsid w:val="00875C84"/>
    <w:rsid w:val="00875E00"/>
    <w:rsid w:val="008760D1"/>
    <w:rsid w:val="008764D4"/>
    <w:rsid w:val="00876510"/>
    <w:rsid w:val="0087652A"/>
    <w:rsid w:val="0087670B"/>
    <w:rsid w:val="00876ACE"/>
    <w:rsid w:val="00876B71"/>
    <w:rsid w:val="00876EF9"/>
    <w:rsid w:val="00876F87"/>
    <w:rsid w:val="00877292"/>
    <w:rsid w:val="0087741A"/>
    <w:rsid w:val="00877573"/>
    <w:rsid w:val="0087757B"/>
    <w:rsid w:val="00877634"/>
    <w:rsid w:val="00877781"/>
    <w:rsid w:val="008777F2"/>
    <w:rsid w:val="0087796C"/>
    <w:rsid w:val="00877B57"/>
    <w:rsid w:val="00877D4F"/>
    <w:rsid w:val="00877E23"/>
    <w:rsid w:val="00877E87"/>
    <w:rsid w:val="00880187"/>
    <w:rsid w:val="00880408"/>
    <w:rsid w:val="008808C9"/>
    <w:rsid w:val="00880ADA"/>
    <w:rsid w:val="00880F79"/>
    <w:rsid w:val="00881076"/>
    <w:rsid w:val="008815D7"/>
    <w:rsid w:val="008816AC"/>
    <w:rsid w:val="008818B1"/>
    <w:rsid w:val="00881BFF"/>
    <w:rsid w:val="00881FD6"/>
    <w:rsid w:val="00882000"/>
    <w:rsid w:val="00882421"/>
    <w:rsid w:val="00882482"/>
    <w:rsid w:val="00882567"/>
    <w:rsid w:val="008826D4"/>
    <w:rsid w:val="00882791"/>
    <w:rsid w:val="008829EA"/>
    <w:rsid w:val="00882AD6"/>
    <w:rsid w:val="00882B18"/>
    <w:rsid w:val="00882B2B"/>
    <w:rsid w:val="00882CFC"/>
    <w:rsid w:val="00883593"/>
    <w:rsid w:val="008835BE"/>
    <w:rsid w:val="008835EE"/>
    <w:rsid w:val="00883627"/>
    <w:rsid w:val="008836BE"/>
    <w:rsid w:val="00883759"/>
    <w:rsid w:val="008838E3"/>
    <w:rsid w:val="00883993"/>
    <w:rsid w:val="00883B11"/>
    <w:rsid w:val="00883DDE"/>
    <w:rsid w:val="00883E6F"/>
    <w:rsid w:val="0088408A"/>
    <w:rsid w:val="00884569"/>
    <w:rsid w:val="00884597"/>
    <w:rsid w:val="00884617"/>
    <w:rsid w:val="00884735"/>
    <w:rsid w:val="00884938"/>
    <w:rsid w:val="00884C11"/>
    <w:rsid w:val="00884D02"/>
    <w:rsid w:val="00884DB2"/>
    <w:rsid w:val="00884E73"/>
    <w:rsid w:val="00884E98"/>
    <w:rsid w:val="00884F9A"/>
    <w:rsid w:val="00885274"/>
    <w:rsid w:val="008852B9"/>
    <w:rsid w:val="0088535C"/>
    <w:rsid w:val="00885628"/>
    <w:rsid w:val="008856AD"/>
    <w:rsid w:val="00885740"/>
    <w:rsid w:val="008858EB"/>
    <w:rsid w:val="00885B61"/>
    <w:rsid w:val="00885BFF"/>
    <w:rsid w:val="00885E52"/>
    <w:rsid w:val="00885F06"/>
    <w:rsid w:val="00885F8A"/>
    <w:rsid w:val="00885F97"/>
    <w:rsid w:val="0088615F"/>
    <w:rsid w:val="008861E1"/>
    <w:rsid w:val="0088628E"/>
    <w:rsid w:val="0088632F"/>
    <w:rsid w:val="00886517"/>
    <w:rsid w:val="008866A8"/>
    <w:rsid w:val="0088670D"/>
    <w:rsid w:val="00886801"/>
    <w:rsid w:val="0088697B"/>
    <w:rsid w:val="008869D5"/>
    <w:rsid w:val="00886B5A"/>
    <w:rsid w:val="00886B5F"/>
    <w:rsid w:val="00886C58"/>
    <w:rsid w:val="008870F6"/>
    <w:rsid w:val="008871D9"/>
    <w:rsid w:val="0088747E"/>
    <w:rsid w:val="008876C8"/>
    <w:rsid w:val="0088791E"/>
    <w:rsid w:val="00887CEB"/>
    <w:rsid w:val="00887EC3"/>
    <w:rsid w:val="00887F3C"/>
    <w:rsid w:val="00887F45"/>
    <w:rsid w:val="00887FD7"/>
    <w:rsid w:val="008900E6"/>
    <w:rsid w:val="00890145"/>
    <w:rsid w:val="00890746"/>
    <w:rsid w:val="00890C21"/>
    <w:rsid w:val="00890CD5"/>
    <w:rsid w:val="00890DFC"/>
    <w:rsid w:val="00890EF1"/>
    <w:rsid w:val="0089137A"/>
    <w:rsid w:val="008916FD"/>
    <w:rsid w:val="00891AB7"/>
    <w:rsid w:val="00891B83"/>
    <w:rsid w:val="00891CB0"/>
    <w:rsid w:val="00891D6F"/>
    <w:rsid w:val="008922AF"/>
    <w:rsid w:val="0089232F"/>
    <w:rsid w:val="008924E1"/>
    <w:rsid w:val="00892546"/>
    <w:rsid w:val="00892628"/>
    <w:rsid w:val="00892788"/>
    <w:rsid w:val="00892950"/>
    <w:rsid w:val="00892D05"/>
    <w:rsid w:val="008931E1"/>
    <w:rsid w:val="008932D0"/>
    <w:rsid w:val="00893A2B"/>
    <w:rsid w:val="00893A7C"/>
    <w:rsid w:val="00893B4B"/>
    <w:rsid w:val="00893C86"/>
    <w:rsid w:val="00893EF4"/>
    <w:rsid w:val="00893F95"/>
    <w:rsid w:val="0089472B"/>
    <w:rsid w:val="00894A1E"/>
    <w:rsid w:val="00894B33"/>
    <w:rsid w:val="00894BF9"/>
    <w:rsid w:val="00894C53"/>
    <w:rsid w:val="00894D65"/>
    <w:rsid w:val="00894D84"/>
    <w:rsid w:val="008950F6"/>
    <w:rsid w:val="00895256"/>
    <w:rsid w:val="008953F9"/>
    <w:rsid w:val="00895703"/>
    <w:rsid w:val="0089590A"/>
    <w:rsid w:val="0089590B"/>
    <w:rsid w:val="0089590D"/>
    <w:rsid w:val="008959C5"/>
    <w:rsid w:val="008959E7"/>
    <w:rsid w:val="00895A38"/>
    <w:rsid w:val="00895EBF"/>
    <w:rsid w:val="00896023"/>
    <w:rsid w:val="008960D7"/>
    <w:rsid w:val="0089641D"/>
    <w:rsid w:val="008965EE"/>
    <w:rsid w:val="0089692E"/>
    <w:rsid w:val="00896931"/>
    <w:rsid w:val="00896B16"/>
    <w:rsid w:val="00896D0F"/>
    <w:rsid w:val="00896DA9"/>
    <w:rsid w:val="00896FAF"/>
    <w:rsid w:val="008972C5"/>
    <w:rsid w:val="00897800"/>
    <w:rsid w:val="00897BB2"/>
    <w:rsid w:val="00897BD0"/>
    <w:rsid w:val="00897CBC"/>
    <w:rsid w:val="00897D2B"/>
    <w:rsid w:val="00897F38"/>
    <w:rsid w:val="008A015D"/>
    <w:rsid w:val="008A0326"/>
    <w:rsid w:val="008A0606"/>
    <w:rsid w:val="008A07A6"/>
    <w:rsid w:val="008A07DD"/>
    <w:rsid w:val="008A0865"/>
    <w:rsid w:val="008A0A01"/>
    <w:rsid w:val="008A0C26"/>
    <w:rsid w:val="008A0C9A"/>
    <w:rsid w:val="008A122B"/>
    <w:rsid w:val="008A1BBA"/>
    <w:rsid w:val="008A1E10"/>
    <w:rsid w:val="008A211B"/>
    <w:rsid w:val="008A228F"/>
    <w:rsid w:val="008A2338"/>
    <w:rsid w:val="008A2345"/>
    <w:rsid w:val="008A24A5"/>
    <w:rsid w:val="008A2592"/>
    <w:rsid w:val="008A26C9"/>
    <w:rsid w:val="008A2809"/>
    <w:rsid w:val="008A281D"/>
    <w:rsid w:val="008A286A"/>
    <w:rsid w:val="008A295E"/>
    <w:rsid w:val="008A29FC"/>
    <w:rsid w:val="008A2C68"/>
    <w:rsid w:val="008A2E28"/>
    <w:rsid w:val="008A2E3E"/>
    <w:rsid w:val="008A2EBF"/>
    <w:rsid w:val="008A31CE"/>
    <w:rsid w:val="008A33B4"/>
    <w:rsid w:val="008A3532"/>
    <w:rsid w:val="008A35C6"/>
    <w:rsid w:val="008A366C"/>
    <w:rsid w:val="008A39A9"/>
    <w:rsid w:val="008A3AEF"/>
    <w:rsid w:val="008A3B1D"/>
    <w:rsid w:val="008A3BA9"/>
    <w:rsid w:val="008A3C7F"/>
    <w:rsid w:val="008A3E8B"/>
    <w:rsid w:val="008A3FAA"/>
    <w:rsid w:val="008A3FBF"/>
    <w:rsid w:val="008A4141"/>
    <w:rsid w:val="008A4284"/>
    <w:rsid w:val="008A4333"/>
    <w:rsid w:val="008A4334"/>
    <w:rsid w:val="008A435E"/>
    <w:rsid w:val="008A44D0"/>
    <w:rsid w:val="008A4631"/>
    <w:rsid w:val="008A496D"/>
    <w:rsid w:val="008A498D"/>
    <w:rsid w:val="008A4B51"/>
    <w:rsid w:val="008A4B9B"/>
    <w:rsid w:val="008A5019"/>
    <w:rsid w:val="008A50C1"/>
    <w:rsid w:val="008A5228"/>
    <w:rsid w:val="008A52A1"/>
    <w:rsid w:val="008A535C"/>
    <w:rsid w:val="008A5442"/>
    <w:rsid w:val="008A5543"/>
    <w:rsid w:val="008A56F7"/>
    <w:rsid w:val="008A57E3"/>
    <w:rsid w:val="008A57FD"/>
    <w:rsid w:val="008A58AC"/>
    <w:rsid w:val="008A5904"/>
    <w:rsid w:val="008A5B6C"/>
    <w:rsid w:val="008A5B9B"/>
    <w:rsid w:val="008A5CEB"/>
    <w:rsid w:val="008A637C"/>
    <w:rsid w:val="008A653C"/>
    <w:rsid w:val="008A653F"/>
    <w:rsid w:val="008A6598"/>
    <w:rsid w:val="008A6658"/>
    <w:rsid w:val="008A66E2"/>
    <w:rsid w:val="008A6991"/>
    <w:rsid w:val="008A6ADB"/>
    <w:rsid w:val="008A6C4E"/>
    <w:rsid w:val="008A6D40"/>
    <w:rsid w:val="008A7223"/>
    <w:rsid w:val="008A7627"/>
    <w:rsid w:val="008A77AA"/>
    <w:rsid w:val="008A7FFE"/>
    <w:rsid w:val="008B00A3"/>
    <w:rsid w:val="008B00E3"/>
    <w:rsid w:val="008B00ED"/>
    <w:rsid w:val="008B022D"/>
    <w:rsid w:val="008B033E"/>
    <w:rsid w:val="008B06FC"/>
    <w:rsid w:val="008B0830"/>
    <w:rsid w:val="008B0C2F"/>
    <w:rsid w:val="008B0CE2"/>
    <w:rsid w:val="008B1020"/>
    <w:rsid w:val="008B128D"/>
    <w:rsid w:val="008B17E5"/>
    <w:rsid w:val="008B19CB"/>
    <w:rsid w:val="008B1D0A"/>
    <w:rsid w:val="008B1D6B"/>
    <w:rsid w:val="008B1DD8"/>
    <w:rsid w:val="008B2033"/>
    <w:rsid w:val="008B211C"/>
    <w:rsid w:val="008B2132"/>
    <w:rsid w:val="008B213A"/>
    <w:rsid w:val="008B2368"/>
    <w:rsid w:val="008B26AC"/>
    <w:rsid w:val="008B2D5C"/>
    <w:rsid w:val="008B2E14"/>
    <w:rsid w:val="008B306D"/>
    <w:rsid w:val="008B325F"/>
    <w:rsid w:val="008B32D5"/>
    <w:rsid w:val="008B33F8"/>
    <w:rsid w:val="008B3548"/>
    <w:rsid w:val="008B3689"/>
    <w:rsid w:val="008B3AFA"/>
    <w:rsid w:val="008B3E1F"/>
    <w:rsid w:val="008B3F9C"/>
    <w:rsid w:val="008B3FFF"/>
    <w:rsid w:val="008B4073"/>
    <w:rsid w:val="008B410A"/>
    <w:rsid w:val="008B41DF"/>
    <w:rsid w:val="008B4254"/>
    <w:rsid w:val="008B42B5"/>
    <w:rsid w:val="008B42F4"/>
    <w:rsid w:val="008B4339"/>
    <w:rsid w:val="008B457F"/>
    <w:rsid w:val="008B4589"/>
    <w:rsid w:val="008B462C"/>
    <w:rsid w:val="008B46FC"/>
    <w:rsid w:val="008B49F8"/>
    <w:rsid w:val="008B4A05"/>
    <w:rsid w:val="008B4A7C"/>
    <w:rsid w:val="008B4AA2"/>
    <w:rsid w:val="008B4B5C"/>
    <w:rsid w:val="008B4B6A"/>
    <w:rsid w:val="008B50F5"/>
    <w:rsid w:val="008B5113"/>
    <w:rsid w:val="008B5A01"/>
    <w:rsid w:val="008B5AA2"/>
    <w:rsid w:val="008B5CC9"/>
    <w:rsid w:val="008B5D27"/>
    <w:rsid w:val="008B5D5D"/>
    <w:rsid w:val="008B5E08"/>
    <w:rsid w:val="008B5E23"/>
    <w:rsid w:val="008B5FC8"/>
    <w:rsid w:val="008B605B"/>
    <w:rsid w:val="008B636D"/>
    <w:rsid w:val="008B65A8"/>
    <w:rsid w:val="008B65E8"/>
    <w:rsid w:val="008B6782"/>
    <w:rsid w:val="008B6934"/>
    <w:rsid w:val="008B6C10"/>
    <w:rsid w:val="008B71E7"/>
    <w:rsid w:val="008B720C"/>
    <w:rsid w:val="008B74EA"/>
    <w:rsid w:val="008B757B"/>
    <w:rsid w:val="008B75DE"/>
    <w:rsid w:val="008B7760"/>
    <w:rsid w:val="008B78A1"/>
    <w:rsid w:val="008B7A40"/>
    <w:rsid w:val="008B7A75"/>
    <w:rsid w:val="008B7A90"/>
    <w:rsid w:val="008B7BE9"/>
    <w:rsid w:val="008B7D22"/>
    <w:rsid w:val="008B7DED"/>
    <w:rsid w:val="008B7E23"/>
    <w:rsid w:val="008B7ED2"/>
    <w:rsid w:val="008B7F5F"/>
    <w:rsid w:val="008C0209"/>
    <w:rsid w:val="008C0329"/>
    <w:rsid w:val="008C038E"/>
    <w:rsid w:val="008C067A"/>
    <w:rsid w:val="008C06D4"/>
    <w:rsid w:val="008C074A"/>
    <w:rsid w:val="008C0A25"/>
    <w:rsid w:val="008C0ADD"/>
    <w:rsid w:val="008C0BC0"/>
    <w:rsid w:val="008C0D24"/>
    <w:rsid w:val="008C0DB6"/>
    <w:rsid w:val="008C0E1C"/>
    <w:rsid w:val="008C10A0"/>
    <w:rsid w:val="008C16B0"/>
    <w:rsid w:val="008C172B"/>
    <w:rsid w:val="008C1C50"/>
    <w:rsid w:val="008C1D65"/>
    <w:rsid w:val="008C21B7"/>
    <w:rsid w:val="008C2245"/>
    <w:rsid w:val="008C237D"/>
    <w:rsid w:val="008C26AD"/>
    <w:rsid w:val="008C2791"/>
    <w:rsid w:val="008C27A8"/>
    <w:rsid w:val="008C28E4"/>
    <w:rsid w:val="008C2945"/>
    <w:rsid w:val="008C2D43"/>
    <w:rsid w:val="008C2EEB"/>
    <w:rsid w:val="008C2FB2"/>
    <w:rsid w:val="008C30C7"/>
    <w:rsid w:val="008C317A"/>
    <w:rsid w:val="008C31E1"/>
    <w:rsid w:val="008C3203"/>
    <w:rsid w:val="008C35A1"/>
    <w:rsid w:val="008C3632"/>
    <w:rsid w:val="008C3722"/>
    <w:rsid w:val="008C3739"/>
    <w:rsid w:val="008C3767"/>
    <w:rsid w:val="008C3982"/>
    <w:rsid w:val="008C3B64"/>
    <w:rsid w:val="008C3C15"/>
    <w:rsid w:val="008C3E11"/>
    <w:rsid w:val="008C4283"/>
    <w:rsid w:val="008C4574"/>
    <w:rsid w:val="008C4609"/>
    <w:rsid w:val="008C46E9"/>
    <w:rsid w:val="008C4750"/>
    <w:rsid w:val="008C49DD"/>
    <w:rsid w:val="008C4A0F"/>
    <w:rsid w:val="008C4D37"/>
    <w:rsid w:val="008C4E70"/>
    <w:rsid w:val="008C4EA2"/>
    <w:rsid w:val="008C4FA1"/>
    <w:rsid w:val="008C4FA2"/>
    <w:rsid w:val="008C4FC9"/>
    <w:rsid w:val="008C5030"/>
    <w:rsid w:val="008C50E1"/>
    <w:rsid w:val="008C524B"/>
    <w:rsid w:val="008C537A"/>
    <w:rsid w:val="008C5872"/>
    <w:rsid w:val="008C59E3"/>
    <w:rsid w:val="008C5CFC"/>
    <w:rsid w:val="008C5E99"/>
    <w:rsid w:val="008C60D8"/>
    <w:rsid w:val="008C61E5"/>
    <w:rsid w:val="008C633F"/>
    <w:rsid w:val="008C6357"/>
    <w:rsid w:val="008C67CC"/>
    <w:rsid w:val="008C6809"/>
    <w:rsid w:val="008C68D2"/>
    <w:rsid w:val="008C68F3"/>
    <w:rsid w:val="008C69B7"/>
    <w:rsid w:val="008C6F91"/>
    <w:rsid w:val="008C7287"/>
    <w:rsid w:val="008C7553"/>
    <w:rsid w:val="008C7791"/>
    <w:rsid w:val="008C77F5"/>
    <w:rsid w:val="008C7803"/>
    <w:rsid w:val="008C788B"/>
    <w:rsid w:val="008C78FB"/>
    <w:rsid w:val="008C7C65"/>
    <w:rsid w:val="008C7D29"/>
    <w:rsid w:val="008C7D99"/>
    <w:rsid w:val="008C7DF6"/>
    <w:rsid w:val="008C7E9A"/>
    <w:rsid w:val="008C7EC6"/>
    <w:rsid w:val="008C7FE2"/>
    <w:rsid w:val="008D0290"/>
    <w:rsid w:val="008D02C5"/>
    <w:rsid w:val="008D043C"/>
    <w:rsid w:val="008D045C"/>
    <w:rsid w:val="008D05CF"/>
    <w:rsid w:val="008D07A7"/>
    <w:rsid w:val="008D0BAE"/>
    <w:rsid w:val="008D0C4A"/>
    <w:rsid w:val="008D0CF0"/>
    <w:rsid w:val="008D0EF8"/>
    <w:rsid w:val="008D10EE"/>
    <w:rsid w:val="008D118D"/>
    <w:rsid w:val="008D1245"/>
    <w:rsid w:val="008D1704"/>
    <w:rsid w:val="008D170A"/>
    <w:rsid w:val="008D170B"/>
    <w:rsid w:val="008D17C3"/>
    <w:rsid w:val="008D195E"/>
    <w:rsid w:val="008D1BC8"/>
    <w:rsid w:val="008D1CB4"/>
    <w:rsid w:val="008D1D36"/>
    <w:rsid w:val="008D1FA4"/>
    <w:rsid w:val="008D20C1"/>
    <w:rsid w:val="008D2445"/>
    <w:rsid w:val="008D2607"/>
    <w:rsid w:val="008D28D0"/>
    <w:rsid w:val="008D2A52"/>
    <w:rsid w:val="008D2B9D"/>
    <w:rsid w:val="008D2BDA"/>
    <w:rsid w:val="008D2EF6"/>
    <w:rsid w:val="008D2F9E"/>
    <w:rsid w:val="008D3087"/>
    <w:rsid w:val="008D30A7"/>
    <w:rsid w:val="008D3432"/>
    <w:rsid w:val="008D36B3"/>
    <w:rsid w:val="008D396A"/>
    <w:rsid w:val="008D399A"/>
    <w:rsid w:val="008D3A5B"/>
    <w:rsid w:val="008D3CF6"/>
    <w:rsid w:val="008D3EBB"/>
    <w:rsid w:val="008D403B"/>
    <w:rsid w:val="008D4389"/>
    <w:rsid w:val="008D4721"/>
    <w:rsid w:val="008D4A79"/>
    <w:rsid w:val="008D4EE2"/>
    <w:rsid w:val="008D4F6F"/>
    <w:rsid w:val="008D551C"/>
    <w:rsid w:val="008D576B"/>
    <w:rsid w:val="008D57C4"/>
    <w:rsid w:val="008D5882"/>
    <w:rsid w:val="008D5AC8"/>
    <w:rsid w:val="008D5AEF"/>
    <w:rsid w:val="008D5F5B"/>
    <w:rsid w:val="008D614F"/>
    <w:rsid w:val="008D62CF"/>
    <w:rsid w:val="008D64F3"/>
    <w:rsid w:val="008D6564"/>
    <w:rsid w:val="008D6787"/>
    <w:rsid w:val="008D68DD"/>
    <w:rsid w:val="008D6B87"/>
    <w:rsid w:val="008D6C13"/>
    <w:rsid w:val="008D6D83"/>
    <w:rsid w:val="008D6E08"/>
    <w:rsid w:val="008D6E51"/>
    <w:rsid w:val="008D6FDB"/>
    <w:rsid w:val="008D71CA"/>
    <w:rsid w:val="008D71EF"/>
    <w:rsid w:val="008D7212"/>
    <w:rsid w:val="008D7410"/>
    <w:rsid w:val="008D7573"/>
    <w:rsid w:val="008D77EA"/>
    <w:rsid w:val="008D7821"/>
    <w:rsid w:val="008D7890"/>
    <w:rsid w:val="008D78CA"/>
    <w:rsid w:val="008D7A61"/>
    <w:rsid w:val="008D7AAD"/>
    <w:rsid w:val="008D7BA9"/>
    <w:rsid w:val="008D7C77"/>
    <w:rsid w:val="008E013E"/>
    <w:rsid w:val="008E02AC"/>
    <w:rsid w:val="008E0536"/>
    <w:rsid w:val="008E06B7"/>
    <w:rsid w:val="008E0BE4"/>
    <w:rsid w:val="008E0C24"/>
    <w:rsid w:val="008E0C3C"/>
    <w:rsid w:val="008E0F2E"/>
    <w:rsid w:val="008E0F44"/>
    <w:rsid w:val="008E12EE"/>
    <w:rsid w:val="008E16C6"/>
    <w:rsid w:val="008E1A8E"/>
    <w:rsid w:val="008E1CA1"/>
    <w:rsid w:val="008E1F99"/>
    <w:rsid w:val="008E21BC"/>
    <w:rsid w:val="008E2541"/>
    <w:rsid w:val="008E259C"/>
    <w:rsid w:val="008E2705"/>
    <w:rsid w:val="008E2742"/>
    <w:rsid w:val="008E2762"/>
    <w:rsid w:val="008E2933"/>
    <w:rsid w:val="008E29B9"/>
    <w:rsid w:val="008E2BE2"/>
    <w:rsid w:val="008E2C6D"/>
    <w:rsid w:val="008E304C"/>
    <w:rsid w:val="008E30D5"/>
    <w:rsid w:val="008E315F"/>
    <w:rsid w:val="008E3239"/>
    <w:rsid w:val="008E339F"/>
    <w:rsid w:val="008E33EF"/>
    <w:rsid w:val="008E3670"/>
    <w:rsid w:val="008E37A4"/>
    <w:rsid w:val="008E37DB"/>
    <w:rsid w:val="008E37EB"/>
    <w:rsid w:val="008E38E1"/>
    <w:rsid w:val="008E39ED"/>
    <w:rsid w:val="008E3A12"/>
    <w:rsid w:val="008E3AB2"/>
    <w:rsid w:val="008E3C2C"/>
    <w:rsid w:val="008E3CE3"/>
    <w:rsid w:val="008E3FD0"/>
    <w:rsid w:val="008E4063"/>
    <w:rsid w:val="008E4121"/>
    <w:rsid w:val="008E42E1"/>
    <w:rsid w:val="008E44F5"/>
    <w:rsid w:val="008E464C"/>
    <w:rsid w:val="008E4651"/>
    <w:rsid w:val="008E4C2D"/>
    <w:rsid w:val="008E50D2"/>
    <w:rsid w:val="008E5258"/>
    <w:rsid w:val="008E5405"/>
    <w:rsid w:val="008E5572"/>
    <w:rsid w:val="008E56B2"/>
    <w:rsid w:val="008E5706"/>
    <w:rsid w:val="008E57FD"/>
    <w:rsid w:val="008E5871"/>
    <w:rsid w:val="008E5AA8"/>
    <w:rsid w:val="008E5C10"/>
    <w:rsid w:val="008E5D5A"/>
    <w:rsid w:val="008E5EF7"/>
    <w:rsid w:val="008E62FD"/>
    <w:rsid w:val="008E6312"/>
    <w:rsid w:val="008E64BD"/>
    <w:rsid w:val="008E691B"/>
    <w:rsid w:val="008E6950"/>
    <w:rsid w:val="008E695D"/>
    <w:rsid w:val="008E6CB6"/>
    <w:rsid w:val="008E6E3A"/>
    <w:rsid w:val="008E6FEE"/>
    <w:rsid w:val="008E7226"/>
    <w:rsid w:val="008E747E"/>
    <w:rsid w:val="008E77D1"/>
    <w:rsid w:val="008E7802"/>
    <w:rsid w:val="008E78DF"/>
    <w:rsid w:val="008E7B14"/>
    <w:rsid w:val="008E7D40"/>
    <w:rsid w:val="008E7F5F"/>
    <w:rsid w:val="008F003E"/>
    <w:rsid w:val="008F01A3"/>
    <w:rsid w:val="008F0226"/>
    <w:rsid w:val="008F0770"/>
    <w:rsid w:val="008F0A27"/>
    <w:rsid w:val="008F0A78"/>
    <w:rsid w:val="008F0ABB"/>
    <w:rsid w:val="008F0B75"/>
    <w:rsid w:val="008F0C79"/>
    <w:rsid w:val="008F0EEA"/>
    <w:rsid w:val="008F0F83"/>
    <w:rsid w:val="008F1011"/>
    <w:rsid w:val="008F124F"/>
    <w:rsid w:val="008F1296"/>
    <w:rsid w:val="008F195B"/>
    <w:rsid w:val="008F1AA8"/>
    <w:rsid w:val="008F1BA1"/>
    <w:rsid w:val="008F1D4C"/>
    <w:rsid w:val="008F1E45"/>
    <w:rsid w:val="008F1F63"/>
    <w:rsid w:val="008F21A3"/>
    <w:rsid w:val="008F21DB"/>
    <w:rsid w:val="008F228A"/>
    <w:rsid w:val="008F2310"/>
    <w:rsid w:val="008F2501"/>
    <w:rsid w:val="008F25C8"/>
    <w:rsid w:val="008F2B90"/>
    <w:rsid w:val="008F309A"/>
    <w:rsid w:val="008F3377"/>
    <w:rsid w:val="008F3485"/>
    <w:rsid w:val="008F34F6"/>
    <w:rsid w:val="008F3A44"/>
    <w:rsid w:val="008F3C6A"/>
    <w:rsid w:val="008F3DBD"/>
    <w:rsid w:val="008F40A6"/>
    <w:rsid w:val="008F4190"/>
    <w:rsid w:val="008F42CD"/>
    <w:rsid w:val="008F4319"/>
    <w:rsid w:val="008F43B1"/>
    <w:rsid w:val="008F4456"/>
    <w:rsid w:val="008F4483"/>
    <w:rsid w:val="008F4583"/>
    <w:rsid w:val="008F4591"/>
    <w:rsid w:val="008F4AA6"/>
    <w:rsid w:val="008F4BAA"/>
    <w:rsid w:val="008F4BF8"/>
    <w:rsid w:val="008F4C70"/>
    <w:rsid w:val="008F4CDB"/>
    <w:rsid w:val="008F4DA8"/>
    <w:rsid w:val="008F4E00"/>
    <w:rsid w:val="008F52F6"/>
    <w:rsid w:val="008F5369"/>
    <w:rsid w:val="008F56C0"/>
    <w:rsid w:val="008F5858"/>
    <w:rsid w:val="008F58DE"/>
    <w:rsid w:val="008F5AD4"/>
    <w:rsid w:val="008F5E6F"/>
    <w:rsid w:val="008F5F03"/>
    <w:rsid w:val="008F62FE"/>
    <w:rsid w:val="008F6323"/>
    <w:rsid w:val="008F6473"/>
    <w:rsid w:val="008F64A7"/>
    <w:rsid w:val="008F67B7"/>
    <w:rsid w:val="008F6B9B"/>
    <w:rsid w:val="008F7107"/>
    <w:rsid w:val="008F720B"/>
    <w:rsid w:val="008F7513"/>
    <w:rsid w:val="008F790A"/>
    <w:rsid w:val="008F7F84"/>
    <w:rsid w:val="008F7FA3"/>
    <w:rsid w:val="0090011B"/>
    <w:rsid w:val="00900255"/>
    <w:rsid w:val="009002E0"/>
    <w:rsid w:val="009004C6"/>
    <w:rsid w:val="00900B41"/>
    <w:rsid w:val="00900E24"/>
    <w:rsid w:val="00900F37"/>
    <w:rsid w:val="0090111B"/>
    <w:rsid w:val="0090132F"/>
    <w:rsid w:val="0090153C"/>
    <w:rsid w:val="0090162B"/>
    <w:rsid w:val="00901768"/>
    <w:rsid w:val="009017BC"/>
    <w:rsid w:val="00901846"/>
    <w:rsid w:val="00901A83"/>
    <w:rsid w:val="00901B5B"/>
    <w:rsid w:val="00901BB7"/>
    <w:rsid w:val="00901C15"/>
    <w:rsid w:val="00901E83"/>
    <w:rsid w:val="00902218"/>
    <w:rsid w:val="009022FB"/>
    <w:rsid w:val="00902605"/>
    <w:rsid w:val="0090301E"/>
    <w:rsid w:val="0090317E"/>
    <w:rsid w:val="00903185"/>
    <w:rsid w:val="0090325A"/>
    <w:rsid w:val="009032FC"/>
    <w:rsid w:val="009038DA"/>
    <w:rsid w:val="00903A3E"/>
    <w:rsid w:val="00903FEB"/>
    <w:rsid w:val="0090405E"/>
    <w:rsid w:val="0090411B"/>
    <w:rsid w:val="0090420F"/>
    <w:rsid w:val="00904270"/>
    <w:rsid w:val="0090431D"/>
    <w:rsid w:val="0090440A"/>
    <w:rsid w:val="009045B6"/>
    <w:rsid w:val="00904658"/>
    <w:rsid w:val="00904A32"/>
    <w:rsid w:val="00904BF1"/>
    <w:rsid w:val="00904C68"/>
    <w:rsid w:val="00904D8C"/>
    <w:rsid w:val="0090521F"/>
    <w:rsid w:val="009052AC"/>
    <w:rsid w:val="009053FA"/>
    <w:rsid w:val="009056A9"/>
    <w:rsid w:val="00905769"/>
    <w:rsid w:val="00905901"/>
    <w:rsid w:val="0090590B"/>
    <w:rsid w:val="00905ABE"/>
    <w:rsid w:val="00906060"/>
    <w:rsid w:val="009061BE"/>
    <w:rsid w:val="009064AE"/>
    <w:rsid w:val="00906611"/>
    <w:rsid w:val="00906752"/>
    <w:rsid w:val="00906776"/>
    <w:rsid w:val="00906832"/>
    <w:rsid w:val="00906F16"/>
    <w:rsid w:val="00906FB3"/>
    <w:rsid w:val="0090710F"/>
    <w:rsid w:val="0090737F"/>
    <w:rsid w:val="00907521"/>
    <w:rsid w:val="009075B8"/>
    <w:rsid w:val="009075D7"/>
    <w:rsid w:val="00907663"/>
    <w:rsid w:val="00907752"/>
    <w:rsid w:val="009078AE"/>
    <w:rsid w:val="0090792B"/>
    <w:rsid w:val="00907A50"/>
    <w:rsid w:val="00907BB7"/>
    <w:rsid w:val="00907D0B"/>
    <w:rsid w:val="00907E5B"/>
    <w:rsid w:val="00907EF1"/>
    <w:rsid w:val="009101E6"/>
    <w:rsid w:val="00910383"/>
    <w:rsid w:val="009104BD"/>
    <w:rsid w:val="0091052D"/>
    <w:rsid w:val="00910538"/>
    <w:rsid w:val="009108AA"/>
    <w:rsid w:val="009110DF"/>
    <w:rsid w:val="009117DD"/>
    <w:rsid w:val="00911842"/>
    <w:rsid w:val="00911AB3"/>
    <w:rsid w:val="00911BD7"/>
    <w:rsid w:val="00911F18"/>
    <w:rsid w:val="0091206A"/>
    <w:rsid w:val="009121B6"/>
    <w:rsid w:val="0091239A"/>
    <w:rsid w:val="009123DA"/>
    <w:rsid w:val="00912BC1"/>
    <w:rsid w:val="00912E7F"/>
    <w:rsid w:val="00913032"/>
    <w:rsid w:val="009130D2"/>
    <w:rsid w:val="009133AD"/>
    <w:rsid w:val="00913672"/>
    <w:rsid w:val="00913741"/>
    <w:rsid w:val="00913797"/>
    <w:rsid w:val="00913805"/>
    <w:rsid w:val="00913AD2"/>
    <w:rsid w:val="00913BDB"/>
    <w:rsid w:val="00913FC1"/>
    <w:rsid w:val="00914070"/>
    <w:rsid w:val="0091422D"/>
    <w:rsid w:val="0091439E"/>
    <w:rsid w:val="0091484D"/>
    <w:rsid w:val="00914898"/>
    <w:rsid w:val="009148B4"/>
    <w:rsid w:val="0091492C"/>
    <w:rsid w:val="00914A2F"/>
    <w:rsid w:val="00914A9E"/>
    <w:rsid w:val="00914C24"/>
    <w:rsid w:val="00914D2F"/>
    <w:rsid w:val="00914DC9"/>
    <w:rsid w:val="00914F61"/>
    <w:rsid w:val="00915071"/>
    <w:rsid w:val="00915207"/>
    <w:rsid w:val="0091522E"/>
    <w:rsid w:val="00915383"/>
    <w:rsid w:val="009154A9"/>
    <w:rsid w:val="0091598E"/>
    <w:rsid w:val="00915A99"/>
    <w:rsid w:val="00915FCD"/>
    <w:rsid w:val="00915FD6"/>
    <w:rsid w:val="009160FE"/>
    <w:rsid w:val="00916383"/>
    <w:rsid w:val="00916761"/>
    <w:rsid w:val="00916BEE"/>
    <w:rsid w:val="00916C55"/>
    <w:rsid w:val="00916F91"/>
    <w:rsid w:val="0091701A"/>
    <w:rsid w:val="009172C6"/>
    <w:rsid w:val="009174BE"/>
    <w:rsid w:val="009174C1"/>
    <w:rsid w:val="0091753D"/>
    <w:rsid w:val="009177D1"/>
    <w:rsid w:val="00917804"/>
    <w:rsid w:val="00917AE4"/>
    <w:rsid w:val="00917B1B"/>
    <w:rsid w:val="00917C0C"/>
    <w:rsid w:val="00917C1C"/>
    <w:rsid w:val="00917E48"/>
    <w:rsid w:val="0092030A"/>
    <w:rsid w:val="0092038F"/>
    <w:rsid w:val="009204BE"/>
    <w:rsid w:val="0092070D"/>
    <w:rsid w:val="009207CD"/>
    <w:rsid w:val="00920ADA"/>
    <w:rsid w:val="00920BF3"/>
    <w:rsid w:val="00920C89"/>
    <w:rsid w:val="00920CC6"/>
    <w:rsid w:val="0092127F"/>
    <w:rsid w:val="009218DF"/>
    <w:rsid w:val="00921A5B"/>
    <w:rsid w:val="00921AA0"/>
    <w:rsid w:val="00921ADD"/>
    <w:rsid w:val="00921B50"/>
    <w:rsid w:val="00921CF7"/>
    <w:rsid w:val="0092215B"/>
    <w:rsid w:val="0092216C"/>
    <w:rsid w:val="00922270"/>
    <w:rsid w:val="0092228C"/>
    <w:rsid w:val="0092243D"/>
    <w:rsid w:val="009225F2"/>
    <w:rsid w:val="009227EA"/>
    <w:rsid w:val="009228EB"/>
    <w:rsid w:val="00922952"/>
    <w:rsid w:val="009229CE"/>
    <w:rsid w:val="00922AC6"/>
    <w:rsid w:val="00922B10"/>
    <w:rsid w:val="00922C7D"/>
    <w:rsid w:val="00922CB9"/>
    <w:rsid w:val="00922E32"/>
    <w:rsid w:val="009231C2"/>
    <w:rsid w:val="0092335F"/>
    <w:rsid w:val="0092337A"/>
    <w:rsid w:val="0092343F"/>
    <w:rsid w:val="009234AC"/>
    <w:rsid w:val="0092372B"/>
    <w:rsid w:val="00923AEA"/>
    <w:rsid w:val="00923BD9"/>
    <w:rsid w:val="00923D2F"/>
    <w:rsid w:val="00923D6A"/>
    <w:rsid w:val="00923E5F"/>
    <w:rsid w:val="00924050"/>
    <w:rsid w:val="00924159"/>
    <w:rsid w:val="0092418B"/>
    <w:rsid w:val="009242CB"/>
    <w:rsid w:val="00924309"/>
    <w:rsid w:val="00924359"/>
    <w:rsid w:val="009244B2"/>
    <w:rsid w:val="009244FD"/>
    <w:rsid w:val="00924DE4"/>
    <w:rsid w:val="00924E36"/>
    <w:rsid w:val="00924F61"/>
    <w:rsid w:val="0092514A"/>
    <w:rsid w:val="0092520C"/>
    <w:rsid w:val="00925271"/>
    <w:rsid w:val="0092558F"/>
    <w:rsid w:val="009258E8"/>
    <w:rsid w:val="009259F0"/>
    <w:rsid w:val="00925A9F"/>
    <w:rsid w:val="0092618B"/>
    <w:rsid w:val="009264E3"/>
    <w:rsid w:val="00926931"/>
    <w:rsid w:val="00926A00"/>
    <w:rsid w:val="00926ACA"/>
    <w:rsid w:val="00926B52"/>
    <w:rsid w:val="009273CA"/>
    <w:rsid w:val="009274A6"/>
    <w:rsid w:val="009274EA"/>
    <w:rsid w:val="0092762E"/>
    <w:rsid w:val="009276F3"/>
    <w:rsid w:val="00927753"/>
    <w:rsid w:val="009278FE"/>
    <w:rsid w:val="0092798E"/>
    <w:rsid w:val="009279D0"/>
    <w:rsid w:val="00927C02"/>
    <w:rsid w:val="00927CFD"/>
    <w:rsid w:val="00927E7C"/>
    <w:rsid w:val="00927E9B"/>
    <w:rsid w:val="00927FC0"/>
    <w:rsid w:val="00930089"/>
    <w:rsid w:val="009301CD"/>
    <w:rsid w:val="0093057E"/>
    <w:rsid w:val="009305AF"/>
    <w:rsid w:val="00930649"/>
    <w:rsid w:val="00930C06"/>
    <w:rsid w:val="00930C46"/>
    <w:rsid w:val="00930C6C"/>
    <w:rsid w:val="0093170D"/>
    <w:rsid w:val="0093197C"/>
    <w:rsid w:val="00931B52"/>
    <w:rsid w:val="00931E04"/>
    <w:rsid w:val="00931E69"/>
    <w:rsid w:val="00931ED8"/>
    <w:rsid w:val="00931ED9"/>
    <w:rsid w:val="009320C9"/>
    <w:rsid w:val="009321AB"/>
    <w:rsid w:val="0093244F"/>
    <w:rsid w:val="00932471"/>
    <w:rsid w:val="00932687"/>
    <w:rsid w:val="0093274F"/>
    <w:rsid w:val="0093285C"/>
    <w:rsid w:val="00932958"/>
    <w:rsid w:val="009336F4"/>
    <w:rsid w:val="00933865"/>
    <w:rsid w:val="00933881"/>
    <w:rsid w:val="00933F63"/>
    <w:rsid w:val="00933FDB"/>
    <w:rsid w:val="009343AB"/>
    <w:rsid w:val="00934607"/>
    <w:rsid w:val="00934784"/>
    <w:rsid w:val="009347E2"/>
    <w:rsid w:val="0093484E"/>
    <w:rsid w:val="0093491F"/>
    <w:rsid w:val="00934AD0"/>
    <w:rsid w:val="00934D2C"/>
    <w:rsid w:val="00934D5A"/>
    <w:rsid w:val="00934E2A"/>
    <w:rsid w:val="00935114"/>
    <w:rsid w:val="0093516D"/>
    <w:rsid w:val="009351B4"/>
    <w:rsid w:val="0093527B"/>
    <w:rsid w:val="009352A7"/>
    <w:rsid w:val="009352B9"/>
    <w:rsid w:val="0093536E"/>
    <w:rsid w:val="009354E3"/>
    <w:rsid w:val="009355A0"/>
    <w:rsid w:val="00935667"/>
    <w:rsid w:val="00935A16"/>
    <w:rsid w:val="00935B2A"/>
    <w:rsid w:val="00935BCB"/>
    <w:rsid w:val="00935D61"/>
    <w:rsid w:val="00935DCE"/>
    <w:rsid w:val="009360A9"/>
    <w:rsid w:val="00936352"/>
    <w:rsid w:val="0093641E"/>
    <w:rsid w:val="009366B4"/>
    <w:rsid w:val="009369B5"/>
    <w:rsid w:val="00936BE4"/>
    <w:rsid w:val="00936C42"/>
    <w:rsid w:val="0093701E"/>
    <w:rsid w:val="009370C7"/>
    <w:rsid w:val="009372D9"/>
    <w:rsid w:val="0093734F"/>
    <w:rsid w:val="00937486"/>
    <w:rsid w:val="0093748D"/>
    <w:rsid w:val="0093759C"/>
    <w:rsid w:val="009377BC"/>
    <w:rsid w:val="00937F41"/>
    <w:rsid w:val="00937F4D"/>
    <w:rsid w:val="00937F95"/>
    <w:rsid w:val="00937FAB"/>
    <w:rsid w:val="0094002F"/>
    <w:rsid w:val="009401DE"/>
    <w:rsid w:val="00940515"/>
    <w:rsid w:val="009405B8"/>
    <w:rsid w:val="0094062F"/>
    <w:rsid w:val="009406EE"/>
    <w:rsid w:val="0094073E"/>
    <w:rsid w:val="009407D5"/>
    <w:rsid w:val="009407FE"/>
    <w:rsid w:val="00940821"/>
    <w:rsid w:val="00940910"/>
    <w:rsid w:val="00940E57"/>
    <w:rsid w:val="00940EED"/>
    <w:rsid w:val="00940F0D"/>
    <w:rsid w:val="0094112B"/>
    <w:rsid w:val="00941248"/>
    <w:rsid w:val="00941346"/>
    <w:rsid w:val="00941545"/>
    <w:rsid w:val="0094163B"/>
    <w:rsid w:val="009416F3"/>
    <w:rsid w:val="00941A1A"/>
    <w:rsid w:val="00941C2F"/>
    <w:rsid w:val="00941E66"/>
    <w:rsid w:val="00941E96"/>
    <w:rsid w:val="00942031"/>
    <w:rsid w:val="00942100"/>
    <w:rsid w:val="00942339"/>
    <w:rsid w:val="009423A3"/>
    <w:rsid w:val="009423CC"/>
    <w:rsid w:val="00942436"/>
    <w:rsid w:val="0094275E"/>
    <w:rsid w:val="00942801"/>
    <w:rsid w:val="00942872"/>
    <w:rsid w:val="00942CA7"/>
    <w:rsid w:val="00942FB9"/>
    <w:rsid w:val="0094324E"/>
    <w:rsid w:val="00943252"/>
    <w:rsid w:val="009433F2"/>
    <w:rsid w:val="00943725"/>
    <w:rsid w:val="009437C5"/>
    <w:rsid w:val="00943AA0"/>
    <w:rsid w:val="00943B73"/>
    <w:rsid w:val="00943B9C"/>
    <w:rsid w:val="00943BE4"/>
    <w:rsid w:val="00943E92"/>
    <w:rsid w:val="0094421A"/>
    <w:rsid w:val="00944494"/>
    <w:rsid w:val="009445C7"/>
    <w:rsid w:val="0094461E"/>
    <w:rsid w:val="00944663"/>
    <w:rsid w:val="00944716"/>
    <w:rsid w:val="00944725"/>
    <w:rsid w:val="009447FF"/>
    <w:rsid w:val="009448B0"/>
    <w:rsid w:val="00944A91"/>
    <w:rsid w:val="00944AB4"/>
    <w:rsid w:val="00944B14"/>
    <w:rsid w:val="00944C22"/>
    <w:rsid w:val="00944D82"/>
    <w:rsid w:val="009452D0"/>
    <w:rsid w:val="00945659"/>
    <w:rsid w:val="00945BCB"/>
    <w:rsid w:val="00946226"/>
    <w:rsid w:val="0094648A"/>
    <w:rsid w:val="00946621"/>
    <w:rsid w:val="009467F6"/>
    <w:rsid w:val="0094687D"/>
    <w:rsid w:val="00946CAC"/>
    <w:rsid w:val="00946D35"/>
    <w:rsid w:val="00947036"/>
    <w:rsid w:val="00947038"/>
    <w:rsid w:val="00947063"/>
    <w:rsid w:val="00947324"/>
    <w:rsid w:val="0094739E"/>
    <w:rsid w:val="0094760C"/>
    <w:rsid w:val="00947631"/>
    <w:rsid w:val="00947876"/>
    <w:rsid w:val="00947B8C"/>
    <w:rsid w:val="00947BAE"/>
    <w:rsid w:val="00947BDA"/>
    <w:rsid w:val="00950107"/>
    <w:rsid w:val="0095040D"/>
    <w:rsid w:val="0095044B"/>
    <w:rsid w:val="009504E1"/>
    <w:rsid w:val="009505CC"/>
    <w:rsid w:val="009505CD"/>
    <w:rsid w:val="0095064D"/>
    <w:rsid w:val="00950763"/>
    <w:rsid w:val="009508EA"/>
    <w:rsid w:val="00950968"/>
    <w:rsid w:val="00950A60"/>
    <w:rsid w:val="00950E71"/>
    <w:rsid w:val="00951137"/>
    <w:rsid w:val="009512C1"/>
    <w:rsid w:val="009513B9"/>
    <w:rsid w:val="0095160E"/>
    <w:rsid w:val="00951656"/>
    <w:rsid w:val="00951899"/>
    <w:rsid w:val="00951E1B"/>
    <w:rsid w:val="009523E7"/>
    <w:rsid w:val="009525E0"/>
    <w:rsid w:val="009526EB"/>
    <w:rsid w:val="009526FB"/>
    <w:rsid w:val="0095288A"/>
    <w:rsid w:val="00952D39"/>
    <w:rsid w:val="00952F2F"/>
    <w:rsid w:val="00952FB2"/>
    <w:rsid w:val="00953006"/>
    <w:rsid w:val="00953068"/>
    <w:rsid w:val="0095307E"/>
    <w:rsid w:val="00953160"/>
    <w:rsid w:val="00953390"/>
    <w:rsid w:val="009535B3"/>
    <w:rsid w:val="00953B9B"/>
    <w:rsid w:val="00953C83"/>
    <w:rsid w:val="00953DE4"/>
    <w:rsid w:val="00953E84"/>
    <w:rsid w:val="00953ECC"/>
    <w:rsid w:val="00954186"/>
    <w:rsid w:val="009541BC"/>
    <w:rsid w:val="009543BE"/>
    <w:rsid w:val="00954705"/>
    <w:rsid w:val="009549BF"/>
    <w:rsid w:val="00954B11"/>
    <w:rsid w:val="00954D9F"/>
    <w:rsid w:val="00954E75"/>
    <w:rsid w:val="00954F30"/>
    <w:rsid w:val="00954FEB"/>
    <w:rsid w:val="00955252"/>
    <w:rsid w:val="0095537C"/>
    <w:rsid w:val="00955A25"/>
    <w:rsid w:val="00955BC8"/>
    <w:rsid w:val="00955E45"/>
    <w:rsid w:val="00955F4C"/>
    <w:rsid w:val="00956137"/>
    <w:rsid w:val="00956342"/>
    <w:rsid w:val="009565FF"/>
    <w:rsid w:val="00956755"/>
    <w:rsid w:val="009567D8"/>
    <w:rsid w:val="009568A8"/>
    <w:rsid w:val="00956A44"/>
    <w:rsid w:val="00956D4A"/>
    <w:rsid w:val="00956E0E"/>
    <w:rsid w:val="00956E7F"/>
    <w:rsid w:val="009571D3"/>
    <w:rsid w:val="0095724B"/>
    <w:rsid w:val="009572A6"/>
    <w:rsid w:val="0095771E"/>
    <w:rsid w:val="0095790F"/>
    <w:rsid w:val="009579F6"/>
    <w:rsid w:val="00957A19"/>
    <w:rsid w:val="00957A6B"/>
    <w:rsid w:val="00957C1E"/>
    <w:rsid w:val="00957C26"/>
    <w:rsid w:val="00957C53"/>
    <w:rsid w:val="00957CB3"/>
    <w:rsid w:val="00957CE0"/>
    <w:rsid w:val="00957F70"/>
    <w:rsid w:val="00960116"/>
    <w:rsid w:val="0096016A"/>
    <w:rsid w:val="0096048B"/>
    <w:rsid w:val="009604E0"/>
    <w:rsid w:val="0096055A"/>
    <w:rsid w:val="009605A2"/>
    <w:rsid w:val="009606C5"/>
    <w:rsid w:val="00960861"/>
    <w:rsid w:val="009608DB"/>
    <w:rsid w:val="00960911"/>
    <w:rsid w:val="00960B22"/>
    <w:rsid w:val="00960CAC"/>
    <w:rsid w:val="00960DF4"/>
    <w:rsid w:val="00960E2F"/>
    <w:rsid w:val="00960FD2"/>
    <w:rsid w:val="00960FDA"/>
    <w:rsid w:val="00961059"/>
    <w:rsid w:val="00961322"/>
    <w:rsid w:val="00961362"/>
    <w:rsid w:val="00961615"/>
    <w:rsid w:val="009616C1"/>
    <w:rsid w:val="009618BD"/>
    <w:rsid w:val="009618EE"/>
    <w:rsid w:val="00961D9A"/>
    <w:rsid w:val="00961E14"/>
    <w:rsid w:val="00961FFC"/>
    <w:rsid w:val="00961FFD"/>
    <w:rsid w:val="0096202D"/>
    <w:rsid w:val="0096204C"/>
    <w:rsid w:val="00962096"/>
    <w:rsid w:val="009621F5"/>
    <w:rsid w:val="009621F9"/>
    <w:rsid w:val="0096236B"/>
    <w:rsid w:val="0096297A"/>
    <w:rsid w:val="00962A09"/>
    <w:rsid w:val="00962AEB"/>
    <w:rsid w:val="00962BA5"/>
    <w:rsid w:val="00962BEC"/>
    <w:rsid w:val="00962E59"/>
    <w:rsid w:val="00962E9C"/>
    <w:rsid w:val="00962F03"/>
    <w:rsid w:val="00962F95"/>
    <w:rsid w:val="009630F0"/>
    <w:rsid w:val="009630F3"/>
    <w:rsid w:val="00963110"/>
    <w:rsid w:val="00963359"/>
    <w:rsid w:val="00963528"/>
    <w:rsid w:val="00963967"/>
    <w:rsid w:val="0096417C"/>
    <w:rsid w:val="009644B0"/>
    <w:rsid w:val="00964729"/>
    <w:rsid w:val="00964931"/>
    <w:rsid w:val="00964A60"/>
    <w:rsid w:val="00964C79"/>
    <w:rsid w:val="009654AF"/>
    <w:rsid w:val="00965583"/>
    <w:rsid w:val="0096565F"/>
    <w:rsid w:val="009658BF"/>
    <w:rsid w:val="00965B8B"/>
    <w:rsid w:val="00965CFA"/>
    <w:rsid w:val="00965E73"/>
    <w:rsid w:val="009660C2"/>
    <w:rsid w:val="0096611D"/>
    <w:rsid w:val="0096637F"/>
    <w:rsid w:val="00966827"/>
    <w:rsid w:val="00966AFD"/>
    <w:rsid w:val="00966B62"/>
    <w:rsid w:val="00966C22"/>
    <w:rsid w:val="00966D46"/>
    <w:rsid w:val="0096703D"/>
    <w:rsid w:val="00967BD6"/>
    <w:rsid w:val="00967CF1"/>
    <w:rsid w:val="00970245"/>
    <w:rsid w:val="00970270"/>
    <w:rsid w:val="0097037A"/>
    <w:rsid w:val="00970472"/>
    <w:rsid w:val="0097075E"/>
    <w:rsid w:val="009707D3"/>
    <w:rsid w:val="009708F8"/>
    <w:rsid w:val="00970957"/>
    <w:rsid w:val="0097096A"/>
    <w:rsid w:val="00970A62"/>
    <w:rsid w:val="00970B5D"/>
    <w:rsid w:val="00970DE0"/>
    <w:rsid w:val="00970E93"/>
    <w:rsid w:val="00970E9C"/>
    <w:rsid w:val="00970F47"/>
    <w:rsid w:val="0097100E"/>
    <w:rsid w:val="00971024"/>
    <w:rsid w:val="009713EE"/>
    <w:rsid w:val="00971422"/>
    <w:rsid w:val="0097148F"/>
    <w:rsid w:val="00971516"/>
    <w:rsid w:val="00971546"/>
    <w:rsid w:val="009715B2"/>
    <w:rsid w:val="009717D4"/>
    <w:rsid w:val="00971C8E"/>
    <w:rsid w:val="00971CA8"/>
    <w:rsid w:val="00971CDD"/>
    <w:rsid w:val="00972082"/>
    <w:rsid w:val="0097214B"/>
    <w:rsid w:val="009722E6"/>
    <w:rsid w:val="00972640"/>
    <w:rsid w:val="00972728"/>
    <w:rsid w:val="00972836"/>
    <w:rsid w:val="0097285F"/>
    <w:rsid w:val="00972BBC"/>
    <w:rsid w:val="00972C01"/>
    <w:rsid w:val="00972D9A"/>
    <w:rsid w:val="00972E50"/>
    <w:rsid w:val="00972E86"/>
    <w:rsid w:val="00972EDE"/>
    <w:rsid w:val="00972FDC"/>
    <w:rsid w:val="009730A8"/>
    <w:rsid w:val="00973303"/>
    <w:rsid w:val="00973448"/>
    <w:rsid w:val="009734D6"/>
    <w:rsid w:val="00973790"/>
    <w:rsid w:val="0097391A"/>
    <w:rsid w:val="00973A1F"/>
    <w:rsid w:val="00973A60"/>
    <w:rsid w:val="00973BD1"/>
    <w:rsid w:val="00973C41"/>
    <w:rsid w:val="00973CE3"/>
    <w:rsid w:val="00973DA1"/>
    <w:rsid w:val="00973DD6"/>
    <w:rsid w:val="00973FF1"/>
    <w:rsid w:val="009740FE"/>
    <w:rsid w:val="00974462"/>
    <w:rsid w:val="009744B6"/>
    <w:rsid w:val="0097462C"/>
    <w:rsid w:val="009749A0"/>
    <w:rsid w:val="00974AC5"/>
    <w:rsid w:val="00974C1A"/>
    <w:rsid w:val="00974C36"/>
    <w:rsid w:val="00974D38"/>
    <w:rsid w:val="00974E3F"/>
    <w:rsid w:val="00975012"/>
    <w:rsid w:val="0097513F"/>
    <w:rsid w:val="00975150"/>
    <w:rsid w:val="00975313"/>
    <w:rsid w:val="0097544C"/>
    <w:rsid w:val="0097546C"/>
    <w:rsid w:val="00975676"/>
    <w:rsid w:val="009756D8"/>
    <w:rsid w:val="00975859"/>
    <w:rsid w:val="00975906"/>
    <w:rsid w:val="00975A36"/>
    <w:rsid w:val="00975F46"/>
    <w:rsid w:val="00975FDC"/>
    <w:rsid w:val="009762A7"/>
    <w:rsid w:val="009762EC"/>
    <w:rsid w:val="00976384"/>
    <w:rsid w:val="0097651D"/>
    <w:rsid w:val="00976622"/>
    <w:rsid w:val="0097671C"/>
    <w:rsid w:val="009767DA"/>
    <w:rsid w:val="0097681F"/>
    <w:rsid w:val="009768E8"/>
    <w:rsid w:val="0097697A"/>
    <w:rsid w:val="009769C9"/>
    <w:rsid w:val="00976D98"/>
    <w:rsid w:val="00976F28"/>
    <w:rsid w:val="00976F46"/>
    <w:rsid w:val="00976F76"/>
    <w:rsid w:val="009771EC"/>
    <w:rsid w:val="009771F9"/>
    <w:rsid w:val="009772B8"/>
    <w:rsid w:val="00977405"/>
    <w:rsid w:val="00977436"/>
    <w:rsid w:val="0097755A"/>
    <w:rsid w:val="009777E6"/>
    <w:rsid w:val="009778EE"/>
    <w:rsid w:val="00977A99"/>
    <w:rsid w:val="00977C21"/>
    <w:rsid w:val="00977C68"/>
    <w:rsid w:val="00977CE8"/>
    <w:rsid w:val="00977DFC"/>
    <w:rsid w:val="009800FF"/>
    <w:rsid w:val="009802B3"/>
    <w:rsid w:val="009805CA"/>
    <w:rsid w:val="00980B51"/>
    <w:rsid w:val="00980D2E"/>
    <w:rsid w:val="009810C2"/>
    <w:rsid w:val="0098138A"/>
    <w:rsid w:val="009813E9"/>
    <w:rsid w:val="00981472"/>
    <w:rsid w:val="009815A7"/>
    <w:rsid w:val="009817AD"/>
    <w:rsid w:val="0098187C"/>
    <w:rsid w:val="00981A9C"/>
    <w:rsid w:val="00981DB8"/>
    <w:rsid w:val="00981E08"/>
    <w:rsid w:val="00981E15"/>
    <w:rsid w:val="0098200D"/>
    <w:rsid w:val="0098216B"/>
    <w:rsid w:val="00982308"/>
    <w:rsid w:val="009823BA"/>
    <w:rsid w:val="0098240C"/>
    <w:rsid w:val="009824A8"/>
    <w:rsid w:val="009826C4"/>
    <w:rsid w:val="00982945"/>
    <w:rsid w:val="00982957"/>
    <w:rsid w:val="00982CF5"/>
    <w:rsid w:val="00982DE0"/>
    <w:rsid w:val="00982E69"/>
    <w:rsid w:val="009831BC"/>
    <w:rsid w:val="009833D9"/>
    <w:rsid w:val="0098344F"/>
    <w:rsid w:val="00983899"/>
    <w:rsid w:val="0098397B"/>
    <w:rsid w:val="00983999"/>
    <w:rsid w:val="00983A0B"/>
    <w:rsid w:val="00983D85"/>
    <w:rsid w:val="00983DF7"/>
    <w:rsid w:val="00984515"/>
    <w:rsid w:val="009845F6"/>
    <w:rsid w:val="00984770"/>
    <w:rsid w:val="009847B6"/>
    <w:rsid w:val="009848A0"/>
    <w:rsid w:val="009848A3"/>
    <w:rsid w:val="00984AF3"/>
    <w:rsid w:val="00984BC9"/>
    <w:rsid w:val="00984D62"/>
    <w:rsid w:val="009850E8"/>
    <w:rsid w:val="009853BA"/>
    <w:rsid w:val="0098553B"/>
    <w:rsid w:val="009855BF"/>
    <w:rsid w:val="0098560D"/>
    <w:rsid w:val="009856EB"/>
    <w:rsid w:val="0098575A"/>
    <w:rsid w:val="009858B3"/>
    <w:rsid w:val="00985CA7"/>
    <w:rsid w:val="00985CE7"/>
    <w:rsid w:val="00985D1D"/>
    <w:rsid w:val="00985EE2"/>
    <w:rsid w:val="00985F07"/>
    <w:rsid w:val="0098614F"/>
    <w:rsid w:val="009869C0"/>
    <w:rsid w:val="00986AD6"/>
    <w:rsid w:val="00986AF1"/>
    <w:rsid w:val="00986B96"/>
    <w:rsid w:val="00986BE9"/>
    <w:rsid w:val="00986DE9"/>
    <w:rsid w:val="00986E03"/>
    <w:rsid w:val="009870FA"/>
    <w:rsid w:val="0098732A"/>
    <w:rsid w:val="00987A73"/>
    <w:rsid w:val="00987F64"/>
    <w:rsid w:val="00987FFD"/>
    <w:rsid w:val="00990007"/>
    <w:rsid w:val="00990125"/>
    <w:rsid w:val="00990187"/>
    <w:rsid w:val="00990253"/>
    <w:rsid w:val="009902F9"/>
    <w:rsid w:val="0099034A"/>
    <w:rsid w:val="009905A8"/>
    <w:rsid w:val="0099089D"/>
    <w:rsid w:val="0099096A"/>
    <w:rsid w:val="009909A4"/>
    <w:rsid w:val="00990ADC"/>
    <w:rsid w:val="00990AFA"/>
    <w:rsid w:val="00990B2A"/>
    <w:rsid w:val="00990CAB"/>
    <w:rsid w:val="00990F89"/>
    <w:rsid w:val="0099117D"/>
    <w:rsid w:val="009914E5"/>
    <w:rsid w:val="00991978"/>
    <w:rsid w:val="00991AE7"/>
    <w:rsid w:val="00991C3E"/>
    <w:rsid w:val="00991E51"/>
    <w:rsid w:val="00991E5F"/>
    <w:rsid w:val="00992111"/>
    <w:rsid w:val="00992249"/>
    <w:rsid w:val="0099238C"/>
    <w:rsid w:val="0099244B"/>
    <w:rsid w:val="009925E5"/>
    <w:rsid w:val="00992683"/>
    <w:rsid w:val="00992B5D"/>
    <w:rsid w:val="00992E5F"/>
    <w:rsid w:val="009930DB"/>
    <w:rsid w:val="009932C3"/>
    <w:rsid w:val="00993327"/>
    <w:rsid w:val="009936D1"/>
    <w:rsid w:val="00993873"/>
    <w:rsid w:val="009939A0"/>
    <w:rsid w:val="00993EB9"/>
    <w:rsid w:val="00993F7D"/>
    <w:rsid w:val="009941EB"/>
    <w:rsid w:val="0099449A"/>
    <w:rsid w:val="00994A5A"/>
    <w:rsid w:val="00994B5E"/>
    <w:rsid w:val="00994D39"/>
    <w:rsid w:val="00994F59"/>
    <w:rsid w:val="00995272"/>
    <w:rsid w:val="0099556E"/>
    <w:rsid w:val="009955B5"/>
    <w:rsid w:val="009955E8"/>
    <w:rsid w:val="009956CC"/>
    <w:rsid w:val="00995760"/>
    <w:rsid w:val="00995BE6"/>
    <w:rsid w:val="00995E1E"/>
    <w:rsid w:val="0099606B"/>
    <w:rsid w:val="00996150"/>
    <w:rsid w:val="00996189"/>
    <w:rsid w:val="009961C6"/>
    <w:rsid w:val="009962BF"/>
    <w:rsid w:val="00996470"/>
    <w:rsid w:val="00996B81"/>
    <w:rsid w:val="00996D98"/>
    <w:rsid w:val="00996E79"/>
    <w:rsid w:val="00996EB4"/>
    <w:rsid w:val="00996FF8"/>
    <w:rsid w:val="009973A5"/>
    <w:rsid w:val="00997546"/>
    <w:rsid w:val="00997588"/>
    <w:rsid w:val="009975EE"/>
    <w:rsid w:val="00997620"/>
    <w:rsid w:val="00997647"/>
    <w:rsid w:val="00997716"/>
    <w:rsid w:val="009977F0"/>
    <w:rsid w:val="00997844"/>
    <w:rsid w:val="00997920"/>
    <w:rsid w:val="00997D67"/>
    <w:rsid w:val="00997D8C"/>
    <w:rsid w:val="00997DA8"/>
    <w:rsid w:val="00997ED9"/>
    <w:rsid w:val="00997F2E"/>
    <w:rsid w:val="009A004E"/>
    <w:rsid w:val="009A004F"/>
    <w:rsid w:val="009A0225"/>
    <w:rsid w:val="009A0292"/>
    <w:rsid w:val="009A029D"/>
    <w:rsid w:val="009A0628"/>
    <w:rsid w:val="009A08FB"/>
    <w:rsid w:val="009A0B0C"/>
    <w:rsid w:val="009A0DC1"/>
    <w:rsid w:val="009A0F90"/>
    <w:rsid w:val="009A11CC"/>
    <w:rsid w:val="009A159E"/>
    <w:rsid w:val="009A1827"/>
    <w:rsid w:val="009A1948"/>
    <w:rsid w:val="009A1DAE"/>
    <w:rsid w:val="009A1ED5"/>
    <w:rsid w:val="009A2010"/>
    <w:rsid w:val="009A21A8"/>
    <w:rsid w:val="009A227D"/>
    <w:rsid w:val="009A23F6"/>
    <w:rsid w:val="009A25BE"/>
    <w:rsid w:val="009A25E5"/>
    <w:rsid w:val="009A27CB"/>
    <w:rsid w:val="009A29AF"/>
    <w:rsid w:val="009A2B97"/>
    <w:rsid w:val="009A2E9A"/>
    <w:rsid w:val="009A2F04"/>
    <w:rsid w:val="009A37F3"/>
    <w:rsid w:val="009A386D"/>
    <w:rsid w:val="009A3D53"/>
    <w:rsid w:val="009A3E5A"/>
    <w:rsid w:val="009A4034"/>
    <w:rsid w:val="009A4054"/>
    <w:rsid w:val="009A411B"/>
    <w:rsid w:val="009A4131"/>
    <w:rsid w:val="009A4264"/>
    <w:rsid w:val="009A43C6"/>
    <w:rsid w:val="009A49B8"/>
    <w:rsid w:val="009A4A27"/>
    <w:rsid w:val="009A4A2F"/>
    <w:rsid w:val="009A4B30"/>
    <w:rsid w:val="009A4BC8"/>
    <w:rsid w:val="009A4C28"/>
    <w:rsid w:val="009A5037"/>
    <w:rsid w:val="009A5375"/>
    <w:rsid w:val="009A5434"/>
    <w:rsid w:val="009A5654"/>
    <w:rsid w:val="009A5AEC"/>
    <w:rsid w:val="009A5BED"/>
    <w:rsid w:val="009A5F2E"/>
    <w:rsid w:val="009A605C"/>
    <w:rsid w:val="009A60B2"/>
    <w:rsid w:val="009A611C"/>
    <w:rsid w:val="009A62F0"/>
    <w:rsid w:val="009A63CF"/>
    <w:rsid w:val="009A6694"/>
    <w:rsid w:val="009A6765"/>
    <w:rsid w:val="009A6767"/>
    <w:rsid w:val="009A68E9"/>
    <w:rsid w:val="009A6928"/>
    <w:rsid w:val="009A69A0"/>
    <w:rsid w:val="009A69F1"/>
    <w:rsid w:val="009A6C35"/>
    <w:rsid w:val="009A6C37"/>
    <w:rsid w:val="009A6C45"/>
    <w:rsid w:val="009A6C98"/>
    <w:rsid w:val="009A72D2"/>
    <w:rsid w:val="009A76F2"/>
    <w:rsid w:val="009A7720"/>
    <w:rsid w:val="009A7897"/>
    <w:rsid w:val="009A7B3F"/>
    <w:rsid w:val="009A7EAA"/>
    <w:rsid w:val="009A7F73"/>
    <w:rsid w:val="009B000B"/>
    <w:rsid w:val="009B0288"/>
    <w:rsid w:val="009B028F"/>
    <w:rsid w:val="009B05EF"/>
    <w:rsid w:val="009B07AA"/>
    <w:rsid w:val="009B0A54"/>
    <w:rsid w:val="009B0B59"/>
    <w:rsid w:val="009B0B94"/>
    <w:rsid w:val="009B0D14"/>
    <w:rsid w:val="009B0F6A"/>
    <w:rsid w:val="009B10BD"/>
    <w:rsid w:val="009B1133"/>
    <w:rsid w:val="009B1170"/>
    <w:rsid w:val="009B1319"/>
    <w:rsid w:val="009B15AE"/>
    <w:rsid w:val="009B1669"/>
    <w:rsid w:val="009B1855"/>
    <w:rsid w:val="009B1947"/>
    <w:rsid w:val="009B1A8C"/>
    <w:rsid w:val="009B1AF8"/>
    <w:rsid w:val="009B207A"/>
    <w:rsid w:val="009B2179"/>
    <w:rsid w:val="009B21F7"/>
    <w:rsid w:val="009B273D"/>
    <w:rsid w:val="009B2B96"/>
    <w:rsid w:val="009B3016"/>
    <w:rsid w:val="009B31EF"/>
    <w:rsid w:val="009B3611"/>
    <w:rsid w:val="009B3736"/>
    <w:rsid w:val="009B39D0"/>
    <w:rsid w:val="009B3C4A"/>
    <w:rsid w:val="009B41F2"/>
    <w:rsid w:val="009B4650"/>
    <w:rsid w:val="009B48DE"/>
    <w:rsid w:val="009B4956"/>
    <w:rsid w:val="009B4989"/>
    <w:rsid w:val="009B4B62"/>
    <w:rsid w:val="009B4C34"/>
    <w:rsid w:val="009B4C43"/>
    <w:rsid w:val="009B5077"/>
    <w:rsid w:val="009B507A"/>
    <w:rsid w:val="009B5259"/>
    <w:rsid w:val="009B537B"/>
    <w:rsid w:val="009B5515"/>
    <w:rsid w:val="009B586C"/>
    <w:rsid w:val="009B5976"/>
    <w:rsid w:val="009B5E2C"/>
    <w:rsid w:val="009B616F"/>
    <w:rsid w:val="009B6181"/>
    <w:rsid w:val="009B661F"/>
    <w:rsid w:val="009B6680"/>
    <w:rsid w:val="009B690B"/>
    <w:rsid w:val="009B6963"/>
    <w:rsid w:val="009B6A80"/>
    <w:rsid w:val="009B6B22"/>
    <w:rsid w:val="009B6D63"/>
    <w:rsid w:val="009B6DCC"/>
    <w:rsid w:val="009B6DE2"/>
    <w:rsid w:val="009B6DE6"/>
    <w:rsid w:val="009B6EFF"/>
    <w:rsid w:val="009B6FFE"/>
    <w:rsid w:val="009B7114"/>
    <w:rsid w:val="009B7219"/>
    <w:rsid w:val="009B724C"/>
    <w:rsid w:val="009B72FF"/>
    <w:rsid w:val="009B7661"/>
    <w:rsid w:val="009B7670"/>
    <w:rsid w:val="009B76C0"/>
    <w:rsid w:val="009B78A1"/>
    <w:rsid w:val="009B79A6"/>
    <w:rsid w:val="009B7BCD"/>
    <w:rsid w:val="009B7C56"/>
    <w:rsid w:val="009C0052"/>
    <w:rsid w:val="009C013C"/>
    <w:rsid w:val="009C016C"/>
    <w:rsid w:val="009C05E8"/>
    <w:rsid w:val="009C06B5"/>
    <w:rsid w:val="009C0AF1"/>
    <w:rsid w:val="009C0B09"/>
    <w:rsid w:val="009C0C6E"/>
    <w:rsid w:val="009C1108"/>
    <w:rsid w:val="009C1262"/>
    <w:rsid w:val="009C15C6"/>
    <w:rsid w:val="009C19FD"/>
    <w:rsid w:val="009C1B4C"/>
    <w:rsid w:val="009C1BC9"/>
    <w:rsid w:val="009C210A"/>
    <w:rsid w:val="009C234A"/>
    <w:rsid w:val="009C25DC"/>
    <w:rsid w:val="009C2911"/>
    <w:rsid w:val="009C29FA"/>
    <w:rsid w:val="009C2ABD"/>
    <w:rsid w:val="009C2AFD"/>
    <w:rsid w:val="009C2C90"/>
    <w:rsid w:val="009C3062"/>
    <w:rsid w:val="009C30CA"/>
    <w:rsid w:val="009C3160"/>
    <w:rsid w:val="009C36D1"/>
    <w:rsid w:val="009C3991"/>
    <w:rsid w:val="009C3CA2"/>
    <w:rsid w:val="009C3E9D"/>
    <w:rsid w:val="009C3F1E"/>
    <w:rsid w:val="009C3FD5"/>
    <w:rsid w:val="009C403F"/>
    <w:rsid w:val="009C4109"/>
    <w:rsid w:val="009C41CE"/>
    <w:rsid w:val="009C443F"/>
    <w:rsid w:val="009C48F2"/>
    <w:rsid w:val="009C496A"/>
    <w:rsid w:val="009C4C9D"/>
    <w:rsid w:val="009C4FD6"/>
    <w:rsid w:val="009C5011"/>
    <w:rsid w:val="009C5130"/>
    <w:rsid w:val="009C5176"/>
    <w:rsid w:val="009C522D"/>
    <w:rsid w:val="009C5324"/>
    <w:rsid w:val="009C533D"/>
    <w:rsid w:val="009C537F"/>
    <w:rsid w:val="009C53EF"/>
    <w:rsid w:val="009C544F"/>
    <w:rsid w:val="009C548D"/>
    <w:rsid w:val="009C562B"/>
    <w:rsid w:val="009C564A"/>
    <w:rsid w:val="009C572E"/>
    <w:rsid w:val="009C593F"/>
    <w:rsid w:val="009C5A34"/>
    <w:rsid w:val="009C5F57"/>
    <w:rsid w:val="009C5FD9"/>
    <w:rsid w:val="009C61CB"/>
    <w:rsid w:val="009C64F6"/>
    <w:rsid w:val="009C64FF"/>
    <w:rsid w:val="009C653F"/>
    <w:rsid w:val="009C65C1"/>
    <w:rsid w:val="009C6786"/>
    <w:rsid w:val="009C6853"/>
    <w:rsid w:val="009C6A37"/>
    <w:rsid w:val="009C6B76"/>
    <w:rsid w:val="009C6BF2"/>
    <w:rsid w:val="009C6CDE"/>
    <w:rsid w:val="009C6CF8"/>
    <w:rsid w:val="009C6E85"/>
    <w:rsid w:val="009C7038"/>
    <w:rsid w:val="009C706C"/>
    <w:rsid w:val="009C7103"/>
    <w:rsid w:val="009C72B1"/>
    <w:rsid w:val="009C72D5"/>
    <w:rsid w:val="009C78B9"/>
    <w:rsid w:val="009C7D39"/>
    <w:rsid w:val="009C7E40"/>
    <w:rsid w:val="009D0155"/>
    <w:rsid w:val="009D0340"/>
    <w:rsid w:val="009D0542"/>
    <w:rsid w:val="009D0551"/>
    <w:rsid w:val="009D05E9"/>
    <w:rsid w:val="009D07B5"/>
    <w:rsid w:val="009D0A94"/>
    <w:rsid w:val="009D0AE4"/>
    <w:rsid w:val="009D0E67"/>
    <w:rsid w:val="009D0EA4"/>
    <w:rsid w:val="009D0EB4"/>
    <w:rsid w:val="009D0F4A"/>
    <w:rsid w:val="009D1000"/>
    <w:rsid w:val="009D1182"/>
    <w:rsid w:val="009D1369"/>
    <w:rsid w:val="009D185A"/>
    <w:rsid w:val="009D1AE0"/>
    <w:rsid w:val="009D1D79"/>
    <w:rsid w:val="009D1DA3"/>
    <w:rsid w:val="009D1E80"/>
    <w:rsid w:val="009D22B0"/>
    <w:rsid w:val="009D23ED"/>
    <w:rsid w:val="009D249B"/>
    <w:rsid w:val="009D2844"/>
    <w:rsid w:val="009D29D8"/>
    <w:rsid w:val="009D2B56"/>
    <w:rsid w:val="009D2CE5"/>
    <w:rsid w:val="009D2D5C"/>
    <w:rsid w:val="009D2E16"/>
    <w:rsid w:val="009D2E47"/>
    <w:rsid w:val="009D3064"/>
    <w:rsid w:val="009D3065"/>
    <w:rsid w:val="009D3575"/>
    <w:rsid w:val="009D3848"/>
    <w:rsid w:val="009D3E14"/>
    <w:rsid w:val="009D3F12"/>
    <w:rsid w:val="009D418C"/>
    <w:rsid w:val="009D41F2"/>
    <w:rsid w:val="009D4363"/>
    <w:rsid w:val="009D4A2E"/>
    <w:rsid w:val="009D4B33"/>
    <w:rsid w:val="009D4B72"/>
    <w:rsid w:val="009D4EA7"/>
    <w:rsid w:val="009D4ED4"/>
    <w:rsid w:val="009D5013"/>
    <w:rsid w:val="009D51BA"/>
    <w:rsid w:val="009D5514"/>
    <w:rsid w:val="009D5868"/>
    <w:rsid w:val="009D58B0"/>
    <w:rsid w:val="009D5905"/>
    <w:rsid w:val="009D5977"/>
    <w:rsid w:val="009D599B"/>
    <w:rsid w:val="009D5DF5"/>
    <w:rsid w:val="009D6197"/>
    <w:rsid w:val="009D66E0"/>
    <w:rsid w:val="009D6753"/>
    <w:rsid w:val="009D6889"/>
    <w:rsid w:val="009D692A"/>
    <w:rsid w:val="009D6AD4"/>
    <w:rsid w:val="009D6C4A"/>
    <w:rsid w:val="009D6EA7"/>
    <w:rsid w:val="009D749C"/>
    <w:rsid w:val="009D78AA"/>
    <w:rsid w:val="009D79A1"/>
    <w:rsid w:val="009D7B57"/>
    <w:rsid w:val="009D7B59"/>
    <w:rsid w:val="009E0159"/>
    <w:rsid w:val="009E02DF"/>
    <w:rsid w:val="009E0710"/>
    <w:rsid w:val="009E0891"/>
    <w:rsid w:val="009E08A6"/>
    <w:rsid w:val="009E0971"/>
    <w:rsid w:val="009E0A9A"/>
    <w:rsid w:val="009E0B90"/>
    <w:rsid w:val="009E0D2C"/>
    <w:rsid w:val="009E13D5"/>
    <w:rsid w:val="009E1501"/>
    <w:rsid w:val="009E1548"/>
    <w:rsid w:val="009E1BB1"/>
    <w:rsid w:val="009E1D2E"/>
    <w:rsid w:val="009E20D0"/>
    <w:rsid w:val="009E21A8"/>
    <w:rsid w:val="009E21D1"/>
    <w:rsid w:val="009E224F"/>
    <w:rsid w:val="009E27CB"/>
    <w:rsid w:val="009E29B9"/>
    <w:rsid w:val="009E29F2"/>
    <w:rsid w:val="009E2B1E"/>
    <w:rsid w:val="009E2CD6"/>
    <w:rsid w:val="009E2DEB"/>
    <w:rsid w:val="009E2E47"/>
    <w:rsid w:val="009E2F2B"/>
    <w:rsid w:val="009E30C2"/>
    <w:rsid w:val="009E314A"/>
    <w:rsid w:val="009E3461"/>
    <w:rsid w:val="009E34C6"/>
    <w:rsid w:val="009E366C"/>
    <w:rsid w:val="009E373B"/>
    <w:rsid w:val="009E3772"/>
    <w:rsid w:val="009E3AD5"/>
    <w:rsid w:val="009E3B42"/>
    <w:rsid w:val="009E42CB"/>
    <w:rsid w:val="009E440C"/>
    <w:rsid w:val="009E44E0"/>
    <w:rsid w:val="009E4728"/>
    <w:rsid w:val="009E48F2"/>
    <w:rsid w:val="009E491C"/>
    <w:rsid w:val="009E4ABD"/>
    <w:rsid w:val="009E4C83"/>
    <w:rsid w:val="009E4D63"/>
    <w:rsid w:val="009E4DB1"/>
    <w:rsid w:val="009E5189"/>
    <w:rsid w:val="009E5225"/>
    <w:rsid w:val="009E5288"/>
    <w:rsid w:val="009E52A0"/>
    <w:rsid w:val="009E54ED"/>
    <w:rsid w:val="009E5704"/>
    <w:rsid w:val="009E5A57"/>
    <w:rsid w:val="009E5B3C"/>
    <w:rsid w:val="009E5BAA"/>
    <w:rsid w:val="009E5E63"/>
    <w:rsid w:val="009E5E9E"/>
    <w:rsid w:val="009E5EB9"/>
    <w:rsid w:val="009E5F4A"/>
    <w:rsid w:val="009E60E0"/>
    <w:rsid w:val="009E61B1"/>
    <w:rsid w:val="009E630D"/>
    <w:rsid w:val="009E63D1"/>
    <w:rsid w:val="009E6434"/>
    <w:rsid w:val="009E64C2"/>
    <w:rsid w:val="009E6522"/>
    <w:rsid w:val="009E6701"/>
    <w:rsid w:val="009E71D3"/>
    <w:rsid w:val="009E7696"/>
    <w:rsid w:val="009E774A"/>
    <w:rsid w:val="009E7B20"/>
    <w:rsid w:val="009E7D07"/>
    <w:rsid w:val="009E7E94"/>
    <w:rsid w:val="009E7EB3"/>
    <w:rsid w:val="009E7F3B"/>
    <w:rsid w:val="009E7FB4"/>
    <w:rsid w:val="009F0026"/>
    <w:rsid w:val="009F02A9"/>
    <w:rsid w:val="009F07CB"/>
    <w:rsid w:val="009F0852"/>
    <w:rsid w:val="009F0B09"/>
    <w:rsid w:val="009F0CF6"/>
    <w:rsid w:val="009F1027"/>
    <w:rsid w:val="009F1160"/>
    <w:rsid w:val="009F11CF"/>
    <w:rsid w:val="009F1517"/>
    <w:rsid w:val="009F1537"/>
    <w:rsid w:val="009F18F8"/>
    <w:rsid w:val="009F1CFC"/>
    <w:rsid w:val="009F1D05"/>
    <w:rsid w:val="009F1D46"/>
    <w:rsid w:val="009F1F67"/>
    <w:rsid w:val="009F1F90"/>
    <w:rsid w:val="009F1FC1"/>
    <w:rsid w:val="009F20BF"/>
    <w:rsid w:val="009F2230"/>
    <w:rsid w:val="009F232A"/>
    <w:rsid w:val="009F2370"/>
    <w:rsid w:val="009F2578"/>
    <w:rsid w:val="009F25B6"/>
    <w:rsid w:val="009F267B"/>
    <w:rsid w:val="009F26F6"/>
    <w:rsid w:val="009F281C"/>
    <w:rsid w:val="009F2CD9"/>
    <w:rsid w:val="009F31FA"/>
    <w:rsid w:val="009F3213"/>
    <w:rsid w:val="009F3423"/>
    <w:rsid w:val="009F3702"/>
    <w:rsid w:val="009F389B"/>
    <w:rsid w:val="009F3B5A"/>
    <w:rsid w:val="009F3BB8"/>
    <w:rsid w:val="009F3ECE"/>
    <w:rsid w:val="009F3F14"/>
    <w:rsid w:val="009F416F"/>
    <w:rsid w:val="009F41B2"/>
    <w:rsid w:val="009F41BC"/>
    <w:rsid w:val="009F4402"/>
    <w:rsid w:val="009F44AF"/>
    <w:rsid w:val="009F44C4"/>
    <w:rsid w:val="009F4517"/>
    <w:rsid w:val="009F471D"/>
    <w:rsid w:val="009F4769"/>
    <w:rsid w:val="009F4873"/>
    <w:rsid w:val="009F4AB4"/>
    <w:rsid w:val="009F4AD3"/>
    <w:rsid w:val="009F4DB9"/>
    <w:rsid w:val="009F4E27"/>
    <w:rsid w:val="009F4EB6"/>
    <w:rsid w:val="009F5449"/>
    <w:rsid w:val="009F56A7"/>
    <w:rsid w:val="009F5AB5"/>
    <w:rsid w:val="009F5AE9"/>
    <w:rsid w:val="009F5BF9"/>
    <w:rsid w:val="009F5C14"/>
    <w:rsid w:val="009F5CD8"/>
    <w:rsid w:val="009F5D21"/>
    <w:rsid w:val="009F6030"/>
    <w:rsid w:val="009F61AA"/>
    <w:rsid w:val="009F641A"/>
    <w:rsid w:val="009F64C8"/>
    <w:rsid w:val="009F669E"/>
    <w:rsid w:val="009F69E2"/>
    <w:rsid w:val="009F6C4B"/>
    <w:rsid w:val="009F6CC2"/>
    <w:rsid w:val="009F6D74"/>
    <w:rsid w:val="009F6FDA"/>
    <w:rsid w:val="009F703E"/>
    <w:rsid w:val="009F71AC"/>
    <w:rsid w:val="009F7620"/>
    <w:rsid w:val="009F7DDE"/>
    <w:rsid w:val="009F7E78"/>
    <w:rsid w:val="009F7F80"/>
    <w:rsid w:val="009F7F92"/>
    <w:rsid w:val="00A000C0"/>
    <w:rsid w:val="00A00189"/>
    <w:rsid w:val="00A0022F"/>
    <w:rsid w:val="00A0024F"/>
    <w:rsid w:val="00A00376"/>
    <w:rsid w:val="00A005FB"/>
    <w:rsid w:val="00A007B9"/>
    <w:rsid w:val="00A00CAE"/>
    <w:rsid w:val="00A00F47"/>
    <w:rsid w:val="00A00F91"/>
    <w:rsid w:val="00A01223"/>
    <w:rsid w:val="00A01230"/>
    <w:rsid w:val="00A01244"/>
    <w:rsid w:val="00A01434"/>
    <w:rsid w:val="00A0143B"/>
    <w:rsid w:val="00A01702"/>
    <w:rsid w:val="00A01813"/>
    <w:rsid w:val="00A01834"/>
    <w:rsid w:val="00A01842"/>
    <w:rsid w:val="00A01DF0"/>
    <w:rsid w:val="00A01E73"/>
    <w:rsid w:val="00A01EE8"/>
    <w:rsid w:val="00A0224F"/>
    <w:rsid w:val="00A022EC"/>
    <w:rsid w:val="00A02446"/>
    <w:rsid w:val="00A024D7"/>
    <w:rsid w:val="00A02624"/>
    <w:rsid w:val="00A02636"/>
    <w:rsid w:val="00A02789"/>
    <w:rsid w:val="00A02828"/>
    <w:rsid w:val="00A02844"/>
    <w:rsid w:val="00A028DF"/>
    <w:rsid w:val="00A029EA"/>
    <w:rsid w:val="00A02A57"/>
    <w:rsid w:val="00A02CC0"/>
    <w:rsid w:val="00A03170"/>
    <w:rsid w:val="00A032CF"/>
    <w:rsid w:val="00A03715"/>
    <w:rsid w:val="00A038CA"/>
    <w:rsid w:val="00A03A83"/>
    <w:rsid w:val="00A042AC"/>
    <w:rsid w:val="00A0442E"/>
    <w:rsid w:val="00A044AB"/>
    <w:rsid w:val="00A044BE"/>
    <w:rsid w:val="00A045D1"/>
    <w:rsid w:val="00A04626"/>
    <w:rsid w:val="00A04839"/>
    <w:rsid w:val="00A04FD1"/>
    <w:rsid w:val="00A05170"/>
    <w:rsid w:val="00A0534C"/>
    <w:rsid w:val="00A057AA"/>
    <w:rsid w:val="00A057B1"/>
    <w:rsid w:val="00A05B67"/>
    <w:rsid w:val="00A05C96"/>
    <w:rsid w:val="00A05E95"/>
    <w:rsid w:val="00A05EC9"/>
    <w:rsid w:val="00A05F76"/>
    <w:rsid w:val="00A06153"/>
    <w:rsid w:val="00A06205"/>
    <w:rsid w:val="00A062AB"/>
    <w:rsid w:val="00A06494"/>
    <w:rsid w:val="00A06706"/>
    <w:rsid w:val="00A06964"/>
    <w:rsid w:val="00A0696F"/>
    <w:rsid w:val="00A069ED"/>
    <w:rsid w:val="00A07005"/>
    <w:rsid w:val="00A0714C"/>
    <w:rsid w:val="00A07298"/>
    <w:rsid w:val="00A072C9"/>
    <w:rsid w:val="00A073D7"/>
    <w:rsid w:val="00A07607"/>
    <w:rsid w:val="00A076A3"/>
    <w:rsid w:val="00A07864"/>
    <w:rsid w:val="00A07907"/>
    <w:rsid w:val="00A079C2"/>
    <w:rsid w:val="00A079E0"/>
    <w:rsid w:val="00A07DBE"/>
    <w:rsid w:val="00A07FB9"/>
    <w:rsid w:val="00A100C0"/>
    <w:rsid w:val="00A1014A"/>
    <w:rsid w:val="00A10201"/>
    <w:rsid w:val="00A10341"/>
    <w:rsid w:val="00A1051A"/>
    <w:rsid w:val="00A10540"/>
    <w:rsid w:val="00A1055F"/>
    <w:rsid w:val="00A10835"/>
    <w:rsid w:val="00A10A9F"/>
    <w:rsid w:val="00A10BB7"/>
    <w:rsid w:val="00A10C5F"/>
    <w:rsid w:val="00A10D38"/>
    <w:rsid w:val="00A112B4"/>
    <w:rsid w:val="00A11346"/>
    <w:rsid w:val="00A1145D"/>
    <w:rsid w:val="00A116B5"/>
    <w:rsid w:val="00A11853"/>
    <w:rsid w:val="00A11A01"/>
    <w:rsid w:val="00A11AC6"/>
    <w:rsid w:val="00A11E6E"/>
    <w:rsid w:val="00A121F3"/>
    <w:rsid w:val="00A1226D"/>
    <w:rsid w:val="00A12353"/>
    <w:rsid w:val="00A12492"/>
    <w:rsid w:val="00A12504"/>
    <w:rsid w:val="00A126A9"/>
    <w:rsid w:val="00A12BA6"/>
    <w:rsid w:val="00A12DC7"/>
    <w:rsid w:val="00A12EC6"/>
    <w:rsid w:val="00A131BB"/>
    <w:rsid w:val="00A13203"/>
    <w:rsid w:val="00A1325E"/>
    <w:rsid w:val="00A132A6"/>
    <w:rsid w:val="00A132BD"/>
    <w:rsid w:val="00A13434"/>
    <w:rsid w:val="00A13459"/>
    <w:rsid w:val="00A13508"/>
    <w:rsid w:val="00A135BA"/>
    <w:rsid w:val="00A136C4"/>
    <w:rsid w:val="00A137BB"/>
    <w:rsid w:val="00A13AD2"/>
    <w:rsid w:val="00A13B65"/>
    <w:rsid w:val="00A13BF7"/>
    <w:rsid w:val="00A13F43"/>
    <w:rsid w:val="00A13FA5"/>
    <w:rsid w:val="00A1403E"/>
    <w:rsid w:val="00A147E5"/>
    <w:rsid w:val="00A14897"/>
    <w:rsid w:val="00A1493B"/>
    <w:rsid w:val="00A14B6F"/>
    <w:rsid w:val="00A14F41"/>
    <w:rsid w:val="00A15004"/>
    <w:rsid w:val="00A15402"/>
    <w:rsid w:val="00A1557D"/>
    <w:rsid w:val="00A15693"/>
    <w:rsid w:val="00A156F5"/>
    <w:rsid w:val="00A15DCA"/>
    <w:rsid w:val="00A15E12"/>
    <w:rsid w:val="00A163D9"/>
    <w:rsid w:val="00A163DF"/>
    <w:rsid w:val="00A16771"/>
    <w:rsid w:val="00A16881"/>
    <w:rsid w:val="00A16EE3"/>
    <w:rsid w:val="00A1709F"/>
    <w:rsid w:val="00A170A5"/>
    <w:rsid w:val="00A17249"/>
    <w:rsid w:val="00A1730D"/>
    <w:rsid w:val="00A1760B"/>
    <w:rsid w:val="00A176F1"/>
    <w:rsid w:val="00A17A8F"/>
    <w:rsid w:val="00A17B31"/>
    <w:rsid w:val="00A17F0F"/>
    <w:rsid w:val="00A20190"/>
    <w:rsid w:val="00A202C0"/>
    <w:rsid w:val="00A207A0"/>
    <w:rsid w:val="00A20945"/>
    <w:rsid w:val="00A20985"/>
    <w:rsid w:val="00A20CE6"/>
    <w:rsid w:val="00A20EDC"/>
    <w:rsid w:val="00A2112A"/>
    <w:rsid w:val="00A212B8"/>
    <w:rsid w:val="00A2148C"/>
    <w:rsid w:val="00A215AF"/>
    <w:rsid w:val="00A218DA"/>
    <w:rsid w:val="00A219DE"/>
    <w:rsid w:val="00A21BC7"/>
    <w:rsid w:val="00A21D30"/>
    <w:rsid w:val="00A21E3D"/>
    <w:rsid w:val="00A21FC2"/>
    <w:rsid w:val="00A2207F"/>
    <w:rsid w:val="00A22272"/>
    <w:rsid w:val="00A224A0"/>
    <w:rsid w:val="00A22B7A"/>
    <w:rsid w:val="00A22C2A"/>
    <w:rsid w:val="00A22D40"/>
    <w:rsid w:val="00A2344B"/>
    <w:rsid w:val="00A23C44"/>
    <w:rsid w:val="00A23C98"/>
    <w:rsid w:val="00A23E41"/>
    <w:rsid w:val="00A23F1B"/>
    <w:rsid w:val="00A240CE"/>
    <w:rsid w:val="00A2446F"/>
    <w:rsid w:val="00A245EB"/>
    <w:rsid w:val="00A24823"/>
    <w:rsid w:val="00A24887"/>
    <w:rsid w:val="00A24B93"/>
    <w:rsid w:val="00A24F1E"/>
    <w:rsid w:val="00A24F2E"/>
    <w:rsid w:val="00A250B3"/>
    <w:rsid w:val="00A25128"/>
    <w:rsid w:val="00A25134"/>
    <w:rsid w:val="00A25321"/>
    <w:rsid w:val="00A253BC"/>
    <w:rsid w:val="00A2551A"/>
    <w:rsid w:val="00A25B36"/>
    <w:rsid w:val="00A25D44"/>
    <w:rsid w:val="00A25D74"/>
    <w:rsid w:val="00A25E3D"/>
    <w:rsid w:val="00A25E79"/>
    <w:rsid w:val="00A25F08"/>
    <w:rsid w:val="00A262EC"/>
    <w:rsid w:val="00A26397"/>
    <w:rsid w:val="00A263C7"/>
    <w:rsid w:val="00A2648B"/>
    <w:rsid w:val="00A267C0"/>
    <w:rsid w:val="00A267FA"/>
    <w:rsid w:val="00A2691D"/>
    <w:rsid w:val="00A269BD"/>
    <w:rsid w:val="00A26A21"/>
    <w:rsid w:val="00A26A72"/>
    <w:rsid w:val="00A26CA3"/>
    <w:rsid w:val="00A26D8C"/>
    <w:rsid w:val="00A27103"/>
    <w:rsid w:val="00A27140"/>
    <w:rsid w:val="00A272AA"/>
    <w:rsid w:val="00A273BA"/>
    <w:rsid w:val="00A2742F"/>
    <w:rsid w:val="00A2754E"/>
    <w:rsid w:val="00A2758B"/>
    <w:rsid w:val="00A27615"/>
    <w:rsid w:val="00A2768D"/>
    <w:rsid w:val="00A276F1"/>
    <w:rsid w:val="00A2786A"/>
    <w:rsid w:val="00A278B4"/>
    <w:rsid w:val="00A278D5"/>
    <w:rsid w:val="00A27954"/>
    <w:rsid w:val="00A279F5"/>
    <w:rsid w:val="00A27A5D"/>
    <w:rsid w:val="00A27A81"/>
    <w:rsid w:val="00A27D52"/>
    <w:rsid w:val="00A302AD"/>
    <w:rsid w:val="00A3036C"/>
    <w:rsid w:val="00A30401"/>
    <w:rsid w:val="00A3096F"/>
    <w:rsid w:val="00A30AA8"/>
    <w:rsid w:val="00A30B5A"/>
    <w:rsid w:val="00A30B8D"/>
    <w:rsid w:val="00A30DC5"/>
    <w:rsid w:val="00A30E36"/>
    <w:rsid w:val="00A30F48"/>
    <w:rsid w:val="00A30F55"/>
    <w:rsid w:val="00A31218"/>
    <w:rsid w:val="00A314E0"/>
    <w:rsid w:val="00A3178B"/>
    <w:rsid w:val="00A317DF"/>
    <w:rsid w:val="00A31989"/>
    <w:rsid w:val="00A31A26"/>
    <w:rsid w:val="00A31C6A"/>
    <w:rsid w:val="00A320E5"/>
    <w:rsid w:val="00A32263"/>
    <w:rsid w:val="00A32468"/>
    <w:rsid w:val="00A3266D"/>
    <w:rsid w:val="00A32694"/>
    <w:rsid w:val="00A32BC2"/>
    <w:rsid w:val="00A32C05"/>
    <w:rsid w:val="00A32D71"/>
    <w:rsid w:val="00A32DC4"/>
    <w:rsid w:val="00A32E86"/>
    <w:rsid w:val="00A3338F"/>
    <w:rsid w:val="00A333AB"/>
    <w:rsid w:val="00A33689"/>
    <w:rsid w:val="00A3376A"/>
    <w:rsid w:val="00A337F0"/>
    <w:rsid w:val="00A33827"/>
    <w:rsid w:val="00A33A29"/>
    <w:rsid w:val="00A33A6C"/>
    <w:rsid w:val="00A34423"/>
    <w:rsid w:val="00A34495"/>
    <w:rsid w:val="00A344F3"/>
    <w:rsid w:val="00A34904"/>
    <w:rsid w:val="00A34963"/>
    <w:rsid w:val="00A34C4E"/>
    <w:rsid w:val="00A34D6B"/>
    <w:rsid w:val="00A34E4E"/>
    <w:rsid w:val="00A350AB"/>
    <w:rsid w:val="00A3522D"/>
    <w:rsid w:val="00A352D5"/>
    <w:rsid w:val="00A352EC"/>
    <w:rsid w:val="00A35359"/>
    <w:rsid w:val="00A353DF"/>
    <w:rsid w:val="00A35498"/>
    <w:rsid w:val="00A355D5"/>
    <w:rsid w:val="00A3564C"/>
    <w:rsid w:val="00A357CB"/>
    <w:rsid w:val="00A359F1"/>
    <w:rsid w:val="00A35A05"/>
    <w:rsid w:val="00A35B5D"/>
    <w:rsid w:val="00A35BE2"/>
    <w:rsid w:val="00A35C5B"/>
    <w:rsid w:val="00A35D89"/>
    <w:rsid w:val="00A35D8B"/>
    <w:rsid w:val="00A35EFB"/>
    <w:rsid w:val="00A36337"/>
    <w:rsid w:val="00A367B2"/>
    <w:rsid w:val="00A36948"/>
    <w:rsid w:val="00A36A6B"/>
    <w:rsid w:val="00A36DFF"/>
    <w:rsid w:val="00A36E5F"/>
    <w:rsid w:val="00A36EE2"/>
    <w:rsid w:val="00A37007"/>
    <w:rsid w:val="00A370B8"/>
    <w:rsid w:val="00A374A0"/>
    <w:rsid w:val="00A376DC"/>
    <w:rsid w:val="00A37786"/>
    <w:rsid w:val="00A377B2"/>
    <w:rsid w:val="00A378D6"/>
    <w:rsid w:val="00A37982"/>
    <w:rsid w:val="00A3799F"/>
    <w:rsid w:val="00A37A02"/>
    <w:rsid w:val="00A37A79"/>
    <w:rsid w:val="00A37A98"/>
    <w:rsid w:val="00A37AC3"/>
    <w:rsid w:val="00A37C89"/>
    <w:rsid w:val="00A37D01"/>
    <w:rsid w:val="00A37D2D"/>
    <w:rsid w:val="00A37E9D"/>
    <w:rsid w:val="00A401B8"/>
    <w:rsid w:val="00A40212"/>
    <w:rsid w:val="00A40461"/>
    <w:rsid w:val="00A40741"/>
    <w:rsid w:val="00A408B0"/>
    <w:rsid w:val="00A408B6"/>
    <w:rsid w:val="00A408E2"/>
    <w:rsid w:val="00A40913"/>
    <w:rsid w:val="00A40A4A"/>
    <w:rsid w:val="00A40BBA"/>
    <w:rsid w:val="00A4100A"/>
    <w:rsid w:val="00A41143"/>
    <w:rsid w:val="00A41175"/>
    <w:rsid w:val="00A411A6"/>
    <w:rsid w:val="00A41281"/>
    <w:rsid w:val="00A41580"/>
    <w:rsid w:val="00A415FE"/>
    <w:rsid w:val="00A4163A"/>
    <w:rsid w:val="00A416B3"/>
    <w:rsid w:val="00A41760"/>
    <w:rsid w:val="00A417AE"/>
    <w:rsid w:val="00A419D8"/>
    <w:rsid w:val="00A41A59"/>
    <w:rsid w:val="00A41ADB"/>
    <w:rsid w:val="00A41CE5"/>
    <w:rsid w:val="00A41D21"/>
    <w:rsid w:val="00A41D34"/>
    <w:rsid w:val="00A41DDA"/>
    <w:rsid w:val="00A41E4F"/>
    <w:rsid w:val="00A42563"/>
    <w:rsid w:val="00A426C1"/>
    <w:rsid w:val="00A4282F"/>
    <w:rsid w:val="00A4292B"/>
    <w:rsid w:val="00A42B7A"/>
    <w:rsid w:val="00A42DB0"/>
    <w:rsid w:val="00A42DCF"/>
    <w:rsid w:val="00A42E7A"/>
    <w:rsid w:val="00A42F1A"/>
    <w:rsid w:val="00A4305C"/>
    <w:rsid w:val="00A431F9"/>
    <w:rsid w:val="00A43283"/>
    <w:rsid w:val="00A433F2"/>
    <w:rsid w:val="00A43549"/>
    <w:rsid w:val="00A4354B"/>
    <w:rsid w:val="00A439A2"/>
    <w:rsid w:val="00A43A9A"/>
    <w:rsid w:val="00A43B03"/>
    <w:rsid w:val="00A43CF9"/>
    <w:rsid w:val="00A43DB9"/>
    <w:rsid w:val="00A43F58"/>
    <w:rsid w:val="00A43F6C"/>
    <w:rsid w:val="00A43FDB"/>
    <w:rsid w:val="00A4415A"/>
    <w:rsid w:val="00A4453A"/>
    <w:rsid w:val="00A44651"/>
    <w:rsid w:val="00A44A09"/>
    <w:rsid w:val="00A44CDE"/>
    <w:rsid w:val="00A44E4A"/>
    <w:rsid w:val="00A44E70"/>
    <w:rsid w:val="00A44E96"/>
    <w:rsid w:val="00A44FB9"/>
    <w:rsid w:val="00A45001"/>
    <w:rsid w:val="00A450B0"/>
    <w:rsid w:val="00A453D4"/>
    <w:rsid w:val="00A45420"/>
    <w:rsid w:val="00A45519"/>
    <w:rsid w:val="00A457D7"/>
    <w:rsid w:val="00A4582E"/>
    <w:rsid w:val="00A4586A"/>
    <w:rsid w:val="00A45D39"/>
    <w:rsid w:val="00A460FA"/>
    <w:rsid w:val="00A4625B"/>
    <w:rsid w:val="00A46437"/>
    <w:rsid w:val="00A465B6"/>
    <w:rsid w:val="00A46792"/>
    <w:rsid w:val="00A467A8"/>
    <w:rsid w:val="00A469BD"/>
    <w:rsid w:val="00A46BB2"/>
    <w:rsid w:val="00A46CC0"/>
    <w:rsid w:val="00A46D05"/>
    <w:rsid w:val="00A47372"/>
    <w:rsid w:val="00A476C3"/>
    <w:rsid w:val="00A47820"/>
    <w:rsid w:val="00A4788A"/>
    <w:rsid w:val="00A478EA"/>
    <w:rsid w:val="00A47C9A"/>
    <w:rsid w:val="00A47E4D"/>
    <w:rsid w:val="00A50806"/>
    <w:rsid w:val="00A5081B"/>
    <w:rsid w:val="00A50925"/>
    <w:rsid w:val="00A50ABD"/>
    <w:rsid w:val="00A50B24"/>
    <w:rsid w:val="00A50CFB"/>
    <w:rsid w:val="00A50E65"/>
    <w:rsid w:val="00A51313"/>
    <w:rsid w:val="00A5134C"/>
    <w:rsid w:val="00A5137C"/>
    <w:rsid w:val="00A51535"/>
    <w:rsid w:val="00A51933"/>
    <w:rsid w:val="00A51A62"/>
    <w:rsid w:val="00A51C80"/>
    <w:rsid w:val="00A51CCB"/>
    <w:rsid w:val="00A51CD9"/>
    <w:rsid w:val="00A51D87"/>
    <w:rsid w:val="00A52143"/>
    <w:rsid w:val="00A5218B"/>
    <w:rsid w:val="00A521D0"/>
    <w:rsid w:val="00A5229A"/>
    <w:rsid w:val="00A522E1"/>
    <w:rsid w:val="00A523B5"/>
    <w:rsid w:val="00A52661"/>
    <w:rsid w:val="00A5292B"/>
    <w:rsid w:val="00A52A52"/>
    <w:rsid w:val="00A52B03"/>
    <w:rsid w:val="00A52BAB"/>
    <w:rsid w:val="00A52BB6"/>
    <w:rsid w:val="00A52C7D"/>
    <w:rsid w:val="00A52CFD"/>
    <w:rsid w:val="00A531BD"/>
    <w:rsid w:val="00A536D0"/>
    <w:rsid w:val="00A5391C"/>
    <w:rsid w:val="00A53F0D"/>
    <w:rsid w:val="00A53F10"/>
    <w:rsid w:val="00A53FBA"/>
    <w:rsid w:val="00A5405B"/>
    <w:rsid w:val="00A54084"/>
    <w:rsid w:val="00A540A4"/>
    <w:rsid w:val="00A540D0"/>
    <w:rsid w:val="00A540D6"/>
    <w:rsid w:val="00A5414A"/>
    <w:rsid w:val="00A542C2"/>
    <w:rsid w:val="00A542C9"/>
    <w:rsid w:val="00A543AC"/>
    <w:rsid w:val="00A543BD"/>
    <w:rsid w:val="00A544AE"/>
    <w:rsid w:val="00A544FE"/>
    <w:rsid w:val="00A54666"/>
    <w:rsid w:val="00A54B6E"/>
    <w:rsid w:val="00A54C1C"/>
    <w:rsid w:val="00A54C68"/>
    <w:rsid w:val="00A55022"/>
    <w:rsid w:val="00A5521B"/>
    <w:rsid w:val="00A55372"/>
    <w:rsid w:val="00A55394"/>
    <w:rsid w:val="00A553CF"/>
    <w:rsid w:val="00A5549B"/>
    <w:rsid w:val="00A556E8"/>
    <w:rsid w:val="00A5570C"/>
    <w:rsid w:val="00A5585C"/>
    <w:rsid w:val="00A55AA9"/>
    <w:rsid w:val="00A55C8B"/>
    <w:rsid w:val="00A55D1E"/>
    <w:rsid w:val="00A55D34"/>
    <w:rsid w:val="00A55DEA"/>
    <w:rsid w:val="00A55E6E"/>
    <w:rsid w:val="00A55E70"/>
    <w:rsid w:val="00A56046"/>
    <w:rsid w:val="00A5617C"/>
    <w:rsid w:val="00A56209"/>
    <w:rsid w:val="00A5627E"/>
    <w:rsid w:val="00A56763"/>
    <w:rsid w:val="00A568EA"/>
    <w:rsid w:val="00A569E8"/>
    <w:rsid w:val="00A56A2A"/>
    <w:rsid w:val="00A56DD6"/>
    <w:rsid w:val="00A57148"/>
    <w:rsid w:val="00A57189"/>
    <w:rsid w:val="00A5722B"/>
    <w:rsid w:val="00A572C7"/>
    <w:rsid w:val="00A57556"/>
    <w:rsid w:val="00A5756D"/>
    <w:rsid w:val="00A57901"/>
    <w:rsid w:val="00A57A8E"/>
    <w:rsid w:val="00A57F39"/>
    <w:rsid w:val="00A57F54"/>
    <w:rsid w:val="00A57FC9"/>
    <w:rsid w:val="00A57FD6"/>
    <w:rsid w:val="00A6008B"/>
    <w:rsid w:val="00A60096"/>
    <w:rsid w:val="00A6049E"/>
    <w:rsid w:val="00A604F1"/>
    <w:rsid w:val="00A604FF"/>
    <w:rsid w:val="00A6053B"/>
    <w:rsid w:val="00A609AA"/>
    <w:rsid w:val="00A60B9C"/>
    <w:rsid w:val="00A60D94"/>
    <w:rsid w:val="00A60D95"/>
    <w:rsid w:val="00A60EF1"/>
    <w:rsid w:val="00A61151"/>
    <w:rsid w:val="00A612EF"/>
    <w:rsid w:val="00A61350"/>
    <w:rsid w:val="00A6182D"/>
    <w:rsid w:val="00A61A20"/>
    <w:rsid w:val="00A61A68"/>
    <w:rsid w:val="00A61D76"/>
    <w:rsid w:val="00A61D99"/>
    <w:rsid w:val="00A61DB5"/>
    <w:rsid w:val="00A61EB1"/>
    <w:rsid w:val="00A6230A"/>
    <w:rsid w:val="00A62319"/>
    <w:rsid w:val="00A62380"/>
    <w:rsid w:val="00A62755"/>
    <w:rsid w:val="00A62AFA"/>
    <w:rsid w:val="00A62B0F"/>
    <w:rsid w:val="00A633C5"/>
    <w:rsid w:val="00A63403"/>
    <w:rsid w:val="00A634B9"/>
    <w:rsid w:val="00A63579"/>
    <w:rsid w:val="00A6387F"/>
    <w:rsid w:val="00A638FF"/>
    <w:rsid w:val="00A639BF"/>
    <w:rsid w:val="00A639E4"/>
    <w:rsid w:val="00A63D79"/>
    <w:rsid w:val="00A63F0D"/>
    <w:rsid w:val="00A64080"/>
    <w:rsid w:val="00A64163"/>
    <w:rsid w:val="00A64193"/>
    <w:rsid w:val="00A64391"/>
    <w:rsid w:val="00A643B0"/>
    <w:rsid w:val="00A64433"/>
    <w:rsid w:val="00A6449B"/>
    <w:rsid w:val="00A64A3A"/>
    <w:rsid w:val="00A64B19"/>
    <w:rsid w:val="00A64B41"/>
    <w:rsid w:val="00A64B4E"/>
    <w:rsid w:val="00A64CF0"/>
    <w:rsid w:val="00A65354"/>
    <w:rsid w:val="00A65439"/>
    <w:rsid w:val="00A654CD"/>
    <w:rsid w:val="00A654DA"/>
    <w:rsid w:val="00A6550F"/>
    <w:rsid w:val="00A65526"/>
    <w:rsid w:val="00A65D7B"/>
    <w:rsid w:val="00A65F2B"/>
    <w:rsid w:val="00A65FAE"/>
    <w:rsid w:val="00A66454"/>
    <w:rsid w:val="00A664BC"/>
    <w:rsid w:val="00A666CE"/>
    <w:rsid w:val="00A667FF"/>
    <w:rsid w:val="00A6687E"/>
    <w:rsid w:val="00A668F6"/>
    <w:rsid w:val="00A66990"/>
    <w:rsid w:val="00A66D86"/>
    <w:rsid w:val="00A66E41"/>
    <w:rsid w:val="00A6717B"/>
    <w:rsid w:val="00A671DE"/>
    <w:rsid w:val="00A6733F"/>
    <w:rsid w:val="00A673CB"/>
    <w:rsid w:val="00A675A8"/>
    <w:rsid w:val="00A675C2"/>
    <w:rsid w:val="00A675DF"/>
    <w:rsid w:val="00A675FB"/>
    <w:rsid w:val="00A6795F"/>
    <w:rsid w:val="00A679E0"/>
    <w:rsid w:val="00A679E9"/>
    <w:rsid w:val="00A67C8C"/>
    <w:rsid w:val="00A67DB7"/>
    <w:rsid w:val="00A67E03"/>
    <w:rsid w:val="00A67E58"/>
    <w:rsid w:val="00A67F64"/>
    <w:rsid w:val="00A700C6"/>
    <w:rsid w:val="00A70177"/>
    <w:rsid w:val="00A70416"/>
    <w:rsid w:val="00A70544"/>
    <w:rsid w:val="00A70577"/>
    <w:rsid w:val="00A70965"/>
    <w:rsid w:val="00A70D58"/>
    <w:rsid w:val="00A70EA7"/>
    <w:rsid w:val="00A70F8B"/>
    <w:rsid w:val="00A7189B"/>
    <w:rsid w:val="00A71A7E"/>
    <w:rsid w:val="00A71C1B"/>
    <w:rsid w:val="00A71C8C"/>
    <w:rsid w:val="00A71E71"/>
    <w:rsid w:val="00A71ECB"/>
    <w:rsid w:val="00A72032"/>
    <w:rsid w:val="00A7224B"/>
    <w:rsid w:val="00A72451"/>
    <w:rsid w:val="00A7258A"/>
    <w:rsid w:val="00A72623"/>
    <w:rsid w:val="00A7264C"/>
    <w:rsid w:val="00A72882"/>
    <w:rsid w:val="00A72A44"/>
    <w:rsid w:val="00A72AFF"/>
    <w:rsid w:val="00A72CD8"/>
    <w:rsid w:val="00A72CFB"/>
    <w:rsid w:val="00A72D70"/>
    <w:rsid w:val="00A72EF8"/>
    <w:rsid w:val="00A73114"/>
    <w:rsid w:val="00A73158"/>
    <w:rsid w:val="00A73291"/>
    <w:rsid w:val="00A7331B"/>
    <w:rsid w:val="00A738A7"/>
    <w:rsid w:val="00A739FD"/>
    <w:rsid w:val="00A73A60"/>
    <w:rsid w:val="00A73A98"/>
    <w:rsid w:val="00A73C02"/>
    <w:rsid w:val="00A73CC3"/>
    <w:rsid w:val="00A73DB9"/>
    <w:rsid w:val="00A73E6B"/>
    <w:rsid w:val="00A73FB6"/>
    <w:rsid w:val="00A744F7"/>
    <w:rsid w:val="00A7456A"/>
    <w:rsid w:val="00A745E0"/>
    <w:rsid w:val="00A74856"/>
    <w:rsid w:val="00A749E8"/>
    <w:rsid w:val="00A74ABD"/>
    <w:rsid w:val="00A74B56"/>
    <w:rsid w:val="00A74BE6"/>
    <w:rsid w:val="00A74DBD"/>
    <w:rsid w:val="00A74DC2"/>
    <w:rsid w:val="00A74E57"/>
    <w:rsid w:val="00A74F98"/>
    <w:rsid w:val="00A74FBF"/>
    <w:rsid w:val="00A75054"/>
    <w:rsid w:val="00A7547F"/>
    <w:rsid w:val="00A75591"/>
    <w:rsid w:val="00A75780"/>
    <w:rsid w:val="00A75A9E"/>
    <w:rsid w:val="00A75B56"/>
    <w:rsid w:val="00A75F49"/>
    <w:rsid w:val="00A76212"/>
    <w:rsid w:val="00A762E2"/>
    <w:rsid w:val="00A762F5"/>
    <w:rsid w:val="00A765FF"/>
    <w:rsid w:val="00A7680D"/>
    <w:rsid w:val="00A7680F"/>
    <w:rsid w:val="00A76826"/>
    <w:rsid w:val="00A76A1E"/>
    <w:rsid w:val="00A76A8F"/>
    <w:rsid w:val="00A76ADD"/>
    <w:rsid w:val="00A76B41"/>
    <w:rsid w:val="00A76C65"/>
    <w:rsid w:val="00A76DC6"/>
    <w:rsid w:val="00A76E6F"/>
    <w:rsid w:val="00A76ED6"/>
    <w:rsid w:val="00A77222"/>
    <w:rsid w:val="00A77270"/>
    <w:rsid w:val="00A772E1"/>
    <w:rsid w:val="00A779D8"/>
    <w:rsid w:val="00A77CFD"/>
    <w:rsid w:val="00A77EA6"/>
    <w:rsid w:val="00A80043"/>
    <w:rsid w:val="00A8014D"/>
    <w:rsid w:val="00A801DB"/>
    <w:rsid w:val="00A8059D"/>
    <w:rsid w:val="00A80849"/>
    <w:rsid w:val="00A80902"/>
    <w:rsid w:val="00A80A58"/>
    <w:rsid w:val="00A80D02"/>
    <w:rsid w:val="00A80E83"/>
    <w:rsid w:val="00A80F41"/>
    <w:rsid w:val="00A81AB8"/>
    <w:rsid w:val="00A81B29"/>
    <w:rsid w:val="00A81B7D"/>
    <w:rsid w:val="00A81D9A"/>
    <w:rsid w:val="00A81F10"/>
    <w:rsid w:val="00A81FC7"/>
    <w:rsid w:val="00A82011"/>
    <w:rsid w:val="00A82028"/>
    <w:rsid w:val="00A821B8"/>
    <w:rsid w:val="00A8228A"/>
    <w:rsid w:val="00A8240D"/>
    <w:rsid w:val="00A8246C"/>
    <w:rsid w:val="00A824EA"/>
    <w:rsid w:val="00A82690"/>
    <w:rsid w:val="00A82838"/>
    <w:rsid w:val="00A828C8"/>
    <w:rsid w:val="00A8292B"/>
    <w:rsid w:val="00A829C6"/>
    <w:rsid w:val="00A82F67"/>
    <w:rsid w:val="00A83019"/>
    <w:rsid w:val="00A831B4"/>
    <w:rsid w:val="00A832B8"/>
    <w:rsid w:val="00A833AB"/>
    <w:rsid w:val="00A83492"/>
    <w:rsid w:val="00A835C0"/>
    <w:rsid w:val="00A837DD"/>
    <w:rsid w:val="00A83B60"/>
    <w:rsid w:val="00A83C71"/>
    <w:rsid w:val="00A83EDE"/>
    <w:rsid w:val="00A840A1"/>
    <w:rsid w:val="00A84304"/>
    <w:rsid w:val="00A844FE"/>
    <w:rsid w:val="00A8459A"/>
    <w:rsid w:val="00A846E8"/>
    <w:rsid w:val="00A84779"/>
    <w:rsid w:val="00A84977"/>
    <w:rsid w:val="00A84A51"/>
    <w:rsid w:val="00A84EE6"/>
    <w:rsid w:val="00A84FCF"/>
    <w:rsid w:val="00A85016"/>
    <w:rsid w:val="00A85155"/>
    <w:rsid w:val="00A85278"/>
    <w:rsid w:val="00A852D5"/>
    <w:rsid w:val="00A852FC"/>
    <w:rsid w:val="00A856D9"/>
    <w:rsid w:val="00A85B5C"/>
    <w:rsid w:val="00A85BEF"/>
    <w:rsid w:val="00A85C0F"/>
    <w:rsid w:val="00A85D37"/>
    <w:rsid w:val="00A85DB7"/>
    <w:rsid w:val="00A85EFD"/>
    <w:rsid w:val="00A85F0D"/>
    <w:rsid w:val="00A86081"/>
    <w:rsid w:val="00A861D0"/>
    <w:rsid w:val="00A862FB"/>
    <w:rsid w:val="00A8633A"/>
    <w:rsid w:val="00A863F4"/>
    <w:rsid w:val="00A86436"/>
    <w:rsid w:val="00A86453"/>
    <w:rsid w:val="00A86522"/>
    <w:rsid w:val="00A8677C"/>
    <w:rsid w:val="00A86851"/>
    <w:rsid w:val="00A868D7"/>
    <w:rsid w:val="00A86973"/>
    <w:rsid w:val="00A86A75"/>
    <w:rsid w:val="00A86AA5"/>
    <w:rsid w:val="00A86D11"/>
    <w:rsid w:val="00A86D9C"/>
    <w:rsid w:val="00A87076"/>
    <w:rsid w:val="00A87255"/>
    <w:rsid w:val="00A87676"/>
    <w:rsid w:val="00A8768E"/>
    <w:rsid w:val="00A87724"/>
    <w:rsid w:val="00A87877"/>
    <w:rsid w:val="00A879D2"/>
    <w:rsid w:val="00A87AF0"/>
    <w:rsid w:val="00A90095"/>
    <w:rsid w:val="00A90172"/>
    <w:rsid w:val="00A903F0"/>
    <w:rsid w:val="00A90481"/>
    <w:rsid w:val="00A90674"/>
    <w:rsid w:val="00A90B93"/>
    <w:rsid w:val="00A90C84"/>
    <w:rsid w:val="00A90F43"/>
    <w:rsid w:val="00A91064"/>
    <w:rsid w:val="00A910D2"/>
    <w:rsid w:val="00A91115"/>
    <w:rsid w:val="00A9133A"/>
    <w:rsid w:val="00A91477"/>
    <w:rsid w:val="00A9148B"/>
    <w:rsid w:val="00A91634"/>
    <w:rsid w:val="00A91696"/>
    <w:rsid w:val="00A91A0C"/>
    <w:rsid w:val="00A91E79"/>
    <w:rsid w:val="00A91F91"/>
    <w:rsid w:val="00A92029"/>
    <w:rsid w:val="00A92095"/>
    <w:rsid w:val="00A9226D"/>
    <w:rsid w:val="00A927DF"/>
    <w:rsid w:val="00A92822"/>
    <w:rsid w:val="00A92A57"/>
    <w:rsid w:val="00A92D16"/>
    <w:rsid w:val="00A92E8D"/>
    <w:rsid w:val="00A9305D"/>
    <w:rsid w:val="00A934C7"/>
    <w:rsid w:val="00A9368A"/>
    <w:rsid w:val="00A937B6"/>
    <w:rsid w:val="00A937BA"/>
    <w:rsid w:val="00A93B65"/>
    <w:rsid w:val="00A93DDA"/>
    <w:rsid w:val="00A93EEC"/>
    <w:rsid w:val="00A940F1"/>
    <w:rsid w:val="00A9422A"/>
    <w:rsid w:val="00A94250"/>
    <w:rsid w:val="00A94361"/>
    <w:rsid w:val="00A948E3"/>
    <w:rsid w:val="00A94B06"/>
    <w:rsid w:val="00A94B5E"/>
    <w:rsid w:val="00A94D4B"/>
    <w:rsid w:val="00A94EAD"/>
    <w:rsid w:val="00A94FF0"/>
    <w:rsid w:val="00A9501B"/>
    <w:rsid w:val="00A95031"/>
    <w:rsid w:val="00A951FF"/>
    <w:rsid w:val="00A95308"/>
    <w:rsid w:val="00A95327"/>
    <w:rsid w:val="00A9533B"/>
    <w:rsid w:val="00A95380"/>
    <w:rsid w:val="00A95498"/>
    <w:rsid w:val="00A954B8"/>
    <w:rsid w:val="00A954C0"/>
    <w:rsid w:val="00A959F5"/>
    <w:rsid w:val="00A95BE6"/>
    <w:rsid w:val="00A95C4A"/>
    <w:rsid w:val="00A95C91"/>
    <w:rsid w:val="00A96201"/>
    <w:rsid w:val="00A96328"/>
    <w:rsid w:val="00A96548"/>
    <w:rsid w:val="00A966F3"/>
    <w:rsid w:val="00A96FC6"/>
    <w:rsid w:val="00A9702D"/>
    <w:rsid w:val="00A9781F"/>
    <w:rsid w:val="00A97835"/>
    <w:rsid w:val="00A97894"/>
    <w:rsid w:val="00A9792C"/>
    <w:rsid w:val="00A97B3B"/>
    <w:rsid w:val="00A97E2F"/>
    <w:rsid w:val="00A97E53"/>
    <w:rsid w:val="00A97F1F"/>
    <w:rsid w:val="00AA02C7"/>
    <w:rsid w:val="00AA048A"/>
    <w:rsid w:val="00AA04DC"/>
    <w:rsid w:val="00AA0635"/>
    <w:rsid w:val="00AA06B5"/>
    <w:rsid w:val="00AA0841"/>
    <w:rsid w:val="00AA087C"/>
    <w:rsid w:val="00AA0981"/>
    <w:rsid w:val="00AA0B7F"/>
    <w:rsid w:val="00AA0EBF"/>
    <w:rsid w:val="00AA0EFC"/>
    <w:rsid w:val="00AA0FCF"/>
    <w:rsid w:val="00AA11D5"/>
    <w:rsid w:val="00AA126E"/>
    <w:rsid w:val="00AA16E6"/>
    <w:rsid w:val="00AA1733"/>
    <w:rsid w:val="00AA186D"/>
    <w:rsid w:val="00AA1919"/>
    <w:rsid w:val="00AA19AB"/>
    <w:rsid w:val="00AA1A96"/>
    <w:rsid w:val="00AA1C2F"/>
    <w:rsid w:val="00AA1C54"/>
    <w:rsid w:val="00AA1EB5"/>
    <w:rsid w:val="00AA1F54"/>
    <w:rsid w:val="00AA2106"/>
    <w:rsid w:val="00AA22EA"/>
    <w:rsid w:val="00AA2401"/>
    <w:rsid w:val="00AA2463"/>
    <w:rsid w:val="00AA26B6"/>
    <w:rsid w:val="00AA2898"/>
    <w:rsid w:val="00AA2899"/>
    <w:rsid w:val="00AA2D72"/>
    <w:rsid w:val="00AA318F"/>
    <w:rsid w:val="00AA31F7"/>
    <w:rsid w:val="00AA3261"/>
    <w:rsid w:val="00AA32B2"/>
    <w:rsid w:val="00AA332D"/>
    <w:rsid w:val="00AA3543"/>
    <w:rsid w:val="00AA360F"/>
    <w:rsid w:val="00AA369E"/>
    <w:rsid w:val="00AA37A0"/>
    <w:rsid w:val="00AA3888"/>
    <w:rsid w:val="00AA3922"/>
    <w:rsid w:val="00AA3965"/>
    <w:rsid w:val="00AA3B10"/>
    <w:rsid w:val="00AA41D6"/>
    <w:rsid w:val="00AA4409"/>
    <w:rsid w:val="00AA4539"/>
    <w:rsid w:val="00AA4707"/>
    <w:rsid w:val="00AA4838"/>
    <w:rsid w:val="00AA48A6"/>
    <w:rsid w:val="00AA4B07"/>
    <w:rsid w:val="00AA4B9E"/>
    <w:rsid w:val="00AA4CB9"/>
    <w:rsid w:val="00AA4CDA"/>
    <w:rsid w:val="00AA506E"/>
    <w:rsid w:val="00AA5194"/>
    <w:rsid w:val="00AA53B3"/>
    <w:rsid w:val="00AA5614"/>
    <w:rsid w:val="00AA56C4"/>
    <w:rsid w:val="00AA590C"/>
    <w:rsid w:val="00AA5970"/>
    <w:rsid w:val="00AA597D"/>
    <w:rsid w:val="00AA599A"/>
    <w:rsid w:val="00AA59EB"/>
    <w:rsid w:val="00AA5A00"/>
    <w:rsid w:val="00AA5AB4"/>
    <w:rsid w:val="00AA5AFB"/>
    <w:rsid w:val="00AA5B43"/>
    <w:rsid w:val="00AA5BFF"/>
    <w:rsid w:val="00AA5D1E"/>
    <w:rsid w:val="00AA5EDC"/>
    <w:rsid w:val="00AA5FFF"/>
    <w:rsid w:val="00AA6179"/>
    <w:rsid w:val="00AA624E"/>
    <w:rsid w:val="00AA63DF"/>
    <w:rsid w:val="00AA6AB3"/>
    <w:rsid w:val="00AA70F9"/>
    <w:rsid w:val="00AA7305"/>
    <w:rsid w:val="00AA7405"/>
    <w:rsid w:val="00AA7419"/>
    <w:rsid w:val="00AA77B3"/>
    <w:rsid w:val="00AA7883"/>
    <w:rsid w:val="00AA78C4"/>
    <w:rsid w:val="00AA7C00"/>
    <w:rsid w:val="00AA7CAF"/>
    <w:rsid w:val="00AA7E65"/>
    <w:rsid w:val="00AB0005"/>
    <w:rsid w:val="00AB0008"/>
    <w:rsid w:val="00AB0469"/>
    <w:rsid w:val="00AB04A7"/>
    <w:rsid w:val="00AB053A"/>
    <w:rsid w:val="00AB060E"/>
    <w:rsid w:val="00AB0612"/>
    <w:rsid w:val="00AB079A"/>
    <w:rsid w:val="00AB09B6"/>
    <w:rsid w:val="00AB0B13"/>
    <w:rsid w:val="00AB0F3E"/>
    <w:rsid w:val="00AB101B"/>
    <w:rsid w:val="00AB11C8"/>
    <w:rsid w:val="00AB1206"/>
    <w:rsid w:val="00AB1409"/>
    <w:rsid w:val="00AB14B9"/>
    <w:rsid w:val="00AB1593"/>
    <w:rsid w:val="00AB1B25"/>
    <w:rsid w:val="00AB1BC4"/>
    <w:rsid w:val="00AB20C3"/>
    <w:rsid w:val="00AB20E0"/>
    <w:rsid w:val="00AB22F0"/>
    <w:rsid w:val="00AB23B8"/>
    <w:rsid w:val="00AB2438"/>
    <w:rsid w:val="00AB24DB"/>
    <w:rsid w:val="00AB2502"/>
    <w:rsid w:val="00AB255C"/>
    <w:rsid w:val="00AB256D"/>
    <w:rsid w:val="00AB25A9"/>
    <w:rsid w:val="00AB2AC8"/>
    <w:rsid w:val="00AB2D5D"/>
    <w:rsid w:val="00AB2D8B"/>
    <w:rsid w:val="00AB2DB4"/>
    <w:rsid w:val="00AB2EB0"/>
    <w:rsid w:val="00AB2F61"/>
    <w:rsid w:val="00AB309B"/>
    <w:rsid w:val="00AB319E"/>
    <w:rsid w:val="00AB3566"/>
    <w:rsid w:val="00AB363A"/>
    <w:rsid w:val="00AB36AC"/>
    <w:rsid w:val="00AB36C7"/>
    <w:rsid w:val="00AB372D"/>
    <w:rsid w:val="00AB3B28"/>
    <w:rsid w:val="00AB3ECB"/>
    <w:rsid w:val="00AB4397"/>
    <w:rsid w:val="00AB4426"/>
    <w:rsid w:val="00AB4563"/>
    <w:rsid w:val="00AB4C2E"/>
    <w:rsid w:val="00AB4C90"/>
    <w:rsid w:val="00AB4FA3"/>
    <w:rsid w:val="00AB50CF"/>
    <w:rsid w:val="00AB5210"/>
    <w:rsid w:val="00AB55A9"/>
    <w:rsid w:val="00AB5A48"/>
    <w:rsid w:val="00AB5B57"/>
    <w:rsid w:val="00AB5BB4"/>
    <w:rsid w:val="00AB61DB"/>
    <w:rsid w:val="00AB653B"/>
    <w:rsid w:val="00AB6984"/>
    <w:rsid w:val="00AB6ACA"/>
    <w:rsid w:val="00AB6C97"/>
    <w:rsid w:val="00AB6CED"/>
    <w:rsid w:val="00AB6DB1"/>
    <w:rsid w:val="00AB6EFD"/>
    <w:rsid w:val="00AB7068"/>
    <w:rsid w:val="00AB7156"/>
    <w:rsid w:val="00AB720B"/>
    <w:rsid w:val="00AB732E"/>
    <w:rsid w:val="00AB753C"/>
    <w:rsid w:val="00AB75E3"/>
    <w:rsid w:val="00AB76DA"/>
    <w:rsid w:val="00AB7B26"/>
    <w:rsid w:val="00AB7D63"/>
    <w:rsid w:val="00AB7DF1"/>
    <w:rsid w:val="00AC01CB"/>
    <w:rsid w:val="00AC040D"/>
    <w:rsid w:val="00AC05DE"/>
    <w:rsid w:val="00AC069F"/>
    <w:rsid w:val="00AC0735"/>
    <w:rsid w:val="00AC0798"/>
    <w:rsid w:val="00AC09A3"/>
    <w:rsid w:val="00AC0BCC"/>
    <w:rsid w:val="00AC0F0F"/>
    <w:rsid w:val="00AC0FC5"/>
    <w:rsid w:val="00AC10E5"/>
    <w:rsid w:val="00AC131A"/>
    <w:rsid w:val="00AC138E"/>
    <w:rsid w:val="00AC1657"/>
    <w:rsid w:val="00AC175D"/>
    <w:rsid w:val="00AC186F"/>
    <w:rsid w:val="00AC1AF1"/>
    <w:rsid w:val="00AC1B33"/>
    <w:rsid w:val="00AC1B4E"/>
    <w:rsid w:val="00AC1E31"/>
    <w:rsid w:val="00AC1FFC"/>
    <w:rsid w:val="00AC2021"/>
    <w:rsid w:val="00AC20F3"/>
    <w:rsid w:val="00AC2125"/>
    <w:rsid w:val="00AC21CF"/>
    <w:rsid w:val="00AC22CE"/>
    <w:rsid w:val="00AC2502"/>
    <w:rsid w:val="00AC28C5"/>
    <w:rsid w:val="00AC2C43"/>
    <w:rsid w:val="00AC2CFE"/>
    <w:rsid w:val="00AC30B7"/>
    <w:rsid w:val="00AC3299"/>
    <w:rsid w:val="00AC3365"/>
    <w:rsid w:val="00AC3371"/>
    <w:rsid w:val="00AC3618"/>
    <w:rsid w:val="00AC37E7"/>
    <w:rsid w:val="00AC382B"/>
    <w:rsid w:val="00AC3A5E"/>
    <w:rsid w:val="00AC3C7A"/>
    <w:rsid w:val="00AC3CCD"/>
    <w:rsid w:val="00AC3D31"/>
    <w:rsid w:val="00AC40FA"/>
    <w:rsid w:val="00AC4243"/>
    <w:rsid w:val="00AC42D3"/>
    <w:rsid w:val="00AC43FD"/>
    <w:rsid w:val="00AC47FF"/>
    <w:rsid w:val="00AC4853"/>
    <w:rsid w:val="00AC48E9"/>
    <w:rsid w:val="00AC4932"/>
    <w:rsid w:val="00AC4981"/>
    <w:rsid w:val="00AC4D3D"/>
    <w:rsid w:val="00AC54C0"/>
    <w:rsid w:val="00AC54F4"/>
    <w:rsid w:val="00AC5611"/>
    <w:rsid w:val="00AC5A19"/>
    <w:rsid w:val="00AC5C6C"/>
    <w:rsid w:val="00AC5E34"/>
    <w:rsid w:val="00AC6527"/>
    <w:rsid w:val="00AC6769"/>
    <w:rsid w:val="00AC6927"/>
    <w:rsid w:val="00AC6E20"/>
    <w:rsid w:val="00AC6E71"/>
    <w:rsid w:val="00AC7395"/>
    <w:rsid w:val="00AC7542"/>
    <w:rsid w:val="00AC76C1"/>
    <w:rsid w:val="00AC798D"/>
    <w:rsid w:val="00AC7A64"/>
    <w:rsid w:val="00AC7A87"/>
    <w:rsid w:val="00AC7BF6"/>
    <w:rsid w:val="00AC7DBA"/>
    <w:rsid w:val="00AD000A"/>
    <w:rsid w:val="00AD01AE"/>
    <w:rsid w:val="00AD03FD"/>
    <w:rsid w:val="00AD0808"/>
    <w:rsid w:val="00AD0CE2"/>
    <w:rsid w:val="00AD0F8B"/>
    <w:rsid w:val="00AD0FB2"/>
    <w:rsid w:val="00AD10F6"/>
    <w:rsid w:val="00AD114F"/>
    <w:rsid w:val="00AD1215"/>
    <w:rsid w:val="00AD121E"/>
    <w:rsid w:val="00AD1377"/>
    <w:rsid w:val="00AD1435"/>
    <w:rsid w:val="00AD15FA"/>
    <w:rsid w:val="00AD1741"/>
    <w:rsid w:val="00AD176D"/>
    <w:rsid w:val="00AD1A39"/>
    <w:rsid w:val="00AD1CA2"/>
    <w:rsid w:val="00AD1CCA"/>
    <w:rsid w:val="00AD1DD7"/>
    <w:rsid w:val="00AD2629"/>
    <w:rsid w:val="00AD2725"/>
    <w:rsid w:val="00AD2741"/>
    <w:rsid w:val="00AD283D"/>
    <w:rsid w:val="00AD2893"/>
    <w:rsid w:val="00AD2B04"/>
    <w:rsid w:val="00AD2CFB"/>
    <w:rsid w:val="00AD2FA5"/>
    <w:rsid w:val="00AD31F6"/>
    <w:rsid w:val="00AD3577"/>
    <w:rsid w:val="00AD35BE"/>
    <w:rsid w:val="00AD3B57"/>
    <w:rsid w:val="00AD3B89"/>
    <w:rsid w:val="00AD3DAC"/>
    <w:rsid w:val="00AD3DD6"/>
    <w:rsid w:val="00AD3EBF"/>
    <w:rsid w:val="00AD3EDF"/>
    <w:rsid w:val="00AD3F3A"/>
    <w:rsid w:val="00AD3FD7"/>
    <w:rsid w:val="00AD4046"/>
    <w:rsid w:val="00AD4157"/>
    <w:rsid w:val="00AD4485"/>
    <w:rsid w:val="00AD448C"/>
    <w:rsid w:val="00AD4658"/>
    <w:rsid w:val="00AD475E"/>
    <w:rsid w:val="00AD4799"/>
    <w:rsid w:val="00AD496A"/>
    <w:rsid w:val="00AD4B95"/>
    <w:rsid w:val="00AD4C46"/>
    <w:rsid w:val="00AD4FCF"/>
    <w:rsid w:val="00AD5063"/>
    <w:rsid w:val="00AD5124"/>
    <w:rsid w:val="00AD5266"/>
    <w:rsid w:val="00AD5320"/>
    <w:rsid w:val="00AD54F2"/>
    <w:rsid w:val="00AD5500"/>
    <w:rsid w:val="00AD558D"/>
    <w:rsid w:val="00AD5927"/>
    <w:rsid w:val="00AD5A2F"/>
    <w:rsid w:val="00AD5BEA"/>
    <w:rsid w:val="00AD5F81"/>
    <w:rsid w:val="00AD6032"/>
    <w:rsid w:val="00AD6682"/>
    <w:rsid w:val="00AD66B2"/>
    <w:rsid w:val="00AD670E"/>
    <w:rsid w:val="00AD68AC"/>
    <w:rsid w:val="00AD68E1"/>
    <w:rsid w:val="00AD691A"/>
    <w:rsid w:val="00AD6C13"/>
    <w:rsid w:val="00AD6CF6"/>
    <w:rsid w:val="00AD6F5C"/>
    <w:rsid w:val="00AD702B"/>
    <w:rsid w:val="00AD7125"/>
    <w:rsid w:val="00AD7BAA"/>
    <w:rsid w:val="00AD7C35"/>
    <w:rsid w:val="00AD7C3F"/>
    <w:rsid w:val="00AD7CC6"/>
    <w:rsid w:val="00AD7CF3"/>
    <w:rsid w:val="00AD7D2B"/>
    <w:rsid w:val="00AD7D94"/>
    <w:rsid w:val="00AD7EAA"/>
    <w:rsid w:val="00AD7EDF"/>
    <w:rsid w:val="00AE00C0"/>
    <w:rsid w:val="00AE0155"/>
    <w:rsid w:val="00AE0190"/>
    <w:rsid w:val="00AE023D"/>
    <w:rsid w:val="00AE0533"/>
    <w:rsid w:val="00AE0651"/>
    <w:rsid w:val="00AE066F"/>
    <w:rsid w:val="00AE0684"/>
    <w:rsid w:val="00AE0726"/>
    <w:rsid w:val="00AE0810"/>
    <w:rsid w:val="00AE0903"/>
    <w:rsid w:val="00AE0A93"/>
    <w:rsid w:val="00AE0AF8"/>
    <w:rsid w:val="00AE0C66"/>
    <w:rsid w:val="00AE0D68"/>
    <w:rsid w:val="00AE1220"/>
    <w:rsid w:val="00AE1259"/>
    <w:rsid w:val="00AE125D"/>
    <w:rsid w:val="00AE16DE"/>
    <w:rsid w:val="00AE18D0"/>
    <w:rsid w:val="00AE1A1D"/>
    <w:rsid w:val="00AE1E00"/>
    <w:rsid w:val="00AE1E52"/>
    <w:rsid w:val="00AE1F98"/>
    <w:rsid w:val="00AE1FD7"/>
    <w:rsid w:val="00AE1FF0"/>
    <w:rsid w:val="00AE2566"/>
    <w:rsid w:val="00AE2585"/>
    <w:rsid w:val="00AE26DC"/>
    <w:rsid w:val="00AE287F"/>
    <w:rsid w:val="00AE2BA8"/>
    <w:rsid w:val="00AE2BC3"/>
    <w:rsid w:val="00AE2C62"/>
    <w:rsid w:val="00AE32C8"/>
    <w:rsid w:val="00AE34BF"/>
    <w:rsid w:val="00AE34FF"/>
    <w:rsid w:val="00AE35F9"/>
    <w:rsid w:val="00AE36C9"/>
    <w:rsid w:val="00AE39F0"/>
    <w:rsid w:val="00AE3DBA"/>
    <w:rsid w:val="00AE408C"/>
    <w:rsid w:val="00AE45A4"/>
    <w:rsid w:val="00AE4735"/>
    <w:rsid w:val="00AE47C3"/>
    <w:rsid w:val="00AE47E1"/>
    <w:rsid w:val="00AE4B39"/>
    <w:rsid w:val="00AE4BB2"/>
    <w:rsid w:val="00AE4CA8"/>
    <w:rsid w:val="00AE51B6"/>
    <w:rsid w:val="00AE52FA"/>
    <w:rsid w:val="00AE5315"/>
    <w:rsid w:val="00AE54D1"/>
    <w:rsid w:val="00AE55BE"/>
    <w:rsid w:val="00AE5803"/>
    <w:rsid w:val="00AE59E1"/>
    <w:rsid w:val="00AE5C5F"/>
    <w:rsid w:val="00AE5D5C"/>
    <w:rsid w:val="00AE5D6A"/>
    <w:rsid w:val="00AE5DC3"/>
    <w:rsid w:val="00AE5E5F"/>
    <w:rsid w:val="00AE5E6A"/>
    <w:rsid w:val="00AE5EF4"/>
    <w:rsid w:val="00AE5F3D"/>
    <w:rsid w:val="00AE618E"/>
    <w:rsid w:val="00AE61DD"/>
    <w:rsid w:val="00AE64D2"/>
    <w:rsid w:val="00AE6768"/>
    <w:rsid w:val="00AE69DA"/>
    <w:rsid w:val="00AE6B39"/>
    <w:rsid w:val="00AE6F59"/>
    <w:rsid w:val="00AE732E"/>
    <w:rsid w:val="00AE749B"/>
    <w:rsid w:val="00AE7607"/>
    <w:rsid w:val="00AE760D"/>
    <w:rsid w:val="00AE76A5"/>
    <w:rsid w:val="00AE7834"/>
    <w:rsid w:val="00AE7A5A"/>
    <w:rsid w:val="00AE7B01"/>
    <w:rsid w:val="00AE7C10"/>
    <w:rsid w:val="00AE7DFF"/>
    <w:rsid w:val="00AF0286"/>
    <w:rsid w:val="00AF02F3"/>
    <w:rsid w:val="00AF070D"/>
    <w:rsid w:val="00AF0766"/>
    <w:rsid w:val="00AF0801"/>
    <w:rsid w:val="00AF082D"/>
    <w:rsid w:val="00AF0B91"/>
    <w:rsid w:val="00AF0BCD"/>
    <w:rsid w:val="00AF113F"/>
    <w:rsid w:val="00AF12A0"/>
    <w:rsid w:val="00AF1396"/>
    <w:rsid w:val="00AF1406"/>
    <w:rsid w:val="00AF14A2"/>
    <w:rsid w:val="00AF172C"/>
    <w:rsid w:val="00AF18EF"/>
    <w:rsid w:val="00AF1976"/>
    <w:rsid w:val="00AF1B85"/>
    <w:rsid w:val="00AF1C1D"/>
    <w:rsid w:val="00AF1CE0"/>
    <w:rsid w:val="00AF1D22"/>
    <w:rsid w:val="00AF1D81"/>
    <w:rsid w:val="00AF2208"/>
    <w:rsid w:val="00AF23D4"/>
    <w:rsid w:val="00AF23EF"/>
    <w:rsid w:val="00AF2779"/>
    <w:rsid w:val="00AF27DF"/>
    <w:rsid w:val="00AF283F"/>
    <w:rsid w:val="00AF284D"/>
    <w:rsid w:val="00AF2879"/>
    <w:rsid w:val="00AF2A21"/>
    <w:rsid w:val="00AF2AA4"/>
    <w:rsid w:val="00AF2BD1"/>
    <w:rsid w:val="00AF2C9B"/>
    <w:rsid w:val="00AF2E07"/>
    <w:rsid w:val="00AF2E59"/>
    <w:rsid w:val="00AF3158"/>
    <w:rsid w:val="00AF3242"/>
    <w:rsid w:val="00AF326E"/>
    <w:rsid w:val="00AF32D5"/>
    <w:rsid w:val="00AF338F"/>
    <w:rsid w:val="00AF340F"/>
    <w:rsid w:val="00AF34F0"/>
    <w:rsid w:val="00AF36DA"/>
    <w:rsid w:val="00AF38FC"/>
    <w:rsid w:val="00AF3AF8"/>
    <w:rsid w:val="00AF3BE0"/>
    <w:rsid w:val="00AF3CE8"/>
    <w:rsid w:val="00AF4172"/>
    <w:rsid w:val="00AF42BB"/>
    <w:rsid w:val="00AF43A7"/>
    <w:rsid w:val="00AF459D"/>
    <w:rsid w:val="00AF46D8"/>
    <w:rsid w:val="00AF47D3"/>
    <w:rsid w:val="00AF498B"/>
    <w:rsid w:val="00AF4ACD"/>
    <w:rsid w:val="00AF4C6D"/>
    <w:rsid w:val="00AF4D66"/>
    <w:rsid w:val="00AF4DF8"/>
    <w:rsid w:val="00AF4E2C"/>
    <w:rsid w:val="00AF5022"/>
    <w:rsid w:val="00AF50E9"/>
    <w:rsid w:val="00AF527F"/>
    <w:rsid w:val="00AF539B"/>
    <w:rsid w:val="00AF550D"/>
    <w:rsid w:val="00AF5540"/>
    <w:rsid w:val="00AF562B"/>
    <w:rsid w:val="00AF58AD"/>
    <w:rsid w:val="00AF58ED"/>
    <w:rsid w:val="00AF59D8"/>
    <w:rsid w:val="00AF5A77"/>
    <w:rsid w:val="00AF609C"/>
    <w:rsid w:val="00AF63E5"/>
    <w:rsid w:val="00AF678C"/>
    <w:rsid w:val="00AF67F1"/>
    <w:rsid w:val="00AF6853"/>
    <w:rsid w:val="00AF69BA"/>
    <w:rsid w:val="00AF6A27"/>
    <w:rsid w:val="00AF6A68"/>
    <w:rsid w:val="00AF6BD0"/>
    <w:rsid w:val="00AF6D18"/>
    <w:rsid w:val="00AF6E25"/>
    <w:rsid w:val="00AF6F05"/>
    <w:rsid w:val="00AF74A4"/>
    <w:rsid w:val="00AF76CD"/>
    <w:rsid w:val="00AF772D"/>
    <w:rsid w:val="00AF7B42"/>
    <w:rsid w:val="00AF7CDC"/>
    <w:rsid w:val="00B000CD"/>
    <w:rsid w:val="00B00222"/>
    <w:rsid w:val="00B0024E"/>
    <w:rsid w:val="00B00379"/>
    <w:rsid w:val="00B005A4"/>
    <w:rsid w:val="00B00616"/>
    <w:rsid w:val="00B0086F"/>
    <w:rsid w:val="00B00898"/>
    <w:rsid w:val="00B00A3C"/>
    <w:rsid w:val="00B00B11"/>
    <w:rsid w:val="00B00C5E"/>
    <w:rsid w:val="00B00FAF"/>
    <w:rsid w:val="00B01177"/>
    <w:rsid w:val="00B011D9"/>
    <w:rsid w:val="00B012DC"/>
    <w:rsid w:val="00B0137E"/>
    <w:rsid w:val="00B014B2"/>
    <w:rsid w:val="00B01625"/>
    <w:rsid w:val="00B01656"/>
    <w:rsid w:val="00B01A90"/>
    <w:rsid w:val="00B01BB2"/>
    <w:rsid w:val="00B01BFB"/>
    <w:rsid w:val="00B01D31"/>
    <w:rsid w:val="00B01E5D"/>
    <w:rsid w:val="00B021EE"/>
    <w:rsid w:val="00B0236B"/>
    <w:rsid w:val="00B02659"/>
    <w:rsid w:val="00B02858"/>
    <w:rsid w:val="00B02895"/>
    <w:rsid w:val="00B028C1"/>
    <w:rsid w:val="00B02EB7"/>
    <w:rsid w:val="00B02ECB"/>
    <w:rsid w:val="00B03241"/>
    <w:rsid w:val="00B03321"/>
    <w:rsid w:val="00B035A1"/>
    <w:rsid w:val="00B035D8"/>
    <w:rsid w:val="00B039FF"/>
    <w:rsid w:val="00B03A98"/>
    <w:rsid w:val="00B03DA7"/>
    <w:rsid w:val="00B03DD3"/>
    <w:rsid w:val="00B03E18"/>
    <w:rsid w:val="00B03E93"/>
    <w:rsid w:val="00B04045"/>
    <w:rsid w:val="00B04065"/>
    <w:rsid w:val="00B0407A"/>
    <w:rsid w:val="00B0408E"/>
    <w:rsid w:val="00B040C6"/>
    <w:rsid w:val="00B040F7"/>
    <w:rsid w:val="00B041DC"/>
    <w:rsid w:val="00B0438B"/>
    <w:rsid w:val="00B04587"/>
    <w:rsid w:val="00B0458A"/>
    <w:rsid w:val="00B045EB"/>
    <w:rsid w:val="00B04693"/>
    <w:rsid w:val="00B047A4"/>
    <w:rsid w:val="00B04877"/>
    <w:rsid w:val="00B04C8A"/>
    <w:rsid w:val="00B04E67"/>
    <w:rsid w:val="00B04F8F"/>
    <w:rsid w:val="00B051DD"/>
    <w:rsid w:val="00B054B1"/>
    <w:rsid w:val="00B05564"/>
    <w:rsid w:val="00B058D7"/>
    <w:rsid w:val="00B05902"/>
    <w:rsid w:val="00B059B4"/>
    <w:rsid w:val="00B05A8D"/>
    <w:rsid w:val="00B05ECA"/>
    <w:rsid w:val="00B06110"/>
    <w:rsid w:val="00B06186"/>
    <w:rsid w:val="00B061E8"/>
    <w:rsid w:val="00B06291"/>
    <w:rsid w:val="00B0632F"/>
    <w:rsid w:val="00B064DD"/>
    <w:rsid w:val="00B06D01"/>
    <w:rsid w:val="00B07033"/>
    <w:rsid w:val="00B071A4"/>
    <w:rsid w:val="00B0762A"/>
    <w:rsid w:val="00B07666"/>
    <w:rsid w:val="00B07809"/>
    <w:rsid w:val="00B07D82"/>
    <w:rsid w:val="00B07F81"/>
    <w:rsid w:val="00B1020E"/>
    <w:rsid w:val="00B10232"/>
    <w:rsid w:val="00B10448"/>
    <w:rsid w:val="00B10456"/>
    <w:rsid w:val="00B1052C"/>
    <w:rsid w:val="00B10603"/>
    <w:rsid w:val="00B10634"/>
    <w:rsid w:val="00B1073C"/>
    <w:rsid w:val="00B10812"/>
    <w:rsid w:val="00B10895"/>
    <w:rsid w:val="00B10A26"/>
    <w:rsid w:val="00B10B70"/>
    <w:rsid w:val="00B10CC5"/>
    <w:rsid w:val="00B10E3B"/>
    <w:rsid w:val="00B10FD6"/>
    <w:rsid w:val="00B11241"/>
    <w:rsid w:val="00B11455"/>
    <w:rsid w:val="00B114DC"/>
    <w:rsid w:val="00B11577"/>
    <w:rsid w:val="00B116D9"/>
    <w:rsid w:val="00B11ADA"/>
    <w:rsid w:val="00B11C8C"/>
    <w:rsid w:val="00B11CE3"/>
    <w:rsid w:val="00B11D2F"/>
    <w:rsid w:val="00B11DA2"/>
    <w:rsid w:val="00B11EB7"/>
    <w:rsid w:val="00B11FDB"/>
    <w:rsid w:val="00B1230F"/>
    <w:rsid w:val="00B12376"/>
    <w:rsid w:val="00B124C2"/>
    <w:rsid w:val="00B12C25"/>
    <w:rsid w:val="00B12CC0"/>
    <w:rsid w:val="00B12F51"/>
    <w:rsid w:val="00B1302D"/>
    <w:rsid w:val="00B13183"/>
    <w:rsid w:val="00B131C2"/>
    <w:rsid w:val="00B13363"/>
    <w:rsid w:val="00B13391"/>
    <w:rsid w:val="00B13425"/>
    <w:rsid w:val="00B135A3"/>
    <w:rsid w:val="00B13710"/>
    <w:rsid w:val="00B13908"/>
    <w:rsid w:val="00B13A1A"/>
    <w:rsid w:val="00B13C4B"/>
    <w:rsid w:val="00B13D16"/>
    <w:rsid w:val="00B13E18"/>
    <w:rsid w:val="00B13E81"/>
    <w:rsid w:val="00B142D7"/>
    <w:rsid w:val="00B1434E"/>
    <w:rsid w:val="00B146DB"/>
    <w:rsid w:val="00B147F2"/>
    <w:rsid w:val="00B1480E"/>
    <w:rsid w:val="00B14A2C"/>
    <w:rsid w:val="00B14B04"/>
    <w:rsid w:val="00B14B53"/>
    <w:rsid w:val="00B14BDB"/>
    <w:rsid w:val="00B14C35"/>
    <w:rsid w:val="00B14D50"/>
    <w:rsid w:val="00B14E06"/>
    <w:rsid w:val="00B14E46"/>
    <w:rsid w:val="00B14E97"/>
    <w:rsid w:val="00B14F12"/>
    <w:rsid w:val="00B1529C"/>
    <w:rsid w:val="00B15859"/>
    <w:rsid w:val="00B15B8F"/>
    <w:rsid w:val="00B15E3B"/>
    <w:rsid w:val="00B15F3A"/>
    <w:rsid w:val="00B160A5"/>
    <w:rsid w:val="00B165D3"/>
    <w:rsid w:val="00B166CF"/>
    <w:rsid w:val="00B16AEB"/>
    <w:rsid w:val="00B170CC"/>
    <w:rsid w:val="00B1711A"/>
    <w:rsid w:val="00B1719B"/>
    <w:rsid w:val="00B17451"/>
    <w:rsid w:val="00B17518"/>
    <w:rsid w:val="00B1756C"/>
    <w:rsid w:val="00B175C6"/>
    <w:rsid w:val="00B175D5"/>
    <w:rsid w:val="00B177C0"/>
    <w:rsid w:val="00B178E1"/>
    <w:rsid w:val="00B17986"/>
    <w:rsid w:val="00B17A17"/>
    <w:rsid w:val="00B17BD2"/>
    <w:rsid w:val="00B17DFE"/>
    <w:rsid w:val="00B20005"/>
    <w:rsid w:val="00B203C6"/>
    <w:rsid w:val="00B205B0"/>
    <w:rsid w:val="00B205D1"/>
    <w:rsid w:val="00B2065E"/>
    <w:rsid w:val="00B20AEC"/>
    <w:rsid w:val="00B20E04"/>
    <w:rsid w:val="00B2108E"/>
    <w:rsid w:val="00B210EE"/>
    <w:rsid w:val="00B21452"/>
    <w:rsid w:val="00B217B1"/>
    <w:rsid w:val="00B21893"/>
    <w:rsid w:val="00B21B4F"/>
    <w:rsid w:val="00B21DEB"/>
    <w:rsid w:val="00B220D8"/>
    <w:rsid w:val="00B221D2"/>
    <w:rsid w:val="00B2231C"/>
    <w:rsid w:val="00B22440"/>
    <w:rsid w:val="00B2245A"/>
    <w:rsid w:val="00B2297D"/>
    <w:rsid w:val="00B229D8"/>
    <w:rsid w:val="00B22D64"/>
    <w:rsid w:val="00B22FF0"/>
    <w:rsid w:val="00B23320"/>
    <w:rsid w:val="00B2347B"/>
    <w:rsid w:val="00B236C3"/>
    <w:rsid w:val="00B238A7"/>
    <w:rsid w:val="00B23918"/>
    <w:rsid w:val="00B23B7E"/>
    <w:rsid w:val="00B23FB5"/>
    <w:rsid w:val="00B24048"/>
    <w:rsid w:val="00B24119"/>
    <w:rsid w:val="00B24239"/>
    <w:rsid w:val="00B24358"/>
    <w:rsid w:val="00B243F2"/>
    <w:rsid w:val="00B246BF"/>
    <w:rsid w:val="00B248AB"/>
    <w:rsid w:val="00B24963"/>
    <w:rsid w:val="00B24990"/>
    <w:rsid w:val="00B24AE6"/>
    <w:rsid w:val="00B24CEA"/>
    <w:rsid w:val="00B24EF5"/>
    <w:rsid w:val="00B250A6"/>
    <w:rsid w:val="00B2519B"/>
    <w:rsid w:val="00B253DE"/>
    <w:rsid w:val="00B254C1"/>
    <w:rsid w:val="00B25535"/>
    <w:rsid w:val="00B25664"/>
    <w:rsid w:val="00B257E5"/>
    <w:rsid w:val="00B25A5C"/>
    <w:rsid w:val="00B2604F"/>
    <w:rsid w:val="00B260A7"/>
    <w:rsid w:val="00B263C9"/>
    <w:rsid w:val="00B26422"/>
    <w:rsid w:val="00B26B93"/>
    <w:rsid w:val="00B26DA8"/>
    <w:rsid w:val="00B271AD"/>
    <w:rsid w:val="00B27298"/>
    <w:rsid w:val="00B273DD"/>
    <w:rsid w:val="00B27642"/>
    <w:rsid w:val="00B2764A"/>
    <w:rsid w:val="00B278BC"/>
    <w:rsid w:val="00B27C1D"/>
    <w:rsid w:val="00B27D40"/>
    <w:rsid w:val="00B30005"/>
    <w:rsid w:val="00B30023"/>
    <w:rsid w:val="00B30077"/>
    <w:rsid w:val="00B30565"/>
    <w:rsid w:val="00B30966"/>
    <w:rsid w:val="00B30B54"/>
    <w:rsid w:val="00B30BEC"/>
    <w:rsid w:val="00B30D39"/>
    <w:rsid w:val="00B3124D"/>
    <w:rsid w:val="00B31253"/>
    <w:rsid w:val="00B312E7"/>
    <w:rsid w:val="00B3143C"/>
    <w:rsid w:val="00B3148B"/>
    <w:rsid w:val="00B31727"/>
    <w:rsid w:val="00B31B1E"/>
    <w:rsid w:val="00B31BA2"/>
    <w:rsid w:val="00B31CB9"/>
    <w:rsid w:val="00B31D50"/>
    <w:rsid w:val="00B321EC"/>
    <w:rsid w:val="00B324B0"/>
    <w:rsid w:val="00B328DF"/>
    <w:rsid w:val="00B32A95"/>
    <w:rsid w:val="00B32CD5"/>
    <w:rsid w:val="00B32EF9"/>
    <w:rsid w:val="00B32FC5"/>
    <w:rsid w:val="00B33062"/>
    <w:rsid w:val="00B332F8"/>
    <w:rsid w:val="00B335BC"/>
    <w:rsid w:val="00B33682"/>
    <w:rsid w:val="00B336D6"/>
    <w:rsid w:val="00B33865"/>
    <w:rsid w:val="00B339D9"/>
    <w:rsid w:val="00B33D9F"/>
    <w:rsid w:val="00B33DB5"/>
    <w:rsid w:val="00B33F86"/>
    <w:rsid w:val="00B33FF2"/>
    <w:rsid w:val="00B34065"/>
    <w:rsid w:val="00B34228"/>
    <w:rsid w:val="00B343C2"/>
    <w:rsid w:val="00B34698"/>
    <w:rsid w:val="00B346E8"/>
    <w:rsid w:val="00B34724"/>
    <w:rsid w:val="00B35042"/>
    <w:rsid w:val="00B353F9"/>
    <w:rsid w:val="00B35467"/>
    <w:rsid w:val="00B35481"/>
    <w:rsid w:val="00B3564F"/>
    <w:rsid w:val="00B3585F"/>
    <w:rsid w:val="00B35879"/>
    <w:rsid w:val="00B3599C"/>
    <w:rsid w:val="00B35A42"/>
    <w:rsid w:val="00B35CC8"/>
    <w:rsid w:val="00B35D10"/>
    <w:rsid w:val="00B3607B"/>
    <w:rsid w:val="00B3607D"/>
    <w:rsid w:val="00B360EC"/>
    <w:rsid w:val="00B36276"/>
    <w:rsid w:val="00B3689B"/>
    <w:rsid w:val="00B368A3"/>
    <w:rsid w:val="00B368F9"/>
    <w:rsid w:val="00B36D87"/>
    <w:rsid w:val="00B37168"/>
    <w:rsid w:val="00B3742F"/>
    <w:rsid w:val="00B376D4"/>
    <w:rsid w:val="00B37B94"/>
    <w:rsid w:val="00B37BFA"/>
    <w:rsid w:val="00B37D31"/>
    <w:rsid w:val="00B4001A"/>
    <w:rsid w:val="00B401F0"/>
    <w:rsid w:val="00B40584"/>
    <w:rsid w:val="00B40622"/>
    <w:rsid w:val="00B40633"/>
    <w:rsid w:val="00B407E8"/>
    <w:rsid w:val="00B40921"/>
    <w:rsid w:val="00B409F2"/>
    <w:rsid w:val="00B40D5E"/>
    <w:rsid w:val="00B40F34"/>
    <w:rsid w:val="00B41126"/>
    <w:rsid w:val="00B41375"/>
    <w:rsid w:val="00B414FE"/>
    <w:rsid w:val="00B416E9"/>
    <w:rsid w:val="00B41735"/>
    <w:rsid w:val="00B417AD"/>
    <w:rsid w:val="00B41811"/>
    <w:rsid w:val="00B41829"/>
    <w:rsid w:val="00B41BE9"/>
    <w:rsid w:val="00B41D52"/>
    <w:rsid w:val="00B426B5"/>
    <w:rsid w:val="00B42B56"/>
    <w:rsid w:val="00B42F4F"/>
    <w:rsid w:val="00B42FC2"/>
    <w:rsid w:val="00B4315F"/>
    <w:rsid w:val="00B43200"/>
    <w:rsid w:val="00B43A69"/>
    <w:rsid w:val="00B43BDC"/>
    <w:rsid w:val="00B43BF6"/>
    <w:rsid w:val="00B43FD0"/>
    <w:rsid w:val="00B44162"/>
    <w:rsid w:val="00B44811"/>
    <w:rsid w:val="00B448AA"/>
    <w:rsid w:val="00B44909"/>
    <w:rsid w:val="00B449AA"/>
    <w:rsid w:val="00B44C79"/>
    <w:rsid w:val="00B44DDE"/>
    <w:rsid w:val="00B44FA5"/>
    <w:rsid w:val="00B44FF4"/>
    <w:rsid w:val="00B450CC"/>
    <w:rsid w:val="00B45213"/>
    <w:rsid w:val="00B4531D"/>
    <w:rsid w:val="00B4537B"/>
    <w:rsid w:val="00B45430"/>
    <w:rsid w:val="00B454BE"/>
    <w:rsid w:val="00B457A7"/>
    <w:rsid w:val="00B4591D"/>
    <w:rsid w:val="00B45965"/>
    <w:rsid w:val="00B45966"/>
    <w:rsid w:val="00B45A45"/>
    <w:rsid w:val="00B46009"/>
    <w:rsid w:val="00B460C1"/>
    <w:rsid w:val="00B46390"/>
    <w:rsid w:val="00B463B8"/>
    <w:rsid w:val="00B463D4"/>
    <w:rsid w:val="00B463F6"/>
    <w:rsid w:val="00B465DF"/>
    <w:rsid w:val="00B466C2"/>
    <w:rsid w:val="00B4675E"/>
    <w:rsid w:val="00B46A7D"/>
    <w:rsid w:val="00B46D51"/>
    <w:rsid w:val="00B46EF1"/>
    <w:rsid w:val="00B473BC"/>
    <w:rsid w:val="00B4768E"/>
    <w:rsid w:val="00B476BE"/>
    <w:rsid w:val="00B477CB"/>
    <w:rsid w:val="00B478D3"/>
    <w:rsid w:val="00B478F8"/>
    <w:rsid w:val="00B47BD7"/>
    <w:rsid w:val="00B47F74"/>
    <w:rsid w:val="00B47FEA"/>
    <w:rsid w:val="00B5036D"/>
    <w:rsid w:val="00B5037E"/>
    <w:rsid w:val="00B503DF"/>
    <w:rsid w:val="00B50B94"/>
    <w:rsid w:val="00B50CAB"/>
    <w:rsid w:val="00B50D46"/>
    <w:rsid w:val="00B50D9D"/>
    <w:rsid w:val="00B50E2A"/>
    <w:rsid w:val="00B50FC8"/>
    <w:rsid w:val="00B5100E"/>
    <w:rsid w:val="00B5101C"/>
    <w:rsid w:val="00B51029"/>
    <w:rsid w:val="00B510E2"/>
    <w:rsid w:val="00B511DF"/>
    <w:rsid w:val="00B513CF"/>
    <w:rsid w:val="00B5141E"/>
    <w:rsid w:val="00B5153F"/>
    <w:rsid w:val="00B51560"/>
    <w:rsid w:val="00B51635"/>
    <w:rsid w:val="00B516B8"/>
    <w:rsid w:val="00B5193B"/>
    <w:rsid w:val="00B51A13"/>
    <w:rsid w:val="00B51B43"/>
    <w:rsid w:val="00B51B70"/>
    <w:rsid w:val="00B5227F"/>
    <w:rsid w:val="00B523F5"/>
    <w:rsid w:val="00B52402"/>
    <w:rsid w:val="00B5253A"/>
    <w:rsid w:val="00B52970"/>
    <w:rsid w:val="00B52B0E"/>
    <w:rsid w:val="00B52C40"/>
    <w:rsid w:val="00B52D03"/>
    <w:rsid w:val="00B52F02"/>
    <w:rsid w:val="00B52FF2"/>
    <w:rsid w:val="00B5334B"/>
    <w:rsid w:val="00B537C9"/>
    <w:rsid w:val="00B53806"/>
    <w:rsid w:val="00B538E5"/>
    <w:rsid w:val="00B53A95"/>
    <w:rsid w:val="00B53C80"/>
    <w:rsid w:val="00B53C85"/>
    <w:rsid w:val="00B53D40"/>
    <w:rsid w:val="00B53F87"/>
    <w:rsid w:val="00B54080"/>
    <w:rsid w:val="00B540E8"/>
    <w:rsid w:val="00B543CD"/>
    <w:rsid w:val="00B546A6"/>
    <w:rsid w:val="00B5486C"/>
    <w:rsid w:val="00B548A7"/>
    <w:rsid w:val="00B548D8"/>
    <w:rsid w:val="00B54980"/>
    <w:rsid w:val="00B549E8"/>
    <w:rsid w:val="00B54C58"/>
    <w:rsid w:val="00B54DC0"/>
    <w:rsid w:val="00B54E36"/>
    <w:rsid w:val="00B54E88"/>
    <w:rsid w:val="00B54EC4"/>
    <w:rsid w:val="00B550A7"/>
    <w:rsid w:val="00B5512F"/>
    <w:rsid w:val="00B55554"/>
    <w:rsid w:val="00B5555E"/>
    <w:rsid w:val="00B55649"/>
    <w:rsid w:val="00B55744"/>
    <w:rsid w:val="00B55829"/>
    <w:rsid w:val="00B558BB"/>
    <w:rsid w:val="00B558F7"/>
    <w:rsid w:val="00B55A2A"/>
    <w:rsid w:val="00B55B17"/>
    <w:rsid w:val="00B55BB0"/>
    <w:rsid w:val="00B55D2E"/>
    <w:rsid w:val="00B5627F"/>
    <w:rsid w:val="00B562B3"/>
    <w:rsid w:val="00B564D4"/>
    <w:rsid w:val="00B56858"/>
    <w:rsid w:val="00B568CA"/>
    <w:rsid w:val="00B569E9"/>
    <w:rsid w:val="00B56FC6"/>
    <w:rsid w:val="00B5700E"/>
    <w:rsid w:val="00B5710F"/>
    <w:rsid w:val="00B57449"/>
    <w:rsid w:val="00B57862"/>
    <w:rsid w:val="00B57C5A"/>
    <w:rsid w:val="00B57D67"/>
    <w:rsid w:val="00B57DB3"/>
    <w:rsid w:val="00B57E06"/>
    <w:rsid w:val="00B57E80"/>
    <w:rsid w:val="00B57FFB"/>
    <w:rsid w:val="00B60289"/>
    <w:rsid w:val="00B60293"/>
    <w:rsid w:val="00B60516"/>
    <w:rsid w:val="00B609BD"/>
    <w:rsid w:val="00B60CCD"/>
    <w:rsid w:val="00B60D90"/>
    <w:rsid w:val="00B60EFE"/>
    <w:rsid w:val="00B60FA8"/>
    <w:rsid w:val="00B61284"/>
    <w:rsid w:val="00B6139C"/>
    <w:rsid w:val="00B613BF"/>
    <w:rsid w:val="00B61419"/>
    <w:rsid w:val="00B614BF"/>
    <w:rsid w:val="00B6171E"/>
    <w:rsid w:val="00B61884"/>
    <w:rsid w:val="00B6194A"/>
    <w:rsid w:val="00B619D8"/>
    <w:rsid w:val="00B61BAC"/>
    <w:rsid w:val="00B61D61"/>
    <w:rsid w:val="00B61F27"/>
    <w:rsid w:val="00B61FD8"/>
    <w:rsid w:val="00B62160"/>
    <w:rsid w:val="00B621FE"/>
    <w:rsid w:val="00B62289"/>
    <w:rsid w:val="00B622B1"/>
    <w:rsid w:val="00B62334"/>
    <w:rsid w:val="00B62340"/>
    <w:rsid w:val="00B62626"/>
    <w:rsid w:val="00B6339F"/>
    <w:rsid w:val="00B635A4"/>
    <w:rsid w:val="00B636A3"/>
    <w:rsid w:val="00B63B13"/>
    <w:rsid w:val="00B63B9B"/>
    <w:rsid w:val="00B63C1C"/>
    <w:rsid w:val="00B63E0B"/>
    <w:rsid w:val="00B63E9D"/>
    <w:rsid w:val="00B64089"/>
    <w:rsid w:val="00B64428"/>
    <w:rsid w:val="00B644A1"/>
    <w:rsid w:val="00B647A1"/>
    <w:rsid w:val="00B64858"/>
    <w:rsid w:val="00B64C95"/>
    <w:rsid w:val="00B64DD1"/>
    <w:rsid w:val="00B64F88"/>
    <w:rsid w:val="00B653EF"/>
    <w:rsid w:val="00B65630"/>
    <w:rsid w:val="00B65A3A"/>
    <w:rsid w:val="00B65A6A"/>
    <w:rsid w:val="00B65D04"/>
    <w:rsid w:val="00B65DF8"/>
    <w:rsid w:val="00B65E87"/>
    <w:rsid w:val="00B65EB8"/>
    <w:rsid w:val="00B65F30"/>
    <w:rsid w:val="00B660B9"/>
    <w:rsid w:val="00B66428"/>
    <w:rsid w:val="00B664FF"/>
    <w:rsid w:val="00B66982"/>
    <w:rsid w:val="00B66AA9"/>
    <w:rsid w:val="00B66B18"/>
    <w:rsid w:val="00B66CE1"/>
    <w:rsid w:val="00B66E8E"/>
    <w:rsid w:val="00B66FBD"/>
    <w:rsid w:val="00B6705B"/>
    <w:rsid w:val="00B674E3"/>
    <w:rsid w:val="00B677B2"/>
    <w:rsid w:val="00B67830"/>
    <w:rsid w:val="00B7013F"/>
    <w:rsid w:val="00B7045E"/>
    <w:rsid w:val="00B70753"/>
    <w:rsid w:val="00B70760"/>
    <w:rsid w:val="00B709F7"/>
    <w:rsid w:val="00B70DC6"/>
    <w:rsid w:val="00B70ECA"/>
    <w:rsid w:val="00B70F39"/>
    <w:rsid w:val="00B70F44"/>
    <w:rsid w:val="00B71148"/>
    <w:rsid w:val="00B713B5"/>
    <w:rsid w:val="00B715A9"/>
    <w:rsid w:val="00B716C8"/>
    <w:rsid w:val="00B720F8"/>
    <w:rsid w:val="00B725E6"/>
    <w:rsid w:val="00B72663"/>
    <w:rsid w:val="00B726E7"/>
    <w:rsid w:val="00B727CA"/>
    <w:rsid w:val="00B7295A"/>
    <w:rsid w:val="00B72B16"/>
    <w:rsid w:val="00B72BA1"/>
    <w:rsid w:val="00B72F3B"/>
    <w:rsid w:val="00B7313E"/>
    <w:rsid w:val="00B731AE"/>
    <w:rsid w:val="00B73288"/>
    <w:rsid w:val="00B732EE"/>
    <w:rsid w:val="00B734CC"/>
    <w:rsid w:val="00B73A20"/>
    <w:rsid w:val="00B73CD1"/>
    <w:rsid w:val="00B73D97"/>
    <w:rsid w:val="00B73DF6"/>
    <w:rsid w:val="00B73E29"/>
    <w:rsid w:val="00B73E5B"/>
    <w:rsid w:val="00B73EC6"/>
    <w:rsid w:val="00B73EDC"/>
    <w:rsid w:val="00B741D7"/>
    <w:rsid w:val="00B74265"/>
    <w:rsid w:val="00B7432A"/>
    <w:rsid w:val="00B74352"/>
    <w:rsid w:val="00B74499"/>
    <w:rsid w:val="00B744B7"/>
    <w:rsid w:val="00B74564"/>
    <w:rsid w:val="00B745CD"/>
    <w:rsid w:val="00B745E2"/>
    <w:rsid w:val="00B748B0"/>
    <w:rsid w:val="00B74AC1"/>
    <w:rsid w:val="00B74F46"/>
    <w:rsid w:val="00B751D4"/>
    <w:rsid w:val="00B75317"/>
    <w:rsid w:val="00B753B7"/>
    <w:rsid w:val="00B7551F"/>
    <w:rsid w:val="00B75533"/>
    <w:rsid w:val="00B75767"/>
    <w:rsid w:val="00B758A9"/>
    <w:rsid w:val="00B758D7"/>
    <w:rsid w:val="00B75A96"/>
    <w:rsid w:val="00B75B53"/>
    <w:rsid w:val="00B75F10"/>
    <w:rsid w:val="00B75F14"/>
    <w:rsid w:val="00B76361"/>
    <w:rsid w:val="00B76384"/>
    <w:rsid w:val="00B76401"/>
    <w:rsid w:val="00B76798"/>
    <w:rsid w:val="00B76807"/>
    <w:rsid w:val="00B76817"/>
    <w:rsid w:val="00B7693B"/>
    <w:rsid w:val="00B76B03"/>
    <w:rsid w:val="00B77054"/>
    <w:rsid w:val="00B770E0"/>
    <w:rsid w:val="00B77598"/>
    <w:rsid w:val="00B7793D"/>
    <w:rsid w:val="00B77B83"/>
    <w:rsid w:val="00B77C04"/>
    <w:rsid w:val="00B77CA2"/>
    <w:rsid w:val="00B77EE3"/>
    <w:rsid w:val="00B77F92"/>
    <w:rsid w:val="00B80189"/>
    <w:rsid w:val="00B80380"/>
    <w:rsid w:val="00B80552"/>
    <w:rsid w:val="00B80678"/>
    <w:rsid w:val="00B80849"/>
    <w:rsid w:val="00B80B3B"/>
    <w:rsid w:val="00B80B40"/>
    <w:rsid w:val="00B80C28"/>
    <w:rsid w:val="00B80D68"/>
    <w:rsid w:val="00B80E48"/>
    <w:rsid w:val="00B80EBD"/>
    <w:rsid w:val="00B80EEE"/>
    <w:rsid w:val="00B80FB5"/>
    <w:rsid w:val="00B8106F"/>
    <w:rsid w:val="00B815C3"/>
    <w:rsid w:val="00B8168A"/>
    <w:rsid w:val="00B817C1"/>
    <w:rsid w:val="00B8196B"/>
    <w:rsid w:val="00B81B7F"/>
    <w:rsid w:val="00B81E9D"/>
    <w:rsid w:val="00B82061"/>
    <w:rsid w:val="00B8210F"/>
    <w:rsid w:val="00B82158"/>
    <w:rsid w:val="00B82482"/>
    <w:rsid w:val="00B82553"/>
    <w:rsid w:val="00B826E8"/>
    <w:rsid w:val="00B82752"/>
    <w:rsid w:val="00B82796"/>
    <w:rsid w:val="00B82B94"/>
    <w:rsid w:val="00B82C6E"/>
    <w:rsid w:val="00B82CEF"/>
    <w:rsid w:val="00B82D0A"/>
    <w:rsid w:val="00B82E12"/>
    <w:rsid w:val="00B82FF3"/>
    <w:rsid w:val="00B83082"/>
    <w:rsid w:val="00B8312A"/>
    <w:rsid w:val="00B834B8"/>
    <w:rsid w:val="00B836C0"/>
    <w:rsid w:val="00B83767"/>
    <w:rsid w:val="00B837A5"/>
    <w:rsid w:val="00B837B3"/>
    <w:rsid w:val="00B837F1"/>
    <w:rsid w:val="00B83A0C"/>
    <w:rsid w:val="00B83AAC"/>
    <w:rsid w:val="00B83D7B"/>
    <w:rsid w:val="00B83DAB"/>
    <w:rsid w:val="00B840AB"/>
    <w:rsid w:val="00B8463E"/>
    <w:rsid w:val="00B8485E"/>
    <w:rsid w:val="00B84A1E"/>
    <w:rsid w:val="00B84B77"/>
    <w:rsid w:val="00B84BF7"/>
    <w:rsid w:val="00B84C6C"/>
    <w:rsid w:val="00B84F14"/>
    <w:rsid w:val="00B85199"/>
    <w:rsid w:val="00B852CF"/>
    <w:rsid w:val="00B8539E"/>
    <w:rsid w:val="00B855F2"/>
    <w:rsid w:val="00B85626"/>
    <w:rsid w:val="00B85660"/>
    <w:rsid w:val="00B85704"/>
    <w:rsid w:val="00B85710"/>
    <w:rsid w:val="00B857CE"/>
    <w:rsid w:val="00B85E50"/>
    <w:rsid w:val="00B86300"/>
    <w:rsid w:val="00B8647F"/>
    <w:rsid w:val="00B864DE"/>
    <w:rsid w:val="00B86547"/>
    <w:rsid w:val="00B867AC"/>
    <w:rsid w:val="00B867E1"/>
    <w:rsid w:val="00B86807"/>
    <w:rsid w:val="00B8681E"/>
    <w:rsid w:val="00B868D5"/>
    <w:rsid w:val="00B86915"/>
    <w:rsid w:val="00B86B8E"/>
    <w:rsid w:val="00B86B99"/>
    <w:rsid w:val="00B86CF4"/>
    <w:rsid w:val="00B86D2E"/>
    <w:rsid w:val="00B86D88"/>
    <w:rsid w:val="00B86E37"/>
    <w:rsid w:val="00B8704D"/>
    <w:rsid w:val="00B871AC"/>
    <w:rsid w:val="00B87463"/>
    <w:rsid w:val="00B874A6"/>
    <w:rsid w:val="00B875C5"/>
    <w:rsid w:val="00B87667"/>
    <w:rsid w:val="00B877C0"/>
    <w:rsid w:val="00B8791A"/>
    <w:rsid w:val="00B87DCE"/>
    <w:rsid w:val="00B9047E"/>
    <w:rsid w:val="00B905BD"/>
    <w:rsid w:val="00B907CA"/>
    <w:rsid w:val="00B90E7D"/>
    <w:rsid w:val="00B90EA0"/>
    <w:rsid w:val="00B90EB4"/>
    <w:rsid w:val="00B9104B"/>
    <w:rsid w:val="00B9140D"/>
    <w:rsid w:val="00B9161E"/>
    <w:rsid w:val="00B917B7"/>
    <w:rsid w:val="00B918B0"/>
    <w:rsid w:val="00B918CA"/>
    <w:rsid w:val="00B91BB3"/>
    <w:rsid w:val="00B91DE3"/>
    <w:rsid w:val="00B91EDD"/>
    <w:rsid w:val="00B92216"/>
    <w:rsid w:val="00B922B4"/>
    <w:rsid w:val="00B92317"/>
    <w:rsid w:val="00B9249D"/>
    <w:rsid w:val="00B925D2"/>
    <w:rsid w:val="00B92696"/>
    <w:rsid w:val="00B92863"/>
    <w:rsid w:val="00B92936"/>
    <w:rsid w:val="00B92C50"/>
    <w:rsid w:val="00B9319B"/>
    <w:rsid w:val="00B933A6"/>
    <w:rsid w:val="00B93488"/>
    <w:rsid w:val="00B93977"/>
    <w:rsid w:val="00B93A89"/>
    <w:rsid w:val="00B93D8E"/>
    <w:rsid w:val="00B93DB6"/>
    <w:rsid w:val="00B94170"/>
    <w:rsid w:val="00B942E7"/>
    <w:rsid w:val="00B94335"/>
    <w:rsid w:val="00B945F3"/>
    <w:rsid w:val="00B9469B"/>
    <w:rsid w:val="00B94733"/>
    <w:rsid w:val="00B94BD8"/>
    <w:rsid w:val="00B94CE0"/>
    <w:rsid w:val="00B94EAA"/>
    <w:rsid w:val="00B94F0A"/>
    <w:rsid w:val="00B95094"/>
    <w:rsid w:val="00B950B2"/>
    <w:rsid w:val="00B950E9"/>
    <w:rsid w:val="00B9516F"/>
    <w:rsid w:val="00B9529E"/>
    <w:rsid w:val="00B952CA"/>
    <w:rsid w:val="00B952DB"/>
    <w:rsid w:val="00B95528"/>
    <w:rsid w:val="00B95877"/>
    <w:rsid w:val="00B9589A"/>
    <w:rsid w:val="00B958CF"/>
    <w:rsid w:val="00B95904"/>
    <w:rsid w:val="00B959A2"/>
    <w:rsid w:val="00B95A20"/>
    <w:rsid w:val="00B95B82"/>
    <w:rsid w:val="00B95D85"/>
    <w:rsid w:val="00B96656"/>
    <w:rsid w:val="00B966FA"/>
    <w:rsid w:val="00B9687F"/>
    <w:rsid w:val="00B96A05"/>
    <w:rsid w:val="00B96AF2"/>
    <w:rsid w:val="00B96C48"/>
    <w:rsid w:val="00B96C79"/>
    <w:rsid w:val="00B96CE4"/>
    <w:rsid w:val="00B971A7"/>
    <w:rsid w:val="00B97339"/>
    <w:rsid w:val="00B973D1"/>
    <w:rsid w:val="00B97C75"/>
    <w:rsid w:val="00B97D1A"/>
    <w:rsid w:val="00B97F3B"/>
    <w:rsid w:val="00BA031B"/>
    <w:rsid w:val="00BA0360"/>
    <w:rsid w:val="00BA0408"/>
    <w:rsid w:val="00BA041F"/>
    <w:rsid w:val="00BA0686"/>
    <w:rsid w:val="00BA06CB"/>
    <w:rsid w:val="00BA08EA"/>
    <w:rsid w:val="00BA0DA6"/>
    <w:rsid w:val="00BA0DBE"/>
    <w:rsid w:val="00BA0E83"/>
    <w:rsid w:val="00BA0EE9"/>
    <w:rsid w:val="00BA1660"/>
    <w:rsid w:val="00BA17E9"/>
    <w:rsid w:val="00BA1819"/>
    <w:rsid w:val="00BA19B3"/>
    <w:rsid w:val="00BA1A56"/>
    <w:rsid w:val="00BA1BB6"/>
    <w:rsid w:val="00BA1D25"/>
    <w:rsid w:val="00BA2149"/>
    <w:rsid w:val="00BA2290"/>
    <w:rsid w:val="00BA247F"/>
    <w:rsid w:val="00BA2BD5"/>
    <w:rsid w:val="00BA2D2F"/>
    <w:rsid w:val="00BA2D87"/>
    <w:rsid w:val="00BA3113"/>
    <w:rsid w:val="00BA327C"/>
    <w:rsid w:val="00BA3371"/>
    <w:rsid w:val="00BA36AF"/>
    <w:rsid w:val="00BA3943"/>
    <w:rsid w:val="00BA3F5D"/>
    <w:rsid w:val="00BA4002"/>
    <w:rsid w:val="00BA4229"/>
    <w:rsid w:val="00BA4596"/>
    <w:rsid w:val="00BA4964"/>
    <w:rsid w:val="00BA4DD0"/>
    <w:rsid w:val="00BA50E8"/>
    <w:rsid w:val="00BA54F6"/>
    <w:rsid w:val="00BA55A8"/>
    <w:rsid w:val="00BA5822"/>
    <w:rsid w:val="00BA60DB"/>
    <w:rsid w:val="00BA61B4"/>
    <w:rsid w:val="00BA6539"/>
    <w:rsid w:val="00BA654E"/>
    <w:rsid w:val="00BA6658"/>
    <w:rsid w:val="00BA6F6A"/>
    <w:rsid w:val="00BA70AE"/>
    <w:rsid w:val="00BA7150"/>
    <w:rsid w:val="00BA724D"/>
    <w:rsid w:val="00BA7293"/>
    <w:rsid w:val="00BA7448"/>
    <w:rsid w:val="00BA768C"/>
    <w:rsid w:val="00BB0085"/>
    <w:rsid w:val="00BB0175"/>
    <w:rsid w:val="00BB07A8"/>
    <w:rsid w:val="00BB0922"/>
    <w:rsid w:val="00BB09F3"/>
    <w:rsid w:val="00BB0A5B"/>
    <w:rsid w:val="00BB0AF6"/>
    <w:rsid w:val="00BB0C12"/>
    <w:rsid w:val="00BB0C4D"/>
    <w:rsid w:val="00BB0E52"/>
    <w:rsid w:val="00BB0F68"/>
    <w:rsid w:val="00BB1030"/>
    <w:rsid w:val="00BB10DB"/>
    <w:rsid w:val="00BB145A"/>
    <w:rsid w:val="00BB1776"/>
    <w:rsid w:val="00BB1D90"/>
    <w:rsid w:val="00BB1FE1"/>
    <w:rsid w:val="00BB207A"/>
    <w:rsid w:val="00BB260D"/>
    <w:rsid w:val="00BB297E"/>
    <w:rsid w:val="00BB2995"/>
    <w:rsid w:val="00BB2A10"/>
    <w:rsid w:val="00BB2B0D"/>
    <w:rsid w:val="00BB2B3B"/>
    <w:rsid w:val="00BB2B87"/>
    <w:rsid w:val="00BB2BCC"/>
    <w:rsid w:val="00BB2D58"/>
    <w:rsid w:val="00BB2E72"/>
    <w:rsid w:val="00BB2FBC"/>
    <w:rsid w:val="00BB31D5"/>
    <w:rsid w:val="00BB33DE"/>
    <w:rsid w:val="00BB350F"/>
    <w:rsid w:val="00BB359F"/>
    <w:rsid w:val="00BB3777"/>
    <w:rsid w:val="00BB37E3"/>
    <w:rsid w:val="00BB380D"/>
    <w:rsid w:val="00BB39D6"/>
    <w:rsid w:val="00BB3E6D"/>
    <w:rsid w:val="00BB3E88"/>
    <w:rsid w:val="00BB4096"/>
    <w:rsid w:val="00BB41CE"/>
    <w:rsid w:val="00BB4286"/>
    <w:rsid w:val="00BB42CC"/>
    <w:rsid w:val="00BB445D"/>
    <w:rsid w:val="00BB4B2B"/>
    <w:rsid w:val="00BB4C09"/>
    <w:rsid w:val="00BB4CB2"/>
    <w:rsid w:val="00BB4D73"/>
    <w:rsid w:val="00BB4DCB"/>
    <w:rsid w:val="00BB4E93"/>
    <w:rsid w:val="00BB5115"/>
    <w:rsid w:val="00BB55C0"/>
    <w:rsid w:val="00BB562C"/>
    <w:rsid w:val="00BB586C"/>
    <w:rsid w:val="00BB5A4F"/>
    <w:rsid w:val="00BB5A72"/>
    <w:rsid w:val="00BB5D0C"/>
    <w:rsid w:val="00BB5D67"/>
    <w:rsid w:val="00BB5DCA"/>
    <w:rsid w:val="00BB6164"/>
    <w:rsid w:val="00BB63EE"/>
    <w:rsid w:val="00BB6659"/>
    <w:rsid w:val="00BB6E7D"/>
    <w:rsid w:val="00BB6F75"/>
    <w:rsid w:val="00BB7104"/>
    <w:rsid w:val="00BB7455"/>
    <w:rsid w:val="00BB7490"/>
    <w:rsid w:val="00BB785A"/>
    <w:rsid w:val="00BB79BC"/>
    <w:rsid w:val="00BB7B33"/>
    <w:rsid w:val="00BB7C75"/>
    <w:rsid w:val="00BB7F1A"/>
    <w:rsid w:val="00BC0031"/>
    <w:rsid w:val="00BC01D7"/>
    <w:rsid w:val="00BC0418"/>
    <w:rsid w:val="00BC048C"/>
    <w:rsid w:val="00BC06C1"/>
    <w:rsid w:val="00BC095C"/>
    <w:rsid w:val="00BC0979"/>
    <w:rsid w:val="00BC0B85"/>
    <w:rsid w:val="00BC0BDD"/>
    <w:rsid w:val="00BC0C60"/>
    <w:rsid w:val="00BC0CF7"/>
    <w:rsid w:val="00BC0E6F"/>
    <w:rsid w:val="00BC0EFA"/>
    <w:rsid w:val="00BC0F42"/>
    <w:rsid w:val="00BC1169"/>
    <w:rsid w:val="00BC11F8"/>
    <w:rsid w:val="00BC127D"/>
    <w:rsid w:val="00BC128B"/>
    <w:rsid w:val="00BC1337"/>
    <w:rsid w:val="00BC15CD"/>
    <w:rsid w:val="00BC175A"/>
    <w:rsid w:val="00BC18B1"/>
    <w:rsid w:val="00BC1937"/>
    <w:rsid w:val="00BC19ED"/>
    <w:rsid w:val="00BC1B87"/>
    <w:rsid w:val="00BC1DDE"/>
    <w:rsid w:val="00BC20DB"/>
    <w:rsid w:val="00BC2572"/>
    <w:rsid w:val="00BC2618"/>
    <w:rsid w:val="00BC2854"/>
    <w:rsid w:val="00BC28A2"/>
    <w:rsid w:val="00BC28B8"/>
    <w:rsid w:val="00BC28CA"/>
    <w:rsid w:val="00BC2AFB"/>
    <w:rsid w:val="00BC2DAD"/>
    <w:rsid w:val="00BC2E7B"/>
    <w:rsid w:val="00BC312C"/>
    <w:rsid w:val="00BC31D4"/>
    <w:rsid w:val="00BC332F"/>
    <w:rsid w:val="00BC33C4"/>
    <w:rsid w:val="00BC37B5"/>
    <w:rsid w:val="00BC3842"/>
    <w:rsid w:val="00BC3C8E"/>
    <w:rsid w:val="00BC3D16"/>
    <w:rsid w:val="00BC3E35"/>
    <w:rsid w:val="00BC400E"/>
    <w:rsid w:val="00BC4127"/>
    <w:rsid w:val="00BC41ED"/>
    <w:rsid w:val="00BC4907"/>
    <w:rsid w:val="00BC4960"/>
    <w:rsid w:val="00BC4A0C"/>
    <w:rsid w:val="00BC4B7C"/>
    <w:rsid w:val="00BC4BD0"/>
    <w:rsid w:val="00BC4E4B"/>
    <w:rsid w:val="00BC4EE2"/>
    <w:rsid w:val="00BC4EF4"/>
    <w:rsid w:val="00BC522C"/>
    <w:rsid w:val="00BC527C"/>
    <w:rsid w:val="00BC540B"/>
    <w:rsid w:val="00BC562E"/>
    <w:rsid w:val="00BC5873"/>
    <w:rsid w:val="00BC58AD"/>
    <w:rsid w:val="00BC59E7"/>
    <w:rsid w:val="00BC5A13"/>
    <w:rsid w:val="00BC5B79"/>
    <w:rsid w:val="00BC5EF2"/>
    <w:rsid w:val="00BC618F"/>
    <w:rsid w:val="00BC627B"/>
    <w:rsid w:val="00BC6C7A"/>
    <w:rsid w:val="00BC6E3D"/>
    <w:rsid w:val="00BC6E8D"/>
    <w:rsid w:val="00BC6FE8"/>
    <w:rsid w:val="00BC74CE"/>
    <w:rsid w:val="00BC7559"/>
    <w:rsid w:val="00BC75AE"/>
    <w:rsid w:val="00BC7725"/>
    <w:rsid w:val="00BC7AC2"/>
    <w:rsid w:val="00BC7B08"/>
    <w:rsid w:val="00BC7BEF"/>
    <w:rsid w:val="00BC7D3B"/>
    <w:rsid w:val="00BC7E41"/>
    <w:rsid w:val="00BC7EC2"/>
    <w:rsid w:val="00BC7EC3"/>
    <w:rsid w:val="00BD0075"/>
    <w:rsid w:val="00BD0151"/>
    <w:rsid w:val="00BD03F9"/>
    <w:rsid w:val="00BD055E"/>
    <w:rsid w:val="00BD0876"/>
    <w:rsid w:val="00BD0BE2"/>
    <w:rsid w:val="00BD0C2A"/>
    <w:rsid w:val="00BD0E1C"/>
    <w:rsid w:val="00BD0FBD"/>
    <w:rsid w:val="00BD0FDB"/>
    <w:rsid w:val="00BD12FC"/>
    <w:rsid w:val="00BD130D"/>
    <w:rsid w:val="00BD153D"/>
    <w:rsid w:val="00BD1660"/>
    <w:rsid w:val="00BD17BB"/>
    <w:rsid w:val="00BD1A34"/>
    <w:rsid w:val="00BD1A55"/>
    <w:rsid w:val="00BD1D30"/>
    <w:rsid w:val="00BD1F1C"/>
    <w:rsid w:val="00BD1FA2"/>
    <w:rsid w:val="00BD2005"/>
    <w:rsid w:val="00BD22D0"/>
    <w:rsid w:val="00BD2341"/>
    <w:rsid w:val="00BD2483"/>
    <w:rsid w:val="00BD264A"/>
    <w:rsid w:val="00BD2806"/>
    <w:rsid w:val="00BD28F1"/>
    <w:rsid w:val="00BD29DD"/>
    <w:rsid w:val="00BD2A74"/>
    <w:rsid w:val="00BD2A98"/>
    <w:rsid w:val="00BD2B4C"/>
    <w:rsid w:val="00BD3017"/>
    <w:rsid w:val="00BD321D"/>
    <w:rsid w:val="00BD3473"/>
    <w:rsid w:val="00BD351A"/>
    <w:rsid w:val="00BD36CF"/>
    <w:rsid w:val="00BD3725"/>
    <w:rsid w:val="00BD3800"/>
    <w:rsid w:val="00BD3D16"/>
    <w:rsid w:val="00BD3DB0"/>
    <w:rsid w:val="00BD3FA1"/>
    <w:rsid w:val="00BD445C"/>
    <w:rsid w:val="00BD472A"/>
    <w:rsid w:val="00BD499A"/>
    <w:rsid w:val="00BD4B0C"/>
    <w:rsid w:val="00BD4DFC"/>
    <w:rsid w:val="00BD4E15"/>
    <w:rsid w:val="00BD5144"/>
    <w:rsid w:val="00BD54C4"/>
    <w:rsid w:val="00BD5545"/>
    <w:rsid w:val="00BD5976"/>
    <w:rsid w:val="00BD5B0D"/>
    <w:rsid w:val="00BD5C11"/>
    <w:rsid w:val="00BD5C5E"/>
    <w:rsid w:val="00BD6088"/>
    <w:rsid w:val="00BD6146"/>
    <w:rsid w:val="00BD6215"/>
    <w:rsid w:val="00BD6859"/>
    <w:rsid w:val="00BD6A05"/>
    <w:rsid w:val="00BD6B0C"/>
    <w:rsid w:val="00BD6B8F"/>
    <w:rsid w:val="00BD6BAA"/>
    <w:rsid w:val="00BD6CBB"/>
    <w:rsid w:val="00BD6F32"/>
    <w:rsid w:val="00BD6F76"/>
    <w:rsid w:val="00BD71E7"/>
    <w:rsid w:val="00BD7468"/>
    <w:rsid w:val="00BD75E5"/>
    <w:rsid w:val="00BD7780"/>
    <w:rsid w:val="00BD78B1"/>
    <w:rsid w:val="00BD79CD"/>
    <w:rsid w:val="00BD7CD6"/>
    <w:rsid w:val="00BD7E5B"/>
    <w:rsid w:val="00BE003D"/>
    <w:rsid w:val="00BE01D2"/>
    <w:rsid w:val="00BE0242"/>
    <w:rsid w:val="00BE044D"/>
    <w:rsid w:val="00BE055E"/>
    <w:rsid w:val="00BE08DF"/>
    <w:rsid w:val="00BE091D"/>
    <w:rsid w:val="00BE097F"/>
    <w:rsid w:val="00BE0A42"/>
    <w:rsid w:val="00BE0A89"/>
    <w:rsid w:val="00BE0AEB"/>
    <w:rsid w:val="00BE0B4C"/>
    <w:rsid w:val="00BE0CC4"/>
    <w:rsid w:val="00BE0D95"/>
    <w:rsid w:val="00BE0DE6"/>
    <w:rsid w:val="00BE0E11"/>
    <w:rsid w:val="00BE0E16"/>
    <w:rsid w:val="00BE0E50"/>
    <w:rsid w:val="00BE0FBF"/>
    <w:rsid w:val="00BE11BE"/>
    <w:rsid w:val="00BE13D0"/>
    <w:rsid w:val="00BE1503"/>
    <w:rsid w:val="00BE1576"/>
    <w:rsid w:val="00BE15D3"/>
    <w:rsid w:val="00BE180D"/>
    <w:rsid w:val="00BE1821"/>
    <w:rsid w:val="00BE1865"/>
    <w:rsid w:val="00BE197E"/>
    <w:rsid w:val="00BE1988"/>
    <w:rsid w:val="00BE1EAE"/>
    <w:rsid w:val="00BE1F63"/>
    <w:rsid w:val="00BE2014"/>
    <w:rsid w:val="00BE2202"/>
    <w:rsid w:val="00BE240E"/>
    <w:rsid w:val="00BE2679"/>
    <w:rsid w:val="00BE26F4"/>
    <w:rsid w:val="00BE2B48"/>
    <w:rsid w:val="00BE2CD1"/>
    <w:rsid w:val="00BE2D5B"/>
    <w:rsid w:val="00BE2DC0"/>
    <w:rsid w:val="00BE2FF2"/>
    <w:rsid w:val="00BE3196"/>
    <w:rsid w:val="00BE3206"/>
    <w:rsid w:val="00BE37DD"/>
    <w:rsid w:val="00BE39A3"/>
    <w:rsid w:val="00BE3A71"/>
    <w:rsid w:val="00BE3ABE"/>
    <w:rsid w:val="00BE3CC1"/>
    <w:rsid w:val="00BE3D4C"/>
    <w:rsid w:val="00BE3DF2"/>
    <w:rsid w:val="00BE3E5D"/>
    <w:rsid w:val="00BE3F06"/>
    <w:rsid w:val="00BE40A4"/>
    <w:rsid w:val="00BE40BB"/>
    <w:rsid w:val="00BE43D4"/>
    <w:rsid w:val="00BE45C9"/>
    <w:rsid w:val="00BE47B8"/>
    <w:rsid w:val="00BE47C2"/>
    <w:rsid w:val="00BE4905"/>
    <w:rsid w:val="00BE499C"/>
    <w:rsid w:val="00BE4B51"/>
    <w:rsid w:val="00BE4BB3"/>
    <w:rsid w:val="00BE4D6B"/>
    <w:rsid w:val="00BE5012"/>
    <w:rsid w:val="00BE53DF"/>
    <w:rsid w:val="00BE5767"/>
    <w:rsid w:val="00BE57EB"/>
    <w:rsid w:val="00BE591A"/>
    <w:rsid w:val="00BE5C9A"/>
    <w:rsid w:val="00BE5D3C"/>
    <w:rsid w:val="00BE5E38"/>
    <w:rsid w:val="00BE5E86"/>
    <w:rsid w:val="00BE601E"/>
    <w:rsid w:val="00BE60E5"/>
    <w:rsid w:val="00BE6285"/>
    <w:rsid w:val="00BE6499"/>
    <w:rsid w:val="00BE64D0"/>
    <w:rsid w:val="00BE683B"/>
    <w:rsid w:val="00BE69F3"/>
    <w:rsid w:val="00BE7214"/>
    <w:rsid w:val="00BE72DE"/>
    <w:rsid w:val="00BE7347"/>
    <w:rsid w:val="00BE7529"/>
    <w:rsid w:val="00BE7721"/>
    <w:rsid w:val="00BE7752"/>
    <w:rsid w:val="00BE78C2"/>
    <w:rsid w:val="00BE7BD0"/>
    <w:rsid w:val="00BE7D1E"/>
    <w:rsid w:val="00BE7E41"/>
    <w:rsid w:val="00BF0239"/>
    <w:rsid w:val="00BF042C"/>
    <w:rsid w:val="00BF0430"/>
    <w:rsid w:val="00BF0548"/>
    <w:rsid w:val="00BF0715"/>
    <w:rsid w:val="00BF0953"/>
    <w:rsid w:val="00BF0B21"/>
    <w:rsid w:val="00BF0BA2"/>
    <w:rsid w:val="00BF0CD2"/>
    <w:rsid w:val="00BF0CFC"/>
    <w:rsid w:val="00BF0D1B"/>
    <w:rsid w:val="00BF10B9"/>
    <w:rsid w:val="00BF1661"/>
    <w:rsid w:val="00BF169A"/>
    <w:rsid w:val="00BF172E"/>
    <w:rsid w:val="00BF1815"/>
    <w:rsid w:val="00BF19AA"/>
    <w:rsid w:val="00BF1A07"/>
    <w:rsid w:val="00BF1AE5"/>
    <w:rsid w:val="00BF1BDE"/>
    <w:rsid w:val="00BF1CB2"/>
    <w:rsid w:val="00BF1FB1"/>
    <w:rsid w:val="00BF203F"/>
    <w:rsid w:val="00BF2237"/>
    <w:rsid w:val="00BF2555"/>
    <w:rsid w:val="00BF25AA"/>
    <w:rsid w:val="00BF25D3"/>
    <w:rsid w:val="00BF2738"/>
    <w:rsid w:val="00BF279E"/>
    <w:rsid w:val="00BF2904"/>
    <w:rsid w:val="00BF29A6"/>
    <w:rsid w:val="00BF2ACE"/>
    <w:rsid w:val="00BF2C3D"/>
    <w:rsid w:val="00BF2C56"/>
    <w:rsid w:val="00BF2D5B"/>
    <w:rsid w:val="00BF2DC1"/>
    <w:rsid w:val="00BF328B"/>
    <w:rsid w:val="00BF32F1"/>
    <w:rsid w:val="00BF331B"/>
    <w:rsid w:val="00BF336A"/>
    <w:rsid w:val="00BF3550"/>
    <w:rsid w:val="00BF37CD"/>
    <w:rsid w:val="00BF3908"/>
    <w:rsid w:val="00BF39DF"/>
    <w:rsid w:val="00BF3A33"/>
    <w:rsid w:val="00BF3C16"/>
    <w:rsid w:val="00BF3C35"/>
    <w:rsid w:val="00BF4054"/>
    <w:rsid w:val="00BF42A0"/>
    <w:rsid w:val="00BF42F2"/>
    <w:rsid w:val="00BF4466"/>
    <w:rsid w:val="00BF4B48"/>
    <w:rsid w:val="00BF4B74"/>
    <w:rsid w:val="00BF4CAB"/>
    <w:rsid w:val="00BF4D52"/>
    <w:rsid w:val="00BF4E91"/>
    <w:rsid w:val="00BF52D3"/>
    <w:rsid w:val="00BF5317"/>
    <w:rsid w:val="00BF536C"/>
    <w:rsid w:val="00BF5737"/>
    <w:rsid w:val="00BF57C4"/>
    <w:rsid w:val="00BF5B13"/>
    <w:rsid w:val="00BF5B6C"/>
    <w:rsid w:val="00BF5BC7"/>
    <w:rsid w:val="00BF5C36"/>
    <w:rsid w:val="00BF63CF"/>
    <w:rsid w:val="00BF6812"/>
    <w:rsid w:val="00BF6923"/>
    <w:rsid w:val="00BF6B24"/>
    <w:rsid w:val="00BF6D3E"/>
    <w:rsid w:val="00BF7376"/>
    <w:rsid w:val="00BF7437"/>
    <w:rsid w:val="00BF76FE"/>
    <w:rsid w:val="00BF7772"/>
    <w:rsid w:val="00BF7981"/>
    <w:rsid w:val="00BF79C2"/>
    <w:rsid w:val="00BF7A82"/>
    <w:rsid w:val="00BF7B57"/>
    <w:rsid w:val="00C0050E"/>
    <w:rsid w:val="00C00A74"/>
    <w:rsid w:val="00C00AE6"/>
    <w:rsid w:val="00C00F5D"/>
    <w:rsid w:val="00C01098"/>
    <w:rsid w:val="00C011A0"/>
    <w:rsid w:val="00C01353"/>
    <w:rsid w:val="00C0141E"/>
    <w:rsid w:val="00C0162B"/>
    <w:rsid w:val="00C019DA"/>
    <w:rsid w:val="00C01DAB"/>
    <w:rsid w:val="00C01DC7"/>
    <w:rsid w:val="00C0206D"/>
    <w:rsid w:val="00C02161"/>
    <w:rsid w:val="00C023ED"/>
    <w:rsid w:val="00C02544"/>
    <w:rsid w:val="00C025F8"/>
    <w:rsid w:val="00C02724"/>
    <w:rsid w:val="00C02890"/>
    <w:rsid w:val="00C02A34"/>
    <w:rsid w:val="00C02C03"/>
    <w:rsid w:val="00C02CDC"/>
    <w:rsid w:val="00C02FD1"/>
    <w:rsid w:val="00C03076"/>
    <w:rsid w:val="00C03281"/>
    <w:rsid w:val="00C032CD"/>
    <w:rsid w:val="00C0331B"/>
    <w:rsid w:val="00C03764"/>
    <w:rsid w:val="00C039BD"/>
    <w:rsid w:val="00C03B2F"/>
    <w:rsid w:val="00C03D6B"/>
    <w:rsid w:val="00C03F4E"/>
    <w:rsid w:val="00C04085"/>
    <w:rsid w:val="00C04416"/>
    <w:rsid w:val="00C0450D"/>
    <w:rsid w:val="00C04526"/>
    <w:rsid w:val="00C046E8"/>
    <w:rsid w:val="00C04798"/>
    <w:rsid w:val="00C04823"/>
    <w:rsid w:val="00C04987"/>
    <w:rsid w:val="00C04C6F"/>
    <w:rsid w:val="00C04C9C"/>
    <w:rsid w:val="00C04CBD"/>
    <w:rsid w:val="00C04D18"/>
    <w:rsid w:val="00C04F71"/>
    <w:rsid w:val="00C05323"/>
    <w:rsid w:val="00C0545F"/>
    <w:rsid w:val="00C0582B"/>
    <w:rsid w:val="00C05861"/>
    <w:rsid w:val="00C05893"/>
    <w:rsid w:val="00C0598E"/>
    <w:rsid w:val="00C05A09"/>
    <w:rsid w:val="00C05A48"/>
    <w:rsid w:val="00C05B13"/>
    <w:rsid w:val="00C05BC3"/>
    <w:rsid w:val="00C05C21"/>
    <w:rsid w:val="00C05CC3"/>
    <w:rsid w:val="00C06055"/>
    <w:rsid w:val="00C0642E"/>
    <w:rsid w:val="00C0667A"/>
    <w:rsid w:val="00C0669C"/>
    <w:rsid w:val="00C06B54"/>
    <w:rsid w:val="00C06EA0"/>
    <w:rsid w:val="00C06EAB"/>
    <w:rsid w:val="00C06EC8"/>
    <w:rsid w:val="00C07034"/>
    <w:rsid w:val="00C0705C"/>
    <w:rsid w:val="00C07144"/>
    <w:rsid w:val="00C07387"/>
    <w:rsid w:val="00C075DB"/>
    <w:rsid w:val="00C077EB"/>
    <w:rsid w:val="00C078BE"/>
    <w:rsid w:val="00C078E8"/>
    <w:rsid w:val="00C079E5"/>
    <w:rsid w:val="00C07A9F"/>
    <w:rsid w:val="00C07C7E"/>
    <w:rsid w:val="00C07D61"/>
    <w:rsid w:val="00C07E14"/>
    <w:rsid w:val="00C07ECC"/>
    <w:rsid w:val="00C100EA"/>
    <w:rsid w:val="00C10207"/>
    <w:rsid w:val="00C103A0"/>
    <w:rsid w:val="00C103DF"/>
    <w:rsid w:val="00C10447"/>
    <w:rsid w:val="00C1077E"/>
    <w:rsid w:val="00C107BA"/>
    <w:rsid w:val="00C107BB"/>
    <w:rsid w:val="00C1091D"/>
    <w:rsid w:val="00C10C20"/>
    <w:rsid w:val="00C10D19"/>
    <w:rsid w:val="00C10F2A"/>
    <w:rsid w:val="00C10F84"/>
    <w:rsid w:val="00C1142B"/>
    <w:rsid w:val="00C11502"/>
    <w:rsid w:val="00C11526"/>
    <w:rsid w:val="00C1153B"/>
    <w:rsid w:val="00C116B9"/>
    <w:rsid w:val="00C11752"/>
    <w:rsid w:val="00C11986"/>
    <w:rsid w:val="00C11B4C"/>
    <w:rsid w:val="00C11B4E"/>
    <w:rsid w:val="00C11B6D"/>
    <w:rsid w:val="00C11C8E"/>
    <w:rsid w:val="00C11CB4"/>
    <w:rsid w:val="00C11E3D"/>
    <w:rsid w:val="00C11EDE"/>
    <w:rsid w:val="00C12033"/>
    <w:rsid w:val="00C1206E"/>
    <w:rsid w:val="00C12070"/>
    <w:rsid w:val="00C12156"/>
    <w:rsid w:val="00C12198"/>
    <w:rsid w:val="00C12428"/>
    <w:rsid w:val="00C12797"/>
    <w:rsid w:val="00C12C09"/>
    <w:rsid w:val="00C12C94"/>
    <w:rsid w:val="00C12CFB"/>
    <w:rsid w:val="00C12EBB"/>
    <w:rsid w:val="00C13208"/>
    <w:rsid w:val="00C13324"/>
    <w:rsid w:val="00C133C4"/>
    <w:rsid w:val="00C138C0"/>
    <w:rsid w:val="00C13CDD"/>
    <w:rsid w:val="00C13F0D"/>
    <w:rsid w:val="00C13FE3"/>
    <w:rsid w:val="00C14173"/>
    <w:rsid w:val="00C14174"/>
    <w:rsid w:val="00C14197"/>
    <w:rsid w:val="00C141BF"/>
    <w:rsid w:val="00C1431A"/>
    <w:rsid w:val="00C1443E"/>
    <w:rsid w:val="00C1450B"/>
    <w:rsid w:val="00C14AEC"/>
    <w:rsid w:val="00C14B42"/>
    <w:rsid w:val="00C14B46"/>
    <w:rsid w:val="00C14C0A"/>
    <w:rsid w:val="00C14C74"/>
    <w:rsid w:val="00C14DD0"/>
    <w:rsid w:val="00C14DDA"/>
    <w:rsid w:val="00C15275"/>
    <w:rsid w:val="00C15581"/>
    <w:rsid w:val="00C155BE"/>
    <w:rsid w:val="00C15A88"/>
    <w:rsid w:val="00C15D04"/>
    <w:rsid w:val="00C15D7E"/>
    <w:rsid w:val="00C15FC9"/>
    <w:rsid w:val="00C16151"/>
    <w:rsid w:val="00C16345"/>
    <w:rsid w:val="00C1668C"/>
    <w:rsid w:val="00C1672C"/>
    <w:rsid w:val="00C1683C"/>
    <w:rsid w:val="00C169D1"/>
    <w:rsid w:val="00C16AC2"/>
    <w:rsid w:val="00C16CB9"/>
    <w:rsid w:val="00C1721E"/>
    <w:rsid w:val="00C1726A"/>
    <w:rsid w:val="00C1742F"/>
    <w:rsid w:val="00C17636"/>
    <w:rsid w:val="00C177D7"/>
    <w:rsid w:val="00C17AD5"/>
    <w:rsid w:val="00C17B2D"/>
    <w:rsid w:val="00C20294"/>
    <w:rsid w:val="00C202DC"/>
    <w:rsid w:val="00C203A4"/>
    <w:rsid w:val="00C203CB"/>
    <w:rsid w:val="00C206D1"/>
    <w:rsid w:val="00C20713"/>
    <w:rsid w:val="00C20874"/>
    <w:rsid w:val="00C20B5A"/>
    <w:rsid w:val="00C20BAB"/>
    <w:rsid w:val="00C20BB8"/>
    <w:rsid w:val="00C20BD8"/>
    <w:rsid w:val="00C20D47"/>
    <w:rsid w:val="00C20DFC"/>
    <w:rsid w:val="00C20FC3"/>
    <w:rsid w:val="00C21212"/>
    <w:rsid w:val="00C2124B"/>
    <w:rsid w:val="00C21396"/>
    <w:rsid w:val="00C2142D"/>
    <w:rsid w:val="00C2154E"/>
    <w:rsid w:val="00C215F0"/>
    <w:rsid w:val="00C21832"/>
    <w:rsid w:val="00C218C9"/>
    <w:rsid w:val="00C21B11"/>
    <w:rsid w:val="00C21B1D"/>
    <w:rsid w:val="00C21B68"/>
    <w:rsid w:val="00C21BA5"/>
    <w:rsid w:val="00C21FC6"/>
    <w:rsid w:val="00C22157"/>
    <w:rsid w:val="00C222DE"/>
    <w:rsid w:val="00C2233E"/>
    <w:rsid w:val="00C223CF"/>
    <w:rsid w:val="00C22445"/>
    <w:rsid w:val="00C226DB"/>
    <w:rsid w:val="00C22736"/>
    <w:rsid w:val="00C227CB"/>
    <w:rsid w:val="00C227E0"/>
    <w:rsid w:val="00C227F7"/>
    <w:rsid w:val="00C22830"/>
    <w:rsid w:val="00C228C5"/>
    <w:rsid w:val="00C22A6C"/>
    <w:rsid w:val="00C22B36"/>
    <w:rsid w:val="00C22CCE"/>
    <w:rsid w:val="00C22E37"/>
    <w:rsid w:val="00C22FCF"/>
    <w:rsid w:val="00C231E3"/>
    <w:rsid w:val="00C2349D"/>
    <w:rsid w:val="00C236C1"/>
    <w:rsid w:val="00C236CC"/>
    <w:rsid w:val="00C23726"/>
    <w:rsid w:val="00C23755"/>
    <w:rsid w:val="00C2397A"/>
    <w:rsid w:val="00C239EF"/>
    <w:rsid w:val="00C23A39"/>
    <w:rsid w:val="00C23B8D"/>
    <w:rsid w:val="00C23BDA"/>
    <w:rsid w:val="00C23C31"/>
    <w:rsid w:val="00C23EB7"/>
    <w:rsid w:val="00C2412C"/>
    <w:rsid w:val="00C24221"/>
    <w:rsid w:val="00C242CE"/>
    <w:rsid w:val="00C24345"/>
    <w:rsid w:val="00C243CA"/>
    <w:rsid w:val="00C24592"/>
    <w:rsid w:val="00C2463D"/>
    <w:rsid w:val="00C24706"/>
    <w:rsid w:val="00C2480E"/>
    <w:rsid w:val="00C2490D"/>
    <w:rsid w:val="00C2494A"/>
    <w:rsid w:val="00C24EC1"/>
    <w:rsid w:val="00C24FAD"/>
    <w:rsid w:val="00C2509B"/>
    <w:rsid w:val="00C2510E"/>
    <w:rsid w:val="00C2523E"/>
    <w:rsid w:val="00C25314"/>
    <w:rsid w:val="00C254CA"/>
    <w:rsid w:val="00C25669"/>
    <w:rsid w:val="00C256CC"/>
    <w:rsid w:val="00C257C5"/>
    <w:rsid w:val="00C25A8D"/>
    <w:rsid w:val="00C25DF3"/>
    <w:rsid w:val="00C25EFC"/>
    <w:rsid w:val="00C25F79"/>
    <w:rsid w:val="00C262DF"/>
    <w:rsid w:val="00C264D0"/>
    <w:rsid w:val="00C265C0"/>
    <w:rsid w:val="00C2682B"/>
    <w:rsid w:val="00C26B57"/>
    <w:rsid w:val="00C26D82"/>
    <w:rsid w:val="00C26E33"/>
    <w:rsid w:val="00C26ECD"/>
    <w:rsid w:val="00C26FBB"/>
    <w:rsid w:val="00C26FDC"/>
    <w:rsid w:val="00C27117"/>
    <w:rsid w:val="00C273B4"/>
    <w:rsid w:val="00C273C4"/>
    <w:rsid w:val="00C2747A"/>
    <w:rsid w:val="00C27667"/>
    <w:rsid w:val="00C27687"/>
    <w:rsid w:val="00C27694"/>
    <w:rsid w:val="00C276E6"/>
    <w:rsid w:val="00C277CB"/>
    <w:rsid w:val="00C277F0"/>
    <w:rsid w:val="00C27973"/>
    <w:rsid w:val="00C279D4"/>
    <w:rsid w:val="00C27A48"/>
    <w:rsid w:val="00C27F7E"/>
    <w:rsid w:val="00C302A6"/>
    <w:rsid w:val="00C30366"/>
    <w:rsid w:val="00C3037A"/>
    <w:rsid w:val="00C304D0"/>
    <w:rsid w:val="00C306F9"/>
    <w:rsid w:val="00C30730"/>
    <w:rsid w:val="00C3082F"/>
    <w:rsid w:val="00C308AA"/>
    <w:rsid w:val="00C30F55"/>
    <w:rsid w:val="00C3102F"/>
    <w:rsid w:val="00C31090"/>
    <w:rsid w:val="00C31156"/>
    <w:rsid w:val="00C311C8"/>
    <w:rsid w:val="00C3123A"/>
    <w:rsid w:val="00C315C8"/>
    <w:rsid w:val="00C31794"/>
    <w:rsid w:val="00C318C1"/>
    <w:rsid w:val="00C31C3B"/>
    <w:rsid w:val="00C31C95"/>
    <w:rsid w:val="00C31D0B"/>
    <w:rsid w:val="00C320BC"/>
    <w:rsid w:val="00C3219C"/>
    <w:rsid w:val="00C322EC"/>
    <w:rsid w:val="00C3237E"/>
    <w:rsid w:val="00C326C8"/>
    <w:rsid w:val="00C32867"/>
    <w:rsid w:val="00C329B5"/>
    <w:rsid w:val="00C32AB6"/>
    <w:rsid w:val="00C32D5D"/>
    <w:rsid w:val="00C32DF9"/>
    <w:rsid w:val="00C33258"/>
    <w:rsid w:val="00C332C8"/>
    <w:rsid w:val="00C332CA"/>
    <w:rsid w:val="00C332D9"/>
    <w:rsid w:val="00C33362"/>
    <w:rsid w:val="00C338B2"/>
    <w:rsid w:val="00C338F1"/>
    <w:rsid w:val="00C33E88"/>
    <w:rsid w:val="00C34383"/>
    <w:rsid w:val="00C34590"/>
    <w:rsid w:val="00C346D7"/>
    <w:rsid w:val="00C346E4"/>
    <w:rsid w:val="00C347C9"/>
    <w:rsid w:val="00C347DA"/>
    <w:rsid w:val="00C34A7A"/>
    <w:rsid w:val="00C34BC9"/>
    <w:rsid w:val="00C34C99"/>
    <w:rsid w:val="00C34D4A"/>
    <w:rsid w:val="00C34F45"/>
    <w:rsid w:val="00C350D8"/>
    <w:rsid w:val="00C350FA"/>
    <w:rsid w:val="00C3526E"/>
    <w:rsid w:val="00C352E1"/>
    <w:rsid w:val="00C3532E"/>
    <w:rsid w:val="00C353D7"/>
    <w:rsid w:val="00C35443"/>
    <w:rsid w:val="00C35AAA"/>
    <w:rsid w:val="00C35C41"/>
    <w:rsid w:val="00C35D05"/>
    <w:rsid w:val="00C35D70"/>
    <w:rsid w:val="00C35E21"/>
    <w:rsid w:val="00C35F03"/>
    <w:rsid w:val="00C360FA"/>
    <w:rsid w:val="00C3630C"/>
    <w:rsid w:val="00C363D0"/>
    <w:rsid w:val="00C36659"/>
    <w:rsid w:val="00C36695"/>
    <w:rsid w:val="00C366B5"/>
    <w:rsid w:val="00C366E5"/>
    <w:rsid w:val="00C36779"/>
    <w:rsid w:val="00C367A6"/>
    <w:rsid w:val="00C36912"/>
    <w:rsid w:val="00C36A09"/>
    <w:rsid w:val="00C36B01"/>
    <w:rsid w:val="00C36BAB"/>
    <w:rsid w:val="00C36CDA"/>
    <w:rsid w:val="00C37795"/>
    <w:rsid w:val="00C378D6"/>
    <w:rsid w:val="00C379C9"/>
    <w:rsid w:val="00C37DAB"/>
    <w:rsid w:val="00C40168"/>
    <w:rsid w:val="00C4043D"/>
    <w:rsid w:val="00C407C6"/>
    <w:rsid w:val="00C40AAA"/>
    <w:rsid w:val="00C40B89"/>
    <w:rsid w:val="00C40C7E"/>
    <w:rsid w:val="00C40D2C"/>
    <w:rsid w:val="00C40F49"/>
    <w:rsid w:val="00C41193"/>
    <w:rsid w:val="00C414D5"/>
    <w:rsid w:val="00C4169E"/>
    <w:rsid w:val="00C4181A"/>
    <w:rsid w:val="00C4193D"/>
    <w:rsid w:val="00C419D1"/>
    <w:rsid w:val="00C419F3"/>
    <w:rsid w:val="00C419F9"/>
    <w:rsid w:val="00C41B7B"/>
    <w:rsid w:val="00C41C56"/>
    <w:rsid w:val="00C41C89"/>
    <w:rsid w:val="00C41F77"/>
    <w:rsid w:val="00C4220A"/>
    <w:rsid w:val="00C423CA"/>
    <w:rsid w:val="00C42699"/>
    <w:rsid w:val="00C429FF"/>
    <w:rsid w:val="00C42B37"/>
    <w:rsid w:val="00C42E3B"/>
    <w:rsid w:val="00C43117"/>
    <w:rsid w:val="00C4341D"/>
    <w:rsid w:val="00C434D7"/>
    <w:rsid w:val="00C435EB"/>
    <w:rsid w:val="00C43854"/>
    <w:rsid w:val="00C43959"/>
    <w:rsid w:val="00C43AAA"/>
    <w:rsid w:val="00C43BAA"/>
    <w:rsid w:val="00C43CC8"/>
    <w:rsid w:val="00C44452"/>
    <w:rsid w:val="00C444AC"/>
    <w:rsid w:val="00C44512"/>
    <w:rsid w:val="00C445FE"/>
    <w:rsid w:val="00C446D5"/>
    <w:rsid w:val="00C44766"/>
    <w:rsid w:val="00C44822"/>
    <w:rsid w:val="00C44B44"/>
    <w:rsid w:val="00C44CB4"/>
    <w:rsid w:val="00C44E7A"/>
    <w:rsid w:val="00C4528F"/>
    <w:rsid w:val="00C452C3"/>
    <w:rsid w:val="00C4576A"/>
    <w:rsid w:val="00C45835"/>
    <w:rsid w:val="00C459AD"/>
    <w:rsid w:val="00C45B99"/>
    <w:rsid w:val="00C45BAF"/>
    <w:rsid w:val="00C45DEF"/>
    <w:rsid w:val="00C45E2A"/>
    <w:rsid w:val="00C46087"/>
    <w:rsid w:val="00C4646B"/>
    <w:rsid w:val="00C4649D"/>
    <w:rsid w:val="00C46A9D"/>
    <w:rsid w:val="00C46B92"/>
    <w:rsid w:val="00C46E74"/>
    <w:rsid w:val="00C46FB2"/>
    <w:rsid w:val="00C4713B"/>
    <w:rsid w:val="00C47140"/>
    <w:rsid w:val="00C471FC"/>
    <w:rsid w:val="00C474C6"/>
    <w:rsid w:val="00C475F7"/>
    <w:rsid w:val="00C47782"/>
    <w:rsid w:val="00C47B4B"/>
    <w:rsid w:val="00C50067"/>
    <w:rsid w:val="00C50125"/>
    <w:rsid w:val="00C501F4"/>
    <w:rsid w:val="00C503AB"/>
    <w:rsid w:val="00C50613"/>
    <w:rsid w:val="00C508CE"/>
    <w:rsid w:val="00C50A30"/>
    <w:rsid w:val="00C51007"/>
    <w:rsid w:val="00C51137"/>
    <w:rsid w:val="00C51188"/>
    <w:rsid w:val="00C5125C"/>
    <w:rsid w:val="00C512C2"/>
    <w:rsid w:val="00C51414"/>
    <w:rsid w:val="00C5148C"/>
    <w:rsid w:val="00C514B3"/>
    <w:rsid w:val="00C5153C"/>
    <w:rsid w:val="00C51775"/>
    <w:rsid w:val="00C517FB"/>
    <w:rsid w:val="00C51919"/>
    <w:rsid w:val="00C51A59"/>
    <w:rsid w:val="00C51B3E"/>
    <w:rsid w:val="00C51FAF"/>
    <w:rsid w:val="00C520D3"/>
    <w:rsid w:val="00C521C2"/>
    <w:rsid w:val="00C525B7"/>
    <w:rsid w:val="00C52636"/>
    <w:rsid w:val="00C526B5"/>
    <w:rsid w:val="00C526E5"/>
    <w:rsid w:val="00C5279D"/>
    <w:rsid w:val="00C528A3"/>
    <w:rsid w:val="00C528FA"/>
    <w:rsid w:val="00C52900"/>
    <w:rsid w:val="00C52934"/>
    <w:rsid w:val="00C52A60"/>
    <w:rsid w:val="00C52AAB"/>
    <w:rsid w:val="00C52AD4"/>
    <w:rsid w:val="00C52BB1"/>
    <w:rsid w:val="00C52C26"/>
    <w:rsid w:val="00C52D81"/>
    <w:rsid w:val="00C52D97"/>
    <w:rsid w:val="00C52DFE"/>
    <w:rsid w:val="00C52E96"/>
    <w:rsid w:val="00C53091"/>
    <w:rsid w:val="00C53246"/>
    <w:rsid w:val="00C5333A"/>
    <w:rsid w:val="00C5338F"/>
    <w:rsid w:val="00C5350D"/>
    <w:rsid w:val="00C536FD"/>
    <w:rsid w:val="00C53989"/>
    <w:rsid w:val="00C53E74"/>
    <w:rsid w:val="00C53F3D"/>
    <w:rsid w:val="00C546C4"/>
    <w:rsid w:val="00C5474A"/>
    <w:rsid w:val="00C5483E"/>
    <w:rsid w:val="00C5484C"/>
    <w:rsid w:val="00C548C5"/>
    <w:rsid w:val="00C54940"/>
    <w:rsid w:val="00C5495D"/>
    <w:rsid w:val="00C54A3E"/>
    <w:rsid w:val="00C54A90"/>
    <w:rsid w:val="00C54FEF"/>
    <w:rsid w:val="00C5513F"/>
    <w:rsid w:val="00C55228"/>
    <w:rsid w:val="00C552C4"/>
    <w:rsid w:val="00C5548E"/>
    <w:rsid w:val="00C5555E"/>
    <w:rsid w:val="00C557FA"/>
    <w:rsid w:val="00C5596C"/>
    <w:rsid w:val="00C559F5"/>
    <w:rsid w:val="00C55AAD"/>
    <w:rsid w:val="00C55B78"/>
    <w:rsid w:val="00C55BC7"/>
    <w:rsid w:val="00C55E3F"/>
    <w:rsid w:val="00C55E5A"/>
    <w:rsid w:val="00C55F60"/>
    <w:rsid w:val="00C560B0"/>
    <w:rsid w:val="00C5626F"/>
    <w:rsid w:val="00C565DD"/>
    <w:rsid w:val="00C568E3"/>
    <w:rsid w:val="00C5699A"/>
    <w:rsid w:val="00C56D13"/>
    <w:rsid w:val="00C56D5B"/>
    <w:rsid w:val="00C56E62"/>
    <w:rsid w:val="00C56EC3"/>
    <w:rsid w:val="00C5703B"/>
    <w:rsid w:val="00C57135"/>
    <w:rsid w:val="00C57353"/>
    <w:rsid w:val="00C573E6"/>
    <w:rsid w:val="00C5751B"/>
    <w:rsid w:val="00C57573"/>
    <w:rsid w:val="00C57A79"/>
    <w:rsid w:val="00C57CAC"/>
    <w:rsid w:val="00C57FE4"/>
    <w:rsid w:val="00C602AB"/>
    <w:rsid w:val="00C60395"/>
    <w:rsid w:val="00C605EA"/>
    <w:rsid w:val="00C60642"/>
    <w:rsid w:val="00C6090B"/>
    <w:rsid w:val="00C6094C"/>
    <w:rsid w:val="00C60CFB"/>
    <w:rsid w:val="00C60E44"/>
    <w:rsid w:val="00C60F51"/>
    <w:rsid w:val="00C6125F"/>
    <w:rsid w:val="00C612D1"/>
    <w:rsid w:val="00C612D6"/>
    <w:rsid w:val="00C615CE"/>
    <w:rsid w:val="00C6179D"/>
    <w:rsid w:val="00C61825"/>
    <w:rsid w:val="00C61B69"/>
    <w:rsid w:val="00C61D10"/>
    <w:rsid w:val="00C6207D"/>
    <w:rsid w:val="00C6216C"/>
    <w:rsid w:val="00C622AB"/>
    <w:rsid w:val="00C62751"/>
    <w:rsid w:val="00C62885"/>
    <w:rsid w:val="00C62892"/>
    <w:rsid w:val="00C628C6"/>
    <w:rsid w:val="00C62A03"/>
    <w:rsid w:val="00C62A36"/>
    <w:rsid w:val="00C62B11"/>
    <w:rsid w:val="00C62C1D"/>
    <w:rsid w:val="00C62D3E"/>
    <w:rsid w:val="00C62E87"/>
    <w:rsid w:val="00C62EEF"/>
    <w:rsid w:val="00C6300E"/>
    <w:rsid w:val="00C63021"/>
    <w:rsid w:val="00C631CC"/>
    <w:rsid w:val="00C633A4"/>
    <w:rsid w:val="00C635D3"/>
    <w:rsid w:val="00C635EC"/>
    <w:rsid w:val="00C63744"/>
    <w:rsid w:val="00C63A2E"/>
    <w:rsid w:val="00C63BA3"/>
    <w:rsid w:val="00C63F09"/>
    <w:rsid w:val="00C63F0C"/>
    <w:rsid w:val="00C63FAD"/>
    <w:rsid w:val="00C64094"/>
    <w:rsid w:val="00C6451F"/>
    <w:rsid w:val="00C645F2"/>
    <w:rsid w:val="00C64951"/>
    <w:rsid w:val="00C64960"/>
    <w:rsid w:val="00C64A51"/>
    <w:rsid w:val="00C64C6F"/>
    <w:rsid w:val="00C64C7B"/>
    <w:rsid w:val="00C64DF8"/>
    <w:rsid w:val="00C64F96"/>
    <w:rsid w:val="00C650F3"/>
    <w:rsid w:val="00C6524A"/>
    <w:rsid w:val="00C656AA"/>
    <w:rsid w:val="00C657AF"/>
    <w:rsid w:val="00C659E8"/>
    <w:rsid w:val="00C65DDD"/>
    <w:rsid w:val="00C65E78"/>
    <w:rsid w:val="00C65EED"/>
    <w:rsid w:val="00C65F8D"/>
    <w:rsid w:val="00C6613D"/>
    <w:rsid w:val="00C661C4"/>
    <w:rsid w:val="00C66E3E"/>
    <w:rsid w:val="00C66EF6"/>
    <w:rsid w:val="00C66F2A"/>
    <w:rsid w:val="00C67031"/>
    <w:rsid w:val="00C6709D"/>
    <w:rsid w:val="00C671F3"/>
    <w:rsid w:val="00C67258"/>
    <w:rsid w:val="00C672FD"/>
    <w:rsid w:val="00C6734D"/>
    <w:rsid w:val="00C67438"/>
    <w:rsid w:val="00C676B3"/>
    <w:rsid w:val="00C67945"/>
    <w:rsid w:val="00C67EAD"/>
    <w:rsid w:val="00C70047"/>
    <w:rsid w:val="00C70276"/>
    <w:rsid w:val="00C70382"/>
    <w:rsid w:val="00C70588"/>
    <w:rsid w:val="00C70622"/>
    <w:rsid w:val="00C7076A"/>
    <w:rsid w:val="00C70883"/>
    <w:rsid w:val="00C70952"/>
    <w:rsid w:val="00C70959"/>
    <w:rsid w:val="00C70BA3"/>
    <w:rsid w:val="00C70BB9"/>
    <w:rsid w:val="00C70BC6"/>
    <w:rsid w:val="00C70D89"/>
    <w:rsid w:val="00C71193"/>
    <w:rsid w:val="00C71223"/>
    <w:rsid w:val="00C714D8"/>
    <w:rsid w:val="00C71549"/>
    <w:rsid w:val="00C71618"/>
    <w:rsid w:val="00C71689"/>
    <w:rsid w:val="00C71778"/>
    <w:rsid w:val="00C717FC"/>
    <w:rsid w:val="00C7190E"/>
    <w:rsid w:val="00C71ADF"/>
    <w:rsid w:val="00C71CD3"/>
    <w:rsid w:val="00C71F26"/>
    <w:rsid w:val="00C71F56"/>
    <w:rsid w:val="00C71F87"/>
    <w:rsid w:val="00C72081"/>
    <w:rsid w:val="00C721A8"/>
    <w:rsid w:val="00C72762"/>
    <w:rsid w:val="00C729C2"/>
    <w:rsid w:val="00C72C9B"/>
    <w:rsid w:val="00C7306A"/>
    <w:rsid w:val="00C730CF"/>
    <w:rsid w:val="00C73328"/>
    <w:rsid w:val="00C73501"/>
    <w:rsid w:val="00C736B4"/>
    <w:rsid w:val="00C738C7"/>
    <w:rsid w:val="00C7390F"/>
    <w:rsid w:val="00C73C8E"/>
    <w:rsid w:val="00C73CFE"/>
    <w:rsid w:val="00C741EA"/>
    <w:rsid w:val="00C745DB"/>
    <w:rsid w:val="00C74632"/>
    <w:rsid w:val="00C74694"/>
    <w:rsid w:val="00C74900"/>
    <w:rsid w:val="00C74928"/>
    <w:rsid w:val="00C74DB9"/>
    <w:rsid w:val="00C74FBE"/>
    <w:rsid w:val="00C751B7"/>
    <w:rsid w:val="00C75211"/>
    <w:rsid w:val="00C7521F"/>
    <w:rsid w:val="00C752A1"/>
    <w:rsid w:val="00C752DF"/>
    <w:rsid w:val="00C75316"/>
    <w:rsid w:val="00C754F1"/>
    <w:rsid w:val="00C75642"/>
    <w:rsid w:val="00C75753"/>
    <w:rsid w:val="00C75DCA"/>
    <w:rsid w:val="00C75DE7"/>
    <w:rsid w:val="00C75E14"/>
    <w:rsid w:val="00C75F38"/>
    <w:rsid w:val="00C761A5"/>
    <w:rsid w:val="00C762EF"/>
    <w:rsid w:val="00C7632E"/>
    <w:rsid w:val="00C76555"/>
    <w:rsid w:val="00C767E5"/>
    <w:rsid w:val="00C767FB"/>
    <w:rsid w:val="00C7687D"/>
    <w:rsid w:val="00C7687F"/>
    <w:rsid w:val="00C7696E"/>
    <w:rsid w:val="00C76BE5"/>
    <w:rsid w:val="00C76C9A"/>
    <w:rsid w:val="00C76CE2"/>
    <w:rsid w:val="00C76D1A"/>
    <w:rsid w:val="00C76DF0"/>
    <w:rsid w:val="00C76E54"/>
    <w:rsid w:val="00C7706A"/>
    <w:rsid w:val="00C772BF"/>
    <w:rsid w:val="00C776DD"/>
    <w:rsid w:val="00C77A69"/>
    <w:rsid w:val="00C77B47"/>
    <w:rsid w:val="00C77C4A"/>
    <w:rsid w:val="00C77DAE"/>
    <w:rsid w:val="00C77F82"/>
    <w:rsid w:val="00C80081"/>
    <w:rsid w:val="00C80180"/>
    <w:rsid w:val="00C80432"/>
    <w:rsid w:val="00C80460"/>
    <w:rsid w:val="00C80462"/>
    <w:rsid w:val="00C807BB"/>
    <w:rsid w:val="00C808CF"/>
    <w:rsid w:val="00C80A07"/>
    <w:rsid w:val="00C80B10"/>
    <w:rsid w:val="00C80B6D"/>
    <w:rsid w:val="00C80F8C"/>
    <w:rsid w:val="00C812F5"/>
    <w:rsid w:val="00C814FB"/>
    <w:rsid w:val="00C81734"/>
    <w:rsid w:val="00C81751"/>
    <w:rsid w:val="00C817DD"/>
    <w:rsid w:val="00C819BC"/>
    <w:rsid w:val="00C81C79"/>
    <w:rsid w:val="00C82295"/>
    <w:rsid w:val="00C826B3"/>
    <w:rsid w:val="00C828A6"/>
    <w:rsid w:val="00C82992"/>
    <w:rsid w:val="00C829A2"/>
    <w:rsid w:val="00C82AC5"/>
    <w:rsid w:val="00C82CC5"/>
    <w:rsid w:val="00C82D6A"/>
    <w:rsid w:val="00C82F18"/>
    <w:rsid w:val="00C83034"/>
    <w:rsid w:val="00C83150"/>
    <w:rsid w:val="00C831A0"/>
    <w:rsid w:val="00C834A2"/>
    <w:rsid w:val="00C8380D"/>
    <w:rsid w:val="00C83832"/>
    <w:rsid w:val="00C8392E"/>
    <w:rsid w:val="00C83E59"/>
    <w:rsid w:val="00C83F78"/>
    <w:rsid w:val="00C8439B"/>
    <w:rsid w:val="00C84497"/>
    <w:rsid w:val="00C8463F"/>
    <w:rsid w:val="00C847CA"/>
    <w:rsid w:val="00C84B3A"/>
    <w:rsid w:val="00C84BE4"/>
    <w:rsid w:val="00C85191"/>
    <w:rsid w:val="00C85382"/>
    <w:rsid w:val="00C85555"/>
    <w:rsid w:val="00C85655"/>
    <w:rsid w:val="00C857D5"/>
    <w:rsid w:val="00C85962"/>
    <w:rsid w:val="00C859AB"/>
    <w:rsid w:val="00C85B65"/>
    <w:rsid w:val="00C85D28"/>
    <w:rsid w:val="00C85D82"/>
    <w:rsid w:val="00C86022"/>
    <w:rsid w:val="00C8602D"/>
    <w:rsid w:val="00C860D2"/>
    <w:rsid w:val="00C862E4"/>
    <w:rsid w:val="00C863F0"/>
    <w:rsid w:val="00C864CB"/>
    <w:rsid w:val="00C8650F"/>
    <w:rsid w:val="00C86852"/>
    <w:rsid w:val="00C86AC1"/>
    <w:rsid w:val="00C86EA6"/>
    <w:rsid w:val="00C86EF8"/>
    <w:rsid w:val="00C86F4F"/>
    <w:rsid w:val="00C86FB1"/>
    <w:rsid w:val="00C86FE4"/>
    <w:rsid w:val="00C87101"/>
    <w:rsid w:val="00C871DF"/>
    <w:rsid w:val="00C874F7"/>
    <w:rsid w:val="00C87685"/>
    <w:rsid w:val="00C8768B"/>
    <w:rsid w:val="00C876B8"/>
    <w:rsid w:val="00C876D6"/>
    <w:rsid w:val="00C8771A"/>
    <w:rsid w:val="00C877DA"/>
    <w:rsid w:val="00C87AEB"/>
    <w:rsid w:val="00C87B62"/>
    <w:rsid w:val="00C87CE4"/>
    <w:rsid w:val="00C87D92"/>
    <w:rsid w:val="00C87DBE"/>
    <w:rsid w:val="00C87F74"/>
    <w:rsid w:val="00C9023A"/>
    <w:rsid w:val="00C90509"/>
    <w:rsid w:val="00C90930"/>
    <w:rsid w:val="00C90997"/>
    <w:rsid w:val="00C90B20"/>
    <w:rsid w:val="00C90F5A"/>
    <w:rsid w:val="00C90F6A"/>
    <w:rsid w:val="00C911D4"/>
    <w:rsid w:val="00C91340"/>
    <w:rsid w:val="00C91438"/>
    <w:rsid w:val="00C914E1"/>
    <w:rsid w:val="00C9158B"/>
    <w:rsid w:val="00C9189E"/>
    <w:rsid w:val="00C91B7C"/>
    <w:rsid w:val="00C92056"/>
    <w:rsid w:val="00C92260"/>
    <w:rsid w:val="00C923B5"/>
    <w:rsid w:val="00C9261B"/>
    <w:rsid w:val="00C926D3"/>
    <w:rsid w:val="00C92945"/>
    <w:rsid w:val="00C929E5"/>
    <w:rsid w:val="00C92E39"/>
    <w:rsid w:val="00C93226"/>
    <w:rsid w:val="00C93423"/>
    <w:rsid w:val="00C935B5"/>
    <w:rsid w:val="00C9378A"/>
    <w:rsid w:val="00C9381A"/>
    <w:rsid w:val="00C93C07"/>
    <w:rsid w:val="00C93C2E"/>
    <w:rsid w:val="00C93CE2"/>
    <w:rsid w:val="00C9428A"/>
    <w:rsid w:val="00C94594"/>
    <w:rsid w:val="00C94616"/>
    <w:rsid w:val="00C947AA"/>
    <w:rsid w:val="00C94830"/>
    <w:rsid w:val="00C94D13"/>
    <w:rsid w:val="00C94D98"/>
    <w:rsid w:val="00C94F3A"/>
    <w:rsid w:val="00C9543A"/>
    <w:rsid w:val="00C954B8"/>
    <w:rsid w:val="00C957BA"/>
    <w:rsid w:val="00C9586C"/>
    <w:rsid w:val="00C95C04"/>
    <w:rsid w:val="00C95EF6"/>
    <w:rsid w:val="00C95F10"/>
    <w:rsid w:val="00C960DF"/>
    <w:rsid w:val="00C96426"/>
    <w:rsid w:val="00C96CCA"/>
    <w:rsid w:val="00C96D57"/>
    <w:rsid w:val="00C96E77"/>
    <w:rsid w:val="00C97198"/>
    <w:rsid w:val="00C9730F"/>
    <w:rsid w:val="00C9761F"/>
    <w:rsid w:val="00C97688"/>
    <w:rsid w:val="00C979AF"/>
    <w:rsid w:val="00C97B9B"/>
    <w:rsid w:val="00C97E77"/>
    <w:rsid w:val="00C97EA1"/>
    <w:rsid w:val="00C97ED1"/>
    <w:rsid w:val="00CA04B3"/>
    <w:rsid w:val="00CA0534"/>
    <w:rsid w:val="00CA07F3"/>
    <w:rsid w:val="00CA0816"/>
    <w:rsid w:val="00CA0898"/>
    <w:rsid w:val="00CA0AE4"/>
    <w:rsid w:val="00CA0EB6"/>
    <w:rsid w:val="00CA0FD1"/>
    <w:rsid w:val="00CA10D5"/>
    <w:rsid w:val="00CA134C"/>
    <w:rsid w:val="00CA13B9"/>
    <w:rsid w:val="00CA167F"/>
    <w:rsid w:val="00CA1794"/>
    <w:rsid w:val="00CA182D"/>
    <w:rsid w:val="00CA1B21"/>
    <w:rsid w:val="00CA1C2B"/>
    <w:rsid w:val="00CA1DC5"/>
    <w:rsid w:val="00CA1F4C"/>
    <w:rsid w:val="00CA263B"/>
    <w:rsid w:val="00CA26FE"/>
    <w:rsid w:val="00CA270B"/>
    <w:rsid w:val="00CA2776"/>
    <w:rsid w:val="00CA2936"/>
    <w:rsid w:val="00CA2FEA"/>
    <w:rsid w:val="00CA30B9"/>
    <w:rsid w:val="00CA3169"/>
    <w:rsid w:val="00CA31E4"/>
    <w:rsid w:val="00CA3694"/>
    <w:rsid w:val="00CA387B"/>
    <w:rsid w:val="00CA3C53"/>
    <w:rsid w:val="00CA3C9A"/>
    <w:rsid w:val="00CA3F59"/>
    <w:rsid w:val="00CA404B"/>
    <w:rsid w:val="00CA425A"/>
    <w:rsid w:val="00CA44DB"/>
    <w:rsid w:val="00CA4EE3"/>
    <w:rsid w:val="00CA4F4F"/>
    <w:rsid w:val="00CA4F79"/>
    <w:rsid w:val="00CA508F"/>
    <w:rsid w:val="00CA525D"/>
    <w:rsid w:val="00CA54CE"/>
    <w:rsid w:val="00CA5898"/>
    <w:rsid w:val="00CA5A56"/>
    <w:rsid w:val="00CA5ADA"/>
    <w:rsid w:val="00CA5AE0"/>
    <w:rsid w:val="00CA5C97"/>
    <w:rsid w:val="00CA5CBB"/>
    <w:rsid w:val="00CA5E54"/>
    <w:rsid w:val="00CA6087"/>
    <w:rsid w:val="00CA6251"/>
    <w:rsid w:val="00CA6258"/>
    <w:rsid w:val="00CA63C7"/>
    <w:rsid w:val="00CA6424"/>
    <w:rsid w:val="00CA67FB"/>
    <w:rsid w:val="00CA6A82"/>
    <w:rsid w:val="00CA6A9A"/>
    <w:rsid w:val="00CA6AE6"/>
    <w:rsid w:val="00CA6B83"/>
    <w:rsid w:val="00CA6E80"/>
    <w:rsid w:val="00CA7030"/>
    <w:rsid w:val="00CA72A8"/>
    <w:rsid w:val="00CA74FE"/>
    <w:rsid w:val="00CA75C9"/>
    <w:rsid w:val="00CA7687"/>
    <w:rsid w:val="00CA7A00"/>
    <w:rsid w:val="00CA7A02"/>
    <w:rsid w:val="00CA7B39"/>
    <w:rsid w:val="00CA7C3D"/>
    <w:rsid w:val="00CA7F7F"/>
    <w:rsid w:val="00CB001C"/>
    <w:rsid w:val="00CB008B"/>
    <w:rsid w:val="00CB01B2"/>
    <w:rsid w:val="00CB01E1"/>
    <w:rsid w:val="00CB063F"/>
    <w:rsid w:val="00CB06BE"/>
    <w:rsid w:val="00CB06FA"/>
    <w:rsid w:val="00CB0726"/>
    <w:rsid w:val="00CB0892"/>
    <w:rsid w:val="00CB0B9E"/>
    <w:rsid w:val="00CB0BC3"/>
    <w:rsid w:val="00CB0CC9"/>
    <w:rsid w:val="00CB0EA9"/>
    <w:rsid w:val="00CB0FAC"/>
    <w:rsid w:val="00CB1641"/>
    <w:rsid w:val="00CB164C"/>
    <w:rsid w:val="00CB18DF"/>
    <w:rsid w:val="00CB1A26"/>
    <w:rsid w:val="00CB1AB2"/>
    <w:rsid w:val="00CB1D04"/>
    <w:rsid w:val="00CB1E2F"/>
    <w:rsid w:val="00CB1E3D"/>
    <w:rsid w:val="00CB20E8"/>
    <w:rsid w:val="00CB21C3"/>
    <w:rsid w:val="00CB22A2"/>
    <w:rsid w:val="00CB22F0"/>
    <w:rsid w:val="00CB2317"/>
    <w:rsid w:val="00CB251C"/>
    <w:rsid w:val="00CB25B1"/>
    <w:rsid w:val="00CB26D3"/>
    <w:rsid w:val="00CB2861"/>
    <w:rsid w:val="00CB29CD"/>
    <w:rsid w:val="00CB2A99"/>
    <w:rsid w:val="00CB2BF1"/>
    <w:rsid w:val="00CB2C29"/>
    <w:rsid w:val="00CB2C70"/>
    <w:rsid w:val="00CB2D77"/>
    <w:rsid w:val="00CB312F"/>
    <w:rsid w:val="00CB3192"/>
    <w:rsid w:val="00CB35EE"/>
    <w:rsid w:val="00CB3610"/>
    <w:rsid w:val="00CB36C9"/>
    <w:rsid w:val="00CB3725"/>
    <w:rsid w:val="00CB3A6F"/>
    <w:rsid w:val="00CB3CA2"/>
    <w:rsid w:val="00CB3DC2"/>
    <w:rsid w:val="00CB4152"/>
    <w:rsid w:val="00CB4723"/>
    <w:rsid w:val="00CB4BB6"/>
    <w:rsid w:val="00CB4C4C"/>
    <w:rsid w:val="00CB4CE6"/>
    <w:rsid w:val="00CB4CF5"/>
    <w:rsid w:val="00CB4D53"/>
    <w:rsid w:val="00CB522E"/>
    <w:rsid w:val="00CB5AB7"/>
    <w:rsid w:val="00CB5B25"/>
    <w:rsid w:val="00CB5C1A"/>
    <w:rsid w:val="00CB5E39"/>
    <w:rsid w:val="00CB5FFA"/>
    <w:rsid w:val="00CB61F9"/>
    <w:rsid w:val="00CB633C"/>
    <w:rsid w:val="00CB6392"/>
    <w:rsid w:val="00CB63D8"/>
    <w:rsid w:val="00CB64FD"/>
    <w:rsid w:val="00CB656B"/>
    <w:rsid w:val="00CB66CE"/>
    <w:rsid w:val="00CB66D6"/>
    <w:rsid w:val="00CB6A0B"/>
    <w:rsid w:val="00CB6AEA"/>
    <w:rsid w:val="00CB6DE8"/>
    <w:rsid w:val="00CB6EB8"/>
    <w:rsid w:val="00CB6EDE"/>
    <w:rsid w:val="00CB6F65"/>
    <w:rsid w:val="00CB6FFE"/>
    <w:rsid w:val="00CB70C2"/>
    <w:rsid w:val="00CB7339"/>
    <w:rsid w:val="00CB7353"/>
    <w:rsid w:val="00CB7582"/>
    <w:rsid w:val="00CB78E2"/>
    <w:rsid w:val="00CB78F9"/>
    <w:rsid w:val="00CB7DFA"/>
    <w:rsid w:val="00CB7E75"/>
    <w:rsid w:val="00CB7EB0"/>
    <w:rsid w:val="00CC002B"/>
    <w:rsid w:val="00CC0078"/>
    <w:rsid w:val="00CC00D1"/>
    <w:rsid w:val="00CC02B4"/>
    <w:rsid w:val="00CC04F5"/>
    <w:rsid w:val="00CC0582"/>
    <w:rsid w:val="00CC1245"/>
    <w:rsid w:val="00CC1286"/>
    <w:rsid w:val="00CC1668"/>
    <w:rsid w:val="00CC1964"/>
    <w:rsid w:val="00CC1A04"/>
    <w:rsid w:val="00CC1A95"/>
    <w:rsid w:val="00CC1C61"/>
    <w:rsid w:val="00CC1D2F"/>
    <w:rsid w:val="00CC1F19"/>
    <w:rsid w:val="00CC2284"/>
    <w:rsid w:val="00CC22D0"/>
    <w:rsid w:val="00CC22EA"/>
    <w:rsid w:val="00CC23C9"/>
    <w:rsid w:val="00CC2408"/>
    <w:rsid w:val="00CC2538"/>
    <w:rsid w:val="00CC27A3"/>
    <w:rsid w:val="00CC2817"/>
    <w:rsid w:val="00CC2848"/>
    <w:rsid w:val="00CC29D6"/>
    <w:rsid w:val="00CC2BA3"/>
    <w:rsid w:val="00CC2D0C"/>
    <w:rsid w:val="00CC316F"/>
    <w:rsid w:val="00CC319E"/>
    <w:rsid w:val="00CC328E"/>
    <w:rsid w:val="00CC33A2"/>
    <w:rsid w:val="00CC366B"/>
    <w:rsid w:val="00CC3A37"/>
    <w:rsid w:val="00CC3A80"/>
    <w:rsid w:val="00CC3B26"/>
    <w:rsid w:val="00CC4423"/>
    <w:rsid w:val="00CC45CF"/>
    <w:rsid w:val="00CC46C6"/>
    <w:rsid w:val="00CC47B6"/>
    <w:rsid w:val="00CC4AB9"/>
    <w:rsid w:val="00CC4AE0"/>
    <w:rsid w:val="00CC4B2A"/>
    <w:rsid w:val="00CC4EA6"/>
    <w:rsid w:val="00CC5206"/>
    <w:rsid w:val="00CC57BD"/>
    <w:rsid w:val="00CC5A80"/>
    <w:rsid w:val="00CC5C93"/>
    <w:rsid w:val="00CC5CA5"/>
    <w:rsid w:val="00CC5E17"/>
    <w:rsid w:val="00CC5E37"/>
    <w:rsid w:val="00CC606F"/>
    <w:rsid w:val="00CC66D5"/>
    <w:rsid w:val="00CC6C9F"/>
    <w:rsid w:val="00CC6D50"/>
    <w:rsid w:val="00CC6E8E"/>
    <w:rsid w:val="00CC6F81"/>
    <w:rsid w:val="00CC6F9D"/>
    <w:rsid w:val="00CC71E8"/>
    <w:rsid w:val="00CC7320"/>
    <w:rsid w:val="00CC7397"/>
    <w:rsid w:val="00CC744B"/>
    <w:rsid w:val="00CC7580"/>
    <w:rsid w:val="00CC75A9"/>
    <w:rsid w:val="00CC7661"/>
    <w:rsid w:val="00CC7735"/>
    <w:rsid w:val="00CC776B"/>
    <w:rsid w:val="00CC7C19"/>
    <w:rsid w:val="00CC7C3B"/>
    <w:rsid w:val="00CD0001"/>
    <w:rsid w:val="00CD0055"/>
    <w:rsid w:val="00CD01DD"/>
    <w:rsid w:val="00CD04E3"/>
    <w:rsid w:val="00CD05E1"/>
    <w:rsid w:val="00CD0859"/>
    <w:rsid w:val="00CD08D8"/>
    <w:rsid w:val="00CD0960"/>
    <w:rsid w:val="00CD0A2E"/>
    <w:rsid w:val="00CD0D9E"/>
    <w:rsid w:val="00CD0EC2"/>
    <w:rsid w:val="00CD14E9"/>
    <w:rsid w:val="00CD18FF"/>
    <w:rsid w:val="00CD1910"/>
    <w:rsid w:val="00CD1ACC"/>
    <w:rsid w:val="00CD1C23"/>
    <w:rsid w:val="00CD23AE"/>
    <w:rsid w:val="00CD24B9"/>
    <w:rsid w:val="00CD2543"/>
    <w:rsid w:val="00CD25B0"/>
    <w:rsid w:val="00CD2740"/>
    <w:rsid w:val="00CD2D43"/>
    <w:rsid w:val="00CD2D6A"/>
    <w:rsid w:val="00CD2ED0"/>
    <w:rsid w:val="00CD2F4C"/>
    <w:rsid w:val="00CD2F8E"/>
    <w:rsid w:val="00CD314B"/>
    <w:rsid w:val="00CD3156"/>
    <w:rsid w:val="00CD327A"/>
    <w:rsid w:val="00CD32A6"/>
    <w:rsid w:val="00CD338B"/>
    <w:rsid w:val="00CD3436"/>
    <w:rsid w:val="00CD34F9"/>
    <w:rsid w:val="00CD35A8"/>
    <w:rsid w:val="00CD3686"/>
    <w:rsid w:val="00CD38A6"/>
    <w:rsid w:val="00CD38BA"/>
    <w:rsid w:val="00CD38E7"/>
    <w:rsid w:val="00CD39D6"/>
    <w:rsid w:val="00CD3AB9"/>
    <w:rsid w:val="00CD3B83"/>
    <w:rsid w:val="00CD3CA6"/>
    <w:rsid w:val="00CD3E72"/>
    <w:rsid w:val="00CD3F67"/>
    <w:rsid w:val="00CD3FA5"/>
    <w:rsid w:val="00CD4084"/>
    <w:rsid w:val="00CD408C"/>
    <w:rsid w:val="00CD43F5"/>
    <w:rsid w:val="00CD4500"/>
    <w:rsid w:val="00CD4570"/>
    <w:rsid w:val="00CD4917"/>
    <w:rsid w:val="00CD4A48"/>
    <w:rsid w:val="00CD524F"/>
    <w:rsid w:val="00CD541B"/>
    <w:rsid w:val="00CD5461"/>
    <w:rsid w:val="00CD598C"/>
    <w:rsid w:val="00CD5C91"/>
    <w:rsid w:val="00CD5D32"/>
    <w:rsid w:val="00CD5E2C"/>
    <w:rsid w:val="00CD5EAC"/>
    <w:rsid w:val="00CD5F1A"/>
    <w:rsid w:val="00CD5F1E"/>
    <w:rsid w:val="00CD5F9A"/>
    <w:rsid w:val="00CD670F"/>
    <w:rsid w:val="00CD6813"/>
    <w:rsid w:val="00CD69FD"/>
    <w:rsid w:val="00CD6AB5"/>
    <w:rsid w:val="00CD6DC7"/>
    <w:rsid w:val="00CD7031"/>
    <w:rsid w:val="00CD705D"/>
    <w:rsid w:val="00CD7158"/>
    <w:rsid w:val="00CD7175"/>
    <w:rsid w:val="00CD71C0"/>
    <w:rsid w:val="00CD7542"/>
    <w:rsid w:val="00CD75C6"/>
    <w:rsid w:val="00CD75E3"/>
    <w:rsid w:val="00CD7660"/>
    <w:rsid w:val="00CD78BE"/>
    <w:rsid w:val="00CD7A37"/>
    <w:rsid w:val="00CD7AFA"/>
    <w:rsid w:val="00CD7B67"/>
    <w:rsid w:val="00CD7B8E"/>
    <w:rsid w:val="00CD7BFD"/>
    <w:rsid w:val="00CD7C08"/>
    <w:rsid w:val="00CD7CB9"/>
    <w:rsid w:val="00CD7FB5"/>
    <w:rsid w:val="00CE0124"/>
    <w:rsid w:val="00CE01E5"/>
    <w:rsid w:val="00CE049C"/>
    <w:rsid w:val="00CE062D"/>
    <w:rsid w:val="00CE0827"/>
    <w:rsid w:val="00CE0871"/>
    <w:rsid w:val="00CE0AAA"/>
    <w:rsid w:val="00CE0B54"/>
    <w:rsid w:val="00CE0D29"/>
    <w:rsid w:val="00CE0FB5"/>
    <w:rsid w:val="00CE1185"/>
    <w:rsid w:val="00CE12F7"/>
    <w:rsid w:val="00CE1451"/>
    <w:rsid w:val="00CE1485"/>
    <w:rsid w:val="00CE1629"/>
    <w:rsid w:val="00CE1648"/>
    <w:rsid w:val="00CE1656"/>
    <w:rsid w:val="00CE170D"/>
    <w:rsid w:val="00CE19C5"/>
    <w:rsid w:val="00CE1A13"/>
    <w:rsid w:val="00CE1AAB"/>
    <w:rsid w:val="00CE1AE9"/>
    <w:rsid w:val="00CE1B8D"/>
    <w:rsid w:val="00CE1BD7"/>
    <w:rsid w:val="00CE1CBE"/>
    <w:rsid w:val="00CE1D15"/>
    <w:rsid w:val="00CE1D2E"/>
    <w:rsid w:val="00CE1D9E"/>
    <w:rsid w:val="00CE1DB2"/>
    <w:rsid w:val="00CE1DB4"/>
    <w:rsid w:val="00CE1DF3"/>
    <w:rsid w:val="00CE2007"/>
    <w:rsid w:val="00CE23F8"/>
    <w:rsid w:val="00CE2477"/>
    <w:rsid w:val="00CE24E4"/>
    <w:rsid w:val="00CE26C9"/>
    <w:rsid w:val="00CE27A3"/>
    <w:rsid w:val="00CE29A3"/>
    <w:rsid w:val="00CE2D46"/>
    <w:rsid w:val="00CE2ED4"/>
    <w:rsid w:val="00CE302F"/>
    <w:rsid w:val="00CE3179"/>
    <w:rsid w:val="00CE3263"/>
    <w:rsid w:val="00CE3639"/>
    <w:rsid w:val="00CE37AC"/>
    <w:rsid w:val="00CE3A42"/>
    <w:rsid w:val="00CE3B3A"/>
    <w:rsid w:val="00CE3C60"/>
    <w:rsid w:val="00CE3D0A"/>
    <w:rsid w:val="00CE3E81"/>
    <w:rsid w:val="00CE3F7A"/>
    <w:rsid w:val="00CE418D"/>
    <w:rsid w:val="00CE4298"/>
    <w:rsid w:val="00CE447F"/>
    <w:rsid w:val="00CE44E4"/>
    <w:rsid w:val="00CE461B"/>
    <w:rsid w:val="00CE4721"/>
    <w:rsid w:val="00CE4B47"/>
    <w:rsid w:val="00CE4F60"/>
    <w:rsid w:val="00CE4FD7"/>
    <w:rsid w:val="00CE5453"/>
    <w:rsid w:val="00CE553E"/>
    <w:rsid w:val="00CE5B68"/>
    <w:rsid w:val="00CE5F0A"/>
    <w:rsid w:val="00CE5F9F"/>
    <w:rsid w:val="00CE608E"/>
    <w:rsid w:val="00CE62D3"/>
    <w:rsid w:val="00CE6345"/>
    <w:rsid w:val="00CE6469"/>
    <w:rsid w:val="00CE6606"/>
    <w:rsid w:val="00CE6A7F"/>
    <w:rsid w:val="00CE6B89"/>
    <w:rsid w:val="00CE6E19"/>
    <w:rsid w:val="00CE6F25"/>
    <w:rsid w:val="00CE72D0"/>
    <w:rsid w:val="00CE764C"/>
    <w:rsid w:val="00CE76D4"/>
    <w:rsid w:val="00CE76FD"/>
    <w:rsid w:val="00CE7A08"/>
    <w:rsid w:val="00CE7E31"/>
    <w:rsid w:val="00CE7E74"/>
    <w:rsid w:val="00CE7EF6"/>
    <w:rsid w:val="00CF010E"/>
    <w:rsid w:val="00CF03FE"/>
    <w:rsid w:val="00CF062E"/>
    <w:rsid w:val="00CF086F"/>
    <w:rsid w:val="00CF0A7F"/>
    <w:rsid w:val="00CF0A81"/>
    <w:rsid w:val="00CF0C91"/>
    <w:rsid w:val="00CF0D2F"/>
    <w:rsid w:val="00CF0E3D"/>
    <w:rsid w:val="00CF0EC3"/>
    <w:rsid w:val="00CF0F51"/>
    <w:rsid w:val="00CF128D"/>
    <w:rsid w:val="00CF1473"/>
    <w:rsid w:val="00CF14F4"/>
    <w:rsid w:val="00CF16D5"/>
    <w:rsid w:val="00CF184D"/>
    <w:rsid w:val="00CF1987"/>
    <w:rsid w:val="00CF1B7E"/>
    <w:rsid w:val="00CF1C8B"/>
    <w:rsid w:val="00CF1E01"/>
    <w:rsid w:val="00CF1F57"/>
    <w:rsid w:val="00CF208A"/>
    <w:rsid w:val="00CF2127"/>
    <w:rsid w:val="00CF2370"/>
    <w:rsid w:val="00CF2405"/>
    <w:rsid w:val="00CF2535"/>
    <w:rsid w:val="00CF2796"/>
    <w:rsid w:val="00CF2BCB"/>
    <w:rsid w:val="00CF2C5C"/>
    <w:rsid w:val="00CF2C9F"/>
    <w:rsid w:val="00CF2D2A"/>
    <w:rsid w:val="00CF321E"/>
    <w:rsid w:val="00CF35A7"/>
    <w:rsid w:val="00CF3668"/>
    <w:rsid w:val="00CF3679"/>
    <w:rsid w:val="00CF3864"/>
    <w:rsid w:val="00CF39F3"/>
    <w:rsid w:val="00CF3A1C"/>
    <w:rsid w:val="00CF3A3A"/>
    <w:rsid w:val="00CF3ACF"/>
    <w:rsid w:val="00CF3BD9"/>
    <w:rsid w:val="00CF3E7E"/>
    <w:rsid w:val="00CF3EB0"/>
    <w:rsid w:val="00CF3EB5"/>
    <w:rsid w:val="00CF401F"/>
    <w:rsid w:val="00CF40C3"/>
    <w:rsid w:val="00CF4538"/>
    <w:rsid w:val="00CF47FC"/>
    <w:rsid w:val="00CF49CF"/>
    <w:rsid w:val="00CF4C8B"/>
    <w:rsid w:val="00CF4CDE"/>
    <w:rsid w:val="00CF4CE3"/>
    <w:rsid w:val="00CF4D9B"/>
    <w:rsid w:val="00CF4DC3"/>
    <w:rsid w:val="00CF4F85"/>
    <w:rsid w:val="00CF506B"/>
    <w:rsid w:val="00CF529A"/>
    <w:rsid w:val="00CF52F0"/>
    <w:rsid w:val="00CF5369"/>
    <w:rsid w:val="00CF5370"/>
    <w:rsid w:val="00CF554C"/>
    <w:rsid w:val="00CF5773"/>
    <w:rsid w:val="00CF58F0"/>
    <w:rsid w:val="00CF5BFF"/>
    <w:rsid w:val="00CF5E02"/>
    <w:rsid w:val="00CF6093"/>
    <w:rsid w:val="00CF60E4"/>
    <w:rsid w:val="00CF611D"/>
    <w:rsid w:val="00CF6635"/>
    <w:rsid w:val="00CF6682"/>
    <w:rsid w:val="00CF6896"/>
    <w:rsid w:val="00CF6A83"/>
    <w:rsid w:val="00CF6C79"/>
    <w:rsid w:val="00CF6CDA"/>
    <w:rsid w:val="00CF744E"/>
    <w:rsid w:val="00CF752D"/>
    <w:rsid w:val="00CF75EE"/>
    <w:rsid w:val="00CF78EB"/>
    <w:rsid w:val="00CF7901"/>
    <w:rsid w:val="00CF798C"/>
    <w:rsid w:val="00CF7E5B"/>
    <w:rsid w:val="00CF7EAD"/>
    <w:rsid w:val="00CF7F43"/>
    <w:rsid w:val="00CF7F67"/>
    <w:rsid w:val="00D0007A"/>
    <w:rsid w:val="00D00264"/>
    <w:rsid w:val="00D0026B"/>
    <w:rsid w:val="00D0035B"/>
    <w:rsid w:val="00D007E7"/>
    <w:rsid w:val="00D0090D"/>
    <w:rsid w:val="00D00AAB"/>
    <w:rsid w:val="00D00AF3"/>
    <w:rsid w:val="00D00B3F"/>
    <w:rsid w:val="00D00C3E"/>
    <w:rsid w:val="00D0104C"/>
    <w:rsid w:val="00D01181"/>
    <w:rsid w:val="00D0124E"/>
    <w:rsid w:val="00D01258"/>
    <w:rsid w:val="00D017C4"/>
    <w:rsid w:val="00D0189A"/>
    <w:rsid w:val="00D01CB9"/>
    <w:rsid w:val="00D01E80"/>
    <w:rsid w:val="00D01EAF"/>
    <w:rsid w:val="00D01EB5"/>
    <w:rsid w:val="00D01F72"/>
    <w:rsid w:val="00D021AB"/>
    <w:rsid w:val="00D02391"/>
    <w:rsid w:val="00D02670"/>
    <w:rsid w:val="00D02777"/>
    <w:rsid w:val="00D02BE3"/>
    <w:rsid w:val="00D02BF4"/>
    <w:rsid w:val="00D02C0A"/>
    <w:rsid w:val="00D02CBD"/>
    <w:rsid w:val="00D03137"/>
    <w:rsid w:val="00D0322F"/>
    <w:rsid w:val="00D032A3"/>
    <w:rsid w:val="00D03379"/>
    <w:rsid w:val="00D0337D"/>
    <w:rsid w:val="00D03455"/>
    <w:rsid w:val="00D034C3"/>
    <w:rsid w:val="00D037A9"/>
    <w:rsid w:val="00D03856"/>
    <w:rsid w:val="00D0388F"/>
    <w:rsid w:val="00D03BC2"/>
    <w:rsid w:val="00D03C33"/>
    <w:rsid w:val="00D03D1A"/>
    <w:rsid w:val="00D04B1B"/>
    <w:rsid w:val="00D04DA0"/>
    <w:rsid w:val="00D04EA8"/>
    <w:rsid w:val="00D052C5"/>
    <w:rsid w:val="00D0532C"/>
    <w:rsid w:val="00D053B1"/>
    <w:rsid w:val="00D05478"/>
    <w:rsid w:val="00D054B1"/>
    <w:rsid w:val="00D0565C"/>
    <w:rsid w:val="00D057F4"/>
    <w:rsid w:val="00D05A3F"/>
    <w:rsid w:val="00D05BDF"/>
    <w:rsid w:val="00D05CD3"/>
    <w:rsid w:val="00D05E5C"/>
    <w:rsid w:val="00D05E83"/>
    <w:rsid w:val="00D06541"/>
    <w:rsid w:val="00D06779"/>
    <w:rsid w:val="00D0683A"/>
    <w:rsid w:val="00D06B29"/>
    <w:rsid w:val="00D06D54"/>
    <w:rsid w:val="00D07057"/>
    <w:rsid w:val="00D0745D"/>
    <w:rsid w:val="00D07AAC"/>
    <w:rsid w:val="00D07CF3"/>
    <w:rsid w:val="00D07D1F"/>
    <w:rsid w:val="00D07E2A"/>
    <w:rsid w:val="00D10048"/>
    <w:rsid w:val="00D101E5"/>
    <w:rsid w:val="00D10205"/>
    <w:rsid w:val="00D10241"/>
    <w:rsid w:val="00D1037F"/>
    <w:rsid w:val="00D103A9"/>
    <w:rsid w:val="00D106C0"/>
    <w:rsid w:val="00D10708"/>
    <w:rsid w:val="00D108ED"/>
    <w:rsid w:val="00D109BE"/>
    <w:rsid w:val="00D109F9"/>
    <w:rsid w:val="00D10A28"/>
    <w:rsid w:val="00D10BB3"/>
    <w:rsid w:val="00D10E29"/>
    <w:rsid w:val="00D1105D"/>
    <w:rsid w:val="00D1109D"/>
    <w:rsid w:val="00D110D7"/>
    <w:rsid w:val="00D11544"/>
    <w:rsid w:val="00D116FE"/>
    <w:rsid w:val="00D11BF3"/>
    <w:rsid w:val="00D11D42"/>
    <w:rsid w:val="00D12240"/>
    <w:rsid w:val="00D123F8"/>
    <w:rsid w:val="00D1247E"/>
    <w:rsid w:val="00D125B5"/>
    <w:rsid w:val="00D129CB"/>
    <w:rsid w:val="00D12AE9"/>
    <w:rsid w:val="00D12CB8"/>
    <w:rsid w:val="00D12F61"/>
    <w:rsid w:val="00D12F9E"/>
    <w:rsid w:val="00D134D3"/>
    <w:rsid w:val="00D1368A"/>
    <w:rsid w:val="00D13A14"/>
    <w:rsid w:val="00D14122"/>
    <w:rsid w:val="00D1417D"/>
    <w:rsid w:val="00D14212"/>
    <w:rsid w:val="00D14216"/>
    <w:rsid w:val="00D143AA"/>
    <w:rsid w:val="00D14417"/>
    <w:rsid w:val="00D14465"/>
    <w:rsid w:val="00D14575"/>
    <w:rsid w:val="00D146B5"/>
    <w:rsid w:val="00D14987"/>
    <w:rsid w:val="00D149D8"/>
    <w:rsid w:val="00D14E64"/>
    <w:rsid w:val="00D14EBE"/>
    <w:rsid w:val="00D14F3C"/>
    <w:rsid w:val="00D1509C"/>
    <w:rsid w:val="00D15134"/>
    <w:rsid w:val="00D15242"/>
    <w:rsid w:val="00D15261"/>
    <w:rsid w:val="00D15303"/>
    <w:rsid w:val="00D153D2"/>
    <w:rsid w:val="00D1550E"/>
    <w:rsid w:val="00D155C6"/>
    <w:rsid w:val="00D15743"/>
    <w:rsid w:val="00D15926"/>
    <w:rsid w:val="00D15ACB"/>
    <w:rsid w:val="00D15AE8"/>
    <w:rsid w:val="00D15D01"/>
    <w:rsid w:val="00D1617C"/>
    <w:rsid w:val="00D1620D"/>
    <w:rsid w:val="00D16376"/>
    <w:rsid w:val="00D1678A"/>
    <w:rsid w:val="00D1683B"/>
    <w:rsid w:val="00D16ACD"/>
    <w:rsid w:val="00D16E43"/>
    <w:rsid w:val="00D16E77"/>
    <w:rsid w:val="00D16F0A"/>
    <w:rsid w:val="00D16F54"/>
    <w:rsid w:val="00D1717E"/>
    <w:rsid w:val="00D171E8"/>
    <w:rsid w:val="00D17387"/>
    <w:rsid w:val="00D17501"/>
    <w:rsid w:val="00D175E9"/>
    <w:rsid w:val="00D1776B"/>
    <w:rsid w:val="00D177B2"/>
    <w:rsid w:val="00D177D9"/>
    <w:rsid w:val="00D1797E"/>
    <w:rsid w:val="00D17A14"/>
    <w:rsid w:val="00D17BBC"/>
    <w:rsid w:val="00D17CB4"/>
    <w:rsid w:val="00D17E96"/>
    <w:rsid w:val="00D17F9B"/>
    <w:rsid w:val="00D203B0"/>
    <w:rsid w:val="00D203B1"/>
    <w:rsid w:val="00D208A8"/>
    <w:rsid w:val="00D20B46"/>
    <w:rsid w:val="00D20DD5"/>
    <w:rsid w:val="00D20F45"/>
    <w:rsid w:val="00D212B2"/>
    <w:rsid w:val="00D2157E"/>
    <w:rsid w:val="00D21813"/>
    <w:rsid w:val="00D21C75"/>
    <w:rsid w:val="00D21D0C"/>
    <w:rsid w:val="00D22239"/>
    <w:rsid w:val="00D222D2"/>
    <w:rsid w:val="00D22503"/>
    <w:rsid w:val="00D2257E"/>
    <w:rsid w:val="00D22679"/>
    <w:rsid w:val="00D22728"/>
    <w:rsid w:val="00D22942"/>
    <w:rsid w:val="00D22F90"/>
    <w:rsid w:val="00D23062"/>
    <w:rsid w:val="00D231D3"/>
    <w:rsid w:val="00D23286"/>
    <w:rsid w:val="00D2345A"/>
    <w:rsid w:val="00D2349B"/>
    <w:rsid w:val="00D23525"/>
    <w:rsid w:val="00D2354A"/>
    <w:rsid w:val="00D235C4"/>
    <w:rsid w:val="00D238CE"/>
    <w:rsid w:val="00D23A21"/>
    <w:rsid w:val="00D23F16"/>
    <w:rsid w:val="00D241A8"/>
    <w:rsid w:val="00D2422E"/>
    <w:rsid w:val="00D24692"/>
    <w:rsid w:val="00D24792"/>
    <w:rsid w:val="00D24843"/>
    <w:rsid w:val="00D248C6"/>
    <w:rsid w:val="00D24923"/>
    <w:rsid w:val="00D24A07"/>
    <w:rsid w:val="00D24BD8"/>
    <w:rsid w:val="00D24D7C"/>
    <w:rsid w:val="00D24EA3"/>
    <w:rsid w:val="00D24F9B"/>
    <w:rsid w:val="00D2519A"/>
    <w:rsid w:val="00D2520B"/>
    <w:rsid w:val="00D25221"/>
    <w:rsid w:val="00D252A1"/>
    <w:rsid w:val="00D257FB"/>
    <w:rsid w:val="00D258CB"/>
    <w:rsid w:val="00D25962"/>
    <w:rsid w:val="00D25DE1"/>
    <w:rsid w:val="00D25FCD"/>
    <w:rsid w:val="00D25FE0"/>
    <w:rsid w:val="00D2607D"/>
    <w:rsid w:val="00D2622E"/>
    <w:rsid w:val="00D26523"/>
    <w:rsid w:val="00D2667D"/>
    <w:rsid w:val="00D26702"/>
    <w:rsid w:val="00D26704"/>
    <w:rsid w:val="00D26724"/>
    <w:rsid w:val="00D267E3"/>
    <w:rsid w:val="00D26931"/>
    <w:rsid w:val="00D269C3"/>
    <w:rsid w:val="00D26AB9"/>
    <w:rsid w:val="00D26BEA"/>
    <w:rsid w:val="00D26DD6"/>
    <w:rsid w:val="00D26FD2"/>
    <w:rsid w:val="00D271AB"/>
    <w:rsid w:val="00D27371"/>
    <w:rsid w:val="00D2744C"/>
    <w:rsid w:val="00D27483"/>
    <w:rsid w:val="00D274A8"/>
    <w:rsid w:val="00D27719"/>
    <w:rsid w:val="00D27943"/>
    <w:rsid w:val="00D27E71"/>
    <w:rsid w:val="00D30356"/>
    <w:rsid w:val="00D303E0"/>
    <w:rsid w:val="00D304A0"/>
    <w:rsid w:val="00D30518"/>
    <w:rsid w:val="00D305F0"/>
    <w:rsid w:val="00D306B7"/>
    <w:rsid w:val="00D307BF"/>
    <w:rsid w:val="00D307F7"/>
    <w:rsid w:val="00D30939"/>
    <w:rsid w:val="00D309A6"/>
    <w:rsid w:val="00D30B1A"/>
    <w:rsid w:val="00D30E63"/>
    <w:rsid w:val="00D30E7A"/>
    <w:rsid w:val="00D316A1"/>
    <w:rsid w:val="00D317B9"/>
    <w:rsid w:val="00D31844"/>
    <w:rsid w:val="00D318A0"/>
    <w:rsid w:val="00D31B07"/>
    <w:rsid w:val="00D31E38"/>
    <w:rsid w:val="00D31EED"/>
    <w:rsid w:val="00D32047"/>
    <w:rsid w:val="00D32072"/>
    <w:rsid w:val="00D320AD"/>
    <w:rsid w:val="00D32193"/>
    <w:rsid w:val="00D322E2"/>
    <w:rsid w:val="00D3240D"/>
    <w:rsid w:val="00D32448"/>
    <w:rsid w:val="00D324EE"/>
    <w:rsid w:val="00D326CF"/>
    <w:rsid w:val="00D32BF2"/>
    <w:rsid w:val="00D32C8B"/>
    <w:rsid w:val="00D32C91"/>
    <w:rsid w:val="00D32CBD"/>
    <w:rsid w:val="00D32D05"/>
    <w:rsid w:val="00D32DCE"/>
    <w:rsid w:val="00D32F43"/>
    <w:rsid w:val="00D32F54"/>
    <w:rsid w:val="00D330C6"/>
    <w:rsid w:val="00D33154"/>
    <w:rsid w:val="00D331D6"/>
    <w:rsid w:val="00D3325F"/>
    <w:rsid w:val="00D3338D"/>
    <w:rsid w:val="00D334AD"/>
    <w:rsid w:val="00D33574"/>
    <w:rsid w:val="00D3357D"/>
    <w:rsid w:val="00D33772"/>
    <w:rsid w:val="00D33BC0"/>
    <w:rsid w:val="00D33F94"/>
    <w:rsid w:val="00D34088"/>
    <w:rsid w:val="00D340B0"/>
    <w:rsid w:val="00D3424B"/>
    <w:rsid w:val="00D34278"/>
    <w:rsid w:val="00D342C5"/>
    <w:rsid w:val="00D34327"/>
    <w:rsid w:val="00D34396"/>
    <w:rsid w:val="00D343B8"/>
    <w:rsid w:val="00D34452"/>
    <w:rsid w:val="00D3476F"/>
    <w:rsid w:val="00D34C4D"/>
    <w:rsid w:val="00D34F2D"/>
    <w:rsid w:val="00D34F66"/>
    <w:rsid w:val="00D35064"/>
    <w:rsid w:val="00D351CE"/>
    <w:rsid w:val="00D352DC"/>
    <w:rsid w:val="00D3532F"/>
    <w:rsid w:val="00D353AA"/>
    <w:rsid w:val="00D35609"/>
    <w:rsid w:val="00D3569F"/>
    <w:rsid w:val="00D35730"/>
    <w:rsid w:val="00D359FF"/>
    <w:rsid w:val="00D35B18"/>
    <w:rsid w:val="00D35BEB"/>
    <w:rsid w:val="00D35D22"/>
    <w:rsid w:val="00D35EFA"/>
    <w:rsid w:val="00D36544"/>
    <w:rsid w:val="00D366F9"/>
    <w:rsid w:val="00D36836"/>
    <w:rsid w:val="00D36957"/>
    <w:rsid w:val="00D36B53"/>
    <w:rsid w:val="00D36BD2"/>
    <w:rsid w:val="00D36CAC"/>
    <w:rsid w:val="00D36CFB"/>
    <w:rsid w:val="00D36E49"/>
    <w:rsid w:val="00D3706E"/>
    <w:rsid w:val="00D3707C"/>
    <w:rsid w:val="00D370A0"/>
    <w:rsid w:val="00D37284"/>
    <w:rsid w:val="00D37383"/>
    <w:rsid w:val="00D3749A"/>
    <w:rsid w:val="00D37502"/>
    <w:rsid w:val="00D3751A"/>
    <w:rsid w:val="00D37857"/>
    <w:rsid w:val="00D37859"/>
    <w:rsid w:val="00D37AC3"/>
    <w:rsid w:val="00D37DEF"/>
    <w:rsid w:val="00D37F53"/>
    <w:rsid w:val="00D37FAD"/>
    <w:rsid w:val="00D40217"/>
    <w:rsid w:val="00D4050F"/>
    <w:rsid w:val="00D40559"/>
    <w:rsid w:val="00D405DC"/>
    <w:rsid w:val="00D40ADA"/>
    <w:rsid w:val="00D40B3C"/>
    <w:rsid w:val="00D40ED8"/>
    <w:rsid w:val="00D41049"/>
    <w:rsid w:val="00D410C7"/>
    <w:rsid w:val="00D414A5"/>
    <w:rsid w:val="00D41502"/>
    <w:rsid w:val="00D4166F"/>
    <w:rsid w:val="00D417C2"/>
    <w:rsid w:val="00D41966"/>
    <w:rsid w:val="00D419A0"/>
    <w:rsid w:val="00D41C0D"/>
    <w:rsid w:val="00D41CB0"/>
    <w:rsid w:val="00D41E5C"/>
    <w:rsid w:val="00D41FB4"/>
    <w:rsid w:val="00D42420"/>
    <w:rsid w:val="00D426FB"/>
    <w:rsid w:val="00D42882"/>
    <w:rsid w:val="00D42C40"/>
    <w:rsid w:val="00D43117"/>
    <w:rsid w:val="00D4313A"/>
    <w:rsid w:val="00D43361"/>
    <w:rsid w:val="00D435C9"/>
    <w:rsid w:val="00D435D7"/>
    <w:rsid w:val="00D437A8"/>
    <w:rsid w:val="00D43C5E"/>
    <w:rsid w:val="00D43D8D"/>
    <w:rsid w:val="00D43E37"/>
    <w:rsid w:val="00D44026"/>
    <w:rsid w:val="00D44091"/>
    <w:rsid w:val="00D440CF"/>
    <w:rsid w:val="00D443F6"/>
    <w:rsid w:val="00D44516"/>
    <w:rsid w:val="00D446BA"/>
    <w:rsid w:val="00D44966"/>
    <w:rsid w:val="00D44B21"/>
    <w:rsid w:val="00D44CF4"/>
    <w:rsid w:val="00D44D65"/>
    <w:rsid w:val="00D44D92"/>
    <w:rsid w:val="00D44E17"/>
    <w:rsid w:val="00D44F3A"/>
    <w:rsid w:val="00D45213"/>
    <w:rsid w:val="00D4529F"/>
    <w:rsid w:val="00D452C5"/>
    <w:rsid w:val="00D45528"/>
    <w:rsid w:val="00D456D3"/>
    <w:rsid w:val="00D4570F"/>
    <w:rsid w:val="00D45966"/>
    <w:rsid w:val="00D45998"/>
    <w:rsid w:val="00D459F0"/>
    <w:rsid w:val="00D45BB2"/>
    <w:rsid w:val="00D45D1D"/>
    <w:rsid w:val="00D45D56"/>
    <w:rsid w:val="00D46215"/>
    <w:rsid w:val="00D46265"/>
    <w:rsid w:val="00D46272"/>
    <w:rsid w:val="00D46428"/>
    <w:rsid w:val="00D464AB"/>
    <w:rsid w:val="00D464E2"/>
    <w:rsid w:val="00D468F9"/>
    <w:rsid w:val="00D46A14"/>
    <w:rsid w:val="00D46B81"/>
    <w:rsid w:val="00D46C09"/>
    <w:rsid w:val="00D46D36"/>
    <w:rsid w:val="00D47005"/>
    <w:rsid w:val="00D470A1"/>
    <w:rsid w:val="00D470C5"/>
    <w:rsid w:val="00D47769"/>
    <w:rsid w:val="00D47894"/>
    <w:rsid w:val="00D4798D"/>
    <w:rsid w:val="00D47BC2"/>
    <w:rsid w:val="00D47C4D"/>
    <w:rsid w:val="00D47D6C"/>
    <w:rsid w:val="00D47E2B"/>
    <w:rsid w:val="00D5009A"/>
    <w:rsid w:val="00D5017D"/>
    <w:rsid w:val="00D5060F"/>
    <w:rsid w:val="00D50627"/>
    <w:rsid w:val="00D50790"/>
    <w:rsid w:val="00D5092D"/>
    <w:rsid w:val="00D5098A"/>
    <w:rsid w:val="00D50BA1"/>
    <w:rsid w:val="00D50C97"/>
    <w:rsid w:val="00D50D5B"/>
    <w:rsid w:val="00D50E35"/>
    <w:rsid w:val="00D50E52"/>
    <w:rsid w:val="00D5106D"/>
    <w:rsid w:val="00D5118A"/>
    <w:rsid w:val="00D512F2"/>
    <w:rsid w:val="00D513DC"/>
    <w:rsid w:val="00D51663"/>
    <w:rsid w:val="00D516FD"/>
    <w:rsid w:val="00D51819"/>
    <w:rsid w:val="00D51A3E"/>
    <w:rsid w:val="00D51CEA"/>
    <w:rsid w:val="00D51FEA"/>
    <w:rsid w:val="00D52061"/>
    <w:rsid w:val="00D524AF"/>
    <w:rsid w:val="00D52589"/>
    <w:rsid w:val="00D52616"/>
    <w:rsid w:val="00D528DF"/>
    <w:rsid w:val="00D52E9E"/>
    <w:rsid w:val="00D534DD"/>
    <w:rsid w:val="00D537E2"/>
    <w:rsid w:val="00D538B4"/>
    <w:rsid w:val="00D539CD"/>
    <w:rsid w:val="00D539F4"/>
    <w:rsid w:val="00D53C07"/>
    <w:rsid w:val="00D53DF8"/>
    <w:rsid w:val="00D53EF1"/>
    <w:rsid w:val="00D54012"/>
    <w:rsid w:val="00D54109"/>
    <w:rsid w:val="00D54271"/>
    <w:rsid w:val="00D5429D"/>
    <w:rsid w:val="00D54367"/>
    <w:rsid w:val="00D54538"/>
    <w:rsid w:val="00D5458B"/>
    <w:rsid w:val="00D5484D"/>
    <w:rsid w:val="00D54898"/>
    <w:rsid w:val="00D5494B"/>
    <w:rsid w:val="00D54C13"/>
    <w:rsid w:val="00D54D98"/>
    <w:rsid w:val="00D55406"/>
    <w:rsid w:val="00D55552"/>
    <w:rsid w:val="00D55701"/>
    <w:rsid w:val="00D5570F"/>
    <w:rsid w:val="00D55ADA"/>
    <w:rsid w:val="00D55B10"/>
    <w:rsid w:val="00D55C31"/>
    <w:rsid w:val="00D55D17"/>
    <w:rsid w:val="00D55D23"/>
    <w:rsid w:val="00D55E15"/>
    <w:rsid w:val="00D55E9A"/>
    <w:rsid w:val="00D55ED9"/>
    <w:rsid w:val="00D55FD6"/>
    <w:rsid w:val="00D56267"/>
    <w:rsid w:val="00D56300"/>
    <w:rsid w:val="00D56372"/>
    <w:rsid w:val="00D563C5"/>
    <w:rsid w:val="00D56449"/>
    <w:rsid w:val="00D564BA"/>
    <w:rsid w:val="00D56816"/>
    <w:rsid w:val="00D56BB8"/>
    <w:rsid w:val="00D56BF2"/>
    <w:rsid w:val="00D56E0E"/>
    <w:rsid w:val="00D56FBC"/>
    <w:rsid w:val="00D570A8"/>
    <w:rsid w:val="00D57104"/>
    <w:rsid w:val="00D57119"/>
    <w:rsid w:val="00D572E3"/>
    <w:rsid w:val="00D57307"/>
    <w:rsid w:val="00D5741B"/>
    <w:rsid w:val="00D57495"/>
    <w:rsid w:val="00D57513"/>
    <w:rsid w:val="00D57662"/>
    <w:rsid w:val="00D576B6"/>
    <w:rsid w:val="00D577FC"/>
    <w:rsid w:val="00D578D9"/>
    <w:rsid w:val="00D579C6"/>
    <w:rsid w:val="00D57A46"/>
    <w:rsid w:val="00D57CDB"/>
    <w:rsid w:val="00D57DFD"/>
    <w:rsid w:val="00D57EDC"/>
    <w:rsid w:val="00D60079"/>
    <w:rsid w:val="00D601CC"/>
    <w:rsid w:val="00D60347"/>
    <w:rsid w:val="00D60894"/>
    <w:rsid w:val="00D60946"/>
    <w:rsid w:val="00D60AA1"/>
    <w:rsid w:val="00D60CFF"/>
    <w:rsid w:val="00D60EE7"/>
    <w:rsid w:val="00D60FCC"/>
    <w:rsid w:val="00D61225"/>
    <w:rsid w:val="00D6136B"/>
    <w:rsid w:val="00D61452"/>
    <w:rsid w:val="00D6149D"/>
    <w:rsid w:val="00D614D7"/>
    <w:rsid w:val="00D614FC"/>
    <w:rsid w:val="00D61517"/>
    <w:rsid w:val="00D6161D"/>
    <w:rsid w:val="00D6195B"/>
    <w:rsid w:val="00D61B1A"/>
    <w:rsid w:val="00D61CE1"/>
    <w:rsid w:val="00D61D48"/>
    <w:rsid w:val="00D624B1"/>
    <w:rsid w:val="00D627B1"/>
    <w:rsid w:val="00D62A73"/>
    <w:rsid w:val="00D62B2B"/>
    <w:rsid w:val="00D62F35"/>
    <w:rsid w:val="00D62FDA"/>
    <w:rsid w:val="00D630A8"/>
    <w:rsid w:val="00D633B7"/>
    <w:rsid w:val="00D6342F"/>
    <w:rsid w:val="00D63483"/>
    <w:rsid w:val="00D635DA"/>
    <w:rsid w:val="00D6363B"/>
    <w:rsid w:val="00D63671"/>
    <w:rsid w:val="00D636BD"/>
    <w:rsid w:val="00D63728"/>
    <w:rsid w:val="00D63789"/>
    <w:rsid w:val="00D637B7"/>
    <w:rsid w:val="00D63BD4"/>
    <w:rsid w:val="00D63C81"/>
    <w:rsid w:val="00D63FA3"/>
    <w:rsid w:val="00D6424F"/>
    <w:rsid w:val="00D64253"/>
    <w:rsid w:val="00D64289"/>
    <w:rsid w:val="00D644B0"/>
    <w:rsid w:val="00D64599"/>
    <w:rsid w:val="00D647E6"/>
    <w:rsid w:val="00D64F0D"/>
    <w:rsid w:val="00D6514B"/>
    <w:rsid w:val="00D65238"/>
    <w:rsid w:val="00D65261"/>
    <w:rsid w:val="00D65308"/>
    <w:rsid w:val="00D653A6"/>
    <w:rsid w:val="00D65585"/>
    <w:rsid w:val="00D65642"/>
    <w:rsid w:val="00D65652"/>
    <w:rsid w:val="00D6593C"/>
    <w:rsid w:val="00D65A1B"/>
    <w:rsid w:val="00D65AE8"/>
    <w:rsid w:val="00D65C44"/>
    <w:rsid w:val="00D65CA3"/>
    <w:rsid w:val="00D65CAB"/>
    <w:rsid w:val="00D6603B"/>
    <w:rsid w:val="00D66326"/>
    <w:rsid w:val="00D663D3"/>
    <w:rsid w:val="00D66DD0"/>
    <w:rsid w:val="00D670F5"/>
    <w:rsid w:val="00D672E3"/>
    <w:rsid w:val="00D6734B"/>
    <w:rsid w:val="00D6741F"/>
    <w:rsid w:val="00D6760F"/>
    <w:rsid w:val="00D6767C"/>
    <w:rsid w:val="00D677F9"/>
    <w:rsid w:val="00D67938"/>
    <w:rsid w:val="00D67AEE"/>
    <w:rsid w:val="00D70071"/>
    <w:rsid w:val="00D70093"/>
    <w:rsid w:val="00D70097"/>
    <w:rsid w:val="00D7019E"/>
    <w:rsid w:val="00D701EF"/>
    <w:rsid w:val="00D70276"/>
    <w:rsid w:val="00D70290"/>
    <w:rsid w:val="00D70630"/>
    <w:rsid w:val="00D70706"/>
    <w:rsid w:val="00D708D0"/>
    <w:rsid w:val="00D70C26"/>
    <w:rsid w:val="00D70E74"/>
    <w:rsid w:val="00D70EE6"/>
    <w:rsid w:val="00D7112A"/>
    <w:rsid w:val="00D7128E"/>
    <w:rsid w:val="00D71312"/>
    <w:rsid w:val="00D7134D"/>
    <w:rsid w:val="00D71483"/>
    <w:rsid w:val="00D7157E"/>
    <w:rsid w:val="00D716EB"/>
    <w:rsid w:val="00D7192C"/>
    <w:rsid w:val="00D71A18"/>
    <w:rsid w:val="00D71AEB"/>
    <w:rsid w:val="00D71DCD"/>
    <w:rsid w:val="00D720CC"/>
    <w:rsid w:val="00D7245E"/>
    <w:rsid w:val="00D724CE"/>
    <w:rsid w:val="00D72708"/>
    <w:rsid w:val="00D727C9"/>
    <w:rsid w:val="00D72A00"/>
    <w:rsid w:val="00D72E4F"/>
    <w:rsid w:val="00D72EB0"/>
    <w:rsid w:val="00D730A0"/>
    <w:rsid w:val="00D73180"/>
    <w:rsid w:val="00D73339"/>
    <w:rsid w:val="00D7344A"/>
    <w:rsid w:val="00D73752"/>
    <w:rsid w:val="00D73843"/>
    <w:rsid w:val="00D73858"/>
    <w:rsid w:val="00D7391D"/>
    <w:rsid w:val="00D73AC6"/>
    <w:rsid w:val="00D73F58"/>
    <w:rsid w:val="00D74034"/>
    <w:rsid w:val="00D74147"/>
    <w:rsid w:val="00D741AC"/>
    <w:rsid w:val="00D74234"/>
    <w:rsid w:val="00D7440F"/>
    <w:rsid w:val="00D746F1"/>
    <w:rsid w:val="00D74844"/>
    <w:rsid w:val="00D748C3"/>
    <w:rsid w:val="00D74933"/>
    <w:rsid w:val="00D74961"/>
    <w:rsid w:val="00D74A37"/>
    <w:rsid w:val="00D74A62"/>
    <w:rsid w:val="00D74BEC"/>
    <w:rsid w:val="00D74D17"/>
    <w:rsid w:val="00D75272"/>
    <w:rsid w:val="00D752C6"/>
    <w:rsid w:val="00D754E3"/>
    <w:rsid w:val="00D756FE"/>
    <w:rsid w:val="00D7576A"/>
    <w:rsid w:val="00D7579B"/>
    <w:rsid w:val="00D75C4E"/>
    <w:rsid w:val="00D75DCE"/>
    <w:rsid w:val="00D75DEE"/>
    <w:rsid w:val="00D75FD1"/>
    <w:rsid w:val="00D76288"/>
    <w:rsid w:val="00D7647C"/>
    <w:rsid w:val="00D765E2"/>
    <w:rsid w:val="00D7673F"/>
    <w:rsid w:val="00D769B4"/>
    <w:rsid w:val="00D76A5D"/>
    <w:rsid w:val="00D76AE9"/>
    <w:rsid w:val="00D76C32"/>
    <w:rsid w:val="00D76E39"/>
    <w:rsid w:val="00D76EE4"/>
    <w:rsid w:val="00D77000"/>
    <w:rsid w:val="00D77086"/>
    <w:rsid w:val="00D7735F"/>
    <w:rsid w:val="00D773A3"/>
    <w:rsid w:val="00D77747"/>
    <w:rsid w:val="00D7783A"/>
    <w:rsid w:val="00D778A5"/>
    <w:rsid w:val="00D779DA"/>
    <w:rsid w:val="00D77E65"/>
    <w:rsid w:val="00D77F9E"/>
    <w:rsid w:val="00D803AD"/>
    <w:rsid w:val="00D803E5"/>
    <w:rsid w:val="00D80993"/>
    <w:rsid w:val="00D80AA5"/>
    <w:rsid w:val="00D80BEB"/>
    <w:rsid w:val="00D80DB9"/>
    <w:rsid w:val="00D80EF0"/>
    <w:rsid w:val="00D80FE4"/>
    <w:rsid w:val="00D81066"/>
    <w:rsid w:val="00D81564"/>
    <w:rsid w:val="00D8169C"/>
    <w:rsid w:val="00D8175E"/>
    <w:rsid w:val="00D8194C"/>
    <w:rsid w:val="00D8197B"/>
    <w:rsid w:val="00D81A2A"/>
    <w:rsid w:val="00D81B6C"/>
    <w:rsid w:val="00D81B85"/>
    <w:rsid w:val="00D81D2C"/>
    <w:rsid w:val="00D81DBE"/>
    <w:rsid w:val="00D81DD3"/>
    <w:rsid w:val="00D81E68"/>
    <w:rsid w:val="00D81ED3"/>
    <w:rsid w:val="00D820D1"/>
    <w:rsid w:val="00D8227F"/>
    <w:rsid w:val="00D824DD"/>
    <w:rsid w:val="00D82533"/>
    <w:rsid w:val="00D82580"/>
    <w:rsid w:val="00D82591"/>
    <w:rsid w:val="00D82AC4"/>
    <w:rsid w:val="00D82D8F"/>
    <w:rsid w:val="00D82E99"/>
    <w:rsid w:val="00D82F8F"/>
    <w:rsid w:val="00D82FF1"/>
    <w:rsid w:val="00D83032"/>
    <w:rsid w:val="00D83065"/>
    <w:rsid w:val="00D830B4"/>
    <w:rsid w:val="00D83396"/>
    <w:rsid w:val="00D834B4"/>
    <w:rsid w:val="00D8364C"/>
    <w:rsid w:val="00D83733"/>
    <w:rsid w:val="00D83813"/>
    <w:rsid w:val="00D83854"/>
    <w:rsid w:val="00D839C0"/>
    <w:rsid w:val="00D83A65"/>
    <w:rsid w:val="00D83B13"/>
    <w:rsid w:val="00D83E5F"/>
    <w:rsid w:val="00D840A4"/>
    <w:rsid w:val="00D84325"/>
    <w:rsid w:val="00D844C8"/>
    <w:rsid w:val="00D8485E"/>
    <w:rsid w:val="00D84952"/>
    <w:rsid w:val="00D849B6"/>
    <w:rsid w:val="00D84A22"/>
    <w:rsid w:val="00D84D98"/>
    <w:rsid w:val="00D8530F"/>
    <w:rsid w:val="00D85724"/>
    <w:rsid w:val="00D85775"/>
    <w:rsid w:val="00D85E4C"/>
    <w:rsid w:val="00D8650A"/>
    <w:rsid w:val="00D8678F"/>
    <w:rsid w:val="00D8687A"/>
    <w:rsid w:val="00D86948"/>
    <w:rsid w:val="00D86953"/>
    <w:rsid w:val="00D86FA5"/>
    <w:rsid w:val="00D871CE"/>
    <w:rsid w:val="00D87262"/>
    <w:rsid w:val="00D874B2"/>
    <w:rsid w:val="00D87543"/>
    <w:rsid w:val="00D87602"/>
    <w:rsid w:val="00D87972"/>
    <w:rsid w:val="00D87FF8"/>
    <w:rsid w:val="00D9021A"/>
    <w:rsid w:val="00D90444"/>
    <w:rsid w:val="00D904B1"/>
    <w:rsid w:val="00D904D4"/>
    <w:rsid w:val="00D90723"/>
    <w:rsid w:val="00D907A3"/>
    <w:rsid w:val="00D90902"/>
    <w:rsid w:val="00D909BC"/>
    <w:rsid w:val="00D90A19"/>
    <w:rsid w:val="00D90AAF"/>
    <w:rsid w:val="00D90B9E"/>
    <w:rsid w:val="00D90BED"/>
    <w:rsid w:val="00D90CD3"/>
    <w:rsid w:val="00D91110"/>
    <w:rsid w:val="00D9121C"/>
    <w:rsid w:val="00D91296"/>
    <w:rsid w:val="00D912FF"/>
    <w:rsid w:val="00D914C8"/>
    <w:rsid w:val="00D915BF"/>
    <w:rsid w:val="00D915DD"/>
    <w:rsid w:val="00D9164F"/>
    <w:rsid w:val="00D9179F"/>
    <w:rsid w:val="00D917A1"/>
    <w:rsid w:val="00D918D1"/>
    <w:rsid w:val="00D918FD"/>
    <w:rsid w:val="00D91CBE"/>
    <w:rsid w:val="00D91D56"/>
    <w:rsid w:val="00D91F0A"/>
    <w:rsid w:val="00D92033"/>
    <w:rsid w:val="00D922BD"/>
    <w:rsid w:val="00D926D6"/>
    <w:rsid w:val="00D9278B"/>
    <w:rsid w:val="00D92A24"/>
    <w:rsid w:val="00D92C69"/>
    <w:rsid w:val="00D92CAC"/>
    <w:rsid w:val="00D92F6D"/>
    <w:rsid w:val="00D93683"/>
    <w:rsid w:val="00D936AD"/>
    <w:rsid w:val="00D93708"/>
    <w:rsid w:val="00D937DD"/>
    <w:rsid w:val="00D93849"/>
    <w:rsid w:val="00D93ABC"/>
    <w:rsid w:val="00D93C0E"/>
    <w:rsid w:val="00D93CB4"/>
    <w:rsid w:val="00D93F23"/>
    <w:rsid w:val="00D93F9B"/>
    <w:rsid w:val="00D93FD1"/>
    <w:rsid w:val="00D9413E"/>
    <w:rsid w:val="00D94842"/>
    <w:rsid w:val="00D94898"/>
    <w:rsid w:val="00D94BE0"/>
    <w:rsid w:val="00D94C3E"/>
    <w:rsid w:val="00D94C50"/>
    <w:rsid w:val="00D94D9D"/>
    <w:rsid w:val="00D94F45"/>
    <w:rsid w:val="00D951BA"/>
    <w:rsid w:val="00D95486"/>
    <w:rsid w:val="00D9567D"/>
    <w:rsid w:val="00D959F7"/>
    <w:rsid w:val="00D95AC5"/>
    <w:rsid w:val="00D95B36"/>
    <w:rsid w:val="00D95EA6"/>
    <w:rsid w:val="00D95EF4"/>
    <w:rsid w:val="00D960C7"/>
    <w:rsid w:val="00D9613F"/>
    <w:rsid w:val="00D96175"/>
    <w:rsid w:val="00D9623C"/>
    <w:rsid w:val="00D96667"/>
    <w:rsid w:val="00D96722"/>
    <w:rsid w:val="00D96D1B"/>
    <w:rsid w:val="00D96E8A"/>
    <w:rsid w:val="00D96ECA"/>
    <w:rsid w:val="00D97031"/>
    <w:rsid w:val="00D97451"/>
    <w:rsid w:val="00D974D8"/>
    <w:rsid w:val="00D97771"/>
    <w:rsid w:val="00D977C1"/>
    <w:rsid w:val="00D97A16"/>
    <w:rsid w:val="00D97C96"/>
    <w:rsid w:val="00D97D16"/>
    <w:rsid w:val="00DA00C5"/>
    <w:rsid w:val="00DA047C"/>
    <w:rsid w:val="00DA05BE"/>
    <w:rsid w:val="00DA05CC"/>
    <w:rsid w:val="00DA06C2"/>
    <w:rsid w:val="00DA06C7"/>
    <w:rsid w:val="00DA09BB"/>
    <w:rsid w:val="00DA0AFC"/>
    <w:rsid w:val="00DA0B64"/>
    <w:rsid w:val="00DA0B87"/>
    <w:rsid w:val="00DA0CBE"/>
    <w:rsid w:val="00DA0D98"/>
    <w:rsid w:val="00DA0DA5"/>
    <w:rsid w:val="00DA0EF1"/>
    <w:rsid w:val="00DA11FF"/>
    <w:rsid w:val="00DA145A"/>
    <w:rsid w:val="00DA16B3"/>
    <w:rsid w:val="00DA18AF"/>
    <w:rsid w:val="00DA1ADE"/>
    <w:rsid w:val="00DA1AF6"/>
    <w:rsid w:val="00DA1B55"/>
    <w:rsid w:val="00DA1DC5"/>
    <w:rsid w:val="00DA1E56"/>
    <w:rsid w:val="00DA1F4C"/>
    <w:rsid w:val="00DA2095"/>
    <w:rsid w:val="00DA2261"/>
    <w:rsid w:val="00DA23A6"/>
    <w:rsid w:val="00DA25BB"/>
    <w:rsid w:val="00DA25D7"/>
    <w:rsid w:val="00DA27E8"/>
    <w:rsid w:val="00DA293E"/>
    <w:rsid w:val="00DA2C5A"/>
    <w:rsid w:val="00DA2C8B"/>
    <w:rsid w:val="00DA2D39"/>
    <w:rsid w:val="00DA2FB9"/>
    <w:rsid w:val="00DA31E6"/>
    <w:rsid w:val="00DA34AF"/>
    <w:rsid w:val="00DA366F"/>
    <w:rsid w:val="00DA37DB"/>
    <w:rsid w:val="00DA396C"/>
    <w:rsid w:val="00DA39FD"/>
    <w:rsid w:val="00DA3CC2"/>
    <w:rsid w:val="00DA3CE9"/>
    <w:rsid w:val="00DA4028"/>
    <w:rsid w:val="00DA4195"/>
    <w:rsid w:val="00DA41BA"/>
    <w:rsid w:val="00DA447B"/>
    <w:rsid w:val="00DA45B7"/>
    <w:rsid w:val="00DA48AA"/>
    <w:rsid w:val="00DA4959"/>
    <w:rsid w:val="00DA4AB3"/>
    <w:rsid w:val="00DA4AC8"/>
    <w:rsid w:val="00DA4C06"/>
    <w:rsid w:val="00DA5265"/>
    <w:rsid w:val="00DA52F9"/>
    <w:rsid w:val="00DA5A15"/>
    <w:rsid w:val="00DA5AD9"/>
    <w:rsid w:val="00DA5C02"/>
    <w:rsid w:val="00DA5C83"/>
    <w:rsid w:val="00DA5D83"/>
    <w:rsid w:val="00DA5E1E"/>
    <w:rsid w:val="00DA5E6F"/>
    <w:rsid w:val="00DA5F6D"/>
    <w:rsid w:val="00DA6002"/>
    <w:rsid w:val="00DA643B"/>
    <w:rsid w:val="00DA645D"/>
    <w:rsid w:val="00DA6469"/>
    <w:rsid w:val="00DA662F"/>
    <w:rsid w:val="00DA6693"/>
    <w:rsid w:val="00DA682F"/>
    <w:rsid w:val="00DA69E5"/>
    <w:rsid w:val="00DA6AA2"/>
    <w:rsid w:val="00DA6B48"/>
    <w:rsid w:val="00DA6BA5"/>
    <w:rsid w:val="00DA6C67"/>
    <w:rsid w:val="00DA6C85"/>
    <w:rsid w:val="00DA6D03"/>
    <w:rsid w:val="00DA6E33"/>
    <w:rsid w:val="00DA6F27"/>
    <w:rsid w:val="00DA6FE3"/>
    <w:rsid w:val="00DA7108"/>
    <w:rsid w:val="00DA7273"/>
    <w:rsid w:val="00DA72E4"/>
    <w:rsid w:val="00DA7403"/>
    <w:rsid w:val="00DA76BA"/>
    <w:rsid w:val="00DA76F1"/>
    <w:rsid w:val="00DA7870"/>
    <w:rsid w:val="00DA79FC"/>
    <w:rsid w:val="00DA7AB0"/>
    <w:rsid w:val="00DA7BA4"/>
    <w:rsid w:val="00DA7C01"/>
    <w:rsid w:val="00DA7D6F"/>
    <w:rsid w:val="00DB0115"/>
    <w:rsid w:val="00DB0366"/>
    <w:rsid w:val="00DB05B0"/>
    <w:rsid w:val="00DB07DE"/>
    <w:rsid w:val="00DB0936"/>
    <w:rsid w:val="00DB0B03"/>
    <w:rsid w:val="00DB0EA4"/>
    <w:rsid w:val="00DB0ECB"/>
    <w:rsid w:val="00DB0FC7"/>
    <w:rsid w:val="00DB10E4"/>
    <w:rsid w:val="00DB10E5"/>
    <w:rsid w:val="00DB1164"/>
    <w:rsid w:val="00DB1391"/>
    <w:rsid w:val="00DB139C"/>
    <w:rsid w:val="00DB14D3"/>
    <w:rsid w:val="00DB1612"/>
    <w:rsid w:val="00DB196D"/>
    <w:rsid w:val="00DB1971"/>
    <w:rsid w:val="00DB1C25"/>
    <w:rsid w:val="00DB1EAD"/>
    <w:rsid w:val="00DB1ED3"/>
    <w:rsid w:val="00DB22F4"/>
    <w:rsid w:val="00DB23BC"/>
    <w:rsid w:val="00DB25C3"/>
    <w:rsid w:val="00DB260E"/>
    <w:rsid w:val="00DB266F"/>
    <w:rsid w:val="00DB2782"/>
    <w:rsid w:val="00DB291D"/>
    <w:rsid w:val="00DB29DF"/>
    <w:rsid w:val="00DB2D18"/>
    <w:rsid w:val="00DB2D32"/>
    <w:rsid w:val="00DB2E06"/>
    <w:rsid w:val="00DB2FAA"/>
    <w:rsid w:val="00DB350B"/>
    <w:rsid w:val="00DB3D59"/>
    <w:rsid w:val="00DB3F08"/>
    <w:rsid w:val="00DB407F"/>
    <w:rsid w:val="00DB416B"/>
    <w:rsid w:val="00DB4292"/>
    <w:rsid w:val="00DB4475"/>
    <w:rsid w:val="00DB454F"/>
    <w:rsid w:val="00DB4796"/>
    <w:rsid w:val="00DB487D"/>
    <w:rsid w:val="00DB493B"/>
    <w:rsid w:val="00DB497F"/>
    <w:rsid w:val="00DB4B0D"/>
    <w:rsid w:val="00DB4C56"/>
    <w:rsid w:val="00DB4C9F"/>
    <w:rsid w:val="00DB4E0D"/>
    <w:rsid w:val="00DB4EAD"/>
    <w:rsid w:val="00DB4FDA"/>
    <w:rsid w:val="00DB501D"/>
    <w:rsid w:val="00DB50BA"/>
    <w:rsid w:val="00DB50DA"/>
    <w:rsid w:val="00DB524D"/>
    <w:rsid w:val="00DB5777"/>
    <w:rsid w:val="00DB5C6F"/>
    <w:rsid w:val="00DB5E90"/>
    <w:rsid w:val="00DB5EE5"/>
    <w:rsid w:val="00DB5F9D"/>
    <w:rsid w:val="00DB602B"/>
    <w:rsid w:val="00DB6098"/>
    <w:rsid w:val="00DB6191"/>
    <w:rsid w:val="00DB6435"/>
    <w:rsid w:val="00DB65C8"/>
    <w:rsid w:val="00DB6731"/>
    <w:rsid w:val="00DB6BA3"/>
    <w:rsid w:val="00DB6BF7"/>
    <w:rsid w:val="00DB6D24"/>
    <w:rsid w:val="00DB6E19"/>
    <w:rsid w:val="00DB7071"/>
    <w:rsid w:val="00DB74DB"/>
    <w:rsid w:val="00DB74FE"/>
    <w:rsid w:val="00DB7520"/>
    <w:rsid w:val="00DB7556"/>
    <w:rsid w:val="00DB797C"/>
    <w:rsid w:val="00DB7A75"/>
    <w:rsid w:val="00DB7AFC"/>
    <w:rsid w:val="00DB7B38"/>
    <w:rsid w:val="00DB7C69"/>
    <w:rsid w:val="00DC0369"/>
    <w:rsid w:val="00DC052E"/>
    <w:rsid w:val="00DC05CC"/>
    <w:rsid w:val="00DC09A0"/>
    <w:rsid w:val="00DC0A1D"/>
    <w:rsid w:val="00DC0BCD"/>
    <w:rsid w:val="00DC0DFF"/>
    <w:rsid w:val="00DC0E33"/>
    <w:rsid w:val="00DC118F"/>
    <w:rsid w:val="00DC13A8"/>
    <w:rsid w:val="00DC13B4"/>
    <w:rsid w:val="00DC13FE"/>
    <w:rsid w:val="00DC1409"/>
    <w:rsid w:val="00DC154A"/>
    <w:rsid w:val="00DC1588"/>
    <w:rsid w:val="00DC19FD"/>
    <w:rsid w:val="00DC1B34"/>
    <w:rsid w:val="00DC1B69"/>
    <w:rsid w:val="00DC1DBD"/>
    <w:rsid w:val="00DC1E67"/>
    <w:rsid w:val="00DC1EE7"/>
    <w:rsid w:val="00DC2183"/>
    <w:rsid w:val="00DC2255"/>
    <w:rsid w:val="00DC24D2"/>
    <w:rsid w:val="00DC24F5"/>
    <w:rsid w:val="00DC2531"/>
    <w:rsid w:val="00DC2597"/>
    <w:rsid w:val="00DC260F"/>
    <w:rsid w:val="00DC26A4"/>
    <w:rsid w:val="00DC27EA"/>
    <w:rsid w:val="00DC2843"/>
    <w:rsid w:val="00DC2F4B"/>
    <w:rsid w:val="00DC3013"/>
    <w:rsid w:val="00DC305B"/>
    <w:rsid w:val="00DC307C"/>
    <w:rsid w:val="00DC30ED"/>
    <w:rsid w:val="00DC3376"/>
    <w:rsid w:val="00DC36E7"/>
    <w:rsid w:val="00DC374B"/>
    <w:rsid w:val="00DC3840"/>
    <w:rsid w:val="00DC386F"/>
    <w:rsid w:val="00DC39D0"/>
    <w:rsid w:val="00DC3CDC"/>
    <w:rsid w:val="00DC3DCB"/>
    <w:rsid w:val="00DC3ECC"/>
    <w:rsid w:val="00DC3F27"/>
    <w:rsid w:val="00DC432F"/>
    <w:rsid w:val="00DC455C"/>
    <w:rsid w:val="00DC47E6"/>
    <w:rsid w:val="00DC4915"/>
    <w:rsid w:val="00DC4A25"/>
    <w:rsid w:val="00DC4B23"/>
    <w:rsid w:val="00DC4C27"/>
    <w:rsid w:val="00DC4CC5"/>
    <w:rsid w:val="00DC52DF"/>
    <w:rsid w:val="00DC5331"/>
    <w:rsid w:val="00DC535B"/>
    <w:rsid w:val="00DC5417"/>
    <w:rsid w:val="00DC553C"/>
    <w:rsid w:val="00DC5642"/>
    <w:rsid w:val="00DC5783"/>
    <w:rsid w:val="00DC5870"/>
    <w:rsid w:val="00DC5D34"/>
    <w:rsid w:val="00DC5FAA"/>
    <w:rsid w:val="00DC6581"/>
    <w:rsid w:val="00DC689D"/>
    <w:rsid w:val="00DC6ABB"/>
    <w:rsid w:val="00DC6BDB"/>
    <w:rsid w:val="00DC6BFC"/>
    <w:rsid w:val="00DC6D0F"/>
    <w:rsid w:val="00DC6F41"/>
    <w:rsid w:val="00DC6F54"/>
    <w:rsid w:val="00DC700E"/>
    <w:rsid w:val="00DC7049"/>
    <w:rsid w:val="00DC70CB"/>
    <w:rsid w:val="00DC75C0"/>
    <w:rsid w:val="00DC76B6"/>
    <w:rsid w:val="00DC7C3D"/>
    <w:rsid w:val="00DC7D81"/>
    <w:rsid w:val="00DC7F1F"/>
    <w:rsid w:val="00DC7FD9"/>
    <w:rsid w:val="00DD04A5"/>
    <w:rsid w:val="00DD0574"/>
    <w:rsid w:val="00DD0664"/>
    <w:rsid w:val="00DD0806"/>
    <w:rsid w:val="00DD08A0"/>
    <w:rsid w:val="00DD0A0F"/>
    <w:rsid w:val="00DD0A47"/>
    <w:rsid w:val="00DD0E14"/>
    <w:rsid w:val="00DD0EDF"/>
    <w:rsid w:val="00DD15FB"/>
    <w:rsid w:val="00DD1622"/>
    <w:rsid w:val="00DD16B4"/>
    <w:rsid w:val="00DD1753"/>
    <w:rsid w:val="00DD1867"/>
    <w:rsid w:val="00DD1A96"/>
    <w:rsid w:val="00DD1C91"/>
    <w:rsid w:val="00DD1E64"/>
    <w:rsid w:val="00DD1F9E"/>
    <w:rsid w:val="00DD202A"/>
    <w:rsid w:val="00DD2167"/>
    <w:rsid w:val="00DD2244"/>
    <w:rsid w:val="00DD24A2"/>
    <w:rsid w:val="00DD28F0"/>
    <w:rsid w:val="00DD29C6"/>
    <w:rsid w:val="00DD2A63"/>
    <w:rsid w:val="00DD2A8A"/>
    <w:rsid w:val="00DD2E30"/>
    <w:rsid w:val="00DD2EA3"/>
    <w:rsid w:val="00DD300B"/>
    <w:rsid w:val="00DD31A5"/>
    <w:rsid w:val="00DD324E"/>
    <w:rsid w:val="00DD351E"/>
    <w:rsid w:val="00DD359E"/>
    <w:rsid w:val="00DD36AF"/>
    <w:rsid w:val="00DD3847"/>
    <w:rsid w:val="00DD39B8"/>
    <w:rsid w:val="00DD3A6D"/>
    <w:rsid w:val="00DD3AFA"/>
    <w:rsid w:val="00DD3B5E"/>
    <w:rsid w:val="00DD3BBB"/>
    <w:rsid w:val="00DD3CEE"/>
    <w:rsid w:val="00DD3DAA"/>
    <w:rsid w:val="00DD3DC5"/>
    <w:rsid w:val="00DD407F"/>
    <w:rsid w:val="00DD42E1"/>
    <w:rsid w:val="00DD44F6"/>
    <w:rsid w:val="00DD459B"/>
    <w:rsid w:val="00DD45BE"/>
    <w:rsid w:val="00DD45D8"/>
    <w:rsid w:val="00DD4DC7"/>
    <w:rsid w:val="00DD4FB1"/>
    <w:rsid w:val="00DD5342"/>
    <w:rsid w:val="00DD5575"/>
    <w:rsid w:val="00DD56D7"/>
    <w:rsid w:val="00DD5959"/>
    <w:rsid w:val="00DD5A33"/>
    <w:rsid w:val="00DD5D11"/>
    <w:rsid w:val="00DD639B"/>
    <w:rsid w:val="00DD654D"/>
    <w:rsid w:val="00DD68EF"/>
    <w:rsid w:val="00DD6A6C"/>
    <w:rsid w:val="00DD6C88"/>
    <w:rsid w:val="00DD6D45"/>
    <w:rsid w:val="00DD6E43"/>
    <w:rsid w:val="00DD6E81"/>
    <w:rsid w:val="00DD6EAB"/>
    <w:rsid w:val="00DD6F8A"/>
    <w:rsid w:val="00DD6FFE"/>
    <w:rsid w:val="00DD7048"/>
    <w:rsid w:val="00DD722E"/>
    <w:rsid w:val="00DD74F1"/>
    <w:rsid w:val="00DD752A"/>
    <w:rsid w:val="00DD76E6"/>
    <w:rsid w:val="00DD7722"/>
    <w:rsid w:val="00DD772F"/>
    <w:rsid w:val="00DD7920"/>
    <w:rsid w:val="00DD7AFC"/>
    <w:rsid w:val="00DD7DA6"/>
    <w:rsid w:val="00DD7F22"/>
    <w:rsid w:val="00DD7F57"/>
    <w:rsid w:val="00DE052E"/>
    <w:rsid w:val="00DE0767"/>
    <w:rsid w:val="00DE0796"/>
    <w:rsid w:val="00DE07FA"/>
    <w:rsid w:val="00DE084D"/>
    <w:rsid w:val="00DE0993"/>
    <w:rsid w:val="00DE0CD4"/>
    <w:rsid w:val="00DE0D4B"/>
    <w:rsid w:val="00DE110E"/>
    <w:rsid w:val="00DE1133"/>
    <w:rsid w:val="00DE15AE"/>
    <w:rsid w:val="00DE1602"/>
    <w:rsid w:val="00DE18A8"/>
    <w:rsid w:val="00DE18C0"/>
    <w:rsid w:val="00DE1BFB"/>
    <w:rsid w:val="00DE1CF2"/>
    <w:rsid w:val="00DE1E8A"/>
    <w:rsid w:val="00DE21F2"/>
    <w:rsid w:val="00DE22C7"/>
    <w:rsid w:val="00DE2577"/>
    <w:rsid w:val="00DE2865"/>
    <w:rsid w:val="00DE29F4"/>
    <w:rsid w:val="00DE2B7A"/>
    <w:rsid w:val="00DE2EA8"/>
    <w:rsid w:val="00DE314E"/>
    <w:rsid w:val="00DE31F9"/>
    <w:rsid w:val="00DE3308"/>
    <w:rsid w:val="00DE33E0"/>
    <w:rsid w:val="00DE34E1"/>
    <w:rsid w:val="00DE367E"/>
    <w:rsid w:val="00DE36EA"/>
    <w:rsid w:val="00DE399A"/>
    <w:rsid w:val="00DE3A3D"/>
    <w:rsid w:val="00DE3BB8"/>
    <w:rsid w:val="00DE3FC3"/>
    <w:rsid w:val="00DE4065"/>
    <w:rsid w:val="00DE4364"/>
    <w:rsid w:val="00DE4372"/>
    <w:rsid w:val="00DE444C"/>
    <w:rsid w:val="00DE45A1"/>
    <w:rsid w:val="00DE45D9"/>
    <w:rsid w:val="00DE45DC"/>
    <w:rsid w:val="00DE46A3"/>
    <w:rsid w:val="00DE48B8"/>
    <w:rsid w:val="00DE4AED"/>
    <w:rsid w:val="00DE4D90"/>
    <w:rsid w:val="00DE4E6B"/>
    <w:rsid w:val="00DE4F1C"/>
    <w:rsid w:val="00DE50F6"/>
    <w:rsid w:val="00DE5229"/>
    <w:rsid w:val="00DE5464"/>
    <w:rsid w:val="00DE5473"/>
    <w:rsid w:val="00DE56F5"/>
    <w:rsid w:val="00DE57F6"/>
    <w:rsid w:val="00DE59E6"/>
    <w:rsid w:val="00DE5A08"/>
    <w:rsid w:val="00DE5A7F"/>
    <w:rsid w:val="00DE5AE8"/>
    <w:rsid w:val="00DE5CA6"/>
    <w:rsid w:val="00DE5F58"/>
    <w:rsid w:val="00DE6076"/>
    <w:rsid w:val="00DE60BA"/>
    <w:rsid w:val="00DE62B1"/>
    <w:rsid w:val="00DE63DA"/>
    <w:rsid w:val="00DE6642"/>
    <w:rsid w:val="00DE66D8"/>
    <w:rsid w:val="00DE6742"/>
    <w:rsid w:val="00DE6825"/>
    <w:rsid w:val="00DE6875"/>
    <w:rsid w:val="00DE689D"/>
    <w:rsid w:val="00DE68B4"/>
    <w:rsid w:val="00DE6B76"/>
    <w:rsid w:val="00DE6C11"/>
    <w:rsid w:val="00DE6C30"/>
    <w:rsid w:val="00DE6FB3"/>
    <w:rsid w:val="00DE716F"/>
    <w:rsid w:val="00DE74D6"/>
    <w:rsid w:val="00DE750E"/>
    <w:rsid w:val="00DE764F"/>
    <w:rsid w:val="00DE7796"/>
    <w:rsid w:val="00DE782E"/>
    <w:rsid w:val="00DE7CB0"/>
    <w:rsid w:val="00DE7DE2"/>
    <w:rsid w:val="00DE7F03"/>
    <w:rsid w:val="00DE7F32"/>
    <w:rsid w:val="00DF0635"/>
    <w:rsid w:val="00DF0641"/>
    <w:rsid w:val="00DF08C3"/>
    <w:rsid w:val="00DF090D"/>
    <w:rsid w:val="00DF09F0"/>
    <w:rsid w:val="00DF0F19"/>
    <w:rsid w:val="00DF0FB8"/>
    <w:rsid w:val="00DF0FD1"/>
    <w:rsid w:val="00DF104A"/>
    <w:rsid w:val="00DF118F"/>
    <w:rsid w:val="00DF12B2"/>
    <w:rsid w:val="00DF13D8"/>
    <w:rsid w:val="00DF180E"/>
    <w:rsid w:val="00DF1F7B"/>
    <w:rsid w:val="00DF1F9C"/>
    <w:rsid w:val="00DF1FB9"/>
    <w:rsid w:val="00DF2005"/>
    <w:rsid w:val="00DF20B5"/>
    <w:rsid w:val="00DF228C"/>
    <w:rsid w:val="00DF243D"/>
    <w:rsid w:val="00DF2535"/>
    <w:rsid w:val="00DF256B"/>
    <w:rsid w:val="00DF259E"/>
    <w:rsid w:val="00DF2605"/>
    <w:rsid w:val="00DF2976"/>
    <w:rsid w:val="00DF2A68"/>
    <w:rsid w:val="00DF2AD1"/>
    <w:rsid w:val="00DF2B82"/>
    <w:rsid w:val="00DF2C73"/>
    <w:rsid w:val="00DF330E"/>
    <w:rsid w:val="00DF331E"/>
    <w:rsid w:val="00DF3463"/>
    <w:rsid w:val="00DF37C3"/>
    <w:rsid w:val="00DF37D1"/>
    <w:rsid w:val="00DF3ADC"/>
    <w:rsid w:val="00DF405C"/>
    <w:rsid w:val="00DF4190"/>
    <w:rsid w:val="00DF455D"/>
    <w:rsid w:val="00DF45C0"/>
    <w:rsid w:val="00DF467C"/>
    <w:rsid w:val="00DF4697"/>
    <w:rsid w:val="00DF478F"/>
    <w:rsid w:val="00DF4872"/>
    <w:rsid w:val="00DF48F4"/>
    <w:rsid w:val="00DF4ABC"/>
    <w:rsid w:val="00DF4BB9"/>
    <w:rsid w:val="00DF4F89"/>
    <w:rsid w:val="00DF503E"/>
    <w:rsid w:val="00DF514E"/>
    <w:rsid w:val="00DF52C1"/>
    <w:rsid w:val="00DF5381"/>
    <w:rsid w:val="00DF546C"/>
    <w:rsid w:val="00DF54B7"/>
    <w:rsid w:val="00DF54C5"/>
    <w:rsid w:val="00DF553A"/>
    <w:rsid w:val="00DF55C3"/>
    <w:rsid w:val="00DF56F5"/>
    <w:rsid w:val="00DF571A"/>
    <w:rsid w:val="00DF5784"/>
    <w:rsid w:val="00DF57B2"/>
    <w:rsid w:val="00DF57E9"/>
    <w:rsid w:val="00DF5ADA"/>
    <w:rsid w:val="00DF5D2A"/>
    <w:rsid w:val="00DF5D86"/>
    <w:rsid w:val="00DF5E00"/>
    <w:rsid w:val="00DF62F9"/>
    <w:rsid w:val="00DF655A"/>
    <w:rsid w:val="00DF67C6"/>
    <w:rsid w:val="00DF690E"/>
    <w:rsid w:val="00DF69C8"/>
    <w:rsid w:val="00DF6DEE"/>
    <w:rsid w:val="00DF6E0A"/>
    <w:rsid w:val="00DF6F25"/>
    <w:rsid w:val="00DF7099"/>
    <w:rsid w:val="00DF716B"/>
    <w:rsid w:val="00DF71F9"/>
    <w:rsid w:val="00DF7685"/>
    <w:rsid w:val="00DF768E"/>
    <w:rsid w:val="00DF796C"/>
    <w:rsid w:val="00DF7A4C"/>
    <w:rsid w:val="00DF7B2D"/>
    <w:rsid w:val="00DF7B33"/>
    <w:rsid w:val="00E00143"/>
    <w:rsid w:val="00E001D6"/>
    <w:rsid w:val="00E00270"/>
    <w:rsid w:val="00E00275"/>
    <w:rsid w:val="00E0031C"/>
    <w:rsid w:val="00E00656"/>
    <w:rsid w:val="00E00777"/>
    <w:rsid w:val="00E00875"/>
    <w:rsid w:val="00E008CE"/>
    <w:rsid w:val="00E0095B"/>
    <w:rsid w:val="00E00A71"/>
    <w:rsid w:val="00E00B14"/>
    <w:rsid w:val="00E00D09"/>
    <w:rsid w:val="00E00E3D"/>
    <w:rsid w:val="00E00E59"/>
    <w:rsid w:val="00E00ED2"/>
    <w:rsid w:val="00E012BC"/>
    <w:rsid w:val="00E01336"/>
    <w:rsid w:val="00E0145C"/>
    <w:rsid w:val="00E014DD"/>
    <w:rsid w:val="00E014F4"/>
    <w:rsid w:val="00E014F8"/>
    <w:rsid w:val="00E0153E"/>
    <w:rsid w:val="00E01690"/>
    <w:rsid w:val="00E0173A"/>
    <w:rsid w:val="00E017D8"/>
    <w:rsid w:val="00E01B55"/>
    <w:rsid w:val="00E01C23"/>
    <w:rsid w:val="00E01C51"/>
    <w:rsid w:val="00E020E2"/>
    <w:rsid w:val="00E02299"/>
    <w:rsid w:val="00E0252C"/>
    <w:rsid w:val="00E02615"/>
    <w:rsid w:val="00E02668"/>
    <w:rsid w:val="00E02A40"/>
    <w:rsid w:val="00E02C42"/>
    <w:rsid w:val="00E02C54"/>
    <w:rsid w:val="00E02EB0"/>
    <w:rsid w:val="00E031B9"/>
    <w:rsid w:val="00E03384"/>
    <w:rsid w:val="00E03432"/>
    <w:rsid w:val="00E0345C"/>
    <w:rsid w:val="00E03514"/>
    <w:rsid w:val="00E035DC"/>
    <w:rsid w:val="00E038E6"/>
    <w:rsid w:val="00E03AFE"/>
    <w:rsid w:val="00E03CFF"/>
    <w:rsid w:val="00E03DDC"/>
    <w:rsid w:val="00E03E60"/>
    <w:rsid w:val="00E03F94"/>
    <w:rsid w:val="00E03FA3"/>
    <w:rsid w:val="00E04140"/>
    <w:rsid w:val="00E04177"/>
    <w:rsid w:val="00E04222"/>
    <w:rsid w:val="00E04300"/>
    <w:rsid w:val="00E046B3"/>
    <w:rsid w:val="00E04833"/>
    <w:rsid w:val="00E04ABE"/>
    <w:rsid w:val="00E04B57"/>
    <w:rsid w:val="00E04BBB"/>
    <w:rsid w:val="00E04EAC"/>
    <w:rsid w:val="00E04FAC"/>
    <w:rsid w:val="00E05045"/>
    <w:rsid w:val="00E05292"/>
    <w:rsid w:val="00E054CA"/>
    <w:rsid w:val="00E05AEC"/>
    <w:rsid w:val="00E06183"/>
    <w:rsid w:val="00E06209"/>
    <w:rsid w:val="00E0653E"/>
    <w:rsid w:val="00E06548"/>
    <w:rsid w:val="00E06895"/>
    <w:rsid w:val="00E06963"/>
    <w:rsid w:val="00E06AEC"/>
    <w:rsid w:val="00E06B36"/>
    <w:rsid w:val="00E06BFD"/>
    <w:rsid w:val="00E06D5D"/>
    <w:rsid w:val="00E06E3A"/>
    <w:rsid w:val="00E06E6D"/>
    <w:rsid w:val="00E06E88"/>
    <w:rsid w:val="00E07431"/>
    <w:rsid w:val="00E0743E"/>
    <w:rsid w:val="00E07BA3"/>
    <w:rsid w:val="00E101DD"/>
    <w:rsid w:val="00E102C4"/>
    <w:rsid w:val="00E1060B"/>
    <w:rsid w:val="00E1074E"/>
    <w:rsid w:val="00E109D9"/>
    <w:rsid w:val="00E10AC6"/>
    <w:rsid w:val="00E10B08"/>
    <w:rsid w:val="00E10B6B"/>
    <w:rsid w:val="00E10CCB"/>
    <w:rsid w:val="00E10D05"/>
    <w:rsid w:val="00E10F07"/>
    <w:rsid w:val="00E10F36"/>
    <w:rsid w:val="00E1109E"/>
    <w:rsid w:val="00E11120"/>
    <w:rsid w:val="00E112F1"/>
    <w:rsid w:val="00E11334"/>
    <w:rsid w:val="00E113EE"/>
    <w:rsid w:val="00E116F0"/>
    <w:rsid w:val="00E11780"/>
    <w:rsid w:val="00E11823"/>
    <w:rsid w:val="00E11914"/>
    <w:rsid w:val="00E11BB0"/>
    <w:rsid w:val="00E121C4"/>
    <w:rsid w:val="00E12220"/>
    <w:rsid w:val="00E12420"/>
    <w:rsid w:val="00E125B5"/>
    <w:rsid w:val="00E12832"/>
    <w:rsid w:val="00E129B9"/>
    <w:rsid w:val="00E12C15"/>
    <w:rsid w:val="00E12CEB"/>
    <w:rsid w:val="00E12DCE"/>
    <w:rsid w:val="00E12E73"/>
    <w:rsid w:val="00E12FF8"/>
    <w:rsid w:val="00E1339A"/>
    <w:rsid w:val="00E13466"/>
    <w:rsid w:val="00E13499"/>
    <w:rsid w:val="00E134FA"/>
    <w:rsid w:val="00E13632"/>
    <w:rsid w:val="00E13780"/>
    <w:rsid w:val="00E138C1"/>
    <w:rsid w:val="00E138F2"/>
    <w:rsid w:val="00E13953"/>
    <w:rsid w:val="00E1399F"/>
    <w:rsid w:val="00E13AC1"/>
    <w:rsid w:val="00E13B6E"/>
    <w:rsid w:val="00E13CAF"/>
    <w:rsid w:val="00E13D55"/>
    <w:rsid w:val="00E13E79"/>
    <w:rsid w:val="00E13F24"/>
    <w:rsid w:val="00E141C9"/>
    <w:rsid w:val="00E14441"/>
    <w:rsid w:val="00E14554"/>
    <w:rsid w:val="00E1472E"/>
    <w:rsid w:val="00E1473F"/>
    <w:rsid w:val="00E1480E"/>
    <w:rsid w:val="00E1485E"/>
    <w:rsid w:val="00E148F3"/>
    <w:rsid w:val="00E14BBF"/>
    <w:rsid w:val="00E14D5B"/>
    <w:rsid w:val="00E14E87"/>
    <w:rsid w:val="00E1502E"/>
    <w:rsid w:val="00E1510B"/>
    <w:rsid w:val="00E15235"/>
    <w:rsid w:val="00E15496"/>
    <w:rsid w:val="00E154B4"/>
    <w:rsid w:val="00E1574D"/>
    <w:rsid w:val="00E15A64"/>
    <w:rsid w:val="00E15BE7"/>
    <w:rsid w:val="00E15E09"/>
    <w:rsid w:val="00E15EDB"/>
    <w:rsid w:val="00E1602A"/>
    <w:rsid w:val="00E161A9"/>
    <w:rsid w:val="00E16370"/>
    <w:rsid w:val="00E1642B"/>
    <w:rsid w:val="00E16565"/>
    <w:rsid w:val="00E16AC5"/>
    <w:rsid w:val="00E16B1A"/>
    <w:rsid w:val="00E16C89"/>
    <w:rsid w:val="00E16D2C"/>
    <w:rsid w:val="00E16E36"/>
    <w:rsid w:val="00E16F68"/>
    <w:rsid w:val="00E1705B"/>
    <w:rsid w:val="00E170C2"/>
    <w:rsid w:val="00E170FC"/>
    <w:rsid w:val="00E17904"/>
    <w:rsid w:val="00E179A9"/>
    <w:rsid w:val="00E17A4A"/>
    <w:rsid w:val="00E17DF7"/>
    <w:rsid w:val="00E17E52"/>
    <w:rsid w:val="00E17E89"/>
    <w:rsid w:val="00E20038"/>
    <w:rsid w:val="00E20055"/>
    <w:rsid w:val="00E20242"/>
    <w:rsid w:val="00E203E0"/>
    <w:rsid w:val="00E206A7"/>
    <w:rsid w:val="00E2080F"/>
    <w:rsid w:val="00E208B1"/>
    <w:rsid w:val="00E208E2"/>
    <w:rsid w:val="00E209B8"/>
    <w:rsid w:val="00E20CED"/>
    <w:rsid w:val="00E20CFF"/>
    <w:rsid w:val="00E20EAC"/>
    <w:rsid w:val="00E20F9C"/>
    <w:rsid w:val="00E21185"/>
    <w:rsid w:val="00E21197"/>
    <w:rsid w:val="00E2156F"/>
    <w:rsid w:val="00E217BC"/>
    <w:rsid w:val="00E21832"/>
    <w:rsid w:val="00E218E0"/>
    <w:rsid w:val="00E2195E"/>
    <w:rsid w:val="00E21B14"/>
    <w:rsid w:val="00E21E43"/>
    <w:rsid w:val="00E21E44"/>
    <w:rsid w:val="00E21E50"/>
    <w:rsid w:val="00E21F54"/>
    <w:rsid w:val="00E21FEE"/>
    <w:rsid w:val="00E22299"/>
    <w:rsid w:val="00E22504"/>
    <w:rsid w:val="00E2255A"/>
    <w:rsid w:val="00E2293B"/>
    <w:rsid w:val="00E2298D"/>
    <w:rsid w:val="00E22C42"/>
    <w:rsid w:val="00E22E79"/>
    <w:rsid w:val="00E2308A"/>
    <w:rsid w:val="00E2332B"/>
    <w:rsid w:val="00E234E5"/>
    <w:rsid w:val="00E23581"/>
    <w:rsid w:val="00E235D7"/>
    <w:rsid w:val="00E236C8"/>
    <w:rsid w:val="00E23705"/>
    <w:rsid w:val="00E23751"/>
    <w:rsid w:val="00E2387F"/>
    <w:rsid w:val="00E23882"/>
    <w:rsid w:val="00E23E0F"/>
    <w:rsid w:val="00E2409A"/>
    <w:rsid w:val="00E240D6"/>
    <w:rsid w:val="00E240E2"/>
    <w:rsid w:val="00E24177"/>
    <w:rsid w:val="00E241D6"/>
    <w:rsid w:val="00E24284"/>
    <w:rsid w:val="00E243A3"/>
    <w:rsid w:val="00E243BB"/>
    <w:rsid w:val="00E24551"/>
    <w:rsid w:val="00E2490A"/>
    <w:rsid w:val="00E252C1"/>
    <w:rsid w:val="00E252E5"/>
    <w:rsid w:val="00E25721"/>
    <w:rsid w:val="00E25901"/>
    <w:rsid w:val="00E25BC4"/>
    <w:rsid w:val="00E25C7A"/>
    <w:rsid w:val="00E25DAE"/>
    <w:rsid w:val="00E2604E"/>
    <w:rsid w:val="00E26175"/>
    <w:rsid w:val="00E261C2"/>
    <w:rsid w:val="00E26687"/>
    <w:rsid w:val="00E26753"/>
    <w:rsid w:val="00E26754"/>
    <w:rsid w:val="00E2676D"/>
    <w:rsid w:val="00E26A7D"/>
    <w:rsid w:val="00E26A91"/>
    <w:rsid w:val="00E26B18"/>
    <w:rsid w:val="00E26B62"/>
    <w:rsid w:val="00E26B8B"/>
    <w:rsid w:val="00E2704D"/>
    <w:rsid w:val="00E274F7"/>
    <w:rsid w:val="00E27A4C"/>
    <w:rsid w:val="00E27A67"/>
    <w:rsid w:val="00E27BDB"/>
    <w:rsid w:val="00E27F9F"/>
    <w:rsid w:val="00E30107"/>
    <w:rsid w:val="00E303A4"/>
    <w:rsid w:val="00E305CD"/>
    <w:rsid w:val="00E30667"/>
    <w:rsid w:val="00E30AB5"/>
    <w:rsid w:val="00E30C25"/>
    <w:rsid w:val="00E30EA9"/>
    <w:rsid w:val="00E3100A"/>
    <w:rsid w:val="00E3106C"/>
    <w:rsid w:val="00E3122A"/>
    <w:rsid w:val="00E31407"/>
    <w:rsid w:val="00E315CE"/>
    <w:rsid w:val="00E31A44"/>
    <w:rsid w:val="00E31A5E"/>
    <w:rsid w:val="00E31BE6"/>
    <w:rsid w:val="00E320BB"/>
    <w:rsid w:val="00E3215B"/>
    <w:rsid w:val="00E32B81"/>
    <w:rsid w:val="00E32CD8"/>
    <w:rsid w:val="00E33156"/>
    <w:rsid w:val="00E3344E"/>
    <w:rsid w:val="00E33459"/>
    <w:rsid w:val="00E3354A"/>
    <w:rsid w:val="00E3358C"/>
    <w:rsid w:val="00E3363B"/>
    <w:rsid w:val="00E33885"/>
    <w:rsid w:val="00E3390B"/>
    <w:rsid w:val="00E33B4E"/>
    <w:rsid w:val="00E3433E"/>
    <w:rsid w:val="00E3439C"/>
    <w:rsid w:val="00E34693"/>
    <w:rsid w:val="00E3474E"/>
    <w:rsid w:val="00E3496E"/>
    <w:rsid w:val="00E349F4"/>
    <w:rsid w:val="00E34ADF"/>
    <w:rsid w:val="00E34D5B"/>
    <w:rsid w:val="00E34D8D"/>
    <w:rsid w:val="00E34F05"/>
    <w:rsid w:val="00E34F15"/>
    <w:rsid w:val="00E350F5"/>
    <w:rsid w:val="00E35320"/>
    <w:rsid w:val="00E353C6"/>
    <w:rsid w:val="00E35819"/>
    <w:rsid w:val="00E3597A"/>
    <w:rsid w:val="00E35C39"/>
    <w:rsid w:val="00E35FBB"/>
    <w:rsid w:val="00E360CD"/>
    <w:rsid w:val="00E36314"/>
    <w:rsid w:val="00E36469"/>
    <w:rsid w:val="00E36529"/>
    <w:rsid w:val="00E3656E"/>
    <w:rsid w:val="00E367AE"/>
    <w:rsid w:val="00E3690C"/>
    <w:rsid w:val="00E36BE1"/>
    <w:rsid w:val="00E36FC1"/>
    <w:rsid w:val="00E37094"/>
    <w:rsid w:val="00E37190"/>
    <w:rsid w:val="00E372F6"/>
    <w:rsid w:val="00E37532"/>
    <w:rsid w:val="00E375CF"/>
    <w:rsid w:val="00E378A6"/>
    <w:rsid w:val="00E37A1A"/>
    <w:rsid w:val="00E37DBB"/>
    <w:rsid w:val="00E37E92"/>
    <w:rsid w:val="00E37F4C"/>
    <w:rsid w:val="00E4000E"/>
    <w:rsid w:val="00E406D3"/>
    <w:rsid w:val="00E4098A"/>
    <w:rsid w:val="00E409F3"/>
    <w:rsid w:val="00E40A31"/>
    <w:rsid w:val="00E40B0C"/>
    <w:rsid w:val="00E40E24"/>
    <w:rsid w:val="00E40E91"/>
    <w:rsid w:val="00E412AB"/>
    <w:rsid w:val="00E412B7"/>
    <w:rsid w:val="00E413BB"/>
    <w:rsid w:val="00E4145E"/>
    <w:rsid w:val="00E417B7"/>
    <w:rsid w:val="00E41B5F"/>
    <w:rsid w:val="00E41C7F"/>
    <w:rsid w:val="00E42021"/>
    <w:rsid w:val="00E4202E"/>
    <w:rsid w:val="00E42220"/>
    <w:rsid w:val="00E42230"/>
    <w:rsid w:val="00E4239A"/>
    <w:rsid w:val="00E424E0"/>
    <w:rsid w:val="00E42777"/>
    <w:rsid w:val="00E42A83"/>
    <w:rsid w:val="00E42C18"/>
    <w:rsid w:val="00E42C2E"/>
    <w:rsid w:val="00E42CEB"/>
    <w:rsid w:val="00E42ED4"/>
    <w:rsid w:val="00E4336B"/>
    <w:rsid w:val="00E43524"/>
    <w:rsid w:val="00E43555"/>
    <w:rsid w:val="00E4389F"/>
    <w:rsid w:val="00E438F5"/>
    <w:rsid w:val="00E4395C"/>
    <w:rsid w:val="00E43F76"/>
    <w:rsid w:val="00E44001"/>
    <w:rsid w:val="00E44241"/>
    <w:rsid w:val="00E44267"/>
    <w:rsid w:val="00E44462"/>
    <w:rsid w:val="00E44B01"/>
    <w:rsid w:val="00E44C7B"/>
    <w:rsid w:val="00E44DB4"/>
    <w:rsid w:val="00E44F5F"/>
    <w:rsid w:val="00E44FF4"/>
    <w:rsid w:val="00E45094"/>
    <w:rsid w:val="00E45320"/>
    <w:rsid w:val="00E453C7"/>
    <w:rsid w:val="00E4544E"/>
    <w:rsid w:val="00E456C4"/>
    <w:rsid w:val="00E457AD"/>
    <w:rsid w:val="00E45B0C"/>
    <w:rsid w:val="00E45B8C"/>
    <w:rsid w:val="00E45D1B"/>
    <w:rsid w:val="00E45DDF"/>
    <w:rsid w:val="00E45FF7"/>
    <w:rsid w:val="00E46238"/>
    <w:rsid w:val="00E46294"/>
    <w:rsid w:val="00E4676A"/>
    <w:rsid w:val="00E467FF"/>
    <w:rsid w:val="00E46AE9"/>
    <w:rsid w:val="00E46C71"/>
    <w:rsid w:val="00E46CCE"/>
    <w:rsid w:val="00E46D39"/>
    <w:rsid w:val="00E471A3"/>
    <w:rsid w:val="00E4735E"/>
    <w:rsid w:val="00E474C4"/>
    <w:rsid w:val="00E47664"/>
    <w:rsid w:val="00E4794C"/>
    <w:rsid w:val="00E47A86"/>
    <w:rsid w:val="00E47AB3"/>
    <w:rsid w:val="00E47D93"/>
    <w:rsid w:val="00E47DA4"/>
    <w:rsid w:val="00E47ECC"/>
    <w:rsid w:val="00E47FBB"/>
    <w:rsid w:val="00E50022"/>
    <w:rsid w:val="00E505DF"/>
    <w:rsid w:val="00E507FB"/>
    <w:rsid w:val="00E509FB"/>
    <w:rsid w:val="00E50A4A"/>
    <w:rsid w:val="00E50AD2"/>
    <w:rsid w:val="00E50AED"/>
    <w:rsid w:val="00E50DBE"/>
    <w:rsid w:val="00E50E53"/>
    <w:rsid w:val="00E5104A"/>
    <w:rsid w:val="00E5109B"/>
    <w:rsid w:val="00E512DA"/>
    <w:rsid w:val="00E513B3"/>
    <w:rsid w:val="00E5176F"/>
    <w:rsid w:val="00E51869"/>
    <w:rsid w:val="00E51934"/>
    <w:rsid w:val="00E51954"/>
    <w:rsid w:val="00E51C15"/>
    <w:rsid w:val="00E51C29"/>
    <w:rsid w:val="00E5238E"/>
    <w:rsid w:val="00E52460"/>
    <w:rsid w:val="00E52589"/>
    <w:rsid w:val="00E5298D"/>
    <w:rsid w:val="00E52DFA"/>
    <w:rsid w:val="00E53057"/>
    <w:rsid w:val="00E5310D"/>
    <w:rsid w:val="00E5323F"/>
    <w:rsid w:val="00E53375"/>
    <w:rsid w:val="00E53850"/>
    <w:rsid w:val="00E53A6E"/>
    <w:rsid w:val="00E53AC1"/>
    <w:rsid w:val="00E53B25"/>
    <w:rsid w:val="00E53C5F"/>
    <w:rsid w:val="00E53CC3"/>
    <w:rsid w:val="00E53D74"/>
    <w:rsid w:val="00E541A3"/>
    <w:rsid w:val="00E5420E"/>
    <w:rsid w:val="00E543A7"/>
    <w:rsid w:val="00E546A9"/>
    <w:rsid w:val="00E547C3"/>
    <w:rsid w:val="00E547DC"/>
    <w:rsid w:val="00E547F8"/>
    <w:rsid w:val="00E549E2"/>
    <w:rsid w:val="00E549E4"/>
    <w:rsid w:val="00E54B96"/>
    <w:rsid w:val="00E54BB3"/>
    <w:rsid w:val="00E54CDD"/>
    <w:rsid w:val="00E54D2A"/>
    <w:rsid w:val="00E5510B"/>
    <w:rsid w:val="00E551D9"/>
    <w:rsid w:val="00E55301"/>
    <w:rsid w:val="00E55402"/>
    <w:rsid w:val="00E55494"/>
    <w:rsid w:val="00E555A3"/>
    <w:rsid w:val="00E557AD"/>
    <w:rsid w:val="00E559F2"/>
    <w:rsid w:val="00E55A44"/>
    <w:rsid w:val="00E55C01"/>
    <w:rsid w:val="00E55D8A"/>
    <w:rsid w:val="00E5601D"/>
    <w:rsid w:val="00E56254"/>
    <w:rsid w:val="00E5656A"/>
    <w:rsid w:val="00E5667C"/>
    <w:rsid w:val="00E567DD"/>
    <w:rsid w:val="00E567EF"/>
    <w:rsid w:val="00E56807"/>
    <w:rsid w:val="00E56997"/>
    <w:rsid w:val="00E56BF7"/>
    <w:rsid w:val="00E56C00"/>
    <w:rsid w:val="00E56C54"/>
    <w:rsid w:val="00E57011"/>
    <w:rsid w:val="00E572C9"/>
    <w:rsid w:val="00E57306"/>
    <w:rsid w:val="00E5765D"/>
    <w:rsid w:val="00E5767C"/>
    <w:rsid w:val="00E576A6"/>
    <w:rsid w:val="00E5780F"/>
    <w:rsid w:val="00E57D88"/>
    <w:rsid w:val="00E600EC"/>
    <w:rsid w:val="00E60119"/>
    <w:rsid w:val="00E60174"/>
    <w:rsid w:val="00E60204"/>
    <w:rsid w:val="00E6029E"/>
    <w:rsid w:val="00E60374"/>
    <w:rsid w:val="00E603A4"/>
    <w:rsid w:val="00E60A57"/>
    <w:rsid w:val="00E61149"/>
    <w:rsid w:val="00E61312"/>
    <w:rsid w:val="00E615B8"/>
    <w:rsid w:val="00E618F7"/>
    <w:rsid w:val="00E61A70"/>
    <w:rsid w:val="00E61B4E"/>
    <w:rsid w:val="00E61C26"/>
    <w:rsid w:val="00E61CF9"/>
    <w:rsid w:val="00E61D06"/>
    <w:rsid w:val="00E61D69"/>
    <w:rsid w:val="00E61FEB"/>
    <w:rsid w:val="00E6200B"/>
    <w:rsid w:val="00E620C1"/>
    <w:rsid w:val="00E624FC"/>
    <w:rsid w:val="00E62841"/>
    <w:rsid w:val="00E62A24"/>
    <w:rsid w:val="00E62B47"/>
    <w:rsid w:val="00E632F3"/>
    <w:rsid w:val="00E633F9"/>
    <w:rsid w:val="00E637F3"/>
    <w:rsid w:val="00E6393C"/>
    <w:rsid w:val="00E63B04"/>
    <w:rsid w:val="00E63B52"/>
    <w:rsid w:val="00E63B7D"/>
    <w:rsid w:val="00E63BCD"/>
    <w:rsid w:val="00E64184"/>
    <w:rsid w:val="00E6440A"/>
    <w:rsid w:val="00E6449D"/>
    <w:rsid w:val="00E64706"/>
    <w:rsid w:val="00E6479C"/>
    <w:rsid w:val="00E647E4"/>
    <w:rsid w:val="00E648CC"/>
    <w:rsid w:val="00E648FE"/>
    <w:rsid w:val="00E649C8"/>
    <w:rsid w:val="00E64BA3"/>
    <w:rsid w:val="00E64BE0"/>
    <w:rsid w:val="00E64D4B"/>
    <w:rsid w:val="00E64DB5"/>
    <w:rsid w:val="00E64F18"/>
    <w:rsid w:val="00E64F6B"/>
    <w:rsid w:val="00E65117"/>
    <w:rsid w:val="00E65118"/>
    <w:rsid w:val="00E6564A"/>
    <w:rsid w:val="00E65781"/>
    <w:rsid w:val="00E6591E"/>
    <w:rsid w:val="00E65B8A"/>
    <w:rsid w:val="00E65B9A"/>
    <w:rsid w:val="00E65CB6"/>
    <w:rsid w:val="00E65D53"/>
    <w:rsid w:val="00E65DF6"/>
    <w:rsid w:val="00E65F7A"/>
    <w:rsid w:val="00E65FFD"/>
    <w:rsid w:val="00E6602B"/>
    <w:rsid w:val="00E66256"/>
    <w:rsid w:val="00E66275"/>
    <w:rsid w:val="00E6653F"/>
    <w:rsid w:val="00E666B3"/>
    <w:rsid w:val="00E666C9"/>
    <w:rsid w:val="00E66708"/>
    <w:rsid w:val="00E66909"/>
    <w:rsid w:val="00E66B0C"/>
    <w:rsid w:val="00E66E2E"/>
    <w:rsid w:val="00E66FB8"/>
    <w:rsid w:val="00E670CF"/>
    <w:rsid w:val="00E6734C"/>
    <w:rsid w:val="00E673ED"/>
    <w:rsid w:val="00E67642"/>
    <w:rsid w:val="00E676B8"/>
    <w:rsid w:val="00E67D16"/>
    <w:rsid w:val="00E7003B"/>
    <w:rsid w:val="00E7023B"/>
    <w:rsid w:val="00E70529"/>
    <w:rsid w:val="00E70617"/>
    <w:rsid w:val="00E70718"/>
    <w:rsid w:val="00E70747"/>
    <w:rsid w:val="00E70867"/>
    <w:rsid w:val="00E70A0E"/>
    <w:rsid w:val="00E70A23"/>
    <w:rsid w:val="00E70D28"/>
    <w:rsid w:val="00E71372"/>
    <w:rsid w:val="00E714B7"/>
    <w:rsid w:val="00E7161A"/>
    <w:rsid w:val="00E7174C"/>
    <w:rsid w:val="00E71756"/>
    <w:rsid w:val="00E7176B"/>
    <w:rsid w:val="00E71AE8"/>
    <w:rsid w:val="00E72000"/>
    <w:rsid w:val="00E7216F"/>
    <w:rsid w:val="00E72221"/>
    <w:rsid w:val="00E72409"/>
    <w:rsid w:val="00E7245F"/>
    <w:rsid w:val="00E72494"/>
    <w:rsid w:val="00E725C0"/>
    <w:rsid w:val="00E72794"/>
    <w:rsid w:val="00E72833"/>
    <w:rsid w:val="00E72962"/>
    <w:rsid w:val="00E729C3"/>
    <w:rsid w:val="00E73489"/>
    <w:rsid w:val="00E735C0"/>
    <w:rsid w:val="00E735D3"/>
    <w:rsid w:val="00E73616"/>
    <w:rsid w:val="00E73689"/>
    <w:rsid w:val="00E73C08"/>
    <w:rsid w:val="00E73CEF"/>
    <w:rsid w:val="00E73E35"/>
    <w:rsid w:val="00E73E38"/>
    <w:rsid w:val="00E73E4A"/>
    <w:rsid w:val="00E73FA4"/>
    <w:rsid w:val="00E73FB0"/>
    <w:rsid w:val="00E741BD"/>
    <w:rsid w:val="00E74411"/>
    <w:rsid w:val="00E7448A"/>
    <w:rsid w:val="00E74649"/>
    <w:rsid w:val="00E746BB"/>
    <w:rsid w:val="00E74702"/>
    <w:rsid w:val="00E74B1C"/>
    <w:rsid w:val="00E74D91"/>
    <w:rsid w:val="00E74DD9"/>
    <w:rsid w:val="00E74F0D"/>
    <w:rsid w:val="00E7549E"/>
    <w:rsid w:val="00E754F4"/>
    <w:rsid w:val="00E75867"/>
    <w:rsid w:val="00E7586E"/>
    <w:rsid w:val="00E75935"/>
    <w:rsid w:val="00E75ACE"/>
    <w:rsid w:val="00E75D59"/>
    <w:rsid w:val="00E75E8A"/>
    <w:rsid w:val="00E75EAA"/>
    <w:rsid w:val="00E75ED5"/>
    <w:rsid w:val="00E75F60"/>
    <w:rsid w:val="00E76350"/>
    <w:rsid w:val="00E76646"/>
    <w:rsid w:val="00E76A04"/>
    <w:rsid w:val="00E76E23"/>
    <w:rsid w:val="00E76EA4"/>
    <w:rsid w:val="00E7739D"/>
    <w:rsid w:val="00E774BB"/>
    <w:rsid w:val="00E77886"/>
    <w:rsid w:val="00E77A7E"/>
    <w:rsid w:val="00E77A95"/>
    <w:rsid w:val="00E77BD2"/>
    <w:rsid w:val="00E77C96"/>
    <w:rsid w:val="00E77D72"/>
    <w:rsid w:val="00E77DBC"/>
    <w:rsid w:val="00E77DC5"/>
    <w:rsid w:val="00E77DDA"/>
    <w:rsid w:val="00E8010F"/>
    <w:rsid w:val="00E80437"/>
    <w:rsid w:val="00E804D1"/>
    <w:rsid w:val="00E80663"/>
    <w:rsid w:val="00E80798"/>
    <w:rsid w:val="00E80828"/>
    <w:rsid w:val="00E80915"/>
    <w:rsid w:val="00E80E05"/>
    <w:rsid w:val="00E80E1D"/>
    <w:rsid w:val="00E81409"/>
    <w:rsid w:val="00E8178D"/>
    <w:rsid w:val="00E817BE"/>
    <w:rsid w:val="00E818A4"/>
    <w:rsid w:val="00E81AFA"/>
    <w:rsid w:val="00E81BE7"/>
    <w:rsid w:val="00E81FD4"/>
    <w:rsid w:val="00E82000"/>
    <w:rsid w:val="00E8200F"/>
    <w:rsid w:val="00E82101"/>
    <w:rsid w:val="00E822A5"/>
    <w:rsid w:val="00E822C3"/>
    <w:rsid w:val="00E824D6"/>
    <w:rsid w:val="00E828FB"/>
    <w:rsid w:val="00E82996"/>
    <w:rsid w:val="00E82BE9"/>
    <w:rsid w:val="00E82C09"/>
    <w:rsid w:val="00E82CD0"/>
    <w:rsid w:val="00E82F98"/>
    <w:rsid w:val="00E832AD"/>
    <w:rsid w:val="00E835AE"/>
    <w:rsid w:val="00E8369B"/>
    <w:rsid w:val="00E836C7"/>
    <w:rsid w:val="00E8381E"/>
    <w:rsid w:val="00E83AB4"/>
    <w:rsid w:val="00E83C18"/>
    <w:rsid w:val="00E83CEE"/>
    <w:rsid w:val="00E83D3A"/>
    <w:rsid w:val="00E83D51"/>
    <w:rsid w:val="00E83EE1"/>
    <w:rsid w:val="00E83FFE"/>
    <w:rsid w:val="00E841AD"/>
    <w:rsid w:val="00E84638"/>
    <w:rsid w:val="00E846B0"/>
    <w:rsid w:val="00E84E32"/>
    <w:rsid w:val="00E84EC3"/>
    <w:rsid w:val="00E85007"/>
    <w:rsid w:val="00E851F2"/>
    <w:rsid w:val="00E85285"/>
    <w:rsid w:val="00E85456"/>
    <w:rsid w:val="00E857F9"/>
    <w:rsid w:val="00E859BA"/>
    <w:rsid w:val="00E85A65"/>
    <w:rsid w:val="00E85D75"/>
    <w:rsid w:val="00E85DFC"/>
    <w:rsid w:val="00E85E21"/>
    <w:rsid w:val="00E85EE1"/>
    <w:rsid w:val="00E85F8F"/>
    <w:rsid w:val="00E85F9E"/>
    <w:rsid w:val="00E85FBB"/>
    <w:rsid w:val="00E8616A"/>
    <w:rsid w:val="00E86848"/>
    <w:rsid w:val="00E8694C"/>
    <w:rsid w:val="00E86B14"/>
    <w:rsid w:val="00E86BF9"/>
    <w:rsid w:val="00E86C29"/>
    <w:rsid w:val="00E86D21"/>
    <w:rsid w:val="00E86E20"/>
    <w:rsid w:val="00E86EE2"/>
    <w:rsid w:val="00E873B2"/>
    <w:rsid w:val="00E8759D"/>
    <w:rsid w:val="00E877C2"/>
    <w:rsid w:val="00E877F3"/>
    <w:rsid w:val="00E878FC"/>
    <w:rsid w:val="00E87951"/>
    <w:rsid w:val="00E87B84"/>
    <w:rsid w:val="00E87C79"/>
    <w:rsid w:val="00E90094"/>
    <w:rsid w:val="00E9047C"/>
    <w:rsid w:val="00E90491"/>
    <w:rsid w:val="00E904B5"/>
    <w:rsid w:val="00E90568"/>
    <w:rsid w:val="00E90B57"/>
    <w:rsid w:val="00E9105C"/>
    <w:rsid w:val="00E910B3"/>
    <w:rsid w:val="00E910C5"/>
    <w:rsid w:val="00E91144"/>
    <w:rsid w:val="00E91581"/>
    <w:rsid w:val="00E91587"/>
    <w:rsid w:val="00E91659"/>
    <w:rsid w:val="00E91C0C"/>
    <w:rsid w:val="00E91C70"/>
    <w:rsid w:val="00E921DF"/>
    <w:rsid w:val="00E9243E"/>
    <w:rsid w:val="00E9253F"/>
    <w:rsid w:val="00E92627"/>
    <w:rsid w:val="00E926B5"/>
    <w:rsid w:val="00E926B6"/>
    <w:rsid w:val="00E92939"/>
    <w:rsid w:val="00E929AE"/>
    <w:rsid w:val="00E929B9"/>
    <w:rsid w:val="00E929C9"/>
    <w:rsid w:val="00E92AE8"/>
    <w:rsid w:val="00E92D29"/>
    <w:rsid w:val="00E931DA"/>
    <w:rsid w:val="00E932F7"/>
    <w:rsid w:val="00E933AD"/>
    <w:rsid w:val="00E934EC"/>
    <w:rsid w:val="00E939B8"/>
    <w:rsid w:val="00E93A22"/>
    <w:rsid w:val="00E93AB8"/>
    <w:rsid w:val="00E93AEC"/>
    <w:rsid w:val="00E93B66"/>
    <w:rsid w:val="00E93C48"/>
    <w:rsid w:val="00E93CB0"/>
    <w:rsid w:val="00E93E10"/>
    <w:rsid w:val="00E93ED4"/>
    <w:rsid w:val="00E93FA8"/>
    <w:rsid w:val="00E94262"/>
    <w:rsid w:val="00E94386"/>
    <w:rsid w:val="00E94601"/>
    <w:rsid w:val="00E9473B"/>
    <w:rsid w:val="00E947A9"/>
    <w:rsid w:val="00E94862"/>
    <w:rsid w:val="00E948B3"/>
    <w:rsid w:val="00E948E1"/>
    <w:rsid w:val="00E94B99"/>
    <w:rsid w:val="00E94DF7"/>
    <w:rsid w:val="00E94F5F"/>
    <w:rsid w:val="00E9502B"/>
    <w:rsid w:val="00E95238"/>
    <w:rsid w:val="00E9523B"/>
    <w:rsid w:val="00E95436"/>
    <w:rsid w:val="00E95446"/>
    <w:rsid w:val="00E9546E"/>
    <w:rsid w:val="00E957CF"/>
    <w:rsid w:val="00E959B4"/>
    <w:rsid w:val="00E95B96"/>
    <w:rsid w:val="00E95D61"/>
    <w:rsid w:val="00E96728"/>
    <w:rsid w:val="00E9680D"/>
    <w:rsid w:val="00E96A95"/>
    <w:rsid w:val="00E96B90"/>
    <w:rsid w:val="00E96C02"/>
    <w:rsid w:val="00E96C08"/>
    <w:rsid w:val="00E96EAA"/>
    <w:rsid w:val="00E971F1"/>
    <w:rsid w:val="00E9729D"/>
    <w:rsid w:val="00E9734B"/>
    <w:rsid w:val="00E975FE"/>
    <w:rsid w:val="00E9765E"/>
    <w:rsid w:val="00E97695"/>
    <w:rsid w:val="00E978AA"/>
    <w:rsid w:val="00E97B95"/>
    <w:rsid w:val="00E97BB4"/>
    <w:rsid w:val="00E97C6A"/>
    <w:rsid w:val="00E97E6E"/>
    <w:rsid w:val="00EA0117"/>
    <w:rsid w:val="00EA01DC"/>
    <w:rsid w:val="00EA01E6"/>
    <w:rsid w:val="00EA0D34"/>
    <w:rsid w:val="00EA101A"/>
    <w:rsid w:val="00EA10F1"/>
    <w:rsid w:val="00EA1186"/>
    <w:rsid w:val="00EA119F"/>
    <w:rsid w:val="00EA1213"/>
    <w:rsid w:val="00EA1276"/>
    <w:rsid w:val="00EA12A8"/>
    <w:rsid w:val="00EA12E3"/>
    <w:rsid w:val="00EA1368"/>
    <w:rsid w:val="00EA14AB"/>
    <w:rsid w:val="00EA168B"/>
    <w:rsid w:val="00EA17B9"/>
    <w:rsid w:val="00EA184B"/>
    <w:rsid w:val="00EA1C1D"/>
    <w:rsid w:val="00EA1C6D"/>
    <w:rsid w:val="00EA1DFF"/>
    <w:rsid w:val="00EA1E94"/>
    <w:rsid w:val="00EA200F"/>
    <w:rsid w:val="00EA2107"/>
    <w:rsid w:val="00EA2311"/>
    <w:rsid w:val="00EA267C"/>
    <w:rsid w:val="00EA2AB3"/>
    <w:rsid w:val="00EA2EBF"/>
    <w:rsid w:val="00EA2F0A"/>
    <w:rsid w:val="00EA304A"/>
    <w:rsid w:val="00EA30E3"/>
    <w:rsid w:val="00EA3113"/>
    <w:rsid w:val="00EA317B"/>
    <w:rsid w:val="00EA34A5"/>
    <w:rsid w:val="00EA377C"/>
    <w:rsid w:val="00EA3A51"/>
    <w:rsid w:val="00EA3B5E"/>
    <w:rsid w:val="00EA3E84"/>
    <w:rsid w:val="00EA41E9"/>
    <w:rsid w:val="00EA42EB"/>
    <w:rsid w:val="00EA4553"/>
    <w:rsid w:val="00EA4669"/>
    <w:rsid w:val="00EA4680"/>
    <w:rsid w:val="00EA47A1"/>
    <w:rsid w:val="00EA47EF"/>
    <w:rsid w:val="00EA48EF"/>
    <w:rsid w:val="00EA4C01"/>
    <w:rsid w:val="00EA50BD"/>
    <w:rsid w:val="00EA5178"/>
    <w:rsid w:val="00EA534B"/>
    <w:rsid w:val="00EA555D"/>
    <w:rsid w:val="00EA55CC"/>
    <w:rsid w:val="00EA571F"/>
    <w:rsid w:val="00EA5775"/>
    <w:rsid w:val="00EA5820"/>
    <w:rsid w:val="00EA5B51"/>
    <w:rsid w:val="00EA5BB0"/>
    <w:rsid w:val="00EA5E28"/>
    <w:rsid w:val="00EA5F57"/>
    <w:rsid w:val="00EA5F9A"/>
    <w:rsid w:val="00EA5FCE"/>
    <w:rsid w:val="00EA6105"/>
    <w:rsid w:val="00EA65C6"/>
    <w:rsid w:val="00EA662D"/>
    <w:rsid w:val="00EA67BC"/>
    <w:rsid w:val="00EA6B39"/>
    <w:rsid w:val="00EA6C1F"/>
    <w:rsid w:val="00EA6C95"/>
    <w:rsid w:val="00EA6CBE"/>
    <w:rsid w:val="00EA711D"/>
    <w:rsid w:val="00EA71DD"/>
    <w:rsid w:val="00EA724B"/>
    <w:rsid w:val="00EA73D7"/>
    <w:rsid w:val="00EA747F"/>
    <w:rsid w:val="00EA7626"/>
    <w:rsid w:val="00EA7903"/>
    <w:rsid w:val="00EA79D5"/>
    <w:rsid w:val="00EA7BD5"/>
    <w:rsid w:val="00EA7BF2"/>
    <w:rsid w:val="00EA7C43"/>
    <w:rsid w:val="00EA7CE3"/>
    <w:rsid w:val="00EA7D20"/>
    <w:rsid w:val="00EA7F6D"/>
    <w:rsid w:val="00EB04F0"/>
    <w:rsid w:val="00EB06F8"/>
    <w:rsid w:val="00EB0A4B"/>
    <w:rsid w:val="00EB0BE8"/>
    <w:rsid w:val="00EB0FB9"/>
    <w:rsid w:val="00EB0FD1"/>
    <w:rsid w:val="00EB1267"/>
    <w:rsid w:val="00EB1270"/>
    <w:rsid w:val="00EB135B"/>
    <w:rsid w:val="00EB138E"/>
    <w:rsid w:val="00EB1401"/>
    <w:rsid w:val="00EB1669"/>
    <w:rsid w:val="00EB1767"/>
    <w:rsid w:val="00EB1844"/>
    <w:rsid w:val="00EB1878"/>
    <w:rsid w:val="00EB1914"/>
    <w:rsid w:val="00EB1996"/>
    <w:rsid w:val="00EB1AE9"/>
    <w:rsid w:val="00EB201B"/>
    <w:rsid w:val="00EB2036"/>
    <w:rsid w:val="00EB20F1"/>
    <w:rsid w:val="00EB217E"/>
    <w:rsid w:val="00EB225B"/>
    <w:rsid w:val="00EB22B0"/>
    <w:rsid w:val="00EB249F"/>
    <w:rsid w:val="00EB26C5"/>
    <w:rsid w:val="00EB278B"/>
    <w:rsid w:val="00EB27C9"/>
    <w:rsid w:val="00EB289A"/>
    <w:rsid w:val="00EB2956"/>
    <w:rsid w:val="00EB2AB0"/>
    <w:rsid w:val="00EB2CD0"/>
    <w:rsid w:val="00EB2D63"/>
    <w:rsid w:val="00EB2E87"/>
    <w:rsid w:val="00EB31E4"/>
    <w:rsid w:val="00EB32FD"/>
    <w:rsid w:val="00EB3316"/>
    <w:rsid w:val="00EB3392"/>
    <w:rsid w:val="00EB33F3"/>
    <w:rsid w:val="00EB3A12"/>
    <w:rsid w:val="00EB3ABF"/>
    <w:rsid w:val="00EB3C19"/>
    <w:rsid w:val="00EB3D88"/>
    <w:rsid w:val="00EB40C6"/>
    <w:rsid w:val="00EB41B0"/>
    <w:rsid w:val="00EB41DD"/>
    <w:rsid w:val="00EB4384"/>
    <w:rsid w:val="00EB4498"/>
    <w:rsid w:val="00EB4716"/>
    <w:rsid w:val="00EB4738"/>
    <w:rsid w:val="00EB4A15"/>
    <w:rsid w:val="00EB4A7A"/>
    <w:rsid w:val="00EB4AEA"/>
    <w:rsid w:val="00EB5004"/>
    <w:rsid w:val="00EB527C"/>
    <w:rsid w:val="00EB531F"/>
    <w:rsid w:val="00EB55DB"/>
    <w:rsid w:val="00EB5682"/>
    <w:rsid w:val="00EB5826"/>
    <w:rsid w:val="00EB5891"/>
    <w:rsid w:val="00EB5975"/>
    <w:rsid w:val="00EB5A28"/>
    <w:rsid w:val="00EB5A35"/>
    <w:rsid w:val="00EB5BBA"/>
    <w:rsid w:val="00EB604C"/>
    <w:rsid w:val="00EB6076"/>
    <w:rsid w:val="00EB6083"/>
    <w:rsid w:val="00EB6099"/>
    <w:rsid w:val="00EB6231"/>
    <w:rsid w:val="00EB6949"/>
    <w:rsid w:val="00EB6A90"/>
    <w:rsid w:val="00EB6D5B"/>
    <w:rsid w:val="00EB6E59"/>
    <w:rsid w:val="00EB6EDC"/>
    <w:rsid w:val="00EB6F4F"/>
    <w:rsid w:val="00EB7285"/>
    <w:rsid w:val="00EB7350"/>
    <w:rsid w:val="00EB746F"/>
    <w:rsid w:val="00EB7659"/>
    <w:rsid w:val="00EB7716"/>
    <w:rsid w:val="00EB7741"/>
    <w:rsid w:val="00EB78A8"/>
    <w:rsid w:val="00EB7966"/>
    <w:rsid w:val="00EB7C8B"/>
    <w:rsid w:val="00EB7F51"/>
    <w:rsid w:val="00EB7FE4"/>
    <w:rsid w:val="00EC0019"/>
    <w:rsid w:val="00EC0040"/>
    <w:rsid w:val="00EC0182"/>
    <w:rsid w:val="00EC071B"/>
    <w:rsid w:val="00EC0792"/>
    <w:rsid w:val="00EC090F"/>
    <w:rsid w:val="00EC0CB6"/>
    <w:rsid w:val="00EC0D8E"/>
    <w:rsid w:val="00EC0DA7"/>
    <w:rsid w:val="00EC0E7C"/>
    <w:rsid w:val="00EC0EFC"/>
    <w:rsid w:val="00EC0FC7"/>
    <w:rsid w:val="00EC1156"/>
    <w:rsid w:val="00EC12F4"/>
    <w:rsid w:val="00EC1737"/>
    <w:rsid w:val="00EC1859"/>
    <w:rsid w:val="00EC19E0"/>
    <w:rsid w:val="00EC1AD4"/>
    <w:rsid w:val="00EC1C9A"/>
    <w:rsid w:val="00EC203A"/>
    <w:rsid w:val="00EC22FA"/>
    <w:rsid w:val="00EC259A"/>
    <w:rsid w:val="00EC2AAF"/>
    <w:rsid w:val="00EC2D3D"/>
    <w:rsid w:val="00EC2E0E"/>
    <w:rsid w:val="00EC3182"/>
    <w:rsid w:val="00EC3201"/>
    <w:rsid w:val="00EC3595"/>
    <w:rsid w:val="00EC3653"/>
    <w:rsid w:val="00EC3A09"/>
    <w:rsid w:val="00EC3E9D"/>
    <w:rsid w:val="00EC446D"/>
    <w:rsid w:val="00EC44F7"/>
    <w:rsid w:val="00EC45B7"/>
    <w:rsid w:val="00EC47E6"/>
    <w:rsid w:val="00EC4926"/>
    <w:rsid w:val="00EC4991"/>
    <w:rsid w:val="00EC4BDE"/>
    <w:rsid w:val="00EC4CD2"/>
    <w:rsid w:val="00EC4D2A"/>
    <w:rsid w:val="00EC4F51"/>
    <w:rsid w:val="00EC526B"/>
    <w:rsid w:val="00EC52A6"/>
    <w:rsid w:val="00EC52CF"/>
    <w:rsid w:val="00EC5707"/>
    <w:rsid w:val="00EC5794"/>
    <w:rsid w:val="00EC59AE"/>
    <w:rsid w:val="00EC5BE5"/>
    <w:rsid w:val="00EC5CD1"/>
    <w:rsid w:val="00EC5CD7"/>
    <w:rsid w:val="00EC5D6C"/>
    <w:rsid w:val="00EC5F9A"/>
    <w:rsid w:val="00EC5FE3"/>
    <w:rsid w:val="00EC624D"/>
    <w:rsid w:val="00EC63EF"/>
    <w:rsid w:val="00EC67E4"/>
    <w:rsid w:val="00EC6853"/>
    <w:rsid w:val="00EC6AAC"/>
    <w:rsid w:val="00EC6C12"/>
    <w:rsid w:val="00EC6FFB"/>
    <w:rsid w:val="00EC7199"/>
    <w:rsid w:val="00EC71E6"/>
    <w:rsid w:val="00EC7227"/>
    <w:rsid w:val="00EC746E"/>
    <w:rsid w:val="00EC75DF"/>
    <w:rsid w:val="00EC78A3"/>
    <w:rsid w:val="00EC794F"/>
    <w:rsid w:val="00EC7AF8"/>
    <w:rsid w:val="00EC7DB0"/>
    <w:rsid w:val="00EC7EFA"/>
    <w:rsid w:val="00ED00F2"/>
    <w:rsid w:val="00ED051B"/>
    <w:rsid w:val="00ED0843"/>
    <w:rsid w:val="00ED0FE2"/>
    <w:rsid w:val="00ED1080"/>
    <w:rsid w:val="00ED110F"/>
    <w:rsid w:val="00ED1171"/>
    <w:rsid w:val="00ED13B5"/>
    <w:rsid w:val="00ED14BC"/>
    <w:rsid w:val="00ED161F"/>
    <w:rsid w:val="00ED1634"/>
    <w:rsid w:val="00ED1791"/>
    <w:rsid w:val="00ED1A06"/>
    <w:rsid w:val="00ED1A77"/>
    <w:rsid w:val="00ED2347"/>
    <w:rsid w:val="00ED2500"/>
    <w:rsid w:val="00ED2AA4"/>
    <w:rsid w:val="00ED2ABF"/>
    <w:rsid w:val="00ED2B92"/>
    <w:rsid w:val="00ED2E4D"/>
    <w:rsid w:val="00ED2FA7"/>
    <w:rsid w:val="00ED30CE"/>
    <w:rsid w:val="00ED3325"/>
    <w:rsid w:val="00ED35A0"/>
    <w:rsid w:val="00ED365E"/>
    <w:rsid w:val="00ED39AA"/>
    <w:rsid w:val="00ED3D0C"/>
    <w:rsid w:val="00ED3EA6"/>
    <w:rsid w:val="00ED4119"/>
    <w:rsid w:val="00ED4137"/>
    <w:rsid w:val="00ED4154"/>
    <w:rsid w:val="00ED4176"/>
    <w:rsid w:val="00ED41FC"/>
    <w:rsid w:val="00ED42E1"/>
    <w:rsid w:val="00ED43A8"/>
    <w:rsid w:val="00ED455B"/>
    <w:rsid w:val="00ED4759"/>
    <w:rsid w:val="00ED4929"/>
    <w:rsid w:val="00ED4D52"/>
    <w:rsid w:val="00ED50A0"/>
    <w:rsid w:val="00ED50B1"/>
    <w:rsid w:val="00ED56F1"/>
    <w:rsid w:val="00ED58EF"/>
    <w:rsid w:val="00ED591A"/>
    <w:rsid w:val="00ED5C23"/>
    <w:rsid w:val="00ED5E23"/>
    <w:rsid w:val="00ED6088"/>
    <w:rsid w:val="00ED60E5"/>
    <w:rsid w:val="00ED62D7"/>
    <w:rsid w:val="00ED6301"/>
    <w:rsid w:val="00ED6456"/>
    <w:rsid w:val="00ED64DB"/>
    <w:rsid w:val="00ED6511"/>
    <w:rsid w:val="00ED66BF"/>
    <w:rsid w:val="00ED6948"/>
    <w:rsid w:val="00ED69A9"/>
    <w:rsid w:val="00ED6AA9"/>
    <w:rsid w:val="00ED6E27"/>
    <w:rsid w:val="00ED745D"/>
    <w:rsid w:val="00ED7465"/>
    <w:rsid w:val="00ED7487"/>
    <w:rsid w:val="00ED7533"/>
    <w:rsid w:val="00ED77D1"/>
    <w:rsid w:val="00ED7901"/>
    <w:rsid w:val="00ED793D"/>
    <w:rsid w:val="00ED7B35"/>
    <w:rsid w:val="00ED7BF8"/>
    <w:rsid w:val="00ED7E78"/>
    <w:rsid w:val="00EE002C"/>
    <w:rsid w:val="00EE0109"/>
    <w:rsid w:val="00EE01DD"/>
    <w:rsid w:val="00EE0229"/>
    <w:rsid w:val="00EE035A"/>
    <w:rsid w:val="00EE0534"/>
    <w:rsid w:val="00EE0580"/>
    <w:rsid w:val="00EE068D"/>
    <w:rsid w:val="00EE094A"/>
    <w:rsid w:val="00EE0C5F"/>
    <w:rsid w:val="00EE0CD1"/>
    <w:rsid w:val="00EE0DD2"/>
    <w:rsid w:val="00EE1046"/>
    <w:rsid w:val="00EE1055"/>
    <w:rsid w:val="00EE10C6"/>
    <w:rsid w:val="00EE1117"/>
    <w:rsid w:val="00EE1163"/>
    <w:rsid w:val="00EE137B"/>
    <w:rsid w:val="00EE1629"/>
    <w:rsid w:val="00EE18D0"/>
    <w:rsid w:val="00EE1ABC"/>
    <w:rsid w:val="00EE1B0D"/>
    <w:rsid w:val="00EE1D0D"/>
    <w:rsid w:val="00EE1E0A"/>
    <w:rsid w:val="00EE23F5"/>
    <w:rsid w:val="00EE2629"/>
    <w:rsid w:val="00EE2785"/>
    <w:rsid w:val="00EE2AAA"/>
    <w:rsid w:val="00EE2BEC"/>
    <w:rsid w:val="00EE2CF5"/>
    <w:rsid w:val="00EE2E1B"/>
    <w:rsid w:val="00EE2F5B"/>
    <w:rsid w:val="00EE3027"/>
    <w:rsid w:val="00EE3043"/>
    <w:rsid w:val="00EE30EB"/>
    <w:rsid w:val="00EE3163"/>
    <w:rsid w:val="00EE31AA"/>
    <w:rsid w:val="00EE3310"/>
    <w:rsid w:val="00EE3690"/>
    <w:rsid w:val="00EE3718"/>
    <w:rsid w:val="00EE373E"/>
    <w:rsid w:val="00EE37C8"/>
    <w:rsid w:val="00EE3BD5"/>
    <w:rsid w:val="00EE3D88"/>
    <w:rsid w:val="00EE3F7E"/>
    <w:rsid w:val="00EE4078"/>
    <w:rsid w:val="00EE466C"/>
    <w:rsid w:val="00EE46D0"/>
    <w:rsid w:val="00EE4762"/>
    <w:rsid w:val="00EE4916"/>
    <w:rsid w:val="00EE50A3"/>
    <w:rsid w:val="00EE512C"/>
    <w:rsid w:val="00EE5322"/>
    <w:rsid w:val="00EE55D8"/>
    <w:rsid w:val="00EE55EB"/>
    <w:rsid w:val="00EE584A"/>
    <w:rsid w:val="00EE5870"/>
    <w:rsid w:val="00EE5E91"/>
    <w:rsid w:val="00EE5F73"/>
    <w:rsid w:val="00EE60AF"/>
    <w:rsid w:val="00EE6275"/>
    <w:rsid w:val="00EE6361"/>
    <w:rsid w:val="00EE63B3"/>
    <w:rsid w:val="00EE6507"/>
    <w:rsid w:val="00EE6833"/>
    <w:rsid w:val="00EE689F"/>
    <w:rsid w:val="00EE6A9A"/>
    <w:rsid w:val="00EE6CCC"/>
    <w:rsid w:val="00EE6DA3"/>
    <w:rsid w:val="00EE70D1"/>
    <w:rsid w:val="00EE7279"/>
    <w:rsid w:val="00EE739E"/>
    <w:rsid w:val="00EE7613"/>
    <w:rsid w:val="00EE7632"/>
    <w:rsid w:val="00EE779D"/>
    <w:rsid w:val="00EE77EC"/>
    <w:rsid w:val="00EE7AD1"/>
    <w:rsid w:val="00EE7E74"/>
    <w:rsid w:val="00EF00FC"/>
    <w:rsid w:val="00EF0145"/>
    <w:rsid w:val="00EF0176"/>
    <w:rsid w:val="00EF03F8"/>
    <w:rsid w:val="00EF0466"/>
    <w:rsid w:val="00EF07F1"/>
    <w:rsid w:val="00EF0804"/>
    <w:rsid w:val="00EF0875"/>
    <w:rsid w:val="00EF09F8"/>
    <w:rsid w:val="00EF0A75"/>
    <w:rsid w:val="00EF0B22"/>
    <w:rsid w:val="00EF0B40"/>
    <w:rsid w:val="00EF0EE6"/>
    <w:rsid w:val="00EF11FC"/>
    <w:rsid w:val="00EF16E5"/>
    <w:rsid w:val="00EF193E"/>
    <w:rsid w:val="00EF1CC7"/>
    <w:rsid w:val="00EF1EDF"/>
    <w:rsid w:val="00EF20CD"/>
    <w:rsid w:val="00EF2204"/>
    <w:rsid w:val="00EF22B0"/>
    <w:rsid w:val="00EF26A6"/>
    <w:rsid w:val="00EF26BD"/>
    <w:rsid w:val="00EF2776"/>
    <w:rsid w:val="00EF2800"/>
    <w:rsid w:val="00EF2897"/>
    <w:rsid w:val="00EF2E80"/>
    <w:rsid w:val="00EF2FAE"/>
    <w:rsid w:val="00EF337F"/>
    <w:rsid w:val="00EF3421"/>
    <w:rsid w:val="00EF3466"/>
    <w:rsid w:val="00EF357F"/>
    <w:rsid w:val="00EF364A"/>
    <w:rsid w:val="00EF38FC"/>
    <w:rsid w:val="00EF390C"/>
    <w:rsid w:val="00EF3B76"/>
    <w:rsid w:val="00EF3D63"/>
    <w:rsid w:val="00EF3E31"/>
    <w:rsid w:val="00EF3EE5"/>
    <w:rsid w:val="00EF3F0F"/>
    <w:rsid w:val="00EF3F52"/>
    <w:rsid w:val="00EF4077"/>
    <w:rsid w:val="00EF415B"/>
    <w:rsid w:val="00EF420B"/>
    <w:rsid w:val="00EF42D8"/>
    <w:rsid w:val="00EF44D4"/>
    <w:rsid w:val="00EF4686"/>
    <w:rsid w:val="00EF46C6"/>
    <w:rsid w:val="00EF4A16"/>
    <w:rsid w:val="00EF4A99"/>
    <w:rsid w:val="00EF4B5F"/>
    <w:rsid w:val="00EF4DB5"/>
    <w:rsid w:val="00EF4F34"/>
    <w:rsid w:val="00EF5112"/>
    <w:rsid w:val="00EF525E"/>
    <w:rsid w:val="00EF5262"/>
    <w:rsid w:val="00EF527E"/>
    <w:rsid w:val="00EF5328"/>
    <w:rsid w:val="00EF53C0"/>
    <w:rsid w:val="00EF5520"/>
    <w:rsid w:val="00EF55C0"/>
    <w:rsid w:val="00EF56CE"/>
    <w:rsid w:val="00EF5A4D"/>
    <w:rsid w:val="00EF5AA1"/>
    <w:rsid w:val="00EF5C87"/>
    <w:rsid w:val="00EF6151"/>
    <w:rsid w:val="00EF616A"/>
    <w:rsid w:val="00EF627A"/>
    <w:rsid w:val="00EF6337"/>
    <w:rsid w:val="00EF63FA"/>
    <w:rsid w:val="00EF68F6"/>
    <w:rsid w:val="00EF6A8A"/>
    <w:rsid w:val="00EF6D66"/>
    <w:rsid w:val="00EF6DD2"/>
    <w:rsid w:val="00EF753B"/>
    <w:rsid w:val="00EF75F9"/>
    <w:rsid w:val="00EF7B20"/>
    <w:rsid w:val="00EF7C51"/>
    <w:rsid w:val="00EF7C67"/>
    <w:rsid w:val="00EF7D7A"/>
    <w:rsid w:val="00EF7D85"/>
    <w:rsid w:val="00EF7E55"/>
    <w:rsid w:val="00EF7FF7"/>
    <w:rsid w:val="00F00619"/>
    <w:rsid w:val="00F00720"/>
    <w:rsid w:val="00F0077D"/>
    <w:rsid w:val="00F0087F"/>
    <w:rsid w:val="00F00B41"/>
    <w:rsid w:val="00F00B5C"/>
    <w:rsid w:val="00F00B75"/>
    <w:rsid w:val="00F00B7A"/>
    <w:rsid w:val="00F00D29"/>
    <w:rsid w:val="00F0123C"/>
    <w:rsid w:val="00F0143F"/>
    <w:rsid w:val="00F015C4"/>
    <w:rsid w:val="00F01616"/>
    <w:rsid w:val="00F016F6"/>
    <w:rsid w:val="00F018F9"/>
    <w:rsid w:val="00F01A6E"/>
    <w:rsid w:val="00F01AC8"/>
    <w:rsid w:val="00F01BCB"/>
    <w:rsid w:val="00F01BFD"/>
    <w:rsid w:val="00F01E8B"/>
    <w:rsid w:val="00F02282"/>
    <w:rsid w:val="00F02C3A"/>
    <w:rsid w:val="00F02C42"/>
    <w:rsid w:val="00F02C62"/>
    <w:rsid w:val="00F03303"/>
    <w:rsid w:val="00F0339F"/>
    <w:rsid w:val="00F033B6"/>
    <w:rsid w:val="00F03499"/>
    <w:rsid w:val="00F037E3"/>
    <w:rsid w:val="00F03C8F"/>
    <w:rsid w:val="00F03C9B"/>
    <w:rsid w:val="00F03E6C"/>
    <w:rsid w:val="00F04014"/>
    <w:rsid w:val="00F0402E"/>
    <w:rsid w:val="00F04071"/>
    <w:rsid w:val="00F040A1"/>
    <w:rsid w:val="00F04104"/>
    <w:rsid w:val="00F042A1"/>
    <w:rsid w:val="00F042FF"/>
    <w:rsid w:val="00F04415"/>
    <w:rsid w:val="00F04626"/>
    <w:rsid w:val="00F047A7"/>
    <w:rsid w:val="00F04883"/>
    <w:rsid w:val="00F04A3A"/>
    <w:rsid w:val="00F04B3B"/>
    <w:rsid w:val="00F04DBA"/>
    <w:rsid w:val="00F04DD8"/>
    <w:rsid w:val="00F04DDD"/>
    <w:rsid w:val="00F04E2F"/>
    <w:rsid w:val="00F052A4"/>
    <w:rsid w:val="00F059DA"/>
    <w:rsid w:val="00F05B5D"/>
    <w:rsid w:val="00F05B93"/>
    <w:rsid w:val="00F05C0A"/>
    <w:rsid w:val="00F05D46"/>
    <w:rsid w:val="00F05DFF"/>
    <w:rsid w:val="00F05EC2"/>
    <w:rsid w:val="00F060C1"/>
    <w:rsid w:val="00F066A0"/>
    <w:rsid w:val="00F066AA"/>
    <w:rsid w:val="00F067D3"/>
    <w:rsid w:val="00F068FF"/>
    <w:rsid w:val="00F0691C"/>
    <w:rsid w:val="00F06ADF"/>
    <w:rsid w:val="00F06C10"/>
    <w:rsid w:val="00F071A9"/>
    <w:rsid w:val="00F0728B"/>
    <w:rsid w:val="00F07493"/>
    <w:rsid w:val="00F074A6"/>
    <w:rsid w:val="00F0771A"/>
    <w:rsid w:val="00F07B4E"/>
    <w:rsid w:val="00F07CCC"/>
    <w:rsid w:val="00F07EA2"/>
    <w:rsid w:val="00F07F78"/>
    <w:rsid w:val="00F10035"/>
    <w:rsid w:val="00F10044"/>
    <w:rsid w:val="00F100C1"/>
    <w:rsid w:val="00F106B6"/>
    <w:rsid w:val="00F10869"/>
    <w:rsid w:val="00F10908"/>
    <w:rsid w:val="00F11104"/>
    <w:rsid w:val="00F11118"/>
    <w:rsid w:val="00F1112A"/>
    <w:rsid w:val="00F112C8"/>
    <w:rsid w:val="00F112FE"/>
    <w:rsid w:val="00F115C6"/>
    <w:rsid w:val="00F1170C"/>
    <w:rsid w:val="00F11869"/>
    <w:rsid w:val="00F11D2D"/>
    <w:rsid w:val="00F11E2B"/>
    <w:rsid w:val="00F11EEA"/>
    <w:rsid w:val="00F11FA2"/>
    <w:rsid w:val="00F120EC"/>
    <w:rsid w:val="00F12442"/>
    <w:rsid w:val="00F12556"/>
    <w:rsid w:val="00F125CD"/>
    <w:rsid w:val="00F125F0"/>
    <w:rsid w:val="00F125FE"/>
    <w:rsid w:val="00F12786"/>
    <w:rsid w:val="00F127E2"/>
    <w:rsid w:val="00F12AD0"/>
    <w:rsid w:val="00F12BFF"/>
    <w:rsid w:val="00F13006"/>
    <w:rsid w:val="00F1309E"/>
    <w:rsid w:val="00F131CE"/>
    <w:rsid w:val="00F1324F"/>
    <w:rsid w:val="00F132CE"/>
    <w:rsid w:val="00F1333D"/>
    <w:rsid w:val="00F138A9"/>
    <w:rsid w:val="00F13A9D"/>
    <w:rsid w:val="00F13AB0"/>
    <w:rsid w:val="00F142D5"/>
    <w:rsid w:val="00F145C3"/>
    <w:rsid w:val="00F145E0"/>
    <w:rsid w:val="00F147CA"/>
    <w:rsid w:val="00F14A36"/>
    <w:rsid w:val="00F14AA7"/>
    <w:rsid w:val="00F14FDE"/>
    <w:rsid w:val="00F15308"/>
    <w:rsid w:val="00F15467"/>
    <w:rsid w:val="00F154AD"/>
    <w:rsid w:val="00F15578"/>
    <w:rsid w:val="00F1566C"/>
    <w:rsid w:val="00F15778"/>
    <w:rsid w:val="00F157E5"/>
    <w:rsid w:val="00F1585C"/>
    <w:rsid w:val="00F1596E"/>
    <w:rsid w:val="00F15C86"/>
    <w:rsid w:val="00F15DC5"/>
    <w:rsid w:val="00F15E3F"/>
    <w:rsid w:val="00F15E66"/>
    <w:rsid w:val="00F15F28"/>
    <w:rsid w:val="00F15F79"/>
    <w:rsid w:val="00F160DE"/>
    <w:rsid w:val="00F16212"/>
    <w:rsid w:val="00F1627B"/>
    <w:rsid w:val="00F16364"/>
    <w:rsid w:val="00F16845"/>
    <w:rsid w:val="00F16915"/>
    <w:rsid w:val="00F16B7B"/>
    <w:rsid w:val="00F16BAA"/>
    <w:rsid w:val="00F16E31"/>
    <w:rsid w:val="00F17148"/>
    <w:rsid w:val="00F1718E"/>
    <w:rsid w:val="00F17196"/>
    <w:rsid w:val="00F1781B"/>
    <w:rsid w:val="00F17986"/>
    <w:rsid w:val="00F17BCE"/>
    <w:rsid w:val="00F17D96"/>
    <w:rsid w:val="00F201DB"/>
    <w:rsid w:val="00F202B9"/>
    <w:rsid w:val="00F203A7"/>
    <w:rsid w:val="00F203E7"/>
    <w:rsid w:val="00F20805"/>
    <w:rsid w:val="00F20899"/>
    <w:rsid w:val="00F209C3"/>
    <w:rsid w:val="00F20DB3"/>
    <w:rsid w:val="00F21095"/>
    <w:rsid w:val="00F214D7"/>
    <w:rsid w:val="00F21836"/>
    <w:rsid w:val="00F21B58"/>
    <w:rsid w:val="00F21D51"/>
    <w:rsid w:val="00F21F9B"/>
    <w:rsid w:val="00F2206E"/>
    <w:rsid w:val="00F22141"/>
    <w:rsid w:val="00F22154"/>
    <w:rsid w:val="00F22287"/>
    <w:rsid w:val="00F22327"/>
    <w:rsid w:val="00F2276E"/>
    <w:rsid w:val="00F2284C"/>
    <w:rsid w:val="00F229A5"/>
    <w:rsid w:val="00F22BA8"/>
    <w:rsid w:val="00F22D0A"/>
    <w:rsid w:val="00F2303C"/>
    <w:rsid w:val="00F23481"/>
    <w:rsid w:val="00F234A9"/>
    <w:rsid w:val="00F2369D"/>
    <w:rsid w:val="00F2369E"/>
    <w:rsid w:val="00F23A8F"/>
    <w:rsid w:val="00F23ADE"/>
    <w:rsid w:val="00F23B8C"/>
    <w:rsid w:val="00F23DED"/>
    <w:rsid w:val="00F23E7C"/>
    <w:rsid w:val="00F240F1"/>
    <w:rsid w:val="00F242C0"/>
    <w:rsid w:val="00F24504"/>
    <w:rsid w:val="00F245EE"/>
    <w:rsid w:val="00F24615"/>
    <w:rsid w:val="00F24998"/>
    <w:rsid w:val="00F2506F"/>
    <w:rsid w:val="00F254EE"/>
    <w:rsid w:val="00F256D3"/>
    <w:rsid w:val="00F25712"/>
    <w:rsid w:val="00F25AE1"/>
    <w:rsid w:val="00F2600A"/>
    <w:rsid w:val="00F260EC"/>
    <w:rsid w:val="00F260F2"/>
    <w:rsid w:val="00F26182"/>
    <w:rsid w:val="00F262F5"/>
    <w:rsid w:val="00F26442"/>
    <w:rsid w:val="00F26729"/>
    <w:rsid w:val="00F26DC0"/>
    <w:rsid w:val="00F26F7B"/>
    <w:rsid w:val="00F271F8"/>
    <w:rsid w:val="00F274DD"/>
    <w:rsid w:val="00F27B99"/>
    <w:rsid w:val="00F27D16"/>
    <w:rsid w:val="00F3007B"/>
    <w:rsid w:val="00F300E6"/>
    <w:rsid w:val="00F3020D"/>
    <w:rsid w:val="00F30547"/>
    <w:rsid w:val="00F30744"/>
    <w:rsid w:val="00F307E5"/>
    <w:rsid w:val="00F30A9F"/>
    <w:rsid w:val="00F30DCB"/>
    <w:rsid w:val="00F30E56"/>
    <w:rsid w:val="00F31104"/>
    <w:rsid w:val="00F311DD"/>
    <w:rsid w:val="00F31242"/>
    <w:rsid w:val="00F31A17"/>
    <w:rsid w:val="00F320F0"/>
    <w:rsid w:val="00F32137"/>
    <w:rsid w:val="00F322ED"/>
    <w:rsid w:val="00F3253E"/>
    <w:rsid w:val="00F3274C"/>
    <w:rsid w:val="00F32857"/>
    <w:rsid w:val="00F32DFE"/>
    <w:rsid w:val="00F32FEA"/>
    <w:rsid w:val="00F33284"/>
    <w:rsid w:val="00F333C1"/>
    <w:rsid w:val="00F337B6"/>
    <w:rsid w:val="00F33802"/>
    <w:rsid w:val="00F33C5D"/>
    <w:rsid w:val="00F33E55"/>
    <w:rsid w:val="00F3402B"/>
    <w:rsid w:val="00F34113"/>
    <w:rsid w:val="00F34133"/>
    <w:rsid w:val="00F341B1"/>
    <w:rsid w:val="00F34341"/>
    <w:rsid w:val="00F344A8"/>
    <w:rsid w:val="00F345C1"/>
    <w:rsid w:val="00F34722"/>
    <w:rsid w:val="00F347E1"/>
    <w:rsid w:val="00F349D6"/>
    <w:rsid w:val="00F34AFE"/>
    <w:rsid w:val="00F34E89"/>
    <w:rsid w:val="00F34F13"/>
    <w:rsid w:val="00F34F6A"/>
    <w:rsid w:val="00F34FF2"/>
    <w:rsid w:val="00F35008"/>
    <w:rsid w:val="00F351E2"/>
    <w:rsid w:val="00F353D8"/>
    <w:rsid w:val="00F356F4"/>
    <w:rsid w:val="00F35837"/>
    <w:rsid w:val="00F35870"/>
    <w:rsid w:val="00F358B2"/>
    <w:rsid w:val="00F35935"/>
    <w:rsid w:val="00F35C7D"/>
    <w:rsid w:val="00F35CC5"/>
    <w:rsid w:val="00F35E4C"/>
    <w:rsid w:val="00F36208"/>
    <w:rsid w:val="00F36401"/>
    <w:rsid w:val="00F36567"/>
    <w:rsid w:val="00F36665"/>
    <w:rsid w:val="00F368A1"/>
    <w:rsid w:val="00F36FAA"/>
    <w:rsid w:val="00F372FE"/>
    <w:rsid w:val="00F373BE"/>
    <w:rsid w:val="00F37879"/>
    <w:rsid w:val="00F3798B"/>
    <w:rsid w:val="00F37B8D"/>
    <w:rsid w:val="00F37D2F"/>
    <w:rsid w:val="00F37FE7"/>
    <w:rsid w:val="00F401F4"/>
    <w:rsid w:val="00F4037C"/>
    <w:rsid w:val="00F407A8"/>
    <w:rsid w:val="00F409B2"/>
    <w:rsid w:val="00F40AB4"/>
    <w:rsid w:val="00F40CD3"/>
    <w:rsid w:val="00F40D13"/>
    <w:rsid w:val="00F40D4A"/>
    <w:rsid w:val="00F40DDF"/>
    <w:rsid w:val="00F40E5C"/>
    <w:rsid w:val="00F410EF"/>
    <w:rsid w:val="00F411E7"/>
    <w:rsid w:val="00F4152D"/>
    <w:rsid w:val="00F4195F"/>
    <w:rsid w:val="00F41BEB"/>
    <w:rsid w:val="00F41D16"/>
    <w:rsid w:val="00F4206F"/>
    <w:rsid w:val="00F42222"/>
    <w:rsid w:val="00F42256"/>
    <w:rsid w:val="00F4239B"/>
    <w:rsid w:val="00F423EE"/>
    <w:rsid w:val="00F425FA"/>
    <w:rsid w:val="00F42A45"/>
    <w:rsid w:val="00F42D65"/>
    <w:rsid w:val="00F42E50"/>
    <w:rsid w:val="00F42ED8"/>
    <w:rsid w:val="00F42FC3"/>
    <w:rsid w:val="00F43123"/>
    <w:rsid w:val="00F43214"/>
    <w:rsid w:val="00F43319"/>
    <w:rsid w:val="00F435A0"/>
    <w:rsid w:val="00F438B8"/>
    <w:rsid w:val="00F439BD"/>
    <w:rsid w:val="00F43CA0"/>
    <w:rsid w:val="00F43D58"/>
    <w:rsid w:val="00F44274"/>
    <w:rsid w:val="00F44346"/>
    <w:rsid w:val="00F44366"/>
    <w:rsid w:val="00F44394"/>
    <w:rsid w:val="00F4449E"/>
    <w:rsid w:val="00F44A06"/>
    <w:rsid w:val="00F44A64"/>
    <w:rsid w:val="00F44AE4"/>
    <w:rsid w:val="00F44D92"/>
    <w:rsid w:val="00F44E45"/>
    <w:rsid w:val="00F44E82"/>
    <w:rsid w:val="00F44FFD"/>
    <w:rsid w:val="00F454C2"/>
    <w:rsid w:val="00F4563A"/>
    <w:rsid w:val="00F45670"/>
    <w:rsid w:val="00F457AB"/>
    <w:rsid w:val="00F45933"/>
    <w:rsid w:val="00F45AA2"/>
    <w:rsid w:val="00F45D7C"/>
    <w:rsid w:val="00F45D9B"/>
    <w:rsid w:val="00F45FAA"/>
    <w:rsid w:val="00F4610C"/>
    <w:rsid w:val="00F46305"/>
    <w:rsid w:val="00F463BA"/>
    <w:rsid w:val="00F46409"/>
    <w:rsid w:val="00F465D5"/>
    <w:rsid w:val="00F46696"/>
    <w:rsid w:val="00F467A5"/>
    <w:rsid w:val="00F46AE3"/>
    <w:rsid w:val="00F46CB8"/>
    <w:rsid w:val="00F46FDF"/>
    <w:rsid w:val="00F471AA"/>
    <w:rsid w:val="00F4737E"/>
    <w:rsid w:val="00F47786"/>
    <w:rsid w:val="00F477B7"/>
    <w:rsid w:val="00F47ABE"/>
    <w:rsid w:val="00F47C12"/>
    <w:rsid w:val="00F47D1C"/>
    <w:rsid w:val="00F47EDA"/>
    <w:rsid w:val="00F50006"/>
    <w:rsid w:val="00F500E1"/>
    <w:rsid w:val="00F50268"/>
    <w:rsid w:val="00F506AD"/>
    <w:rsid w:val="00F5087C"/>
    <w:rsid w:val="00F50D6E"/>
    <w:rsid w:val="00F50E60"/>
    <w:rsid w:val="00F511FD"/>
    <w:rsid w:val="00F51A0D"/>
    <w:rsid w:val="00F51A5B"/>
    <w:rsid w:val="00F51B09"/>
    <w:rsid w:val="00F51B4E"/>
    <w:rsid w:val="00F51C14"/>
    <w:rsid w:val="00F51C2D"/>
    <w:rsid w:val="00F51D7D"/>
    <w:rsid w:val="00F51F2E"/>
    <w:rsid w:val="00F52067"/>
    <w:rsid w:val="00F52232"/>
    <w:rsid w:val="00F52289"/>
    <w:rsid w:val="00F523B4"/>
    <w:rsid w:val="00F52401"/>
    <w:rsid w:val="00F525FE"/>
    <w:rsid w:val="00F52687"/>
    <w:rsid w:val="00F52865"/>
    <w:rsid w:val="00F529D2"/>
    <w:rsid w:val="00F52D8B"/>
    <w:rsid w:val="00F52FBD"/>
    <w:rsid w:val="00F530D3"/>
    <w:rsid w:val="00F53336"/>
    <w:rsid w:val="00F533BF"/>
    <w:rsid w:val="00F5358D"/>
    <w:rsid w:val="00F536DE"/>
    <w:rsid w:val="00F537CF"/>
    <w:rsid w:val="00F537F6"/>
    <w:rsid w:val="00F53943"/>
    <w:rsid w:val="00F5399F"/>
    <w:rsid w:val="00F53A54"/>
    <w:rsid w:val="00F53CA3"/>
    <w:rsid w:val="00F53D48"/>
    <w:rsid w:val="00F53D7B"/>
    <w:rsid w:val="00F53D9B"/>
    <w:rsid w:val="00F53DC8"/>
    <w:rsid w:val="00F53E96"/>
    <w:rsid w:val="00F54338"/>
    <w:rsid w:val="00F545F6"/>
    <w:rsid w:val="00F54739"/>
    <w:rsid w:val="00F5475B"/>
    <w:rsid w:val="00F549EF"/>
    <w:rsid w:val="00F54D71"/>
    <w:rsid w:val="00F54FD0"/>
    <w:rsid w:val="00F55122"/>
    <w:rsid w:val="00F55243"/>
    <w:rsid w:val="00F5538B"/>
    <w:rsid w:val="00F5544B"/>
    <w:rsid w:val="00F554B9"/>
    <w:rsid w:val="00F5563E"/>
    <w:rsid w:val="00F557D7"/>
    <w:rsid w:val="00F55A0D"/>
    <w:rsid w:val="00F55A92"/>
    <w:rsid w:val="00F55B2D"/>
    <w:rsid w:val="00F55B52"/>
    <w:rsid w:val="00F55C8A"/>
    <w:rsid w:val="00F55CF3"/>
    <w:rsid w:val="00F56132"/>
    <w:rsid w:val="00F56137"/>
    <w:rsid w:val="00F5614B"/>
    <w:rsid w:val="00F561A1"/>
    <w:rsid w:val="00F56353"/>
    <w:rsid w:val="00F5640C"/>
    <w:rsid w:val="00F56593"/>
    <w:rsid w:val="00F5668E"/>
    <w:rsid w:val="00F568E7"/>
    <w:rsid w:val="00F56978"/>
    <w:rsid w:val="00F56A3B"/>
    <w:rsid w:val="00F56B10"/>
    <w:rsid w:val="00F56D35"/>
    <w:rsid w:val="00F57034"/>
    <w:rsid w:val="00F57363"/>
    <w:rsid w:val="00F57490"/>
    <w:rsid w:val="00F576BD"/>
    <w:rsid w:val="00F5776F"/>
    <w:rsid w:val="00F57773"/>
    <w:rsid w:val="00F57B75"/>
    <w:rsid w:val="00F57F7B"/>
    <w:rsid w:val="00F60015"/>
    <w:rsid w:val="00F6033D"/>
    <w:rsid w:val="00F60BAE"/>
    <w:rsid w:val="00F611BC"/>
    <w:rsid w:val="00F611F0"/>
    <w:rsid w:val="00F61593"/>
    <w:rsid w:val="00F61885"/>
    <w:rsid w:val="00F61A10"/>
    <w:rsid w:val="00F61C66"/>
    <w:rsid w:val="00F61D4C"/>
    <w:rsid w:val="00F6215B"/>
    <w:rsid w:val="00F62397"/>
    <w:rsid w:val="00F623F5"/>
    <w:rsid w:val="00F6241F"/>
    <w:rsid w:val="00F62622"/>
    <w:rsid w:val="00F62995"/>
    <w:rsid w:val="00F629C9"/>
    <w:rsid w:val="00F62D92"/>
    <w:rsid w:val="00F62F33"/>
    <w:rsid w:val="00F63281"/>
    <w:rsid w:val="00F6331D"/>
    <w:rsid w:val="00F63423"/>
    <w:rsid w:val="00F634CA"/>
    <w:rsid w:val="00F6382C"/>
    <w:rsid w:val="00F63A06"/>
    <w:rsid w:val="00F63C2F"/>
    <w:rsid w:val="00F63C4B"/>
    <w:rsid w:val="00F64026"/>
    <w:rsid w:val="00F64252"/>
    <w:rsid w:val="00F642F5"/>
    <w:rsid w:val="00F644B6"/>
    <w:rsid w:val="00F64682"/>
    <w:rsid w:val="00F6472E"/>
    <w:rsid w:val="00F649B6"/>
    <w:rsid w:val="00F64AC9"/>
    <w:rsid w:val="00F64D48"/>
    <w:rsid w:val="00F64D6E"/>
    <w:rsid w:val="00F64DEB"/>
    <w:rsid w:val="00F64E5D"/>
    <w:rsid w:val="00F6549A"/>
    <w:rsid w:val="00F656E4"/>
    <w:rsid w:val="00F65ABC"/>
    <w:rsid w:val="00F65BAA"/>
    <w:rsid w:val="00F65BE5"/>
    <w:rsid w:val="00F6634D"/>
    <w:rsid w:val="00F664E2"/>
    <w:rsid w:val="00F66527"/>
    <w:rsid w:val="00F669FD"/>
    <w:rsid w:val="00F66C14"/>
    <w:rsid w:val="00F6705D"/>
    <w:rsid w:val="00F672E1"/>
    <w:rsid w:val="00F674AE"/>
    <w:rsid w:val="00F67531"/>
    <w:rsid w:val="00F67561"/>
    <w:rsid w:val="00F6756D"/>
    <w:rsid w:val="00F67ADD"/>
    <w:rsid w:val="00F67E6B"/>
    <w:rsid w:val="00F700C6"/>
    <w:rsid w:val="00F70183"/>
    <w:rsid w:val="00F7038A"/>
    <w:rsid w:val="00F7044B"/>
    <w:rsid w:val="00F704EE"/>
    <w:rsid w:val="00F7053E"/>
    <w:rsid w:val="00F705DF"/>
    <w:rsid w:val="00F707AB"/>
    <w:rsid w:val="00F70BAD"/>
    <w:rsid w:val="00F70E0E"/>
    <w:rsid w:val="00F714D9"/>
    <w:rsid w:val="00F715C2"/>
    <w:rsid w:val="00F71658"/>
    <w:rsid w:val="00F716AC"/>
    <w:rsid w:val="00F7177B"/>
    <w:rsid w:val="00F718ED"/>
    <w:rsid w:val="00F71A70"/>
    <w:rsid w:val="00F71CFE"/>
    <w:rsid w:val="00F71E67"/>
    <w:rsid w:val="00F71F63"/>
    <w:rsid w:val="00F71FA7"/>
    <w:rsid w:val="00F72005"/>
    <w:rsid w:val="00F721AA"/>
    <w:rsid w:val="00F721D0"/>
    <w:rsid w:val="00F721EF"/>
    <w:rsid w:val="00F72232"/>
    <w:rsid w:val="00F72297"/>
    <w:rsid w:val="00F722D8"/>
    <w:rsid w:val="00F723AC"/>
    <w:rsid w:val="00F723C3"/>
    <w:rsid w:val="00F724CC"/>
    <w:rsid w:val="00F72531"/>
    <w:rsid w:val="00F725CF"/>
    <w:rsid w:val="00F7261C"/>
    <w:rsid w:val="00F726D5"/>
    <w:rsid w:val="00F72DE6"/>
    <w:rsid w:val="00F7302F"/>
    <w:rsid w:val="00F730CA"/>
    <w:rsid w:val="00F732FF"/>
    <w:rsid w:val="00F73531"/>
    <w:rsid w:val="00F73AD4"/>
    <w:rsid w:val="00F73E8C"/>
    <w:rsid w:val="00F74053"/>
    <w:rsid w:val="00F74098"/>
    <w:rsid w:val="00F741E9"/>
    <w:rsid w:val="00F74211"/>
    <w:rsid w:val="00F742B8"/>
    <w:rsid w:val="00F7433A"/>
    <w:rsid w:val="00F74356"/>
    <w:rsid w:val="00F74470"/>
    <w:rsid w:val="00F7451F"/>
    <w:rsid w:val="00F745E5"/>
    <w:rsid w:val="00F74630"/>
    <w:rsid w:val="00F747AF"/>
    <w:rsid w:val="00F747D6"/>
    <w:rsid w:val="00F749AD"/>
    <w:rsid w:val="00F74A03"/>
    <w:rsid w:val="00F74A79"/>
    <w:rsid w:val="00F74AAB"/>
    <w:rsid w:val="00F74BFE"/>
    <w:rsid w:val="00F74CFD"/>
    <w:rsid w:val="00F74F14"/>
    <w:rsid w:val="00F7510B"/>
    <w:rsid w:val="00F75338"/>
    <w:rsid w:val="00F75471"/>
    <w:rsid w:val="00F75A09"/>
    <w:rsid w:val="00F75AC5"/>
    <w:rsid w:val="00F75C23"/>
    <w:rsid w:val="00F75CEE"/>
    <w:rsid w:val="00F760A7"/>
    <w:rsid w:val="00F760B7"/>
    <w:rsid w:val="00F76592"/>
    <w:rsid w:val="00F765AC"/>
    <w:rsid w:val="00F76663"/>
    <w:rsid w:val="00F766CC"/>
    <w:rsid w:val="00F76ACB"/>
    <w:rsid w:val="00F76B50"/>
    <w:rsid w:val="00F77235"/>
    <w:rsid w:val="00F77744"/>
    <w:rsid w:val="00F7796D"/>
    <w:rsid w:val="00F77D5C"/>
    <w:rsid w:val="00F77EA7"/>
    <w:rsid w:val="00F8010C"/>
    <w:rsid w:val="00F8013E"/>
    <w:rsid w:val="00F8015A"/>
    <w:rsid w:val="00F8035D"/>
    <w:rsid w:val="00F8067A"/>
    <w:rsid w:val="00F80962"/>
    <w:rsid w:val="00F80AF5"/>
    <w:rsid w:val="00F80C10"/>
    <w:rsid w:val="00F80D78"/>
    <w:rsid w:val="00F811E7"/>
    <w:rsid w:val="00F8134D"/>
    <w:rsid w:val="00F81364"/>
    <w:rsid w:val="00F81599"/>
    <w:rsid w:val="00F815A8"/>
    <w:rsid w:val="00F816CA"/>
    <w:rsid w:val="00F816DF"/>
    <w:rsid w:val="00F81984"/>
    <w:rsid w:val="00F81C76"/>
    <w:rsid w:val="00F81CE9"/>
    <w:rsid w:val="00F81D58"/>
    <w:rsid w:val="00F81DBF"/>
    <w:rsid w:val="00F81DD0"/>
    <w:rsid w:val="00F81F46"/>
    <w:rsid w:val="00F81FA9"/>
    <w:rsid w:val="00F822C5"/>
    <w:rsid w:val="00F82672"/>
    <w:rsid w:val="00F8268B"/>
    <w:rsid w:val="00F82819"/>
    <w:rsid w:val="00F82C40"/>
    <w:rsid w:val="00F82D62"/>
    <w:rsid w:val="00F82DA3"/>
    <w:rsid w:val="00F82E13"/>
    <w:rsid w:val="00F82E17"/>
    <w:rsid w:val="00F82E1C"/>
    <w:rsid w:val="00F82F5A"/>
    <w:rsid w:val="00F83107"/>
    <w:rsid w:val="00F83197"/>
    <w:rsid w:val="00F8336A"/>
    <w:rsid w:val="00F835CD"/>
    <w:rsid w:val="00F837B4"/>
    <w:rsid w:val="00F83919"/>
    <w:rsid w:val="00F83AA4"/>
    <w:rsid w:val="00F83B2E"/>
    <w:rsid w:val="00F83F65"/>
    <w:rsid w:val="00F84005"/>
    <w:rsid w:val="00F845C5"/>
    <w:rsid w:val="00F847EB"/>
    <w:rsid w:val="00F84B35"/>
    <w:rsid w:val="00F84CEC"/>
    <w:rsid w:val="00F84EBC"/>
    <w:rsid w:val="00F84F54"/>
    <w:rsid w:val="00F84F8C"/>
    <w:rsid w:val="00F8542F"/>
    <w:rsid w:val="00F854A0"/>
    <w:rsid w:val="00F85545"/>
    <w:rsid w:val="00F85789"/>
    <w:rsid w:val="00F85826"/>
    <w:rsid w:val="00F85960"/>
    <w:rsid w:val="00F85987"/>
    <w:rsid w:val="00F85A75"/>
    <w:rsid w:val="00F85B57"/>
    <w:rsid w:val="00F85CB1"/>
    <w:rsid w:val="00F85D9D"/>
    <w:rsid w:val="00F85E40"/>
    <w:rsid w:val="00F85EB0"/>
    <w:rsid w:val="00F85F4C"/>
    <w:rsid w:val="00F861C0"/>
    <w:rsid w:val="00F86216"/>
    <w:rsid w:val="00F86220"/>
    <w:rsid w:val="00F86409"/>
    <w:rsid w:val="00F865B6"/>
    <w:rsid w:val="00F86619"/>
    <w:rsid w:val="00F86774"/>
    <w:rsid w:val="00F867BB"/>
    <w:rsid w:val="00F86977"/>
    <w:rsid w:val="00F869EF"/>
    <w:rsid w:val="00F86C6E"/>
    <w:rsid w:val="00F86E3F"/>
    <w:rsid w:val="00F87124"/>
    <w:rsid w:val="00F87151"/>
    <w:rsid w:val="00F8721C"/>
    <w:rsid w:val="00F87276"/>
    <w:rsid w:val="00F87865"/>
    <w:rsid w:val="00F878B8"/>
    <w:rsid w:val="00F87AA3"/>
    <w:rsid w:val="00F87C1F"/>
    <w:rsid w:val="00F87E02"/>
    <w:rsid w:val="00F90474"/>
    <w:rsid w:val="00F90529"/>
    <w:rsid w:val="00F9052E"/>
    <w:rsid w:val="00F906B0"/>
    <w:rsid w:val="00F90868"/>
    <w:rsid w:val="00F909C5"/>
    <w:rsid w:val="00F90A77"/>
    <w:rsid w:val="00F90CC2"/>
    <w:rsid w:val="00F90E77"/>
    <w:rsid w:val="00F9108F"/>
    <w:rsid w:val="00F914DA"/>
    <w:rsid w:val="00F9180A"/>
    <w:rsid w:val="00F9196B"/>
    <w:rsid w:val="00F919EB"/>
    <w:rsid w:val="00F91A16"/>
    <w:rsid w:val="00F91F0F"/>
    <w:rsid w:val="00F92032"/>
    <w:rsid w:val="00F920E2"/>
    <w:rsid w:val="00F922BE"/>
    <w:rsid w:val="00F923C1"/>
    <w:rsid w:val="00F92468"/>
    <w:rsid w:val="00F92494"/>
    <w:rsid w:val="00F924EA"/>
    <w:rsid w:val="00F926D4"/>
    <w:rsid w:val="00F92961"/>
    <w:rsid w:val="00F92B7C"/>
    <w:rsid w:val="00F92B9A"/>
    <w:rsid w:val="00F92CA0"/>
    <w:rsid w:val="00F92E1F"/>
    <w:rsid w:val="00F92E2D"/>
    <w:rsid w:val="00F92E56"/>
    <w:rsid w:val="00F9306F"/>
    <w:rsid w:val="00F9327E"/>
    <w:rsid w:val="00F93321"/>
    <w:rsid w:val="00F93469"/>
    <w:rsid w:val="00F93518"/>
    <w:rsid w:val="00F936FF"/>
    <w:rsid w:val="00F937BE"/>
    <w:rsid w:val="00F93CAD"/>
    <w:rsid w:val="00F93E9B"/>
    <w:rsid w:val="00F93F48"/>
    <w:rsid w:val="00F93FFA"/>
    <w:rsid w:val="00F940E7"/>
    <w:rsid w:val="00F94114"/>
    <w:rsid w:val="00F9413E"/>
    <w:rsid w:val="00F94164"/>
    <w:rsid w:val="00F9419F"/>
    <w:rsid w:val="00F941C5"/>
    <w:rsid w:val="00F94262"/>
    <w:rsid w:val="00F94460"/>
    <w:rsid w:val="00F94675"/>
    <w:rsid w:val="00F9483C"/>
    <w:rsid w:val="00F94C94"/>
    <w:rsid w:val="00F94E46"/>
    <w:rsid w:val="00F94E4F"/>
    <w:rsid w:val="00F94F2E"/>
    <w:rsid w:val="00F95157"/>
    <w:rsid w:val="00F952A6"/>
    <w:rsid w:val="00F9548B"/>
    <w:rsid w:val="00F95903"/>
    <w:rsid w:val="00F95C66"/>
    <w:rsid w:val="00F95DA6"/>
    <w:rsid w:val="00F95DC6"/>
    <w:rsid w:val="00F9618E"/>
    <w:rsid w:val="00F9646C"/>
    <w:rsid w:val="00F96539"/>
    <w:rsid w:val="00F9668C"/>
    <w:rsid w:val="00F96887"/>
    <w:rsid w:val="00F969B6"/>
    <w:rsid w:val="00F96A06"/>
    <w:rsid w:val="00F96B09"/>
    <w:rsid w:val="00F96CB9"/>
    <w:rsid w:val="00F96E39"/>
    <w:rsid w:val="00F9705C"/>
    <w:rsid w:val="00F971EF"/>
    <w:rsid w:val="00F973AA"/>
    <w:rsid w:val="00F97494"/>
    <w:rsid w:val="00F97689"/>
    <w:rsid w:val="00F976AC"/>
    <w:rsid w:val="00F976E0"/>
    <w:rsid w:val="00F97710"/>
    <w:rsid w:val="00F9774C"/>
    <w:rsid w:val="00F97855"/>
    <w:rsid w:val="00F97892"/>
    <w:rsid w:val="00F97C68"/>
    <w:rsid w:val="00FA008B"/>
    <w:rsid w:val="00FA00D5"/>
    <w:rsid w:val="00FA014C"/>
    <w:rsid w:val="00FA0657"/>
    <w:rsid w:val="00FA0996"/>
    <w:rsid w:val="00FA0A33"/>
    <w:rsid w:val="00FA0BC6"/>
    <w:rsid w:val="00FA0D7F"/>
    <w:rsid w:val="00FA0DC3"/>
    <w:rsid w:val="00FA0E4F"/>
    <w:rsid w:val="00FA1078"/>
    <w:rsid w:val="00FA12BB"/>
    <w:rsid w:val="00FA1394"/>
    <w:rsid w:val="00FA13A6"/>
    <w:rsid w:val="00FA1655"/>
    <w:rsid w:val="00FA1A8C"/>
    <w:rsid w:val="00FA1B5F"/>
    <w:rsid w:val="00FA1CF3"/>
    <w:rsid w:val="00FA1DAA"/>
    <w:rsid w:val="00FA1EE6"/>
    <w:rsid w:val="00FA20BE"/>
    <w:rsid w:val="00FA2226"/>
    <w:rsid w:val="00FA22D0"/>
    <w:rsid w:val="00FA23BC"/>
    <w:rsid w:val="00FA2685"/>
    <w:rsid w:val="00FA26E1"/>
    <w:rsid w:val="00FA2BB0"/>
    <w:rsid w:val="00FA2E15"/>
    <w:rsid w:val="00FA2E17"/>
    <w:rsid w:val="00FA2E4F"/>
    <w:rsid w:val="00FA2E5E"/>
    <w:rsid w:val="00FA2FF9"/>
    <w:rsid w:val="00FA30B3"/>
    <w:rsid w:val="00FA30FF"/>
    <w:rsid w:val="00FA3217"/>
    <w:rsid w:val="00FA3977"/>
    <w:rsid w:val="00FA3E23"/>
    <w:rsid w:val="00FA3F1A"/>
    <w:rsid w:val="00FA3F88"/>
    <w:rsid w:val="00FA4123"/>
    <w:rsid w:val="00FA4144"/>
    <w:rsid w:val="00FA42FE"/>
    <w:rsid w:val="00FA4455"/>
    <w:rsid w:val="00FA4633"/>
    <w:rsid w:val="00FA4893"/>
    <w:rsid w:val="00FA4A39"/>
    <w:rsid w:val="00FA4AC9"/>
    <w:rsid w:val="00FA4F51"/>
    <w:rsid w:val="00FA501D"/>
    <w:rsid w:val="00FA506E"/>
    <w:rsid w:val="00FA50B1"/>
    <w:rsid w:val="00FA51BF"/>
    <w:rsid w:val="00FA53BB"/>
    <w:rsid w:val="00FA5499"/>
    <w:rsid w:val="00FA5914"/>
    <w:rsid w:val="00FA5940"/>
    <w:rsid w:val="00FA597E"/>
    <w:rsid w:val="00FA59FD"/>
    <w:rsid w:val="00FA5BD2"/>
    <w:rsid w:val="00FA5CB0"/>
    <w:rsid w:val="00FA5DA1"/>
    <w:rsid w:val="00FA5DE0"/>
    <w:rsid w:val="00FA5DFC"/>
    <w:rsid w:val="00FA5DFE"/>
    <w:rsid w:val="00FA6028"/>
    <w:rsid w:val="00FA62CA"/>
    <w:rsid w:val="00FA64EC"/>
    <w:rsid w:val="00FA65E4"/>
    <w:rsid w:val="00FA6639"/>
    <w:rsid w:val="00FA67B9"/>
    <w:rsid w:val="00FA69E2"/>
    <w:rsid w:val="00FA6AF9"/>
    <w:rsid w:val="00FA6C6D"/>
    <w:rsid w:val="00FA6CB8"/>
    <w:rsid w:val="00FA7100"/>
    <w:rsid w:val="00FA7227"/>
    <w:rsid w:val="00FA72E9"/>
    <w:rsid w:val="00FA73B8"/>
    <w:rsid w:val="00FA7433"/>
    <w:rsid w:val="00FA75D4"/>
    <w:rsid w:val="00FA7600"/>
    <w:rsid w:val="00FA7626"/>
    <w:rsid w:val="00FA7636"/>
    <w:rsid w:val="00FA76A5"/>
    <w:rsid w:val="00FA786D"/>
    <w:rsid w:val="00FA797C"/>
    <w:rsid w:val="00FA7ADA"/>
    <w:rsid w:val="00FA7BD3"/>
    <w:rsid w:val="00FA7BE8"/>
    <w:rsid w:val="00FA7CA7"/>
    <w:rsid w:val="00FA7DF2"/>
    <w:rsid w:val="00FA7F67"/>
    <w:rsid w:val="00FB0076"/>
    <w:rsid w:val="00FB01E6"/>
    <w:rsid w:val="00FB024C"/>
    <w:rsid w:val="00FB0646"/>
    <w:rsid w:val="00FB07A3"/>
    <w:rsid w:val="00FB091E"/>
    <w:rsid w:val="00FB0C0C"/>
    <w:rsid w:val="00FB0C26"/>
    <w:rsid w:val="00FB0D38"/>
    <w:rsid w:val="00FB0DBF"/>
    <w:rsid w:val="00FB0EF0"/>
    <w:rsid w:val="00FB0F03"/>
    <w:rsid w:val="00FB102C"/>
    <w:rsid w:val="00FB111E"/>
    <w:rsid w:val="00FB119B"/>
    <w:rsid w:val="00FB11DA"/>
    <w:rsid w:val="00FB13EC"/>
    <w:rsid w:val="00FB14F2"/>
    <w:rsid w:val="00FB1570"/>
    <w:rsid w:val="00FB1575"/>
    <w:rsid w:val="00FB1622"/>
    <w:rsid w:val="00FB1688"/>
    <w:rsid w:val="00FB18A4"/>
    <w:rsid w:val="00FB1905"/>
    <w:rsid w:val="00FB197A"/>
    <w:rsid w:val="00FB1A78"/>
    <w:rsid w:val="00FB1B61"/>
    <w:rsid w:val="00FB1CA6"/>
    <w:rsid w:val="00FB1D92"/>
    <w:rsid w:val="00FB2040"/>
    <w:rsid w:val="00FB2196"/>
    <w:rsid w:val="00FB2423"/>
    <w:rsid w:val="00FB25BF"/>
    <w:rsid w:val="00FB28A1"/>
    <w:rsid w:val="00FB29C6"/>
    <w:rsid w:val="00FB2A37"/>
    <w:rsid w:val="00FB2AD5"/>
    <w:rsid w:val="00FB2B88"/>
    <w:rsid w:val="00FB2BE0"/>
    <w:rsid w:val="00FB2E22"/>
    <w:rsid w:val="00FB3423"/>
    <w:rsid w:val="00FB3485"/>
    <w:rsid w:val="00FB359F"/>
    <w:rsid w:val="00FB3639"/>
    <w:rsid w:val="00FB36AB"/>
    <w:rsid w:val="00FB3C24"/>
    <w:rsid w:val="00FB3CED"/>
    <w:rsid w:val="00FB3DB9"/>
    <w:rsid w:val="00FB3F01"/>
    <w:rsid w:val="00FB40AE"/>
    <w:rsid w:val="00FB4261"/>
    <w:rsid w:val="00FB43C4"/>
    <w:rsid w:val="00FB463E"/>
    <w:rsid w:val="00FB4A1A"/>
    <w:rsid w:val="00FB4DC8"/>
    <w:rsid w:val="00FB51B7"/>
    <w:rsid w:val="00FB5350"/>
    <w:rsid w:val="00FB553B"/>
    <w:rsid w:val="00FB56D9"/>
    <w:rsid w:val="00FB5795"/>
    <w:rsid w:val="00FB57FC"/>
    <w:rsid w:val="00FB58BB"/>
    <w:rsid w:val="00FB5B70"/>
    <w:rsid w:val="00FB5C9A"/>
    <w:rsid w:val="00FB5DE2"/>
    <w:rsid w:val="00FB5EE0"/>
    <w:rsid w:val="00FB67CE"/>
    <w:rsid w:val="00FB690E"/>
    <w:rsid w:val="00FB69ED"/>
    <w:rsid w:val="00FB6AC6"/>
    <w:rsid w:val="00FB6BD7"/>
    <w:rsid w:val="00FB6CCE"/>
    <w:rsid w:val="00FB70A8"/>
    <w:rsid w:val="00FB743C"/>
    <w:rsid w:val="00FB76A3"/>
    <w:rsid w:val="00FB77C6"/>
    <w:rsid w:val="00FB77F4"/>
    <w:rsid w:val="00FB7EAB"/>
    <w:rsid w:val="00FB7EB4"/>
    <w:rsid w:val="00FB7F58"/>
    <w:rsid w:val="00FC0093"/>
    <w:rsid w:val="00FC04BE"/>
    <w:rsid w:val="00FC058D"/>
    <w:rsid w:val="00FC05B9"/>
    <w:rsid w:val="00FC0690"/>
    <w:rsid w:val="00FC06C9"/>
    <w:rsid w:val="00FC06DF"/>
    <w:rsid w:val="00FC06E1"/>
    <w:rsid w:val="00FC08D8"/>
    <w:rsid w:val="00FC097B"/>
    <w:rsid w:val="00FC0980"/>
    <w:rsid w:val="00FC09DA"/>
    <w:rsid w:val="00FC0EF4"/>
    <w:rsid w:val="00FC0F63"/>
    <w:rsid w:val="00FC0F95"/>
    <w:rsid w:val="00FC106A"/>
    <w:rsid w:val="00FC10ED"/>
    <w:rsid w:val="00FC10F5"/>
    <w:rsid w:val="00FC144A"/>
    <w:rsid w:val="00FC1653"/>
    <w:rsid w:val="00FC17A9"/>
    <w:rsid w:val="00FC1A74"/>
    <w:rsid w:val="00FC1DCC"/>
    <w:rsid w:val="00FC1E02"/>
    <w:rsid w:val="00FC1F2C"/>
    <w:rsid w:val="00FC2374"/>
    <w:rsid w:val="00FC2699"/>
    <w:rsid w:val="00FC26BD"/>
    <w:rsid w:val="00FC274C"/>
    <w:rsid w:val="00FC2915"/>
    <w:rsid w:val="00FC2A40"/>
    <w:rsid w:val="00FC2C8A"/>
    <w:rsid w:val="00FC2CDF"/>
    <w:rsid w:val="00FC2D20"/>
    <w:rsid w:val="00FC309B"/>
    <w:rsid w:val="00FC30C4"/>
    <w:rsid w:val="00FC3116"/>
    <w:rsid w:val="00FC3440"/>
    <w:rsid w:val="00FC346F"/>
    <w:rsid w:val="00FC36A5"/>
    <w:rsid w:val="00FC377D"/>
    <w:rsid w:val="00FC38D0"/>
    <w:rsid w:val="00FC38F0"/>
    <w:rsid w:val="00FC38FD"/>
    <w:rsid w:val="00FC399A"/>
    <w:rsid w:val="00FC3B75"/>
    <w:rsid w:val="00FC3BB7"/>
    <w:rsid w:val="00FC3E1A"/>
    <w:rsid w:val="00FC401C"/>
    <w:rsid w:val="00FC4071"/>
    <w:rsid w:val="00FC42C7"/>
    <w:rsid w:val="00FC44B9"/>
    <w:rsid w:val="00FC45D0"/>
    <w:rsid w:val="00FC4649"/>
    <w:rsid w:val="00FC4680"/>
    <w:rsid w:val="00FC4E3A"/>
    <w:rsid w:val="00FC50A3"/>
    <w:rsid w:val="00FC519C"/>
    <w:rsid w:val="00FC5264"/>
    <w:rsid w:val="00FC5380"/>
    <w:rsid w:val="00FC5480"/>
    <w:rsid w:val="00FC5511"/>
    <w:rsid w:val="00FC552D"/>
    <w:rsid w:val="00FC5627"/>
    <w:rsid w:val="00FC5788"/>
    <w:rsid w:val="00FC587D"/>
    <w:rsid w:val="00FC587E"/>
    <w:rsid w:val="00FC5994"/>
    <w:rsid w:val="00FC5AA5"/>
    <w:rsid w:val="00FC5B44"/>
    <w:rsid w:val="00FC5C2C"/>
    <w:rsid w:val="00FC5DB9"/>
    <w:rsid w:val="00FC5EDE"/>
    <w:rsid w:val="00FC608B"/>
    <w:rsid w:val="00FC6148"/>
    <w:rsid w:val="00FC6161"/>
    <w:rsid w:val="00FC61C1"/>
    <w:rsid w:val="00FC67D5"/>
    <w:rsid w:val="00FC6827"/>
    <w:rsid w:val="00FC6876"/>
    <w:rsid w:val="00FC6948"/>
    <w:rsid w:val="00FC6B39"/>
    <w:rsid w:val="00FC6FBD"/>
    <w:rsid w:val="00FC705D"/>
    <w:rsid w:val="00FC7336"/>
    <w:rsid w:val="00FC73B1"/>
    <w:rsid w:val="00FC7490"/>
    <w:rsid w:val="00FC7510"/>
    <w:rsid w:val="00FC7842"/>
    <w:rsid w:val="00FC7863"/>
    <w:rsid w:val="00FC796A"/>
    <w:rsid w:val="00FC7AF3"/>
    <w:rsid w:val="00FC7ED6"/>
    <w:rsid w:val="00FD0134"/>
    <w:rsid w:val="00FD0583"/>
    <w:rsid w:val="00FD06B9"/>
    <w:rsid w:val="00FD081E"/>
    <w:rsid w:val="00FD0887"/>
    <w:rsid w:val="00FD0A68"/>
    <w:rsid w:val="00FD0AFB"/>
    <w:rsid w:val="00FD0B28"/>
    <w:rsid w:val="00FD0D57"/>
    <w:rsid w:val="00FD0DAD"/>
    <w:rsid w:val="00FD0F3D"/>
    <w:rsid w:val="00FD0F69"/>
    <w:rsid w:val="00FD1726"/>
    <w:rsid w:val="00FD182A"/>
    <w:rsid w:val="00FD1848"/>
    <w:rsid w:val="00FD19FE"/>
    <w:rsid w:val="00FD1A1A"/>
    <w:rsid w:val="00FD1BD1"/>
    <w:rsid w:val="00FD1ED2"/>
    <w:rsid w:val="00FD1F64"/>
    <w:rsid w:val="00FD1FDA"/>
    <w:rsid w:val="00FD2143"/>
    <w:rsid w:val="00FD2484"/>
    <w:rsid w:val="00FD24C5"/>
    <w:rsid w:val="00FD25B7"/>
    <w:rsid w:val="00FD2652"/>
    <w:rsid w:val="00FD289B"/>
    <w:rsid w:val="00FD297A"/>
    <w:rsid w:val="00FD2F3F"/>
    <w:rsid w:val="00FD2FEB"/>
    <w:rsid w:val="00FD3116"/>
    <w:rsid w:val="00FD3187"/>
    <w:rsid w:val="00FD3325"/>
    <w:rsid w:val="00FD3385"/>
    <w:rsid w:val="00FD34F7"/>
    <w:rsid w:val="00FD36A2"/>
    <w:rsid w:val="00FD3732"/>
    <w:rsid w:val="00FD3F76"/>
    <w:rsid w:val="00FD4185"/>
    <w:rsid w:val="00FD418B"/>
    <w:rsid w:val="00FD41CE"/>
    <w:rsid w:val="00FD44E1"/>
    <w:rsid w:val="00FD50BB"/>
    <w:rsid w:val="00FD50EE"/>
    <w:rsid w:val="00FD51D1"/>
    <w:rsid w:val="00FD51E9"/>
    <w:rsid w:val="00FD51FB"/>
    <w:rsid w:val="00FD5571"/>
    <w:rsid w:val="00FD5796"/>
    <w:rsid w:val="00FD585C"/>
    <w:rsid w:val="00FD5AB8"/>
    <w:rsid w:val="00FD5D23"/>
    <w:rsid w:val="00FD63F5"/>
    <w:rsid w:val="00FD6583"/>
    <w:rsid w:val="00FD6722"/>
    <w:rsid w:val="00FD674E"/>
    <w:rsid w:val="00FD69A6"/>
    <w:rsid w:val="00FD6A11"/>
    <w:rsid w:val="00FD6BA0"/>
    <w:rsid w:val="00FD6D41"/>
    <w:rsid w:val="00FD7041"/>
    <w:rsid w:val="00FD708F"/>
    <w:rsid w:val="00FD7252"/>
    <w:rsid w:val="00FD72E5"/>
    <w:rsid w:val="00FD73D3"/>
    <w:rsid w:val="00FD7476"/>
    <w:rsid w:val="00FD7659"/>
    <w:rsid w:val="00FD7741"/>
    <w:rsid w:val="00FD7C6E"/>
    <w:rsid w:val="00FD7D08"/>
    <w:rsid w:val="00FD7D4D"/>
    <w:rsid w:val="00FE0037"/>
    <w:rsid w:val="00FE00F3"/>
    <w:rsid w:val="00FE0154"/>
    <w:rsid w:val="00FE030D"/>
    <w:rsid w:val="00FE0511"/>
    <w:rsid w:val="00FE068B"/>
    <w:rsid w:val="00FE09EE"/>
    <w:rsid w:val="00FE0A2D"/>
    <w:rsid w:val="00FE0A38"/>
    <w:rsid w:val="00FE0CB7"/>
    <w:rsid w:val="00FE0D78"/>
    <w:rsid w:val="00FE0DD3"/>
    <w:rsid w:val="00FE0E7E"/>
    <w:rsid w:val="00FE10D1"/>
    <w:rsid w:val="00FE1339"/>
    <w:rsid w:val="00FE15D7"/>
    <w:rsid w:val="00FE15EC"/>
    <w:rsid w:val="00FE1647"/>
    <w:rsid w:val="00FE182B"/>
    <w:rsid w:val="00FE1987"/>
    <w:rsid w:val="00FE1D47"/>
    <w:rsid w:val="00FE1DFD"/>
    <w:rsid w:val="00FE1E38"/>
    <w:rsid w:val="00FE1F63"/>
    <w:rsid w:val="00FE22E2"/>
    <w:rsid w:val="00FE24D1"/>
    <w:rsid w:val="00FE27B3"/>
    <w:rsid w:val="00FE27E2"/>
    <w:rsid w:val="00FE2B6B"/>
    <w:rsid w:val="00FE2CC6"/>
    <w:rsid w:val="00FE2CEA"/>
    <w:rsid w:val="00FE31FC"/>
    <w:rsid w:val="00FE3224"/>
    <w:rsid w:val="00FE323C"/>
    <w:rsid w:val="00FE34AD"/>
    <w:rsid w:val="00FE37D7"/>
    <w:rsid w:val="00FE3853"/>
    <w:rsid w:val="00FE3866"/>
    <w:rsid w:val="00FE3929"/>
    <w:rsid w:val="00FE396A"/>
    <w:rsid w:val="00FE397D"/>
    <w:rsid w:val="00FE3A2B"/>
    <w:rsid w:val="00FE3A8B"/>
    <w:rsid w:val="00FE3B5C"/>
    <w:rsid w:val="00FE3CAC"/>
    <w:rsid w:val="00FE3D51"/>
    <w:rsid w:val="00FE3D6F"/>
    <w:rsid w:val="00FE3F4C"/>
    <w:rsid w:val="00FE3FB2"/>
    <w:rsid w:val="00FE401D"/>
    <w:rsid w:val="00FE4190"/>
    <w:rsid w:val="00FE438B"/>
    <w:rsid w:val="00FE46CE"/>
    <w:rsid w:val="00FE4905"/>
    <w:rsid w:val="00FE4913"/>
    <w:rsid w:val="00FE4C97"/>
    <w:rsid w:val="00FE4CC5"/>
    <w:rsid w:val="00FE4F9F"/>
    <w:rsid w:val="00FE550A"/>
    <w:rsid w:val="00FE553F"/>
    <w:rsid w:val="00FE55C7"/>
    <w:rsid w:val="00FE590F"/>
    <w:rsid w:val="00FE5C8E"/>
    <w:rsid w:val="00FE5F2B"/>
    <w:rsid w:val="00FE5F30"/>
    <w:rsid w:val="00FE5FAE"/>
    <w:rsid w:val="00FE615A"/>
    <w:rsid w:val="00FE61AD"/>
    <w:rsid w:val="00FE6254"/>
    <w:rsid w:val="00FE648E"/>
    <w:rsid w:val="00FE690D"/>
    <w:rsid w:val="00FE6B75"/>
    <w:rsid w:val="00FE717F"/>
    <w:rsid w:val="00FE718A"/>
    <w:rsid w:val="00FE754E"/>
    <w:rsid w:val="00FE75FE"/>
    <w:rsid w:val="00FE77F7"/>
    <w:rsid w:val="00FE79EC"/>
    <w:rsid w:val="00FE7B07"/>
    <w:rsid w:val="00FE7E2F"/>
    <w:rsid w:val="00FE7ECD"/>
    <w:rsid w:val="00FE7EF1"/>
    <w:rsid w:val="00FF039E"/>
    <w:rsid w:val="00FF05AC"/>
    <w:rsid w:val="00FF05E5"/>
    <w:rsid w:val="00FF08AD"/>
    <w:rsid w:val="00FF0912"/>
    <w:rsid w:val="00FF0B9C"/>
    <w:rsid w:val="00FF0BD5"/>
    <w:rsid w:val="00FF0E3F"/>
    <w:rsid w:val="00FF0F99"/>
    <w:rsid w:val="00FF10A7"/>
    <w:rsid w:val="00FF1398"/>
    <w:rsid w:val="00FF15DB"/>
    <w:rsid w:val="00FF1930"/>
    <w:rsid w:val="00FF1F00"/>
    <w:rsid w:val="00FF1F17"/>
    <w:rsid w:val="00FF1F2E"/>
    <w:rsid w:val="00FF1F63"/>
    <w:rsid w:val="00FF21E9"/>
    <w:rsid w:val="00FF2483"/>
    <w:rsid w:val="00FF24CF"/>
    <w:rsid w:val="00FF2688"/>
    <w:rsid w:val="00FF26CC"/>
    <w:rsid w:val="00FF2B80"/>
    <w:rsid w:val="00FF2E25"/>
    <w:rsid w:val="00FF2F58"/>
    <w:rsid w:val="00FF32AC"/>
    <w:rsid w:val="00FF3908"/>
    <w:rsid w:val="00FF3B3A"/>
    <w:rsid w:val="00FF3E17"/>
    <w:rsid w:val="00FF3E6F"/>
    <w:rsid w:val="00FF3E9D"/>
    <w:rsid w:val="00FF3ECC"/>
    <w:rsid w:val="00FF3EE1"/>
    <w:rsid w:val="00FF4175"/>
    <w:rsid w:val="00FF41C1"/>
    <w:rsid w:val="00FF41E9"/>
    <w:rsid w:val="00FF4220"/>
    <w:rsid w:val="00FF44D1"/>
    <w:rsid w:val="00FF46ED"/>
    <w:rsid w:val="00FF47ED"/>
    <w:rsid w:val="00FF497E"/>
    <w:rsid w:val="00FF49F7"/>
    <w:rsid w:val="00FF4B3B"/>
    <w:rsid w:val="00FF4D84"/>
    <w:rsid w:val="00FF4E5E"/>
    <w:rsid w:val="00FF4FE0"/>
    <w:rsid w:val="00FF503C"/>
    <w:rsid w:val="00FF5086"/>
    <w:rsid w:val="00FF50D0"/>
    <w:rsid w:val="00FF5108"/>
    <w:rsid w:val="00FF52D3"/>
    <w:rsid w:val="00FF52D6"/>
    <w:rsid w:val="00FF5463"/>
    <w:rsid w:val="00FF5A15"/>
    <w:rsid w:val="00FF6006"/>
    <w:rsid w:val="00FF6110"/>
    <w:rsid w:val="00FF612A"/>
    <w:rsid w:val="00FF621B"/>
    <w:rsid w:val="00FF642E"/>
    <w:rsid w:val="00FF64C3"/>
    <w:rsid w:val="00FF654F"/>
    <w:rsid w:val="00FF67C5"/>
    <w:rsid w:val="00FF6962"/>
    <w:rsid w:val="00FF69B3"/>
    <w:rsid w:val="00FF6A42"/>
    <w:rsid w:val="00FF6F92"/>
    <w:rsid w:val="00FF7149"/>
    <w:rsid w:val="00FF7194"/>
    <w:rsid w:val="00FF7226"/>
    <w:rsid w:val="00FF75D5"/>
    <w:rsid w:val="00FF7658"/>
    <w:rsid w:val="00FF7700"/>
    <w:rsid w:val="00FF775C"/>
    <w:rsid w:val="00FF7B51"/>
    <w:rsid w:val="00FF7D27"/>
    <w:rsid w:val="00FF7E0B"/>
    <w:rsid w:val="157A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335D017"/>
  <w14:defaultImageDpi w14:val="330"/>
  <w15:docId w15:val="{6799A023-A460-4C60-873E-1842FAE3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ＭＳ 明朝" w:hAnsi="Helvetica" w:cs="Times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C05861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1">
    <w:name w:val="heading 1"/>
    <w:basedOn w:val="a2"/>
    <w:link w:val="10"/>
    <w:uiPriority w:val="9"/>
    <w:qFormat/>
    <w:rsid w:val="00953B9B"/>
    <w:pPr>
      <w:spacing w:before="100" w:beforeAutospacing="1" w:after="100" w:afterAutospacing="1"/>
      <w:outlineLvl w:val="0"/>
    </w:pPr>
    <w:rPr>
      <w:rFonts w:ascii="Times" w:eastAsia="ＭＳ 明朝" w:hAnsi="Times" w:cs="Times"/>
      <w:b/>
      <w:bCs/>
      <w:kern w:val="36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D7B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E0A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D7BF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D7BF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D7BF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D7BF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D7BF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D7BF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2"/>
    <w:link w:val="a7"/>
    <w:rsid w:val="00C55E3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eastAsia="ＭＳ 明朝" w:hAnsi="Helvetica" w:cs="Times"/>
    </w:rPr>
  </w:style>
  <w:style w:type="character" w:styleId="a8">
    <w:name w:val="page number"/>
    <w:basedOn w:val="a3"/>
    <w:rsid w:val="00C55E3F"/>
  </w:style>
  <w:style w:type="paragraph" w:styleId="a9">
    <w:name w:val="header"/>
    <w:basedOn w:val="a2"/>
    <w:link w:val="aa"/>
    <w:rsid w:val="00C55E3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eastAsia="ＭＳ 明朝" w:hAnsi="Helvetica" w:cs="Times"/>
    </w:rPr>
  </w:style>
  <w:style w:type="character" w:styleId="ab">
    <w:name w:val="line number"/>
    <w:basedOn w:val="a3"/>
    <w:rsid w:val="00C55E3F"/>
  </w:style>
  <w:style w:type="character" w:customStyle="1" w:styleId="highlight">
    <w:name w:val="highlight"/>
    <w:rsid w:val="00A92D16"/>
  </w:style>
  <w:style w:type="character" w:styleId="ac">
    <w:name w:val="Hyperlink"/>
    <w:uiPriority w:val="99"/>
    <w:unhideWhenUsed/>
    <w:rsid w:val="003F05DC"/>
    <w:rPr>
      <w:color w:val="0000FF"/>
      <w:u w:val="single"/>
    </w:rPr>
  </w:style>
  <w:style w:type="paragraph" w:styleId="ad">
    <w:name w:val="Balloon Text"/>
    <w:basedOn w:val="a2"/>
    <w:link w:val="ae"/>
    <w:uiPriority w:val="99"/>
    <w:semiHidden/>
    <w:unhideWhenUsed/>
    <w:rsid w:val="008E12EE"/>
    <w:rPr>
      <w:rFonts w:ascii="Tahoma" w:eastAsia="ヒラギノ角ゴ ProN W3" w:hAnsi="Tahoma" w:cs="Tahoma"/>
      <w:sz w:val="16"/>
      <w:szCs w:val="18"/>
      <w:lang w:val="en-US"/>
    </w:rPr>
  </w:style>
  <w:style w:type="character" w:customStyle="1" w:styleId="ae">
    <w:name w:val="吹き出し (文字)"/>
    <w:basedOn w:val="a3"/>
    <w:link w:val="ad"/>
    <w:uiPriority w:val="99"/>
    <w:semiHidden/>
    <w:rsid w:val="008E12EE"/>
    <w:rPr>
      <w:rFonts w:ascii="Tahoma" w:eastAsia="ヒラギノ角ゴ ProN W3" w:hAnsi="Tahoma" w:cs="Tahoma"/>
      <w:sz w:val="16"/>
      <w:szCs w:val="18"/>
    </w:rPr>
  </w:style>
  <w:style w:type="paragraph" w:styleId="HTML">
    <w:name w:val="HTML Preformatted"/>
    <w:basedOn w:val="a2"/>
    <w:link w:val="HTML0"/>
    <w:uiPriority w:val="99"/>
    <w:semiHidden/>
    <w:unhideWhenUsed/>
    <w:rsid w:val="00454A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0">
    <w:name w:val="HTML 書式付き (文字)"/>
    <w:basedOn w:val="a3"/>
    <w:link w:val="HTML"/>
    <w:uiPriority w:val="99"/>
    <w:semiHidden/>
    <w:rsid w:val="00454AC2"/>
    <w:rPr>
      <w:rFonts w:ascii="Courier" w:hAnsi="Courier" w:cs="Courier"/>
    </w:rPr>
  </w:style>
  <w:style w:type="paragraph" w:styleId="af">
    <w:name w:val="List Paragraph"/>
    <w:basedOn w:val="a2"/>
    <w:uiPriority w:val="34"/>
    <w:qFormat/>
    <w:rsid w:val="00F732FF"/>
    <w:pPr>
      <w:widowControl w:val="0"/>
      <w:ind w:leftChars="400" w:left="960"/>
      <w:jc w:val="both"/>
    </w:pPr>
    <w:rPr>
      <w:rFonts w:ascii="Helvetica" w:eastAsia="ＭＳ 明朝" w:hAnsi="Helvetica" w:cs="Times"/>
    </w:rPr>
  </w:style>
  <w:style w:type="character" w:customStyle="1" w:styleId="10">
    <w:name w:val="見出し 1 (文字)"/>
    <w:basedOn w:val="a3"/>
    <w:link w:val="1"/>
    <w:uiPriority w:val="9"/>
    <w:rsid w:val="00953B9B"/>
    <w:rPr>
      <w:rFonts w:ascii="Times" w:hAnsi="Times"/>
      <w:b/>
      <w:bCs/>
      <w:kern w:val="36"/>
      <w:sz w:val="48"/>
      <w:szCs w:val="48"/>
    </w:rPr>
  </w:style>
  <w:style w:type="character" w:customStyle="1" w:styleId="st">
    <w:name w:val="st"/>
    <w:basedOn w:val="a3"/>
    <w:rsid w:val="00906611"/>
  </w:style>
  <w:style w:type="character" w:styleId="af0">
    <w:name w:val="Emphasis"/>
    <w:basedOn w:val="a3"/>
    <w:uiPriority w:val="20"/>
    <w:qFormat/>
    <w:rsid w:val="00291AE5"/>
    <w:rPr>
      <w:i/>
      <w:iCs/>
    </w:rPr>
  </w:style>
  <w:style w:type="paragraph" w:customStyle="1" w:styleId="EndNoteBibliographyTitle">
    <w:name w:val="EndNote Bibliography Title"/>
    <w:basedOn w:val="a2"/>
    <w:rsid w:val="006916A2"/>
    <w:pPr>
      <w:widowControl w:val="0"/>
      <w:jc w:val="center"/>
    </w:pPr>
    <w:rPr>
      <w:rFonts w:ascii="Arial" w:eastAsia="ＭＳ 明朝" w:hAnsi="Arial" w:cs="Arial"/>
    </w:rPr>
  </w:style>
  <w:style w:type="paragraph" w:customStyle="1" w:styleId="EndNoteBibliography">
    <w:name w:val="EndNote Bibliography"/>
    <w:basedOn w:val="a2"/>
    <w:link w:val="EndNoteBibliography0"/>
    <w:rsid w:val="006916A2"/>
    <w:pPr>
      <w:widowControl w:val="0"/>
      <w:jc w:val="both"/>
    </w:pPr>
    <w:rPr>
      <w:rFonts w:ascii="Arial" w:eastAsia="ＭＳ 明朝" w:hAnsi="Arial" w:cs="Arial"/>
    </w:rPr>
  </w:style>
  <w:style w:type="paragraph" w:styleId="af1">
    <w:name w:val="annotation text"/>
    <w:basedOn w:val="a2"/>
    <w:link w:val="af2"/>
    <w:uiPriority w:val="99"/>
    <w:unhideWhenUsed/>
    <w:rsid w:val="00E65B9A"/>
    <w:pPr>
      <w:widowControl w:val="0"/>
    </w:pPr>
    <w:rPr>
      <w:rFonts w:ascii="Tahoma" w:eastAsia="ＭＳ 明朝" w:hAnsi="Tahoma" w:cs="Tahoma"/>
      <w:sz w:val="16"/>
      <w:lang w:val="en-US"/>
    </w:rPr>
  </w:style>
  <w:style w:type="character" w:customStyle="1" w:styleId="af2">
    <w:name w:val="コメント文字列 (文字)"/>
    <w:basedOn w:val="a3"/>
    <w:link w:val="af1"/>
    <w:uiPriority w:val="99"/>
    <w:rsid w:val="00E65B9A"/>
    <w:rPr>
      <w:rFonts w:ascii="Tahoma" w:hAnsi="Tahoma" w:cs="Tahoma"/>
      <w:sz w:val="16"/>
      <w:szCs w:val="24"/>
    </w:rPr>
  </w:style>
  <w:style w:type="character" w:styleId="af3">
    <w:name w:val="annotation reference"/>
    <w:basedOn w:val="a3"/>
    <w:uiPriority w:val="99"/>
    <w:semiHidden/>
    <w:unhideWhenUsed/>
    <w:rsid w:val="00FD184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CB0BC3"/>
    <w:rPr>
      <w:b/>
      <w:bCs/>
    </w:rPr>
  </w:style>
  <w:style w:type="character" w:customStyle="1" w:styleId="af5">
    <w:name w:val="コメント内容 (文字)"/>
    <w:basedOn w:val="af2"/>
    <w:link w:val="af4"/>
    <w:uiPriority w:val="99"/>
    <w:semiHidden/>
    <w:rsid w:val="00CB0BC3"/>
    <w:rPr>
      <w:rFonts w:ascii="Tahoma" w:hAnsi="Tahoma" w:cs="Tahoma"/>
      <w:b/>
      <w:bCs/>
      <w:sz w:val="16"/>
      <w:szCs w:val="24"/>
    </w:rPr>
  </w:style>
  <w:style w:type="paragraph" w:styleId="af6">
    <w:name w:val="Revision"/>
    <w:hidden/>
    <w:uiPriority w:val="99"/>
    <w:semiHidden/>
    <w:rsid w:val="00816243"/>
    <w:rPr>
      <w:sz w:val="24"/>
      <w:szCs w:val="24"/>
    </w:rPr>
  </w:style>
  <w:style w:type="character" w:customStyle="1" w:styleId="11">
    <w:name w:val="未解決のメンション1"/>
    <w:basedOn w:val="a3"/>
    <w:uiPriority w:val="99"/>
    <w:rsid w:val="00376424"/>
    <w:rPr>
      <w:color w:val="605E5C"/>
      <w:shd w:val="clear" w:color="auto" w:fill="E1DFDD"/>
    </w:rPr>
  </w:style>
  <w:style w:type="character" w:customStyle="1" w:styleId="23">
    <w:name w:val="未解決のメンション2"/>
    <w:basedOn w:val="a3"/>
    <w:uiPriority w:val="99"/>
    <w:rsid w:val="00316B41"/>
    <w:rPr>
      <w:color w:val="605E5C"/>
      <w:shd w:val="clear" w:color="auto" w:fill="E1DFDD"/>
    </w:rPr>
  </w:style>
  <w:style w:type="character" w:customStyle="1" w:styleId="33">
    <w:name w:val="未解決のメンション3"/>
    <w:basedOn w:val="a3"/>
    <w:uiPriority w:val="99"/>
    <w:rsid w:val="009053FA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A934C7"/>
    <w:rPr>
      <w:color w:val="800080" w:themeColor="followedHyperlink"/>
      <w:u w:val="single"/>
    </w:rPr>
  </w:style>
  <w:style w:type="table" w:styleId="af8">
    <w:name w:val="Table Grid"/>
    <w:basedOn w:val="a4"/>
    <w:uiPriority w:val="59"/>
    <w:rsid w:val="006E4973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4973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character" w:customStyle="1" w:styleId="EndNoteBibliography0">
    <w:name w:val="EndNote Bibliography (文字)"/>
    <w:basedOn w:val="a3"/>
    <w:link w:val="EndNoteBibliography"/>
    <w:rsid w:val="006E4973"/>
    <w:rPr>
      <w:rFonts w:ascii="Arial" w:hAnsi="Arial" w:cs="Arial"/>
      <w:sz w:val="24"/>
      <w:szCs w:val="24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F15E3F"/>
    <w:rPr>
      <w:color w:val="605E5C"/>
      <w:shd w:val="clear" w:color="auto" w:fill="E1DFDD"/>
    </w:rPr>
  </w:style>
  <w:style w:type="character" w:customStyle="1" w:styleId="43">
    <w:name w:val="未解決のメンション4"/>
    <w:basedOn w:val="a3"/>
    <w:uiPriority w:val="99"/>
    <w:rsid w:val="00E725C0"/>
    <w:rPr>
      <w:color w:val="605E5C"/>
      <w:shd w:val="clear" w:color="auto" w:fill="E1DFDD"/>
    </w:rPr>
  </w:style>
  <w:style w:type="paragraph" w:styleId="Web">
    <w:name w:val="Normal (Web)"/>
    <w:basedOn w:val="a2"/>
    <w:uiPriority w:val="99"/>
    <w:unhideWhenUsed/>
    <w:rsid w:val="00FB77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UnresolvedMention2">
    <w:name w:val="Unresolved Mention2"/>
    <w:basedOn w:val="a3"/>
    <w:uiPriority w:val="99"/>
    <w:semiHidden/>
    <w:unhideWhenUsed/>
    <w:rsid w:val="000C0516"/>
    <w:rPr>
      <w:color w:val="605E5C"/>
      <w:shd w:val="clear" w:color="auto" w:fill="E1DFDD"/>
    </w:rPr>
  </w:style>
  <w:style w:type="character" w:customStyle="1" w:styleId="QJournalName">
    <w:name w:val="Q_Journal_Name"/>
    <w:basedOn w:val="a3"/>
    <w:uiPriority w:val="1"/>
    <w:qFormat/>
    <w:rsid w:val="00137DD9"/>
    <w:rPr>
      <w:rFonts w:ascii="Helvetica" w:hAnsi="Helvetica"/>
      <w:b/>
      <w:i/>
      <w:color w:val="0070C0"/>
    </w:rPr>
  </w:style>
  <w:style w:type="paragraph" w:customStyle="1" w:styleId="QQuery">
    <w:name w:val="Q_Query"/>
    <w:basedOn w:val="a2"/>
    <w:link w:val="QQueryChar"/>
    <w:qFormat/>
    <w:rsid w:val="00137DD9"/>
    <w:pPr>
      <w:spacing w:after="120"/>
    </w:pPr>
    <w:rPr>
      <w:rFonts w:ascii="Helvetica" w:eastAsia="Times New Roman" w:hAnsi="Helvetica" w:cs="Times New Roman"/>
      <w:sz w:val="20"/>
      <w:szCs w:val="20"/>
      <w:lang w:eastAsia="en-US"/>
    </w:rPr>
  </w:style>
  <w:style w:type="character" w:customStyle="1" w:styleId="QQueryChar">
    <w:name w:val="Q_Query Char"/>
    <w:basedOn w:val="a3"/>
    <w:link w:val="QQuery"/>
    <w:rsid w:val="00137DD9"/>
    <w:rPr>
      <w:rFonts w:eastAsia="Times New Roman" w:cs="Times New Roman"/>
      <w:lang w:eastAsia="en-US"/>
    </w:rPr>
  </w:style>
  <w:style w:type="paragraph" w:customStyle="1" w:styleId="QQuotedText">
    <w:name w:val="Q_QuotedText"/>
    <w:basedOn w:val="a2"/>
    <w:link w:val="QQuotedTextChar"/>
    <w:qFormat/>
    <w:rsid w:val="00137DD9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QQuotedTextChar">
    <w:name w:val="Q_QuotedText Char"/>
    <w:basedOn w:val="a3"/>
    <w:link w:val="QQuotedText"/>
    <w:rsid w:val="00137DD9"/>
    <w:rPr>
      <w:rFonts w:ascii="Times New Roman" w:eastAsia="Times New Roman" w:hAnsi="Times New Roman" w:cs="Times New Roman"/>
      <w:lang w:eastAsia="en-US"/>
    </w:rPr>
  </w:style>
  <w:style w:type="character" w:customStyle="1" w:styleId="aa">
    <w:name w:val="ヘッダー (文字)"/>
    <w:basedOn w:val="a3"/>
    <w:link w:val="a9"/>
    <w:rsid w:val="00137DD9"/>
    <w:rPr>
      <w:sz w:val="24"/>
      <w:szCs w:val="24"/>
      <w:lang w:val="en-GB"/>
    </w:rPr>
  </w:style>
  <w:style w:type="character" w:customStyle="1" w:styleId="a7">
    <w:name w:val="フッター (文字)"/>
    <w:basedOn w:val="a3"/>
    <w:link w:val="a6"/>
    <w:rsid w:val="00137DD9"/>
    <w:rPr>
      <w:sz w:val="24"/>
      <w:szCs w:val="24"/>
      <w:lang w:val="en-GB"/>
    </w:rPr>
  </w:style>
  <w:style w:type="character" w:styleId="af9">
    <w:name w:val="Placeholder Text"/>
    <w:basedOn w:val="a3"/>
    <w:uiPriority w:val="99"/>
    <w:semiHidden/>
    <w:rsid w:val="00137DD9"/>
    <w:rPr>
      <w:color w:val="808080"/>
    </w:rPr>
  </w:style>
  <w:style w:type="paragraph" w:customStyle="1" w:styleId="plac">
    <w:name w:val="plac"/>
    <w:basedOn w:val="a2"/>
    <w:rsid w:val="00137DD9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  <w:lang w:eastAsia="en-US"/>
    </w:rPr>
  </w:style>
  <w:style w:type="character" w:customStyle="1" w:styleId="ptitle">
    <w:name w:val="p_title"/>
    <w:basedOn w:val="a3"/>
    <w:rsid w:val="00137DD9"/>
  </w:style>
  <w:style w:type="character" w:customStyle="1" w:styleId="apple-converted-space">
    <w:name w:val="apple-converted-space"/>
    <w:basedOn w:val="a3"/>
    <w:rsid w:val="00137DD9"/>
  </w:style>
  <w:style w:type="character" w:customStyle="1" w:styleId="bibref">
    <w:name w:val="bibref"/>
    <w:basedOn w:val="a3"/>
    <w:rsid w:val="00137DD9"/>
  </w:style>
  <w:style w:type="character" w:customStyle="1" w:styleId="32">
    <w:name w:val="見出し 3 (文字)"/>
    <w:basedOn w:val="a3"/>
    <w:link w:val="31"/>
    <w:uiPriority w:val="9"/>
    <w:semiHidden/>
    <w:rsid w:val="002E0A64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fa">
    <w:name w:val="Date"/>
    <w:basedOn w:val="a2"/>
    <w:next w:val="a2"/>
    <w:link w:val="afb"/>
    <w:uiPriority w:val="99"/>
    <w:semiHidden/>
    <w:unhideWhenUsed/>
    <w:rsid w:val="00EA1368"/>
  </w:style>
  <w:style w:type="character" w:customStyle="1" w:styleId="afb">
    <w:name w:val="日付 (文字)"/>
    <w:basedOn w:val="a3"/>
    <w:link w:val="afa"/>
    <w:uiPriority w:val="99"/>
    <w:semiHidden/>
    <w:rsid w:val="00EA1368"/>
    <w:rPr>
      <w:rFonts w:ascii="ＭＳ Ｐゴシック" w:eastAsia="ＭＳ Ｐゴシック" w:hAnsi="ＭＳ Ｐゴシック" w:cs="ＭＳ Ｐゴシック"/>
      <w:sz w:val="24"/>
      <w:szCs w:val="24"/>
    </w:rPr>
  </w:style>
  <w:style w:type="numbering" w:styleId="111111">
    <w:name w:val="Outline List 2"/>
    <w:basedOn w:val="a5"/>
    <w:uiPriority w:val="99"/>
    <w:semiHidden/>
    <w:unhideWhenUsed/>
    <w:rsid w:val="00CD7BFD"/>
    <w:pPr>
      <w:numPr>
        <w:numId w:val="36"/>
      </w:numPr>
    </w:pPr>
  </w:style>
  <w:style w:type="numbering" w:styleId="1ai">
    <w:name w:val="Outline List 1"/>
    <w:basedOn w:val="a5"/>
    <w:uiPriority w:val="99"/>
    <w:semiHidden/>
    <w:unhideWhenUsed/>
    <w:rsid w:val="00CD7BFD"/>
    <w:pPr>
      <w:numPr>
        <w:numId w:val="37"/>
      </w:numPr>
    </w:pPr>
  </w:style>
  <w:style w:type="character" w:customStyle="1" w:styleId="22">
    <w:name w:val="見出し 2 (文字)"/>
    <w:basedOn w:val="a3"/>
    <w:link w:val="21"/>
    <w:uiPriority w:val="9"/>
    <w:semiHidden/>
    <w:rsid w:val="00CD7BF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CD7BF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CD7BFD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CD7BF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CD7BF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CD7BF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CD7B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CD7BFD"/>
    <w:pPr>
      <w:numPr>
        <w:numId w:val="38"/>
      </w:numPr>
    </w:pPr>
  </w:style>
  <w:style w:type="paragraph" w:styleId="afc">
    <w:name w:val="Bibliography"/>
    <w:basedOn w:val="a2"/>
    <w:next w:val="a2"/>
    <w:uiPriority w:val="37"/>
    <w:semiHidden/>
    <w:unhideWhenUsed/>
    <w:rsid w:val="00CD7BFD"/>
  </w:style>
  <w:style w:type="paragraph" w:styleId="afd">
    <w:name w:val="Block Text"/>
    <w:basedOn w:val="a2"/>
    <w:uiPriority w:val="99"/>
    <w:semiHidden/>
    <w:unhideWhenUsed/>
    <w:rsid w:val="00CD7BF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afe">
    <w:name w:val="Body Text"/>
    <w:basedOn w:val="a2"/>
    <w:link w:val="aff"/>
    <w:uiPriority w:val="99"/>
    <w:semiHidden/>
    <w:unhideWhenUsed/>
    <w:rsid w:val="00CD7BFD"/>
    <w:pPr>
      <w:spacing w:after="120"/>
    </w:pPr>
  </w:style>
  <w:style w:type="character" w:customStyle="1" w:styleId="aff">
    <w:name w:val="本文 (文字)"/>
    <w:basedOn w:val="a3"/>
    <w:link w:val="afe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24">
    <w:name w:val="Body Text 2"/>
    <w:basedOn w:val="a2"/>
    <w:link w:val="25"/>
    <w:uiPriority w:val="99"/>
    <w:semiHidden/>
    <w:unhideWhenUsed/>
    <w:rsid w:val="00CD7BFD"/>
    <w:pPr>
      <w:spacing w:after="120" w:line="480" w:lineRule="auto"/>
    </w:pPr>
  </w:style>
  <w:style w:type="character" w:customStyle="1" w:styleId="25">
    <w:name w:val="本文 2 (文字)"/>
    <w:basedOn w:val="a3"/>
    <w:link w:val="24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34">
    <w:name w:val="Body Text 3"/>
    <w:basedOn w:val="a2"/>
    <w:link w:val="35"/>
    <w:uiPriority w:val="99"/>
    <w:semiHidden/>
    <w:unhideWhenUsed/>
    <w:rsid w:val="00CD7BFD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uiPriority w:val="99"/>
    <w:semiHidden/>
    <w:rsid w:val="00CD7BFD"/>
    <w:rPr>
      <w:rFonts w:ascii="ＭＳ Ｐゴシック" w:eastAsia="ＭＳ Ｐゴシック" w:hAnsi="ＭＳ Ｐゴシック" w:cs="ＭＳ Ｐゴシック"/>
      <w:sz w:val="16"/>
      <w:szCs w:val="16"/>
      <w:lang w:val="en-GB"/>
    </w:rPr>
  </w:style>
  <w:style w:type="paragraph" w:styleId="aff0">
    <w:name w:val="Body Text First Indent"/>
    <w:basedOn w:val="afe"/>
    <w:link w:val="aff1"/>
    <w:uiPriority w:val="99"/>
    <w:semiHidden/>
    <w:unhideWhenUsed/>
    <w:rsid w:val="00CD7BFD"/>
    <w:pPr>
      <w:spacing w:after="0"/>
      <w:ind w:firstLine="360"/>
    </w:pPr>
  </w:style>
  <w:style w:type="character" w:customStyle="1" w:styleId="aff1">
    <w:name w:val="本文字下げ (文字)"/>
    <w:basedOn w:val="aff"/>
    <w:link w:val="aff0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aff2">
    <w:name w:val="Body Text Indent"/>
    <w:basedOn w:val="a2"/>
    <w:link w:val="aff3"/>
    <w:uiPriority w:val="99"/>
    <w:semiHidden/>
    <w:unhideWhenUsed/>
    <w:rsid w:val="00CD7BFD"/>
    <w:pPr>
      <w:spacing w:after="120"/>
      <w:ind w:left="360"/>
    </w:pPr>
  </w:style>
  <w:style w:type="character" w:customStyle="1" w:styleId="aff3">
    <w:name w:val="本文インデント (文字)"/>
    <w:basedOn w:val="a3"/>
    <w:link w:val="aff2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26">
    <w:name w:val="Body Text First Indent 2"/>
    <w:basedOn w:val="aff2"/>
    <w:link w:val="27"/>
    <w:uiPriority w:val="99"/>
    <w:semiHidden/>
    <w:unhideWhenUsed/>
    <w:rsid w:val="00CD7BFD"/>
    <w:pPr>
      <w:spacing w:after="0"/>
      <w:ind w:firstLine="360"/>
    </w:pPr>
  </w:style>
  <w:style w:type="character" w:customStyle="1" w:styleId="27">
    <w:name w:val="本文字下げ 2 (文字)"/>
    <w:basedOn w:val="aff3"/>
    <w:link w:val="26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28">
    <w:name w:val="Body Text Indent 2"/>
    <w:basedOn w:val="a2"/>
    <w:link w:val="29"/>
    <w:uiPriority w:val="99"/>
    <w:semiHidden/>
    <w:unhideWhenUsed/>
    <w:rsid w:val="00CD7BFD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36">
    <w:name w:val="Body Text Indent 3"/>
    <w:basedOn w:val="a2"/>
    <w:link w:val="37"/>
    <w:uiPriority w:val="99"/>
    <w:semiHidden/>
    <w:unhideWhenUsed/>
    <w:rsid w:val="00CD7BFD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uiPriority w:val="99"/>
    <w:semiHidden/>
    <w:rsid w:val="00CD7BFD"/>
    <w:rPr>
      <w:rFonts w:ascii="ＭＳ Ｐゴシック" w:eastAsia="ＭＳ Ｐゴシック" w:hAnsi="ＭＳ Ｐゴシック" w:cs="ＭＳ Ｐゴシック"/>
      <w:sz w:val="16"/>
      <w:szCs w:val="16"/>
      <w:lang w:val="en-GB"/>
    </w:rPr>
  </w:style>
  <w:style w:type="character" w:styleId="aff4">
    <w:name w:val="Book Title"/>
    <w:basedOn w:val="a3"/>
    <w:uiPriority w:val="33"/>
    <w:qFormat/>
    <w:rsid w:val="00CD7BFD"/>
    <w:rPr>
      <w:b/>
      <w:bCs/>
      <w:i/>
      <w:iCs/>
      <w:spacing w:val="5"/>
    </w:rPr>
  </w:style>
  <w:style w:type="paragraph" w:styleId="aff5">
    <w:name w:val="caption"/>
    <w:basedOn w:val="a2"/>
    <w:next w:val="a2"/>
    <w:uiPriority w:val="35"/>
    <w:semiHidden/>
    <w:unhideWhenUsed/>
    <w:qFormat/>
    <w:rsid w:val="00CD7BFD"/>
    <w:pPr>
      <w:spacing w:after="200"/>
    </w:pPr>
    <w:rPr>
      <w:i/>
      <w:iCs/>
      <w:color w:val="1F497D" w:themeColor="text2"/>
      <w:sz w:val="18"/>
      <w:szCs w:val="18"/>
    </w:rPr>
  </w:style>
  <w:style w:type="paragraph" w:styleId="aff6">
    <w:name w:val="Closing"/>
    <w:basedOn w:val="a2"/>
    <w:link w:val="aff7"/>
    <w:uiPriority w:val="99"/>
    <w:semiHidden/>
    <w:unhideWhenUsed/>
    <w:rsid w:val="00CD7BFD"/>
    <w:pPr>
      <w:ind w:left="4320"/>
    </w:pPr>
  </w:style>
  <w:style w:type="character" w:customStyle="1" w:styleId="aff7">
    <w:name w:val="結語 (文字)"/>
    <w:basedOn w:val="a3"/>
    <w:link w:val="aff6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table" w:styleId="14">
    <w:name w:val="Colorful Grid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CD7BFD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CD7BFD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8">
    <w:name w:val="Document Map"/>
    <w:basedOn w:val="a2"/>
    <w:link w:val="aff9"/>
    <w:uiPriority w:val="99"/>
    <w:semiHidden/>
    <w:unhideWhenUsed/>
    <w:rsid w:val="00CD7BFD"/>
    <w:rPr>
      <w:rFonts w:ascii="Segoe UI" w:hAnsi="Segoe UI" w:cs="Segoe UI"/>
      <w:sz w:val="16"/>
      <w:szCs w:val="16"/>
    </w:rPr>
  </w:style>
  <w:style w:type="character" w:customStyle="1" w:styleId="aff9">
    <w:name w:val="見出しマップ (文字)"/>
    <w:basedOn w:val="a3"/>
    <w:link w:val="aff8"/>
    <w:uiPriority w:val="99"/>
    <w:semiHidden/>
    <w:rsid w:val="00CD7BFD"/>
    <w:rPr>
      <w:rFonts w:ascii="Segoe UI" w:eastAsia="ＭＳ Ｐゴシック" w:hAnsi="Segoe UI" w:cs="Segoe UI"/>
      <w:sz w:val="16"/>
      <w:szCs w:val="16"/>
      <w:lang w:val="en-GB"/>
    </w:rPr>
  </w:style>
  <w:style w:type="paragraph" w:styleId="affa">
    <w:name w:val="E-mail Signature"/>
    <w:basedOn w:val="a2"/>
    <w:link w:val="affb"/>
    <w:uiPriority w:val="99"/>
    <w:semiHidden/>
    <w:unhideWhenUsed/>
    <w:rsid w:val="00CD7BFD"/>
  </w:style>
  <w:style w:type="character" w:customStyle="1" w:styleId="affb">
    <w:name w:val="電子メール署名 (文字)"/>
    <w:basedOn w:val="a3"/>
    <w:link w:val="affa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character" w:styleId="affc">
    <w:name w:val="endnote reference"/>
    <w:basedOn w:val="a3"/>
    <w:uiPriority w:val="99"/>
    <w:semiHidden/>
    <w:unhideWhenUsed/>
    <w:rsid w:val="00CD7BFD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CD7BFD"/>
    <w:rPr>
      <w:sz w:val="20"/>
      <w:szCs w:val="20"/>
    </w:rPr>
  </w:style>
  <w:style w:type="character" w:customStyle="1" w:styleId="affe">
    <w:name w:val="文末脚注文字列 (文字)"/>
    <w:basedOn w:val="a3"/>
    <w:link w:val="affd"/>
    <w:uiPriority w:val="99"/>
    <w:semiHidden/>
    <w:rsid w:val="00CD7BFD"/>
    <w:rPr>
      <w:rFonts w:ascii="ＭＳ Ｐゴシック" w:eastAsia="ＭＳ Ｐゴシック" w:hAnsi="ＭＳ Ｐゴシック" w:cs="ＭＳ Ｐゴシック"/>
      <w:lang w:val="en-GB"/>
    </w:rPr>
  </w:style>
  <w:style w:type="paragraph" w:styleId="afff">
    <w:name w:val="envelope address"/>
    <w:basedOn w:val="a2"/>
    <w:uiPriority w:val="99"/>
    <w:semiHidden/>
    <w:unhideWhenUsed/>
    <w:rsid w:val="00CD7BF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0">
    <w:name w:val="envelope return"/>
    <w:basedOn w:val="a2"/>
    <w:uiPriority w:val="99"/>
    <w:semiHidden/>
    <w:unhideWhenUsed/>
    <w:rsid w:val="00CD7BFD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otnote reference"/>
    <w:basedOn w:val="a3"/>
    <w:uiPriority w:val="99"/>
    <w:semiHidden/>
    <w:unhideWhenUsed/>
    <w:rsid w:val="00CD7BFD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CD7BFD"/>
    <w:rPr>
      <w:sz w:val="20"/>
      <w:szCs w:val="20"/>
    </w:rPr>
  </w:style>
  <w:style w:type="character" w:customStyle="1" w:styleId="afff3">
    <w:name w:val="脚注文字列 (文字)"/>
    <w:basedOn w:val="a3"/>
    <w:link w:val="afff2"/>
    <w:uiPriority w:val="99"/>
    <w:semiHidden/>
    <w:rsid w:val="00CD7BFD"/>
    <w:rPr>
      <w:rFonts w:ascii="ＭＳ Ｐゴシック" w:eastAsia="ＭＳ Ｐゴシック" w:hAnsi="ＭＳ Ｐゴシック" w:cs="ＭＳ Ｐゴシック"/>
      <w:lang w:val="en-GB"/>
    </w:rPr>
  </w:style>
  <w:style w:type="table" w:styleId="15">
    <w:name w:val="Grid Table 1 Light"/>
    <w:basedOn w:val="a4"/>
    <w:uiPriority w:val="99"/>
    <w:rsid w:val="00CD7B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D7BFD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D7BFD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D7BFD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D7BFD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D7BFD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D7BFD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99"/>
    <w:rsid w:val="00CD7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D7BFD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CD7BFD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CD7BFD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CD7BFD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CD7BFD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CD7BF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Grid Table 3"/>
    <w:basedOn w:val="a4"/>
    <w:uiPriority w:val="99"/>
    <w:rsid w:val="00CD7B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D7BF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D7BF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D7BF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D7BF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D7BF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D7BF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4">
    <w:name w:val="Grid Table 4"/>
    <w:basedOn w:val="a4"/>
    <w:uiPriority w:val="49"/>
    <w:rsid w:val="00CD7B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D7BF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CD7BF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CD7BF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CD7BF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CD7BF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CD7BF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CD7B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CD7BF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CD7BF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4">
    <w:name w:val="Hashtag"/>
    <w:basedOn w:val="a3"/>
    <w:uiPriority w:val="99"/>
    <w:rsid w:val="00CD7BFD"/>
    <w:rPr>
      <w:color w:val="2B579A"/>
      <w:shd w:val="clear" w:color="auto" w:fill="E1DFDD"/>
    </w:rPr>
  </w:style>
  <w:style w:type="character" w:styleId="HTML1">
    <w:name w:val="HTML Acronym"/>
    <w:basedOn w:val="a3"/>
    <w:uiPriority w:val="99"/>
    <w:semiHidden/>
    <w:unhideWhenUsed/>
    <w:rsid w:val="00CD7BFD"/>
  </w:style>
  <w:style w:type="paragraph" w:styleId="HTML2">
    <w:name w:val="HTML Address"/>
    <w:basedOn w:val="a2"/>
    <w:link w:val="HTML3"/>
    <w:uiPriority w:val="99"/>
    <w:semiHidden/>
    <w:unhideWhenUsed/>
    <w:rsid w:val="00CD7BFD"/>
    <w:rPr>
      <w:i/>
      <w:iCs/>
    </w:rPr>
  </w:style>
  <w:style w:type="character" w:customStyle="1" w:styleId="HTML3">
    <w:name w:val="HTML アドレス (文字)"/>
    <w:basedOn w:val="a3"/>
    <w:link w:val="HTML2"/>
    <w:uiPriority w:val="99"/>
    <w:semiHidden/>
    <w:rsid w:val="00CD7BFD"/>
    <w:rPr>
      <w:rFonts w:ascii="ＭＳ Ｐゴシック" w:eastAsia="ＭＳ Ｐゴシック" w:hAnsi="ＭＳ Ｐゴシック" w:cs="ＭＳ Ｐゴシック"/>
      <w:i/>
      <w:iCs/>
      <w:sz w:val="24"/>
      <w:szCs w:val="24"/>
      <w:lang w:val="en-GB"/>
    </w:rPr>
  </w:style>
  <w:style w:type="character" w:styleId="HTML4">
    <w:name w:val="HTML Cite"/>
    <w:basedOn w:val="a3"/>
    <w:uiPriority w:val="99"/>
    <w:semiHidden/>
    <w:unhideWhenUsed/>
    <w:rsid w:val="00CD7BFD"/>
    <w:rPr>
      <w:i/>
      <w:iCs/>
    </w:rPr>
  </w:style>
  <w:style w:type="character" w:styleId="HTML5">
    <w:name w:val="HTML Code"/>
    <w:basedOn w:val="a3"/>
    <w:uiPriority w:val="99"/>
    <w:semiHidden/>
    <w:unhideWhenUsed/>
    <w:rsid w:val="00CD7BFD"/>
    <w:rPr>
      <w:rFonts w:ascii="Consolas" w:hAnsi="Consolas"/>
      <w:sz w:val="20"/>
      <w:szCs w:val="20"/>
    </w:rPr>
  </w:style>
  <w:style w:type="character" w:styleId="HTML6">
    <w:name w:val="HTML Definition"/>
    <w:basedOn w:val="a3"/>
    <w:uiPriority w:val="99"/>
    <w:semiHidden/>
    <w:unhideWhenUsed/>
    <w:rsid w:val="00CD7BFD"/>
    <w:rPr>
      <w:i/>
      <w:iCs/>
    </w:rPr>
  </w:style>
  <w:style w:type="character" w:styleId="HTML7">
    <w:name w:val="HTML Keyboard"/>
    <w:basedOn w:val="a3"/>
    <w:uiPriority w:val="99"/>
    <w:semiHidden/>
    <w:unhideWhenUsed/>
    <w:rsid w:val="00CD7BFD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D7BF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D7BF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D7BFD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CD7BFD"/>
    <w:pPr>
      <w:ind w:left="240" w:hanging="240"/>
    </w:pPr>
  </w:style>
  <w:style w:type="paragraph" w:styleId="2b">
    <w:name w:val="index 2"/>
    <w:basedOn w:val="a2"/>
    <w:next w:val="a2"/>
    <w:uiPriority w:val="99"/>
    <w:semiHidden/>
    <w:unhideWhenUsed/>
    <w:rsid w:val="00CD7BFD"/>
    <w:pPr>
      <w:ind w:left="480" w:hanging="240"/>
    </w:pPr>
  </w:style>
  <w:style w:type="paragraph" w:styleId="39">
    <w:name w:val="index 3"/>
    <w:basedOn w:val="a2"/>
    <w:next w:val="a2"/>
    <w:uiPriority w:val="99"/>
    <w:semiHidden/>
    <w:unhideWhenUsed/>
    <w:rsid w:val="00CD7BFD"/>
    <w:pPr>
      <w:ind w:left="720" w:hanging="240"/>
    </w:pPr>
  </w:style>
  <w:style w:type="paragraph" w:styleId="45">
    <w:name w:val="index 4"/>
    <w:basedOn w:val="a2"/>
    <w:next w:val="a2"/>
    <w:uiPriority w:val="99"/>
    <w:semiHidden/>
    <w:unhideWhenUsed/>
    <w:rsid w:val="00CD7BFD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CD7BFD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CD7BFD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CD7BFD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CD7BFD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CD7BFD"/>
    <w:pPr>
      <w:ind w:left="2160" w:hanging="240"/>
    </w:pPr>
  </w:style>
  <w:style w:type="paragraph" w:styleId="afff5">
    <w:name w:val="index heading"/>
    <w:basedOn w:val="a2"/>
    <w:next w:val="16"/>
    <w:uiPriority w:val="99"/>
    <w:semiHidden/>
    <w:unhideWhenUsed/>
    <w:rsid w:val="00CD7BFD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21"/>
    <w:qFormat/>
    <w:rsid w:val="00CD7BFD"/>
    <w:rPr>
      <w:i/>
      <w:iCs/>
      <w:color w:val="4F81BD" w:themeColor="accent1"/>
    </w:rPr>
  </w:style>
  <w:style w:type="paragraph" w:styleId="2d">
    <w:name w:val="Intense Quote"/>
    <w:basedOn w:val="a2"/>
    <w:next w:val="a2"/>
    <w:link w:val="2e"/>
    <w:uiPriority w:val="30"/>
    <w:qFormat/>
    <w:rsid w:val="00CD7BF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3"/>
    <w:link w:val="2d"/>
    <w:uiPriority w:val="30"/>
    <w:rsid w:val="00CD7BFD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  <w:lang w:val="en-GB"/>
    </w:rPr>
  </w:style>
  <w:style w:type="character" w:styleId="2f">
    <w:name w:val="Intense Reference"/>
    <w:basedOn w:val="a3"/>
    <w:uiPriority w:val="32"/>
    <w:qFormat/>
    <w:rsid w:val="00CD7BFD"/>
    <w:rPr>
      <w:b/>
      <w:bCs/>
      <w:smallCaps/>
      <w:color w:val="4F81BD" w:themeColor="accent1"/>
      <w:spacing w:val="5"/>
    </w:rPr>
  </w:style>
  <w:style w:type="table" w:styleId="3a">
    <w:name w:val="Light Grid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c">
    <w:name w:val="Light Grid Accent 2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d">
    <w:name w:val="Light Grid Accent 3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e">
    <w:name w:val="Light Grid Accent 4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f">
    <w:name w:val="Light Grid Accent 5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0">
    <w:name w:val="Light Grid Accent 6"/>
    <w:basedOn w:val="a4"/>
    <w:uiPriority w:val="62"/>
    <w:semiHidden/>
    <w:unhideWhenUsed/>
    <w:rsid w:val="00CD7BFD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0">
    <w:name w:val="Light List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2">
    <w:name w:val="Light List Accent 2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3">
    <w:name w:val="Light List Accent 3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4">
    <w:name w:val="Light List Accent 4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5">
    <w:name w:val="Light List Accent 5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6">
    <w:name w:val="Light List Accent 6"/>
    <w:basedOn w:val="a4"/>
    <w:uiPriority w:val="61"/>
    <w:semiHidden/>
    <w:unhideWhenUsed/>
    <w:rsid w:val="00CD7BFD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CD7B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6">
    <w:name w:val="List"/>
    <w:basedOn w:val="a2"/>
    <w:uiPriority w:val="99"/>
    <w:semiHidden/>
    <w:unhideWhenUsed/>
    <w:rsid w:val="00CD7BFD"/>
    <w:pPr>
      <w:ind w:left="360" w:hanging="360"/>
      <w:contextualSpacing/>
    </w:pPr>
  </w:style>
  <w:style w:type="paragraph" w:styleId="2f7">
    <w:name w:val="List 2"/>
    <w:basedOn w:val="a2"/>
    <w:uiPriority w:val="99"/>
    <w:semiHidden/>
    <w:unhideWhenUsed/>
    <w:rsid w:val="00CD7BFD"/>
    <w:pPr>
      <w:ind w:left="720" w:hanging="360"/>
      <w:contextualSpacing/>
    </w:pPr>
  </w:style>
  <w:style w:type="paragraph" w:styleId="3f1">
    <w:name w:val="List 3"/>
    <w:basedOn w:val="a2"/>
    <w:uiPriority w:val="99"/>
    <w:semiHidden/>
    <w:unhideWhenUsed/>
    <w:rsid w:val="00CD7BFD"/>
    <w:pPr>
      <w:ind w:left="1080" w:hanging="360"/>
      <w:contextualSpacing/>
    </w:pPr>
  </w:style>
  <w:style w:type="paragraph" w:styleId="46">
    <w:name w:val="List 4"/>
    <w:basedOn w:val="a2"/>
    <w:uiPriority w:val="99"/>
    <w:semiHidden/>
    <w:unhideWhenUsed/>
    <w:rsid w:val="00CD7BF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D7BF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D7BFD"/>
    <w:pPr>
      <w:numPr>
        <w:numId w:val="3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D7BFD"/>
    <w:pPr>
      <w:numPr>
        <w:numId w:val="4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D7BFD"/>
    <w:pPr>
      <w:numPr>
        <w:numId w:val="4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D7BFD"/>
    <w:pPr>
      <w:numPr>
        <w:numId w:val="4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D7BFD"/>
    <w:pPr>
      <w:numPr>
        <w:numId w:val="43"/>
      </w:numPr>
      <w:contextualSpacing/>
    </w:pPr>
  </w:style>
  <w:style w:type="paragraph" w:styleId="afff7">
    <w:name w:val="List Continue"/>
    <w:basedOn w:val="a2"/>
    <w:uiPriority w:val="99"/>
    <w:semiHidden/>
    <w:unhideWhenUsed/>
    <w:rsid w:val="00CD7BFD"/>
    <w:pPr>
      <w:spacing w:after="120"/>
      <w:ind w:left="360"/>
      <w:contextualSpacing/>
    </w:pPr>
  </w:style>
  <w:style w:type="paragraph" w:styleId="2f8">
    <w:name w:val="List Continue 2"/>
    <w:basedOn w:val="a2"/>
    <w:uiPriority w:val="99"/>
    <w:semiHidden/>
    <w:unhideWhenUsed/>
    <w:rsid w:val="00CD7BFD"/>
    <w:pPr>
      <w:spacing w:after="120"/>
      <w:ind w:left="720"/>
      <w:contextualSpacing/>
    </w:pPr>
  </w:style>
  <w:style w:type="paragraph" w:styleId="3f2">
    <w:name w:val="List Continue 3"/>
    <w:basedOn w:val="a2"/>
    <w:uiPriority w:val="99"/>
    <w:semiHidden/>
    <w:unhideWhenUsed/>
    <w:rsid w:val="00CD7BFD"/>
    <w:pPr>
      <w:spacing w:after="120"/>
      <w:ind w:left="1080"/>
      <w:contextualSpacing/>
    </w:pPr>
  </w:style>
  <w:style w:type="paragraph" w:styleId="47">
    <w:name w:val="List Continue 4"/>
    <w:basedOn w:val="a2"/>
    <w:uiPriority w:val="99"/>
    <w:semiHidden/>
    <w:unhideWhenUsed/>
    <w:rsid w:val="00CD7BF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D7BF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D7BFD"/>
    <w:pPr>
      <w:numPr>
        <w:numId w:val="4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D7BFD"/>
    <w:pPr>
      <w:numPr>
        <w:numId w:val="4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D7BFD"/>
    <w:pPr>
      <w:numPr>
        <w:numId w:val="4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D7BFD"/>
    <w:pPr>
      <w:numPr>
        <w:numId w:val="4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D7BFD"/>
    <w:pPr>
      <w:numPr>
        <w:numId w:val="48"/>
      </w:numPr>
      <w:contextualSpacing/>
    </w:pPr>
  </w:style>
  <w:style w:type="table" w:styleId="1e">
    <w:name w:val="List Table 1 Light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CD7BF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D7BFD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CD7BFD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CD7BFD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CD7BFD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CD7BFD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CD7BFD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List Table 3"/>
    <w:basedOn w:val="a4"/>
    <w:uiPriority w:val="48"/>
    <w:rsid w:val="00CD7BF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D7BFD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D7BFD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D7BFD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D7BFD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D7BFD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D7BFD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CD7B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D7BF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CD7BFD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CD7BF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CD7BFD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CD7BF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CD7BFD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D7BFD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D7B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D7BFD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CD7BFD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CD7B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CD7BFD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CD7BF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CD7BF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CD7BF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D7BFD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D7BFD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D7BFD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D7BFD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D7BFD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D7BFD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uiPriority w:val="99"/>
    <w:semiHidden/>
    <w:unhideWhenUsed/>
    <w:rsid w:val="00CD7BF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lang w:val="en-GB"/>
    </w:rPr>
  </w:style>
  <w:style w:type="character" w:customStyle="1" w:styleId="afff9">
    <w:name w:val="マクロ文字列 (文字)"/>
    <w:basedOn w:val="a3"/>
    <w:link w:val="afff8"/>
    <w:uiPriority w:val="99"/>
    <w:semiHidden/>
    <w:rsid w:val="00CD7BFD"/>
    <w:rPr>
      <w:rFonts w:ascii="Consolas" w:eastAsia="ＭＳ Ｐゴシック" w:hAnsi="Consolas" w:cs="ＭＳ Ｐゴシック"/>
      <w:lang w:val="en-GB"/>
    </w:rPr>
  </w:style>
  <w:style w:type="table" w:styleId="82">
    <w:name w:val="Medium Grid 1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CD7BFD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CD7BF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CD7BFD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CD7B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9">
    <w:name w:val="Medium Shading 1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1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2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3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4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5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">
    <w:name w:val="Medium Shading 1 Accent 6"/>
    <w:basedOn w:val="a4"/>
    <w:uiPriority w:val="63"/>
    <w:semiHidden/>
    <w:unhideWhenUsed/>
    <w:rsid w:val="00CD7BFD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CD7BF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uiPriority w:val="99"/>
    <w:rsid w:val="00CD7BFD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uiPriority w:val="99"/>
    <w:semiHidden/>
    <w:unhideWhenUsed/>
    <w:rsid w:val="00CD7B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c">
    <w:name w:val="メッセージ見出し (文字)"/>
    <w:basedOn w:val="a3"/>
    <w:link w:val="afffb"/>
    <w:uiPriority w:val="99"/>
    <w:semiHidden/>
    <w:rsid w:val="00CD7BFD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d">
    <w:name w:val="No Spacing"/>
    <w:uiPriority w:val="1"/>
    <w:qFormat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afffe">
    <w:name w:val="Normal Indent"/>
    <w:basedOn w:val="a2"/>
    <w:uiPriority w:val="99"/>
    <w:semiHidden/>
    <w:unhideWhenUsed/>
    <w:rsid w:val="00CD7BFD"/>
    <w:pPr>
      <w:ind w:left="720"/>
    </w:pPr>
  </w:style>
  <w:style w:type="paragraph" w:styleId="affff">
    <w:name w:val="Note Heading"/>
    <w:basedOn w:val="a2"/>
    <w:next w:val="a2"/>
    <w:link w:val="affff0"/>
    <w:uiPriority w:val="99"/>
    <w:semiHidden/>
    <w:unhideWhenUsed/>
    <w:rsid w:val="00CD7BFD"/>
  </w:style>
  <w:style w:type="character" w:customStyle="1" w:styleId="affff0">
    <w:name w:val="記 (文字)"/>
    <w:basedOn w:val="a3"/>
    <w:link w:val="affff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table" w:styleId="1f">
    <w:name w:val="Plain Table 1"/>
    <w:basedOn w:val="a4"/>
    <w:uiPriority w:val="99"/>
    <w:rsid w:val="00CD7B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99"/>
    <w:rsid w:val="00CD7B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4">
    <w:name w:val="Plain Table 3"/>
    <w:basedOn w:val="a4"/>
    <w:uiPriority w:val="99"/>
    <w:rsid w:val="00CD7B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0">
    <w:name w:val="Plain Table 4"/>
    <w:basedOn w:val="a4"/>
    <w:uiPriority w:val="99"/>
    <w:rsid w:val="00CD7B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CD7B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uiPriority w:val="99"/>
    <w:semiHidden/>
    <w:unhideWhenUsed/>
    <w:rsid w:val="00CD7BFD"/>
    <w:rPr>
      <w:rFonts w:ascii="Consolas" w:hAnsi="Consolas"/>
      <w:sz w:val="21"/>
      <w:szCs w:val="21"/>
    </w:rPr>
  </w:style>
  <w:style w:type="character" w:customStyle="1" w:styleId="affff2">
    <w:name w:val="書式なし (文字)"/>
    <w:basedOn w:val="a3"/>
    <w:link w:val="affff1"/>
    <w:uiPriority w:val="99"/>
    <w:semiHidden/>
    <w:rsid w:val="00CD7BFD"/>
    <w:rPr>
      <w:rFonts w:ascii="Consolas" w:eastAsia="ＭＳ Ｐゴシック" w:hAnsi="Consolas" w:cs="ＭＳ Ｐゴシック"/>
      <w:sz w:val="21"/>
      <w:szCs w:val="21"/>
      <w:lang w:val="en-GB"/>
    </w:rPr>
  </w:style>
  <w:style w:type="paragraph" w:styleId="affff3">
    <w:name w:val="Quote"/>
    <w:basedOn w:val="a2"/>
    <w:next w:val="a2"/>
    <w:link w:val="affff4"/>
    <w:uiPriority w:val="29"/>
    <w:qFormat/>
    <w:rsid w:val="00CD7BF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29"/>
    <w:rsid w:val="00CD7BFD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  <w:lang w:val="en-GB"/>
    </w:rPr>
  </w:style>
  <w:style w:type="paragraph" w:styleId="affff5">
    <w:name w:val="Salutation"/>
    <w:basedOn w:val="a2"/>
    <w:next w:val="a2"/>
    <w:link w:val="affff6"/>
    <w:uiPriority w:val="99"/>
    <w:semiHidden/>
    <w:unhideWhenUsed/>
    <w:rsid w:val="00CD7BFD"/>
  </w:style>
  <w:style w:type="character" w:customStyle="1" w:styleId="affff6">
    <w:name w:val="挨拶文 (文字)"/>
    <w:basedOn w:val="a3"/>
    <w:link w:val="affff5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paragraph" w:styleId="affff7">
    <w:name w:val="Signature"/>
    <w:basedOn w:val="a2"/>
    <w:link w:val="affff8"/>
    <w:uiPriority w:val="99"/>
    <w:semiHidden/>
    <w:unhideWhenUsed/>
    <w:rsid w:val="00CD7BFD"/>
    <w:pPr>
      <w:ind w:left="4320"/>
    </w:pPr>
  </w:style>
  <w:style w:type="character" w:customStyle="1" w:styleId="affff8">
    <w:name w:val="署名 (文字)"/>
    <w:basedOn w:val="a3"/>
    <w:link w:val="affff7"/>
    <w:uiPriority w:val="99"/>
    <w:semiHidden/>
    <w:rsid w:val="00CD7BFD"/>
    <w:rPr>
      <w:rFonts w:ascii="ＭＳ Ｐゴシック" w:eastAsia="ＭＳ Ｐゴシック" w:hAnsi="ＭＳ Ｐゴシック" w:cs="ＭＳ Ｐゴシック"/>
      <w:sz w:val="24"/>
      <w:szCs w:val="24"/>
      <w:lang w:val="en-GB"/>
    </w:rPr>
  </w:style>
  <w:style w:type="character" w:styleId="affff9">
    <w:name w:val="Smart Hyperlink"/>
    <w:basedOn w:val="a3"/>
    <w:uiPriority w:val="99"/>
    <w:rsid w:val="00CD7BFD"/>
    <w:rPr>
      <w:u w:val="dotted"/>
    </w:rPr>
  </w:style>
  <w:style w:type="character" w:styleId="affffa">
    <w:name w:val="Smart Link"/>
    <w:basedOn w:val="a3"/>
    <w:uiPriority w:val="99"/>
    <w:rsid w:val="00CD7BFD"/>
    <w:rPr>
      <w:color w:val="0000FF"/>
      <w:u w:val="single"/>
      <w:shd w:val="clear" w:color="auto" w:fill="F3F2F1"/>
    </w:rPr>
  </w:style>
  <w:style w:type="character" w:styleId="affffb">
    <w:name w:val="Strong"/>
    <w:basedOn w:val="a3"/>
    <w:uiPriority w:val="22"/>
    <w:qFormat/>
    <w:rsid w:val="00CD7BFD"/>
    <w:rPr>
      <w:b/>
      <w:bCs/>
    </w:rPr>
  </w:style>
  <w:style w:type="paragraph" w:styleId="affffc">
    <w:name w:val="Subtitle"/>
    <w:basedOn w:val="a2"/>
    <w:next w:val="a2"/>
    <w:link w:val="affffd"/>
    <w:uiPriority w:val="11"/>
    <w:qFormat/>
    <w:rsid w:val="00CD7BF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d">
    <w:name w:val="副題 (文字)"/>
    <w:basedOn w:val="a3"/>
    <w:link w:val="affffc"/>
    <w:uiPriority w:val="11"/>
    <w:rsid w:val="00CD7BF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styleId="affffe">
    <w:name w:val="Subtle Emphasis"/>
    <w:basedOn w:val="a3"/>
    <w:uiPriority w:val="19"/>
    <w:qFormat/>
    <w:rsid w:val="00CD7BFD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31"/>
    <w:qFormat/>
    <w:rsid w:val="00CD7BFD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CD7BF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CD7BF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CD7BF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CD7BF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uiPriority w:val="99"/>
    <w:semiHidden/>
    <w:unhideWhenUsed/>
    <w:rsid w:val="00CD7BF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lassic 3"/>
    <w:basedOn w:val="a4"/>
    <w:uiPriority w:val="99"/>
    <w:semiHidden/>
    <w:unhideWhenUsed/>
    <w:rsid w:val="00CD7BF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lassic 4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CD7BF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uiPriority w:val="99"/>
    <w:semiHidden/>
    <w:unhideWhenUsed/>
    <w:rsid w:val="00CD7BF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orful 3"/>
    <w:basedOn w:val="a4"/>
    <w:uiPriority w:val="99"/>
    <w:semiHidden/>
    <w:unhideWhenUsed/>
    <w:rsid w:val="00CD7BF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CD7BF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uiPriority w:val="99"/>
    <w:semiHidden/>
    <w:unhideWhenUsed/>
    <w:rsid w:val="00CD7BF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uiPriority w:val="99"/>
    <w:semiHidden/>
    <w:unhideWhenUsed/>
    <w:rsid w:val="00CD7BF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Columns 4"/>
    <w:basedOn w:val="a4"/>
    <w:uiPriority w:val="99"/>
    <w:semiHidden/>
    <w:unhideWhenUsed/>
    <w:rsid w:val="00CD7BF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CD7BF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uiPriority w:val="99"/>
    <w:semiHidden/>
    <w:unhideWhenUsed/>
    <w:rsid w:val="00CD7BF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uiPriority w:val="99"/>
    <w:semiHidden/>
    <w:unhideWhenUsed/>
    <w:rsid w:val="00CD7BF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uiPriority w:val="99"/>
    <w:semiHidden/>
    <w:unhideWhenUsed/>
    <w:rsid w:val="00CD7BF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Grid 3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Grid 4"/>
    <w:basedOn w:val="a4"/>
    <w:uiPriority w:val="99"/>
    <w:semiHidden/>
    <w:unhideWhenUsed/>
    <w:rsid w:val="00CD7BF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CD7BF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CD7BF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uiPriority w:val="99"/>
    <w:rsid w:val="00CD7B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CD7BF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uiPriority w:val="99"/>
    <w:semiHidden/>
    <w:unhideWhenUsed/>
    <w:rsid w:val="00CD7BF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List 3"/>
    <w:basedOn w:val="a4"/>
    <w:uiPriority w:val="99"/>
    <w:semiHidden/>
    <w:unhideWhenUsed/>
    <w:rsid w:val="00CD7BF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4">
    <w:name w:val="Table List 4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CD7BF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CD7BF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CD7BF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uiPriority w:val="99"/>
    <w:semiHidden/>
    <w:unhideWhenUsed/>
    <w:rsid w:val="00CD7BFD"/>
    <w:pPr>
      <w:ind w:left="240" w:hanging="240"/>
    </w:pPr>
  </w:style>
  <w:style w:type="paragraph" w:styleId="afffff4">
    <w:name w:val="table of figures"/>
    <w:basedOn w:val="a2"/>
    <w:next w:val="a2"/>
    <w:uiPriority w:val="99"/>
    <w:semiHidden/>
    <w:unhideWhenUsed/>
    <w:rsid w:val="00CD7BFD"/>
  </w:style>
  <w:style w:type="table" w:styleId="afffff5">
    <w:name w:val="Table Professional"/>
    <w:basedOn w:val="a4"/>
    <w:uiPriority w:val="99"/>
    <w:semiHidden/>
    <w:unhideWhenUsed/>
    <w:rsid w:val="00CD7BF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CD7BF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uiPriority w:val="99"/>
    <w:semiHidden/>
    <w:unhideWhenUsed/>
    <w:rsid w:val="00CD7BF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a">
    <w:name w:val="Table Simple 3"/>
    <w:basedOn w:val="a4"/>
    <w:uiPriority w:val="99"/>
    <w:semiHidden/>
    <w:unhideWhenUsed/>
    <w:rsid w:val="00CD7BF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CD7BF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uiPriority w:val="99"/>
    <w:semiHidden/>
    <w:unhideWhenUsed/>
    <w:rsid w:val="00CD7BF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uiPriority w:val="99"/>
    <w:semiHidden/>
    <w:unhideWhenUsed/>
    <w:rsid w:val="00CD7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CD7BF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CD7BF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CD7BF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uiPriority w:val="10"/>
    <w:qFormat/>
    <w:rsid w:val="00CD7BF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uiPriority w:val="10"/>
    <w:rsid w:val="00CD7B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9">
    <w:name w:val="toa heading"/>
    <w:basedOn w:val="a2"/>
    <w:next w:val="a2"/>
    <w:uiPriority w:val="99"/>
    <w:semiHidden/>
    <w:unhideWhenUsed/>
    <w:rsid w:val="00CD7BFD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CD7BFD"/>
    <w:pPr>
      <w:spacing w:after="100"/>
    </w:pPr>
  </w:style>
  <w:style w:type="paragraph" w:styleId="2ff2">
    <w:name w:val="toc 2"/>
    <w:basedOn w:val="a2"/>
    <w:next w:val="a2"/>
    <w:uiPriority w:val="39"/>
    <w:semiHidden/>
    <w:unhideWhenUsed/>
    <w:rsid w:val="00CD7BFD"/>
    <w:pPr>
      <w:spacing w:after="100"/>
      <w:ind w:left="240"/>
    </w:pPr>
  </w:style>
  <w:style w:type="paragraph" w:styleId="3fb">
    <w:name w:val="toc 3"/>
    <w:basedOn w:val="a2"/>
    <w:next w:val="a2"/>
    <w:uiPriority w:val="39"/>
    <w:semiHidden/>
    <w:unhideWhenUsed/>
    <w:rsid w:val="00CD7BFD"/>
    <w:pPr>
      <w:spacing w:after="100"/>
      <w:ind w:left="480"/>
    </w:pPr>
  </w:style>
  <w:style w:type="paragraph" w:styleId="4f5">
    <w:name w:val="toc 4"/>
    <w:basedOn w:val="a2"/>
    <w:next w:val="a2"/>
    <w:uiPriority w:val="39"/>
    <w:semiHidden/>
    <w:unhideWhenUsed/>
    <w:rsid w:val="00CD7BFD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CD7BFD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CD7BFD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CD7BFD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CD7BFD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CD7BFD"/>
    <w:pPr>
      <w:spacing w:after="100"/>
      <w:ind w:left="192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CD7BFD"/>
    <w:pPr>
      <w:keepNext/>
      <w:keepLines/>
      <w:spacing w:before="240" w:beforeAutospacing="0" w:after="0" w:afterAutospacing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afffffb">
    <w:name w:val="Unresolved Mention"/>
    <w:basedOn w:val="a3"/>
    <w:uiPriority w:val="99"/>
    <w:rsid w:val="00CD7B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BE7902-07F7-B848-B692-D0D17D010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Thomas</dc:creator>
  <cp:lastModifiedBy>theksatolab@gmail.com</cp:lastModifiedBy>
  <cp:revision>20</cp:revision>
  <cp:lastPrinted>2022-01-07T03:56:00Z</cp:lastPrinted>
  <dcterms:created xsi:type="dcterms:W3CDTF">2023-04-06T07:37:00Z</dcterms:created>
  <dcterms:modified xsi:type="dcterms:W3CDTF">2023-04-14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05T05:26:49Z</vt:filetime>
  </property>
</Properties>
</file>